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6"/>
        <w:gridCol w:w="1561"/>
        <w:gridCol w:w="1987"/>
        <w:gridCol w:w="1981"/>
        <w:gridCol w:w="9636"/>
        <w:gridCol w:w="2125"/>
        <w:gridCol w:w="4539"/>
        <w:gridCol w:w="1417"/>
        <w:gridCol w:w="1423"/>
        <w:gridCol w:w="2713"/>
      </w:tblGrid>
      <w:tr w:rsidR="00864E23" w:rsidRPr="00864E23" w14:paraId="4FA1EEFB" w14:textId="77777777" w:rsidTr="00864E23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980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48"/>
                <w:szCs w:val="48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 w:val="48"/>
                <w:szCs w:val="48"/>
              </w:rPr>
              <w:t>Table S6-1 GO functional enrichment of DEPs in M vs A group.</w:t>
            </w:r>
          </w:p>
        </w:tc>
      </w:tr>
      <w:tr w:rsidR="00864E23" w:rsidRPr="00864E23" w14:paraId="7ACFB0C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FF3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1516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D980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spac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DADF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_number_of_accs</w:t>
            </w:r>
            <w:proofErr w:type="spellEnd"/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8A94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_GO2ac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4DD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_number_of_accs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0735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_GO2acc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69D3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A061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B82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l</w:t>
            </w:r>
            <w:proofErr w:type="spellEnd"/>
          </w:p>
        </w:tc>
      </w:tr>
      <w:tr w:rsidR="00864E23" w:rsidRPr="00864E23" w14:paraId="0B8D16F2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75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1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417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21B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4FA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970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200;GO:0005198);P68366(GO:0005200);P04275(GO:0005201);P51884(GO:0005201;GO:0030021);A0A1W2PQU7(GO:0005198);P23142(GO:0005201);Q9H4B7(GO:0005200);P02649(GO:0005198);Q8N1N4(GO:0005198);Q86YZ3(GO:0030280);P35527(GO:0005200;GO:0005198);P0DPH7(GO:0005200);P02538(GO:0005200;GO:0005198);P02671(GO:0005198);P02751(GO:0005201);P60709(GO:0005200;GO:0098973);A0A140T8Y3(GO:0005201);P02533(GO:0005200;GO:0005198);A0A087X0S5(GO:0030020);P68032(GO:0005200);Q15582(GO:0005201);P02675(GO:0005198);P04264(GO:0030280;GO:0005198);P26038(GO:0005200);P07996(GO:0005201);F8W1S1(GO:0005198);Q13201(GO:0005201);P18206(GO:0005198);P13645(GO:0005198;GO:0030280);P13647(GO:0005200;GO:0005198);P04004(GO:0005201);P07437(GO:0005200;GO:0005198);Q92954(GO:0030021);G3XAP6(GO:0005201);Q9Y490(GO:0005200);Q16610(GO:0005201);P35908(GO:0005200;GO:0005198;GO:003028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CDD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C8C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05200;GO:0005198);P13647(GO:0005200;GO:0005198);Q9H4B7(GO:0005200);P02751(GO:0005201);P60709(GO:0005200;GO:0098973);Q16610(GO:0005201);P18206(GO:0005198);P68032(GO:00052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66A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0294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942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91979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451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198</w:t>
            </w:r>
          </w:p>
        </w:tc>
      </w:tr>
      <w:tr w:rsidR="00864E23" w:rsidRPr="00864E23" w14:paraId="5184231B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F83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00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0A1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43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0E4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D95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51546);P04211(GO:0050900);P03950(GO:0016477);P04196(GO:0006935);Q01518(GO:0001667);A0A0C4DH73(GO:0050900);P02647(GO:0043534;GO:0050919);P15814(GO:0050900);P04114(GO:0050900;GO:0030317);P05109(GO:0030593;GO:0006935;GO:0002523);P13796(GO:0016477;GO:0044319);P05546(GO:0006935);P06702(GO:0030595;GO:0030593;GO:0006935;GO:0002523);P59665(GO:0010818;GO:0006935);P19320(GO:0060326);E9PK25(GO:0001755);P01599(GO:0050900);P09172(GO:0050900);P01703(GO:0050900);P01700(GO:0050900);P01701(GO:0050900);P01706(GO:0050900);P01704(GO:0050900);P01705(GO:0050900);P01602(GO:0050900);P01601(GO:0050900);P01709(GO:0050900);P14151(GO:0050900);P01721(GO:0050900);P0DJI8(GO:0048246;GO:0048247;GO:0030593;GO:0050918);P06312(GO:0050900);P55058(GO:0030317);P02751(GO:0050900;GO:1901166);P60709(GO:0048870);P06331(GO:0050900);P60763(GO:0016477);P01763(GO:0050900);P01764(GO:0050900);P01743(GO:0050900);P01766(GO:0050900);P80108(GO:0097241;GO:0035701;GO:0002042);P26038(GO:0050900;GO:0072678);P01782(GO:0050900);P18428(GO:0002232);P01780(GO:0050900);P01742(GO:0050900);P02776(GO:0030595;GO:0030593;GO:0006935);P07996(GO:0016477);P02775(GO:0060326;GO:0030595;GO:0030593;GO:0006935);P01597(GO:0050900)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0A096LPE2(GO:0060326;GO:0050918);P01877(GO:0050900);P04433(GO:0050900);P01871(GO:0050900);P04430(GO:0050900);P01834(GO:0050900);P01031(GO:0060326;GO:0006935);P01817(GO:0050900);P01814(GO:0050900);P35579(GO:0050900;GO:0043534);P01715(GO:0050900);P01619(GO:0050900);P01717(GO:0050900);P23083(GO:0050900);P01718(GO:0050900);C9J8S2(GO:0006935);A0A0A0MTH3(GO:0010761);P04004(GO:0016477);P21333(GO:0044319);P0CF74(GO:0050900);P80748(GO:0050900);A0A0C4DH25(GO:0050900);P35908(GO:0051546);P01699(GO:0050900);G3XAK1(GO:003031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810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C4E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715(GO:0050900);P01717(GO:0050900);P03950(GO:0016477);A0A0C4DH73(GO:0050900);P55058(GO:0030317);P02751(GO:0050900;GO:1901166);P60709(GO:0048870);P80748(GO:00509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D5C2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5288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7480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006418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4A9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0011</w:t>
            </w:r>
          </w:p>
        </w:tc>
      </w:tr>
      <w:tr w:rsidR="00864E23" w:rsidRPr="00864E23" w14:paraId="6C5BC835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93F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0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ECF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junc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1DE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A35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656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514(GO:0005925);H0Y2Y8(GO:0005925);Q07954(GO:0005925);Q86UX7(GO:0030054);Q01518(GO:0005925);P31151(GO:0005925);A0A0A0MTH3(GO:0005925;GO:0030054);P13796(GO:0005925;GO:0030054);E9PK25(GO:0005925;GO:0005911);P61224(GO:0030054;GO:0005911);P21333(GO:0005925;GO:0005911);P0C0L4(GO:0030054);P60709(GO:0005925);Q9UNN8(GO:0005925);P68032(GO:0005925);H9KV75(GO:0005925;GO:0005923;GO:0005915);P0C0L5(GO:0030054);P26038(GO:0005925);I3L1J2(GO:0005923;GO:0030054;GO:0005913;GO:0005911);P06702(GO:0030054);P18206(GO:0005925;GO:0030054;GO:0030055;GO:0005916;GO:0005913;GO:0005912;GO:0005911);P35579(GO:0005925;GO:0005913);P04040(GO:0005925);A0A0A0MS51(GO:0005925);P43121(GO:0005925);P11021(GO:0005925);Q9Y490(GO:0005925;GO:0030054);P07737(GO:000592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918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B228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040(GO:0005925);Q86UX7(GO:0030054);I3L1J2(GO:0005923;GO:0030054;GO:0005913;GO:0005911);P60709(GO:0005925);P18206(GO:0005925;GO:0030054;GO:0030055;GO:0005916;GO:0005913;GO:0005912;GO:0005911);P07737(GO:0005925);P68032(GO:000592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5F2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5905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384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29528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BA9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0054</w:t>
            </w:r>
          </w:p>
        </w:tc>
      </w:tr>
      <w:tr w:rsidR="00864E23" w:rsidRPr="00864E23" w14:paraId="7114638A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908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7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DE9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function regulato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31B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5AC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8D4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4857);P02649(GO:0060228);P05154(GO:0030414;GO:0004867);B0YIW2(GO:0055102;GO:0030234);P04196(GO:0004867;GO:0004869);P08519(GO:0004866);Q9UGM5(GO:0030414;GO:0008191;GO:0004869;GO:0004857);P02766(GO:0005179);G3V2W1(GO:0004867);P36955(GO:0004867);K7ER74(GO:0008047;GO:0055102;GO:0016004;GO:0060230);P23142(GO:0016504);P08697(GO:0030414;GO:0004866;GO:0004867);P22792(GO:0030234);A0A0G2JPR0(GO:0004866);E7EUT5(GO:0019828);B1AHL2(GO:0016504);P01024(GO:0004866);P01023(GO:0030414;GO:0005096;GO:0004866;GO:0004867);P21333(GO:0015459);P07737(GO:0000774);P08185(GO:0004867);H0YGX7(GO:0005094);P0DJI8(GO:0042056);P01009(GO:0030414;GO:0004867);P01008(GO:0030414;GO:0004867);P02760(GO:0019855;GO:0030414;GO:0004867);Q6UXB8(GO:0030414);P80108(GO:0017080);Q14624(GO:0004867;GO:0030414;GO:0004866);P0C0L5(GO:0004866);P0C0L4(GO:0004866);P02647(GO:0045499;GO:0055102;GO:0060228);Q06033(GO:0030414;GO:0004866;GO:0004867);P02652(GO:0060228;GO:0055102);P02776(GO:0005125;GO:0008009);P01344(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08083;GO:0005179;GO:0048018;GO:0043539);P02775(GO:0005125;GO:0008009;GO:0008083);P05155(GO:0030414;GO:0004867);A0A096LPE2(GO:0042056);P01042(GO:0030414;GO:0004869);P20742(GO:0004866;GO:0030414;GO:0004867);P06727(GO:0060228);Q13103(GO:0004866);P00734(GO:0008047;GO:0008083);P19827(GO:0030414;GO:0004867);P19823(GO:0030414;GO:0004866;GO:0004867);P29622(GO:0030414;GO:0004867);A0A669KAY4(GO:0019871;GO:0030547);P02751(GO:0016504);P05543(GO:0004867);P05546(GO:0030414;GO:0004866;GO:0004867);P01011(GO:0030414;GO:0004867);P55103(GO:0005179;GO:0005125;GO:0008083);E7EQB2(GO:0004869;GO:0043539);E7ENL6(GO:0004867);P01019(GO:0005179;GO:0008083;GO:0048018;GO:0004867);C9JV77(GO:0019210;GO:0004869);P01031(GO:0008009;GO:0004866);P02749(GO:0060230);Q15848(GO:0005125;GO:0005179);P01034(GO:0030414;GO:0004866;GO:0004869);B7ZKJ8(GO:0004867);M0R0Q9(GO:000486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D87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C24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4624(GO:0004867;GO:0030414;GO:0004866);P19823(GO:0030414;GO:0004866;GO:0004867);P29622(GO:0030414;GO:0004867);Q9UGM5(GO:0030414;GO:0008191;GO:0004869;GO:0004857);E7ENL6(GO:0004867);P07737(GO:0000774);P02751(GO:001650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7D28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35240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2D1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42157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C53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98772</w:t>
            </w:r>
          </w:p>
        </w:tc>
      </w:tr>
      <w:tr w:rsidR="00864E23" w:rsidRPr="00864E23" w14:paraId="51071404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8FA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162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F6D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oxidant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FD1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CED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17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68(GO:0016209);P02649(GO:0016209);A0A087X1J7(GO:0004601;GO:0004602);P04040(GO:0004601;GO:0016209;GO:0004096);P00738(GO:0016209);P32119(GO:0008379;GO:0016209;GO:0051920;GO:0004601);O95445(GO:0016209);P06727(GO:0016209);P30041(GO:0016209;GO:0051920;GO:0004601;GO:0004602);P06702(GO:0016209);Q5SRP5(GO:0016209);P69905(GO:0004601);P68871(GO:000460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3FF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2CC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87X1J7(GO:0004601;GO:0004602);P04040(GO:0004601;GO:0016209;GO:0004096);P32119(GO:0008379;GO:0016209;GO:0051920;GO:0004601);P30041(GO:0016209;GO:0051920;GO:0004601;GO:0004602);Q5SRP5(GO:0016209);P69905(GO:000460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F1B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3248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D94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2486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FE5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16209</w:t>
            </w:r>
          </w:p>
        </w:tc>
      </w:tr>
      <w:tr w:rsidR="00864E23" w:rsidRPr="00864E23" w14:paraId="6FEF2718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B12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4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D48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EAB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B77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23A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KNB4(GO:0016021);P15814(GO:0009897);P08571(GO:0009897;GO:0045121;GO:0031362;GO:0031225;GO:0046696);E9PK25(GO:0031258;GO:0032587);O75460(GO:0005789;GO:1990604;GO:0030176;GO:0016021;GO:1990332);H0Y755(GO:0016021);A0A0G2JMI3(GO:0009897);A0A0B4J1U7(GO:0009897);P01764(GO:0009897);P00918(GO:0016323);P26038(GO:0016324;GO:0016323;GO:0031528);A0A0G2JMB2(GO:0009897);Q9Y5Y7(GO:0016021;GO:0005887);P61224(GO:0045121);P10643(GO:0005579);P02787(GO:0005905;GO:1990712;GO:0031232;GO:0009925;GO:0016324);P01833(GO:0016021;GO:0005887);P01834(GO:0009897);P04004(GO:0071062);O00391(GO:0030173;GO:0016021);A0A0C4DGZ8(GO:0016021);P35579(GO:0032154;GO:0008305;GO:0001772);G3V0E5(GO:0009897;GO:0005905;GO:1990712;GO:0016021;GO:0005887;GO:0016323);P07357(GO:0016021;GO:0005579);P19320(GO:0009897;GO:0016021;GO:0005887;GO:0071065);P07358(GO:0005579);P09172(GO:0016021);H0Y5E4(GO:0016021);P02671(GO:0009897);P02675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9897);P07996(GO:0009897);P13671(GO:0005579);P0CF74(GO:0009897);Q16880(GO:0016021);P05154(GO:0009897);I3L1J2(GO:0009897;GO:0016342;GO:0016021);A0A075B7F0(GO:0009897);P00734(GO:0009897);A0A0A0MS14(GO:0009897);A0A0A0MS15(GO:0009897);P13473(GO:0097637;GO:0016021;GO:0045121;GO:0098857);A0A286YEY4(GO:0016021);P01857(GO:0009897);A0A075B6Q5(GO:0009897);P43121(GO:0009897;GO:0016021);C9JB55(GO:0005905;GO:1990712;GO:0009925;GO:0016324;GO:0031232);P41222(GO:0005789);P14151(GO:0009897;GO:0016021;GO:0005887);C9JXI5(GO:0016021);P13796(GO:0032587;GO:0001891);P15144(GO:0009897;GO:0016021);A0A0A0MS09(GO:0016021);A0A0B4J231(GO:0009897);P02751(GO:0016324);A0A075B6R2(GO:0009897);Q9UNN8(GO:0016021;GO:0005887);A0A0B4J1X5(GO:0009897);H9KV75(GO:0016328;GO:0097381);A0A087WSY4(GO:0009897);A0A0B4J1X8(GO:0009897);P01877(GO:0009897);P01871(GO:0009897;GO:0016021);A0A075B7D0(GO:0009897);O75882(GO:0016021;GO:0005887);A0A075B7D8(GO:0009897);F8WF14(GO:0016021);P04114(GO:0005789);Q6EMK4(GO:0016021);P18065(GO:0016324);P15169(GO:0097060);P01860(GO:0009897);A0A075B7B8(GO:0009897);P01031(GO:0005579);P02748(GO:0016021;GO:0005887;GO:0005579);P08514(GO:0009897;GO:0016021;GO:0008305);O14791(GO:0031224);Q07954(GO:0005905;GO:0098797;GO:0016021;GO:0005887;GO:0016323);A0A0C4DH32(GO:0009897);A0A0C4DH33(GO:0009897);P01861(GO:0009897);A0A0C4DH31(GO:0009897);A0A0C4DH36(GO:0009897);A0A0C4DH34(GO:0009897);A0A0G2JI36(GO:0071556;GO:0042612;GO:0005887;GO:0016021);A0A087X1L8(GO:0016021);A0A0C4DH43(GO:0009897);A0A0C4DH38(GO:0009897);A0A0C4DH39(GO:0009897);P25311(GO:0009897);O95497(GO:0016021;GO:0031225);P00747(GO:0031232);P00742(GO:0031233);A0A669KAY4(GO:0031232);Q9HDC9(GO:0016021);A0A0C4DH29(GO:0009897);J3KPA1(GO:0016021);P33908(GO:0016021);A0A0B4J1V1(GO:0009897);A0A0B4J1V0(GO:0009897);P07360(GO:0005579);A0A0B4J1V2(GO:0009897);P07437(GO:0045121);P11021(GO:0005789;GO:0030176);Q9Y490(GO:003258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4B1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51E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7360(GO:0005579);C9JXI5(GO:0016021);I3L1J2(GO:0009897;GO:0016342;GO:0016021);A0A0C4DH36(GO:0009897);P02751(GO:001632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F7D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95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B72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81800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DD5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25</w:t>
            </w:r>
          </w:p>
        </w:tc>
      </w:tr>
      <w:tr w:rsidR="00864E23" w:rsidRPr="00864E23" w14:paraId="67680E4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A62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6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D9E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 adhe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265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E2A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90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514(GO:0007160;GO:0070527;GO:0007155);P04275(GO:0031589;GO:0007155);Q86UX7(GO:0034446;GO:0007159;GO:0007155;GO:0070527);P05109(GO:0070488);P68871(GO:0070527);P19320(GO:0034113;GO:0050901;GO:0140039;GO:0098609;GO:0007159;GO:0007155;GO:0007157;GO:0007160);P25311(GO:0007155);P21333(GO:0070527);Q14520(GO:0007155);P14151(GO:0016339;GO:0050901;GO:0007155);O954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7(GO:0098609);P02671(GO:0007160;GO:0070527);P02751(GO:0034446;GO:0007160;GO:0007161;GO:0007155);P02675(GO:0007160;GO:0070527);P02760(GO:0007155);A0A087X0S5(GO:0007155);Q08380(GO:0007155);Q15582(GO:0007155);P60709(GO:0070527);P26038(GO:0007159;GO:0070489);P07996(GO:0007155);P35858(GO:0007155);Q13201(GO:0007155);I3L1J2(GO:0016339;GO:0098609;GO:0007155;GO:0044331;GO:0007156);P06727(GO:0007159);P06702(GO:0070488);Q9Y5Y7(GO:0007160;GO:0007155);P18206(GO:0007160;GO:0007155;GO:0090136;GO:0070527);P35579(GO:0007155;GO:0098609;GO:0070527);A0A0A0MTH3(GO:0034446);H0Y5E4(GO:0007155);P04004(GO:0061302;GO:0007160;GO:0007155;GO:0033627);P43121(GO:0007155);G3XAP6(GO:0007155;GO:0070527);Q9Y490(GO:0007155;GO:0070527);A0A087WZB5(GO:000715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672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133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86UX7(GO:0034446;GO:0007159;GO:0007155;GO:0070527);I3L1J2(GO:0016339;GO:0098609;GO:0007155;GO:0044331;GO:0007156);P02751(GO:0034446;GO:0007160;GO:0007161;GO:0007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55);P18206(GO:0007160;GO:0007155;GO:0090136;GO:0070527);P60709(GO:007052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185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986753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9DC6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08186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91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22610</w:t>
            </w:r>
          </w:p>
        </w:tc>
      </w:tr>
      <w:tr w:rsidR="00864E23" w:rsidRPr="00864E23" w14:paraId="75357AC8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078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7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577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oxific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F5E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577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7BC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68(GO:0098869);P69892(GO:0098869);P02649(GO:0098869);A0A087X1J7(GO:0098869);P04040(GO:0098869);P32119(GO:0019430);P00738(GO:0098869);O95445(GO:0098869);P06727(GO:0019430);P02100(GO:0098869);P30041(GO:0098869);P06702(GO:0098869);Q15166(GO:0010124);P69905(GO:0098869);P68871(GO:0098869);P02042(GO:009886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EA3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420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0041(GO:0098869);P69905(GO:0098869);P32119(GO:0019430);A0A087X1J7(GO:0098869);P04040(GO:009886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3FB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7480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68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14175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3E3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98754</w:t>
            </w:r>
          </w:p>
        </w:tc>
      </w:tr>
      <w:tr w:rsidR="00864E23" w:rsidRPr="00864E23" w14:paraId="5E29E1E0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359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4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506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268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023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53B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515);P00488(GO:0046872);P68366(GO:0019899;GO:0000166;GO:0005525;GO:0019901;GO:0005515);P04275(GO:0051087;GO:0002020;GO:0042802;GO:0042803;GO:0005178;GO:0047485;GO:0019865;GO:0005515;GO:0005518);P02745(GO:0005515);O75882(GO:0030246);P03951(GO:0005515;GO:0008201;GO:0042802);P03950(GO:0003676;GO:0003677;GO:0042277;GO:0008201;GO:0003779;GO:0005507;GO:0042803;GO:0019843;GO:0005515;GO:0005102);P23142(GO:0008022;GO:0044877;GO:0005509;GO:0042802;GO:0070051;GO:0001968);P15814(GO:0003823;GO:0034987);P30041(GO:0042803;GO:0031625;GO:0045296;GO:0005515);B1AHL2(GO:0005509);P08571(GO:0071723;GO:0070891;GO:0001530;GO:0005515);P68871(GO:0046872;GO:0020037;GO:0031721;GO:0031720;GO:0019825;GO:0030492;GO:0043177;GO:0005515);P01877(GO:0034987;GO:0003823);E9PK25(GO:0003779;GO:0051015;GO:0005102);O75460(GO:0005161;GO:0019899;GO:0030544;GO:0000287;GO:0051082;GO:0000166;GO:0046872;GO:0051879;GO:0042802;GO:0042803;GO:0043531;GO:0005524;GO:0005515);Q86YZ3(GO:0046914;GO:0005509;GO:0046872);P01597(GO:0003823);P01042(GO:0008270;GO:0008201;GO:0005515;GO:0005102);A0A087X1J7(GO:0008430);P04264(GO:0030246;GO:0005515;GO:0046982);P01602(GO:0003823);A0A0G2JMI3(GO:0003823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4987);A0A0B4J1U7(GO:0003823;GO:0034987);P59665(GO:0042803);Q6EMK4(GO:0045296;GO:0005515;GO:0050431);G3XAP6(GO:0036122;GO:0005509;GO:0002020;GO:0005178;GO:0043395;GO:0008201;GO:0043394;GO:0005518);P02533(GO:1990254;GO:0005515);Q96KN2(GO:0046872);P06312(GO:0003823);P01743(GO:0003823);A0A0A0MT36(GO:0003823);P01009(GO:0002020;GO:0042802;GO:0005515);P02790(GO:0046872;GO:0005515);P60763(GO:0048306;GO:0000166;GO:0005525;GO:0019901;GO:0005515);A0A075B7D8(GO:0003823;GO:0034987);P01764(GO:0034987;GO:0003823);A0A087X0S5(GO:0048407);P01766(GO:0003823);P33908(GO:0005509);Q15582(GO:0050840;GO:0005178;GO:0050839;GO:0005515;GO:0005518);F8WF14(GO:0019899;GO:0001540;GO:0042802;GO:0033265);P0DOY3(GO:0003823);P02760(GO:0042803;GO:0005515;GO:0020037;GO:0046904;GO:0019862);P26038(GO:0019899;GO:0003779;GO:0005515;GO:0019901;GO:0050839;GO:0008092;GO:0003725;GO:0005102);P01782(GO:0003823);P18428(GO:0071723;GO:0008289;GO:0070891;GO:0001530;GO:0005515;GO:0005102);P01780(GO:0003823);P06331(GO:0003823);P02776(GO:0005125;GO:0008009;GO:0048248;GO:0008201;GO:0005515);P02775(GO:0005125;GO:0008009;GO:0008083;GO:0045236;GO:0005515);H3BTN5(GO:0030955;GO:0000287;GO:0005524);P0DP01(GO:0003823);E7EUT5(GO:0051287;GO:0097718;GO:0042802;GO:0008017;GO:0050661);A0A0G2JMB2(GO:0003823;GO:0034987);A0A0J9YXX1(GO:0003823);P0DP02(GO:0003823);P06702(GO:0050786;GO:0005509;GO:0046872;GO:0035662;GO:0008017;GO:0050544;GO:0005515;GO:0008270);Q9Y5Y7(GO:0005540;GO:0005515);P61224(GO:0044877;GO:0000166;GO:0005525;GO:0019003;GO:0005515);D6RF35(GO:0005499);P02787(GO:1990459;GO:0034986;GO:0046872;GO:0008198;GO:0008199;GO:0005515);P19827(GO:0005509);P35908(GO:0008092;GO:0005515);P01834(GO:0034987;GO:0003823);Q96IY4(GO:0008270;GO:0046872);P04003(GO:0003723;GO:0005515);P01008(GO:0002020;GO:0042802;GO:0008201;GO:0005515);P01718(GO:0003823);E7END6(GO:0005509);P04004(GO:0050840;GO:0030247;GO:0042802;GO:0005178;GO:0008201;GO:0005515;GO:0005518);P00748(GO:0005509;GO:0051787;GO:0005515);Q9UNN8(GO:0005515);O00391(GO:0071949);A6XND0(GO:0005520);K7ER74(GO:0008289;GO:0042803;GO:0043274);P69905(GO:0005506;GO:0046872;GO:0020037;GO:0031720;GO:0019825;GO:0005515);A0A0J9YX35(GO:0003823);G3XAK1(GO:0019899;GO:0030971);G3V0E5(GO:0042803;GO:0003725);P02768(GO:0015643;GO:0008144;GO:0030170;GO:0003677;GO:0051087;GO:0005504;GO:0005507;GO:0042802;GO:0140272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8289;GO:0019825;GO:0046872;GO:1903981;GO:0005515);O75636(GO:0003823;GO:0030246;GO:0005515;GO:0046872);Q96PD5(GO:0008270;GO:0046872;GO:0042834);Q86UX7(GO:0005178);P02763(GO:0005515);Q01518(GO:0008179;GO:0003779);A0A0C4DH73(GO:0003823);P02766(GO:0005179;GO:0042562;GO:0070324;GO:0005515;GO:0046982;GO:0042802);A0A2R8Y3M9(GO:0005509);Q9H4B7(GO:0000166;GO:0005525);P20742(GO:0002020);A0A0G2JL69(GO:0046872);P05546(GO:0008201);A0A0B4J2D9(GO:0003823);P19320(GO:0050839;GO:0005178);Q15166(GO:0046872;GO:0042803);P07358(GO:0044877);A0A0U1RQV3(GO:0005509);A0A182DWH7(GO:0008430);P09172(GO:0031418;GO:0005507;GO:0046872);P01703(GO:0003823);P01700(GO:0003823);P01701(GO:0003823);P01706(GO:0003823);P20851(GO:0005515);P21333(GO:0017160;GO:0031852;GO:0017048;GO:0034988;GO:0051020;GO:0044877;GO:0045296;GO:0001664;GO:0044325;GO:0003779;GO:0008134;GO:0042803;GO:0051015;GO:0019900;GO:0046332;GO:0031267;GO:0048365;GO:0003723;GO:0005515);H0Y5E4(GO:0005540);A0A0S2Z4L3(GO:0005509);P23083(GO:0003823);P01709(GO:0003823);P13671(GO:0005515);P55103(GO:0005179;GO:0005125;GO:0008083;GO:0005160);P02671(GO:0050839;GO:0046872;GO:0005515;GO:0005102);P02675(GO:0051087;GO:0050839;GO:0005515;GO:0005102);P07996(GO:0050840;GO:0030169;GO:0043236;GO:0001968;GO:0043394;GO:0070052;GO:0070051;GO:0050431;GO:0005509;GO:0001786;GO:0017134;GO:0008201;GO:0042802;GO:0005515;GO:0005178);P08519(GO:0005515;GO:0034185;GO:0008201;GO:0001968);A0A075B6I0(GO:0003823);P01619(GO:0003823);P0CF74(GO:0034987;GO:0003823);P61626(GO:0042802);I3L145(GO:0005496);P04180(GO:0005515;GO:0034186);P08697(GO:0002020;GO:0042803;GO:0005515);P22891(GO:0005509);Q92954(GO:0030247);A0A0C4DH67(GO:0003823);P05155(GO:0005515);P05154(GO:0032190;GO:0002020;GO:0031210;GO:0008201;GO:0005539;GO:0005515;GO:0001972);I3L1J2(GO:0044325;GO:0043184;GO:0005509;GO:0042803;GO:0008013;GO:0019903;GO:0005102;GO:0008092;GO:0045296);M0R0Q9(GO:0031715;GO:0005102);P01031(GO:0008009;GO:0005515;GO:0005102);O95445(GO:0005543);A0A0A0MS51(GO:0045159;GO:0005509;GO:0051015);A0A075B7F0(GO:0003823;GO:0034987);J3KRP0(GO:0046872);P13645(GO:0046982);A0A0A0MS14(GO:0003823;GO:0034987);P35579(GO:0003779;GO:0005524;GO:0042803;GO:0005178;GO:0051015;GO:0043531;GO:0005516;GO:0000166;GO:0043495;GO:0045296;GO:0003723;GO:0005515;GO:0019904);P13473(GO:0019899;GO:0019904;GO:0005515);P01717(GO:0003823);F5H8B0(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5509);P48740(GO:0048306;GO:0046872;GO:0005509;GO:0005515;GO:0042803);Q14520(GO:0005539;GO:0005509);P00738(GO:0030492;GO:0005515);P00739(GO:0030492);E7EQB2(GO:0008201;GO:0005506;GO:0001530);Q9BWP8(GO:0030246;GO:0048029;GO:0003677;GO:0070492;GO:0120153;GO:0005509;GO:0042806;GO:0046872;GO:0005515;GO:0005537);P01019(GO:0005179;GO:0008083;GO:0048018;GO:0031701;GO:0031703;GO:0005515;GO:0031702);Q14624(GO:0005515);A0A0C4DH25(GO:0003823);P11226(GO:0048306;GO:0030246;GO:0005509;GO:0005515;GO:0005102;GO:0005537);P01011(GO:0003677;GO:0005515);H0Y2Y8(GO:0046872);C9JB55(GO:1990459;GO:0034986;GO:0008198;GO:0008199);C9JD84(GO:0005509);P41222(GO:0005504;GO:0005501;GO:0036094;GO:0005515);A0A0C4DH55(GO:0003823);A0A0B4J1Y8(GO:0003823);B0YIW2(GO:0005543;GO:0070653;GO:0008289;GO:0015485);J3KNB4(GO:0001530);C9J5S7(GO:0016018);P31151(GO:0050786;GO:0005509;GO:0046872;GO:0046914;GO:0005515;GO:0008270);Q8IV42(GO:0000049;GO:0000166;GO:0005524);P01721(GO:0003823);A0A0A0MTH3(GO:0005524;GO:0019901);O14791(GO:0008289;GO:0005515);P13796(GO:0051020;GO:0003779;GO:0005509;GO:0042802;GO:0005178;GO:0051015;GO:0046872);P15144(GO:0042277;GO:0046872;GO:0001618;GO:0008270);P36955(GO:0005515);C9JC84(GO:0005102);C9JPQ9(GO:0005102);P09486(GO:0050840;GO:0046872;GO:0005509;GO:0005515;GO:0005518);A0A0B4J231(GO:0003823;GO:0034987);P18206(GO:0002162;GO:0003779;GO:0051015;GO:0031625;GO:0008013;GO:0045294;GO:0045296;GO:0005515);P0DPH7(GO:0000166;GO:0005525);P80748(GO:0003823);Q13093(GO:0005543);P14151(GO:0030246;GO:0070492;GO:0043208;GO:0005509;GO:0002020;GO:0046872;GO:0050839;GO:0008201;GO:0005515);O00187(GO:0046872;GO:0048306;GO:0005509;GO:0005515;GO:0001855);A0A2R8Y6G6(GO:0046872;GO:0000287);A0A075B6K2(GO:0003823);E7EX29(GO:0019904);P55058(GO:0019992;GO:0097001;GO:0070300;GO:0008289;GO:0031210;GO:0008429;GO:1901611);B4E1Z4(GO:0001848);P02751(GO:0008022;GO:0005518;GO:0097718;GO:0051087;GO:0008201;GO:0002020;GO:0042802;GO:0005178;GO:0043394;GO:0019899;GO:0005515;GO:0005102);A0A075B6R2(GO:0003823;GO:0034987);P02753(GO:0016918;GO:0005501;GO:0019841;GO:0005515;GO:0046982);Q03591(GO:0005515;GO:0046982;GO:0042803);P02100(GO:0019825;GO:0020037;GO:0043177;GO:0031721;GO:0005515;GO:0046872);A0A2R8Y7X9(GO:0019825;GO:0020037;GO:0046872);P68032(GO:0017022;GO:0000166;GO:0005524;GO:0043531);P00734(GO:0005102;GO:0001530;GO:0005509;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08201;GO:0008083;GO:0005515);P69892(GO:0019825;GO:0020037;GO:0043177;GO:0046872);H9KV75(GO:0019894;GO:0032029;GO:0017166;GO:0030507;GO:0045505;GO:0003779;GO:0005509;GO:0042803;GO:0034452;GO:0051393;GO:0051015);A0A075B6K5(GO:0003823);A0A075B6J9(GO:0003823);P43652(GO:0008431;GO:0005515;GO:0046872);P08603(GO:0005515;GO:0043395;GO:0008201);A0A669KAY4(GO:0030169;GO:0034190;GO:0070326;GO:0034189;GO:0034185;GO:0043621;GO:0050750;GO:0003723);P01344(GO:0008083;GO:0005179;GO:0005178;GO:0005159;GO:0005158;GO:0048018;GO:0005515);P27169(GO:0046872;GO:0005543;GO:0005509;GO:0042803);P08185(GO:0008289;GO:0005496);A0A0A0MS15(GO:0003823;GO:0034987);Q16610(GO:0008022;GO:0019899;GO:0005134;GO:0002020;GO:0043236;GO:0005515);A0A075B7D0(GO:0003823;GO:0034987);P01715(GO:0003823);P09871(GO:0005509;GO:0005515;GO:0046872;GO:0042802);A0A2R8Y619(GO:0003677;GO:0046982);P00918(GO:0005515;GO:0046872;GO:0008270);A0A0C4DH32(GO:0003823;GO:0034987);A0A0B4J1X5(GO:0003823;GO:0034987);P01704(GO:0003823);A0A0A0MRJ7(GO:0046872;GO:0005507);P04040(GO:0019899;GO:0050661;GO:0046872;GO:0042802;GO:0042803;GO:0020037;GO:0005102);A0A0C4DH33(GO:0003823;GO:0034987);A0A3B3ISR2(GO:0005509);A0A0B4J1U3(GO:0003823);P13647(GO:0097110;GO:0005515);P18065(GO:0019838;GO:0005520;GO:0031994;GO:0031995;GO:0005515;GO:0005102);P00915(GO:0046872;GO:0008270;GO:0005515);A0A075B6S5(GO:0003823);Q562R1(GO:0000166;GO:0005515;GO:0005524);P02743(GO:0030246;GO:0051082;GO:0001849;GO:0005509;GO:0030169;GO:0042802;GO:0046872;GO:0046790);A0A075B6K4(GO:0003823);P02741(GO:0050750;GO:0001849;GO:0005509;GO:0046872;GO:0042802;GO:0030169;GO:0046790;GO:0033265;GO:0005515);P01860(GO:0034987;GO:0003823);P02747(GO:0005515);D6RE82(GO:0003723);P04211(GO:0003823);A0A075B7B8(GO:0003823;GO:0034987);P07357(GO:0001848;GO:0044877);P02749(GO:0005543;GO:0042802;GO:0008289;GO:0008201;GO:0005515);P01034(GO:0001540;GO:0002020;GO:0042802;GO:0005515);A0A087WZB5(GO:0003779);A0A087WSZ0(GO:0003823);P08514(GO:0050840;GO:0046872;GO:0042802;GO:0070051;GO:0005515);P11597(GO:0017129;GO:0008289;GO:0031210;GO:0015485);P02649(GO:0008201;GO:0071813;GO:0015485;GO:0044877;GO:0048156;GO:0046983;GO:0005543;GO:0001540;GO:0042802;GO:0042803;GO:0008289;GO:0005515;GO:0070326;GO:0046911;GO:0050750);P37802(GO:0045296;GO:0005515);Q07954(GO:0044877;GO:0001540;GO:0005509;GO:0002020;GO:0070325;GO:0032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0;GO:0043395;GO:0034185;GO:0046872;GO:0003723;GO:0005515);P04196(GO:0008270;GO:0046872;GO:0020037;GO:0043395;GO:0008201;GO:0019865;GO:0005515;GO:0005102);P32119(GO:0005515);P02647(GO:0034191;GO:0034190;GO:0005543;GO:0015485;GO:0045499;GO:0031072;GO:0019899;GO:0001540;GO:0042802;GO:0008035;GO:0008289;GO:0071813;GO:0005515;GO:0031210;GO:0070653);P01861(GO:0034987;GO:0003823);P10909(GO:0051787;GO:0044877;GO:0048156;GO:0051082;GO:0001540;GO:0051087;GO:0031625;GO:0005515;GO:0050750);P04114(GO:0050750;GO:0005543;GO:0008289;GO:0008201;GO:0035473;GO:0005515);P05109(GO:0050786;GO:0008270;GO:0005509;GO:0046872;GO:0035662;GO:0008017;GO:0050544;GO:0005515);P15169(GO:0008270;GO:0046872);A0A0C4DH31(GO:0003823;GO:0034987);A0A0C4DH36(GO:0003823;GO:0034987);A0A0C4DH34(GO:0003823;GO:0034987);A0A0G2JI36(GO:0030881;GO:0046977;GO:0042605);H0YAC1(GO:0005506;GO:0046872;GO:0020037);A0A0C4DH43(GO:0003823;GO:0034987);A0A0C4DH38(GO:0003823;GO:0034987);A0A0C4DH39(GO:0003823;GO:0034987);P25311(GO:0005515);P01599(GO:0003823);A0A096LPE2(GO:0042056);P01857(GO:0034987;GO:0003823;GO:0005515);P01024(GO:0031715;GO:0005515;GO:0005102);P01023(GO:0019959;GO:0019899;GO:0048306;GO:0019838;GO:0002020;GO:0019966;GO:0043120;GO:0005515;GO:0005102);C9J8S2(GO:0005102);P01601(GO:0003823);A0A0C4DH24(GO:0003823);Q9Y6R7(GO:0005515);P02538(GO:0005515);P00747(GO:1904854;GO:0019899;GO:0051087;GO:1990405;GO:0019900;GO:0019904;GO:0034185;GO:0005515;GO:0005102);P00740(GO:0005509;GO:0005515;GO:0046872);P60709(GO:0019894;GO:0030957;GO:0005524;GO:0000980;GO:0000166;GO:0019901;GO:0050998;GO:0031492;GO:0042802;GO:0005515;GO:0000978);P00742(GO:0005543;GO:0005509;GO:0005515);A0A075B6Q5(GO:0003823;GO:0034987);A0A0A0MRZ9(GO:0003823);P01742(GO:0003823);P00450(GO:0046872;GO:0051087;GO:0005507);Q08380(GO:0005515);P16930(GO:0005515;GO:0046872);P0C0L5(GO:0030246;GO:0001848);P0C0L4(GO:0001849);C9JF17(GO:0008289;GO:0015485);A0A087WSY4(GO:0003823;GO:0034987);P02652(GO:0005543;GO:0031072;GO:0034190;GO:0008035;GO:0008289;GO:0031210;GO:0046982;GO:0015485;GO:0005515;GO:0070653;GO:0042803);P35858(GO:0005520);Q15485(GO:0005515;GO:0048306;GO:0030246;GO:2001065;GO:0043394;GO:0003823;GO:0046872);P01763(GO:0003823);E9PHK0(GO:0036143;GO:0030246;GO:0008201;GO:0005509);P04433(GO:0003823);A0A087WSY6(GO:0003823);P06727(GO:0042802;GO:0008289;GO:0031210;GO:0005507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;GO:0015485;GO:0005515;GO:0042803);P04430(GO:0003823);A0A0C4DH29(GO:0003823;GO:0034987);P0DJI8(GO:0042056;GO:0001664;GO:0008201);Q5SRP5(GO:0005543);A0A0B4J1X8(GO:0003823;GO:0034987);P01817(GO:0003823);P01814(GO:0003823);P02750(GO:0005160;GO:0005515);P02042(GO:0019825;GO:0020037;GO:0043177;GO:0031721;GO:0005515;GO:0046872);P51884(GO:0005515;GO:0005518);A0A0B4J1V1(GO:0003823;GO:0034987);A0A0B4J1V0(GO:0003823;GO:0034987);P07360(GO:0036094;GO:0019841;GO:0001848;GO:0044877);A0A0B4J1V2(GO:0003823;GO:0034987);Q13201(GO:0005509;GO:0005515);Q5T749(GO:0005515);P07437(GO:0032794;GO:0044877;GO:0000166;GO:0005525;GO:0042288;GO:0031625;GO:0019904;GO:0005515);Q96HR3(GO:0005515;GO:0046966;GO:0042809);Q13790(GO:0005102;GO:0015485);P11021(GO:0051087;GO:0019899;GO:0045296;GO:0019904;GO:0000166;GO:0031625;GO:0005509;GO:0043022;GO:0005524;GO:0051082;GO:0051787;GO:0005515);Q9Y490(GO:0017166;GO:0003779;GO:0001786;GO:0005178;GO:0005515;GO:0051015;GO:0030274;GO:0035091;GO:0045296;GO:0044877);P01705(GO:0003823);Q15848(GO:0005125;GO:0033691;GO:0042802;GO:0042803;GO:0005515;GO:0005102;GO:0005179);A0A0J9YVY3(GO:0003823);P01699(GO:0003823);P07737(GO:0017048;GO:0005546;GO:0003779;GO:0005515;GO:0070064;GO:0000774;GO:0045296;GO:0003723;GO:0005102;GO:0003785);P01871(GO:0042834;GO:0034987;GO:0031210;GO:0003823;GO:0003697;GO:000551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709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3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2EC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03823;GO:0030246;GO:0005515;GO:0046872);P80748(GO:0003823);A0A0B4J1Y8(GO:0003823);Q86UX7(GO:0005178);A0A0C4DH73(GO:0003823);P00739(GO:0030492);Q9H4B7(GO:0000166;GO:0005525);A0A0J9YX35(GO:0003823);A0A0C4DH36(GO:0003823;GO:0034987);P37802(GO:0045296;GO:0005515);A0A182DWH7(GO:0008430);C9JPQ9(GO:0005102);A0A087X1J7(GO:0008430);P32119(GO:0005515);A0A2R8Y3M9(GO:0005509);A0A075B6K2(GO:0003823);E7EX29(GO:0019904);P55058(GO:0019992;GO:0097001;GO:0070300;GO:0008289;GO:0031210;GO:0008429;GO:1901611);P02751(GO:0008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22;GO:0005518;GO:0097718;GO:0051087;GO:0008201;GO:0002020;GO:0042802;GO:0005178;GO:0043394;GO:0019899;GO:0005515;GO:0005102);P60709(GO:0019894;GO:0030957;GO:0005524;GO:0000980;GO:0000166;GO:0019901;GO:0050998;GO:0031492;GO:0042802;GO:0005515;GO:0000978);P03950(GO:0003676;GO:0003677;GO:0042277;GO:0008201;GO:0003779;GO:0005507;GO:0042803;GO:0019843;GO:0005515;GO:0005102);H3BTN5(GO:0030955;GO:0000287;GO:0005524);Q16610(GO:0008022;GO:0019899;GO:0005134;GO:0002020;GO:0043236;GO:0005515);Q14624(GO:0005515);P0DOY3(GO:0003823);I3L1J2(GO:0044325;GO:0043184;GO:0005509;GO:0042803;GO:0008013;GO:0019903;GO:0005102;GO:0008092;GO:0045296);P30041(GO:0042803;GO:0031625;GO:0045296;GO:0005515);Q5SRP5(GO:0005543);P18206(GO:0002162;GO:0003779;GO:0051015;GO:0031625;GO:0008013;GO:0045294;GO:0045296;GO:0005515);P13647(GO:0097110;GO:0005515);P01715(GO:0003823);P04040(GO:0019899;GO:0050661;GO:0046872;GO:0042802;GO:0042803;GO:0020037;GO:0005102);P01717(GO:0003823);D6RE82(GO:0003723);P03951(GO:0005515;GO:0008201;GO:0042802);P07360(GO:0036094;GO:0019841;GO:0001848;GO:0044877)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;P00915(GO:0046872;GO:0008270;GO:0005515);P68032(GO:0017022;GO:0000166;GO:0005524;GO:0043531);Q96HR3(GO:0005515;GO:0046966;GO:0042809);P02747(GO:0005515);A0A075B6J9(GO:0003823);P69905(GO:0005506;GO:0046872;GO:0020037;GO:0031720;GO:0019825;GO:0005515);P07737(GO:0017048;GO:0005546;GO:0003779;GO:0005515;GO:0070064;GO:0000774;GO:0045296;GO:0003723;GO:0005102;GO:000378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1F7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6342885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71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54191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90E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488</w:t>
            </w:r>
          </w:p>
        </w:tc>
      </w:tr>
      <w:tr w:rsidR="00864E23" w:rsidRPr="00864E23" w14:paraId="5D8B6F02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3BE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44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95A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region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844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20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86A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70062);P00488(GO:0072562;GO:0062023);P68366(GO:0070062);P04275(GO:0031012;GO:0070062;GO:0062023);A0A0U1RQV3(GO:0062023);J3KNB4(GO:0005615);Q9UHG3(GO:0034361;GO:0070062);P51884(GO:0031012;GO:0070062;GO:0005583;GO:0062023;GO:0005615);P03950(GO:0005615;GO:0005604;GO:0032311);A0A0A0MRZ9(GO:0005615);P23142(GO:0031012;GO:0005615;GO:0062023;GO:0071953;GO:0070062;GO:0005604;GO:0005577);P15814(GO:0042571;GO:0072562);P41222(GO:0070062;GO:0005615);P08571(GO:0005615;GO:0070062);P68871(GO:0005615;GO:0072562;GO:0070062);P22792(GO:0070062;GO:0072562);Q86YZ3(GO:0070062;GO:0062023);P35527(GO:0005615;GO:0070062);P01042(GO:0005615;GO:0072562;GO:0062023;GO:0070062);P01597(GO:0072562;GO:0070062);P43251(GO:0005615;GO:0070062);Q14520(GO:0005615);P01602(GO:0072562;GO:0070062);A0A0G2JMI3(GO:0072562;GO:0042571);A0A0B4J1U7(GO:0072562;GO:0042571);A0A669KAY4(GO:0005615);P59665(GO:0005615;GO:0062023;GO:0070062);P15169(GO:0005615);P0DJI8(GO:0034364;GO:0005615;GO:0070062);P03951(GO:0070062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;GO:0005615);P06312(GO:0072562);P43121(GO:0005615);A0A0A0MT36(GO:0005615);P01009(GO:0005615;GO:0070062);P02790(GO:0005615;GO:0072562;GO:0062023;GO:0070062);P60763(GO:0070062);P01764(GO:0042571;GO:0005615;GO:0072562;GO:0070062);A0A087X0S5(GO:0062023;GO:0005615;GO:0031012;GO:0070062);P01766(GO:0005615;GO:0072562);Q15582(GO:0031012;GO:0070062;GO:0062023;GO:0005615;GO:0005604);F8WF14(GO:0072562);C9JB55(GO:0005615);P0DOY3(GO:0005615;GO:0072562;GO:0070062);P26038(GO:0070062;GO:0072562;GO:0005615);P01782(GO:0070062);P18428(GO:0070062;GO:0005615);P01780(GO:0072562;GO:0070062);A0A140T8Y3(GO:0062023;GO:0031012);P02776(GO:0020005;GO:0062023;GO:0005615);P02775(GO:0005615);Q13201(GO:0031012;GO:0062023);G3XAK1(GO:0005615;GO:0062023);P01008(GO:0070062;GO:0072562;GO:0062023;GO:0005615);A0A0G2JMB2(GO:0042571;GO:0072562);P30041(GO:0005615;GO:0070062);P06702(GO:0070062;GO:0062023;GO:0005615);Q9Y5Y7(GO:0070062);P61224(GO:0070062);D6RF35(GO:0005615);P10643(GO:0070062);P02787(GO:0005615;GO:0070062;GO:0072562);P19827(GO:0070062;GO:0072562);P01833(GO:0005615;GO:0070062);P01834(GO:0042571;GO:0005615;GO:0072562;GO:0070062);P19823(GO:0070062;GO:0072562;GO:0062023);Q96IY4(GO:0005615;GO:0070062);P04003(GO:0005615;GO:0072562);P04004(GO:0031012;GO:0070062;GO:0072562;GO:0062023;GO:0005615;GO:0005604);P00450(GO:0005615;GO:0070062;GO:0072562);P20851(GO:0005615);Q92954(GO:0062023);Q6UXB8(GO:0005615);O00391(GO:0045171;GO:0070062;GO:0005615);P13796(GO:0005615;GO:0070062);P69905(GO:0005615;GO:0072562;GO:0070062);A0A075B6H7(GO:0005615);A0A087WSZ0(GO:0005615);Q9Y6R7(GO:0070062);P02768(GO:0070062;GO:0072562;GO:0005615);P08697(GO:0005615;GO:0072562;GO:0070062;GO:0005577);Q96PD5(GO:0005615;GO:0070062);P02760(GO:0070062;GO:0072562;GO:0062023;GO:0005615);P02763(GO:0005615;GO:0072562;GO:0062023;GO:0070062);Q01518(GO:0070062);A0A0C4DH73(GO:0005615);P02766(GO:0070062;GO:0005615);C9JC84(GO:0005577);Q9H4B7(GO:0070062);Q9BWP8(GO:0005615);P07357(GO:0070062;GO:0072562;GO:0005615);A0A075B6S5(GO:0005615);P37802(GO:0070062);A0A0G2JI36(GO:0070062);Q15166(GO:0070062;GO:0005615);J3QT83(GO:0005615;GO:0062023;GO:0031012);P29622(GO:0005615;GO:0070062);P35579(GO:0070062);Q08830(GO:0005577);P01700(GO:0072562);P01701(GO:0070062);Q86UX7(GO:0070062);P01704(GO:0070062);Q8N1N4(GO:0005615;GO:0070062);P02741(GO:0005615);P02671(GO:0005615;GO:0072562;GO:1903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61;GO:0070062;GO:0005577);P02675(GO:1903561;GO:0005615;GO:0072562;GO:0070062;GO:0005577);P07996(GO:0031012;GO:0005615;GO:0062023;GO:0070062;GO:0005577);P13671(GO:0070062);A0A075B6I0(GO:0005615);P01619(GO:0005615;GO:0072562;GO:0071748;GO:0070062;GO:0071751;GO:0071756);P0CF74(GO:0042571;GO:0005615;GO:0072562);P61626(GO:0070062;GO:0005615);P04217(GO:0070062;GO:0072562;GO:0062023;GO:0005615);P04180(GO:0070062;GO:0034364;GO:0005615);P31151(GO:0005615;GO:0062023);E9PHK0(GO:0070062;GO:0005615;GO:0062023);P22891(GO:0005615;GO:0070062);Q06033(GO:0070062);C9JF17(GO:0070062;GO:0005615);P00739(GO:0070062;GO:0034366;GO:0072562;GO:0005615);P05155(GO:0005615;GO:0072562;GO:0070062);P05154(GO:0005615;GO:0070062);P27169(GO:0070062;GO:0005615;GO:0072562;GO:0034364;GO:0034366);P20742(GO:0070062;GO:0072562;GO:0005615);A0A0B4J2D9(GO:0005615);O95445(GO:0005615;GO:0034361;GO:0034362;GO:0034364;GO:0034365;GO:0034366);A0A0A0MS51(GO:0005615);A0A075B7F0(GO:0042571;GO:0072562);Q13103(GO:0062023);A0A087X1J7(GO:0005615);P00734(GO:0005615;GO:0070062;GO:0072562);P13645(GO:0070062;GO:0005615);A0A0A0MS14(GO:0072562;GO:0042571);A0A0A0MS15(GO:0072562;GO:0042571);P13473(GO:0005615;GO:0070062);P01717(GO:0072562);A0A075B6J9(GO:0005615);P48740(GO:0005615);P00738(GO:0005615;GO:0072562;GO:0070062);P01857(GO:0042571;GO:0005615;GO:0072562;GO:0070062);M0R0Q9(GO:0070062;GO:0005615;GO:0072562);A0A075B6Q5(GO:0072562;GO:0042571);P80748(GO:0072562;GO:0070062);G3XAP6(GO:0062023;GO:0005615;GO:0031012;GO:0070062);A0A0C4DH25(GO:0005615);P08185(GO:0005615;GO:0070062);P01019(GO:0072562;GO:0062023;GO:0070062;GO:0005615);P09871(GO:0072562);G3V0E5(GO:0070062);P19652(GO:0005615;GO:0072562;GO:0062023;GO:0070062);A0A0C4DH55(GO:0005615);K7ERG9(GO:0005615);A0A0B4J1Y8(GO:0005615);B0YIW2(GO:0042627;GO:0070062;GO:0062023;GO:0034361;GO:0034363;GO:0034366;GO:0005615);O75636(GO:0072562);Q9UGM5(GO:0005615;GO:0070062);G3V2W1(GO:0005615);O14791(GO:0005615;GO:0072562;GO:0034361;GO:0034364);K7ER74(GO:0042627;GO:0005615;GO:0034361;GO:0034362;GO:0034363;GO:0034366);P15144(GO:0070062;GO:0005615);P36955(GO:0005615;GO:0062023;GO:0070062;GO:0005604);A0A0B4J1U3(GO:0005615);A0A0G2JPR0(GO:0005615);C9JPQ9(GO:0005577);P09486(GO:0005615;GO:0062023;GO:0031012;GO:0005604);P18206(GO:0070062;GO:1903561);Q13093(GO:0034362;GO:0005615);P32119(GO:0070062);O00187(GO:00056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5;GO:0070062);A0A0B4J231(GO:0070062;GO:0042571);A0A075B6K2(GO:0005615);P16930(GO:0070062);B4E1Z4(GO:0070062;GO:0072562;GO:0005615);P02751(GO:0062023;GO:0070062;GO:0072562;GO:0005615;GO:0005604;GO:0031012;GO:0005577);A0A075B6R2(GO:0072562;GO:0042571);Q9UNN8(GO:0070062;GO:0005615);Q03591(GO:0005615;GO:0072562);P02750(GO:0070062;GO:0005615);P55058(GO:0005615;GO:0034364);P55056(GO:0034361;GO:0034364);E9PK25(GO:0070062;GO:0005615);P80108(GO:0031012;GO:0070062;GO:0005615);A0A0G2JRQ6(GO:0005615);A0A0B4J1X5(GO:0072562;GO:0042571);P0C0L5(GO:0005615;GO:0072562;GO:0070062);A0A0C4DH43(GO:0072562;GO:0042571);A0A075B6K5(GO:0005615);P13647(GO:0070062);P43652(GO:0005615;GO:0072562;GO:0070062);A0A087WWT3(GO:0005615);P02753(GO:0005615;GO:0070062);A0A087WSY4(GO:0072562;GO:0042571);P01344(GO:0005615);P02647(GO:0034361;GO:0034362;GO:0034363;GO:0034364;GO:0034366;GO:0042627;GO:0072562;GO:0062023;GO:0070062;GO:0034365;GO:0005615;GO:1903561);P02042(GO:0072562);P11226(GO:0005615);P01877(GO:0005615;GO:0072562;GO:0071748;GO:0070062;GO:0071752;GO:0071751);P01871(GO:0005615;GO:0072562;GO:0070062;GO:0071756;GO:0071757);A0A075B7D0(GO:0042571;GO:0072562);O75882(GO:0005615;GO:0070062);A0A075B7D8(GO:0042571;GO:0072562);P00918(GO:0005615;GO:0070062);A0A0C4DH32(GO:0072562;GO:0042571);A0A075B6S9(GO:0005615);Q6EMK4(GO:0070062;GO:0005615;GO:0031012);A0A0A0MRJ7(GO:1903561;GO:0005615);P04040(GO:0070062;GO:0005615);P05109(GO:0005615;GO:0070062);A0A3B3ISR2(GO:0005615);P05543(GO:0005615;GO:0070062);P18065(GO:0005615;GO:0070062);P00915(GO:0070062);P05546(GO:0005615;GO:0070062);Q562R1(GO:0005615;GO:0070062);P02743(GO:0072562;GO:0070062;GO:0005615;GO:0062023);A0A075B6K4(GO:0005615);P55103(GO:0005615);P01860(GO:0042571;GO:0005615;GO:0072562;GO:0070062);P02747(GO:0072562;GO:0005615);P02745(GO:0005602);A0A0B4J1V0(GO:0072562;GO:0042571);P01031(GO:0005615;GO:0070062);P02749(GO:0042627;GO:0070062;GO:0034361;GO:0034364;GO:0062023;GO:0005615);P68032(GO:0070062;GO:0072562;GO:0005615);P01034(GO:0005615;GO:0070062;GO:0005604);P01601(GO:0005615);P08514(GO:0070062;GO:0072562);P11597(GO:0034364;GO:0070062;GO:0005615);P02649(GO:0034361;GO:0034362;GO:0034363;GO:0034364;GO:0042627;GO:0072562;GO:0062023;GO:0031012;GO:0070062;GO:0034365;GO:0005615;GO:1903561);P04196(GO:0070062;GO:0072562;GO:0062023);P08519(GO:0034358);P10909(GO:0034366;GO: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2562;GO:0031012;GO:0070062;GO:0005615;GO:0062023);P04114(GO:0034360;GO:0034359;GO:0005615;GO:0070062;GO:0034361;GO:0034362;GO:0034363;GO:0042627);A0A0C4DH33(GO:0072562;GO:0042571);P01861(GO:0042571;GO:0005615;GO:0072562;GO:0070062);A0A0C4DH31(GO:0072562;GO:0042571);A0A0C4DH36(GO:0042571;GO:0072562);A0A0C4DH34(GO:0072562;GO:0042571);P19320(GO:0005615;GO:0070062);H0YAC1(GO:0070062;GO:0005615);Q14624(GO:0072562;GO:0070062);A0A0C4DH38(GO:0072562;GO:0042571);A0A0C4DH39(GO:0072562;GO:0042571);P25311(GO:0070062;GO:0005615;GO:0062023);P01599(GO:0072562;GO:0070062);O43866(GO:0005615;GO:0072562);P07358(GO:0005615;GO:1903561;GO:0070062);P01023(GO:0072562;GO:0005615;GO:0070062);C9J8S2(GO:0005615;GO:0062023);P02748(GO:0070062;GO:0072562;GO:0005615);A0A0C4DH24(GO:0005615);P09172(GO:0005615);P02538(GO:0070062);P00747(GO:0070062;GO:0072562;GO:0062023;GO:0005615);P00740(GO:0005615;GO:0070062);P60709(GO:0005615;GO:0070062;GO:0072562);P00742(GO:0005615);E7EQB2(GO:0005615);P02533(GO:0070062);P00748(GO:0070062;GO:0062023;GO:0005615);Q08380(GO:0070062;GO:0072562;GO:0062023;GO:0005615);Q16610(GO:0031012;GO:0005615;GO:0062023;GO:0070062);P08603(GO:0070062;GO:0072562;GO:0005615);A0A075B6R9(GO:0005615);P04264(GO:0031012;GO:0070062;GO:0072562;GO:0062023;GO:0005615);P0C0L4(GO:0005615;GO:0072562;GO:0070062);C9JV77(GO:0070062;GO:0072562;GO:0062023;GO:0005615);P02652(GO:0042627;GO:0005615;GO:0072562;GO:0034361;GO:0070062;GO:0034364;GO:0034366);P35858(GO:0005615;GO:0031012;GO:0042567;GO:0070062);Q15485(GO:0072562;GO:0070062);P69892(GO:0072562);D6RAR4(GO:0005615);A0A096LPE2(GO:0034364;GO:0005615;GO:0070062);P01024(GO:0070062;GO:0005615;GO:0072562);P04433(GO:0072562;GO:0070062);A0A087WSY6(GO:0005615);P06727(GO:0042627;GO:0005615;GO:0072562;GO:0034361;GO:0034364;GO:0062023;GO:0070062);Q9NZP8(GO:0005615;GO:0070062);A0A0C4DH29(GO:0072562;GO:0042571);Q5SRP5(GO:0034361;GO:0034365;GO:0034366;GO:0034362;GO:0034364);A0A0B4J1X8(GO:0072562;GO:0042571);P02100(GO:0072562);P33908(GO:0070062);Q15848(GO:0005615);P21333(GO:0070062);A0A0B4J1V1(GO:0072562;GO:0042571);A0A075B7B8(GO:0042571;GO:0072562);P07360(GO:0070062;GO:0072562;GO:0005615);A0A0B4J1V2(GO:0072562;GO:0042571);Q5T749(GO:0070062);P07437(GO:0070062);Q13790(GO:0034362;GO:0034364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615);P11021(GO:0070062);Q9Y490(GO:0070062);P01011(GO:0070062;GO:0072562;GO:0062023;GO:0005615);P07737(GO:0070062;GO:0072562);P35908(GO:0070062;GO:000561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505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0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0E3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72562);P80748(GO:0072562;GO:0070062);A0A0B4J1Y8(GO:0005615);P03950(GO:0005615;GO:0005604;GO:0032311);A0A0C4DH73(GO:0005615);Q9UGM5(GO:0005615;GO:0070062);P00915(GO:0070062);Q9H4B7(GO:0070062);A0A0C4DH36(GO:0042571;GO:0072562);P37802(GO:0070062);Q86UX7(GO:0070062);C9JPQ9(GO:0005577);P35527(GO:0005615;GO:0070062);A0A087X1J7(GO:0005615);A0A075B6K2(GO:0005615);P32119(GO:0070062);P03951(GO:0070062;GO:0005615);P55058(GO:0005615;GO:003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364);P02751(GO:0062023;GO:0070062;GO:0072562;GO:0005615;GO:0005604;GO:0031012;GO:0005577);P60709(GO:0005615;GO:0070062;GO:0072562);K7ERG9(GO:0005615);A0A075B6R9(GO:0005615);Q16610(GO:0031012;GO:0005615;GO:0062023;GO:0070062);Q14624(GO:0072562;GO:0070062);P0DOY3(GO:0005615;GO:0072562;GO:0070062);P29622(GO:0005615;GO:0070062);P30041(GO:0005615;GO:0070062);Q5SRP5(GO:0034361;GO:0034365;GO:0034366;GO:0034362;GO:0034364);P18206(GO:0070062;GO:1903561);P13647(GO:0070062);P19823(GO:0070062;GO:0072562;GO:0062023);P04040(GO:0070062;GO:0005615);P07360(GO:0070062;GO:0072562;GO:0005615);P00739(GO:0070062;GO:0034366;GO:0072562;GO:0005615);P68032(GO:0070062;GO:0072562;GO:0005615);P02747(GO:0072562;GO:0005615);A0A075B6J9(GO:0005615);P69905(GO:0005615;GO:0072562;GO:0070062);P01717(GO:0072562);P07737(GO:0070062;GO:007256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19B2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437211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8BD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3159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09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21</w:t>
            </w:r>
          </w:p>
        </w:tc>
      </w:tr>
      <w:tr w:rsidR="00864E23" w:rsidRPr="00864E23" w14:paraId="46949C86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92B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17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55E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-organism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07F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278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910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KNB4(GO:0042742;GO:0050829;GO:0061844;GO:0051873;GO:0050830);K7ERG9(GO:0009617);P23142(GO:0016032);P15814(GO:0042742);P08571(GO:0009617);E9PK25(GO:0009615;GO:0044794);A0A0G2JMI3(GO:0042742);A0A0B4J1U7(GO:0042742);P59665(GO:0019730;GO:0019731;GO:0051673;GO:0042742;GO:0050829;GO:0061844;GO:0051852;GO:0044657;GO:0050830;GO:0050832;GO:0051607;GO:0031640;GO:0042832);P02790(GO:0016032);P01764(GO:0042742);P26038(GO:0016032);P18428(GO:0042742;GO:0050829;GO:0050830);P02776(GO:0061844;GO:0051873;GO:0031640;GO:0042832);P02775(GO:0042742;GO:0061844;GO:0031640);E7EUT5(GO:0061844;GO:0051873;GO:0050832;GO:0052501);A0A0G2JMB2(GO:0042742);P06702(GO:0019730;GO:0042742;GO:0061844;GO:0050832;GO:0035821);P02787(GO:0009617);P01834(GO:0042742);P02768(GO:0019836);O75636(GO:0051607);Q96PD5(GO:0019730;GO:0044117;GO:0016045;GO:0050830);P02760(GO:0007565;GO:0016032);A0A0G2JI36(GO:0016045;GO:0016032);P02671(GO:0043152);P02675(GO:0043152);P0CF74(GO:0042742);P61626(GO:0019730;GO:0042742;GO:0050829;GO:0050830;GO:0031640);P20742(GO:0007565);A0A075B7F0(GO:0042742);P00734(GO:0061844;GO:0051838;GO:0070945);A0A0A0MS14(GO:0042742);A0A0A0MS15(GO:0042742);P00738(GO:0042742);P01857(GO:0042742);E7EQB2(GO:0019732;GO:0019731;GO:0051673;GO:0050829;GO:0061844;GO:0044793;GO:0031640);Q9BWP8(GO:0019730);P01019(GO:0007565);P11226(GO:0042742;GO:0051873;GO:0050830);M0R0Q9(GO:0009617);P31151(GO:0019730;GO:0050829;GO:0061844);O14791(GO:0031640);P15144(GO:0046718;GO:0016032);A0A0B4J231(GO:0042742);P02750(GO:0009617);P02751(GO:0051702;GO:0052047);A0A075B6R2(GO:0042742);A0A0B4J1X5(GO:0042742);A0A0C4DH43(GO:0042742);P08603(GO:0016032);A0A087WSY4(GO:0042742);A0A0B4J1X8(GO:0042742);P01877(GO:0019731);P01871(GO:0019731;GO:0050829);A0A075B7D0(GO:0042742);A0A075B7D8(GO:0042742);P04114(GO:0009615);A0A0C4DH33(GO:0042742);P18065(GO:0007565);P02743(GO:0044871;GO:0044869);P02741(GO:0050830);P01860(GO:0042742);A0A075B7B8(GO:0042742);P02748(GO:0019836);P02649(GO:0044794;GO:0019068);P04196(GO:0061844;GO:0051715;GO:0050832);P10909(GO:0019730;GO:0009615);A0A0C4DH32(GO:0042742);P05109(GO:0019730;GO:0050832;GO:0042742);P01861(GO:0042742);A0A0C4DH31(GO:0042742);A0A0C4DH36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GO:0042742);A0A0C4DH34(GO:0042742);A0A0C4DH38(GO:0042742);A0A0C4DH39(GO:0042742);P01024(GO:0009617);C9J8S2(GO:0019732;GO:0050829;GO:0050830;GO:0061760);P02538(GO:0050830;GO:0051801;GO:0061844);P00747(GO:0052182;GO:0051702;GO:0052213);A0A075B6Q5(GO:0042742);P02652(GO:0016032);Q15485(GO:0050830;GO:0050829);A0A0C4DH29(GO:0042742);P01619(GO:0019731);A0A0B4J1V1(GO:0042742);A0A0B4J1V0(GO:0042742);A0A0B4J1V2(GO:0042742);Q9Y490(GO:0016032);Q15848(GO:000961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CC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EB4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7ERG9(GO:0009617);O75636(GO:0051607);A0A0C4DH36(GO:0042742);P02751(GO:0051702;GO:005204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DB7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3108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CA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6216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283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51704</w:t>
            </w:r>
          </w:p>
        </w:tc>
      </w:tr>
      <w:tr w:rsidR="00864E23" w:rsidRPr="00864E23" w14:paraId="5790EE8E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92A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90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DF9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ramolecular comple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A1C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42E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A28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8W1S1(GO:0005882;GO:0045095);P35527(GO:0005882);P13647(GO:0045095;GO:0005882);P08779(GO:0005882);P21333(GO:0005884);P04264(GO:0045095;GO:0005882);Q9H4B7(GO:0005874);P01034(GO:0043292);P07437(GO:0005874);A0A1W2PQU7(GO:0005883;GO:0005882);P23142(GO:0071953);P0DJI8(GO:0005881);P02538(GO:0045095;GO:0005882);P68032(GO:0005884;GO:0042643);P68366(GO:0005874);P13796(GO:0005884);P0DPH7(GO:0005874);P02533(GO:0045095;GO:0005882);Q8N1N4(GO:0045095;GO:0005882);P13645(GO:0005882);P35908(GO:0045095;GO:000588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3D1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EC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H4B7(GO:0005874);P35527(GO:0005882);P13647(GO:0045095;GO:0005882);P68032(GO:0005884;GO:004264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CC2B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45580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89B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52361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907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99080</w:t>
            </w:r>
          </w:p>
        </w:tc>
      </w:tr>
      <w:tr w:rsidR="00864E23" w:rsidRPr="00864E23" w14:paraId="00C88E60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9D9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9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B7A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D57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095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C5F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51546;GO:0030216;GO:0070268;GO:0007010;GO:0045104);P00488(GO:0018149;GO:0019221;GO:0002576);P68366(GO:0000086;GO:0000226;GO:0097711;GO:0002576;GO:0000278;GO:0007017;GO:0007010);P04275(GO:0002576;GO:0051260;GO:0030168;GO:0030198);A0A0G2JMB2(GO:0050853;GO:0006910;GO:0006911);J3KNB4(GO:0071224;GO:0071222;GO:0071354;GO:0071356;GO:0071347);Q9UHG3(GO:0030327;GO:0030328;GO:0030329);P51884(GO:0018146;GO:0007409;GO:0030199;GO:0030198;GO:0042340);P03950(GO:0006651;GO:0034332;GO:0030154;GO:0090305;GO:0016477;GO:0009303;GO:0090501;GO:0030041;GO:0007154;GO:0001556);G3XAP6(GO:0030509;GO:0030198;GO:0002063;GO:0009306;GO:0006915;GO:0048747;GO:0097084;GO:0030199);P23142(GO:0030198;GO:0007229);P15814(GO:0050853;GO:0006910;GO:0006911;GO:0050900);B7ZKJ8(GO:0030212);A0A0B4J1X8(GO:0050853;GO:0006910;GO:0006911);P19652(GO:0002576;GO:0043312);B1AHL2(GO:0030198);P08571(GO:0071222;GO:0071223;GO:0097190;GO:0007166;GO:0071727;GO:0071726;GO:0071219;GO:0002224;GO:0070266;GO:0038124;GO:0006915;GO:0035666;GO:0034142;GO:0002755;GO:0002756;GO:0038123;GO:0031663;GO:0007249;GO:0043312);P68871(GO:0042744;GO:0098869;GO:0051291;GO:0043312);A0A0B4J1V2(GO:0050853;GO:0006910;GO:0006911);E9PK25(GO:0030010;GO:0030836;GO:0000281;GO:0035722;GO:0006468;GO:003003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;GO:0001755;GO:0007266;GO:0030043;GO:0030042;GO:0007010);O75460(GO:0016310;GO:0034620;GO:0046777;GO:0036289;GO:0098787;GO:0071333;GO:0006402;GO:0006468;GO:0006397;GO:0007050;GO:0090502;GO:0036498;GO:0006351;GO:0030968;GO:0070059;GO:0070054;GO:1990579;GO:0006379;GO:0035924;GO:0006915;GO:0034976);Q86YZ3(GO:0043163;GO:0043312);P35527(GO:0045109;GO:0070268);P01042(GO:0044267;GO:0002576;GO:0007186;GO:0043687;GO:0007204);A0A087X1J7(GO:0051289;GO:0098869);P01602(GO:0038096;GO:0038095;GO:0050900);P01601(GO:0038096;GO:0038095;GO:0050900);A0A0B4J1U7(GO:0050853;GO:0006910;GO:0006911);P59665(GO:0071222;GO:0030520;GO:0010818;GO:0043312);P0DJI8(GO:0019221;GO:0048246;GO:0048247;GO:0044267;GO:0007186;GO:0030593;GO:0030168;GO:0007204);P06312(GO:0038096;GO:0038095;GO:0050900);P02750(GO:0050873;GO:0043312);P02790(GO:0020027;GO:0042168;GO:0006879);P60763(GO:0030031;GO:0030036;GO:0031175;GO:0035556;GO:0030838;GO:0000902;GO:0051932;GO:0016477;GO:0021894;GO:0007266;GO:0007264;GO:0007015;GO:0043652);P01763(GO:0038096;GO:0038095;GO:0050900);P01764(GO:0050900;GO:0050853;GO:0006910;GO:0006911;GO:0038096;GO:0038095);A0A087X0S5(GO:0071230;GO:0070208;GO:0003429;GO:0030198;GO:0035987;GO:0001649);P01766(GO:0038096;GO:0038095;GO:0050900);Q15582(GO:0044267;GO:0002062;GO:0030198);F8WF14(GO:0050783;GO:0014016;GO:0019695);A0A075B7D8(GO:0050853;GO:0006910;GO:0006911);P26038(GO:0050900;GO:0061028;GO:0042098;GO:0035722;GO:0022614;GO:0071394;GO:0008361;GO:0045198;GO:0001771;GO:0072678;GO:0007010);P01782(GO:0038096;GO:0038095;GO:0050900);P18428(GO:0071222;GO:0071223;GO:0019221;GO:0002281;GO:0002224;GO:0034142;GO:0031663;GO:0002232);P01780(GO:0038096;GO:0038095;GO:0050900);A0A140T8Y3(GO:0030199;GO:0030198);P02776(GO:0070098;GO:0071222;GO:0019221;GO:0002576;GO:0007189;GO:0007186;GO:0030595;GO:0030593;GO:0030168);P02775(GO:0070098;GO:0071222;GO:0060326;GO:0002576;GO:0007186;GO:0030595;GO:0030593;GO:0043312);P13671(GO:0019835);Q13201(GO:0002576);P01833(GO:0043312;GO:0007173;GO:0038093);E7EUT5(GO:0000226;GO:0006096;GO:0035606;GO:0051402;GO:0071346);A0A0U1RQV3(GO:0007173);P30041(GO:0042744;GO:0045454;GO:0098869;GO:0034599;GO:0043312;GO:0046475);P06702(GO:0030595;GO:0030593;GO:0031532;GO:0002224;GO:0035606;GO:0018119;GO:0006914;GO:0006915;GO:0007267;GO:0014002;GO:0002523;GO:0043312;GO:0098869);Q9Y5Y7(GO:0030214);P61224(GO:0030033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7165;GO:0061028;GO:0035722;GO:0032486;GO:0007264;GO:0071320;GO:0043312);P10643(GO:0019835;GO:0006883);P02787(GO:0061024;GO:0002576;GO:0044267;GO:0043687;GO:0006879;GO:0007015;GO:0030316;GO:0071281;GO:0060395;GO:0070371);P19827(GO:0030212);P35908(GO:0018149;GO:0051546;GO:0032980;GO:0070268;GO:0045109;GO:0003334);P01834(GO:0050853;GO:0006910;GO:0006911;GO:0038096;GO:0038095;GO:0050900);P19823(GO:0044267;GO:0030212;GO:0043687);P01008(GO:0043687;GO:0044267);P04004(GO:0016477;GO:0048709;GO:0035987;GO:0051258;GO:0030198);P01743(GO:0038096;GO:0038095;GO:0050900);A0A0B4J231(GO:0050853;GO:0006910;GO:0006911);O00391(GO:0044267;GO:0043687;GO:0045454;GO:0043312;GO:0085029;GO:0002576);K7ER74(GO:0034375;GO:0034372;GO:0034371;GO:0034370;GO:0034378;GO:0001523);P69905(GO:0042744;GO:0098869;GO:0051291);G3XAK1(GO:0030317;GO:0071456;GO:0048012);G3V0E5(GO:0035690;GO:1990830;GO:0006879;GO:0030316;GO:0031623);P02768(GO:0034375;GO:0051659;GO:0044267;GO:0019836;GO:0002576;GO:0098869;GO:0043687;GO:0009267);O75636(GO:0043654);Q96PD5(GO:0002221;GO:0001519);Q86UX7(GO:0034446;GO:0007229;GO:0033622;GO:0002576);P02763(GO:0002576;GO:0043312);A0A087WSY4(GO:0050853;GO:0006910;GO:0006911);Q01518(GO:0008154;GO:0007010;GO:0000902;GO:0007163;GO:0043312;GO:0007165;GO:0030036;GO:0001667);A0A0C4DH73(GO:0038096;GO:0038095;GO:0050900);P02766(GO:0044267;GO:0043312;GO:0001523;GO:0030198;GO:0042572;GO:0006144);Q9H4B7(GO:0007017;GO:0000278;GO:0000226;GO:0051225);Q9BWP8(GO:0097194);P07357(GO:0019835);P37802(GO:0002576;GO:0030855);A0A0G2JI36(GO:0060333;GO:0060337;GO:0036037);Q15166(GO:0046395;GO:0019372;GO:0016311;GO:0019439;GO:0046226;GO:0010124);J3QT83(GO:0003429);P29622(GO:0002576);P09172(GO:0050900;GO:0042423;GO:0042420;GO:0042421;GO:0006589;GO:0007268);P01703(GO:0038096;GO:0038095;GO:0050900);P01700(GO:0038096;GO:0038095;GO:0050900);P01701(GO:0038096;GO:0038095;GO:0050900);P01706(GO:0038096;GO:0038095;GO:0050900);P21333(GO:0030030;GO:0044319;GO:0031532;GO:0002576;GO:0034329;GO:0042789;GO:0060271;GO:0051764;GO:0030168;GO:0071526;GO:0021943;GO:0090307;GO:0097368;GO:0007195);P01705(GO:0038096;GO:0038095;GO:0050900);Q8N1N4(GO:0070268);P23083(GO:0038096;GO:0038095;GO:0050900);P01709(GO:0038096;GO:0038095;GO:0050900);A0A0C4DH38(GO:0050853;GO:0006910;GO:0006911);P02671(GO:0034622;GO:0044267;GO:0002576;GO:0065003;GO:0030198;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02224;GO:0043687;GO:0030168;GO:0051258);P02675(GO:0034622;GO:0044320;GO:0002576;GO:0030198;GO:0002224;GO:0030168;GO:0051258;GO:0071347);P07996(GO:0034605;GO:0043652;GO:0030198;GO:0018149;GO:0071356;GO:0016477;GO:0007050;GO:0034976;GO:0071363;GO:0002576);H3BTN5(GO:0016310;GO:0006096);P0CF74(GO:0050900;GO:0050853;GO:0006910;GO:0006911;GO:0038096;GO:0038095);P61626(GO:0019835;GO:0044267;GO:0016998;GO:0043312);A0A0C4DH43(GO:0050853;GO:0006910;GO:0006911);P04217(GO:0002576;GO:0043312);P04180(GO:0034375;GO:0006656;GO:0034372;GO:0042158;GO:0034435;GO:0006644;GO:0046470);P31151(GO:0030216;GO:0043312);Q16880(GO:0030913;GO:0006682;GO:0006687;GO:0006665;GO:0007010;GO:0048812);Q06033(GO:0030212;GO:0002576);C9JF17(GO:0014012);P05155(GO:0002576);P05154(GO:0007342);I3L1J2(GO:0034332;GO:0007043;GO:0000902;GO:0007179);M0R0Q9(GO:0006631;GO:0007165;GO:0044267;GO:1905114;GO:0007186;GO:0043687;GO:0016322;GO:0150062;GO:0043312);O95445(GO:0034375;GO:0001523;GO:0098869;GO:0034380);Q9UGM5(GO:0007339);A0A075B7F0(GO:0050853;GO:0006910;GO:0006911);P00734(GO:0051281;GO:0007166;GO:0044267;GO:0051838;GO:0007186;GO:0030168;GO:0051480);P13645(GO:0018149;GO:0030216;GO:0070268;GO:0051290);A0A0A0MS14(GO:0050853;GO:0006910;GO:0006911);P13647(GO:0007010;GO:0031581;GO:0070268);P13473(GO:0061684;GO:0097352;GO:0046716;GO:0006914;GO:1905146;GO:0009267;GO:0043312;GO:0002576);P01717(GO:0038096;GO:0038095;GO:0050900);A0A0A0MS15(GO:0050853;GO:0006910;GO:0006911);P01718(GO:0038096;GO:0038095;GO:0050900);P00738(GO:0098869;GO:0043312);P01857(GO:0019221;GO:0050853;GO:0006910;GO:0006911;GO:0038096);P07358(GO:0019835);P16930(GO:0006572;GO:0006559;GO:0006527;GO:0009072;GO:1902000);P01019(GO:0038166;GO:0007166;GO:0007204;GO:0034374;GO:0007200;GO:0071260;GO:0006883;GO:0007186;GO:0007199;GO:0007267;GO:1904385;GO:0070371;GO:0061049;GO:0050663;GO:0051403;GO:0007263);A0A0C4DH25(GO:0038096;GO:0038095;GO:0050900);A0A0G2JMI3(GO:0050853;GO:0006910;GO:0006911);P01011(GO:0002576;GO:0043312);P08514(GO:0002576;GO:0007229;GO:0030198);P41222(GO:0006633;GO:0006631;GO:0019371;GO:0001516;GO:0006693);K7ERG9(GO:0007219);Q96IY4(GO:0071333);P04430(GO:0038096;GO:0038095;GO:0050900);A0A1W2PQU7(GO:0061564;GO:0045109;GO:0060020;GO:0030198;GO:0014002;GO:0031102);Q8IV42(GO:0016310;GO:0097056;GO:0001514;GO:0006412);A0A0A0MTH3(GO:0018105;GO:0034446;GO:003003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;GO:0033209;GO:0045197;GO:0022011;GO:0010761;GO:0006468;GO:0043491;GO:0007229);O14791(GO:0019835;GO:0044267;GO:0043687);P13796(GO:0002286;GO:0016477;GO:0022617;GO:0035722;GO:0051017;GO:0051764;GO:0051639;GO:0044319;GO:0010737);P15144(GO:0030154;GO:0007165;GO:0007267;GO:0043312;GO:0043171);P36955(GO:0071300;GO:0071333;GO:0071279;GO:0071549);C9JC84(GO:0051258;GO:0030168);B0YIW2(GO:0034375;GO:0034371;GO:0034379;GO:0034378;GO:0001523;GO:0007186;GO:0006641;GO:0019433);C9JPQ9(GO:0051258;GO:0030168);P09486(GO:0030198;GO:0071363;GO:0002576);Q16610(GO:0007165;GO:0002576;GO:0002063);P18206(GO:0048675;GO:0034333;GO:0030032;GO:0002576;GO:0043312;GO:0043297);P0DPH7(GO:0007017;GO:0007010;GO:0000278;GO:0000226);Q13093(GO:0034441;GO:0034440;GO:0034374;GO:0046469);P14151(GO:0050900;GO:0043312);P01721(GO:0038096;GO:0038095;GO:0050900);A0A2R8Y6G6(GO:0006096);P55058(GO:0034375;GO:0030317;GO:0010189);P01009(GO:0048208;GO:0044267;GO:0002576;GO:0043687;GO:0043312);P02751(GO:0018149;GO:0019221;GO:0034446;GO:0050900;GO:0044267;GO:0002576;GO:0030198;GO:0033622;GO:0043687;GO:0035987;GO:1901166;GO:0007044);A0A075B6R2(GO:0050853;GO:0006910;GO:0006911);P02760(GO:0042167;GO:0018298);P02100(GO:0051291;GO:0098869;GO:0042744);P55056(GO:0034379);P68032(GO:0030240;GO:0043503;GO:0031032;GO:0071417;GO:0033275;GO:0055003;GO:0048741;GO:0030049;GO:0030048;GO:0070252);J3QRV5(GO:0006887;GO:0007049;GO:0051301);P69892(GO:0098869;GO:0042744);H9KV75(GO:0030036;GO:0048741;GO:0051017;GO:0045214;GO:0051764;GO:0007030);J3KPS3(GO:0051289;GO:0006096);P33908(GO:1904381;GO:0006491;GO:0006486);E9PHK0(GO:0002576;GO:0071560;GO:0071310);P02753(GO:0042572;GO:0001523);A0A669KAY4(GO:0032802;GO:0032869;GO:0044267;GO:0043687;GO:0006644;GO:0030182;GO:0006641;GO:0006915;GO:0009267;GO:0022008);P01344(GO:0051146;GO:0008286;GO:0038028;GO:0001649;GO:0044267;GO:0006349;GO:0002576);P27169(GO:0016311;GO:0046434;GO:0019372;GO:0046395;GO:0046470;GO:0019439);P35579(GO:0031032;GO:0007229;GO:0030224;GO:0030220;GO:0001768;GO:0031532;GO:0045055;GO:0050900;GO:0032796;GO:0032506;GO:0051295;GO:0000212;GO:0006911;GO:0030048;GO:0043534;GO:0007520;GO:0001778;GO:0000904);P01871(GO:0050900;GO:0050853;GO:0006910;GO:0006911);A0A075B7D0(GO:0050853;GO:0006910;GO:0006911);P01715(GO:0038096;GO:0038095;GO:0050900);O75882(GO:0042552);P01619(GO:0050900;GO:0038096;GO:0038095);P00918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GO:0038166;GO:0032849;GO:0051453;GO:0071498);P01597(GO:0038096;GO:0038095;GO:0050900);A0A0B4J1X5(GO:0050853;GO:0006910;GO:0006911);Q6EMK4(GO:0071456);A0A0A0MRJ7(GO:0048208;GO:0044267;GO:0002576;GO:0043687);P04040(GO:0020027;GO:0051289;GO:0009060;GO:0001649;GO:0051262;GO:0098869;GO:0006641;GO:0006625;GO:0071363;GO:0034599;GO:0043312;GO:0042744);A0A0C4DH33(GO:0050853;GO:0006910;GO:0006911);P18065(GO:0007165;GO:0044267;GO:0032870);P00915(GO:0006730;GO:0035722);P05546(GO:0044267;GO:0043687);P02743(GO:0006457;GO:0044267;GO:0051131);P55103(GO:0060395;GO:0048468);P01860(GO:0050853;GO:0006910;GO:0006911;GO:0038096);D6RE82(GO:0006364);P02745(GO:0007267);A0A075B7B8(GO:0050853;GO:0006910;GO:0006911);P01031(GO:0007166;GO:0060326;GO:0019835;GO:0007186);P02749(GO:0002576;GO:0006641);P80108(GO:0035690;GO:0032869;GO:0002430;GO:0006501;GO:0097241;GO:0006507;GO:0002062;GO:0035701;GO:0002042;GO:0008286;GO:0071397;GO:0071277;GO:0071401;GO:0071467;GO:0046470);P01034(GO:0060009;GO:0070301;GO:0044267;GO:0043687;GO:0006915;GO:0001775;GO:0034599;GO:0043312;GO:0097435);A0A087WZB5(GO:0031532);C9JB55(GO:0006879;GO:0071281);P11597(GO:0034375;GO:0034374;GO:0034372;GO:0006641;GO:0046470);A0A0C4DH32(GO:0050853;GO:0006910;GO:0006911);P02649(GO:0051651;GO:0098869;GO:0031102;GO:0019433;GO:0034375;GO:0034374;GO:0034372;GO:0034371;GO:0019934;GO:0042158;GO:0044267;GO:0007186;GO:0034380;GO:0006641;GO:0006874;GO:0043687;GO:0034378;GO:0007271;GO:0001523;GO:0007263;GO:0007010);P04211(GO:0038096;GO:0038095;GO:0050900);P04196(GO:0051715;GO:0002576;GO:0030168);P32119(GO:0042744;GO:0034599;GO:0042098;GO:0045454;GO:0045321;GO:0019430);P02647(GO:0031102;GO:0043534;GO:0007179;GO:0018206;GO:0019433;GO:0034375;GO:0034371;GO:0034378;GO:0042158;GO:0044267;GO:0014012;GO:0007186;GO:0018158;GO:0007229;GO:0034380;GO:0070371;GO:0006656;GO:0006644;GO:0001523;GO:0002576;GO:0043687);P01861(GO:0019221;GO:0050853;GO:0006910;GO:0006911;GO:0038096);P10909(GO:0000902;GO:0051131;GO:0001774;GO:0061077;GO:0032286;GO:0002576;GO:0006915;GO:0001836);P04114(GO:0034374;GO:0034371;GO:0061024;GO:0050900;GO:0034378;GO:0001523;GO:0071356;GO:0071379;GO:0042158;GO:0002224;GO:0043687;GO:0006642;GO:0044267;GO:0030317;GO:0034379;GO:0019433);P05109(GO:0043312;GO:0014002;GO:0002224;GO:0030593;GO:0006914;GO:0006915;GO:0018119;GO:0002523);P15169(GO:0010815;GO:0006518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0070);A0A0C4DH31(GO:0050853;GO:0006910;GO:0006911);A0A0C4DH36(GO:0050853;GO:0006910;GO:0006911);A0A0C4DH34(GO:0050853;GO:0006910;GO:0006911);P19320(GO:0060945;GO:0060326;GO:0019221;GO:0071356;GO:0035584;GO:1904646;GO:0022614;GO:0030183;GO:0060333;GO:0030198;GO:0035924);P08697(GO:0002576;GO:0030199);Q14624(GO:0030212;GO:0002576);P25311(GO:0090501);A0A0C4DH39(GO:0050853;GO:0006910;GO:0006911);O95497(GO:0015939;GO:0043312);P01599(GO:0038096;GO:0038095;GO:0050900);O43866(GO:0006915);P01024(GO:0006631;GO:0007165;GO:0044267;GO:1905114;GO:0007186;GO:0043687;GO:0016322;GO:0006911;GO:0150062;GO:0043312);P01023(GO:0048863;GO:0002576;GO:0022617);C9J8S2(GO:0030154;GO:0001523;GO:0002576;GO:0008286);P02748(GO:0019835;GO:0019836;GO:0051260);Q07954(GO:0007205;GO:0150094;GO:0001523;GO:0002265;GO:1904646;GO:0031623);P02538(GO:0007010;GO:0030154;GO:0070268;GO:0051801);P00747(GO:0044267;GO:0022617;GO:0002576);Q96HR3(GO:0030521;GO:0030518;GO:0006367;GO:0016567;GO:0006351);P60709(GO:0043044;GO:0072749;GO:0061024;GO:0016579;GO:0048013;GO:0034329;GO:0038096;GO:0048870;GO:0098974);P06331(GO:0038096;GO:0038095;GO:0050900);A0A075B6Q5(GO:0050853;GO:0006910;GO:0006911);P02533(GO:0045110;GO:0030855;GO:0031581;GO:0070268);P01742(GO:0038096;GO:0038095;GO:0050900);P00450(GO:0044267;GO:0006879;GO:0043687);Q08380(GO:0002576;GO:0007165);P80748(GO:0038096;GO:0038095;GO:0050900);P08519(GO:0034374);P43251(GO:0006768);P04264(GO:0018149;GO:0051290;GO:0070268;GO:0043312);P0C0L4(GO:0044267;GO:0043687);C9JV77(GO:0044267;GO:0002576;GO:0043687;GO:0043312);P02652(GO:0034375;GO:0034374;GO:0034371;GO:0006656;GO:0001523;GO:0009395;GO:0044267;GO:0018158;GO:0006641;GO:0043687;GO:0034378;GO:0046340;GO:0018206;GO:0034380;GO:0034370);P35858(GO:0044267;GO:0007165);Q15485(GO:0043654);A0A096LPE2(GO:0060326);P04433(GO:0038096;GO:0038095;GO:0050900);P06727(GO:0034375;GO:0034372;GO:0034371;GO:0034380;GO:0034378;GO:0042744;GO:0001523;GO:0044267;GO:0065005;GO:0031102;GO:0046470;GO:0019430);C9J5S7(GO:0000413;GO:0006457);A0A0C4DH29(GO:0050853;GO:0006910;GO:0006911);Q5SRP5(GO:0034375;GO:0034380);Q13103(GO:0044267;GO:0002576;GO:0043687);P01817(GO:0038096;GO:0038095;GO:0050900);P01814(GO:0038096;GO:0038095;GO:0050900);P01704(GO:0038096;GO:0038095;GO:0050900);A0A0B4J1V1(GO:0050853;GO:0006910;GO:0006911);A0A0B4J1V0(GO:0050853;GO:0006910;GO:0006911)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;P07360(GO:0019835);A0A0A0MS51(GO:0051127;GO:0030041;GO:0042989;GO:1990000;GO:0045010;GO:0097284;GO:0060271;GO:0006915;GO:0051016;GO:0051014;GO:0014003;GO:0006911;GO:0048015;GO:0051693;GO:0090527;GO:0071346;GO:0071276);P07437(GO:0000086;GO:0051225;GO:0051301;GO:0097711;GO:0000278;GO:0009987;GO:0007017;GO:0043312;GO:0000226);H0YAC1(GO:0022617);P01877(GO:0050900;GO:0050853;GO:0006910;GO:0006911);P11021(GO:1990090;GO:0071480;GO:1990440;GO:0035437;GO:0030433;GO:0036500;GO:0042149;GO:0035690;GO:0006983;GO:0071353;GO:0071236;GO:0030182;GO:0071277;GO:0036498;GO:0036499;GO:0051402;GO:0030968;GO:0071287;GO:0071320;GO:0034976;GO:0034975);Q9Y490(GO:0007043;GO:0002576;GO:0033622;GO:0036498;GO:0007016;GO:0030866;GO:0007044;GO:0007229);Q15848(GO:0071320;GO:0070208;GO:0071872;GO:0019395;GO:0006635;GO:0050873;GO:0035690;GO:0032869;GO:0006091;GO:0051260);P01699(GO:0038096;GO:0038095;GO:0050900);P07737(GO:0060074;GO:0030837;GO:0030838;GO:0060071;GO:0071363;GO:0098885;GO:0030036);P02042(GO:0098869;GO:00427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9F3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7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EE8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43654);P80748(GO:0038096;GO:0038095;GO:0050900);P03950(GO:0006651;GO:0034332;GO:0030154;GO:0090305;GO:0016477;GO:0009303;GO:0090501;GO:0030041;GO:0007154;GO:0001556);A0A0C4DH73(GO:0038096;GO:0038095;GO:0050900);P01717(GO:0038096;GO:0038095;GO:0050900);Q9H4B7(GO:0007017;GO:0000278;GO:0000226;GO:0051225);A0A0C4DH36(GO:0050853;GO:0006910;GO:0006911);P37802(GO:0002576;GO:0030855);Q14624(GO:0030212;GO:0002576);C9JPQ9(GO:0051258;GO:0030168);P35527(GO:0045109;GO:0070268);A0A087X1J7(GO:0051289;GO:0098869);P32119(GO:0042744;GO:0034599;GO:0042098;GO:0045454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45321;GO:0019430);P55058(GO:0034375;GO:0030317;GO:0010189);P02751(GO:0018149;GO:0019221;GO:0034446;GO:0050900;GO:0044267;GO:0002576;GO:0030198;GO:0033622;GO:0043687;GO:0035987;GO:1901166;GO:0007044);P60709(GO:0043044;GO:0072749;GO:0061024;GO:0016579;GO:0048013;GO:0034329;GO:0038096;GO:0048870;GO:0098974);Q86UX7(GO:0034446;GO:0007229;GO:0033622;GO:0002576);H3BTN5(GO:0016310;GO:0006096);P68032(GO:0030240;GO:0043503;GO:0031032;GO:0071417;GO:0033275;GO:0055003;GO:0048741;GO:0030049;GO:0030048;GO:0070252);Q9UGM5(GO:0007339);K7ERG9(GO:0007219);P29622(GO:0002576);I3L1J2(GO:0034332;GO:0007043;GO:0000902;GO:0007179);Q16610(GO:0007165;GO:0002576;GO:0002063);P30041(GO:0042744;GO:0045454;GO:0098869;GO:0034599;GO:0043312;GO:0046475);Q5SRP5(GO:0034375;GO:0034380);P18206(GO:0048675;GO:0034333;GO:0030032;GO:0002576;GO:0043312;GO:0043297);P13647(GO:0007010;GO:0031581;GO:0070268);P01715(GO:0038096;GO:0038095;GO:0050900);P19823(GO:0044267;GO:0030212;GO:0043687);P04040(GO:0020027;GO:0051289;GO:0009060;GO:0001649;GO:0051262;GO:0098869;GO:0006641;GO:0006625;GO:007136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;GO:0034599;GO:0043312;GO:0042744);P07360(GO:0019835);P00915(GO:0006730;GO:0035722);Q96HR3(GO:0030521;GO:0030518;GO:0006367;GO:0016567;GO:0006351);D6RE82(GO:0006364);P69905(GO:0042744;GO:0098869;GO:0051291);P07737(GO:0060074;GO:0030837;GO:0030838;GO:0060071;GO:0071363;GO:0098885;GO:003003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70B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3273555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0BB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3768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785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9987</w:t>
            </w:r>
          </w:p>
        </w:tc>
      </w:tr>
      <w:tr w:rsidR="00864E23" w:rsidRPr="00864E23" w14:paraId="5EFD1D5C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AF5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44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C53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E8A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AD9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5F2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856;GO:0005634;GO:0005882;GO:0005829);P00488(GO:0005737;GO:0031093);P68366(GO:0005874;GO:0005737;GO:0005856;GO:0015630;GO:0005829);P04275(GO:0005783;GO:0031091;GO:0031093;GO:0033093);J3KNB4(GO:0005737;GO:0042995;GO:0042581);P51884(GO:0043202;GO:0005796);P03950(GO:0030426;GO:0005730;GO:0031410;GO:0005634;GO:0043025);A0A075B7D0(GO:0009897);P01704(GO:0005886);A0A0A0MRZ9(GO:0005886);P15814(GO:0009897);B7ZKJ8(GO:0005737;GO:0005886);P0DP02(GO:0005886);A0A0B4J1X8(GO:0009897;GO:0005886);P19652(GO:0031093;GO:0035578;GO:0035580);P08571(GO:0009897;GO:0031362;GO:0010008;GO:0030667;GO:0009986;GO:0005794;GO:0005886);P68871(GO:1904813;GO:0071682;GO:0005833;GO:1904724;GO:0005829);P01877(GO:0009897;GO:0005886);Q8N1N4(GO:0005829;GO:0045095;GO:0005882);O75460(GO:0005739;GO:0005783;GO:0005789;GO:1990604;GO:0030176;GO:0005637;GO:0005737;GO:1990332);Q86YZ3(GO:0005737;GO:0005634;GO:0035578;GO:0048471;GO:0036457;GO:0001533);P35527(GO:0005829;GO:0005882;GO:0005634);P01042(GO:0005788;GO:0031093;GO:0005886);P01597(GO:0005886);P43251(GO:0005759);P01602(GO:0005886);A0A0G2JMI3(GO:0009897;GO:0005886);A0A0B4J1U7(GO:0009897;GO:0005886);P59665(GO:0035578;GO:0005796);P0DJI8(GO:0071682;GO:0005881);Q96KN2(GO:0005829);A0A087WSY4(GO:0009897;GO:0005886);P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43(GO:0005886);A0A0A0MT36(GO:0005886);B0YIW2(GO:0005769);P02790(GO:0071682);P60763(GO:0042995;GO:0030426;GO:0071944;GO:0005737;GO:0043005;GO:0048471;GO:0043025;GO:0031941;GO:0030027;GO:0012505;GO:0005886;GO:0005829;GO:0005856;GO:0005622);A0A075B7D8(GO:0009897);P01764(GO:0009897;GO:0005886);A0A087X0S5(GO:0005788;GO:0005765;GO:0042383);P01766(GO:0005886);A0A087WWU8(GO:0005829;GO:0015629);F8WF14(GO:0005783;GO:0005788;GO:0005641);P07358(GO:0005579);P0DOY3(GO:0005886);P26038(GO:0030175;GO:0005737;GO:0045177;GO:0042995;GO:0043209;GO:0005634;GO:0048471;GO:0005856;GO:0016324;GO:0009986;GO:0071944;GO:0016323;GO:0005886;GO:0031528;GO:0071437;GO:0005829;GO:0005902;GO:0001931;GO:0031143);P29622(GO:0031089);P18428(GO:0009986);P01780(GO:0005886);P06331(GO:0005886);P02776(GO:0005737;GO:0031093);A0A1W2PQU7(GO:0005737;GO:0045111;GO:0044297;GO:0005883;GO:0005882;GO:0097450);P13671(GO:0005579);Q13201(GO:0031093);P01833(GO:0005887;GO:0005886;GO:0035577);G3XAK1(GO:0005737;GO:0005773);E7EUT5(GO:0005737;GO:0005634;GO:0005811;GO:0015630;GO:0031965;GO:0005886;GO:0043231;GO:0005829);A0A0G2JMB2(GO:0009897);A0A0J9YXX1(GO:0005886);P30041(GO:0035578;GO:0005737;GO:0005634;GO:0048471;GO:0005829;GO:0005764);P06702(GO:0005737;GO:0005634;GO:0005654;GO:0034774;GO:0005856;GO:0005886;GO:0005829);Q9Y5Y7(GO:0071944;GO:0005887;GO:0005886);P61224(GO:0005811;GO:0005737;GO:0070382;GO:0035577;GO:0005886;GO:0005829;GO:0005622);P10643(GO:0005579);P02787(GO:0055037;GO:0005788;GO:0030139;GO:0005905;GO:1990712;GO:0010008;GO:0030665;GO:0031232;GO:0031410;GO:0005770;GO:0045178;GO:0009925;GO:0048471;GO:0009986;GO:0016324;GO:0034774;GO:0005768;GO:0005769);P35908(GO:0045095;GO:0005634;GO:0005882;GO:0001533;GO:0005829);P01834(GO:0009897;GO:0005886);P19823(GO:0005788);P04003(GO:0005886);P01718(GO:0005886);P04004(GO:0005783;GO:0005737;GO:0005796;GO:0048237;GO:0043231;GO:0071062);P00748(GO:0005791;GO:0005886);P20851(GO:0005886);Q9UNN8(GO:0005813;GO:0009986;GO:0005887;GO:0005886;GO:0048471);O00391(GO:0005788;GO:0030173;GO:0031093;GO:0035580;GO:0005794;GO:1904724;GO:0043231;GO:0000139);K7ER74(GO:0005769);P69905(GO:0022627;GO:0071682;GO:0005833;GO:0005829);A0A0J9YX35(GO:0005886);P15144(GO:0009897;GO:0030667;GO:0005793;GO:0005886;GO:0005765);G3V0E5(GO:0009897;GO:0055037;GO:0005905;GO:1990712;GO:0010008;GO:0048471;GO:0005887;GO:0005886;GO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16323;GO:0042470;GO:0005769);P02768(GO:0005788;GO:0005783;GO:0005737;GO:0031093;GO:0043209;GO:0005794;GO:0005634);Q96PD5(GO:0005622);Q86UX7(GO:0002102;GO:0031093;GO:0042995);P02763(GO:0031093;GO:0035580;GO:1904724);A0A087WWT3(GO:0005794;GO:0005783);A0A0C4DH73(GO:0005886);P02766(GO:0005737;GO:0035578);J3KPS3(GO:0031430;GO:0005829;GO:0031674);A0A2R8Y619(GO:0005634;GO:0005694;GO:0000786);P07357(GO:0005886;GO:0005579);A0A075B6S5(GO:0005886);P37802(GO:0005829);A0A0G2JI36(GO:0005783;GO:0055038;GO:0071556;GO:0005886;GO:0031901;GO:0005794;GO:0009986;GO:0042612;GO:0005887;GO:0012507;GO:0030670;GO:0000139);Q15166(GO:0043231);P02748(GO:0005887;GO:0005886;GO:0005829;GO:0005579);J3KRP0(GO:0005829);P09172(GO:0005783;GO:0034774;GO:0005815;GO:0005737;GO:0030667;GO:0031410;GO:0030658;GO:0042584;GO:0043231;GO:0034466);P01703(GO:0005886);P01700(GO:0005886);P01701(GO:0005886);P01706(GO:0005886);P04264(GO:0045095;GO:1904813;GO:0005856;GO:0005634;GO:0005882;GO:0005886;GO:0001533;GO:0005829);P02042(GO:0005833;GO:0005829);P01705(GO:0005886);A0A0C4DH67(GO:0005886);E9PK25(GO:0015629;GO:0005737;GO:0005634;GO:0005622;GO:0031258;GO:0030027;GO:0032587;GO:0016363;GO:0005829;GO:0030864);P23083(GO:0005886);P01709(GO:0005886);P02671(GO:0009897;GO:0005788;GO:0031091;GO:0031093;GO:0009986;GO:0005938;GO:0005886);P02675(GO:0005783;GO:0009897;GO:0005737;GO:0031091;GO:0031093;GO:0009986;GO:0005938;GO:0005886);P07996(GO:0005783;GO:0005788;GO:0009897;GO:0030141;GO:0005737;GO:0031091;GO:0031093;GO:0009986;GO:0016529);H3BTN5(GO:0005737;GO:0005634;GO:0005829);A0A075B6I0(GO:0005886);P01619(GO:0005886);P0CF74(GO:0009897;GO:0005886);P61626(GO:0035578;GO:0035580;GO:1904724);D6RE82(GO:0005730;GO:0005634);P04217(GO:0031093;GO:1904813;GO:0034774);Q16880(GO:0005886;GO:0043231);P22891(GO:0005796;GO:0005788);Q06033(GO:0031089);C9JF17(GO:0022626;GO:0005783;GO:0030425;GO:0005737;GO:0048471;GO:0043025);P05155(GO:0031093);P05154(GO:0009897;GO:0002080;GO:0031094;GO:0031091);F8W1S1(GO:0005882;GO:0045095);B4E1Z4(GO:0005886);I3L1J2(GO:0009897;GO:0016342;GO:0009986;GO:0005886);M0R0Q9(GO:0005886;GO:0005788;GO:0035578;GO:0034774;GO:0009986);P01031(GO:0005579);A0A075B7F0(GO:0009897);H0YGX7(GO:0005737);P00734(GO:0009897;GO:0005788;GO:0005796;GO:0005886);P13645(GO:0005737;GO:0009986;GO:0005634;GO:0005882;GO:0005829;GO:0001533);A0A0A0MS14(GO:000989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;GO:0005886);P35579(GO:0016459;GO:0015629;GO:0005886;GO:0031252;GO:0005903;GO:0001931;GO:0008180;GO:0005737;GO:0001726;GO:0005634;GO:0097513;GO:0005938;GO:0016460;GO:0042641;GO:0001725;GO:0032154;GO:0008305;GO:0001772;GO:0005826;GO:0005829;GO:0005856;GO:0030863;GO:0005819);P13473(GO:0005770;GO:0101003;GO:0044754;GO:0035577;GO:0010008;GO:1990836;GO:0043202;GO:0097637;GO:0031410;GO:0031902;GO:0005886;GO:0000421;GO:0030670;GO:0031088;GO:0005764;GO:0005765;GO:0005768);P01717(GO:0005886);A0A0A0MS15(GO:0009897;GO:0005886);P48740(GO:0005829;GO:0005654);P00738(GO:0071682;GO:0035580;GO:1904724);P01857(GO:0009897;GO:0005886);A0A075B6Q5(GO:0009897;GO:0005886);P16930(GO:0005829);P01019(GO:0005829;GO:0005737);Q14624(GO:0005737;GO:0031089;GO:0005886);Q16610(GO:0031089);P11226(GO:0009986);P01011(GO:0034774;GO:0035578;GO:0031093;GO:0005622;GO:0005634);H0Y2Y8(GO:0005829);Q9UHG3(GO:0005774;GO:0005764;GO:0005886);P41222(GO:0005783;GO:0005789;GO:0005737;GO:0005634;GO:0048471;GO:0005794;GO:0005791;GO:0031965);A0A0C4DH55(GO:0005886);P0DP01(GO:0005886);P14151(GO:0009897;GO:0030667;GO:0009986;GO:0005887;GO:0005886);P04430(GO:0005886);P31151(GO:0005783;GO:0035578;GO:0005737;GO:0005634;GO:0005829);P01721(GO:0005886);A0A0A0MTH3(GO:0005829;GO:0005654;GO:0030027);C9JXI5(GO:0031410;GO:0005886);O14791(GO:0005788);P13796(GO:0032432;GO:0015629;GO:0030175;GO:0005737;GO:0001726;GO:0002102;GO:0048471;GO:0005884;GO:0005886;GO:0042995;GO:0032587;GO:0001891;GO:0005829;GO:0005856;GO:0001725);D6RAR4(GO:0005737;GO:0005791);P36955(GO:0030424;GO:0043203;GO:0048471;GO:0043025;GO:0042470);A0A0B4J1U3(GO:0005886);P09486(GO:0005737;GO:0031091;GO:0031093;GO:0031092;GO:0005634;GO:0005739;GO:0016363;GO:0009986;GO:0005886;GO:0071682;GO:0005622);A0A0B4J231(GO:0009897);P18206(GO:0015629;GO:0034774;GO:0005737;GO:0002102;GO:0035580;GO:0005856;GO:0042383;GO:0005886;GO:1904813;GO:0005829;GO:0043034);P0DPH7(GO:0005737;GO:0005856;GO:0005874);P80748(GO:0005886);A0A075B6K2(GO:0005886);Q13093(GO:0005737);P32119(GO:0005737;GO:0005829);P06312(GO:0005886);A0A2R8Y6G6(GO:0000015);P80108(GO:0005737;GO:0043231;GO:0005765;GO:0005622);P08514(GO:0009897;GO:0031092;GO:0009986;GO:0008305;GO:0005886);P01009(GO:0005783;GO:0033116;GO:0005788;GO:1904813;GO:0030134;GO:0031093;GO:0005794;GO:0043231;GO:0000139);P02751(GO:0005788;GO:0031093;GO:0005793;GO:001632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);A0A075B6R2(GO:0009897;GO:0005886);P02760(GO:0005886;GO:0009986;GO:0043231);P02750(GO:0043231;GO:1904813;GO:1904724;GO:0035580);P02775(GO:0031091;GO:0031093;GO:1904724);A0A2R8Y7X9(GO:0005833);P01008(GO:0005788;GO:0005886);J3QRV5(GO:0005737;GO:0043231;GO:0005829);P69892(GO:0005829;GO:0005833);H9KV75(GO:0032391;GO:0042383;GO:0005737;GO:0001725;GO:0097433;GO:0005815;GO:0030027;GO:0031941;GO:0016328;GO:0030486;GO:1990357;GO:0031252;GO:0097381;GO:0090636;GO:0090637);A0A075B6K5(GO:0005886);A0A075B6J9(GO:0005886);Q01518(GO:0005737;GO:0030864;GO:0035578;GO:0005886);P02753(GO:0005829);A0A669KAY4(GO:0005770;GO:0005788;GO:0005737;GO:0036020;GO:0030134;GO:0005794;GO:0005791;GO:0009986;GO:0048471;GO:0005886;GO:0031232;GO:0005764;GO:0005765;GO:0005783;GO:0005769);P01344(GO:0031093);P27169(GO:0043231);P13647(GO:0005737;GO:0045095;GO:0005634;GO:0005882;GO:0005886;GO:0005829);P01871(GO:0009897;GO:0009986;GO:0005886);P02100(GO:0005833;GO:0005829);P01715(GO:0005886);O75882(GO:0005737;GO:0005887;GO:0005886);A0A0B4J1V2(GO:0009897;GO:0005886);P00918(GO:0043209;GO:0045177;GO:0016323;GO:0030424;GO:0005829;GO:0005737;GO:0005886;GO:0005902);A0A0C4DH32(GO:0009897;GO:0005886);A0A0B4J1X5(GO:0009897;GO:0005886);Q6EMK4(GO:0009986;GO:0005886;GO:0005765;GO:0005739);A0A0A0MRJ7(GO:0031093;GO:0033116;GO:0005788;GO:0030134;GO:0005886;GO:0000139);P04040(GO:0005829;GO:0005782;GO:0005886;GO:1904813;GO:0005739;GO:0005783;GO:0005778;GO:0005777;GO:0005758;GO:0034774;GO:0005794;GO:0043231;GO:0005764);A0A0C4DH33(GO:0009897;GO:0005886);P18065(GO:0031410;GO:0016324);P00915(GO:0005737;GO:0005829);P05546(GO:0005788);Q562R1(GO:0005737;GO:0005856;GO:0015629);P02743(GO:0005634);A0A075B6K4(GO:0005886);P01860(GO:0009897;GO:0005886);C9J8S2(GO:0031089);P04211(GO:0005886);A0A075B7B8(GO:0009897);A0A0B4J2D9(GO:0005886);P02749(GO:0009986;GO:0031089);P68032(GO:0015629;GO:0030175;GO:0030017;GO:0005737;GO:0001725;GO:0031674;GO:0030027;GO:0005856;GO:0044297;GO:0005884;GO:0005865;GO:0005829;GO:0042643);P01034(GO:0005783;GO:0005788;GO:1904724;GO:0005737;GO:0042995;GO:0005771;GO:0030424;GO:0048471;GO:0043025;GO:0031965;GO:1904813;GO:0005764;GO:0043292);A0A087WSZ0(GO:0005886);C9JB55(GO:0055037;GO:0030139;GO:0005905;GO:1990712;GO:0005770;GO:0009925;GO:0048471;GO:0016324;GO:0031232;GO:0005769);Q15582(GO:0005886;GO:0005802);P02649(GO:0005783;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5788;GO:0071682;GO:0030425;GO:0043025;GO:0005737;GO:0005634;GO:0030669;GO:0005794;GO:0005886;GO:0005769);Q07954(GO:0030425;GO:0005905;GO:0005737;GO:0098797;GO:0045177;GO:0030136;GO:0043025;GO:0044295;GO:0030666;GO:0005887;GO:0005886;GO:0016323;GO:0005634;GO:0005765;GO:0005768;GO:0005769);P04196(GO:0031093;GO:0005886;GO:0009986;GO:0036019);A0A0C4DH25(GO:0005886);P02647(GO:0005788;GO:0071682;GO:0034774;GO:0005829;GO:0031410;GO:0005634;GO:0009986;GO:0030139;GO:0005886;GO:0005769);P01861(GO:0009897;GO:0005886);P10909(GO:0005783;GO:0005794;GO:0031966;GO:0043231;GO:0005829;GO:0099020;GO:0005856;GO:0048471;GO:0097418;GO:0005737;GO:0031093;GO:0031410;GO:0005634;GO:0005739;GO:0009986;GO:0005622;GO:0005743;GO:0097440;GO:0071944;GO:0042583);P04114(GO:0005783;GO:0005788;GO:0005789;GO:0005737;GO:0043202;GO:0071682;GO:0030669;GO:0010008;GO:0043025;GO:0070971;GO:0005790;GO:0005886;GO:0031904;GO:0005829;GO:0043231;GO:0005769);P05109(GO:0005737;GO:0045111;GO:0005634;GO:0034774;GO:0005856;GO:0005886;GO:0005829);P15169(GO:0097060;GO:0005794;GO:0030141;GO:0043025);A0A0C4DH31(GO:0009897;GO:0005886);A0A0C4DH36(GO:0009897);A0A0C4DH34(GO:0009897;GO:0005886);P19320(GO:0009897;GO:0005783;GO:0005794;GO:0030175;GO:0005902;GO:0045177;GO:0002102;GO:0042383;GO:0005887;GO:0005886;GO:0009986;GO:0005769;GO:0071065);P08697(GO:0031093;GO:0009986);A0A0C4DH43(GO:0009897;GO:0005886);A0A0C4DH38(GO:0009897;GO:0005886);A0A0C4DH39(GO:0009897;GO:0005886);P25311(GO:0009897;GO:0005634;GO:0005886);P01599(GO:0005886);O43866(GO:0005737;GO:0009986);P01024(GO:0005886;GO:0005788;GO:0035578;GO:0034774;GO:0009986);P01023(GO:0031093;GO:0005829);H0YCR7(GO:0005654;GO:0005829);P01601(GO:0005886);A0A0C4DH24(GO:0005886);O95497(GO:0035577;GO:0005886);A0A0B4J1Y8(GO:0005886);P02538(GO:0005829;GO:0045095;GO:0005882;GO:0005634);P01782(GO:0005886);P00747(GO:0009986;GO:0005886;GO:0031232;GO:0031093);P00740(GO:0005788;GO:0005796;GO:0005886);P60709(GO:0015629;GO:0036464;GO:0043209;GO:0005634;GO:0097433;GO:0098871;GO:0005654;GO:0005856;GO:0000790;GO:0005886;GO:0044305;GO:0030863;GO:0005829;GO:0005737;GO:0098793;GO:0035267);P00742(GO:0005788;GO:0005796;GO:0005886;GO:0031233);E7EQB2(GO:0009986;GO:0042581);P02533(GO:0045095;GO:0071944;GO:0005737;GO:0005634;GO:0045178;GO:0005882;GO:0005829;GO:0005622);P01742(GO:0005886);P00450(GO:0005765;GO:00057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8;GO:0005886);Q08380(GO:0031089);P43121(GO:0009897;GO:0005886;GO:0005634);P0C0L5(GO:0030425;GO:0030424;GO:0005886;GO:0042995);P0C0L4(GO:0005788;GO:0030424;GO:0043025;GO:0030425;GO:0005886;GO:0042995);Q9H4B7(GO:0005737;GO:0005856;GO:0005874);C9JV77(GO:0005788;GO:0031093;GO:0005794;GO:0034774);P02652(GO:0005788;GO:0005829;GO:0005769);Q9HDC9(GO:0005783;GO:0009986);P35858(GO:0005654);P01763(GO:0005886);E9PHK0(GO:0005737;GO:0001652;GO:0031089);P04433(GO:0005886);A0A087WSY6(GO:0005886);P06727(GO:0005788;GO:0009986;GO:0005829;GO:0005769);C9J5S7(GO:0005829;GO:0005634);A0A0C4DH29(GO:0009897;GO:0005886);Q13103(GO:0005788;GO:0031089);P33908(GO:0005794;GO:0005829;GO:0005793;GO:0000139;GO:0005783);P01814(GO:0005886);P21333(GO:0098794;GO:0030018;GO:0015629;GO:0005737;GO:0005730;GO:0043025;GO:0005856;GO:0031941;GO:0048471;GO:0005634;GO:0005884;GO:0005886;GO:0097440;GO:0030863;GO:0043198;GO:0005829;GO:0031523;GO:0005938);P03951(GO:0005886);A0A0B4J1V1(GO:0009897;GO:0005886);A0A0B4J1V0(GO:0009897;GO:0005886);P07360(GO:0005579);A0A0A0MS51(GO:0015629;GO:0001726;GO:0043209;GO:0005634;GO:0030478;GO:0048471;GO:0030027;GO:0045335;GO:0002102;GO:0005886;GO:0005829;GO:0016528);Q5T749(GO:0005737);P01817(GO:0005886);P07437(GO:0035578;GO:0036464;GO:0005874;GO:0005737;GO:0005634;GO:0005856;GO:0044297;GO:0045298;GO:0005641;GO:0005829);H0YAC1(GO:0005886);Q96HR3(GO:0005634;GO:0000151;GO:0005654;GO:0016592);P11021(GO:0005783;GO:0005789;GO:0034663;GO:0008180;GO:0005737;GO:0005793;GO:0043209;GO:0005634;GO:0005739;GO:0030176;GO:0005790;GO:0042470;GO:0009986;GO:0005788;GO:0005886;GO:0043231;GO:0005829;GO:0030496);Q9Y490(GO:0005856;GO:0001726;GO:0005737;GO:0009986;GO:0005886;GO:0042995;GO:0032587;GO:0005829);Q15848(GO:0005783;GO:0009986);A0A0J9YVY3(GO:0005886);P01699(GO:0005886);P07737(GO:0005737;GO:0005634;GO:0098794;GO:0043005;GO:0098793;GO:0005856;GO:0005938;GO:000582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27B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7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964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0748(GO:0005886);A0A0B4J1Y8(GO:0005886);P03950(GO:0030426;GO:0005730;GO:0031410;GO:0005634;GO:0043025);A0A0C4DH73(GO:0005886);P01717(GO:0005886);P00915(GO:0005737;GO:0005829);Q9H4B7(GO:0005737;GO:0005856;GO:0005874);C9JXI5(GO:0031410;GO:0005886);A0A0C4DH36(GO:0009897);P37802(GO:0005829);P35527(GO:0005829;GO:0005882;GO:0005634);A0A075B6K2(GO:0005886);P32119(GO:0005737;GO:0005829);P03951(GO:0005886);P02751(GO:0005788;GO:0031093;GO:0005793;GO:0016324);P60709(GO:0015629;GO:0036464;GO:0043209;GO:0005634;GO:0097433;GO:0098871;GO:0005654;GO:0005856;GO:0000790;GO:000588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;GO:0044305;GO:0030863;GO:0005829;GO:0005737;GO:0098793;GO:0035267);Q86UX7(GO:0002102;GO:0031093;GO:0042995);H3BTN5(GO:0005737;GO:0005634;GO:0005829);A0A075B6J9(GO:0005886);Q14624(GO:0005737;GO:0031089;GO:0005886);P0DOY3(GO:0005886);P29622(GO:0031089);I3L1J2(GO:0009897;GO:0016342;GO:0009986;GO:0005886);Q16610(GO:0031089);P30041(GO:0035578;GO:0005737;GO:0005634;GO:0048471;GO:0005829;GO:0005764);P18206(GO:0015629;GO:0034774;GO:0005737;GO:0002102;GO:0035580;GO:0005856;GO:0042383;GO:0005886;GO:1904813;GO:0005829;GO:0043034);P13647(GO:0005737;GO:0045095;GO:0005634;GO:0005882;GO:0005886;GO:0005829);P01715(GO:0005886);P19823(GO:0005788);P04040(GO:0005829;GO:0005782;GO:0005886;GO:1904813;GO:0005739;GO:0005783;GO:0005778;GO:0005777;GO:0005758;GO:0034774;GO:0005794;GO:0043231;GO:0005764);P07360(GO:0005579);A0A0J9YX35(GO:0005886);P68032(GO:0015629;GO:0030175;GO:0030017;GO:0005737;GO:0001725;GO:0031674;GO:0030027;GO:0005856;GO:0044297;GO:0005884;GO:0005865;GO:0005829;GO:0042643);Q96HR3(GO:0005634;GO:0000151;GO:0005654;GO:0016592);D6RE82(GO:0005730;GO:0005634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);P69905(GO:0022627;GO:0071682;GO:0005833;GO:0005829);P07737(GO:0005737;GO:0005634;GO:0098794;GO:0043005;GO:0098793;GO:0005856;GO:0005938;GO:000582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6ECB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604611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60B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7163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7B1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64</w:t>
            </w:r>
          </w:p>
        </w:tc>
      </w:tr>
      <w:tr w:rsidR="00864E23" w:rsidRPr="00864E23" w14:paraId="2830C0C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43D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650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4F4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 regul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100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20C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732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61436;GO:0030336);P00488(GO:0007599;GO:0019221;GO:0007596);P68366(GO:0010389);P04275(GO:0007599;GO:0007596);A0A0U1RQV3(GO:0007173);J3KNB4(GO:0044130;GO:0045766;GO:0008284;GO:0044140;GO:0001934);P01700(GO:0038096;GO:0030449;GO:0050776;GO:0038095;GO:0006956;GO:0006958);P03951(GO:0007599;GO:0007596;GO:0030193;GO:0051919);P03950(GO:0032148;GO:0032431;GO:0042592;GO:0048662;GO:0017148;GO:0042327;GO:0050714;GO:0007202;GO:0001938);G3XAP6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0509;GO:0030500;GO:1900047;GO:0014829;GO:1902732;GO:0043066);P05160(GO:0007596;GO:0007599;GO:1903363);P23142(GO:0007162;GO:1900025;GO:2000647;GO:0010952;GO:2000146;GO:0001933;GO:0070373;GO:0007229);Q03591(GO:0032091;GO:0030449;GO:0045919;GO:0006956);B7ZKJ8(GO:0010951);P41222(GO:2000255;GO:0045187);B1AHL2(GO:0010952);P08571(GO:0097190;GO:1901224;GO:0007166;GO:0032729;GO:0002224;GO:0032760;GO:0034128;GO:0038124;GO:2000484;GO:0035666;GO:0032481;GO:0034142;GO:0002755;GO:0002756;GO:0050715;GO:0038123;GO:0031663;GO:0007249;GO:0045807);P68871(GO:0007596;GO:0045429;GO:0008217;GO:0010942;GO:0050880);P48740(GO:0006956;GO:0001867);E9PK25(GO:0022604;GO:0061001;GO:0030836;GO:0043066;GO:0035722;GO:0044794;GO:0007266);O75460(GO:0007257;GO:0016241;GO:0071333;GO:0006402;GO:0033120;GO:0007050;GO:0036498;GO:0030968;GO:0070059;GO:1904707;GO:0006355;GO:1900103);Q86YZ3(GO:0061436);P01597(GO:0038096;GO:0030449;GO:0050776;GO:0038095;GO:0006956;GO:0006958);P01042(GO:0007599;GO:0007596;GO:0045861;GO:0007162;GO:0042311;GO:0050880;GO:0043065;GO:0010466;GO:0007186;GO:0010951;GO:0007204;GO:0030195);P14151(GO:0050776);P01602(GO:0038096;GO:0030449;GO:0050776;GO:0038095;GO:0006956;GO:0006958);A0A0G2JMI3(GO:0050853;GO:0006958;GO:0050871);A0A0B4J1U7(GO:0050853;GO:0006958;GO:0050871);P59665(GO:0030520);C9JC84(GO:0007596);P51884(GO:0032914;GO:0045944);P06312(GO:0038096;GO:0030449;GO:0050776;GO:0038095;GO:0006956;GO:0006958);P01743(GO:0038096;GO:0030449;GO:0050776;GO:0038095;GO:0006956;GO:0006958);K7ERG9(GO:0007219;GO:0006957);P02790(GO:0002925;GO:0051246;GO:0042531;GO:0006879;GO:0060332;GO:0060335;GO:0002639);P60763(GO:0022604;GO:0035556;GO:0030838;GO:1900026;GO:0051056;GO:0014041;GO:0007266;GO:0007264;GO:0048873;GO:0033630);A0A075B7D8(GO:0050853;GO:0006958;GO:0050871);P01764(GO:0030449;GO:0050853;GO:0050776;GO:0006956;GO:0006958;GO:0050871;GO:0038096;GO:0038095);P01766(GO:0038096;GO:0030449;GO:0038095;GO:0050776;GO:0006956;GO:0006958);Q15582(GO:0007162);F8WF14(GO:0050805;GO:0008285;GO:0019695);P26038(GO:0010628;GO:0071803;GO:1902115;GO:2000401;GO:0035722;GO:2000643;GO:1903364;GO:0008361;GO:0008360;GO:1902966);P29622(GO:0010466;GO:0010951);P18428(GO:0044130;GO:0019221;GO:0060265;GO:0090023;GO:0042535;GO:0045919;GO:0002224;GO:0032722;GO:0032720;GO:0032760;GO:0034142;GO:0034145;GO:0031663;GO:0043032;GO:0032757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32755);P01780(GO:0038096;GO:0030449;GO:0050776;GO:0038095;GO:0006956;GO:0006958);P06331(GO:0038096;GO:0030449;GO:0050776;GO:0038095;GO:0006956;GO:0006958);P02776(GO:0070098;GO:0019221;GO:0010469;GO:0032760;GO:0010628;GO:0045918;GO:0045347;GO:0007189;GO:0010744;GO:0007186;GO:2001240;GO:0042127;GO:0043950;GO:0090023;GO:0045651;GO:0045652;GO:0045653;GO:0045944;GO:0016525);D6R934(GO:0006958);P02775(GO:0042127;GO:0070098;GO:0007186;GO:0090023;GO:0010469;GO:0051781);H3BTN5(GO:1903672);Q13201(GO:0010811;GO:0007596);E7EUT5(GO:0050821;GO:0052501;GO:0050715;GO:0017148;GO:0006417);A0A0G2JMB2(GO:0050853;GO:0006958;GO:0050871);P30041(GO:0048026;GO:0045454);P06702(GO:0030307;GO:0050729;GO:0051493;GO:0050727;GO:0045113;GO:0002224;GO:2001244;GO:0006919;GO:0032119;GO:0051092;GO:0002793;GO:0010976;GO:0006417;GO:0030194);P61224(GO:0007165;GO:2000114;GO:0045955;GO:0035722;GO:0032486;GO:0007264;GO:1901888;GO:0070374;GO:2000301);P10643(GO:0030449;GO:0006883;GO:0006956;GO:0006957;GO:0006958);P02787(GO:0055072;GO:0048260;GO:0007257;GO:0045780;GO:2000147;GO:0006879;GO:0045893;GO:0001895;GO:0034756;GO:0042327;GO:0060395;GO:0031647;GO:0070371;GO:0034756);P19827(GO:0010466;GO:0010951);P01833(GO:0001895;GO:0007173;GO:0038093);P01834(GO:0030449;GO:0050871;GO:0050853;GO:0050776;GO:0006956;GO:0006958;GO:0001895;GO:0038096;GO:0038095);P19823(GO:0010951;GO:0010466);P04003(GO:0030449;GO:0045732;GO:1903027;GO:0006958;GO:0045959);E7END6(GO:0007596);P04004(GO:0030449;GO:0014911;GO:0030949;GO:0090303;GO:0048260;GO:0032092;GO:0010811;GO:0010951;GO:0050731;GO:0030195);P00450(GO:0006879;GO:0055072);E7ENL6(GO:0010951);O00391(GO:0016242;GO:0045454);C9JV77(GO:0030500;GO:0030502;GO:0050766;GO:0050727;GO:0046627;GO:0010951);K7ER74(GO:0051006;GO:0010902;GO:0048261;GO:0043085;GO:0032375;GO:0045833;GO:0010898;GO:0070328;GO:0010916;GO:0042632;GO:0010518;GO:0060697;GO:0045723);P69905(GO:0010942);P18206(GO:0030336;GO:0030334);G3XAK1(GO:2000479;GO:0010628;GO:0033601;GO:1904036;GO:0045721;GO:0046425;GO:0048012;GO:0010758);G3V0E5(GO:0045780;GO:0045830;GO:0006879;GO:0030890;GO:0042102);P02768(GO:0051659;GO:0043066;GO:0032460;GO:0001895;GO:0043069);O75636(GO:0006956;GO:1902679;GO:0046597;GO:0001867);O00187(GO:0006956;GO:0001867;GO:0006958);Q96PD5(GO:0032827;GO:0050727;GO:0002221;GO:0032689);A6XND0(GO:0001558);P02763(GO:1904469;GO:0050716;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50718;GO:0032715;GO:0002682;GO:0032720);A0A0B4J1X5(GO:0050853;GO:0006958;GO:0050871);A0A0C4DH73(GO:0038096;GO:0030449;GO:0038095;GO:0050776;GO:0006956;GO:0006958);P00915(GO:0035722);P20742(GO:0010951;GO:0010466);Q9BWP8(GO:0001867;GO:0006956);P07357(GO:0030449;GO:0006956;GO:0006957;GO:0006958);A0A0G2JI36(GO:0060333;GO:0060337;GO:0050776;GO:0001916);Q15166(GO:0010124;GO:0032929);P07358(GO:0030449;GO:0006956;GO:0006957;GO:0006958);P09172(GO:0042127;GO:2001236;GO:0045907;GO:0042593;GO:0006589;GO:0042309;GO:0120162);P01703(GO:0038096;GO:0030449;GO:0050776;GO:0038095;GO:0006956;GO:0006958);Q8IV42(GO:0001514);P01701(GO:0038096;GO:0030449;GO:0050776;GO:0038095;GO:0006956;GO:0006958);P01706(GO:0038096;GO:0030449;GO:0050776;GO:0038095;GO:0006956;GO:0006958);P0C0L5(GO:0030449;GO:0006956;GO:2000427;GO:0010951;GO:0006958);P21333(GO:2000179;GO:0050821;GO:0042177;GO:1905031;GO:0051220;GO:1905000;GO:0043066;GO:0016479;GO:0030334;GO:2001046;GO:0032233;GO:0042307;GO:0043433;GO:0071526;GO:1901381;GO:2001224;GO:1900026;GO:0043123;GO:0007195);P01705(GO:0038096;GO:0030449;GO:0050776;GO:0038095;GO:0006956;GO:0006958);P22792(GO:0030449;GO:0050790;GO:0050821);P23083(GO:0038096;GO:0030449;GO:0050776;GO:0038095;GO:0006956;GO:0006958);P01709(GO:0038096;GO:0030449;GO:0050776;GO:0038095;GO:0006956;GO:0006958);P02741(GO:0010628;GO:0097756;GO:0010745;GO:2000482;GO:0032930;GO:0006958;GO:0010888);P02671(GO:0045907;GO:0007599;GO:0034116;GO:0007596;GO:0045921;GO:1902042;GO:1900026;GO:0002224;GO:2000352;GO:0090277;GO:0042730;GO:0050714;GO:0070374);P02675(GO:1902042;GO:0034116;GO:0045921;GO:0007599;GO:0007596;GO:0045907;GO:1900026;GO:0002224;GO:2000352;GO:0090277;GO:0042730;GO:0050714;GO:0070374);P07996(GO:2001237;GO:0050921;GO:1903671;GO:0051895;GO:0042535;GO:0030511;GO:0002581;GO:0042327;GO:0043536;GO:0040037;GO:2001027;GO:0045727;GO:0045652;GO:0043032;GO:0030194;GO:0002605;GO:0051897;GO:2000379;GO:0007050;GO:0090051;GO:0043154;GO:1902043;GO:0010763;GO:0051918;GO:0008284;GO:2000353;GO:0001953;GO:0016525;GO:0000187;GO:0010751;GO:0045766;GO:0043066;GO:0010748;GO:0032695;GO:1903588;GO:0030335;GO:0048661;GO:0032914;GO:0043537;GO:0010595;GO:0010596;GO:0010757;GO:0010754;GO:0010759;GO:0001937;GO:0071636);P13671(GO:0030449;GO:0045917;GO:0045766;GO:0006956;GO:0001970;GO:0006958);F5H8B0(GO:0007596);P0CF74(GO:0030449;GO:00508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3;GO:0050776;GO:0006956;GO:0006958;GO:0050871;GO:0038096;GO:0038095);P61626(GO:0001895);P04180(GO:0090107;GO:0042632);P31151(GO:0010820;GO:0090026;GO:0071624;GO:0051238;GO:0070374);E9PHK0(GO:0010756);O75882(GO:0040014);P22891(GO:0007596;GO:0030195;GO:0007599);Q06033(GO:0010951;GO:0010466);C9JF17(GO:0051895;GO:0010642;GO:2000405;GO:0048662;GO:2000098;GO:0042308;GO:0060588;GO:1900016;GO:0071638);P00739(GO:0010942);P05155(GO:0030449;GO:0007596;GO:0007599;GO:0010466;GO:0001869;GO:0045916;GO:0010951;GO:0006958;GO:0042730;GO:0030193);P05154(GO:0007596;GO:0051346;GO:0010466;GO:0010951;GO:0045861);B4E1Z4(GO:0030449;GO:0006956;GO:0006957);P27169(GO:0034445;GO:0032411;GO:0010875;GO:0051099);I3L1J2(GO:0050728;GO:2000114;GO:0045766;GO:0008285;GO:0007179;GO:1903142);M0R0Q9(GO:0030449;GO:0007165;GO:0048260;GO:0010828;GO:0010866;GO:0045766;GO:1905114;GO:0045745;GO:2000427;GO:0007186;GO:0006956;GO:0006957;GO:0060100;GO:0006958;GO:0050776;GO:0010575;GO:0001798;GO:0010884;GO:0001970;GO:0001934);P01031(GO:0000187;GO:0030449;GO:0007166;GO:0045766;GO:0010760;GO:0007186;GO:0090197;GO:0006956;GO:0006957;GO:0010951;GO:0006958;GO:0010575);O95445(GO:0034445;GO:0042632);A0A075B7F0(GO:0050853;GO:0006958;GO:0050871);P00734(GO:0048712;GO:0030307;GO:0007596;GO:0051281;GO:0030449;GO:0032967;GO:0007166;GO:0007599;GO:0010544;GO:0007186;GO:0010468;GO:1900738;GO:0008284;GO:2000379;GO:0046427;GO:0090218;GO:0008360;GO:0014068;GO:1900016;GO:0042730;GO:1900182;GO:0051480;GO:0010469;GO:0051918;GO:0030193;GO:0045861;GO:0001934;GO:0030194);P13645(GO:0045684);A0A0A0MS14(GO:0050853;GO:0006958;GO:0050871);P35579(GO:0007229;GO:1903923;GO:1903919;GO:1905684;GO:0008360);P01715(GO:0038096;GO:0030449;GO:0050776;GO:0038095;GO:0006956;GO:0006958);P01717(GO:0038096;GO:0030449;GO:0050776;GO:0038095;GO:0006956;GO:0006958);A0A0A0MS15(GO:0050853;GO:0006958;GO:0050871);P01718(GO:0038096;GO:0030449;GO:0050776;GO:0038095;GO:0006956;GO:0006958);P00738(GO:0010942;GO:2000296;GO:0051354);P01857(GO:0030449;GO:0019221;GO:0050853;GO:0006956;GO:0006958;GO:0050871;GO:0038096);E7EQB2(GO:0032680;GO:2000117;GO:0045071;GO:0044793;GO:0045669;GO:1900229;GO:0043123;GO:1902732;GO:0032780;GO:0034145;GO:0051092;GO:0033690;GO:0031665;GO:0001817);P80748(GO:0038096;GO:0030449;GO:0050776;GO:0038095;GO:0006956;GO:0006958);P01019(GO:1903779;GO:0038166;GO:2001238;GO:0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166;GO:0050729;GO:0042127;GO:0032930;GO:0014824;GO:0019229;GO:0010976;GO:0010873;GO:0050731;GO:0035815;GO:0007202;GO:0007204;GO:0003081;GO:1904754;GO:0010536;GO:0007200;GO:0042310;GO:0042311;GO:0048169;GO:1901201;GO:0006883;GO:0061098;GO:0007186;GO:2000379;GO:0090190;GO:0003331;GO:0033864;GO:0007199;GO:0051969;GO:0016525;GO:0030308;GO:0048146;GO:0045429;GO:1905010;GO:0043085;GO:0050880;GO:0002027;GO:0045742;GO:0032270;GO:0008284;GO:0001558;GO:0014068;GO:0014061;GO:0051092;GO:0002034;GO:0070371;GO:0001819;GO:0051387;GO:0010469;GO:0010666;GO:0008217;GO:0097755;GO:0042981;GO:0010744;GO:0035813;GO:1904707;GO:0046628;GO:0034104;GO:0019216;GO:0051403;GO:0010951;GO:0007263;GO:1905589;GO:0010613;GO:0010595;GO:0002019;GO:0002018;GO:0045777;GO:0002016;GO:0051924;GO:1903598;GO:0045893);A0A0S2Z4L3(GO:0030195);A0A0C4DH25(GO:0038096;GO:0030449;GO:0038095;GO:0050776;GO:0006956;GO:0006958);P08185(GO:0010951;GO:0008211);P01011(GO:0010466;GO:0019216;GO:0030277;GO:0010951);P08514(GO:0002687;GO:0007229;GO:0045652);P19652(GO:1904469;GO:0050716;GO:0050718;GO:0002682);P04264(GO:0061436;GO:0050728;GO:0045765;GO:0001867;GO:0001895;GO:0042730);B0YIW2(GO:0051005;GO:0048261;GO:0045833;GO:0010897;GO:0007186;GO:0070328;GO:0060621;GO:0010916;GO:0042632;GO:0032489;GO:0050995;GO:0010989;GO:0010987;GO:0045717;GO:0010903);C9J5S7(GO:0045069);A0A1W2PQU7(GO:1904714;GO:0060291;GO:0051580;GO:0010977;GO:0010625);Q9UGM5(GO:0010951;GO:0010466);H0YGX7(GO:0050790);G3V2W1(GO:0010951;GO:0007596);A0A0A0MTH3(GO:0033209;GO:1901224;GO:0045669;GO:2000178;GO:0008284;GO:0045893;GO:0030513;GO:0043491;GO:0007229;GO:0090263;GO:0001934);C9JXI5(GO:0090263);P07437(GO:0050807;GO:0010389);P13796(GO:0033157;GO:0071803;GO:0035722;GO:0010737);P15144(GO:0008217;GO:0007165);P36955(GO:0010629;GO:0060770;GO:0050769;GO:0071333;GO:0050728;GO:0010976;GO:0010951;GO:1901215;GO:0010596;GO:0016525);P0DJI8(GO:0000187;GO:0019221;GO:0050728;GO:0050708;GO:0045785;GO:0007186;GO:0050716;GO:0050715;GO:0007204);A0A0G2JPR0(GO:0006956;GO:0010951);C9JPQ9(GO:0007596);P09486(GO:0022604;GO:0050807;GO:0042127;GO:0010595;GO:0001937;GO:0016525);P11226(GO:0044130;GO:0050766;GO:0001867;GO:0006956;GO:0006958;GO:0048525);P04211(GO:0038096;GO:0030449;GO:0050776;GO:0038095;GO:0006956;GO:0006958);Q96KN2(GO:0032268);Q13093(GO:0050729;GO:0090026);P43121(GO:0030335);Q96IY4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7599;GO:2000346;GO:0007596;GO:0030449;GO:0071333;GO:0051918;GO:0042730;GO:0003331;GO:0010757);P01721(GO:0038096;GO:0030449;GO:0050776;GO:0038095;GO:0006956;GO:0006958);A0A0B4J231(GO:0050853;GO:0006958;GO:0050871);P55058(GO:0010875);P01009(GO:0007599;GO:0007596;GO:0010466;GO:0010951);P01008(GO:0007599;GO:0007595;GO:2000266;GO:0007596;GO:0010466;GO:0010951;GO:0030193);A0A075B6R2(GO:0050853;GO:0006958;GO:0050871);Q9UNN8(GO:0007596;GO:0007599;GO:0050819);P02100(GO:0007596);P55056(GO:0070328;GO:0010890);P02751(GO:0019221;GO:0048146;GO:0010628;GO:1904237;GO:0008284;GO:2001202;GO:0008360;GO:0010952;GO:0045773;GO:0001932;GO:0070372);J3KRP0(GO:0032268);P69892(GO:0007596);A0A0C4DH43(GO:0050853;GO:0006958;GO:0050871);P43652(GO:0050821);Q01518(GO:0007165;GO:0007190);P02753(GO:0032024;GO:0060044;GO:0042593;GO:0051024;GO:0042572;GO:0030277);A0A669KAY4(GO:0032805;GO:1905601;GO:0010469;GO:0043523;GO:1905598;GO:0001920;GO:0002092;GO:0042632;GO:2000650;GO:1905596;GO:0010989;GO:0043525);P01344(GO:0046628;GO:0045840;GO:0008286;GO:0038028;GO:0008284;GO:0051147;GO:0031056;GO:0071902;GO:0051897;GO:0006349;GO:0000122;GO:0043085;GO:0045725;GO:0010469;GO:2000467;GO:0042104;GO:0043410;GO:0050731;GO:0040018;GO:0006355;GO:0051781;GO:0045944;GO:0001934);A0A0B4J1X8(GO:0050853;GO:0006958;GO:0050871);P01877(GO:0001895;GO:0050853;GO:0006958;GO:0050871;GO:0060267);P01871(GO:0050853;GO:0006958;GO:0050871);A0A075B7D0(GO:0050853;GO:0006958;GO:0050871);P13473(GO:0050821;GO:0046716;GO:0031647);P02766(GO:0070327;GO:0042572;GO:0010469);P09871(GO:0006956;GO:0030449;GO:0001867;GO:0006958);A0A0B4J1V2(GO:0050853;GO:0006958;GO:0050871);P00918(GO:0038166;GO:0045780;GO:2001225;GO:0032849;GO:2001150;GO:0044070;GO:0032230;GO:0051453;GO:0045672);A0A0C4DH32(GO:0050853;GO:0006958;GO:0050871);P01763(GO:0038096;GO:0030449;GO:0050776;GO:0038095;GO:0006956;GO:0006958);P01704(GO:0038096;GO:0030449;GO:0050776;GO:0038095;GO:0006956;GO:0006958);A0A0A0MRJ7(GO:0007596);P04040(GO:0043066;GO:0014068;GO:0051092;GO:0032088;GO:0051781);A0A0C4DH33(GO:0050853;GO:0006958;GO:0050871);A0A3B3ISR2(GO:0006958);P05543(GO:0070327;GO:0010951);P18065(GO:0007165;GO:0043567;GO:0040008;GO:0090090;GO:0042104;GO:0001558);P01861(GO:0030449;GO:0019221;GO:0050853;GO:0006956;GO:0006958;GO:0050871;GO:0038096);P05546(GO:0007599;GO:0007596;GO:0010951;GO:0010466);P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2743(GO:0046597;GO:0044871;GO:0061045;GO:1903016;GO:1903019;GO:0044869;GO:0006958;GO:0002674;GO:0045656;GO:0048525);P55103(GO:0060395;GO:0010469;GO:0010862;GO:0042981;GO:0043408);P01860(GO:0030449;GO:0050871;GO:0050853;GO:0006956;GO:0006958;GO:0001895;GO:0038096);P02747(GO:0030449;GO:0045650;GO:0030853;GO:0006956;GO:0006958);P02745(GO:0030449;GO:0006956;GO:0006958);A0A075B7B8(GO:0050853;GO:0006958;GO:0050871);P01619(GO:0030449;GO:0050776;GO:0006956;GO:0006958;GO:0038096;GO:0038095);P02760(GO:0010951;GO:0046329;GO:0010466;GO:0050777);P02749(GO:0034392;GO:0051006;GO:0051917;GO:0051918;GO:0033033;GO:0010596;GO:0030195;GO:0030193;GO:0016525;GO:0001937;GO:0030194);P80108(GO:0035774;GO:0051044;GO:0051047;GO:0010907;GO:0010867;GO:0043065;GO:0002430;GO:0045919;GO:0010897;GO:0008285;GO:0008286;GO:0010983;GO:0010595;GO:1900076;GO:0010694);P01034(GO:2000117;GO:0043067;GO:0010466;GO:0008284;GO:0034103;GO:0045740;GO:0060548;GO:0060311;GO:0060313;GO:0010716;GO:0010711;GO:0045861);P01601(GO:0038096;GO:0030449;GO:0038095;GO:0050776;GO:0006956;GO:0006958);C9JB55(GO:0048260;GO:0043086;GO:0006879;GO:0034756);P11597(GO:0055091;GO:0010745;GO:0070328;GO:0055088;GO:0042632;GO:0010874);P02649(GO:0051044;GO:0043524;GO:0010873;GO:0051651;GO:0050728;GO:1905855;GO:0060999;GO:0045541;GO:0044794;GO:0043537;GO:0010977;GO:0030516;GO:0010875;GO:0030195;GO:1903002;GO:0019934;GO:0010629;GO:0042311;GO:0048168;GO:0010544;GO:0097006;GO:0007186;GO:1905890;GO:1902430;GO:0042632;GO:0032489;GO:1901215;GO:0006357;GO:0032805;GO:0090209;GO:0051246;GO:0050807;GO:0043407;GO:0051000;GO:1902995;GO:1900221;GO:0090181;GO:0006874;GO:0055088;GO:0055089;GO:0046889;GO:0032269;GO:1900272;GO:1902952;GO:1901630;GO:1901628;GO:0010468;GO:0032462;GO:0090090;GO:2000822;GO:0007263;GO:1905908;GO:1905860;GO:1905906;GO:0045807;GO:0070328;GO:0001937;GO:0010976);Q07954(GO:0051246;GO:0007205;GO:0032370;GO:0010942;GO:0051222;GO:2000587;GO:0045732;GO:0032374;GO:1900223;GO:0014912;GO:1903078;GO:0032429;GO:0032092;GO:1905167;GO:0010977;GO:0010875;GO:0010715;GO:0043524;GO:0030178;GO:0045807;GO:0032956);Q6UXB8(GO:0010466;GO:0061052);P04196(GO:0002839;GO:0030308;GO:0032956;GO:2000504;GO:0007162;GO:0051894;GO:0007599;GO:0043065;GO:0033629;GO:0010468;GO:0051918;GO:0010543;GO:0008285;GO:0007596;GO:0010593;GO:0043537;GO:0010951;GO:0043254;GO:2001027;GO:0042730;GO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50730;GO:1900747;GO:0030193;GO:0016525);P32119(GO:0000187;GO:0045581;GO:0032088;GO:0042981;GO:0010310;GO:0043066;GO:2001240;GO:0045454;GO:0048872;GO:0031665;GO:0030194);P02647(GO:0034115;GO:0010804;GO:0019915;GO:0050728;GO:0051496;GO:0010898;GO:0030300;GO:0010873;GO:0007179;GO:0045723;GO:0050821;GO:0010903;GO:0007186;GO:0060761;GO:0042632;GO:0032489;GO:0050713;GO:0007229;GO:0060192;GO:0035025;GO:0051006;GO:0002740;GO:1900026;GO:0060354;GO:0070371;GO:0008211;GO:0055091;GO:0070328;GO:0019216;GO:0051346;GO:0051345;GO:0001932);Q9NZP8(GO:0006958);P10909(GO:0032436;GO:1903573;GO:1902949;GO:0042127;GO:0060548;GO:1902004;GO:0030449;GO:1902230;GO:0050821;GO:0010628;GO:0048260;GO:0032760;GO:1905895;GO:0006956;GO:1905892;GO:1901216;GO:0006958;GO:2000060;GO:1902430;GO:1902847;GO:0090201;GO:0045429;GO:1902998;GO:1901214;GO:1900221;GO:0051092;GO:0043065;GO:0032464;GO:0032463;GO:1905907;GO:1905908);P04114(GO:0010628;GO:0010884;GO:0002224;GO:0010744;GO:0042632;GO:0010886;GO:0045540);P05109(GO:0030307;GO:0050729;GO:0051493;GO:0050727;GO:0002224;GO:2001244;GO:0006919;GO:0032119;GO:0051092;GO:0002793);P15169(GO:0030449;GO:0030070);A0A0C4DH31(GO:0050853;GO:0006958;GO:0050871);A0A0C4DH36(GO:0050853;GO:0006958;GO:0050871);A0A0C4DH34(GO:0050853;GO:0006958;GO:0050871);P19320(GO:0019221;GO:0035584;GO:0042102;GO:0050776;GO:0060333);P08697(GO:0032967;GO:0051496;GO:0010466;GO:0010757;GO:0051918;GO:0048661;GO:0045597;GO:0046330;GO:0010951;GO:0042730;GO:2000049;GO:0002034;GO:0045944;GO:0070374;GO:0071636);Q14624(GO:0010951;GO:0010466);P25311(GO:0008285;GO:0001895);A0A0C4DH39(GO:0050853;GO:0006958;GO:0050871);A0A0C4DH38(GO:0050853;GO:0006958;GO:0050871);P01599(GO:0038096;GO:0030449;GO:0050776;GO:0038095;GO:0006956;GO:0006958);P01024(GO:0030449;GO:0007165;GO:0048260;GO:0010828;GO:0010866;GO:0050766;GO:0045766;GO:1905114;GO:0045745;GO:2000427;GO:0007186;GO:0006956;GO:0006957;GO:0010951;GO:0060100;GO:0006958;GO:0050776;GO:0010575;GO:0001798;GO:0010884;GO:0001970;GO:0001934);P01023(GO:0051056;GO:0010466;GO:0001869;GO:0010951;GO:0043547);C9J8S2(GO:0050994;GO:0050921;GO:0045600;GO:0008286;GO:0046626;GO:0010759;GO:0001934);P02748(GO:0030449;GO:0006957;GO:0006958);O95497(GO:0033089;GO:1902176);P02538(GO:0008284;GO:2000536;GO:0001899);P01782(GO:0038096;GO:0030449;GO:0050776;GO:0038095;GO:0006956;GO:0006958);P00747(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7599;GO:0043536;GO:0051918;GO:0051919;GO:0008285;GO:0007596;GO:0010812;GO:0042730;GO:2000048);P00740(GO:0007596;GO:0007599);P60709(GO:0032091;GO:0045815;GO:1903076;GO:0048013;GO:0001895;GO:0038096;GO:0051621;GO:0022898;GO:0051623;GO:0000079);P00742(GO:0030335;GO:0007596;GO:0051897;GO:0007599);P15814(GO:0050853;GO:0006958;GO:0050871);A0A075B6Q5(GO:0050853;GO:0006958;GO:0050871);P01742(GO:0038096;GO:0030449;GO:0050776;GO:0038095;GO:0006956;GO:0006958);P00748(GO:0002542;GO:0007599;GO:0007596;GO:0051919;GO:0042730;GO:0010756;GO:0030193;GO:0030194);Q08380(GO:0007165);Q16610(GO:0007165;GO:0030500;GO:0030502;GO:0045766;GO:0010466;GO:2000404;GO:0001960;GO:0002828;GO:0001938;GO:0006357;GO:0043123);P08519(GO:0010951);P20851(GO:0030449;GO:0007596;GO:0045732;GO:1903027;GO:0006958;GO:0045959);P0C0L4(GO:0030449;GO:2000427;GO:0006956;GO:0010951;GO:0006958);A0A087WSY4(GO:0050853;GO:0006958;GO:0050871);P02652(GO:0060192;GO:0031647;GO:0010903;GO:0010873;GO:0002740;GO:0043085;GO:0032375;GO:0060621;GO:0042632;GO:0050996;GO:0030300;GO:0045416;GO:0019216;GO:0050995;GO:0060695);P35858(GO:0007165);Q15485(GO:0001867;GO:0006956);A0A0G2JL69(GO:0006956;GO:0006958);P04433(GO:0038096;GO:0030449;GO:0050776;GO:0038095;GO:0006956;GO:0006958);P06727(GO:0034445;GO:0045723;GO:0051006;GO:0042632;GO:0070328;GO:0032374;GO:0010898;GO:0055088;GO:0010873;GO:0030300);P04430(GO:0038096;GO:0030449;GO:0050776;GO:0038095;GO:0006956;GO:0006958);A0A0C4DH29(GO:0050853;GO:0006958;GO:0050871);Q6EMK4(GO:0010719;GO:0030512);Q5SRP5(GO:0034445);Q13103(GO:0010951);P01817(GO:0038096;GO:0030449;GO:0050776;GO:0038095;GO:0006956;GO:0006958);P01814(GO:0038096;GO:0030449;GO:0050776;GO:0038095;GO:0006956;GO:0006958);P02750(GO:0045766;GO:0001938;GO:0030511);P02042(GO:0007596);A0A0B4J1V1(GO:0050853;GO:0006958;GO:0050871);A0A0B4J1V0(GO:0050853;GO:0006958;GO:0050871);P07360(GO:0030449;GO:0006957;GO:0006958);A0A0A0MS51(GO:0051127;GO:1902174;GO:0030155;GO:0042989;GO:1903923;GO:0071801;GO:0045010;GO:1903903;GO:1903909;GO:1903906;GO:2001269;GO:0051016;GO:0048015;GO:0051693;GO:0046597;GO:0031648);Q86UX7(GO:0030335;GO:0007229;GO:0033632);P68032(GO:0010628;GO:0043066);H0YAC1(GO:0051919;GO:0042730;GO:0002542);Q96HR3(GO:0030521;GO:0006355;GO:0030518;GO:0045893);P11021(GO:1990440;GO:0035437;GO:0036500;GO:0006983;GO:0043066;GO:0031398;GO:0030335;GO:003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498;GO:0036499;GO:0030512;GO:0030968;GO:0060904;GO:0090074;GO:1903897;GO:1903894;GO:1903895;GO:1903891;GO:0010976);Q9Y490(GO:0036498;GO:0007016;GO:0007229);P08603(GO:1903659;GO:0030449;GO:0006956;GO:0006957);Q15848(GO:0034115;GO:0010804;GO:0050728;GO:0009967;GO:0030853;GO:0043124;GO:0033034;GO:0032720;GO:0043123;GO:2000481;GO:0010875;GO:0045650;GO:0050731;GO:1904753;GO:0045715;GO:0031953;GO:0010906;GO:0046326;GO:0045721;GO:0010739;GO:2000467;GO:2000279;GO:0042304;GO:2000478;GO:0050805;GO:0043407;GO:0010642;GO:0050765;GO:0032270;GO:0045892;GO:0046888;GO:0045599;GO:0120162;GO:0120163;GO:1900121;GO:0045860;GO:0070373;GO:0045923;GO:0042593;GO:2000590;GO:0010745;GO:0010469;GO:1904706;GO:0030336;GO:2000534;GO:0090317;GO:0045776;GO:0071639;GO:2000584;GO:0032757;GO:0001934);P01699(GO:0038096;GO:0030449;GO:0050776;GO:0038095;GO:0006956;GO:0006958);P07737(GO:0050821;GO:0050434;GO:0032232;GO:0032233;GO:0030837;GO:0030838;GO:0051496;GO:0051054;GO:0032781;GO:0060071;GO:0010634;GO:1900029;GO:0051497;GO:0006357;GO:0045944);P35908(GO:004568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B2C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6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29A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06956;GO:1902679;GO:0046597;GO:0001867);P03951(GO:0007599;GO:0007596;GO:0030193;GO:0051919);P03950(GO:0032148;GO:0032431;GO:0042592;GO:0048662;GO:0017148;GO:0042327;GO:0050714;GO:0007202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1938);P29622(GO:0010466;GO:0010951);Q9UGM5(GO:0010951;GO:0010466);P00915(GO:0035722);P01717(GO:0038096;GO:0030449;GO:0050776;GO:0038095;GO:0006956;GO:0006958);C9JXI5(GO:0090263);A0A0C4DH36(GO:0050853;GO:0006958;GO:0050871);Q86UX7(GO:0030335;GO:0007229;GO:0033632);C9JPQ9(GO:0007596);E7ENL6(GO:0010951);P32119(GO:0000187;GO:0045581;GO:0032088;GO:0042981;GO:0010310;GO:0043066;GO:2001240;GO:0045454;GO:0048872;GO:0031665;GO:0030194);P55058(GO:0010875);P02751(GO:0019221;GO:0048146;GO:0010628;GO:1904237;GO:0008284;GO:2001202;GO:0008360;GO:0010952;GO:0045773;GO:0001932;GO:0070372);P60709(GO:0032091;GO:0045815;GO:1903076;GO:0048013;GO:0001895;GO:0038096;GO:0051621;GO:0022898;GO:0051623;GO:0000079);K7ERG9(GO:0007219;GO:0006957);H3BTN5(GO:1903672);Q16610(GO:0007165;GO:0030500;GO:0030502;GO:0045766;GO:0010466;GO:2000404;GO:0001960;GO:0002828;GO:0001938;GO:0006357;GO:0043123);Q14624(GO:0010951;GO:0010466);A0A0C4DH73(GO:0038096;GO:0030449;GO:0038095;GO:0050776;GO:0006956;GO:0006958);I3L1J2(GO:0050728;GO:2000114;GO:0045766;GO:0008285;GO:0007179;GO:1903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42);P30041(GO:0048026;GO:0045454);Q5SRP5(GO:0034445);P18206(GO:0030336;GO:0030334);P69905(GO:0010942);P01715(GO:0038096;GO:0030449;GO:0050776;GO:0038095;GO:0006956;GO:0006958);P19823(GO:0010951;GO:0010466);P04040(GO:0043066;GO:0014068;GO:0051092;GO:0032088;GO:0051781);P07360(GO:0030449;GO:0006957;GO:0006958);P00739(GO:0010942);Q96HR3(GO:0030521;GO:0006355;GO:0030518;GO:0045893);P02747(GO:0030449;GO:0045650;GO:0030853;GO:0006956;GO:0006958);P80748(GO:0038096;GO:0030449;GO:0050776;GO:0038095;GO:0006956;GO:0006958);P68032(GO:0010628;GO:0043066);P07737(GO:0050821;GO:0050434;GO:0032232;GO:0032233;GO:0030837;GO:0030838;GO:0051496;GO:0051054;GO:0032781;GO:0060071;GO:0010634;GO:1900029;GO:0051497;GO:0006357;GO:004594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6E9E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605350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9A0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1403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2D2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65007</w:t>
            </w:r>
          </w:p>
        </w:tc>
      </w:tr>
      <w:tr w:rsidR="00864E23" w:rsidRPr="00864E23" w14:paraId="76045200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A3A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32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63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0EA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EE6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2C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856;GO:0070062;GO:0005634);P68366(GO:0070062;GO:0005856;GO:0015630);P04275(GO:0005783;GO:0031091;GO:0070062;GO:0033093);J3KNB4(GO:0042581);Q9UHG3(GO:0070062;GO:0005764);P51884(GO:0070062);P03950(GO:0005730;GO:0031410;GO:0005634);G3XAP6(GO:0070062);P23142(GO:0070062);P19652(GO:0070062);P08571(GO:0005794;GO:0070062);P68871(GO:0070062);E9PK25(GO:0015629;GO:0070062;GO:0005634;GO:0031982;GO:0030864);O75460(GO:0005739;GO:0005783);Q86YZ3(GO:0070062;GO:0005634);P35527(GO:0005634;GO:0070062);P01042(GO:0070062);P43251(GO:0070062);P01602(GO:0070062);P08185(GO:0070062);P59665(GO:0070062);P15169(GO:0005794;GO:0030141);P0DJI8(GO:0070062);P03951(GO:0070062);P43121(GO:0005634);P02750(GO:0043231;GO:0070062);P02790(GO:0070062);P60763(GO:0070062;GO:0005856);P01764(GO:0070062);A0A087X0S5(GO:0070062);A0A087WWU8(GO:0015629);P00918(GO:0070062);P0DOY3(GO:0070062);P26038(GO:0070062;GO:0005634;GO:0005856;GO:0031982);P01782(GO:0070062);P18428(GO:0070062);P01780(GO:0070062);P31151(GO:0005783;GO:0005634);H3BTN5(GO:0005634);P01008(GO:0070062);P30041(GO:0005634;GO:0070062;GO:0005764);P06702(GO:0070062;GO:0005634;GO:0005856);Q9Y5Y7(GO:0070062);P61224(GO:0005811;GO:0070062;GO:0070382);P10643(GO:0070062);P02787(GO:0055037;GO:0030139;GO:0031410;GO:0005770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70062;GO:0031982;GO:0005768;GO:0005769);P19827(GO:0070062);P01833(GO:0070062);P01834(GO:0070062);P19823(GO:0070062);Q96IY4(GO:0070062);P04004(GO:0005783;GO:0070062;GO:0043231);P00450(GO:0070062);O00391(GO:0070062;GO:0005794;GO:0043231);K7ER74(GO:0005769);P69905(GO:0070062);G3XAK1(GO:0005773);G3V0E5(GO:0055037;GO:0070062;GO:0042470;GO:0005769);P02768(GO:0005783;GO:0070062;GO:0005794;GO:0005634);P08697(GO:0070062);Q96PD5(GO:0070062);Q86UX7(GO:0002102;GO:0070062);P02763(GO:0070062);A0A087WWT3(GO:0005794;GO:0005783);P02766(GO:0070062);Q9H4B7(GO:0005856;GO:0070062);A0A2R8Y619(GO:0005634;GO:0005694);P07357(GO:0070062);P37802(GO:0031982;GO:0070062);P19320(GO:0005783;GO:0005794;GO:0002102;GO:0070062;GO:0005769);Q15166(GO:0070062;GO:0043231);P07358(GO:1903561;GO:0070062);P09172(GO:0005783;GO:0031410;GO:0043231);P01701(GO:0070062);P0C0L5(GO:0070062);P21333(GO:0015629;GO:0070062;GO:0005730;GO:0005856;GO:0005634;GO:0030863);P22792(GO:0070062);P02671(GO:0031091;GO:1903561;GO:0070062);P02675(GO:0005783;GO:1903561;GO:0031091;GO:0070062);P07996(GO:0005783;GO:0030141;GO:0031091;GO:0016529;GO:0070062);P13671(GO:0070062);P61626(GO:0070062);P04217(GO:0070062);P04180(GO:0070062);E9PHK0(GO:0070062);P22891(GO:0070062);Q06033(GO:0070062);C9JF17(GO:0022626;GO:0005783;GO:0070062);P00739(GO:0070062);P05155(GO:0070062);P05154(GO:0031094;GO:0031091;GO:0070062);P27169(GO:0070062;GO:0043231);P20742(GO:0070062);P00734(GO:0070062);P13645(GO:0070062;GO:0005634);P35579(GO:0015629;GO:0005634;GO:0070062;GO:0005856;GO:0030863;GO:0005819);P13473(GO:0005770;GO:0044754;GO:0031410;GO:0070062;GO:0005764;GO:0005768);P00738(GO:0070062);P01857(GO:0070062);M0R0Q9(GO:0070062);E7EQB2(GO:0042581);P80748(GO:0070062);P01019(GO:0070062);Q8N1N4(GO:0070062);P01011(GO:0070062;GO:0005634);Q9Y6R7(GO:0070062);P41222(GO:0005783;GO:0070062;GO:0005634;GO:0005794;GO:0005791);P11597(GO:0070062;GO:0031982);B0YIW2(GO:0070062;GO:0005769);C9J5S7(GO:0005634);A0A1W2PQU7(GO:0045111);Q9UGM5(GO:0070062);C9JXI5(GO:0031410);P13796(GO:0015629;GO:0002102;GO:0070062;GO:0005856);P15144(GO:0070062;GO:0005793);P36955(GO:0070062;GO:0042470);P09486(GO:0031091;GO:0005634;GO:0005739;GO:0031982);Q16610(GO:0070062);P18206(GO:0015629;GO:0002102;GO:0070062;GO:0005856;GO:1903561);P0DPH7(GO:0005856);P32119(GO:0070062);O00187(GO:0070062);A0A0B4J231(GO:0070062);P80108(GO:0070062;GO: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3231);P08514(GO:0070062);P01009(GO:0005783;GO:0030134;GO:0005794;GO:0070062;GO:0043231);P02751(GO:0070062;GO:0005793);P02760(GO:0070062;GO:0043231);B4E1Z4(GO:0070062);P68032(GO:0015629;GO:0070062;GO:0005856);J3QRV5(GO:0043231);Q14624(GO:0070062);P13647(GO:0070062;GO:0005634);P43652(GO:0070062);Q01518(GO:0030864;GO:0070062);Q9UNN8(GO:0070062);C9JV77(GO:0070062;GO:0005794);P29622(GO:0070062);P01877(GO:0070062);P01871(GO:0070062);O75882(GO:0070062);P01619(GO:0070062);F8WF14(GO:0005783);P01597(GO:0070062);Q6EMK4(GO:0070062;GO:0005739);A0A0A0MRJ7(GO:1903561;GO:0030134);P04040(GO:0005739;GO:0005783;GO:0005778;GO:0070062;GO:0005777;GO:0005794;GO:0043231;GO:0005764);P05543(GO:0070062);P18065(GO:0031410;GO:0070062);P00915(GO:0070062);P05546(GO:0070062);Q562R1(GO:0005856;GO:0070062;GO:0015629);P02743(GO:0070062;GO:0005634);D6RAR4(GO:0005791);D6RE82(GO:0005730;GO:0005634);P01031(GO:0070062);P02749(GO:0070062);P02748(GO:0070062);P01034(GO:0005783;GO:0005771;GO:0070062;GO:0031982;GO:0005764;GO:0043292);C9JB55(GO:0055037;GO:0030139;GO:0005770;GO:0005769);Q15582(GO:0070062);P02649(GO:0005783;GO:0005634;GO:0070062;GO:0005794;GO:1903561;GO:0005769);Q07954(GO:0030136;GO:0005634;GO:0005768;GO:0005769);P04196(GO:0070062;GO:0036019);P02647(GO:0031410;GO:0005634;GO:0070062;GO:0030139;GO:1903561;GO:0005769);P10909(GO:0005783;GO:0005794;GO:0043231;GO:0005856;GO:0031410;GO:0005634;GO:0005739;GO:0070062;GO:0042583);P04114(GO:0005783;GO:0070062;GO:0005790;GO:0043231;GO:0005769);P05109(GO:0045111;GO:0005634;GO:0005856;GO:0070062);P01861(GO:0070062);P01860(GO:0070062);A0A0G2JI36(GO:0005783;GO:0070062;GO:0005794);H0YAC1(GO:0070062);H9KV75(GO:1990357);P25311(GO:0070062;GO:0005634);P01599(GO:0070062);P01024(GO:0070062);P01023(GO:0070062);P02753(GO:0070062);P02538(GO:0070062;GO:0005634);P00747(GO:0070062);P00740(GO:0070062);P60709(GO:0015629;GO:0036464;GO:0005634;GO:0070062;GO:0098871;GO:0005856;GO:0031982;GO:0030863);P02533(GO:0070062;GO:0005634);P00748(GO:0070062;GO:0005791);Q08380(GO:0070062);P16930(GO:0070062);P08603(GO:0070062);E7EUT5(GO:0005634;GO:0005811;GO:0015630;GO:0043231);P04264(GO:0005856;GO:0070062;GO:0005634);P0C0L4(GO:0070062);A0A669KAY4(GO:0005770;GO:0030134;GO:0005794;GO:0005791;GO:0005764;GO:0005783;GO:0005769);P02652(GO:0070062;GO:0005769);Q9HDC9(GO:0005783);P35858(GO:0070062);Q15485(GO:0070062);A0A096LP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2(GO:0070062);P04433(GO:0070062);P06727(GO:0070062;GO:0005769);Q9NZP8(GO:0070062);P02775(GO:0031091);P33908(GO:0005794;GO:0070062;GO:0005793;GO:0005783);P01704(GO:0070062);P07360(GO:0070062);A0A0A0MS51(GO:0015629;GO:0005634;GO:0045335;GO:0002102);Q5T749(GO:0070062);P07437(GO:0036464;GO:0070062;GO:0005634;GO:0005856);Q96HR3(GO:0005634);P11021(GO:0005783;GO:0005793;GO:0005634;GO:0005739;GO:0005790;GO:0042470;GO:0043231;GO:0070062);Q9Y490(GO:0005856;GO:0070062);Q15848(GO:0005783);Q16880(GO:0043231);P07737(GO:0070062;GO:0005634;GO:0005856);P35908(GO:0070062;GO:000563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025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0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416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951(GO:0070062);P03950(GO:0005730;GO:0031410;GO:0005634);P29622(GO:0070062);Q9UGM5(GO:0070062);P00915(GO:0070062);Q9H4B7(GO:0005856;GO:0070062);C9JXI5(GO:0031410);P37802(GO:0031982;GO:0070062);P35527(GO:0005634;GO:0070062);P32119(GO:0070062);P02751(GO:0070062;GO:0005793);P60709(GO:0015629;GO:0036464;GO:0005634;GO:0070062;GO:0098871;GO:0005856;GO:0031982;GO:0030863);Q86UX7(GO:0002102;GO:0070062);H3BTN5(GO:0005634);P80748(GO:0070062);Q14624(GO:0070062);P0DOY3(GO:0070062);Q16610(GO:0070062);P30041(GO:0005634;GO:0070062;GO:0005764);P18206(GO:0015629;GO:0002102;GO: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0062;GO:0005856;GO:1903561);P13647(GO:0070062;GO:0005634);P19823(GO:0070062);P04040(GO:0005739;GO:0005783;GO:0005778;GO:0070062;GO:0005777;GO:0005794;GO:0043231;GO:0005764);P07360(GO:0070062);P00739(GO:0070062);P68032(GO:0015629;GO:0070062;GO:0005856);Q96HR3(GO:0005634);D6RE82(GO:0005730;GO:0005634);P69905(GO:0070062);P07737(GO:0070062;GO:0005634;GO:000585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51E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155222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E2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10445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A8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3226</w:t>
            </w:r>
          </w:p>
        </w:tc>
      </w:tr>
      <w:tr w:rsidR="00864E23" w:rsidRPr="00864E23" w14:paraId="4A492CA0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B0B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52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AA9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aps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F0C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B39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95E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79(GO:0031594);P10909(GO:0045202);P0C0L5(GO:0045202);P21333(GO:0098978);P0C0L4(GO:0045202);Q562R1(GO:0045202;GO:0098978);P02671(GO:0045202);P02649(GO:0098978);P60709(GO:0098685;GO:0098978);P02675(GO:0045202);P09486(GO:0045202;GO:0098978);P07737(GO:0045202;GO:0098685;GO:0098688;GO:0098978);P68032(GO:0098978;GO:004520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525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15B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0709(GO:0098685;GO:0098978);P07737(GO:0045202;GO:0098685;GO:0098688;GO:0098978);P68032(GO:0098978;GO:004520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E5F9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49341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48C9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6578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443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5202</w:t>
            </w:r>
          </w:p>
        </w:tc>
      </w:tr>
      <w:tr w:rsidR="00864E23" w:rsidRPr="00864E23" w14:paraId="2C83AAC5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E1D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4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208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roductive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84F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205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B7C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07283);P35579(GO:0051295;GO:0000212);P01344(GO:0060669;GO:0001892);P21333(GO:0097368);P03950(GO:0001541;GO:0001556;GO:0001890);P23142(GO:0007566);P11021(GO:0001554);P01019(GO:0007565);Q9UGM5(GO:0007339;GO:0007338);P05154(GO:0061107;GO:0007342;GO:0007283;GO:0007338);P04114(GO:0007283;GO:0009566);P36955(GO:0042698);P20742(GO:0007565);P18065(GO:0007565);G3XAK1(GO:0007283;GO:0007566);P02753(GO:0060065;GO:0048807;GO:0060068);P02760(GO:0007565);P01034(GO:0060009;GO:0008584;GO:0007566);P09172(GO:004271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9D9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A89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950(GO:0001541;GO:0001556;GO:0001890);P35527(GO:0007283);Q9UGM5(GO:0007339;GO:000733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5C8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5938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BFB6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4375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6BB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22414</w:t>
            </w:r>
          </w:p>
        </w:tc>
      </w:tr>
      <w:tr w:rsidR="00864E23" w:rsidRPr="00864E23" w14:paraId="285A0821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062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57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138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FF5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18D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324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05576);P68366(GO:0005576);P04275(GO:0005576);J3KNB4(GO:0005576);P0C0L5(GO:0005576);P03950(GO:0005576);G3XAP6(GO:0005576);P05160(GO:0005576);P23142(GO:0005576);P15814(GO:0005576);P0DP02(GO:0005576);P41222(GO:0005576);B1AHL2(GO:0005576);P08571(GO:0005576);P68871(GO:0005576);P22792(GO:0005576);Q86YZ3(GO:0005576);P01597(GO:0005576);P01042(GO:0005576);P02787(GO:0005576);Q14520(GO:0005576);P01602(GO:0005576);P08185(GO:0005576);A0A0B4J1U7(GO:0005576);P59665(GO:0005576);P0DJI8(GO:0005576);A0A2R8Y3M9(GO:0005576);Q96KN2(GO:0005576);P06312(GO:0005576);P43121(GO:0005576);A0A0A0MT36(GO:0005576);P01009(GO:0005576);P02790(GO:0005576);P01763(GO:0005576);P01764(GO:0005576);A0A087X0S5(GO:0005576);P01766(GO:0005576);Q15582(GO:0005576);Q08830(GO:0005576);P0DOY3(GO:0005576);P01782(GO:0005576);P18428(GO:00055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6);P01780(GO:0005576);P06331(GO:0005576);P02776(GO:0005576);D6R934(GO:0005576);P02775(GO:0005576);Q13201(GO:0005576);A0A0J9YXX1(GO:0005576);P30041(GO:0005576);P06702(GO:0005576);P0DP01(GO:0005576);P10643(GO:0005576);P08697(GO:0005576);P19827(GO:0005576);P01833(GO:0005576);P01834(GO:0005576);P19823(GO:0005576);P04003(GO:0005576);E7END6(GO:0005576);P04004(GO:0005576);P00450(GO:0005576);Q92954(GO:0005576);Q6UXB8(GO:0005576);O00391(GO:0005576);A6XND0(GO:0005576);P69905(GO:0005576);G3XAK1(GO:0005576);Q9Y6R7(GO:0005576);P02768(GO:0005576);O75636(GO:0005576);Q96PD5(GO:0005576);P02760(GO:0005576);P02763(GO:0005576);Q01518(GO:0005576);A0A0C4DH73(GO:0005576);P02766(GO:0005576);P07357(GO:0005576);A0A075B6S5(GO:0005576);P37802(GO:0005576);Q15166(GO:0005576);P07358(GO:0005576);P29622(GO:0005576);P09172(GO:0005576);P01703(GO:0005576);P01700(GO:0005576);P01701(GO:0005576);P01706(GO:0005576);P04264(GO:0005576);P01704(GO:0005576);P01705(GO:0005576);A0A0C4DH67(GO:0005576);P23083(GO:0005576);P01709(GO:0005576);P02741(GO:0005576);P02671(GO:0005576);P03951(GO:0005576);P07996(GO:0005576);P13671(GO:0005576);A0A075B6I0(GO:0005576);F5H8B0(GO:0005576);P0CF74(GO:0005576);P61626(GO:0005576);P04180(GO:0005576);E9PHK0(GO:0005576);P22891(GO:0005576);Q06033(GO:0005576);C9JF17(GO:0005576);P00739(GO:0005576);P05155(GO:0005576);P05154(GO:0005576);P27169(GO:0005576);P20742(GO:0005576);P01031(GO:0005576);O95445(GO:0005576);Q13103(GO:0005576);J3KRP0(GO:0005576);P13645(GO:0005576);A0A0A0MS14(GO:0005576);A0A0A0MS15(GO:0005576);P01715(GO:0005576);P01717(GO:0005576);P48740(GO:0005576);K7ERI9(GO:0005576);P00738(GO:0005576);P01857(GO:0005576);M0R0Q9(GO:0005576);A0A075B6Q5(GO:0005576);P80748(GO:0005576);P01019(GO:0005576);A0A0S2Z4L3(GO:0005576);A0A0C4DH25(GO:0005576);A0A0G2JMI3(GO:0005576);P01011(GO:0005576);P09871(GO:0005576);P19652(GO:0005576);A0A0C4DH55(GO:0005576);A0A0B4J1Y8(GO:0005576);B0YIW2(GO:0005576);P04430(GO:0005576);P31151(GO:0005576);Q9UGM5(GO:0005576);O00187(GO:0005576);O14791(GO:0005576);K7ER74(GO:0005576);A0A087WSZ0(GO:0005576);P36955(GO:0005576);A0A0B4J1U3(GO:0005576);A0A0G2JPR0(GO:0005576);P09486(GO:0005576);Q16610(GO:0005576);P11226(GO:0005576);Q13093(GO:0005576);Q96IY4(GO:0005576);P01721(GO:0005576);Q9NZP8(GO:0005576);A0A075B6K2(GO:0005576);P55058(GO:0005576);B4E1Z4(GO:0005576);P02751(GO:0005576);A0A075B6R2(GO:0005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76);Q9UNN8(GO:0005576);Q03591(GO:0005576);P02750(GO:0005576);P55056(GO:0005576);P01008(GO:0005576);P00734(GO:0005576);A0A0B4J1X5(GO:0005576);A0A0C4DH43(GO:0005576);A0A075B6K5(GO:0005576);P43652(GO:0005576);P02753(GO:0005576);C9JV77(GO:0005576);P01814(GO:0005576);P01344(GO:0005576);A0A0B4J1X8(GO:0005576);P01877(GO:0005576);P01871(GO:0005576);P10909(GO:0005576);O75882(GO:0005576);P01619(GO:0005576);F8WF14(GO:0005576);P04114(GO:0005576);Q6EMK4(GO:0005576);A0A0A0MRJ7(GO:0005576);P04040(GO:0005576);A0A0C4DH33(GO:0005576);A0A669KAY4(GO:0005576);P05543(GO:0005576);P18065(GO:0005576);A0A0J9YX35(GO:0005576);P05546(GO:0005576);P02743(GO:0005576);A0A075B6K4(GO:0005576);P55103(GO:0005576);P01860(GO:0005576);D6RAR4(GO:0005576);P02745(GO:0005576);P01718(GO:0005576);A0A0B4J2D9(GO:0005576);P02749(GO:0005576);P02748(GO:0005576);P01034(GO:0005576);P01601(GO:0005576);P04217(GO:0005576);P11597(GO:0005576);P02649(GO:0043083;GO:0005576);P04211(GO:0005576);P04196(GO:0005576);P02647(GO:0005576);P01861(GO:0005576);P02747(GO:0005576);A0A0C4DH32(GO:0005576);P05109(GO:0005576);P15169(GO:0005576);A0A0C4DH31(GO:0005576);A0A0C4DH34(GO:0005576);H0YAC1(GO:0005576);Q14624(GO:0005576);A0A0C4DH38(GO:0005576);A0A0C4DH39(GO:0005576);P25311(GO:0005576);P01599(GO:0005576);O43866(GO:0005576);A0A075B6J9(GO:0005576);P01023(GO:0005576);P01743(GO:0005576);C9J8S2(GO:0005576);A0A0C4DH24(GO:0005576);O95497(GO:0005576);P00747(GO:0005576);P00740(GO:0005576);P00742(GO:0005576);E7EQB2(GO:0005576);A0A0A0MRZ9(GO:0005576);P01742(GO:0005576);P00748(GO:0005576);Q08380(GO:0005576);Q9BWP8(GO:0005576);P08603(GO:0005576);P43251(GO:0005576);P20851(GO:0005576);P0C0L4(GO:0005576);A0A087WSY4(GO:0005576);P02652(GO:0005576);P35858(GO:0005576);Q15485(GO:0005576);A0A0G2JL69(GO:0005576);A0A096LPE2(GO:0005576);P01024(GO:0005576);P04433(GO:0005576);A0A087WSY6(GO:0005576);P06727(GO:0005576);C9J5S7(GO:0005576);A0A0C4DH29(GO:0005576);P18206(GO:0005576);J3KPA1(GO:0005576);P01817(GO:0005576);P08519(GO:0005576);P21333(GO:0005576);P51884(GO:0005576);A0A0B4J1V1(GO:0005576);A0A0B4J1V0(GO:0005576);P07360(GO:0005576);A0A0B4J1V2(GO:0005576);Q86UX7(GO:0005576);P07437(GO:0005576);P80108(GO:0005576);Q13790(GO:0005576);P02675(GO:0005576);Q9Y490(GO:0005576);Q15848(GO:0005576);A0A0J9YVY3(GO:0005576);P01699(GO:000557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205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9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932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05576);A0A0B4J1Y8(GO:0005576);Q86UX7(GO:0005576);A0A0C4DH73(GO:0005576);Q9UGM5(GO:0005576);A0A0J9YX35(GO:0005576);P37802(GO:0005576);A0A075B6J9(GO:0005576);A0A075B6K2(GO:0005576);A0A2R8Y3M9(GO:0005576);P03951(GO:0005576);P55058(GO:0005576);P02751(GO:0005576);P03950(GO:0005576);Q16610(GO:0005576);Q14624(GO:0005576);P0DOY3(GO:0005576);P29622(GO:0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576);P30041(GO:0005576);P18206(GO:0005576);P19823(GO:0005576);P01715(GO:0005576);P01717(GO:0005576);P04040(GO:0005576);P07360(GO:0005576);P00739(GO:0005576);P02747(GO:0005576);P80748(GO:0005576);P69905(GO:000557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22E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032800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C86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7335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A77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576</w:t>
            </w:r>
          </w:p>
        </w:tc>
      </w:tr>
      <w:tr w:rsidR="00864E23" w:rsidRPr="00864E23" w14:paraId="51AE3246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A9C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089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6F0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stimulu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4F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639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AF7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45087;GO:0006954);P00488(GO:0072378);P01857(GO:0042742;GO:0045087;GO:0006956;GO:0006958;GO:0002250);P04275(GO:0007597;GO:0009611);J3KNB4(GO:0071224;GO:0071222;GO:0042742;GO:0050829;GO:0061844;GO:0071354;GO:0071356;GO:0051873;GO:0045087;GO:0006952;GO:0050830;GO:0071347);P03951(GO:0007597);K7ERG9(GO:0009617;GO:0006957);A0A0A0MRZ9(GO:0006955;GO:0002250);P23142(GO:0072378);P15814(GO:0045087;GO:0042742;GO:0006955;GO:0006958);B7ZKJ8(GO:0034097;GO:0006953);P0DP02(GO:0002250);P08571(GO:0006954;GO:0071222;GO:0071223;GO:0032496;GO:0045471;GO:0034612;GO:0071727;GO:0071726;GO:0009617;GO:0071219;GO:0045087;GO:0009408;GO:0032026;GO:0051602;GO:0002237);P68871(GO:0042542);E9PK25(GO:0043200;GO:0009615);O75460(GO:0034620;GO:0006986;GO:0071333;GO:0036498;GO:0030968;GO:0070059;GO:0035924;GO:0034976);P01597(GO:0006956;GO:0002250;GO:0006958;GO:0006955);P01042(GO:0007597;GO:0006954);A0A087X1J7(GO:0006979);P14151(GO:0033198);P01602(GO:0006956;GO:0002250;GO:0006958;GO:0006955);P11226(GO:0042742;GO:0001867;GO:0051873;GO:0045087;GO:0006953;GO:0006956;GO:0006958;GO:0006979;GO:0050830);A0A0B4J1U7(GO:0045087;GO:0002250;GO:0006958;GO:0042742);A0A669KAY4(GO:0032869;GO:0009267);P59665(GO:0071222;GO:0019730;GO:0019731;GO:0042742;GO:0050829;GO:0061844;GO:0051852;GO:0002227;GO:0006952;GO:0050830;GO:0006955;GO:0050832;GO:0051607;GO:0042832);P0DJI8(GO:0045087;GO:0006953);P51884(GO:0014070;GO:0070848);P06312(GO:0006956;GO:0002250;GO:0006958;GO:0006955);A0A0A0MT36(GO:0006955;GO:0002250);P01009(GO:0006953);A0A075B7D8(GO:0045087;GO:0042742;GO:0006958);P01764(GO:0006955;GO:0042742;GO:0045087;GO:0006956;GO:0006958;GO:0002250);A0A087X0S5(GO:0071230);P01766(GO:0006956;GO:0002250;GO:0006958;GO:0006955);B4E1Z4(GO:0006956;GO:0006957);P00918(GO:0010043;GO:0043627;GO:0048545;GO:0009268;GO:0010033;GO:0071498);P0DOY3(GO:0002250);P26038(GO:0071394);P01782(GO:0006956;GO:0002250;GO:0006958;GO:0006955);P18428(GO:0006968;GO:0071222;GO:0071223;GO:0042742;GO:0050829;GO:0032496;GO:0032490;GO:0045087;GO:0006953;GO:0050830);P01780(GO:0006956;GO:0002250;GO:0006958;GO:0006955);P06331(GO:0006956;GO:0002250;GO:0006958;GO:0006955);P02776(GO:0071222;GO:0032496;GO:0061844;GO:0051873;GO:0006952;GO:0006954;GO:0006955;GO:0042832);D6R934(GO:0006958);A0A1W2PQU7(GO:0031102);P0DP01(GO:0002250);E7EUT5(GO:0061844;GO:0051873;GO:0050832;GO:0071346)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;A0A0G2JMB2(GO:0045087;GO:0042742;GO:0006958);A0A0J9YXX1(GO:0002250);P30041(GO:0034599;GO:0006979);P06702(GO:0045087;GO:0019730;GO:0042742;GO:0061844;GO:0050832;GO:0006954);Q9Y5Y7(GO:0009611);P61224(GO:0071320);P10643(GO:0045087;GO:0006956;GO:0006957;GO:0006955;GO:0006958);P02787(GO:0009617;GO:0071281);P01833(GO:0001580);P01834(GO:0006955;GO:0042742;GO:0045087;GO:0006956;GO:0006958;GO:0002250);P05160(GO:0072378);P04003(GO:0045087;GO:0006958);P01008(GO:0002438;GO:0007584);P01718(GO:0006956;GO:0002250;GO:0006958;GO:0006955);P04004(GO:0006955);P01743(GO:0006956;GO:0002250;GO:0006958;GO:0006955);Q92954(GO:0006955);P69905(GO:0042542);A0A075B6H7(GO:0006955);A0A0J9YX35(GO:0002250);A0A087WSZ0(GO:0006955;GO:0002250);G3V0E5(GO:0035690;GO:1990830);P02768(GO:0009267);O75636(GO:0051607;GO:0006956;GO:0045087;GO:0001867);Q96PD5(GO:0019730;GO:0016045;GO:0045087;GO:0050830);P02763(GO:0006953;GO:0006954);A0A0C4DH73(GO:0006956;GO:0002250;GO:0006958;GO:0006955);P02753(GO:0032526;GO:0045471;GO:0050896);P07357(GO:0006956;GO:0006957;GO:0006955;GO:0006958;GO:0045087);A0A0B4J2D9(GO:0006955;GO:0002250);P19320(GO:0035094;GO:0010043;GO:0032496;GO:0001666;GO:0010212;GO:0071356;GO:1904646;GO:0007584;GO:0045471;GO:0002526;GO:0002544;GO:0035924);Q15166(GO:0009636);P07358(GO:0045087;GO:0006956;GO:0006957;GO:0006955;GO:0006958);P09172(GO:0042596;GO:0008542;GO:0048265;GO:0001975);P01703(GO:0006956;GO:0002250;GO:0006958;GO:0006955);P01700(GO:0006956;GO:0002250;GO:0006958;GO:0006955);P01701(GO:0006956;GO:0006958;GO:0006955);P01706(GO:0006956;GO:0002250;GO:0006958;GO:0006955);P20851(GO:0045087;GO:0006958);P01704(GO:0006956;GO:0002250;GO:0006958;GO:0006955);P01705(GO:0006956;GO:0002250;GO:0006958;GO:0006955);A0A0C4DH67(GO:0002250);P23083(GO:0006956;GO:0002250;GO:0006958;GO:0006955);P01709(GO:0006956;GO:0002250;GO:0006958;GO:0006955);P02671(GO:0045087;GO:0072378;GO:0051592;GO:0072377;GO:0002250;GO:0043152);P02675(GO:0044320;GO:0072378;GO:0045087;GO:0051592;GO:0071347;GO:0002250;GO:0043152);P07996(GO:0032026;GO:0034605;GO:0006986;GO:0009612;GO:0051592;GO:0042493;GO:0071356;GO:0006954;GO:0006955;GO:0033574;GO:0034976;GO:0001666;GO:0071363;GO:0002544;GO:0032570;GO:0009749);P13671(GO:0045087;GO:0006956;GO:0006955;GO:0006958);A0A075B6I0(GO:0006955;GO:0002250);P0CF74(GO:0042742;GO:0045087;GO:0006956;GO:0006958;GO:0002250);P61626(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6954;GO:0019730;GO:0042742;GO:0050829;GO:0050830);P02652(GO:0043627;GO:0002526;GO:0051384;GO:0042493;GO:0009749);E9PHK0(GO:0071560;GO:0071310);C9JF17(GO:0042493;GO:0048678;GO:0000302;GO:0014012);P05155(GO:0007597;GO:0045087;GO:0006958);M0R0Q9(GO:0009617;GO:0006956;GO:0006957;GO:0006954;GO:0006955;GO:0006958);P01031(GO:0006954;GO:0045087;GO:0006956;GO:0006957;GO:0006958);O95445(GO:0009749);A0A075B7F0(GO:0045087;GO:0042742;GO:0006958);P00734(GO:0007597;GO:0061844;GO:0009611;GO:0051838;GO:0070945;GO:0006953;GO:0072378);A0A0A0MS14(GO:0045087;GO:0002250;GO:0006958;GO:0042742);A0A0A0MS15(GO:0045087;GO:0002250;GO:0006958;GO:0042742);P01715(GO:0006956;GO:0002250;GO:0006958;GO:0006955);P01717(GO:0006956;GO:0002250;GO:0006958;GO:0006955);P48740(GO:0006956;GO:0001867;GO:0045087);P00738(GO:0042742;GO:0006952;GO:0006953;GO:0042542);P00739(GO:0002526;GO:0010033);E7EQB2(GO:0019732;GO:0019731;GO:0050829;GO:0061844;GO:0002227);Q9BWP8(GO:0019730;GO:0001867;GO:0045087;GO:0006956);G3XAP6(GO:0006986);A0A0C4DH25(GO:0006956;GO:0002250;GO:0006958;GO:0006955);A0A0G2JMI3(GO:0045087;GO:0002250;GO:0006958;GO:0042742);P01011(GO:0006954;GO:0006953);P19652(GO:0006953);A0A0C4DH55(GO:0006955;GO:0002250);A0A0B4J1Y8(GO:0006955;GO:0002250);Q96IY4(GO:0071333;GO:0009408;GO:0042493);P31151(GO:0019730;GO:0000302;GO:0050829;GO:0032496;GO:0061844;GO:0045087);P01721(GO:0006956;GO:0002250;GO:0006958;GO:0006955);O14791(GO:0045087);K7ER74(GO:0042493);G3XAK1(GO:0071456);P36955(GO:0071300;GO:0010447;GO:0071333;GO:0046685;GO:0071279;GO:0071549);A0A0B4J1U3(GO:0006955;GO:0002250);A0A0G2JPR0(GO:0006956;GO:0006954);P09486(GO:0051384;GO:0032496;GO:0034097;GO:0033591;GO:0046686;GO:0010288;GO:0042060;GO:0051592;GO:0045471;GO:0043434;GO:0009629;GO:0071363;GO:0051591);Q16610(GO:0006954);Q07954(GO:1904646);P32119(GO:0032496;GO:0034599;GO:0006979);O00187(GO:0045087;GO:0006956;GO:0001867;GO:0006958);A0A0B4J231(GO:0045087;GO:0042742;GO:0006958);A0A075B6K2(GO:0006955;GO:0002250);P02750(GO:0009617);P02751(GO:0009611;GO:0042060;GO:0006953);A0A075B6R2(GO:0045087;GO:0002250;GO:0006958;GO:0042742);A0A075B6K4(GO:0006955;GO:0002250);Q03591(GO:0006956);Q9NZP8(GO:0045087;GO:0006958);P02775(GO:0071222;GO:0042742;GO:0032496;GO:0061844;GO:0006952;GO:0006954;GO:0006955);A0A075B6R9(GO:0006955);P68032(GO:0009991;GO:0009612;GO:0043503;GO:0071417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0226;GO:0045471;GO:0042493;GO:0048545);A0A0G2JRQ6(GO:0006955);A0A0B4J1X5(GO:0045087;GO:0002250;GO:0006958;GO:0042742);P0C0L5(GO:0006954;GO:0032490;GO:0045087;GO:0006956;GO:0006958);A0A0C4DH43(GO:0045087;GO:0002250;GO:0006958;GO:0042742);A0A075B6K5(GO:0006955;GO:0002250);A0A075B6J9(GO:0006955;GO:0002250);P08603(GO:0045087;GO:0006956;GO:0006957);A0A087WSY4(GO:0045087;GO:0002250;GO:0006958;GO:0042742);A0A087WSY6(GO:0006955;GO:0002250);P27169(GO:0009636;GO:1902617;GO:0031667;GO:0070542);P01877(GO:0019731;GO:0006955;GO:0045087;GO:0006958;GO:0002250);P01871(GO:0019731;GO:0050829;GO:0045087;GO:0006958;GO:0002250);P03950(GO:0001666;GO:0009725);A0A075B7D0(GO:0045087;GO:0042742;GO:0006958);P13473(GO:0009267);O75882(GO:0006954;GO:0006979);A0A0B4J1V2(GO:0045087;GO:0002250;GO:0006958;GO:0042742);F8WF14(GO:0051384;GO:0043279;GO:0051593);A0A0C4DH32(GO:0045087;GO:0002250;GO:0006958;GO:0042742);A0A075B6S9(GO:0006955);P01763(GO:0006956;GO:0002250;GO:0006958;GO:0006955);Q6EMK4(GO:0071461;GO:0071456);P04040(GO:0033189;GO:0009314;GO:0000302;GO:0009650;GO:0032868;GO:0001666;GO:0055093;GO:0009636;GO:0033591;GO:0006979;GO:0046686;GO:0014823;GO:0010288;GO:0009411;GO:0032355;GO:0045471;GO:0071363;GO:0034599;GO:0009642;GO:0042542;GO:0070542;GO:0042493;GO:0033197;GO:0010193;GO:0014854;GO:0080184);A0A0C4DH33(GO:0045087;GO:0002250;GO:0006958;GO:0042742);A0A3B3ISR2(GO:0045087;GO:0006958);P18065(GO:0051384;GO:0032355;GO:0009612;GO:0032526;GO:0007584;GO:0032870;GO:0043627;GO:0010226;GO:0042493;GO:0048545);P15169(GO:0051384);A0A075B6S5(GO:0006955;GO:0002250);P02743(GO:0045087;GO:0006953;GO:0006958);P02741(GO:0045087;GO:0006953;GO:0050830;GO:0006954;GO:0006958);P01860(GO:0042742;GO:0045087;GO:0006956;GO:0006958;GO:0002250);P02747(GO:0045087;GO:0006956;GO:0006955;GO:0006958);P02745(GO:0045087;GO:0006956;GO:0010039;GO:0006958);A0A075B7B8(GO:0045087;GO:0042742;GO:0006958);A0A0G2JL69(GO:0045087;GO:0006956;GO:0006958);P02749(GO:0007597);P02748(GO:0006955;GO:0045087;GO:0006957;GO:0006958);P01034(GO:0048678;GO:0070301;GO:0001666;GO:0014070;GO:0032355;GO:0009636;GO:0006952;GO:0034599;GO:0010035;GO:0006979;GO:0009743;GO:0042493;GO:0031667);P01601(GO:0006956;GO:0002250;GO:0006958;GO:0006955);C9JB55(GO:0071281);Q15582(GO:0050896);P02649(GO:0031102;GO:0061771;GO:0000302;GO:0002021;GO:0006979);P04211(GO:0006956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2250;GO:0006958;GO:0006955);P04196(GO:0061844;GO:0050832);P02647(GO:0031102;GO:0014012;GO:0042493;GO:0007584;GO:0043627);P10909(GO:0019730;GO:0009615;GO:0051788;GO:0006956;GO:0006958;GO:0045087);P04114(GO:0032496;GO:0032355;GO:0071356;GO:0009615;GO:0071379;GO:0010033;GO:0009743;GO:0010269);P05109(GO:0045087;GO:0019730;GO:0010043;GO:0032496;GO:0042060;GO:0050832;GO:0045471;GO:0006954;GO:0002526;GO:0002544;GO:0042742);P01861(GO:0042742;GO:0045087;GO:0006956;GO:0006958;GO:0002250);A0A0C4DH31(GO:0045087;GO:0002250;GO:0006958;GO:0042742);A0A0C4DH36(GO:0045087;GO:0042742;GO:0006958);A0A0C4DH34(GO:0045087;GO:0002250;GO:0006958;GO:0042742);A0A0G2JI36(GO:0006955;GO:0016045;GO:0002419;GO:0001913);P08697(GO:0006953;GO:0010033);Q14624(GO:0034097;GO:0006953);P25311(GO:0001580;GO:0006955);A0A0C4DH39(GO:0045087;GO:0002250;GO:0006958;GO:0042742);A0A0C4DH38(GO:0045087;GO:0002250;GO:0006958;GO:0042742);P01599(GO:0006956;GO:0002250;GO:0006958;GO:0006955);O43866(GO:0006954;GO:0006968);P01024(GO:0045087;GO:0009617;GO:0006956;GO:0006957;GO:0006954;GO:0006955;GO:0006958);P01023(GO:0007597);C9J8S2(GO:0019732;GO:0050829;GO:0045087;GO:0050830;GO:0006954;GO:0061760);O95497(GO:0045087;GO:0002544;GO:0006954;GO:0002526;GO:0006979);P02538(GO:0042060;GO:0050830;GO:0061844);P09871(GO:0006956;GO:0045087;GO:0001867;GO:0006958);P00740(GO:0007597);P60709(GO:0072749);P00742(GO:0007598);A0A075B6Q5(GO:0045087;GO:0002250;GO:0006958;GO:0042742);P02533(GO:0010043;GO:0010212);P01742(GO:0006956;GO:0002250;GO:0006958;GO:0006955);P00748(GO:0007597;GO:0045087;GO:0002353;GO:0051788);Q08380(GO:0006968);P80748(GO:0006956;GO:0002250;GO:0006958;GO:0006955);P04264(GO:0001867;GO:0006979);P0C0L4(GO:0006954;GO:0045087;GO:0006956;GO:0006958);C9JV77(GO:0006953);P01019(GO:0071260;GO:0014873;GO:1904385;GO:0032355;GO:0051403);Q15485(GO:0045087;GO:0050830;GO:0001867;GO:0050829;GO:0006956);A0A096LPE2(GO:0006953);P04433(GO:0006956;GO:0002250;GO:0006958;GO:0006955);A0A0C4DH24(GO:0006955;GO:0002250);P06727(GO:0035634;GO:0006982;GO:0002227;GO:0031102);P04430(GO:0006956;GO:0006958;GO:0006955);A0A0C4DH29(GO:0045087;GO:0002250;GO:0006958;GO:0042742);A0A0B4J1X8(GO:0045087;GO:0002250;GO:0006958;GO:0042742);P02100(GO:0014070);P01817(GO:0006956;GO:0002250;GO:0006958;GO:0006955);P01814(GO:0006956;GO:0002250;GO:0006958;GO:0006955);P01619(GO:0019731;GO:00069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5;GO:0006956;GO:0006958;GO:0002250);A0A0B4J1V1(GO:0045087;GO:0002250;GO:0006958;GO:0042742);A0A0B4J1V0(GO:0045087;GO:0002250;GO:0006958;GO:0042742);P07360(GO:0045087;GO:0006957;GO:0006958);A0A0A0MS51(GO:0045471;GO:0051593;GO:0071346;GO:0014891;GO:0071276);P07437(GO:0042267);H0YAC1(GO:0007597);P80108(GO:0035690;GO:0032869;GO:0009749;GO:0071397;GO:0071277;GO:0071401;GO:0071467);P11021(GO:1990090;GO:0071480;GO:1990440;GO:0009314;GO:0030433;GO:0036500;GO:0042149;GO:0035690;GO:0006983;GO:0071353;GO:0071236;GO:0097501;GO:0071277;GO:0036498;GO:0036499;GO:0042220;GO:1904313;GO:0030968;GO:0071287;GO:0071320;GO:0034976);Q9Y490(GO:0036498);Q15848(GO:0009617;GO:0014823;GO:0071320;GO:0031667;GO:0070994;GO:0071872;GO:0001666;GO:0007584;GO:0070543;GO:0042493;GO:0051384;GO:0035690;GO:0032869;GO:0034612;GO:0045471;GO:0009744;GO:0009749);A0A0J9YVY3(GO:0002250);P01699(GO:0006956;GO:0002250;GO:0006958;GO:0006955);P07737(GO:0010033;GO:007136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A8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9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170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51607;GO:0006956;GO:0045087;GO:0001867);P03951(GO:0007597);P03950(GO:0001666;GO:0009725);A0A0C4DH73(GO:0006956;GO:0002250;GO:0006958;GO:0006955);A0A0J9YX35(GO:0002250);A0A0C4DH36(GO:0045087;GO:0042742;GO:0006958);A0A087X1J7(GO:0006979);P32119(GO:0032496;GO:0034599;GO:0006979);A0A0B4J1Y8(GO:0006955;GO:0002250);A0A075B6K2(GO:0006955;GO:0002250);P02751(GO:0009611;GO:0042060;GO:0006953);P60709(GO:0072749);K7ERG9(GO:0009617;GO:0006957);A0A075B6R9(GO:0006955);P80748(GO:0006956;GO:0002250;GO:0006958;GO:0006955);Q14624(GO:0034097;GO:0006953);P0DOY3(GO:0002250);Q16610(GO:0006954);P30041(GO:0034599;GO:0006979);P69905(GO:0042542);P01715(GO:0006956;GO:0002250;GO:0006958;GO:0006955);P01717(GO:0006956;GO:0002250;GO:0006958;GO:0006955);P04040(GO:0033189;GO:0009314;GO:0000302;GO:0009650;GO:0032868;GO:0001666;GO:0055093;GO:0009636;GO:0033591;GO:0006979;GO:0046686;GO:0014823;GO:0010288;GO:0009411;GO:0032355;GO:0045471;GO:0071363;GO:0034599;GO:0009642;GO:0042542;GO:0070542;GO:0042493;GO:0033197;GO:0010193;GO:0014854;GO:0080184);P07360(GO:0045087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6957;GO:0006958);P00739(GO:0002526;GO:0010033);P02747(GO:0045087;GO:0006956;GO:0006955;GO:0006958);A0A075B6J9(GO:0006955;GO:0002250);P68032(GO:0009991;GO:0009612;GO:0043503;GO:0071417;GO:0010226;GO:0045471;GO:0042493;GO:0048545);P07737(GO:0010033;GO:007136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768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30799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2295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533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814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50896</w:t>
            </w:r>
          </w:p>
        </w:tc>
      </w:tr>
      <w:tr w:rsidR="00864E23" w:rsidRPr="00864E23" w14:paraId="05E4B315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965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81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C16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385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B31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C17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18149;GO:0072378);P04275(GO:0007597);P03951(GO:0007597;GO:0031639;GO:0006508);P03950(GO:0006651;GO:0090305;GO:0009303;GO:0090501);P05160(GO:0072378);P23142(GO:0072378);B7ZKJ8(GO:0030212);P21333(GO:0042789);P68871(GO:0042744);P22792(GO:0006508);O75460(GO:0016310;GO:0008152;GO:0046777;GO:0036289;GO:0098787;GO:1901142;GO:0006402;GO:0006468;GO:0006397;GO:0090502;GO:0006351;GO:0070054;GO:1990579;GO:0006379);P01597(GO:0006508);P01042(GO:0007597;GO:0044267;GO:0043687);A0A087X1J7(GO:0055114);Q14520(GO:0006508);P01602(GO:0006508);P08519(GO:0006508;GO:0006629);P0DJI8(GO:0044267);A0A2R8Y3M9(GO:0016042;GO:0006508);P51884(GO:0018146;GO:0042340);P06312(GO:0006508);P01743(GO:0006508);K7ERG9(GO:0006508);P02790(GO:0020027;GO:0042168);P01763(GO:0006508);P01764(GO:0006508);P01766(GO:0006508);Q15582(GO:0044267);P01782(GO:0006508);P01780(GO:0006508);P06331(GO:0006508);E7EUT5(GO:0006096;GO:0035606;GO:0055114;GO:0006006);P30041(GO:0042744;GO:0016042;GO:0006629;GO:0008152;GO:0055114;GO:0046475);P06702(GO:0035606;GO:0018119;GO:0006914);Q9Y5Y7(GO:0030214;GO:0006027);P02787(GO:0044267;GO:0043687;GO:0070371);P19827(GO:0030212);P01834(GO:0006508);P19823(GO:0044267;GO:0030212;GO:0043687);Q96IY4(GO:0006508);E7END6(GO:0006508);P00748(GO:0007597;GO:0031638;GO:0006508;GO:0016485;GO:0016540;GO:0002353);O00391(GO:0044267;GO:0043687;GO:0055114);P69905(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42744);D6RAR4(GO:0006508);G3V0E5(GO:0031623);P02768(GO:0044267;GO:0043687);O75636(GO:0006508);Q96PD5(GO:0009253;GO:0001519);P02760(GO:0042167;GO:0018298;GO:0030163);A0A0C4DH73(GO:0006508);P02766(GO:0044267;GO:0001523;GO:0042572;GO:0006144);J3KPS3(GO:0006096);Q9BWP8(GO:0006508);A0A0G2JL69(GO:0006508);P19320(GO:0009308;GO:0055114);Q15166(GO:0046395;GO:0019372;GO:0016311;GO:0019439;GO:0046226;GO:0010124);P09172(GO:0042423;GO:0042420;GO:0042421;GO:0006589;GO:0055114);P01703(GO:0006508);P01700(GO:0006508);P01701(GO:0006508);P01706(GO:0006508);P0C0L5(GO:0006508);P02042(GO:0042744);P01705(GO:0006508);E9PK25(GO:0006468);P23083(GO:0006508);P01709(GO:0006508);P02671(GO:0044267;GO:0072378;GO:0031639;GO:0043687;GO:0072377);P02675(GO:0072378;GO:0031639);P07996(GO:0018149);H3BTN5(GO:0016310;GO:0006096);F5H8B0(GO:0006508);P0CF74(GO:0006508);P61626(GO:0044267;GO:0016998;GO:0008152);P02652(GO:0006656;GO:0001523;GO:0009395;GO:0044267;GO:0018158;GO:0006641;GO:0043687;GO:0008203;GO:0046340;GO:0018206;GO:0042157);Q16880(GO:0006682;GO:0006687;GO:0006665;GO:0006629;GO:0008152);P22891(GO:0006508);Q06033(GO:0030212);C9JF17(GO:0006629;GO:0006006);P05155(GO:0007597);M0R0Q9(GO:0006631;GO:0044267;GO:0043687);O95445(GO:0042157;GO:0001523);A0A0A0MS51(GO:1990000);P00734(GO:0007597;GO:0044267;GO:0006508;GO:0072378);P13645(GO:0018149);P35908(GO:0018149);P13473(GO:0061684;GO:0006914;GO:1905146);P01717(GO:0006508);P48740(GO:0006508);K7ERI9(GO:0042157);P01857(GO:0006508);E7EQB2(GO:0006508);P16930(GO:0006572;GO:0006559;GO:0006527;GO:0009072;GO:0008152;GO:1902000);G3XAP6(GO:0016485);A0A0C4DH25(GO:0006508);P11226(GO:0006508);P01019(GO:0070371;GO:0051403);Q9UHG3(GO:0030327;GO:0030328;GO:0030329;GO:0055114);P41222(GO:0006633;GO:0006631;GO:0019371;GO:0006629;GO:0001516;GO:0006693);B0YIW2(GO:0042157;GO:0001523;GO:0006641;GO:0019433);P04430(GO:0006508);Q8IV42(GO:0016310;GO:0097056;GO:0001514;GO:0006412);O00187(GO:0006508);A0A0A0MTH3(GO:0018105;GO:0006468);O14791(GO:0042157;GO:0044267;GO:0006629;GO:0043687;GO:0008202;GO:0008203);K7ER74(GO:0001523;GO:0016042;GO:0006629);G3XAK1(GO:0006508);P04211(GO:0006508);P80748(GO:0006508);Q96KN2(GO:0008152;GO:0006508);Q13093(GO:0034440;GO:0006629;GO:0016042;GO:0046469);P32119(GO:0042744;GO:0002536;GO:0055114;GO:0019430);P01721(GO:0006508);A0A2R8Y6G6(GO:0006096);P55058(GO:0010189;GO:00066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9);P01009(GO:0044267;GO:0043687);P02751(GO:0018149;GO:0044267;GO:0043687);P02753(GO:0042572;GO:0001523;GO:0006094);P02100(GO:0042744);P55056(GO:0006629);P01008(GO:0043687;GO:0044267);J3KRP0(GO:0008152;GO:0006508);P69892(GO:0042744);Q14624(GO:0030212);P01817(GO:0006508);A0A669KAY4(GO:0032802;GO:0042157;GO:0044267;GO:0008203;GO:0043687;GO:0006644;GO:0006641;GO:0016540);P01344(GO:0044267;GO:0006349;GO:0005975;GO:0006006);P27169(GO:0016311;GO:0046434;GO:0019372;GO:0006629;GO:0008203;GO:0046395;GO:0046470;GO:0019439);P08185(GO:0008211);P35579(GO:0006509);P01715(GO:0006508);P09871(GO:0006508);P01619(GO:0006508);F8WF14(GO:0050783;GO:0019695);Q9NZP8(GO:0031638;GO:0006508);P15144(GO:0006508;GO:0043171);A0A0A0MRJ7(GO:0044267;GO:0043687);P04040(GO:0020027;GO:0009060;GO:0006641;GO:0055114;GO:0008203;GO:0042744);A0A3B3ISR2(GO:0031638);P18065(GO:0044267);P00915(GO:0006730);P05546(GO:0044267;GO:0043687);P02743(GO:0044267);P02747(GO:0006508);D6RE82(GO:0006364);P02745(GO:0006508);P01718(GO:0006508);P02749(GO:0007597;GO:0031639;GO:0006641);P80108(GO:0006501;GO:0006507;GO:0046470);P01034(GO:0044267;GO:0043687);P01601(GO:0006508);P11597(GO:0008202;GO:0006629;GO:0006641;GO:0008203;GO:0046470);P02649(GO:0019433;GO:0042157;GO:0042158;GO:0042159;GO:0042982;GO:0044267;GO:0006629;GO:0006641;GO:0043687;GO:0008202;GO:0008203;GO:0001523;GO:0006707);Q07954(GO:0150094;GO:0001523;GO:0006629;GO:0031623;GO:0042157);P02647(GO:0018206;GO:0019433;GO:0042158;GO:0044267;GO:0018158;GO:0006629;GO:0006695;GO:0008202;GO:0008203;GO:0070371;GO:0042157;GO:0006656;GO:0006644;GO:0008211;GO:0001523;GO:0043687);P01861(GO:0006508);P10909(GO:0006629);P04114(GO:0042157;GO:0016042;GO:0001523;GO:0006629;GO:0042158;GO:0043687;GO:0006642;GO:0044267;GO:0042159;GO:0008202;GO:0008203;GO:0019433);P05109(GO:0006914;GO:0018119);P15169(GO:0010815;GO:0016485;GO:0006508;GO:0006518;GO:0030070);P01860(GO:0006508);H0YAC1(GO:0007597;GO:0031639;GO:0031638;GO:0006508;GO:0055114);P25311(GO:0090501);P01599(GO:0006508);P01024(GO:0006631;GO:0044267;GO:0006629;GO:0043687;GO:0006508);P01023(GO:0007597);B4E1Z4(GO:0006508);O95497(GO:0015939;GO:0006807);P00747(GO:0044267;GO:0006508);P00740(GO:0007597;GO:0031638;GO:0006508);P60709(GO:0016579);P00742(GO:0006508;GO:0007598);P01742(GO:0006508);P00450(GO:0044267;GO:0043687;GO:0055114);P43251(GO:0006768;GO:0006807);P04264(GO:0018149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);P0C0L4(GO:0044267;GO:0006508;GO:0043687);C9JV77(GO:0044267;GO:0043687);P04180(GO:0006656;GO:0042158;GO:0034435;GO:0008203;GO:0006644;GO:0006629;GO:0008202;GO:0046470);Q9HDC9(GO:0009058);P35858(GO:0044267);Q15485(GO:0006508);P04433(GO:0006508);P06727(GO:0042744;GO:0042157;GO:0001523;GO:0044267;GO:0016042;GO:0008203;GO:0046470;GO:0019430;GO:0006695);C9J5S7(GO:0000413);Q5SRP5(GO:0042157);Q13103(GO:0044267;GO:0043687);P33908(GO:1904381;GO:0006491;GO:0006486;GO:0008152);P01814(GO:0006508);P01704(GO:0006508);C9J8S2(GO:0001523);Q96HR3(GO:0006367;GO:0016567;GO:0006351);Q13790(GO:0006629;GO:0008203;GO:0008202);P11021(GO:0030433;GO:0051603);Q15848(GO:0019395;GO:0006006;GO:0006635;GO:0006091);P01699(GO:000650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926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5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43D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06508);P03951(GO:0007597;GO:0031639;GO:0006508);P03950(GO:0006651;GO:0090305;GO:0009303;GO:0090501);A0A0C4DH73(GO:0006508);P01717(GO:0006508);A0A087X1J7(GO:0055114);P32119(GO:0042744;GO:0002536;GO:0055114;GO:0019430);A0A2R8Y3M9(GO:0016042;GO:0006508);P55058(GO:0010189;GO:0006629);P02751(GO:0018149;GO:0044267;GO:0043687);P60709(GO:0016579);K7ERG9(GO:0006508);H3BTN5(GO:0016310;GO:0006096);D6RE82(GO:0006364);Q14624(GO:0030212);P30041(GO:0042744;GO:0016042;GO:0006629;GO:0008152;GO:0055114;GO:0046475);Q5SRP5(GO:0042157);P01715(GO:0006508);P19823(GO:0044267;GO:0030212;GO:0043687);P04040(GO:002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7;GO:0009060;GO:0006641;GO:0055114;GO:0008203;GO:0042744);P00915(GO:0006730);Q96HR3(GO:0006367;GO:0016567;GO:0006351);P02747(GO:0006508);P80748(GO:0006508);P69905(GO:004274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7112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0344146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75B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86036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AD7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8152</w:t>
            </w:r>
          </w:p>
        </w:tc>
      </w:tr>
      <w:tr w:rsidR="00864E23" w:rsidRPr="00864E23" w14:paraId="0F03287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E1F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60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1A3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C85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893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29F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3908(GO:0016020;GO:0000139);P03951(GO:0016020;GO:0005886);P15814(GO:0016020);B7ZKJ8(GO:0005886);P30041(GO:0016020);P08571(GO:0045121;GO:0010008;GO:0016020;GO:0030667;GO:0005886);E9PK25(GO:0016020;GO:0031258;GO:0032587);O75460(GO:0005789;GO:0005637;GO:0016020);Q86YZ3(GO:0001533);P01597(GO:0016020;GO:0005886);P01042(GO:0005886);H0Y755(GO:0016020);P01602(GO:0016020;GO:0005886);A0A0G2JMI3(GO:0016020;GO:0005886);A0A0B4J1U7(GO:0016020;GO:0005886);P15169(GO:0097060);A0A0B4J1U3(GO:0016020;GO:0005886);A0A2R8Y3M9(GO:0016020);P06312(GO:0016020;GO:0005886);P43121(GO:0016020;GO:0005886);A0A0A0MT36(GO:0016020;GO:0005886);P02750(GO:0016020);P60763(GO:0016020;GO:0005886);P01763(GO:0016020;GO:0005886);P01764(GO:0016020;GO:0005886);A0A087X0S5(GO:0016020;GO:0005765;GO:0042383);P01766(GO:0016020;GO:0005886);Q15582(GO:0005886);F8WF14(GO:0016020);C9JB55(GO:0009925;GO:0016324);P0DOY3(GO:0016020;GO:0005886);P26038(GO:0016324;GO:0016323;GO:0005886;GO:0016020;GO:0031528);P20851(GO:0005886);P18428(GO:0016020);P01780(GO:0016020;GO:0005886);P06331(GO:0016020;GO:0005886);P0DP01(GO:0016020;GO:0005886);E7EUT5(GO:0031965;GO:0005886);A0A0J9YXX1(GO:0016020;GO:0005886);P0DP02(GO:0016020;GO:0005886);P06702(GO:0016020;GO:0005886);Q9Y5Y7(GO:0016020;GO:0005886);P61224(GO:0016020;GO:0035577;GO:0005886;GO:0045121);P02787(GO:0016020;GO:0010008;GO:0030665;GO:0009925;GO:0016324);P01833(GO:0016020;GO:0005886;GO:0035577);P01834(GO:0016020;GO:0005886);P04003(GO:0005886);P00450(GO:0005765;GO:0005886);Q16880(GO:0016020;GO:0005886);A0A0C4DGZ8(GO:0016020);P69905(GO:0016020);P15144(GO:0030667;GO:0016020;GO:0005886;GO:0005765);G3V0E5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0008;GO:0005886;GO:0016323);Q96PD5(GO:0016020);P02760(GO:0005886);Q01518(GO:0016020;GO:0005886);A0A0C4DH73(GO:0016020;GO:0005886);P07357(GO:0016020;GO:0005886);A0A0G2JI36(GO:0055038;GO:0016020;GO:0005886;GO:0031901;GO:0012507;GO:0030670;GO:0000139);P07358(GO:0016020);P35579(GO:0016020;GO:0005886;GO:0032154);P01703(GO:0016020;GO:0005886);P01700(GO:0016020;GO:0005886);P01701(GO:0016020;GO:0005886);P01706(GO:0016020;GO:0005886);P04264(GO:0016020;GO:0005886;GO:0001533);P01704(GO:0016020;GO:0005886);P01705(GO:0016020;GO:0005886);P23083(GO:0016020;GO:0005886);P01709(GO:0016020;GO:0005886);P02671(GO:0005886);P02675(GO:0005886);A0A075B6I0(GO:0016020;GO:0005886);P0CF74(GO:0016020;GO:0005886);O00391(GO:0016020;GO:0000139);A0A0C4DH67(GO:0016020;GO:0005886);P35527(GO:0016020);P05154(GO:0002080;GO:0016020);I3L1J2(GO:0016020;GO:0005886);M0R0Q9(GO:0005886);P00734(GO:0005886);P13645(GO:0016020;GO:0001533);A0A0A0MS14(GO:0016020;GO:0005886);A0A0A0MS15(GO:0016020;GO:0005886);P01715(GO:0016020;GO:0005886);P01717(GO:0016020;GO:0005886);A0A087X1L8(GO:0016020);P01718(GO:0016020;GO:0005886);A0A286YEY4(GO:0016020);P01857(GO:0016020;GO:0005886);A0A075B6Q5(GO:0016020;GO:0005886);P80748(GO:0016020;GO:0005886);A0A0C4DH25(GO:0016020;GO:0005886);P01601(GO:0016020;GO:0005886);Q9UHG3(GO:0005774;GO:0005886);P41222(GO:0005789;GO:0016020;GO:0031965);A0A0C4DH55(GO:0016020;GO:0005886);A0A0B4J1Y8(GO:0016020;GO:0005886);A0A0A0MS09(GO:0016020);A0A1W2PQU7(GO:0016020);C9JXI5(GO:0016020;GO:0005886);P13796(GO:0016020;GO:0005886;GO:0032587);A0A087WSZ0(GO:0016020;GO:0005886);P09486(GO:0031092;GO:0005886);P04211(GO:0016020;GO:0005886);P14151(GO:0030667;GO:0016020;GO:0005886);P01721(GO:0016020;GO:0005886);A0A075B6K2(GO:0016020;GO:0005886);B4E1Z4(GO:0005886);P01008(GO:0005886);A0A075B6R2(GO:0016020;GO:0005886);Q9UNN8(GO:0016020;GO:0005886);P01009(GO:0033116;GO:0000139);P80108(GO:0005765);A0A0B4J1X5(GO:0016020;GO:0005886);A0A0C4DH43(GO:0016020;GO:0005886);A0A075B6K5(GO:0016020;GO:0005886);P13647(GO:0016020;GO:0005886);A0A075B6K4(GO:0016020;GO:0005886);A0A087WSY4(GO:0016020;GO:0005886);A0A087WSY6(GO:0016020;GO:0005886);A0A0B4J1X8(GO:0016020;GO:0005886);P01877(GO:0016020;GO:0005886);P01871(GO:0016020;GO:0005886);P13473(GO:0101003;GO:0035577;GO:0010008;GO:0016020;GO:0031902;GO:0045121;GO:0005886;GO:0000421;GO:0030670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1088;GO:0005765;GO:0098857);P10909(GO:0016020;GO:0031966;GO:0005743);O75882(GO:0016020;GO:0005886);P01619(GO:0016020;GO:0005886);P00918(GO:0016323;GO:0016020;GO:0005886);P04114(GO:0005789;GO:0030669;GO:0010008;GO:0012506;GO:0005886);Q6EMK4(GO:0016020;GO:0005886;GO:0005765);A0A0A0MRJ7(GO:0033116;GO:0005886;GO:0016020;GO:0000139);P04040(GO:0016020;GO:0005886;GO:0005778);A0A0C4DH33(GO:0016020;GO:0005886);P02751(GO:0016324);P18065(GO:0016324);P01861(GO:0016020;GO:0005886);A0A075B6S5(GO:0016020;GO:0005886);P01860(GO:0016020;GO:0005886);A0A0B4J2D9(GO:0016020;GO:0005886);P02748(GO:0016020;GO:0005886);P01034(GO:0031965);P08514(GO:0031092;GO:0016020;GO:0005886);P02649(GO:0016020;GO:0030669;GO:0005886);Q07954(GO:0016020;GO:0030666;GO:0005886;GO:0016323;GO:0005765);P04196(GO:0005886);P02647(GO:0005886);A0A0A0MS51(GO:0005886);A0A0C4DH32(GO:0016020;GO:0005886);P05109(GO:0016020;GO:0005886);A0A0J9YX35(GO:0016020;GO:0005886);A0A0C4DH31(GO:0016020;GO:0005886);A0A0C4DH34(GO:0016020;GO:0005886);P19320(GO:0016020;GO:0042383;GO:0005886);H0YAC1(GO:0005886);Q14624(GO:0005886);A0A0C4DH38(GO:0016020;GO:0005886);A0A0C4DH39(GO:0016020;GO:0005886);P25311(GO:0005886);P01599(GO:0016020;GO:0005886);O43866(GO:0016020);P01024(GO:0005886);P01743(GO:0016020;GO:0005886);P07437(GO:0045121);P09172(GO:0030667;GO:0016020;GO:0030658;GO:0042584);O95497(GO:0016020;GO:0035577;GO:0005886);P02538(GO:0016020);P01782(GO:0016020;GO:0005886);P00747(GO:0005886);P00740(GO:0005886);P60709(GO:0016020;GO:0005886);P00742(GO:0005886);A0A0A0MRZ9(GO:0016020;GO:0005886);P01742(GO:0016020;GO:0005886);P00748(GO:0005886);Q08380(GO:0016020);A0A075B6J9(GO:0016020;GO:0005886);P0C0L5(GO:0005886);P0C0L4(GO:0005886);A0A669KAY4(GO:0036020;GO:0005886;GO:0005765);Q9HDC9(GO:0016020);H0Y5E4(GO:0016020);P04433(GO:0016020;GO:0005886);A0A0C4DH24(GO:0016020;GO:0005886);P04430(GO:0016020;GO:0005886);A0A0C4DH29(GO:0016020;GO:0005886);P18206(GO:0016020;GO:0042383;GO:0005886);J3KPA1(GO:0016020);P01817(GO:0016020;GO:0005886);P01814(GO:0016020;GO:0005886);P21333(GO:0016020;GO:0005886);A0A0B4J1V1(GO:0016020;GO:0005886);A0A0B4J1V0(GO:0016020;GO:0005886);A0A0B4J1V2(GO:0016020;GO:0005886);Q86UX7(GO:0016020);P68032(GO:0016020);H9KV75(GO:0042383;GO:0097381);P11021(GO:0005789;GO:0016020;GO:0005886);Q9Y490(GO:0016020;GO:0005886;GO:0032587);A0A0J9YVY3(GO:001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020;GO:0005886);P01699(GO:0016020;GO:0005886);P07737(GO:0016020);P35908(GO:0016020;GO:000153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CAA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5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9EB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B4J1Y8(GO:0016020;GO:0005886);Q86UX7(GO:0016020);A0A0C4DH73(GO:0016020;GO:0005886);A0A0J9YX35(GO:0016020;GO:0005886);P35527(GO:0016020);A0A2R8Y3M9(GO:0016020);A0A075B6K2(GO:0016020;GO:0005886);P02751(GO:0016324);P03951(GO:0016020;GO:0005886);A0A075B6J9(GO:0016020;GO:0005886);Q14624(GO:0005886);P0DOY3(GO:0016020;GO:0005886);I3L1J2(GO:0016020;GO:0005886);P30041(GO:0016020);P18206(GO:0016020;GO:0042383;GO:0005886);P13647(GO:0016020;GO:0005886);P01715(GO:0016020;GO:0005886);P01717(GO:0016020;GO:0005886);P04040(GO:0016020;GO:0005886;GO:0005778);P60709(GO:0016020;GO:0005886);C9JXI5(GO:0016020;GO:0005886);P68032(GO:0016020);P80748(GO:0016020;GO:0005886);P69905(GO:0016020);P07737(GO:001602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C7D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87894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AE18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0826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958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16020</w:t>
            </w:r>
          </w:p>
        </w:tc>
      </w:tr>
      <w:tr w:rsidR="00864E23" w:rsidRPr="00864E23" w14:paraId="50CD6DE1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67E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237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AAE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e system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C4B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A32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127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45087);J3KNB4(GO:0061844;GO:0045087);P0C0L5(GO:0045087;GO:0008228;GO:0006956;GO:0006958;GO:0002376);K7ERG9(GO:0006957);P15814(GO:0050853;GO:0045087;GO:0050900;GO:0006955;GO:0006958);P0DP02(GO:0002376;GO:0002250);P08571(GO:0002224;GO:0038124;GO:0045087;GO:0035666;GO:0034142;GO:0002755;GO:0002756;GO:0038123;GO:0043312;GO:0002376);P68871(GO:0043312);Q86YZ3(GO:0043312);P01597(GO:0038096;GO:0002376;GO:0050900;GO:0006956;GO:0002250;GO:0006958;GO:0006955);P0DP01(GO:0002376;GO:0002250);P01602(GO:0038096;GO:0002376;GO:0002377;GO:0050900;GO:0006956;GO:0002250;GO:0006958;GO:0006955);P11226(GO:0001867;GO:0045087;GO:0008228;GO:0006956;GO:0006958;GO:0002376);A0A0B4J1U7(GO:0050853;GO:0045087;GO:0002376;GO:0002250;GO:0006958);P59665(GO:0019730;GO:0019731;GO:0061844;GO:0002227;GO:0010818;GO:0006955;GO:0051607;GO:0043312);P0DJI8(GO:0048246;GO:0048247;GO:0030593;GO:0045087);P06312(GO:0038096;GO:0002376;GO:0002377;GO:0050900;GO:0006956;GO:0002250;GO:0006958;GO:0006955);A0A0A0MT36(GO:0006955;GO:0002376;GO:0002377;GO:0002250);P01763(GO:0038096;GO:0002376;GO:0050900;GO:0006956;GO:0002250;GO:0006958;GO:0006955);P01764(GO:0006955;GO:0050900;GO:0050853;GO:0045087;GO:0006956;GO:0006958;GO:0038096;GO:0002376;GO:0002250);P01766(GO:0038096;GO:0050900;GO:0002376;GO:0006956;GO:0002250;GO:0006958;GO:0006955);B4E1Z4(GO:0006956;GO:0006957);P0DOY3(GO:0002376;GO:0002250);P26038(GO:0050900;GO:0042098;GO:0072678);P01782(GO:0038096;GO:0002376;GO:0050900;GO:0006956;GO:0002250;GO:0006958;GO:0006955);P18428(GO:0002281;GO:0002224;GO:0045087;GO:0008228;GO:0034142;GO:0002376;GO:0002232);P01780(GO:0038096;GO:0002376;GO:0050900;GO:0006956;GO:0002250;GO:0006958;GO:0006955);P02776(GO:0061844;GO:0030595;GO:0030593;GO:0006955);D6R934(GO:0006958);P02775(GO:0061844;GO:0030595;GO:0030593;GO:0006955;GO:0043312);E7EUT5(GO:0061844);A0A0G2JMB2(GO:0050853;GO:0045087;GO:0006958);A0A0J9YXX1(GO:0002376;GO:0002250);P30041(GO:0043312);P06702(GO:0045087;GO:0019730;GO:0030595;GO:0030593;GO:0061844;GO:0002376;GO:0002224;GO:0002523;GO:0043312);P61224(GO:0043312);P10643(GO:0045087;GO:0002376;GO:0006956;GO:0006957;GO:0006955;GO:0006958);P01833(GO:0043312);P01834(GO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06955;GO:0050853;GO:0045087;GO:0006956;GO:0006958;GO:0038096;GO:0050900;GO:0002376;GO:0002250);P04003(GO:0045087;GO:0002376;GO:0006958);P01718(GO:0038096;GO:0002376;GO:0050900;GO:0006956;GO:0002250;GO:0006958;GO:0006955);P35579(GO:0050900);P04004(GO:0006955);P01743(GO:0038096;GO:0002376;GO:0050900;GO:0006956;GO:0002250;GO:0006958;GO:0006955);Q92954(GO:0006955);O00391(GO:0043312);P02751(GO:0050900);A0A075B6H7(GO:0002377;GO:0006955);A0A087WSZ0(GO:0006955;GO:0002376;GO:0002377;GO:0002250);O75636(GO:0051607;GO:0006956;GO:0045087;GO:0002376;GO:0001867);Q96PD5(GO:0019730;GO:0002221;GO:0045087;GO:0002376);P02763(GO:0043312);Q01518(GO:0043312);A0A0C4DH73(GO:0038096;GO:0050900;GO:0002376;GO:0002377;GO:0006956;GO:0002250;GO:0006958;GO:0006955);P02766(GO:0043312);P07357(GO:0002376;GO:0006956;GO:0006957;GO:0006955;GO:0006958;GO:0045087);A0A0B4J2D9(GO:0006955;GO:0002376;GO:0002377;GO:0002250);A0A0G2JI36(GO:0006955;GO:0042590;GO:0002474;GO:0002419;GO:0002479;GO:0019885;GO:0002480;GO:0036037;GO:0001913);P07358(GO:0045087;GO:0002376;GO:0006956;GO:0006957;GO:0006955;GO:0006958);P09172(GO:0050900;GO:0002443);P01703(GO:0038096;GO:0002376;GO:0050900;GO:0006956;GO:0002250;GO:0006958;GO:0006955);P01700(GO:0038096;GO:0002376;GO:0050900;GO:0006956;GO:0002250;GO:0006958;GO:0006955);P01701(GO:0038096;GO:0050900;GO:0006956;GO:0006958;GO:0006955);P01706(GO:0038096;GO:0002376;GO:0050900;GO:0006956;GO:0002250;GO:0006958;GO:0006955);P20851(GO:0045087;GO:0002376;GO:0006958);P01704(GO:0038096;GO:0002376;GO:0050900;GO:0006956;GO:0002250;GO:0006958;GO:0006955);P01705(GO:0038096;GO:0002376;GO:0050900;GO:0006956;GO:0002250;GO:0006958;GO:0006955);P23083(GO:0038096;GO:0002376;GO:0050900;GO:0006956;GO:0002250;GO:0006958;GO:0006955);P01709(GO:0038096;GO:0002376;GO:0050900;GO:0006956;GO:0002250;GO:0006958;GO:0006955);P02671(GO:0045087;GO:0002224;GO:0002376;GO:0002250;GO:0043152);P02675(GO:0002224;GO:0045087;GO:0002376;GO:0002250;GO:0043152);P07996(GO:0006955);P13671(GO:0045087;GO:0002376;GO:0006956;GO:0006955;GO:0006958);A0A075B6I0(GO:0006955;GO:0002376;GO:0002377;GO:0002250);P0CF74(GO:0050900;GO:0050853;GO:0045087;GO:0006956;GO:0006958;GO:0038096;GO:0002376;GO:0002250);P61626(GO:0019730;GO:0043312);A0A0C4DH67(GO:0002376;GO:0002250);P05155(GO:0045087;GO:0006958;GO:0002376);M0R0Q9(GO:0006956;GO:0006957;GO:0006955;GO:0006958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3312);P01031(GO:0045087;GO:0006956;GO:0006957;GO:0006958;GO:0002376);A0A075B7F0(GO:0050853;GO:0045087;GO:0006958);P00734(GO:0061844;GO:0070945);A0A0A0MS14(GO:0050853;GO:0045087;GO:0002376;GO:0002250;GO:0006958);A0A0A0MS15(GO:0050853;GO:0045087;GO:0002376;GO:0002250;GO:0006958);P13473(GO:0043312);P01717(GO:0038096;GO:0002376;GO:0050900;GO:0006956;GO:0002250;GO:0006958;GO:0006955);P48740(GO:0006956;GO:0002376;GO:0001867;GO:0045087);P00738(GO:0043312;GO:0002376);P01857(GO:0050853;GO:0045087;GO:0006956;GO:0006958;GO:0038096;GO:0002376;GO:0002250);A0A075B6Q5(GO:0050853;GO:0045087;GO:0002376;GO:0002250;GO:0006958);Q9BWP8(GO:0019730;GO:0001867;GO:0045087;GO:0006956;GO:0002376);A0A0C4DH25(GO:0038096;GO:0050900;GO:0002376;GO:0002377;GO:0006956;GO:0002250;GO:0006958;GO:0006955);A0A0G2JMI3(GO:0050853;GO:0045087;GO:0002376;GO:0002250;GO:0006958);P01011(GO:0043312);P19652(GO:0043312);A0A0C4DH55(GO:0006955;GO:0002376;GO:0002377;GO:0002250);A0A0B4J1Y8(GO:0006955;GO:0002376;GO:0002377;GO:0002250);P14151(GO:0050900;GO:0043312);P04430(GO:0038096;GO:0050900;GO:0006956;GO:0006958;GO:0006955);P31151(GO:0019730;GO:0061844;GO:0045087;GO:0043312);P01721(GO:0038096;GO:0002376;GO:0050900;GO:0006956;GO:0002250;GO:0006958;GO:0006955);P13796(GO:0002286);P15144(GO:0043312);A0A0B4J1U3(GO:0006955;GO:0002376;GO:0002377;GO:0002250);A0A0G2JPR0(GO:0006956);P04211(GO:0038096;GO:0002376;GO:0050900;GO:0006956;GO:0002250;GO:0006958;GO:0006955);P32119(GO:0002536;GO:0042098;GO:0045321);O00187(GO:0045087;GO:0006956;GO:0002376;GO:0001867;GO:0006958);A0A0B4J231(GO:0050853;GO:0045087;GO:0006958);A0A075B6K2(GO:0006955;GO:0002376;GO:0002377;GO:0002250);P02750(GO:0043312);P01008(GO:0002438);A0A075B6R2(GO:0050853;GO:0045087;GO:0002376;GO:0002250;GO:0006958);A0A075B6K4(GO:0006955;GO:0002376;GO:0002377;GO:0002250);Q03591(GO:0006956);P01009(GO:0043312);A0A075B6R9(GO:0002377;GO:0006955);P80108(GO:0002430);A0A0G2JRQ6(GO:0002377;GO:0006955);A0A0B4J1X5(GO:0050853;GO:0045087;GO:0002376;GO:0002250;GO:0006958);A0A0C4DH43(GO:0050853;GO:0045087;GO:0002376;GO:0002250;GO:0006958);A0A075B6K5(GO:0006955;GO:0002376;GO:0002377;GO:0002250);A0A075B6J9(GO:0006955;GO:0002376;GO:0002377;GO:0002250);P08603(GO:0045087;GO:0002376;GO:0006956;GO:0006957);C9JV77(GO:0043312);A0A087WSY6(GO:0006955;GO:0002376;GO:0002377;GO:0002250);A0A0B4J1X8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GO:0050853;GO:0045087;GO:0002376;GO:0002250;GO:0006958);P01877(GO:0019731;GO:0006955;GO:0050900;GO:0050853;GO:0045087;GO:0006958;GO:0002376;GO:0002250);P01871(GO:0019731;GO:0050900;GO:0050853;GO:0045087;GO:0006958;GO:0002376;GO:0002250);A0A075B7D0(GO:0050853;GO:0045087;GO:0006958);P01715(GO:0038096;GO:0002376;GO:0050900;GO:0006956;GO:0002250;GO:0006958;GO:0006955);P09871(GO:0006956;GO:0045087;GO:0002376;GO:0001867;GO:0006958);A0A075B7D8(GO:0050853;GO:0045087;GO:0006958);P04114(GO:0050900;GO:0002224);A0A075B6S9(GO:0002377;GO:0006955);P04040(GO:0043312);A0A0C4DH33(GO:0050853;GO:0045087;GO:0002376;GO:0002250;GO:0006958);A0A3B3ISR2(GO:0045087;GO:0006958);A0A0J9YX35(GO:0002376;GO:0002250);A0A075B6S5(GO:0006955;GO:0002376;GO:0002377;GO:0002250);P02743(GO:0045087;GO:0006958);P02741(GO:0045087;GO:0006958;GO:0008228);P01860(GO:0050853;GO:0045087;GO:0006956;GO:0006958;GO:0038096;GO:0002376;GO:0002250);P02747(GO:0045087;GO:0002376;GO:0006956;GO:0006955;GO:0006958);P02745(GO:0045087;GO:0002376;GO:0006956;GO:0006958);A0A0B4J1V0(GO:0050853;GO:0045087;GO:0002376;GO:0002250;GO:0006958);A0A0G2JL69(GO:0045087;GO:0006956;GO:0006958);P02748(GO:0006955;GO:0045087;GO:0006957;GO:0006958;GO:0002376);P01034(GO:0043312);P01601(GO:0038096;GO:0050900;GO:0002376;GO:0002377;GO:0006956;GO:0002250;GO:0006958;GO:0006955);P04217(GO:0043312);O14791(GO:0045087);Q07954(GO:0002265);P04196(GO:0061844);P10909(GO:0019730;GO:0002376;GO:0002434;GO:0001774;GO:0006956;GO:0006958;GO:0045087);A0A0C4DH32(GO:0050853;GO:0045087;GO:0002376;GO:0002250;GO:0006958);P05109(GO:0045087;GO:0019730;GO:0043312;GO:0002224;GO:0030593;GO:0002523;GO:0002376);P01861(GO:0050853;GO:0045087;GO:0006956;GO:0006958;GO:0038096;GO:0002376;GO:0002250);A0A0C4DH31(GO:0050853;GO:0045087;GO:0002376;GO:0002250;GO:0006958);A0A0C4DH36(GO:0050853;GO:0045087;GO:0006958);A0A0C4DH34(GO:0050853;GO:0045087;GO:0002376;GO:0002250;GO:0006958);P19320(GO:0030183);A0A0C4DH38(GO:0050853;GO:0045087;GO:0002376;GO:0002250;GO:0006958);A0A0C4DH39(GO:0050853;GO:0045087;GO:0002376;GO:0002250;GO:0006958);P25311(GO:0006955);P01599(GO:0038096;GO:0002376;GO:0050900;GO:0006956;GO:0002250;GO:0006958;GO:0006955);O43866(GO:0002376);P01024(GO:0045087;GO:0006956;GO:0006957;GO:0006955;GO:0006958;GO:0043312;GO:0002376);C9J8S2(GO:0019732;GO:0045087;GO:0061760);O95497(GO:0045087;GO:004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312);P02538(GO:0061844);P60709(GO:0038096);P06331(GO:0038096;GO:0002376;GO:0050900;GO:0006956;GO:0002250;GO:0006958;GO:0006955);E7EQB2(GO:0019732;GO:0019731;GO:0061844;GO:0002227);A0A0A0MRZ9(GO:0006955;GO:0002376;GO:0002377;GO:0002250);P01742(GO:0038096;GO:0002376;GO:0050900;GO:0006956;GO:0002250;GO:0006958;GO:0006955);P00748(GO:0045087);P80748(GO:0038096;GO:0002376;GO:0050900;GO:0006956;GO:0002250;GO:0006958;GO:0006955);P04264(GO:0001867;GO:0043312);P0C0L4(GO:0045087;GO:0006956;GO:0006958;GO:0002376);A0A087WSY4(GO:0050853;GO:0045087;GO:0002376;GO:0002250;GO:0006958);Q15485(GO:0002376;GO:0045087;GO:0008228;GO:0001867;GO:0006956);P04433(GO:0038096;GO:0002376;GO:0050900;GO:0006956;GO:0002250;GO:0006958;GO:0006955);A0A0C4DH24(GO:0006955;GO:0002376;GO:0002377;GO:0002250);P06727(GO:0002227);Q9NZP8(GO:0045087;GO:0002376;GO:0006958);A0A0C4DH29(GO:0050853;GO:0045087;GO:0002376;GO:0002250;GO:0006958);P18206(GO:0043312);P01817(GO:0038096;GO:0002376;GO:0050900;GO:0006956;GO:0002250;GO:0006958;GO:0006955);P01814(GO:0038096;GO:0002376;GO:0050900;GO:0006956;GO:0002250;GO:0006958;GO:0006955);P01619(GO:0019731;GO:0006955;GO:0050900;GO:0006956;GO:0006958;GO:0038096;GO:0002376;GO:0002250);A0A0B4J1V1(GO:0050853;GO:0045087;GO:0002376;GO:0002250;GO:0006958);A0A075B7B8(GO:0050853;GO:0045087;GO:0006958);P07360(GO:0045087;GO:0002376;GO:0006957;GO:0006958);A0A0B4J1V2(GO:0050853;GO:0045087;GO:0002376;GO:0002250;GO:0006958);P07437(GO:0042267;GO:0043312);A0A0J9YVY3(GO:0002376;GO:0002250);P01699(GO:0038096;GO:0002376;GO:0050900;GO:0006956;GO:0002250;GO:0006958;GO:000695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5BE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1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B6F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51607;GO:0006956;GO:0045087;GO:0002376;GO:0001867);P01715(GO:0038096;GO:0002376;GO:0050900;GO:0006956;GO:0002250;GO:0006958;GO:0006955);P04040(GO:0043312);P01717(GO:0038096;GO:0002376;GO:0050900;GO:0006956;GO:0002250;GO:0006958;GO:0006955);A0A0B4J1Y8(GO:0006955;GO:0002376;GO:0002377;GO:0002250);K7ERG9(GO:0006957);P07360(GO:0045087;GO:0002376;GO:0006957;GO:0006958);P32119(GO:0002536;GO:0042098;GO:0045321);A0A0C4DH73(GO:0038096;GO:0050900;GO:0002376;GO:0002377;GO:0006956;GO:0002250;GO:0006958;GO:0006955);P0DOY3(GO:0002376;GO:0002250);A0A075B6K2(GO:0006955;GO:0002376;GO:0002377;GO:0002250);A0A0J9YX35(GO:0002376;GO:0002250);A0A0C4DH36(GO:0050853;GO:0045087;GO:0006958);P80748(GO:0038096;GO:0002376;GO:0050900;GO:0006956;GO:0002250;GO:0006958;GO:0006955);P60709(GO:0038096);P30041(GO:0043312);P02747(GO:0045087;GO:0002376;GO:0006956;GO:0006955;GO:0006958);P02751(GO:0050900);P18206(GO:0043312);A0A075B6R9(GO:0002377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6955);A0A075B6J9(GO:0006955;GO:0002376;GO:0002377;GO:000225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A43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245720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5E99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65762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F46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2376</w:t>
            </w:r>
          </w:p>
        </w:tc>
      </w:tr>
      <w:tr w:rsidR="00864E23" w:rsidRPr="00864E23" w14:paraId="43F0AA34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2A8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38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619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D54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402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300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03810;GO:0016740;GO:0016746);P68366(GO:0003924);P03951(GO:0004252;GO:0016787;GO:0070009;GO:0008233;GO:0008236);K7ERG9(GO:0004252;GO:0016787;GO:0008233;GO:0008236);J3KPS3(GO:0016829;GO:0003824;GO:0004332);P22792(GO:0004181);O75460(GO:0004540;GO:0016787;GO:0004521;GO:0004674;GO:0016740;GO:0004672;GO:0003824;GO:0016301;GO:0004519);A0A087X1J7(GO:0004601;GO:0004602;GO:0016491);Q14520(GO:0004252;GO:0016787;GO:0008233;GO:0008236);P01602(GO:0004252);P11226(GO:0004252);P15169(GO:0016787;GO:0004181;GO:0004180;GO:0004185;GO:0008233;GO:0008237);A0A2R8Y3M9(GO:0004252;GO:0004623);Q96KN2(GO:0016787;GO:0004180;GO:0016805;GO:0008233;GO:0008237);P06312(GO:0004252);P01743(GO:0004252);P03950(GO:0004540;GO:0016787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4518;GO:0004519);P60763(GO:0003924);P01763(GO:0004252);P01764(GO:0004252);P01766(GO:0004252);F8WF14(GO:0016787;GO:0004104;GO:0003824;GO:0003990);P01782(GO:0004252);P01780(GO:0004252);P06331(GO:0004252);E7EUT5(GO:0004365;GO:0016620;GO:0035605);A0A0U1RQV3(GO:0005006);P30041(GO:0016491;GO:0047499;GO:0016787;GO:0102568;GO:0003824;GO:0051920;GO:0102567;GO:0004623;GO:0004601;GO:0004602);P61224(GO:0003924);P01834(GO:0004252);E7END6(GO:0004252;GO:0016787;GO:0008233;GO:0008236);P00748(GO:0004252;GO:0008233;GO:0008236;GO:0016787);O00391(GO:0016491;GO:0016971;GO:0016972;GO:0003756);P43251(GO:0016787;GO:0047708;GO:0016810;GO:0016811);D6RAR4(GO:0004252;GO:0016787;GO:0008233;GO:0008236);O75636(GO:0004252);P69905(GO:0004601);P68871(GO:0004601);Q96PD5(GO:0008745;GO:0016787);A0A0C4DH73(GO:0004252);Q9H4B7(GO:0003924);A0A0G2JL69(GO:0004252;GO:0016787;GO:0008233;GO:0008236);E7EWH8(GO:0008903;GO:0016853);P19320(GO:0008131);Q15166(GO:0016787;GO:0004063;GO:0102007;GO:0004064;GO:0018733);P09172(GO:0016491;GO:0004500;GO:0004497;GO:0003824;GO:0016715);P01703(GO:0004252);P01700(GO:0004252);P01701(GO:0004252);P01706(GO:0004252);P01704(GO:0004252);P01705(GO:0004252);P23083(GO:0004252);P01709(GO:0004252);H3BTN5(GO:0016301;GO:0003824;GO:0016740;GO:0004743);F5H8B0(GO:0004252;GO:0016787;GO:0008233;GO:0008236);P0CF74(GO:0004252);P61626(GO:0016798;GO:0003796;GO:0016787;GO:0003824);Q16880(GO:0008489;GO:0016740;GO:0015020;GO:0008194;GO:0016757;GO:0047263;GO:0016758);P22891(GO:0004252);P00734(GO:0004252;GO:0008233;GO:0008236;GO:0016787);P35579(GO:0016887;GO:0000146;GO:0003774;GO:0030898);P01715(GO:0004252);P01717(GO:0004252);P48740(GO:0004252;GO:0016787;GO:0008233;GO:0008236);P00739(GO:0004252);E7EQB2(GO:0004252);Q9BWP8(GO:0004252);A0A0C4DH25(GO:0004252);P01601(GO:0004252);Q9UHG3(GO:0016670;GO:0008555;GO:0001735;GO:0016491);P41222(GO:0016853;GO:0004667);Q96IY4(GO:0008233;GO:0008237;GO:0004181;GO:0004180;GO:0016787);C9J5S7(GO:0016853;GO:0003755);Q8IV42(GO:0016301;GO:0016740);P01721(GO:0004252);A0A0A0MTH3(GO:0004674;GO:0004672);G3XAK1(GO:0004252);P0DPH7(GO:0003924);Q13093(GO:0047499;GO:0016787;GO:0016788;GO:0003847);P32119(GO:0008379;GO:0016491;GO:0051920;GO:0004601);O00187(GO:0004252;GO:0016787;GO:0008236;GO:0008233);A0A2R8Y6G6(GO:0004634);P16930(GO:0016787;GO:0004334;GO:0003824);B4E1Z4(GO:0004252;GO:0016787;GO:0008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33;GO:0008236);Q9NZP8(GO:0004252;GO:0016787;GO:0008233;GO:0008236);P80108(GO:0004630;GO:0016787;GO:0004621);J3KRP0(GO:0016787;GO:0004180;GO:0016805;GO:0008237);P33908(GO:0015923;GO:0016798;GO:0003824;GO:0016787;GO:0004571);A0A669KAY4(GO:0004252);P27169(GO:0004064;GO:0102007;GO:0016787;GO:0004063);P10909(GO:0016887);P09871(GO:0004252;GO:0016787;GO:0008233;GO:0008236);P00918(GO:0016829;GO:0004064;GO:0004089);P15144(GO:0004177;GO:0008233;GO:0008237;GO:0070006;GO:0016787);P04040(GO:0016491;GO:0004601;GO:0004046;GO:0016684;GO:0004096);A0A3B3ISR2(GO:0004252);P00915(GO:0016829;GO:0016836;GO:0004089;GO:0004064);P02747(GO:0004252);P02745(GO:0004252);P01718(GO:0004252);P68032(GO:0016887);P04211(GO:0004252);P08519(GO:0004252;GO:0016787;GO:0008233;GO:0008236);P01857(GO:0004252);P01597(GO:0004252);P01861(GO:0004252);P01860(GO:0004252);H0YAC1(GO:0004252;GO:0004497;GO:0008236;GO:0008233;GO:0016491;GO:0016705;GO:0016787);P25311(GO:0004540);P01599(GO:0004252);P01024(GO:0004252);O95497(GO:0016811;GO:0016787;GO:0017159);P00747(GO:0004252;GO:0004175;GO:0016787;GO:0008233;GO:0008236);P00740(GO:0004252;GO:0004175;GO:0016787;GO:0008233;GO:0008236);P00742(GO:0004252;GO:0016787;GO:0008233;GO:0008236);P01742(GO:0004252);P00450(GO:0016491;GO:0004322);P80748(GO:0004252);P0C0L5(GO:0004252);P0C0L4(GO:0004252);P04180(GO:0008374;GO:0016740;GO:0016746;GO:0004607);Q9HDC9(GO:0016844;GO:0004064);Q15485(GO:0004252);P04433(GO:0004252);P04430(GO:0004252);P01817(GO:0004252);P01814(GO:0004252);P01619(GO:0004252);P07437(GO:0003924);Q96HR3(GO:0061630);P11021(GO:0016887;GO:0042623;GO:0016787);P01699(GO:000425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1D5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1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87E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04252);P01715(GO:0004252);A0A087X1J7(GO:0004601;GO:0004602;GO:0016491);P01717(GO:0004252);Q9H4B7(GO:0003924);P03951(GO:0004252;GO:0016787;GO:0070009;GO:0008233;GO:0008236);K7ERG9(GO:0004252;GO:0016787;GO:0008233;GO:0008236);P04040(GO:0016491;GO:0004601;GO:0004046;GO:0016684;GO:0004096);P32119(GO:0008379;GO:001649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;GO:0051920;GO:0004601);A0A0C4DH73(GO:0004252);P00739(GO:0004252);A0A2R8Y3M9(GO:0004252;GO:0004623);H3BTN5(GO:0016301;GO:0003824;GO:0016740;GO:0004743);Q96HR3(GO:0061630);P02747(GO:0004252);P80748(GO:0004252);P03950(GO:0004540;GO:0016787;GO:0004518;GO:0004519);P00915(GO:0016829;GO:0016836;GO:0004089;GO:0004064);P30041(GO:0016491;GO:0047499;GO:0016787;GO:0102568;GO:0003824;GO:0051920;GO:0102567;GO:0004623;GO:0004601;GO:0004602);P69905(GO:0004601);P68032(GO:001688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ED8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808576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45D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95255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DF7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3824</w:t>
            </w:r>
          </w:p>
        </w:tc>
      </w:tr>
      <w:tr w:rsidR="00864E23" w:rsidRPr="00864E23" w14:paraId="62E3FA2C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5BC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117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43F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ACE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F7E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DF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02576);P68366(GO:0097711;GO:0002576);P04275(GO:0002576);P08571(GO:0006909;GO:0006898;GO:0043312);P68871(GO:0015701;GO:0015671;GO:0030185;GO:0006898;GO:0043312);Q86YZ3(GO:0043312);P01042(GO:0002576);P01602(GO:0006898);P01601(GO:0006898);P59665(GO:0043312);P0DJI8(GO:0006898);A0A2R8Y3M9(GO:0006898);P06312(GO:0006898);P02790(GO:0015886;GO:0006898);P01763(GO:0006898);P01764(GO:0006898);P01766(GO:0006898);P01782(GO:0006898);P18428(GO:0006869;GO:0033036;GO:0015920);P01780(GO:0006898);P00742(GO:0006888);P02776(GO:0002576);P02775(GO:0002576;GO:0043312;GO:1904659);Q13201(GO:0002576);P02751(GO:0002576);P30041(GO:0043312);P06702(GO:0032119;GO:0043312);P61224(GO:0043312);D6RF35(GO:0051180;GO:0035461);P02787(GO:00068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6;GO:0002576;GO:0033572;GO:0006811);P01833(GO:0002415;GO:0043312;GO:0043113);P01834(GO:0006898);P04004(GO:0006898);P01743(GO:0006898);Q92954(GO:0006898);Q16880(GO:0002175);P69905(GO:0015701;GO:0015671;GO:0006898);G3V0E5(GO:0031623;GO:0006898;GO:0033572);P02768(GO:0051659;GO:0002576;GO:0006898);P02760(GO:0006898);P02763(GO:0002576;GO:0043312);Q01518(GO:0006898;GO:0043312);A0A0C4DH73(GO:0006898);P02766(GO:0070327;GO:0043312);P37802(GO:0002576);P29622(GO:0002576);E9PHK0(GO:0002576);P01703(GO:0006898);P01700(GO:0006898);P01701(GO:0006898);P01706(GO:0006898);P21333(GO:1902396;GO:0051220;GO:0002576;GO:0034394;GO:0045184;GO:0072659;GO:0043113);P01705(GO:0006898);P23083(GO:0006898);P01709(GO:0006898);P02671(GO:0002576);P02675(GO:0002576);P07996(GO:0002576);P0CF74(GO:0006898);P61626(GO:0043312);P04180(GO:0043691;GO:0030301);O00391(GO:0043312;GO:0002576);P22891(GO:0006888);Q06033(GO:0002576);C9JF17(GO:0006869);P05155(GO:0002576);P05154(GO:0006869);M0R0Q9(GO:0043312);O95445(GO:0006869;GO:0043691;GO:0033344);P00734(GO:0006888);P35579(GO:0032418;GO:0045055;GO:0051295;GO:0015031);P01715(GO:0006898);P01717(GO:0006898);P01718(GO:0006898);P00738(GO:0006898;GO:0043312);P00739(GO:0006898);Q9BWP8(GO:0006898);G3XAP6(GO:0009306);P04433(GO:0006898);P01019(GO:0006606;GO:0050663);Q9UHG3(GO:1902476;GO:0099133;GO:0006821);P19652(GO:0002576;GO:0043312);B0YIW2(GO:0006869;GO:0033700;GO:0043691;GO:0033344);P31151(GO:0051238;GO:0043312);O14791(GO:0006869;GO:1902476;GO:0006898);K7ER74(GO:0033700;GO:0006869;GO:0043691;GO:0033344;GO:0042953);P15144(GO:0043312);P09486(GO:0006898;GO:0002576);Q13103(GO:0002576);P04211(GO:0006898);P14151(GO:0043312);P01721(GO:0006898);P08514(GO:0002576);P55058(GO:0006869;GO:0015914;GO:0035627);P01009(GO:0006888;GO:0002576;GO:0043312);P01008(GO:0007595);Q86UX7(GO:0002576);P02750(GO:0043312);A0A2R8Y7X9(GO:0015671);P55056(GO:0006869);P80108(GO:0070633);J3QRV5(GO:0006887);P69892(GO:0015671);H9KV75(GO:0007041);P43652(GO:0051180;GO:0015031;GO:0071693);P02753(GO:0034633);C9JV77(GO:0006907;GO:0002576;GO:0043312);P01344(GO:0002576);P08519(GO:0006869);P01877(GO:0006898);Q16610(GO:0002576);P02100(GO:0015671);P13473(GO:0017038;GO:0006605;GO:0061740;GO:0043312;GO:0002576);P01619(GO:0006898);P00918(GO:0046903;GO:0015701;GO:0015670);P01597(GO:0006898);A0A0A0MRJ7(GO:0006888;GO:0002576);P04040(GO:0006625;GO:0043312);P05543(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70327);P00915(GO:0015701);P48740(GO:0006898);P02749(GO:0034197;GO:0002576);P01034(GO:0043312);P04217(GO:0002576;GO:0043312);P11597(GO:0006869;GO:0015914;GO:0030301;GO:0034197;GO:0043691);P02649(GO:0051651;GO:0043691;GO:0010877;GO:0033700;GO:0015909;GO:0046907;GO:0006898;GO:0006869;GO:0017038;GO:0033344;GO:0097114;GO:0097113);Q07954(GO:0006909;GO:0043277;GO:0150093;GO:0045056;GO:0006897;GO:0031623;GO:0006898;GO:0042953);P04196(GO:0002576;GO:0015886);P02647(GO:0019915;GO:0043691;GO:0070508;GO:0015914;GO:0051180;GO:0033700;GO:0006898;GO:0006869;GO:0030301;GO:0002576;GO:0033344);P10909(GO:0043691;GO:0017038;GO:0061740;GO:0061741;GO:0002576);P04114(GO:0006869;GO:0042953;GO:0030301;GO:0006898;GO:0033344);P05109(GO:0043312;GO:0032119);P08697(GO:0002576);Q14624(GO:0002576);P25311(GO:0071806;GO:0055085);P01599(GO:0006898);O43866(GO:0006898);P01024(GO:0043312);P01023(GO:0002576);C9J8S2(GO:0002576);O95497(GO:0043312);P00747(GO:0002576);P00740(GO:0006888);P60709(GO:0048488);P06331(GO:0006898);P01742(GO:0006898);P00450(GO:0006825;GO:0006811;GO:0006826);Q08380(GO:0006898;GO:0002576);P80748(GO:0006898);P04264(GO:0043312);A0A669KAY4(GO:0007041);P02652(GO:0006869;GO:0030301;GO:0033344;GO:0033700;GO:0043691);A0A0C4DH25(GO:0006898);P06727(GO:0006869;GO:0033344;GO:0033700;GO:0043691);P04430(GO:0006898);Q5SRP5(GO:0043691;GO:0033344);P18206(GO:0002576;GO:0034394;GO:0043312);P01817(GO:0006898);P01814(GO:0006898);P01704(GO:0006898);A0A0A0MS51(GO:0042989);P01011(GO:0002576;GO:0043312);P07437(GO:0030705;GO:0097711;GO:0043312);Q13790(GO:0006869);P11021(GO:0035437;GO:0031204;GO:1901998);Q9Y490(GO:0002576;GO:0007016);Q15848(GO:0072659);P01699(GO:0006898);P02042(GO:001567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AF6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68A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6610(GO:0002576);P00739(GO:0006898);P01715(GO:0006898);P01717(GO:0006898);P04040(GO:0006625;GO:0043312);P29622(GO:0002576);Q86UX7(GO:0002576);P00915(GO:0015701);P37802(GO:0002576);A0A0C4DH73(GO:0006898);A0A2R8Y3M9(GO:0006898);P55058(GO:0006869;GO:0015914;GO:0035627);P80748(GO:0006898);P60709(GO:0048488);P30041(GO:0043312);Q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4624(GO:0002576);Q5SRP5(GO:0043691;GO:0033344);P69905(GO:0015701;GO:0015671;GO:0006898);P18206(GO:0002576;GO:0034394;GO:0043312);P02751(GO:000257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6F5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809881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3DB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9194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7EA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51179</w:t>
            </w:r>
          </w:p>
        </w:tc>
      </w:tr>
      <w:tr w:rsidR="00864E23" w:rsidRPr="00864E23" w14:paraId="36CC914F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5B5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44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5EB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apse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763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66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BCD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5169(GO:0097060);P02649(GO:0043083);P07737(GO:0098794;GO:0098793);P60709(GO:0098871;GO:0044305;GO:0098793);P21333(GO:009879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C3F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C85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7737(GO:0098794;GO:0098793);P60709(GO:0098871;GO:0044305;GO:009879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F49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01865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0A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670219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87F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56</w:t>
            </w:r>
          </w:p>
        </w:tc>
      </w:tr>
      <w:tr w:rsidR="00864E23" w:rsidRPr="00864E23" w14:paraId="1D4B7CF1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577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734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F1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7ED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0D7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5623);P02787(GO:0005623);Q96IY4(GO:0005623);P32119(GO:0005623);P02790(GO:0005623);P30041(GO:0005623);P00450(GO:000562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BA5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7E3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0041(GO:0005623);P32119(GO:000562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B8F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80447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5296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0559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3E8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623</w:t>
            </w:r>
          </w:p>
        </w:tc>
      </w:tr>
      <w:tr w:rsidR="00864E23" w:rsidRPr="00864E23" w14:paraId="4336EABB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FB9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F27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05E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974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849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V0E5(GO:0033570);P11597(GO:0017127;GO:0005548;GO:0005319);P02649(GO:0005319;GO:0017127);Q07954(GO:0042954);Q9UHG3(GO:0008555);P02647(GO:0005548;GO:0005319;GO:0017127);P04114(GO:0005319;GO:0017127);O14791(GO:0005254);P25311(GO:0008320);P55058(GO:1990050;GO:0005548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8525;GO:0005319;GO:0035620;GO:1904121);P02753(GO:0034632);P02790(GO:0015232);P55056(GO:0005319);C9JB55(GO:0015091);C9JF17(GO:0005319);P02652(GO:0017127;GO:0005319);P02775(GO:0005355);P06727(GO:0005319;GO:0017127);O95445(GO:0005319);Q5SRP5(GO:0005319);D6RF35(GO:0090482);P02787(GO:0015091);Q13790(GO:00053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649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8BE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5SRP5(GO:0005319);P55058(GO:1990050;GO:0005548;GO:0008525;GO:0005319;GO:0035620;GO:190412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6DC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86825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E8E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99229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651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215</w:t>
            </w:r>
          </w:p>
        </w:tc>
      </w:tr>
      <w:tr w:rsidR="00864E23" w:rsidRPr="00864E23" w14:paraId="62A9C57E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F28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00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1DA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wt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A6D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81F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9DE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6610(GO:0003416);Q96PD5(GO:0044117);C9JF17(GO:0042246);A0A0A0MS51(GO:0042246);G3XAK1(GO:0060763);G3XAP6(GO:0035264);P18206(GO:0048675);P01019(GO:006104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563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676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8206(GO:0048675);Q16610(GO:000341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F2F0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73415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E74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56959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A0F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0007</w:t>
            </w:r>
          </w:p>
        </w:tc>
      </w:tr>
      <w:tr w:rsidR="00864E23" w:rsidRPr="00864E23" w14:paraId="28F09DF4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565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4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A3E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elle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62E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1D1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43B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882);P00488(GO:0031093);P68366(GO:0005874);P04275(GO:0031093);P51884(GO:0043202;GO:0005796);P03950(GO:0005730);P41222(GO:0005789;GO:0031965);P08571(GO:0010008;GO:0030667);P68871(GO:1904813;GO:0071682;GO:1904724);E9PK25(GO:0016363;GO:0030864);O75460(GO:0005789;GO:1990604;GO:0030176;GO:0005637;GO:1990332);Q86YZ3(GO:0035578);P35527(GO:0005882);P01042(GO:0005788;GO:0031093);P43251(GO:0005759);P59665(GO:0035578;GO:0005796);P0DJI8(GO:0071682;GO:0005881);P02790(GO:0071682);P60763(GO:0031941);A0A087X0S5(GO:0005788;GO:0005765);Q15582(GO:0005802);A0A1W2PQU7(GO:0005883;GO:0005882);P02776(GO:0020005;GO:0031093);P02775(GO:0031093;GO:1904724);Q13201(GO:0031093);E7EUT5(GO:0031965);P30041(GO:0035578);P06702(GO:0005654;GO:0034774);P61224(GO:0035577);P02787(GO:0005788;GO:0010008;GO:0030665;GO:0034774);P01833(GO:0035577);P19823(GO:0005788);P01008(GO:0005788);P04004(GO:0005796;GO:0048237);O00391(GO:0005788;GO:0030173;GO:0031093;GO:0035580;GO:1904724;GO:0000139);P69905(GO:0022627;GO:0071682);G3V0E5(GO:0010008);P02768(GO:0005788;GO:0031093);Q86UX7(GO:0002102;GO:0031093);P02763(GO:0031093;GO:0035580;GO:1904724);Q01518(GO:0030864;GO:0035578);P02766(GO:0035578);J3KPS3(GO:0031430;GO:0031674);A0A0G2JI36(GO:0055038;GO:0071556;GO:0031901;GO:0012507;GO:0030670;GO:0000139);P09172(GO:0034774;GO:0005815;GO:0030667;GO:0030658;GO:0042584;GO:0034466);P21333(GO:0030018;GO:0005730;GO:0031941;GO:0005884;GO:0031523);Q8N1N4(GO:0045095;GO:0005882);P02671(GO:0005788;GO:0031093);P02675(GO:0031093);P07996(GO:0005788;GO:0031093);P61626(GO:0035578;GO:0035580;GO:1904724);D6RE82(GO:0005730);E9PHK0(GO:0001652;GO:0031089);P22891(GO:0005796;GO:0005788);Q06033(GO:0031089);P05155(GO:0031093);P05154(GO:0002080);F8W1S1(GO:0005882;GO:0045095);M0R0Q9(GO:0005788;GO:0035578;GO:0034774);P00734(GO:0005788;GO:000579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);P13645(GO:0005882);P35579(GO:0016459;GO:0008180;GO:0097513;GO:0016460;GO:0042641;GO:0001725;GO:0005826;GO:0005819);P13473(GO:0101003;GO:0035577;GO:0010008;GO:1990836;GO:0043202;GO:0097637;GO:0031902;GO:0000421;GO:0030670;GO:0031088;GO:0005765);P48740(GO:0005654);P00738(GO:0071682;GO:0035580;GO:1904724);P01011(GO:0034774;GO:0035578;GO:0031093);Q9UHG3(GO:0005774);P19652(GO:0031093;GO:0035578;GO:0035580);P31151(GO:0035578);A0A0A0MTH3(GO:0005654);O14791(GO:0005788);P13796(GO:0032432;GO:0002102;GO:0005884;GO:0001725);P15144(GO:0030667;GO:0005765);P09486(GO:0031093;GO:0031092;GO:0016363;GO:0071682);P18206(GO:0034774;GO:0002102;GO:0035580;GO:1904813;GO:0043034);P0DPH7(GO:0005874);P14151(GO:0030667);P08514(GO:0031092);P01009(GO:0033116;GO:0005788;GO:1904813;GO:0031093;GO:0000139);P02751(GO:0005788;GO:0031093);Q9UNN8(GO:0005813);P02750(GO:1904813;GO:1904724;GO:0035580);P68032(GO:0030017;GO:0001725;GO:0031674;GO:0005884;GO:0005865;GO:0042643);H9KV75(GO:0032391;GO:0001725;GO:0005815;GO:0031941;GO:0030486;GO:1990357;GO:0097381);A0A669KAY4(GO:0005788;GO:0036020;GO:0005765);P01344(GO:0031093);P29622(GO:0031089);P13647(GO:0045095;GO:0005882);F8WF14(GO:0005788;GO:0005641);Q6EMK4(GO:0005765);A0A0A0MRJ7(GO:0031093;GO:0033116;GO:0005788;GO:0000139);P04040(GO:0005782;GO:1904813;GO:0005778;GO:0005758;GO:0034774);Q9H4B7(GO:0005874);P05546(GO:0005788);C9J8S2(GO:0031089);P02749(GO:0031089);P80108(GO:0005765);P01034(GO:0005788;GO:1904724;GO:0031965;GO:1904813);P04217(GO:0031093;GO:1904813;GO:0034774);P02649(GO:0005788;GO:0071682;GO:0030669);Q07954(GO:0030666;GO:0005765);P04196(GO:0031093);P02647(GO:0005788;GO:0071682;GO:0034774);P10909(GO:0031966;GO:0099020;GO:0031093;GO:0005743);P04114(GO:0005788;GO:0005789;GO:0043202;GO:0031983;GO:0071682;GO:0030669;GO:0010008;GO:0070971;GO:0012506;GO:0031904);P05109(GO:0034774);P19320(GO:0002102);P08697(GO:0031093);Q14624(GO:0031089);P01024(GO:0005788;GO:0035578;GO:0034774);P01023(GO:0031093);H0YCR7(GO:0005654);O95497(GO:0035577);P02538(GO:0045095;GO:0005882);P00747(GO:0031093);P00740(GO:0005788;GO:0005796);P60709(GO:0005654;GO:0000790;GO:0035267);P00742(GO:0005788;GO:0005796);P02533(GO:0045095;GO:0005882);P00450(GO:0005765;GO:0005788);Q08380(GO:0031089);Q16610(GO:0031089);P04264(GO:0045095;GO:1904813;GO:0005882);P0C0L4(GO:0005788);C9JV77(GO:0005788;GO:0031093;GO:0034774);P02652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788);P35858(GO:0005654);P06727(GO:0005788);Q13103(GO:0005788;GO:0031089);P33908(GO:0000139);A0A2R8Y619(GO:0000786);A0A0A0MS51(GO:0030478;GO:0002102);P07437(GO:0035578;GO:0005874;GO:0045298;GO:0005641);Q96HR3(GO:0005654;GO:0016592);P11021(GO:0005789;GO:0034663;GO:0008180;GO:0030176;GO:0005788);P35908(GO:0045095;GO:000588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921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8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F7D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6610(GO:0031089);P35527(GO:0005882);P69905(GO:0022627;GO:0071682);Q14624(GO:0031089);P19823(GO:0005788);P04040(GO:0005782;GO:1904813;GO:0005778;GO:0005758;GO:0034774);D6RE82(GO:0005730);P03950(GO:0005730);P29622(GO:0031089);Q9H4B7(GO:0005874);Q96HR3(GO:0005654;GO:0016592);P13647(GO:0045095;GO:0005882);P02751(GO:0005788;GO:0031093);P60709(GO:0005654;GO:0000790;GO:0035267);Q86UX7(GO:0002102;GO:0031093);P30041(GO:0035578);P18206(GO:0034774;GO:0002102;GO:0035580;GO:1904813;GO:0043034);P68032(GO:0030017;GO:0001725;GO:0031674;GO:0005884;GO:0005865;GO:004264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90A8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436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FC9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4296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8B4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22</w:t>
            </w:r>
          </w:p>
        </w:tc>
      </w:tr>
      <w:tr w:rsidR="00864E23" w:rsidRPr="00864E23" w14:paraId="3A95A3C0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6E1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718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10A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3F5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066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808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7010;GO:0045104);P68366(GO:0000226;GO:0007010);P04275(GO:0051260;GO:0030198);P51884(GO:0007409;GO:0030199;GO:0030198);P03950(GO:0034332;GO:0030041);G3XAP6(GO:0030198;GO:0030199);P23142(GO:0030198);P15814(GO:0006911);A0A0B4J1X8(GO:0006911);B1AHL2(GO:0030198);P68871(GO:0051291);E9PK25(GO:0030836;GO:0030036;GO:0030043;GO:0030042;GO:0007010);Q86YZ3(GO:0043163);P35527(GO:0045109);A0A087X1J7(GO:0051289);A0A0G2JMI3(GO:0006911);A0A0B4J1U7(GO:0006911);C9JC84(GO:0051258);P60763(GO:0030031;GO:0030036;GO:0031175;GO:0030838;GO:0000902;GO:0007015;GO:0043652);A0A075B7D8(GO:0006911);P01764(GO:0006911);A0A087X0S5(GO:0070208;GO:0003429;GO:0030198);Q15582(GO:0030198);P26038(GO:0008361;GO:0007010);A0A140T8Y3(GO:0030199;GO:0030198);E7EUT5(GO:0000226);A0A0G2JMB2(GO:0006911);P06702(GO:0031532);P61224(GO:0030033);P02787(GO:0061024;GO:0007015);P35908(GO:0045109);P01834(GO:0006911);P04004(GO:0051258;GO:0030198);O00391(GO:0085029);P13796(GO:0022617;GO:0051017;GO:0051764;GO:0051639);P69905(GO:0051291);P02768(GO:0034375);Q86UX7(GO:0034446;GO:0033622);Q01518(GO:0008154;GO:0007010;GO:0000902;GO:0030036);P02766(GO:0030198);J3KPS3(GO:0051289);P19320(GO:0030198);J3QT83(GO:0003429);P21333(GO:0030030;GO:0031532;GO:0034329;GO:0060271;GO:0051764;GO:0021943;GO:0090307);P02671(GO:0034622;GO:0065003;GO:0030198;GO:0051258);P02675(GO:0034622;GO:0030198;GO:0051258);P07996(GO:0043652;GO:0030198);P0CF74(GO:0006911);P02652(GO:0034375;GO:0034374;GO:0034371;GO:0034378;GO:0034380;GO:0034370);Q16880(GO:0030913;GO:0007010;GO:0048812);C9JF17(GO:0014012);P05154(GO:0007342);I3L1J2(GO:0034332;GO:0007043;GO:0000902);M0R0Q9(GO:0150062);O95445(GO:0034375;GO:0034380);A0A075B7F0(GO:0006911);P13645(GO:0051290);A0A0A0MS14(GO:0006911);P35579(GO:0031032;GO:0031532;GO:0032796;GO:0051295;GO:0000212;GO:0006911;GO:0001778;GO:0000904);P13473(GO:0097352);A0A0A0MS15(GO:0006911);P01857(GO:0006911);A0A075B6Q5(GO:0006911);P01019(GO:0034374);B0YIW2(GO:0034375;GO:0034371;GO:0034379;GO:0034378);A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1W2PQU7(GO:0061564;GO:0045109;GO:0030198;GO:0031102);A0A0A0MTH3(GO:0034446;GO:0030030);K7ER74(GO:0034375;GO:0034372;GO:0034371;GO:0034370;GO:0034378);C9JPQ9(GO:0051258);P09486(GO:0030198);P0DPH7(GO:0007010;GO:0000226);Q13093(GO:0034441;GO:0034374);A0A0B4J231(GO:0006911);P55058(GO:0034375);P01009(GO:0048208);P02751(GO:0034446;GO:0030198;GO:0033622;GO:0007044);A0A075B6R2(GO:0006911);P02100(GO:0051291);P55056(GO:0034379);P68032(GO:0030240;GO:0031032;GO:0055003);A0A0B4J1X5(GO:0006911);H9KV75(GO:0030036;GO:0051017;GO:0045214;GO:0051764;GO:0007030);A0A087WSY4(GO:0006911);P08519(GO:0034374);P13647(GO:0007010;GO:0031581);P01871(GO:0006911);A0A075B7D0(GO:0006911);A0A0B4J1V2(GO:0006911);A0A0C4DH32(GO:0006911);A0A0A0MRJ7(GO:0048208);P04040(GO:0051289;GO:0051262;GO:0006625);Q9H4B7(GO:0000226;GO:0051225);P02743(GO:0051131);P01860(GO:0006911);A0A075B7B8(GO:0006911);P02748(GO:0051260);P01034(GO:0097435);A0A087WZB5(GO:0031532);P08514(GO:0030198);P11597(GO:0034375;GO:0034374;GO:0034372);P02649(GO:0031102;GO:0034375;GO:0034374;GO:0034372;GO:0034371;GO:0034380;GO:0034378;GO:0007010);P02647(GO:0031102;GO:0034375;GO:0034371;GO:0034378;GO:0014012;GO:0034380);P10909(GO:0000902;GO:0051131;GO:0032286;GO:0001836);P04114(GO:0034374;GO:0034371;GO:0061024;GO:0034378;GO:0034379);H0YAC1(GO:0022617);P01861(GO:0006911);A0A0C4DH31(GO:0006911);A0A0C4DH36(GO:0006911);A0A0C4DH34(GO:0006911);P08697(GO:0030199);A0A0C4DH43(GO:0006911);A0A0C4DH38(GO:0006911);A0A0C4DH39(GO:0006911);A0A0C4DH33(GO:0006911);P01024(GO:0006911;GO:0150062);P01023(GO:0022617);P02538(GO:0007010);P00747(GO:0022617);P60709(GO:0043044;GO:0061024;GO:0034329;GO:0098974);P02533(GO:0045110;GO:0031581);P04264(GO:0051290);P04180(GO:0034375;GO:0034372);P06727(GO:0034375;GO:0034372;GO:0034371;GO:0034380;GO:0034378;GO:0065005;GO:0031102);A0A0C4DH29(GO:0006911);Q5SRP5(GO:0034375;GO:0034380);P18206(GO:0034333;GO:0030032;GO:0043297);A0A0B4J1V1(GO:0006911);A0A0B4J1V0(GO:0006911);A0A0A0MS51(GO:0051127;GO:0030041;GO:0042989;GO:1990000;GO:0045010;GO:0060271;GO:0051016;GO:0006911;GO:0051693;GO:0090527);P07437(GO:0051225;GO:0000226);P01877(GO:0006911);Q9Y490(GO:0007043;GO:0033622;GO:0007016;GO:0030866;GO:0007044);Q15848(GO:0070208;GO:0051260);P07737(GO:0060074;GO:0030837;GO:0030838;GO:0098885;GO:003003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60B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8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140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9905(GO:0051291);P35527(GO:0045109);P13647(GO:0007010;GO:0031581);P60709(GO:0043044;GO:0061024;GO:0034329;GO:0098974);P04040(GO:0051289;GO:0051262;GO:0006625);Q86UX7(GO:0034446;GO:0033622);A0A087X1J7(GO:0051289);Q9H4B7(GO:0000226;GO:0051225);C9JPQ9(GO:0051258);P55058(GO:0034375);A0A0C4DH36(GO:0006911);P02751(GO:0034446;GO:0030198;GO:0033622;GO:0007044);I3L1J2(GO:0034332;GO:0007043;GO:0000902);P03950(GO:0034332;GO:0030041);Q5SRP5(GO:0034375;GO:0034380);P18206(GO:0034333;GO:0030032;GO:0043297);P07737(GO:0060074;GO:0030837;GO:0030838;GO:0098885;GO:0030036);P68032(GO:0030240;GO:0031032;GO:005500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62E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6902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DB8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68526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14D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71840</w:t>
            </w:r>
          </w:p>
        </w:tc>
      </w:tr>
      <w:tr w:rsidR="00864E23" w:rsidRPr="00864E23" w14:paraId="4463A3C5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D69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29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308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ntaining comple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846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648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40F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1884(GO:0005583);P03950(GO:0032311);P23142(GO:0005577);P15814(GO:0042571);A0A0B4J1X8(GO:0042571);P08571(GO:0046696);P68871(GO:0005833;GO:0031838);A0A0B4J1V2(GO:0042571);O75460(GO:1990604;GO:1990597;GO:1990630;GO:1990332);A0A0G2JMI3(GO:0042571);A0A0B4J1U7(GO:0042571);P0DJI8(GO:0034364);P60763(GO:0031941);P01764(GO:0042571);A0A087X0S5(GO:0032991;GO:0005589;GO:0005581);P07358(GO:0005579);D6R934(GO:0005581);E7EUT5(GO:0097452;GO:1990904);A0A0G2JMB2(GO:0042571);Q03591(GO:0032991);P10643(GO:0005579);P02787(GO:1990712);P01833(GO:0043235);P01834(GO:0042571);P04004(GO:0071062);P13796(GO:0002102);P69905(GO:0022627;GO:0005833;GO:0031838);G3V0E5(GO:1990712);P02768(GO:0032991);O75636(GO:0005581);Q86UX7(GO:0002102);A0A0B4J1X5(GO:0042571);P02766(GO:0032991);P07357(GO:0005579);P19320(GO:0002102;GO:0071065);J3QT83(GO:0005581);P21333(GO:0031941;GO:0031523);P02042(GO:0005833;GO:0031838);P02671(GO:0005577);P02675(GO:0005577);P07996(GO:0005577);P13671(GO:0005579);P01619(GO:0071748;GO:0071751;GO:0071756);P0CF74(GO:0042571);P04180(GO:0034364);C9JF17(GO:0022626);P05154(GO:0036024;GO:0036029;GO:0036025;GO:0036027;GO:0036026;GO:0097183;GO:0097182;GO:0097181;GO:0036028;GO:0032991;GO:0036030);P27169(GO:0034364;GO:0034366);I3L1J2(GO:0016342);M0R0Q9(GO:0032991);O95445(GO:0034361;GO:0034362;GO:0034364;GO:0034365;GO:0034366);A0A075B7F0(GO:0042571);A0A0A0MS14(GO:0042571);P35579(GO:0016459;GO:0008180;GO:0097513;GO:0016460;GO:0008305;GO:0032991);A0A0A0MS15(GO:0042571);P00738(GO:0031838);P01857(GO:0042571);A0A075B6Q5(GO:0042571);Q9BWP8(GO:0005581);G3XAP6(GO:0032991);P11226(GO:0005581);Q9UHG3(GO:0034361);B0YIW2(GO:0042627;GO:0034361;GO:0034363;GO:0034366);O14791(GO:0034361;GO:0034364);K7ER74(GO:0042627;GO:0034361;GO:0034362;GO:0034363;GO:0034366);C9JC84(GO:0005577);C9JPQ9(GO:0005577);A0A2R8Y6G6(GO:0000015);Q13093(GO:0034362);A0A0B4J231(GO:0042571);P08514(GO:0008305);P55058(GO:0034364);P02751(GO:0005577);A0A075B6R2(GO:0042571);P02753(GO:0032991);P02100(GO:0005833;GO:0031838);A0A2R8Y7X9(GO:0005833);P55056(GO:0034361;GO:0034364);P69892(GO:0005833;GO:0031838);A0A0C4DH43(GO:0042571);A0A087WSY4(GO:0042571);P02647(GO:0034361;GO:0034362;GO:0034363;GO:0034364;GO:0034366;GO:0042627;GO:0034365);P01877(GO:0071748;GO:0071752;GO:0071751);P01871(GO:0071756;GO:0071757);A0A075B7D0(GO:0042571);P10909(GO:0034366;GO:0032991);A0A075B7D8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GO:0042571);Q08830(GO:0005577);A0A0C4DH32(GO:0042571);P01860(GO:0042571);P02747(GO:0005581);D6RE82(GO:0030688;GO:0030687);P02745(GO:0005581;GO:0005602);A0A075B7B8(GO:0042571);P01031(GO:0005579);P02749(GO:0042627;GO:0034361;GO:0034364);P02748(GO:0005579);C9JB55(GO:1990712);P11597(GO:0034364);P02649(GO:0034361;GO:0034362;GO:0034363;GO:0034364;GO:1990777;GO:0042627;GO:0034365);Q07954(GO:0098797;GO:0043235);P08519(GO:0034358);P00739(GO:0034366);P04114(GO:0034360;GO:0034359;GO:0034361;GO:0034362;GO:0034363;GO:0042627);A0A0C4DH33(GO:0042571);P01861(GO:0042571);A0A0C4DH31(GO:0042571);A0A0C4DH36(GO:0042571);A0A0C4DH34(GO:0042571);A0A0G2JI36(GO:0042612);P08697(GO:0005577);H9KV75(GO:0031941);A0A0C4DH38(GO:0042571);A0A0C4DH39(GO:0042571);P01024(GO:0032991);P60709(GO:0036464;GO:0032991;GO:1990904;GO:0035267);E7EQB2(GO:0032991);A0A669KAY4(GO:1990667;GO:1990666);P02652(GO:0042627;GO:0034361;GO:0034364;GO:0034366);P35858(GO:0042567);Q15485(GO:0005581);A0A096LPE2(GO:0034364);P06727(GO:0042627;GO:0034361;GO:0034364);A0A0C4DH29(GO:0042571);Q5SRP5(GO:0034361;GO:0034365;GO:0034366;GO:0034362;GO:0034364);P18206(GO:0002102;GO:0032991);A0A2R8Y619(GO:0000786);A0A0B4J1V1(GO:0042571);A0A0B4J1V0(GO:0042571);P07360(GO:0005579);A0A0A0MS51(GO:0002102;GO:0032991);P07437(GO:0036464;GO:0045298;GO:0032991);Q96HR3(GO:0000151;GO:0016592);Q13790(GO:0034362;GO:0034364);P11021(GO:0034663;GO:0008180;GO:0032991);Q15848(GO:0005581;GO:003299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82C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ACF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05581);P18206(GO:0002102;GO:0032991);Q86UX7(GO:0002102);P07360(GO:0005579);P00739(GO:0034366);I3L1J2(GO:0016342);Q96HR3(GO:0000151;GO:0016592);A0A0C4DH36(GO:0042571);D6RE82(GO:0030688;GO:0030687);P60709(GO:0036464;GO:0032991;GO:1990904;GO:0035267);P03950(GO:0032311);P02747(GO:0005581);Q5SRP5(GO:0034361;GO:0034365;GO:0034366;GO:0034362;GO:0034364);P69905(GO:0022627;GO:0005833;GO:0031838);P55058(GO:0034364);C9JPQ9(GO:0005577);P02751(GO:000557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60CB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1245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216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81568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C46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2991</w:t>
            </w:r>
          </w:p>
        </w:tc>
      </w:tr>
      <w:tr w:rsidR="00864E23" w:rsidRPr="00864E23" w14:paraId="6F02A08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9C2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5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B7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velopmental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61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8B3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B90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8544;GO:0002009;GO:0030216;GO:0007568);P51884(GO:0007409;GO:0051216);P03950(GO:0030154;GO:0001525;GO:0007275;GO:0001541;GO:0001556;GO:0001890);E9PK25(GO:0001842);Q86YZ3(GO:0007275);P35527(GO:0008544;GO:0043588);G3XAP6(GO:0060173;GO:0035264;GO:0030282;GO:0010259;GO:0048844;GO:0002063;GO:0003417;GO:0043588;GO:0009887;GO:0048747;GO:0097084;GO:0010260;GO:0001501;GO:0035989);P43121(GO:0001525;GO:0061042;GO:0009653);P60763(GO:0000902;GO:0021894);A0A087X0S5(GO:0003429;GO:0035987;GO:0001649);Q15582(GO:0001525;GO:0002062);P00918(GO:0001822;GO:0002009;GO:0042475);P26038(GO:0061028;GO:0022612;GO:0045198);P31151(GO:0008544;GO:0030216;GO:0001525);P06702(GO:0014002);Q9Y5Y7(GO:0009653);P61224(GO:0061028);P02787(GO:0030316);P35908(GO:0008544;GO:0003334);P04004(GO:0048709;GO:0035987;GO:0097421);Q1688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GO:0007417;GO:0030913;GO:0007422;GO:0048812);Q16610(GO:0001525;GO:0002063;GO:0003416;GO:0031214);P15144(GO:0030154;GO:0001525;GO:0007275);G3V0E5(GO:0030316);Q86UX7(GO:0034446);Q01518(GO:0000902);P37802(GO:0030855);P19320(GO:0060945;GO:0030183;GO:0007568);J3QT83(GO:0003429);P21333(GO:0021987;GO:0021943;GO:0097368);P07996(GO:0002040);P13671(GO:0001701);E9PHK0(GO:0030282);C9JF17(GO:0001525;GO:0014012;GO:0007420;GO:0007568;GO:0042246);P05155(GO:0007568);P05154(GO:0061107);I3L1J2(GO:0000902;GO:0001955);M0R0Q9(GO:0016322);P00734(GO:0007275);P13645(GO:0030216);P13647(GO:0008544);E7EQB2(GO:0060349);Q9BWP8(GO:0007275;GO:0032502);P01019(GO:0001822;GO:0007568;GO:0061049);P32119(GO:0048538);A0A1W2PQU7(GO:0060020;GO:0014002;GO:0031102);A0A0A0MTH3(GO:0034446;GO:0003151;GO:0001658;GO:0021675);P13796(GO:0031100);G3XAK1(GO:0060763;GO:0030879);P36955(GO:0060041;GO:0007275;GO:0001822;GO:0007568);P09486(GO:0030324;GO:0060348;GO:0007507;GO:0048839);Q13103(GO:0001501);Q96IY4(GO:0097421);P02750(GO:0050873);P02751(GO:0034446;GO:0001525;GO:0035987);P02753(GO:0060347;GO:0048562;GO:0030324;GO:0060059;GO:0060065;GO:0048807;GO:0048706;GO:0001654;GO:0007507;GO:0060157;GO:0048738;GO:0060068);P80108(GO:0002062);H9KV75(GO:0048741);C9JV77(GO:0001501);P01344(GO:0031017;GO:0051146;GO:0001501;GO:0007275;GO:0001649;GO:0001701;GO:0009887;GO:0060669;GO:0001892);P35579(GO:0030224;GO:0030220;GO:0001525;GO:0001701;GO:0007520;GO:0000904);O75882(GO:0021549);F8WF14(GO:0014016);P04040(GO:0001649;GO:0001822;GO:0001657;GO:0007568);P18065(GO:0007568);P55103(GO:0048468);P01031(GO:0001701);P68032(GO:0055008;GO:0055003;GO:0048741);P01034(GO:0060009;GO:0008584;GO:0007431;GO:0001654;GO:0007420);P02649(GO:0072358;GO:0031102;GO:0048844);Q07954(GO:0035909;GO:0007275;GO:0021987;GO:0007568);P04196(GO:0001525);P02647(GO:0031102;GO:0031100;GO:0014012;GO:0030325);P10909(GO:0000902);P04114(GO:0001701;GO:0048844;GO:0007399);P05109(GO:0014002);P08697(GO:0048514);P01024(GO:0016322);P01023(GO:0048863);C9J8S2(GO:0048566;GO:0030154);P02538(GO:0002009;GO:0030154);P60709(GO:0021762);P02533(GO:0008544;GO:0030855;GO:0007568);P43251(GO:0007417);A0A669KAY4(GO:0001889;GO:0001822;GO:0030182;GO:0022008);P02652(GO:0031100);P06727(GO:0031102);P18206(GO:0048675;GO:0002009);A0A0A0MS51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4003;GO:0007568;GO:0042246);Q96HR3(GO:0019827);P11021(GO:0021762;GO:0030182;GO:0021589;GO:0021680);Q15848(GO:2000478;GO:0050873);P07737(GO:0060074;GO:000184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B31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5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046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08544;GO:0043588);P13647(GO:0008544);P37802(GO:0030855);P04040(GO:0001649;GO:0001822;GO:0001657;GO:0007568);Q86UX7(GO:0034446);P32119(GO:0048538);P68032(GO:0055008;GO:0055003;GO:0048741);Q96HR3(GO:0019827);I3L1J2(GO:0000902;GO:0001955);P02751(GO:0034446;GO:0001525;GO:0035987);P60709(GO:0021762);P03950(GO:0030154;GO:0001525;GO:0007275;GO:0001541;GO:0001556;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1890);P18206(GO:0048675;GO:0002009);P07737(GO:0060074;GO:0001843);Q16610(GO:0001525;GO:0002063;GO:0003416;GO:003121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7EF6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9555319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840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48085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C02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2502</w:t>
            </w:r>
          </w:p>
        </w:tc>
      </w:tr>
      <w:tr w:rsidR="00864E23" w:rsidRPr="00864E23" w14:paraId="07F9624C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981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25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689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cellular organismal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736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0A5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960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61436;GO:0042633;GO:0031424);P00488(GO:0007596);P04275(GO:0007596);P03951(GO:0007596);P03950(GO:0007275);P05160(GO:0007596);P68871(GO:0007596;GO:0050880;GO:0070293);Q8N1N4(GO:0031424);Q86YZ3(GO:0031424;GO:0007275;GO:0061436);P35527(GO:0031424);P01042(GO:0007596;GO:0042311;GO:0050880);C9JC84(GO:0007596);P51884(GO:0007601);P43121(GO:0003094);P60763(GO:0050905;GO:0050885);Q15582(GO:0007601);Q13201(GO:0007596);P06702(GO:0032602;GO:0001816);Q96IY4(GO:0007596);E7END6(GO:0007596);P35908(GO:0031424);P02768(GO:0034375);P02760(GO:0007565);P19320(GO:0060384);P09172(GO:0045907;GO:0048149;GO:0007613;GO:0042596;GO:0008542;GO:0008306;GO:0042309;GO:0048265;GO:0001816;GO:0001974);P20851(GO:0007596);P02042(GO:0007596);P02671(GO:0045907;GO:0007596);P02675(GO:0007596;GO:0045907);P13671(GO:0001701);F5H8B0(GO:0007596);P04180(GO:0034375;GO:0034372);E9PHK0(GO:0001503);P22891(GO:0007596);P05155(GO:0007596;GO:0008015);P05154(GO:0007596);P20742(GO:0007565);O95445(GO:0034375;GO:0034380;GO:0034384);P00734(GO:0007596;GO:0007275);P13645(GO:0031424);P35579(GO:0001701);Q9BWP8(GO:0001503;GO:0007275);G3XAP6(GO:0035264;GO:0050905;GO:0050881;GO:0010259;GO:0014829);M0R0Q9(GO:0097242;GO:0150064);B0YIW2(GO:0034375;GO:0034371;GO:0034379;GO:0034378;GO:0034382);G3V2W1(GO:0007596);A0A0A0MTH3(GO:0001658);K7ER74(GO:0034375;GO:0034372;GO:0034371;GO:0034370;GO:0034378;GO:0034382;GO:0034384);P15144(GO:0007275);P36955(GO:0007614;GO:0007275);C9JPQ9(GO:0007596);P09486(GO:0001503);P18206(GO:0006936);Q13093(GO:0034441;GO:0034374);P32119(GO:0002536);P55058(GO:0034375);P01009(GO:0007596);P01008(GO:0007596);Q9UNN8(GO:0007596);P02100(GO:0007596);P55056(GO:0034447;GO:0034379);P68032(GO:0060048;GO:0006936;GO:0090131;GO:0060047);P69892(GO:0007596);P13647(GO:0031424);P02753(GO:0007601;GO:0030277);A0A669KAY4(GO:0034383);P01344(GO:0001503;GO:0007275;GO:0001701);P08519(GO:0034374;GO:0008015);P01877(GO:0003094);F8WF14(GO:0007612);A0A0A0MRJ7(GO:0008015;GO:0007596);P18065(GO:0007565);P05546(GO:0007596);P02741(GO:0097756);P01031(GO:0001701);P80108(GO:0001503);P11597(GO:0034375;GO:0034374;GO:0034372);P02649(GO:0034447;GO:0007616;GO:0034375;GO:0034374;GO:0034372;GO:0034371;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42311;GO:0034382;GO:0034380;GO:0034384;GO:0002021;GO:0034378);Q07954(GO:0150094;GO:0150093;GO:0007275;GO:0097242);P04196(GO:0007596);P02647(GO:0034375;GO:0034371;GO:0034378;GO:0034384;GO:0034380);P04114(GO:0034374;GO:0034371;GO:0009791;GO:0034378;GO:0001701;GO:0034379;GO:0034382;GO:0034383;GO:0034447);P05109(GO:0032602;GO:0001816);P08697(GO:0002034);P01024(GO:0097242;GO:0150064);P02538(GO:0031424);P00747(GO:0048771;GO:0007596);P00740(GO:0007596);P00742(GO:0007596);P02533(GO:0042633;GO:0031424);P00748(GO:0007596);Q16610(GO:0001503;GO:0003416);P04264(GO:0061436;GO:0031424);P02652(GO:0034384;GO:0034375;GO:0034374;GO:0034371;GO:0034378;GO:0034380;GO:0034370);P06727(GO:0034375;GO:0034372;GO:0034371;GO:0034380;GO:0034378);Q5SRP5(GO:0034375;GO:0034384;GO:0034380);Q13103(GO:0046849);Q15848(GO:0034383);P01619(GO:0003094);A0A0A0MS51(GO:0014891;GO:0097017);P01019(GO:0035106;GO:0003014;GO:0014824;GO:0019229;GO:0003081;GO:0007565;GO:0034374;GO:0042310;GO:0042311;GO:0008306;GO:0001974;GO:0050880;GO:0070471;GO:0002034;GO:0097755;GO:0002019;GO:0002018;GO:0002016);Q96HR3(GO:0019827);Q9Y490(GO:0006936);P01011(GO:003027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A19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2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4B9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31424);P13647(GO:0031424);P03951(GO:0007596);P03950(GO:0007275);P32119(GO:0002536);P68032(GO:0060048;GO:0006936;GO:0090131;GO:0060047);P55058(GO:0034375);Q16610(GO:0001503;GO:0003416);Q5SRP5(GO:0034375;GO:0034384;GO:0034380);P18206(GO:0006936);C9JPQ9(GO:0007596);Q96HR3(GO:001982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A87E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8073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B72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3113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52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2501</w:t>
            </w:r>
          </w:p>
        </w:tc>
      </w:tr>
      <w:tr w:rsidR="00864E23" w:rsidRPr="00864E23" w14:paraId="7682751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B40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9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85A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-enclosed lume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F6E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18F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8B0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217(GO:0031093;GO:1904813;GO:0034774);P02768(GO:0005788;GO:0031093);P00488(GO:0031093);P02649(GO:0005788;GO:0071682);P04275(GO:0031093);P51884(GO:0043202;GO:0005796);Q86UX7(GO:0031093);P02763(GO:0031093;GO:0035580;GO:1904724);Q01518(GO:0035578);P02647(GO:0005788;GO:0071682;GO:0034774);P01023(GO:0031093);P02766(GO:0035578);P04114(GO:0005788;GO:0043202;GO:0031983;GO:0071682;GO:0031904);P08697(GO:0031093);P19652(GO:0031093;GO:0035578;GO:0035580);P05546(GO:0005788);P06702(GO:0034774);P68871(GO:1904813;GO:0071682;GO:1904724);Q14624(GO:0031089);P02776(GO:0031093);P29622(GO:0031089);P09486(GO:0031093;GO:0071682);Q16610(GO:0031089);P01024(GO:0005788;GO:0035578;GO:0034774);P10909(GO:0099020;GO:0031093);P02787(GO:0005788;GO:0034774);C9J8S2(GO:0031089);P09172(GO:0034774;GO:0034466);P59665(GO:0035578;GO:0005796);P0DJI8(GO:0071682);P04196(GO:0031093);P00747(GO:0031093);P02671(GO:0005788;GO:0031093);P01009(GO:0005788;GO:1904813;GO:0031093);P00740(GO:0005788;GO:0005796);P02675(GO:0031093);P00742(GO:0005788;GO:0005796);P02790(GO:0071682);P02750(GO:1904813;GO:1904724;GO:0035580);Q86YZ3(GO:0035578);P61626(GO:0035578;GO:0035580;GO:1904724);Q08380(GO:0031089);P02751(GO:0005788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1093);F8WF14(GO:0005788;GO:0005641);P31151(GO:0035578);E9PHK0(GO:0031089);P04264(GO:1904813);P0C0L4(GO:0005788);P22891(GO:0005796;GO:0005788);A0A669KAY4(GO:0005788);Q06033(GO:0031089);P02652(GO:0005788);C9JV77(GO:0005788;GO:0031093;GO:0034774);P07996(GO:0005788;GO:0031093);P01344(GO:0031093);P02775(GO:0031093;GO:1904724);P05155(GO:0031093);P43251(GO:0005759);Q13201(GO:0031093);P01042(GO:0005788;GO:0031093);M0R0Q9(GO:0005788;GO:0035578;GO:0034774);P06727(GO:0005788);P30041(GO:0035578);P00450(GO:0005788);P18206(GO:0034774;GO:0035580;GO:1904813);O14791(GO:0005788);Q13103(GO:0005788;GO:0031089);A0A0A0MRJ7(GO:0031093;GO:0005788);P00734(GO:0005788;GO:0005796);P13473(GO:0043202);P19823(GO:0005788);P04040(GO:0005782;GO:1904813;GO:0005758;GO:0034774);P05109(GO:0034774);P01008(GO:0005788);P00738(GO:0071682;GO:0035580;GO:1904724);P04004(GO:0005796;GO:0048237);A0A087X0S5(GO:0005788);P07437(GO:0035578;GO:0005641);O00391(GO:0005788;GO:0031093;GO:0035580;GO:1904724);P11021(GO:0005788);P02749(GO:0031089);P69905(GO:0071682);P01034(GO:0005788;GO:1904724;GO:1904813);P01011(GO:0034774;GO:0035578;GO:003109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3FB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0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796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8206(GO:0034774;GO:0035580;GO:1904813);Q14624(GO:0031089);P19823(GO:0005788);P04040(GO:0005782;GO:1904813;GO:0005758;GO:0034774);Q86UX7(GO:0031093);P29622(GO:0031089);P02751(GO:0005788;GO:0031093);P30041(GO:0035578);P69905(GO:0071682);Q16610(GO:003108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D63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006939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B560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678232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02F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1974</w:t>
            </w:r>
          </w:p>
        </w:tc>
      </w:tr>
      <w:tr w:rsidR="00864E23" w:rsidRPr="00864E23" w14:paraId="19D7DB7C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493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401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12F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regulato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E3E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A0F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E69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6HR3(GO:0003712;GO:003037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DD3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79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6HR3(GO:0003712;GO:003037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E80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C255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148148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1C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140110</w:t>
            </w:r>
          </w:p>
        </w:tc>
      </w:tr>
      <w:tr w:rsidR="00864E23" w:rsidRPr="00864E23" w14:paraId="7504C0BC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EF3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587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688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214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05B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5582(GO:0008283);P08779(GO:0008283);P35908(GO:0043616);Q07954(GO:0008283);P26038(GO:0042098);G3XAP6(GO:0035988);P32119(GO:0042098);P02647(GO:0001935);P04004(GO:0008283);P10909(GO:0061518);Q08830(GO:0072574);Q92954(GO:0008283);P01019(GO:0048659;GO:0048144);P36955(GO:0008283);P61224(GO:0008283);O75460(GO:000193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7A7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252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2119(GO:004209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A91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7704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07C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13734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875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8283</w:t>
            </w:r>
          </w:p>
        </w:tc>
      </w:tr>
      <w:tr w:rsidR="00864E23" w:rsidRPr="00864E23" w14:paraId="62611C72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EBF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80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D1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go recepto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D82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A8A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FFB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V0E5(GO:0004998);O43866(GO:0005044);Q07954(GO:0030226;GO:0016964;GO:0005044;GO:0005041);P04004(GO:0005044);A0A2R8Y3M9(GO:0005044);Q92954(GO:0005044);Q08380(GO:00050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F30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98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2R8Y3M9(GO:000504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A9A5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99085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0FB5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99085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7AC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8024</w:t>
            </w:r>
          </w:p>
        </w:tc>
      </w:tr>
      <w:tr w:rsidR="00864E23" w:rsidRPr="00864E23" w14:paraId="780DC441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35A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401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30C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arrie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896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D33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D7A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34986);P02787(GO:0034986);P69892(GO:0005344);A0A2R8Y7X9(GO:0005344);P02042(GO:0005344);P68871(GO:0005344);P02100(GO:0005344);P69905(GO:00053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B5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5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97E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9905(GO:000534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876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49407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733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50674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A15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140104</w:t>
            </w:r>
          </w:p>
        </w:tc>
      </w:tr>
      <w:tr w:rsidR="00864E23" w:rsidRPr="00864E23" w14:paraId="2DD4A818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E4B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6008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8A73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transducer activity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4541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B695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|375</w:t>
            </w: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5577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734(GO:0070053);P01833(GO:0001792);Q07954(GO:0038023);P04264(GO:0038023);Q96PD5(GO:0016019);P08571(GO:0001847;GO:0016019);Q96HR3(GO:0038023);P15144(GO:0038023);A0A0U1RQV3(GO:0005006);Q9UNN8(GO:0038023);Q9Y5Y7(GO:0038023;GO:0004888);O75882(GO:0038023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66A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5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0BB0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6HR3(GO:0038023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FBBE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890337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DA02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621407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518C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60089</w:t>
            </w:r>
          </w:p>
        </w:tc>
      </w:tr>
    </w:tbl>
    <w:p w14:paraId="6A802D5B" w14:textId="701DE9B0" w:rsidR="00864E23" w:rsidRDefault="00864E23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6"/>
        <w:gridCol w:w="1561"/>
        <w:gridCol w:w="1987"/>
        <w:gridCol w:w="1981"/>
        <w:gridCol w:w="9636"/>
        <w:gridCol w:w="2125"/>
        <w:gridCol w:w="4539"/>
        <w:gridCol w:w="1417"/>
        <w:gridCol w:w="1423"/>
        <w:gridCol w:w="2713"/>
      </w:tblGrid>
      <w:tr w:rsidR="00864E23" w:rsidRPr="00864E23" w14:paraId="073BD43F" w14:textId="77777777" w:rsidTr="00864E23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CBD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48"/>
                <w:szCs w:val="48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 w:val="48"/>
                <w:szCs w:val="48"/>
              </w:rPr>
              <w:t>Table S6-2 GO functional enrichment of DEPs in S vs A group.</w:t>
            </w:r>
          </w:p>
        </w:tc>
      </w:tr>
      <w:tr w:rsidR="00864E23" w:rsidRPr="00864E23" w14:paraId="68EBD65C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A1FE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781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293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spac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468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_number_of_accs</w:t>
            </w:r>
            <w:proofErr w:type="spellEnd"/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D9CE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_GO2ac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16A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_number_of_accs</w:t>
            </w:r>
            <w:proofErr w:type="spellEnd"/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B7E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_GO2acc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DBB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02FC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5005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l</w:t>
            </w:r>
            <w:proofErr w:type="spellEnd"/>
          </w:p>
        </w:tc>
      </w:tr>
      <w:tr w:rsidR="00864E23" w:rsidRPr="00864E23" w14:paraId="75F5D1A8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7AD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4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4CE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6E3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4F0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8C4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515);P00488(GO:0046872);P68366(GO:0019899;GO:0000166;GO:0005525;GO:0019901;GO:0005515);P04275(GO:0051087;GO:0002020;GO:0042802;GO:0042803;GO:0005178;GO:0047485;GO:0019865;GO:0005515;GO:0005518);P02745(GO:0005515);O75882(GO:0030246);P03951(GO:0005515;GO:0008201;GO:0042802);P03950(GO:0003676;GO:0003677;GO:0042277;GO:0008201;GO:0003779;GO:0005507;GO:0042803;GO:0019843;GO:0005515;GO:0005102);P23142(GO:0008022;GO:0044877;GO:0005509;GO:0042802;GO:0070051;GO:0001968);P15814(GO:0003823;GO:0034987);P30041(GO:0042803;GO:0031625;GO:0045296;GO:0005515);B1AHL2(GO:0005509);P08571(GO:0071723;GO:0070891;GO:0001530;GO:0005515);P68871(GO:0046872;GO:0020037;GO:0031721;GO:0031720;GO:0019825;GO:0030492;GO:0043177;GO:0005515);P01877(GO:0034987;GO:0003823);E9PK25(GO:0003779;GO:0051015;GO:0005102);O75460(GO:0005161;GO:0019899;GO:0030544;GO:0000287;GO:0051082;GO:0000166;GO:0046872;GO:0051879;GO:0042802;GO:0042803;GO:0043531;GO:0005524;GO:0005515);Q86YZ3(GO:0046914;GO:0005509;GO:0046872);P01597(GO:0003823);P01042(GO:0008270;GO:0008201;GO:0005515;GO:0005102);A0A087X1J7(GO:0008430);P04264(GO:0030246;GO:0005515;GO:0046982);P01602(GO:0003823);A0A0G2JMI3(GO:0003823;GO:0034987);A0A0B4J1U7(GO:0003823;GO:0034987);P59665(GO:0042803);Q6EMK4(GO:0045296;GO:0005515;GO:0050431);G3XAP6(GO:0036122;GO:0005509;GO:0002020;GO:0005178;GO:0043395;GO:0008201;GO:0043394;GO:0005518);P02533(GO:1990254;GO:0005515);Q96KN2(GO:0046872);P06312(GO:0003823);P01743(GO:0003823);A0A0A0MT36(GO:0003823);P01009(GO:0002020;GO:0042802;GO:0005515);P02790(GO:0046872;GO:0005515);P60763(GO:0048306;GO:0000166;GO:0005525;GO:0019901;GO:0005515);A0A075B7D8(GO:0003823;GO:0034987);P01764(GO:0034987;GO:0003823);A0A087X0S5(GO:0048407)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01766(GO:0003823);P33908(GO:0005509);Q15582(GO:0050840;GO:0005178;GO:0050839;GO:0005515;GO:0005518);F8WF14(GO:0019899;GO:0001540;GO:0042802;GO:0033265);P0DOY3(GO:0003823);P02760(GO:0042803;GO:0005515;GO:0020037;GO:0046904;GO:0019862);P26038(GO:0019899;GO:0003779;GO:0005515;GO:0019901;GO:0050839;GO:0008092;GO:0003725;GO:0005102);P01782(GO:0003823);P18428(GO:0071723;GO:0008289;GO:0070891;GO:0001530;GO:0005515;GO:0005102);P01780(GO:0003823);P06331(GO:0003823);P02776(GO:0005125;GO:0008009;GO:0048248;GO:0008201;GO:0005515);P02775(GO:0005125;GO:0008009;GO:0008083;GO:0045236;GO:0005515);H3BTN5(GO:0030955;GO:0000287;GO:0005524);P0DP01(GO:0003823);E7EUT5(GO:0051287;GO:0097718;GO:0042802;GO:0008017;GO:0050661);A0A0G2JMB2(GO:0003823;GO:0034987);A0A0J9YXX1(GO:0003823);P0DP02(GO:0003823);P06702(GO:0050786;GO:0005509;GO:0046872;GO:0035662;GO:0008017;GO:0050544;GO:0005515;GO:0008270);Q9Y5Y7(GO:0005540;GO:0005515);P61224(GO:0044877;GO:0000166;GO:0005525;GO:0019003;GO:0005515);D6RF35(GO:0005499);P02787(GO:1990459;GO:0034986;GO:0046872;GO:0008198;GO:0008199;GO:0005515);P19827(GO:0005509);P35908(GO:0008092;GO:0005515);P01834(GO:0034987;GO:0003823);Q96IY4(GO:0008270;GO:0046872);P04003(GO:0003723;GO:0005515);P01008(GO:0002020;GO:0042802;GO:0008201;GO:0005515);P01718(GO:0003823);E7END6(GO:0005509);P04004(GO:0050840;GO:0030247;GO:0042802;GO:0005178;GO:0008201;GO:0005515;GO:0005518);P00748(GO:0005509;GO:0051787;GO:0005515);Q9UNN8(GO:0005515);O00391(GO:0071949);A6XND0(GO:0005520);K7ER74(GO:0008289;GO:0042803;GO:0043274);P69905(GO:0005506;GO:0046872;GO:0020037;GO:0031720;GO:0019825;GO:0005515);A0A0J9YX35(GO:0003823);G3XAK1(GO:0019899;GO:0030971);G3V0E5(GO:0042803;GO:0003725);P02768(GO:0015643;GO:0008144;GO:0030170;GO:0003677;GO:0051087;GO:0005504;GO:0005507;GO:0042802;GO:0140272;GO:0008289;GO:0019825;GO:0046872;GO:1903981;GO:0005515);O75636(GO:0003823;GO:0030246;GO:0005515;GO:0046872);Q96PD5(GO:0008270;GO:0046872;GO:0042834);Q86UX7(GO:0005178);P02763(GO:0005515);Q01518(GO:0008179;GO:0003779);A0A0C4DH73(GO:0003823);P02766(GO:0005179;GO:0042562;GO:0070324;GO:0005515;GO:0046982;GO:0042802);A0A2R8Y3M9(GO:0005509);Q9H4B7(GO:0000166;GO:0005525);P20742(GO:0002020);A0A0G2JL69(GO:0046872);P05546(GO:0008201);A0A0B4J2D9(GO:0003823);P19320(GO:0050839;GO:0005178);Q15166(GO:0046872;GO:0042803);P07358(GO:0044877);A0A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U1RQV3(GO:0005509);A0A182DWH7(GO:0008430);P09172(GO:0031418;GO:0005507;GO:0046872);P01703(GO:0003823);P01700(GO:0003823);P01701(GO:0003823);P01706(GO:0003823);P20851(GO:0005515);P21333(GO:0017160;GO:0031852;GO:0017048;GO:0034988;GO:0051020;GO:0044877;GO:0045296;GO:0001664;GO:0044325;GO:0003779;GO:0008134;GO:0042803;GO:0051015;GO:0019900;GO:0046332;GO:0031267;GO:0048365;GO:0003723;GO:0005515);H0Y5E4(GO:0005540);A0A0S2Z4L3(GO:0005509);P23083(GO:0003823);P01709(GO:0003823);P13671(GO:0005515);P55103(GO:0005179;GO:0005125;GO:0008083;GO:0005160);P02671(GO:0050839;GO:0046872;GO:0005515;GO:0005102);P02675(GO:0051087;GO:0050839;GO:0005515;GO:0005102);P07996(GO:0050840;GO:0030169;GO:0043236;GO:0001968;GO:0043394;GO:0070052;GO:0070051;GO:0050431;GO:0005509;GO:0001786;GO:0017134;GO:0008201;GO:0042802;GO:0005515;GO:0005178);P08519(GO:0005515;GO:0034185;GO:0008201;GO:0001968);A0A075B6I0(GO:0003823);P01619(GO:0003823);P0CF74(GO:0034987;GO:0003823);P61626(GO:0042802);I3L145(GO:0005496);P04180(GO:0005515;GO:0034186);P08697(GO:0002020;GO:0042803;GO:0005515);P22891(GO:0005509);Q92954(GO:0030247);A0A0C4DH67(GO:0003823);P05155(GO:0005515);P05154(GO:0032190;GO:0002020;GO:0031210;GO:0008201;GO:0005539;GO:0005515;GO:0001972);I3L1J2(GO:0044325;GO:0043184;GO:0005509;GO:0042803;GO:0008013;GO:0019903;GO:0005102;GO:0008092;GO:0045296);M0R0Q9(GO:0031715;GO:0005102);P01031(GO:0008009;GO:0005515;GO:0005102);O95445(GO:0005543);A0A0A0MS51(GO:0045159;GO:0005509;GO:0051015);A0A075B7F0(GO:0003823;GO:0034987);J3KRP0(GO:0046872);P13645(GO:0046982);A0A0A0MS14(GO:0003823;GO:0034987);P35579(GO:0003779;GO:0005524;GO:0042803;GO:0005178;GO:0051015;GO:0043531;GO:0005516;GO:0000166;GO:0043495;GO:0045296;GO:0003723;GO:0005515;GO:0019904);P13473(GO:0019899;GO:0019904;GO:0005515);P01717(GO:0003823);F5H8B0(GO:0005509);P48740(GO:0048306;GO:0046872;GO:0005509;GO:0005515;GO:0042803);Q14520(GO:0005539;GO:0005509);P00738(GO:0030492;GO:0005515);P00739(GO:0030492);E7EQB2(GO:0008201;GO:0005506;GO:0001530);Q9BWP8(GO:0030246;GO:0048029;GO:0003677;GO:0070492;GO:0120153;GO:0005509;GO:0042806;GO:0046872;GO:0005515;GO:0005537);P01019(GO:0005179;GO:0008083;GO:0048018;GO:0031701;GO:0031703;GO:0005515;GO:0031702);Q14624(GO:0005515);A0A0C4DH25(GO:0003823);P11226(GO:0048306;GO:0030246;GO:0005509;GO:0005515;GO:0005102;GO:0005537);P01011(GO:0003677;GO:0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515);H0Y2Y8(GO:0046872);C9JB55(GO:1990459;GO:0034986;GO:0008198;GO:0008199);C9JD84(GO:0005509);P41222(GO:0005504;GO:0005501;GO:0036094;GO:0005515);A0A0C4DH55(GO:0003823);A0A0B4J1Y8(GO:0003823);B0YIW2(GO:0005543;GO:0070653;GO:0008289;GO:0015485);J3KNB4(GO:0001530);C9J5S7(GO:0016018);P31151(GO:0050786;GO:0005509;GO:0046872;GO:0046914;GO:0005515;GO:0008270);Q8IV42(GO:0000049;GO:0000166;GO:0005524);P01721(GO:0003823);A0A0A0MTH3(GO:0005524;GO:0019901);O14791(GO:0008289;GO:0005515);P13796(GO:0051020;GO:0003779;GO:0005509;GO:0042802;GO:0005178;GO:0051015;GO:0046872);P15144(GO:0042277;GO:0046872;GO:0001618;GO:0008270);P36955(GO:0005515);C9JC84(GO:0005102);C9JPQ9(GO:0005102);P09486(GO:0050840;GO:0046872;GO:0005509;GO:0005515;GO:0005518);A0A0B4J231(GO:0003823;GO:0034987);P18206(GO:0002162;GO:0003779;GO:0051015;GO:0031625;GO:0008013;GO:0045294;GO:0045296;GO:0005515);P0DPH7(GO:0000166;GO:0005525);P80748(GO:0003823);Q13093(GO:0005543);P14151(GO:0030246;GO:0070492;GO:0043208;GO:0005509;GO:0002020;GO:0046872;GO:0050839;GO:0008201;GO:0005515);O00187(GO:0046872;GO:0048306;GO:0005509;GO:0005515;GO:0001855);A0A2R8Y6G6(GO:0046872;GO:0000287);A0A075B6K2(GO:0003823);E7EX29(GO:0019904);P55058(GO:0019992;GO:0097001;GO:0070300;GO:0008289;GO:0031210;GO:0008429;GO:1901611);B4E1Z4(GO:0001848);P02751(GO:0008022;GO:0005518;GO:0097718;GO:0051087;GO:0008201;GO:0002020;GO:0042802;GO:0005178;GO:0043394;GO:0019899;GO:0005515;GO:0005102);A0A075B6R2(GO:0003823;GO:0034987);P02753(GO:0016918;GO:0005501;GO:0019841;GO:0005515;GO:0046982);Q03591(GO:0005515;GO:0046982;GO:0042803);P02100(GO:0019825;GO:0020037;GO:0043177;GO:0031721;GO:0005515;GO:0046872);A0A2R8Y7X9(GO:0019825;GO:0020037;GO:0046872);P68032(GO:0017022;GO:0000166;GO:0005524;GO:0043531);P00734(GO:0005102;GO:0001530;GO:0005509;GO:0008201;GO:0008083;GO:0005515);P69892(GO:0019825;GO:0020037;GO:0043177;GO:0046872);H9KV75(GO:0019894;GO:0032029;GO:0017166;GO:0030507;GO:0045505;GO:0003779;GO:0005509;GO:0042803;GO:0034452;GO:0051393;GO:0051015);A0A075B6K5(GO:0003823);A0A075B6J9(GO:0003823);P43652(GO:0008431;GO:0005515;GO:0046872);P08603(GO:0005515;GO:0043395;GO:0008201);A0A669KAY4(GO:0030169;GO:0034190;GO:0070326;GO:0034189;GO:0034185;GO:0043621;GO:0050750;GO:0003723);P01344(GO:0008083;GO:0005179;GO:0005178;GO:0005159;GO:0005158;GO:0048018;GO:0005515);P27169(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46872;GO:0005543;GO:0005509;GO:0042803);P08185(GO:0008289;GO:0005496);A0A0A0MS15(GO:0003823;GO:0034987);Q16610(GO:0008022;GO:0019899;GO:0005134;GO:0002020;GO:0043236;GO:0005515);A0A075B7D0(GO:0003823;GO:0034987);P01715(GO:0003823);P09871(GO:0005509;GO:0005515;GO:0046872;GO:0042802);A0A2R8Y619(GO:0003677;GO:0046982);P00918(GO:0005515;GO:0046872;GO:0008270);A0A0C4DH32(GO:0003823;GO:0034987);A0A0B4J1X5(GO:0003823;GO:0034987);P01704(GO:0003823);A0A0A0MRJ7(GO:0046872;GO:0005507);P04040(GO:0019899;GO:0050661;GO:0046872;GO:0042802;GO:0042803;GO:0020037;GO:0005102);A0A0C4DH33(GO:0003823;GO:0034987);A0A3B3ISR2(GO:0005509);A0A0B4J1U3(GO:0003823);P13647(GO:0097110;GO:0005515);P18065(GO:0019838;GO:0005520;GO:0031994;GO:0031995;GO:0005515;GO:0005102);P00915(GO:0046872;GO:0008270;GO:0005515);A0A075B6S5(GO:0003823);Q562R1(GO:0000166;GO:0005515;GO:0005524);P02743(GO:0030246;GO:0051082;GO:0001849;GO:0005509;GO:0030169;GO:0042802;GO:0046872;GO:0046790);A0A075B6K4(GO:0003823);P02741(GO:0050750;GO:0001849;GO:0005509;GO:0046872;GO:0042802;GO:0030169;GO:0046790;GO:0033265;GO:0005515);P01860(GO:0034987;GO:0003823);P02747(GO:0005515);D6RE82(GO:0003723);P04211(GO:0003823);A0A075B7B8(GO:0003823;GO:0034987);P07357(GO:0001848;GO:0044877);P02749(GO:0005543;GO:0042802;GO:0008289;GO:0008201;GO:0005515);P01034(GO:0001540;GO:0002020;GO:0042802;GO:0005515);A0A087WZB5(GO:0003779);A0A087WSZ0(GO:0003823);P08514(GO:0050840;GO:0046872;GO:0042802;GO:0070051;GO:0005515);P11597(GO:0017129;GO:0008289;GO:0031210;GO:0015485);P02649(GO:0008201;GO:0071813;GO:0015485;GO:0044877;GO:0048156;GO:0046983;GO:0005543;GO:0001540;GO:0042802;GO:0042803;GO:0008289;GO:0005515;GO:0070326;GO:0046911;GO:0050750);P37802(GO:0045296;GO:0005515);Q07954(GO:0044877;GO:0001540;GO:0005509;GO:0002020;GO:0070325;GO:0032050;GO:0043395;GO:0034185;GO:0046872;GO:0003723;GO:0005515);P04196(GO:0008270;GO:0046872;GO:0020037;GO:0043395;GO:0008201;GO:0019865;GO:0005515;GO:0005102);P32119(GO:0005515);P02647(GO:0034191;GO:0034190;GO:0005543;GO:0015485;GO:0045499;GO:0031072;GO:0019899;GO:0001540;GO:0042802;GO:0008035;GO:0008289;GO:0071813;GO:0005515;GO:0031210;GO:0070653);P01861(GO:0034987;GO:0003823);P10909(GO:0051787;GO:0044877;GO:0048156;GO:0051082;GO:0001540;GO:0051087;GO:0031625;GO:0005515;GO:0050750);P04114(GO:0050750;GO:0005543;GO:0008289;GO:0008201;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35473;GO:0005515);P05109(GO:0050786;GO:0008270;GO:0005509;GO:0046872;GO:0035662;GO:0008017;GO:0050544;GO:0005515);P15169(GO:0008270;GO:0046872);A0A0C4DH31(GO:0003823;GO:0034987);A0A0C4DH36(GO:0003823;GO:0034987);A0A0C4DH34(GO:0003823;GO:0034987);A0A0G2JI36(GO:0030881;GO:0046977;GO:0042605);H0YAC1(GO:0005506;GO:0046872;GO:0020037);A0A0C4DH43(GO:0003823;GO:0034987);A0A0C4DH38(GO:0003823;GO:0034987);A0A0C4DH39(GO:0003823;GO:0034987);P25311(GO:0005515);P01599(GO:0003823);A0A096LPE2(GO:0042056);P01857(GO:0034987;GO:0003823;GO:0005515);P01024(GO:0031715;GO:0005515;GO:0005102);P01023(GO:0019959;GO:0019899;GO:0048306;GO:0019838;GO:0002020;GO:0019966;GO:0043120;GO:0005515;GO:0005102);C9J8S2(GO:0005102);P01601(GO:0003823);A0A0C4DH24(GO:0003823);Q9Y6R7(GO:0005515);P02538(GO:0005515);P00747(GO:1904854;GO:0019899;GO:0051087;GO:1990405;GO:0019900;GO:0019904;GO:0034185;GO:0005515;GO:0005102);P00740(GO:0005509;GO:0005515;GO:0046872);P60709(GO:0019894;GO:0030957;GO:0005524;GO:0000980;GO:0000166;GO:0019901;GO:0050998;GO:0031492;GO:0042802;GO:0005515;GO:0000978);P00742(GO:0005543;GO:0005509;GO:0005515);A0A075B6Q5(GO:0003823;GO:0034987);A0A0A0MRZ9(GO:0003823);P01742(GO:0003823);P00450(GO:0046872;GO:0051087;GO:0005507);Q08380(GO:0005515);P16930(GO:0005515;GO:0046872);P0C0L5(GO:0030246;GO:0001848);P0C0L4(GO:0001849);C9JF17(GO:0008289;GO:0015485);A0A087WSY4(GO:0003823;GO:0034987);P02652(GO:0005543;GO:0031072;GO:0034190;GO:0008035;GO:0008289;GO:0031210;GO:0046982;GO:0015485;GO:0005515;GO:0070653;GO:0042803);P35858(GO:0005520);Q15485(GO:0005515;GO:0048306;GO:0030246;GO:2001065;GO:0043394;GO:0003823;GO:0046872);P01763(GO:0003823);E9PHK0(GO:0036143;GO:0030246;GO:0008201;GO:0005509);P04433(GO:0003823);A0A087WSY6(GO:0003823);P06727(GO:0042802;GO:0008289;GO:0031210;GO:0005507;GO:0015485;GO:0005515;GO:0042803);P04430(GO:0003823);A0A0C4DH29(GO:0003823;GO:0034987);P0DJI8(GO:0042056;GO:0001664;GO:0008201);Q5SRP5(GO:0005543);A0A0B4J1X8(GO:0003823;GO:0034987);P01817(GO:0003823);P01814(GO:0003823);P02750(GO:0005160;GO:0005515);P02042(GO:0019825;GO:0020037;GO:0043177;GO:0031721;GO:0005515;GO:0046872);P51884(GO:0005515;GO:0005518);A0A0B4J1V1(GO:0003823;GO:0034987);A0A0B4J1V0(GO:0003823;GO:0034987);P07360(GO:0036094;GO:0019841;GO:0001848;GO:0044877);A0A0B4J1V2(GO:0003823;GO:0034987);Q13201(GO:0005509;GO:00055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5);Q5T749(GO:0005515);P07437(GO:0032794;GO:0044877;GO:0000166;GO:0005525;GO:0042288;GO:0031625;GO:0019904;GO:0005515);Q96HR3(GO:0005515;GO:0046966;GO:0042809);Q13790(GO:0005102;GO:0015485);P11021(GO:0051087;GO:0019899;GO:0045296;GO:0019904;GO:0000166;GO:0031625;GO:0005509;GO:0043022;GO:0005524;GO:0051082;GO:0051787;GO:0005515);Q9Y490(GO:0017166;GO:0003779;GO:0001786;GO:0005178;GO:0005515;GO:0051015;GO:0030274;GO:0035091;GO:0045296;GO:0044877);P01705(GO:0003823);Q15848(GO:0005125;GO:0033691;GO:0042802;GO:0042803;GO:0005515;GO:0005102;GO:0005179);A0A0J9YVY3(GO:0003823);P01699(GO:0003823);P07737(GO:0017048;GO:0005546;GO:0003779;GO:0005515;GO:0070064;GO:0000774;GO:0045296;GO:0003723;GO:0005102;GO:0003785);P01871(GO:0042834;GO:0034987;GO:0031210;GO:0003823;GO:0003697;GO:000551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32F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5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565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1990459;GO:0034986;GO:0008198;GO:0008199);O75636(GO:0003823;GO:0030246;GO:0005515;GO:0046872);P80748(GO:0003823);P37802(GO:0045296;GO:0005515);P04211(GO:0003823);P32119(GO:0005515);P02763(GO:0005515);A0A0C4DH25(GO:0003823);A0A0C4DH73(GO:0003823);P01857(GO:0034987;GO:0003823;GO:0005515);A0A0C4DH32(GO:0003823;GO:0034987);P15169(GO:0008270;GO:0046872);A0A0G2JL69(GO:0046872);A0A0C4DH34(GO:0003823;GO:0034987);P01721(GO:0003823);Q9Y5Y7(GO:0005540;GO:0005515);P01599(GO:0003823);P09172(GO:0031418;GO:0005507;GO:0046872);P01703(GO:0003823);P0DP01(GO:0003823);P01780(GO:0003823);P01601(GO:0003823);Q96IY4(GO:0008270;GO:0046872);O00187(GO:0046872;GO:0048306;GO:0005509;GO:0005515;GO:0001855);A0A182DWH7(GO:0008430);A0A2R8Y3M9(GO:0005509);A0A075B6K2(GO:0003823);E7E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X29(GO:0019904);P55058(GO:0019992;GO:0097001;GO:0070300;GO:0008289;GO:0031210;GO:0008429;GO:1901611);P01009(GO:0002020;GO:0042802;GO:0005515);P02751(GO:0008022;GO:0005518;GO:0097718;GO:0051087;GO:0008201;GO:0002020;GO:0042802;GO:0005178;GO:0043394;GO:0019899;GO:0005515;GO:0005102);A0A075B6K4(GO:0003823);Q86YZ3(GO:0046914;GO:0005509;GO:0046872);P00748(GO:0005509;GO:0051787;GO:0005515);Q08380(GO:0005515);P01008(GO:0002020;GO:0042802;GO:0008201;GO:0005515);C9JPQ9(GO:0005102);P00918(GO:0005515;GO:0046872;GO:0008270);P01782(GO:0003823);A0A0C4DH67(GO:0003823);A0A669KAY4(GO:0030169;GO:0034190;GO:0070326;GO:0034189;GO:0034185;GO:0043621;GO:0050750;GO:0003723);P01344(GO:0008083;GO:0005179;GO:0005178;GO:0005159;GO:0005158;GO:0048018;GO:0005515);I3L1J2(GO:0044325;GO:0043184;GO:0005509;GO:0042803;GO:0008013;GO:0019903;GO:0005102;GO:0008092;GO:0045296);A0A087WSY6(GO:0003823);M0R0Q9(GO:0031715;GO:0005102);P30041(GO:0042803;GO:0031625;GO:0045296;GO:0005515);Q5SRP5(GO:0005543);P18206(GO:0002162;GO:0003779;GO:0051015;GO:0031625;GO:0008013;GO:0045294;GO:0045296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515);E7END6(GO:0005509);P02787(GO:1990459;GO:0034986;GO:0046872;GO:0008198;GO:0008199;GO:0005515);P01817(GO:0003823);P01715(GO:0003823);P01717(GO:0003823);A0A0B4J1V0(GO:0003823;GO:0034987);P07360(GO:0036094;GO:0019841;GO:0001848;GO:0044877);P00915(GO:0046872;GO:0008270;GO:0005515);A0A075B6S5(GO:0003823);P01699(GO:0003823);Q96HR3(GO:0005515;GO:0046966;GO:0042809);P02747(GO:0005515);A0A075B6J9(GO:0003823);K7ER74(GO:0008289;GO:0042803;GO:0043274);A0A087WZB5(GO:0003779);A0A0J9YX35(GO:0003823);E7EUT5(GO:0051287;GO:0097718;GO:0042802;GO:0008017;GO:005066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BF6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445614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47E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3684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852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488</w:t>
            </w:r>
          </w:p>
        </w:tc>
      </w:tr>
      <w:tr w:rsidR="00864E23" w:rsidRPr="00864E23" w14:paraId="340D29F1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10B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44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1E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region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E9F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B4E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6FB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70062);P00488(GO:0072562;GO:0062023);P68366(GO:0070062);P04275(GO:0031012;GO:0070062;GO:0062023);A0A0U1RQV3(GO:0062023);J3KNB4(GO:0005615);Q9UHG3(GO:0034361;GO:0070062);P51884(GO:0031012;GO:0070062;GO:0005583;GO:0062023;GO:0005615);P03950(GO:0005615;GO:0005604;GO:0032311);A0A0A0MRZ9(GO:0005615);P23142(GO:0031012;GO:0005615;GO:0062023;GO:0071953;GO:0070062;GO:0005604;GO:0005577);P15814(GO:0042571;GO:0072562);P41222(GO:0070062;GO:0005615);P08571(GO:0005615;GO:0070062);P68871(GO:0005615;GO:0072562;GO:0070062);P22792(GO:0070062;GO:0072562);Q86YZ3(GO:0070062;GO:0062023);P35527(GO:0005615;GO:0070062);P01042(GO:0005615;GO:0072562;GO:0062023;GO:0070062);P01597(GO:0072562;GO:0070062);P43251(GO:0005615;GO:0070062);Q14520(GO:0005615);P01602(GO:0072562;GO:0070062);A0A0G2JMI3(GO:0072562;GO:0042571);A0A0B4J1U7(GO:0072562;GO:0042571);A0A669KAY4(GO:0005615);P59665(GO:0005615;GO:0062023;GO:0070062);P15169(GO:0005615);P0DJI8(GO:0034364;GO:0005615;GO:0070062);P03951(GO:0070062;GO:0005615);P06312(GO:0072562);P43121(GO:0005615);A0A0A0MT36(GO:0005615);P01009(GO:0005615;GO:0070062);P02790(GO:0005615;GO:0072562;GO:0062023;GO:0070062);P60763(GO:0070062);P01764(GO:0042571;GO:0005615;GO:0072562;GO:0070062);A0A087X0S5(GO:0062023;GO:0005615;GO:0031012;GO:0070062);P01766(GO:0005615;GO:0072562);Q15582(GO:0031012;GO:0070062;GO:0062023;GO:0005615;GO:0005604);F8WF14(GO:0072562);C9JB55(GO:0005615);P0DOY3(GO:0005615;GO:0072562;GO:0070062);P26038(GO:0070062;GO:0072562;GO:0005615);P01782(GO:0070062);P18428(GO:0070062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5615);P01780(GO:0072562;GO:0070062);A0A140T8Y3(GO:0062023;GO:0031012);P02776(GO:0020005;GO:0062023;GO:0005615);P02775(GO:0005615);Q13201(GO:0031012;GO:0062023);G3XAK1(GO:0005615;GO:0062023);P01008(GO:0070062;GO:0072562;GO:0062023;GO:0005615);A0A0G2JMB2(GO:0042571;GO:0072562);P30041(GO:0005615;GO:0070062);P06702(GO:0070062;GO:0062023;GO:0005615);Q9Y5Y7(GO:0070062);P61224(GO:0070062);D6RF35(GO:0005615);P10643(GO:0070062);P02787(GO:0005615;GO:0070062;GO:0072562);P19827(GO:0070062;GO:0072562);P01833(GO:0005615;GO:0070062);P01834(GO:0042571;GO:0005615;GO:0072562;GO:0070062);P19823(GO:0070062;GO:0072562;GO:0062023);Q96IY4(GO:0005615;GO:0070062);P04003(GO:0005615;GO:0072562);P04004(GO:0031012;GO:0070062;GO:0072562;GO:0062023;GO:0005615;GO:0005604);P00450(GO:0005615;GO:0070062;GO:0072562);P20851(GO:0005615);Q92954(GO:0062023);Q6UXB8(GO:0005615);O00391(GO:0045171;GO:0070062;GO:0005615);P13796(GO:0005615;GO:0070062);P69905(GO:0005615;GO:0072562;GO:0070062);A0A075B6H7(GO:0005615);A0A087WSZ0(GO:0005615);Q9Y6R7(GO:0070062);P02768(GO:0070062;GO:0072562;GO:0005615);P08697(GO:0005615;GO:0072562;GO:0070062;GO:0005577);Q96PD5(GO:0005615;GO:0070062);P02760(GO:0070062;GO:0072562;GO:0062023;GO:0005615);P02763(GO:0005615;GO:0072562;GO:0062023;GO:0070062);Q01518(GO:0070062);A0A0C4DH73(GO:0005615);P02766(GO:0070062;GO:0005615);C9JC84(GO:0005577);Q9H4B7(GO:0070062);Q9BWP8(GO:0005615);P07357(GO:0070062;GO:0072562;GO:0005615);A0A075B6S5(GO:0005615);P37802(GO:0070062);A0A0G2JI36(GO:0070062);Q15166(GO:0070062;GO:0005615);J3QT83(GO:0005615;GO:0062023;GO:0031012);P29622(GO:0005615;GO:0070062);P35579(GO:0070062);Q08830(GO:0005577);P01700(GO:0072562);P01701(GO:0070062);Q86UX7(GO:0070062);P01704(GO:0070062);Q8N1N4(GO:0005615;GO:0070062);P02741(GO:0005615);P02671(GO:0005615;GO:0072562;GO:1903561;GO:0070062;GO:0005577);P02675(GO:1903561;GO:0005615;GO:0072562;GO:0070062;GO:0005577);P07996(GO:0031012;GO:0005615;GO:0062023;GO:0070062;GO:0005577);P13671(GO:0070062);A0A075B6I0(GO:0005615);P01619(GO:0005615;GO:0072562;GO:0071748;GO:0070062;GO:0071751;GO:0071756);P0CF74(GO:0042571;GO:0005615;GO:0072562);P61626(GO:0070062;GO:0005615);P04217(GO:0070062;GO:0072562;GO:0062023;GO:0005615);P04180(GO:0070062;GO:0034364;GO:0005615);P31151(GO:0005615;GO:0062023);E9PHK0(GO:0070062;GO:0005615;GO:0062023);P22891(GO:0005615;GO:0070062);Q0603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(GO:0070062);C9JF17(GO:0070062;GO:0005615);P00739(GO:0070062;GO:0034366;GO:0072562;GO:0005615);P05155(GO:0005615;GO:0072562;GO:0070062);P05154(GO:0005615;GO:0070062);P27169(GO:0070062;GO:0005615;GO:0072562;GO:0034364;GO:0034366);P20742(GO:0070062;GO:0072562;GO:0005615);A0A0B4J2D9(GO:0005615);O95445(GO:0005615;GO:0034361;GO:0034362;GO:0034364;GO:0034365;GO:0034366);A0A0A0MS51(GO:0005615);A0A075B7F0(GO:0042571;GO:0072562);Q13103(GO:0062023);A0A087X1J7(GO:0005615);P00734(GO:0005615;GO:0070062;GO:0072562);P13645(GO:0070062;GO:0005615);A0A0A0MS14(GO:0072562;GO:0042571);A0A0A0MS15(GO:0072562;GO:0042571);P13473(GO:0005615;GO:0070062);P01717(GO:0072562);A0A075B6J9(GO:0005615);P48740(GO:0005615);P00738(GO:0005615;GO:0072562;GO:0070062);P01857(GO:0042571;GO:0005615;GO:0072562;GO:0070062);M0R0Q9(GO:0070062;GO:0005615;GO:0072562);A0A075B6Q5(GO:0072562;GO:0042571);P80748(GO:0072562;GO:0070062);G3XAP6(GO:0062023;GO:0005615;GO:0031012;GO:0070062);A0A0C4DH25(GO:0005615);P08185(GO:0005615;GO:0070062);P01019(GO:0072562;GO:0062023;GO:0070062;GO:0005615);P09871(GO:0072562);G3V0E5(GO:0070062);P19652(GO:0005615;GO:0072562;GO:0062023;GO:0070062);A0A0C4DH55(GO:0005615);K7ERG9(GO:0005615);A0A0B4J1Y8(GO:0005615);B0YIW2(GO:0042627;GO:0070062;GO:0062023;GO:0034361;GO:0034363;GO:0034366;GO:0005615);O75636(GO:0072562);Q9UGM5(GO:0005615;GO:0070062);G3V2W1(GO:0005615);O14791(GO:0005615;GO:0072562;GO:0034361;GO:0034364);K7ER74(GO:0042627;GO:0005615;GO:0034361;GO:0034362;GO:0034363;GO:0034366);P15144(GO:0070062;GO:0005615);P36955(GO:0005615;GO:0062023;GO:0070062;GO:0005604);A0A0B4J1U3(GO:0005615);A0A0G2JPR0(GO:0005615);C9JPQ9(GO:0005577);P09486(GO:0005615;GO:0062023;GO:0031012;GO:0005604);P18206(GO:0070062;GO:1903561);Q13093(GO:0034362;GO:0005615);P32119(GO:0070062);O00187(GO:0005615;GO:0070062);A0A0B4J231(GO:0070062;GO:0042571);A0A075B6K2(GO:0005615);P16930(GO:0070062);B4E1Z4(GO:0070062;GO:0072562;GO:0005615);P02751(GO:0062023;GO:0070062;GO:0072562;GO:0005615;GO:0005604;GO:0031012;GO:0005577);A0A075B6R2(GO:0072562;GO:0042571);Q9UNN8(GO:0070062;GO:0005615);Q03591(GO:0005615;GO:0072562);P02750(GO:0070062;GO:0005615);P55058(GO:0005615;GO:0034364);P55056(GO:0034361;GO:0034364);E9PK25(GO:0070062;GO:0005615);P80108(GO:0031012;GO:0070062;GO:0005615);A0A0G2JRQ6(GO:0005615);A0A0B4J1X5(GO:0072562;GO:0042571);P0C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L5(GO:0005615;GO:0072562;GO:0070062);A0A0C4DH43(GO:0072562;GO:0042571);A0A075B6K5(GO:0005615);P13647(GO:0070062);P43652(GO:0005615;GO:0072562;GO:0070062);A0A087WWT3(GO:0005615);P02753(GO:0005615;GO:0070062);A0A087WSY4(GO:0072562;GO:0042571);P01344(GO:0005615);P02647(GO:0034361;GO:0034362;GO:0034363;GO:0034364;GO:0034366;GO:0042627;GO:0072562;GO:0062023;GO:0070062;GO:0034365;GO:0005615;GO:1903561);P02042(GO:0072562);P11226(GO:0005615);P01877(GO:0005615;GO:0072562;GO:0071748;GO:0070062;GO:0071752;GO:0071751);P01871(GO:0005615;GO:0072562;GO:0070062;GO:0071756;GO:0071757);A0A075B7D0(GO:0042571;GO:0072562);O75882(GO:0005615;GO:0070062);A0A075B7D8(GO:0042571;GO:0072562);P00918(GO:0005615;GO:0070062);A0A0C4DH32(GO:0072562;GO:0042571);A0A075B6S9(GO:0005615);Q6EMK4(GO:0070062;GO:0005615;GO:0031012);A0A0A0MRJ7(GO:1903561;GO:0005615);P04040(GO:0070062;GO:0005615);P05109(GO:0005615;GO:0070062);A0A3B3ISR2(GO:0005615);P05543(GO:0005615;GO:0070062);P18065(GO:0005615;GO:0070062);P00915(GO:0070062);P05546(GO:0005615;GO:0070062);Q562R1(GO:0005615;GO:0070062);P02743(GO:0072562;GO:0070062;GO:0005615;GO:0062023);A0A075B6K4(GO:0005615);P55103(GO:0005615);P01860(GO:0042571;GO:0005615;GO:0072562;GO:0070062);P02747(GO:0072562;GO:0005615);P02745(GO:0005602);A0A0B4J1V0(GO:0072562;GO:0042571);P01031(GO:0005615;GO:0070062);P02749(GO:0042627;GO:0070062;GO:0034361;GO:0034364;GO:0062023;GO:0005615);P68032(GO:0070062;GO:0072562;GO:0005615);P01034(GO:0005615;GO:0070062;GO:0005604);P01601(GO:0005615);P08514(GO:0070062;GO:0072562);P11597(GO:0034364;GO:0070062;GO:0005615);P02649(GO:0034361;GO:0034362;GO:0034363;GO:0034364;GO:0042627;GO:0072562;GO:0062023;GO:0031012;GO:0070062;GO:0034365;GO:0005615;GO:1903561);P04196(GO:0070062;GO:0072562;GO:0062023);P08519(GO:0034358);P10909(GO:0034366;GO:0072562;GO:0031012;GO:0070062;GO:0005615;GO:0062023);P04114(GO:0034360;GO:0034359;GO:0005615;GO:0070062;GO:0034361;GO:0034362;GO:0034363;GO:0042627);A0A0C4DH33(GO:0072562;GO:0042571);P01861(GO:0042571;GO:0005615;GO:0072562;GO:0070062);A0A0C4DH31(GO:0072562;GO:0042571);A0A0C4DH36(GO:0042571;GO:0072562);A0A0C4DH34(GO:0072562;GO:0042571);P19320(GO:0005615;GO:0070062);H0YAC1(GO:0070062;GO:0005615);Q14624(GO:0072562;GO:0070062);A0A0C4DH38(GO:0072562;GO:0042571);A0A0C4DH39(GO:0072562;GO:0042571);P25311(GO:0070062;GO:0005615;GO:006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23);P01599(GO:0072562;GO:0070062);O43866(GO:0005615;GO:0072562);P07358(GO:0005615;GO:1903561;GO:0070062);P01023(GO:0072562;GO:0005615;GO:0070062);C9J8S2(GO:0005615;GO:0062023);P02748(GO:0070062;GO:0072562;GO:0005615);A0A0C4DH24(GO:0005615);P09172(GO:0005615);P02538(GO:0070062);P00747(GO:0070062;GO:0072562;GO:0062023;GO:0005615);P00740(GO:0005615;GO:0070062);P60709(GO:0005615;GO:0070062;GO:0072562);P00742(GO:0005615);E7EQB2(GO:0005615);P02533(GO:0070062);P00748(GO:0070062;GO:0062023;GO:0005615);Q08380(GO:0070062;GO:0072562;GO:0062023;GO:0005615);Q16610(GO:0031012;GO:0005615;GO:0062023;GO:0070062);P08603(GO:0070062;GO:0072562;GO:0005615);A0A075B6R9(GO:0005615);P04264(GO:0031012;GO:0070062;GO:0072562;GO:0062023;GO:0005615);P0C0L4(GO:0005615;GO:0072562;GO:0070062);C9JV77(GO:0070062;GO:0072562;GO:0062023;GO:0005615);P02652(GO:0042627;GO:0005615;GO:0072562;GO:0034361;GO:0070062;GO:0034364;GO:0034366);P35858(GO:0005615;GO:0031012;GO:0042567;GO:0070062);Q15485(GO:0072562;GO:0070062);P69892(GO:0072562);D6RAR4(GO:0005615);A0A096LPE2(GO:0034364;GO:0005615;GO:0070062);P01024(GO:0070062;GO:0005615;GO:0072562);P04433(GO:0072562;GO:0070062);A0A087WSY6(GO:0005615);P06727(GO:0042627;GO:0005615;GO:0072562;GO:0034361;GO:0034364;GO:0062023;GO:0070062);Q9NZP8(GO:0005615;GO:0070062);A0A0C4DH29(GO:0072562;GO:0042571);Q5SRP5(GO:0034361;GO:0034365;GO:0034366;GO:0034362;GO:0034364);A0A0B4J1X8(GO:0072562;GO:0042571);P02100(GO:0072562);P33908(GO:0070062);Q15848(GO:0005615);P21333(GO:0070062);A0A0B4J1V1(GO:0072562;GO:0042571);A0A075B7B8(GO:0042571;GO:0072562);P07360(GO:0070062;GO:0072562;GO:0005615);A0A0B4J1V2(GO:0072562;GO:0042571);Q5T749(GO:0070062);P07437(GO:0070062);Q13790(GO:0034362;GO:0034364;GO:0005615);P11021(GO:0070062);Q9Y490(GO:0070062);P01011(GO:0070062;GO:0072562;GO:0062023;GO:0005615);P07737(GO:0070062;GO:0072562);P35908(GO:0070062;GO:000561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6DB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1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BBC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5615);O75636(GO:0072562);P19652(GO:0005615;GO:0072562;GO:0062023;GO:0070062);A0A0C4DH34(GO:0072562;GO:0042571);Q96IY4(GO:0005615;GO:0070062);P02763(GO:0005615;GO:0072562;GO:0062023;GO:0070062);P29622(GO:0005615;GO:0070062);Q9UGM5(GO:0005615;GO:0070062);P00915(GO:0070062);A0A0C4DH32(GO:0072562;GO:0042571);P15169(GO:0005615);K7ER74(GO:0042627;GO:0005615;GO:0034361;GO:0034362;GO:0034363;GO:0034366);P37802(GO:0070062);J3QT83(GO:0005615;GO:0062023;GO:0031012);Q9Y5Y7(GO:0070062);P01599(GO:0072562;GO:0070062);Q86YZ3(GO:0070062;GO:0062023);P35527(GO:0005615;GO:0070062);A0A075B6J9(GO:0005615);A0A0G2JRQ6(GO:0005615);P01601(GO:0005615);P32119(GO:0070062);O00187(GO:0005615;GO:007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62);A0A075B6K2(GO:0005615);C9JPQ9(GO:0005577);P55058(GO:0005615;GO:0034364);P01009(GO:0005615;GO:0070062);P02751(GO:0062023;GO:0070062;GO:0072562;GO:0005615;GO:0005604;GO:0031012;GO:0005577);A0A075B6K4(GO:0005615);Q9NZP8(GO:0005615;GO:0070062);P09172(GO:0005615);P00748(GO:0070062;GO:0062023;GO:0005615);Q08380(GO:0070062;GO:0072562;GO:0062023;GO:0005615);P01008(GO:0070062;GO:0072562;GO:0062023;GO:0005615);P02787(GO:0005615;GO:0070062;GO:0072562);K7ERG9(GO:0005615);A0A075B6R9(GO:0005615);P01782(GO:0070062);P01780(GO:0072562;GO:0070062);A0A669KAY4(GO:0005615);A0A087WSY6(GO:0005615);A0A0C4DH73(GO:0005615);A0A0C4DH25(GO:0005615);M0R0Q9(GO:0070062;GO:0005615;GO:0072562);P30041(GO:0005615;GO:0070062);Q5SRP5(GO:0034361;GO:0034365;GO:0034366;GO:0034362;GO:0034364);P18206(GO:0070062;GO:1903561);P00918(GO:0005615;GO:0070062);P01344(GO:0005615);P19823(GO:0070062;GO:0072562;GO:0062023);P01717(GO:0072562);A0A0B4J1V0(GO:0072562;GO:0042571);P07360(GO:0070062;GO:0072562;GO:0005615);P05543(GO:0005615;GO:0070062);P01857(GO:0042571;GO:0005615;GO:0072562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70062);A0A075B6S5(GO:0005615);P55056(GO:0034361;GO:0034364);P02747(GO:0072562;GO:0005615);P80748(GO:0072562;GO:0070062);P43251(GO:0005615;GO:0070062);A0A075B6H7(GO:000561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9BD6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572644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3DF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3192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91F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21</w:t>
            </w:r>
          </w:p>
        </w:tc>
      </w:tr>
      <w:tr w:rsidR="00864E23" w:rsidRPr="00864E23" w14:paraId="10689F35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E1A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57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F0F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5FB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97D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3C0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05576);P68366(GO:0005576);P04275(GO:0005576);J3KNB4(GO:0005576);P0C0L5(GO:0005576);P03950(GO:0005576);G3XAP6(GO:0005576);P05160(GO:0005576);P23142(GO:0005576);P15814(GO:0005576);P0DP02(GO:0005576);P41222(GO:0005576);B1AHL2(GO:0005576);P08571(GO:0005576);P68871(GO:0005576);P22792(GO:0005576);Q86YZ3(GO:0005576);P01597(GO:0005576);P01042(GO:0005576);P02787(GO:0005576);Q14520(GO:0005576);P01602(GO:0005576);P08185(GO:0005576);A0A0B4J1U7(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5576);P59665(GO:0005576);P0DJI8(GO:0005576);A0A2R8Y3M9(GO:0005576);Q96KN2(GO:0005576);P06312(GO:0005576);P43121(GO:0005576);A0A0A0MT36(GO:0005576);P01009(GO:0005576);P02790(GO:0005576);P01763(GO:0005576);P01764(GO:0005576);A0A087X0S5(GO:0005576);P01766(GO:0005576);Q15582(GO:0005576);Q08830(GO:0005576);P0DOY3(GO:0005576);P01782(GO:0005576);P18428(GO:0005576);P01780(GO:0005576);P06331(GO:0005576);P02776(GO:0005576);D6R934(GO:0005576);P02775(GO:0005576);Q13201(GO:0005576);A0A0J9YXX1(GO:0005576);P30041(GO:0005576);P06702(GO:0005576);P0DP01(GO:0005576);P10643(GO:0005576);P08697(GO:0005576);P19827(GO:0005576);P01833(GO:0005576);P01834(GO:0005576);P19823(GO:0005576);P04003(GO:0005576);E7END6(GO:0005576);P04004(GO:0005576);P00450(GO:0005576);Q92954(GO:0005576);Q6UXB8(GO:0005576);O00391(GO:0005576);A6XND0(GO:0005576);P69905(GO:0005576);G3XAK1(GO:0005576);Q9Y6R7(GO:0005576);P02768(GO:0005576);O75636(GO:0005576);Q96PD5(GO:0005576);P02760(GO:0005576);P02763(GO:0005576);Q01518(GO:0005576);A0A0C4DH73(GO:0005576);P02766(GO:0005576);P07357(GO:0005576);A0A075B6S5(GO:0005576);P37802(GO:0005576);Q15166(GO:0005576);P07358(GO:0005576);P29622(GO:0005576);P09172(GO:0005576);P01703(GO:0005576);P01700(GO:0005576);P01701(GO:0005576);P01706(GO:0005576);P04264(GO:0005576);P01704(GO:0005576);P01705(GO:0005576);A0A0C4DH67(GO:0005576);P23083(GO:0005576);P01709(GO:0005576);P02741(GO:0005576);P02671(GO:0005576);P03951(GO:0005576);P07996(GO:0005576);P13671(GO:0005576);A0A075B6I0(GO:0005576);F5H8B0(GO:0005576);P0CF74(GO:0005576);P61626(GO:0005576);P04180(GO:0005576);E9PHK0(GO:0005576);P22891(GO:0005576);Q06033(GO:0005576);C9JF17(GO:0005576);P00739(GO:0005576);P05155(GO:0005576);P05154(GO:0005576);P27169(GO:0005576);P20742(GO:0005576);P01031(GO:0005576);O95445(GO:0005576);Q13103(GO:0005576);J3KRP0(GO:0005576);P13645(GO:0005576);A0A0A0MS14(GO:0005576);A0A0A0MS15(GO:0005576);P01715(GO:0005576);P01717(GO:0005576);P48740(GO:0005576);K7ERI9(GO:0005576);P00738(GO:0005576);P01857(GO:0005576);M0R0Q9(GO:0005576);A0A075B6Q5(GO:0005576);P80748(GO:0005576);P01019(GO:0005576);A0A0S2Z4L3(GO:0005576);A0A0C4DH25(GO:0005576);A0A0G2JMI3(GO:0005576);P01011(GO:0005576);P09871(GO:0005576);P19652(GO:0005576);A0A0C4DH55(GO:0005576);A0A0B4J1Y8(GO:0005576);B0YIW2(GO:0005576);P04430(GO:0005576);P31151(GO:0005576);Q9UGM5(GO:0005576);O00187(GO:0005576);O1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791(GO:0005576);K7ER74(GO:0005576);A0A087WSZ0(GO:0005576);P36955(GO:0005576);A0A0B4J1U3(GO:0005576);A0A0G2JPR0(GO:0005576);P09486(GO:0005576);Q16610(GO:0005576);P11226(GO:0005576);Q13093(GO:0005576);Q96IY4(GO:0005576);P01721(GO:0005576);Q9NZP8(GO:0005576);A0A075B6K2(GO:0005576);P55058(GO:0005576);B4E1Z4(GO:0005576);P02751(GO:0005576);A0A075B6R2(GO:0005576);Q9UNN8(GO:0005576);Q03591(GO:0005576);P02750(GO:0005576);P55056(GO:0005576);P01008(GO:0005576);P00734(GO:0005576);A0A0B4J1X5(GO:0005576);A0A0C4DH43(GO:0005576);A0A075B6K5(GO:0005576);P43652(GO:0005576);P02753(GO:0005576);C9JV77(GO:0005576);P01814(GO:0005576);P01344(GO:0005576);A0A0B4J1X8(GO:0005576);P01877(GO:0005576);P01871(GO:0005576);P10909(GO:0005576);O75882(GO:0005576);P01619(GO:0005576);F8WF14(GO:0005576);P04114(GO:0005576);Q6EMK4(GO:0005576);A0A0A0MRJ7(GO:0005576);P04040(GO:0005576);A0A0C4DH33(GO:0005576);A0A669KAY4(GO:0005576);P05543(GO:0005576);P18065(GO:0005576);A0A0J9YX35(GO:0005576);P05546(GO:0005576);P02743(GO:0005576);A0A075B6K4(GO:0005576);P55103(GO:0005576);P01860(GO:0005576);D6RAR4(GO:0005576);P02745(GO:0005576);P01718(GO:0005576);A0A0B4J2D9(GO:0005576);P02749(GO:0005576);P02748(GO:0005576);P01034(GO:0005576);P01601(GO:0005576);P04217(GO:0005576);P11597(GO:0005576);P02649(GO:0043083;GO:0005576);P04211(GO:0005576);P04196(GO:0005576);P02647(GO:0005576);P01861(GO:0005576);P02747(GO:0005576);A0A0C4DH32(GO:0005576);P05109(GO:0005576);P15169(GO:0005576);A0A0C4DH31(GO:0005576);A0A0C4DH34(GO:0005576);H0YAC1(GO:0005576);Q14624(GO:0005576);A0A0C4DH38(GO:0005576);A0A0C4DH39(GO:0005576);P25311(GO:0005576);P01599(GO:0005576);O43866(GO:0005576);A0A075B6J9(GO:0005576);P01023(GO:0005576);P01743(GO:0005576);C9J8S2(GO:0005576);A0A0C4DH24(GO:0005576);O95497(GO:0005576);P00747(GO:0005576);P00740(GO:0005576);P00742(GO:0005576);E7EQB2(GO:0005576);A0A0A0MRZ9(GO:0005576);P01742(GO:0005576);P00748(GO:0005576);Q08380(GO:0005576);Q9BWP8(GO:0005576);P08603(GO:0005576);P43251(GO:0005576);P20851(GO:0005576);P0C0L4(GO:0005576);A0A087WSY4(GO:0005576);P02652(GO:0005576);P35858(GO:0005576);Q15485(GO:0005576);A0A0G2JL69(GO:0005576);A0A096LPE2(GO:0005576);P01024(GO:0005576);P04433(GO:0005576);A0A087WSY6(GO:0005576);P06727(GO:0005576);C9J5S7(GO:0005576);A0A0C4DH29(GO:0005576);P18206(GO:0005576);J3KPA1(GO:0005576);P01817(GO:0005576);P08519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576);P21333(GO:0005576);P51884(GO:0005576);A0A0B4J1V1(GO:0005576);A0A0B4J1V0(GO:0005576);P07360(GO:0005576);A0A0B4J1V2(GO:0005576);Q86UX7(GO:0005576);P07437(GO:0005576);P80108(GO:0005576);Q13790(GO:0005576);P02675(GO:0005576);Q9Y490(GO:0005576);Q15848(GO:0005576);A0A0J9YVY3(GO:0005576);P01699(GO:000557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22E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1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A90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05576);P01857(GO:0005576);P37802(GO:0005576);P04211(GO:0005576);P02763(GO:0005576);A0A0C4DH73(GO:0005576);Q9UGM5(GO:0005576);P01721(GO:0005576);A0A0C4DH32(GO:0005576);A0A0J9YX35(GO:00055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6);P19652(GO:0005576);K7ER74(GO:0005576);A0A0C4DH34(GO:0005576);P05543(GO:0005576);P01599(GO:0005576);Q86YZ3(GO:0005576);P01703(GO:0005576);P18206(GO:0005576);P01780(GO:0005576);P80748(GO:0005576);P01601(GO:0005576);Q96IY4(GO:0005576);O00187(GO:0005576);P15169(GO:0005576);A0A2R8Y3M9(GO:0005576);A0A075B6K2(GO:0005576);P55058(GO:0005576);P01009(GO:0005576);P01008(GO:0005576);A0A075B6K4(GO:0005576);Q9NZP8(GO:0005576);P09172(GO:0005576);P00748(GO:0005576);Q08380(GO:0005576);P02751(GO:0005576);P01344(GO:0005576);P01782(GO:0005576);A0A0C4DH67(GO:0005576);A0A669KAY4(GO:0005576);A0A087WSY6(GO:0005576);P29622(GO:0005576);A0A0C4DH25(GO:0005576);M0R0Q9(GO:0005576);P30041(GO:0005576);P0DP01(GO:0005576);P02787(GO:0005576);P01817(GO:0005576);P01715(GO:0005576);P19823(GO:0005576);P01717(GO:0005576);A0A0B4J1V0(GO:0005576);P07360(GO:0005576);K7ERI9(GO:0005576);E7END6(GO:0005576);A0A075B6S5(GO:0005576);P55056(GO:0005576);P02747(GO:0005576);A0A075B6J9(GO:0005576);A0A0G2JL69(GO:0005576);P43251(GO:0005576);P01699(GO:000557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3D99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0797875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D812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140430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FAE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576</w:t>
            </w:r>
          </w:p>
        </w:tc>
      </w:tr>
      <w:tr w:rsidR="00864E23" w:rsidRPr="00864E23" w14:paraId="3D3D852F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7BD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226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9FF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 adhe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E86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509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B24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514(GO:0007160;GO:0070527;GO:0007155);P04275(GO:0031589;GO:0007155);Q86UX7(GO:0034446;GO:0007159;GO:0007155;GO:0070527);P05109(GO:0070488);P68871(GO:0070527);P19320(GO:0034113;GO:0050901;GO:0140039;GO:0098609;GO:0007159;GO:0007155;GO:0007157;GO:0007160);P25311(GO:0007155);P21333(GO:0070527);Q14520(GO:0007155);P14151(GO:0016339;GO:0050901;GO:0007155);O95497(GO:0098609);P02671(GO:0007160;GO:0070527);P02751(GO:0034446;GO:0007160;GO:0007161;GO:0007155);P02675(GO:0007160;GO:0070527);P02760(GO:0007155);A0A087X0S5(GO:0007155);Q08380(GO:0007155);Q15582(GO:0007155);P60709(GO:0070527);P26038(GO:0007159;GO:0070489);P07996(GO:0007155);P35858(GO:0007155);Q13201(GO:0007155);I3L1J2(GO:0016339;GO:0098609;GO:0007155;GO:0044331;GO:0007156);P06727(GO:0007159);P06702(GO:0070488);Q9Y5Y7(GO:0007160;GO:0007155);P18206(GO:0007160;GO:0007155;GO:0090136;GO:0070527);P35579(GO:0007155;GO:0098609;GO:0070527);A0A0A0MTH3(GO:0034446);H0Y5E4(GO:0007155);P04004(GO:0061302;GO:0007160;GO:0007155;GO:0033627);P43121(GO:0007155);G3XAP6(GO:0007155;GO:0070527);Q9Y490(GO:0007155;GO:0070527);A0A087WZB5(GO:000715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5C0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42E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L1J2(GO:0016339;GO:0098609;GO:0007155;GO:0044331;GO:0007156);P02751(GO:0034446;GO:0007160;GO:0007161;GO:0007155);Q9Y5Y7(GO:0007160;GO:0007155);P18206(GO:0007160;GO:0007155;GO:0090136;GO:0070527);A0A087WZB5(GO:0007155);Q08380(GO:000715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6C2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3016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5AD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01610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126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22610</w:t>
            </w:r>
          </w:p>
        </w:tc>
      </w:tr>
      <w:tr w:rsidR="00864E23" w:rsidRPr="00864E23" w14:paraId="783F0DA5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3A6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50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9BE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 regul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753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A51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C6A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61436;GO:0030336);P00488(GO:0007599;GO:0019221;GO:0007596);P68366(GO:0010389);P04275(GO:0007599;GO:0007596);A0A0U1RQV3(GO:0007173);J3KNB4(GO:0044130;GO:0045766;GO:0008284;GO:0044140;GO:0001934);P01700(GO:0038096;GO:0030449;GO:0050776;GO:0038095;GO:0006956;GO:0006958);P03951(GO:0007599;GO:0007596;GO:0030193;GO:0051919);P03950(GO:0032148;GO:0032431;GO:0042592;GO:0048662;GO:0017148;GO:0042327;GO:0050714;GO:0007202;GO:0001938);G3XAP6(GO:0030509;GO:0030500;GO:1900047;GO:0014829;GO:1902732;GO:0043066);P05160(GO:0007596;GO:0007599;GO:1903363);P23142(GO:0007162;GO:1900025;GO:2000647;GO:0010952;GO:2000146;GO:0001933;GO:0070373;GO:0007229);Q03591(GO:0032091;GO:0030449;GO:0045919;GO:0006956);B7ZKJ8(GO:0010951);P41222(GO:2000255;GO:0045187);B1AHL2(GO:0010952);P08571(GO:0097190;GO:1901224;GO: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7166;GO:0032729;GO:0002224;GO:0032760;GO:0034128;GO:0038124;GO:2000484;GO:0035666;GO:0032481;GO:0034142;GO:0002755;GO:0002756;GO:0050715;GO:0038123;GO:0031663;GO:0007249;GO:0045807);P68871(GO:0007596;GO:0045429;GO:0008217;GO:0010942;GO:0050880);P48740(GO:0006956;GO:0001867);E9PK25(GO:0022604;GO:0061001;GO:0030836;GO:0043066;GO:0035722;GO:0044794;GO:0007266);O75460(GO:0007257;GO:0016241;GO:0071333;GO:0006402;GO:0033120;GO:0007050;GO:0036498;GO:0030968;GO:0070059;GO:1904707;GO:0006355;GO:1900103);Q86YZ3(GO:0061436);P01597(GO:0038096;GO:0030449;GO:0050776;GO:0038095;GO:0006956;GO:0006958);P01042(GO:0007599;GO:0007596;GO:0045861;GO:0007162;GO:0042311;GO:0050880;GO:0043065;GO:0010466;GO:0007186;GO:0010951;GO:0007204;GO:0030195);P14151(GO:0050776);P01602(GO:0038096;GO:0030449;GO:0050776;GO:0038095;GO:0006956;GO:0006958);A0A0G2JMI3(GO:0050853;GO:0006958;GO:0050871);A0A0B4J1U7(GO:0050853;GO:0006958;GO:0050871);P59665(GO:0030520);C9JC84(GO:0007596);P51884(GO:0032914;GO:0045944);P06312(GO:0038096;GO:0030449;GO:0050776;GO:0038095;GO:0006956;GO:0006958);P01743(GO:0038096;GO:0030449;GO:0050776;GO:0038095;GO:0006956;GO:0006958);K7ERG9(GO:0007219;GO:0006957);P02790(GO:0002925;GO:0051246;GO:0042531;GO:0006879;GO:0060332;GO:0060335;GO:0002639);P60763(GO:0022604;GO:0035556;GO:0030838;GO:1900026;GO:0051056;GO:0014041;GO:0007266;GO:0007264;GO:0048873;GO:0033630);A0A075B7D8(GO:0050853;GO:0006958;GO:0050871);P01764(GO:0030449;GO:0050853;GO:0050776;GO:0006956;GO:0006958;GO:0050871;GO:0038096;GO:0038095);P01766(GO:0038096;GO:0030449;GO:0038095;GO:0050776;GO:0006956;GO:0006958);Q15582(GO:0007162);F8WF14(GO:0050805;GO:0008285;GO:0019695);P26038(GO:0010628;GO:0071803;GO:1902115;GO:2000401;GO:0035722;GO:2000643;GO:1903364;GO:0008361;GO:0008360;GO:1902966);P29622(GO:0010466;GO:0010951);P18428(GO:0044130;GO:0019221;GO:0060265;GO:0090023;GO:0042535;GO:0045919;GO:0002224;GO:0032722;GO:0032720;GO:0032760;GO:0034142;GO:0034145;GO:0031663;GO:0043032;GO:0032757;GO:0032755);P01780(GO:0038096;GO:0030449;GO:0050776;GO:0038095;GO:0006956;GO:0006958);P06331(GO:0038096;GO:0030449;GO:0050776;GO:0038095;GO:0006956;GO:0006958);P02776(GO:0070098;GO:0019221;GO:0010469;GO:0032760;GO:0010628;GO:0045918;GO:0045347;GO:0007189;GO:0010744;GO:0007186;GO:2001240;GO:0042127;GO:0043950;GO:0090023;GO:0045651;GO:0045652;GO:0045653;GO:00459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4;GO:0016525);D6R934(GO:0006958);P02775(GO:0042127;GO:0070098;GO:0007186;GO:0090023;GO:0010469;GO:0051781);H3BTN5(GO:1903672);Q13201(GO:0010811;GO:0007596);E7EUT5(GO:0050821;GO:0052501;GO:0050715;GO:0017148;GO:0006417);A0A0G2JMB2(GO:0050853;GO:0006958;GO:0050871);P30041(GO:0048026;GO:0045454);P06702(GO:0030307;GO:0050729;GO:0051493;GO:0050727;GO:0045113;GO:0002224;GO:2001244;GO:0006919;GO:0032119;GO:0051092;GO:0002793;GO:0010976;GO:0006417;GO:0030194);P61224(GO:0007165;GO:2000114;GO:0045955;GO:0035722;GO:0032486;GO:0007264;GO:1901888;GO:0070374;GO:2000301);P10643(GO:0030449;GO:0006883;GO:0006956;GO:0006957;GO:0006958);P02787(GO:0055072;GO:0048260;GO:0007257;GO:0045780;GO:2000147;GO:0006879;GO:0045893;GO:0001895;GO:0034756;GO:0042327;GO:0060395;GO:0031647;GO:0070371;GO:0034756);P19827(GO:0010466;GO:0010951);P01833(GO:0001895;GO:0007173;GO:0038093);P01834(GO:0030449;GO:0050871;GO:0050853;GO:0050776;GO:0006956;GO:0006958;GO:0001895;GO:0038096;GO:0038095);P19823(GO:0010951;GO:0010466);P04003(GO:0030449;GO:0045732;GO:1903027;GO:0006958;GO:0045959);E7END6(GO:0007596);P04004(GO:0030449;GO:0014911;GO:0030949;GO:0090303;GO:0048260;GO:0032092;GO:0010811;GO:0010951;GO:0050731;GO:0030195);P00450(GO:0006879;GO:0055072);E7ENL6(GO:0010951);O00391(GO:0016242;GO:0045454);C9JV77(GO:0030500;GO:0030502;GO:0050766;GO:0050727;GO:0046627;GO:0010951);K7ER74(GO:0051006;GO:0010902;GO:0048261;GO:0043085;GO:0032375;GO:0045833;GO:0010898;GO:0070328;GO:0010916;GO:0042632;GO:0010518;GO:0060697;GO:0045723);P69905(GO:0010942);P18206(GO:0030336;GO:0030334);G3XAK1(GO:2000479;GO:0010628;GO:0033601;GO:1904036;GO:0045721;GO:0046425;GO:0048012;GO:0010758);G3V0E5(GO:0045780;GO:0045830;GO:0006879;GO:0030890;GO:0042102);P02768(GO:0051659;GO:0043066;GO:0032460;GO:0001895;GO:0043069);O75636(GO:0006956;GO:1902679;GO:0046597;GO:0001867);O00187(GO:0006956;GO:0001867;GO:0006958);Q96PD5(GO:0032827;GO:0050727;GO:0002221;GO:0032689);A6XND0(GO:0001558);P02763(GO:1904469;GO:0050716;GO:0050718;GO:0032715;GO:0002682;GO:0032720);A0A0B4J1X5(GO:0050853;GO:0006958;GO:0050871);A0A0C4DH73(GO:0038096;GO:0030449;GO:0038095;GO:0050776;GO:0006956;GO:0006958);P00915(GO:0035722);P20742(GO:0010951;GO:0010466);Q9BWP8(GO:0001867;GO:0006956);P07357(GO:0030449;GO:0006956;GO:0006957;GO:0006958);A0A0G2JI36(GO:0060333;GO:0060337;GO:0050776;GO:0001916);Q1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166(GO:0010124;GO:0032929);P07358(GO:0030449;GO:0006956;GO:0006957;GO:0006958);P09172(GO:0042127;GO:2001236;GO:0045907;GO:0042593;GO:0006589;GO:0042309;GO:0120162);P01703(GO:0038096;GO:0030449;GO:0050776;GO:0038095;GO:0006956;GO:0006958);Q8IV42(GO:0001514);P01701(GO:0038096;GO:0030449;GO:0050776;GO:0038095;GO:0006956;GO:0006958);P01706(GO:0038096;GO:0030449;GO:0050776;GO:0038095;GO:0006956;GO:0006958);P0C0L5(GO:0030449;GO:0006956;GO:2000427;GO:0010951;GO:0006958);P21333(GO:2000179;GO:0050821;GO:0042177;GO:1905031;GO:0051220;GO:1905000;GO:0043066;GO:0016479;GO:0030334;GO:2001046;GO:0032233;GO:0042307;GO:0043433;GO:0071526;GO:1901381;GO:2001224;GO:1900026;GO:0043123;GO:0007195);P01705(GO:0038096;GO:0030449;GO:0050776;GO:0038095;GO:0006956;GO:0006958);P22792(GO:0030449;GO:0050790;GO:0050821);P23083(GO:0038096;GO:0030449;GO:0050776;GO:0038095;GO:0006956;GO:0006958);P01709(GO:0038096;GO:0030449;GO:0050776;GO:0038095;GO:0006956;GO:0006958);P02741(GO:0010628;GO:0097756;GO:0010745;GO:2000482;GO:0032930;GO:0006958;GO:0010888);P02671(GO:0045907;GO:0007599;GO:0034116;GO:0007596;GO:0045921;GO:1902042;GO:1900026;GO:0002224;GO:2000352;GO:0090277;GO:0042730;GO:0050714;GO:0070374);P02675(GO:1902042;GO:0034116;GO:0045921;GO:0007599;GO:0007596;GO:0045907;GO:1900026;GO:0002224;GO:2000352;GO:0090277;GO:0042730;GO:0050714;GO:0070374);P07996(GO:2001237;GO:0050921;GO:1903671;GO:0051895;GO:0042535;GO:0030511;GO:0002581;GO:0042327;GO:0043536;GO:0040037;GO:2001027;GO:0045727;GO:0045652;GO:0043032;GO:0030194;GO:0002605;GO:0051897;GO:2000379;GO:0007050;GO:0090051;GO:0043154;GO:1902043;GO:0010763;GO:0051918;GO:0008284;GO:2000353;GO:0001953;GO:0016525;GO:0000187;GO:0010751;GO:0045766;GO:0043066;GO:0010748;GO:0032695;GO:1903588;GO:0030335;GO:0048661;GO:0032914;GO:0043537;GO:0010595;GO:0010596;GO:0010757;GO:0010754;GO:0010759;GO:0001937;GO:0071636);P13671(GO:0030449;GO:0045917;GO:0045766;GO:0006956;GO:0001970;GO:0006958);F5H8B0(GO:0007596);P0CF74(GO:0030449;GO:0050853;GO:0050776;GO:0006956;GO:0006958;GO:0050871;GO:0038096;GO:0038095);P61626(GO:0001895);P04180(GO:0090107;GO:0042632);P31151(GO:0010820;GO:0090026;GO:0071624;GO:0051238;GO:0070374);E9PHK0(GO:0010756);O75882(GO:0040014);P22891(GO:0007596;GO:0030195;GO:0007599);Q06033(GO:0010951;GO:0010466);C9JF17(GO:0051895;GO:0010642;GO:2000405;GO:0048662;GO:2000098;GO:004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308;GO:0060588;GO:1900016;GO:0071638);P00739(GO:0010942);P05155(GO:0030449;GO:0007596;GO:0007599;GO:0010466;GO:0001869;GO:0045916;GO:0010951;GO:0006958;GO:0042730;GO:0030193);P05154(GO:0007596;GO:0051346;GO:0010466;GO:0010951;GO:0045861);B4E1Z4(GO:0030449;GO:0006956;GO:0006957);P27169(GO:0034445;GO:0032411;GO:0010875;GO:0051099);I3L1J2(GO:0050728;GO:2000114;GO:0045766;GO:0008285;GO:0007179;GO:1903142);M0R0Q9(GO:0030449;GO:0007165;GO:0048260;GO:0010828;GO:0010866;GO:0045766;GO:1905114;GO:0045745;GO:2000427;GO:0007186;GO:0006956;GO:0006957;GO:0060100;GO:0006958;GO:0050776;GO:0010575;GO:0001798;GO:0010884;GO:0001970;GO:0001934);P01031(GO:0000187;GO:0030449;GO:0007166;GO:0045766;GO:0010760;GO:0007186;GO:0090197;GO:0006956;GO:0006957;GO:0010951;GO:0006958;GO:0010575);O95445(GO:0034445;GO:0042632);A0A075B7F0(GO:0050853;GO:0006958;GO:0050871);P00734(GO:0048712;GO:0030307;GO:0007596;GO:0051281;GO:0030449;GO:0032967;GO:0007166;GO:0007599;GO:0010544;GO:0007186;GO:0010468;GO:1900738;GO:0008284;GO:2000379;GO:0046427;GO:0090218;GO:0008360;GO:0014068;GO:1900016;GO:0042730;GO:1900182;GO:0051480;GO:0010469;GO:0051918;GO:0030193;GO:0045861;GO:0001934;GO:0030194);P13645(GO:0045684);A0A0A0MS14(GO:0050853;GO:0006958;GO:0050871);P35579(GO:0007229;GO:1903923;GO:1903919;GO:1905684;GO:0008360);P01715(GO:0038096;GO:0030449;GO:0050776;GO:0038095;GO:0006956;GO:0006958);P01717(GO:0038096;GO:0030449;GO:0050776;GO:0038095;GO:0006956;GO:0006958);A0A0A0MS15(GO:0050853;GO:0006958;GO:0050871);P01718(GO:0038096;GO:0030449;GO:0050776;GO:0038095;GO:0006956;GO:0006958);P00738(GO:0010942;GO:2000296;GO:0051354);P01857(GO:0030449;GO:0019221;GO:0050853;GO:0006956;GO:0006958;GO:0050871;GO:0038096);E7EQB2(GO:0032680;GO:2000117;GO:0045071;GO:0044793;GO:0045669;GO:1900229;GO:0043123;GO:1902732;GO:0032780;GO:0034145;GO:0051092;GO:0033690;GO:0031665;GO:0001817);P80748(GO:0038096;GO:0030449;GO:0050776;GO:0038095;GO:0006956;GO:0006958);P01019(GO:1903779;GO:0038166;GO:2001238;GO:0007166;GO:0050729;GO:0042127;GO:0032930;GO:0014824;GO:0019229;GO:0010976;GO:0010873;GO:0050731;GO:0035815;GO:0007202;GO:0007204;GO:0003081;GO:1904754;GO:0010536;GO:0007200;GO:0042310;GO:0042311;GO:0048169;GO:1901201;GO:0006883;GO:0061098;GO:0007186;GO:2000379;GO:0090190;GO:0003331;GO:0033864;GO:0007199;GO:0051969;GO:0016525;GO:0030308;GO:0048146;GO:0045429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1905010;GO:0043085;GO:0050880;GO:0002027;GO:0045742;GO:0032270;GO:0008284;GO:0001558;GO:0014068;GO:0014061;GO:0051092;GO:0002034;GO:0070371;GO:0001819;GO:0051387;GO:0010469;GO:0010666;GO:0008217;GO:0097755;GO:0042981;GO:0010744;GO:0035813;GO:1904707;GO:0046628;GO:0034104;GO:0019216;GO:0051403;GO:0010951;GO:0007263;GO:1905589;GO:0010613;GO:0010595;GO:0002019;GO:0002018;GO:0045777;GO:0002016;GO:0051924;GO:1903598;GO:0045893);A0A0S2Z4L3(GO:0030195);A0A0C4DH25(GO:0038096;GO:0030449;GO:0038095;GO:0050776;GO:0006956;GO:0006958);P08185(GO:0010951;GO:0008211);P01011(GO:0010466;GO:0019216;GO:0030277;GO:0010951);P08514(GO:0002687;GO:0007229;GO:0045652);P19652(GO:1904469;GO:0050716;GO:0050718;GO:0002682);P04264(GO:0061436;GO:0050728;GO:0045765;GO:0001867;GO:0001895;GO:0042730);B0YIW2(GO:0051005;GO:0048261;GO:0045833;GO:0010897;GO:0007186;GO:0070328;GO:0060621;GO:0010916;GO:0042632;GO:0032489;GO:0050995;GO:0010989;GO:0010987;GO:0045717;GO:0010903);C9J5S7(GO:0045069);A0A1W2PQU7(GO:1904714;GO:0060291;GO:0051580;GO:0010977;GO:0010625);Q9UGM5(GO:0010951;GO:0010466);H0YGX7(GO:0050790);G3V2W1(GO:0010951;GO:0007596);A0A0A0MTH3(GO:0033209;GO:1901224;GO:0045669;GO:2000178;GO:0008284;GO:0045893;GO:0030513;GO:0043491;GO:0007229;GO:0090263;GO:0001934);C9JXI5(GO:0090263);P07437(GO:0050807;GO:0010389);P13796(GO:0033157;GO:0071803;GO:0035722;GO:0010737);P15144(GO:0008217;GO:0007165);P36955(GO:0010629;GO:0060770;GO:0050769;GO:0071333;GO:0050728;GO:0010976;GO:0010951;GO:1901215;GO:0010596;GO:0016525);P0DJI8(GO:0000187;GO:0019221;GO:0050728;GO:0050708;GO:0045785;GO:0007186;GO:0050716;GO:0050715;GO:0007204);A0A0G2JPR0(GO:0006956;GO:0010951);C9JPQ9(GO:0007596);P09486(GO:0022604;GO:0050807;GO:0042127;GO:0010595;GO:0001937;GO:0016525);P11226(GO:0044130;GO:0050766;GO:0001867;GO:0006956;GO:0006958;GO:0048525);P04211(GO:0038096;GO:0030449;GO:0050776;GO:0038095;GO:0006956;GO:0006958);Q96KN2(GO:0032268);Q13093(GO:0050729;GO:0090026);P43121(GO:0030335);Q96IY4(GO:0007599;GO:2000346;GO:0007596;GO:0030449;GO:0071333;GO:0051918;GO:0042730;GO:0003331;GO:0010757);P01721(GO:0038096;GO:0030449;GO:0050776;GO:0038095;GO:0006956;GO:0006958);A0A0B4J231(GO:0050853;GO:0006958;GO:0050871);P55058(GO:0010875);P01009(GO:0007599;GO:0007596;GO:0010466;GO:0010951);P01008(GO:0007599;GO:0007595;GO:2000266;GO:0007596;GO:0010466;GO:001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951;GO:0030193);A0A075B6R2(GO:0050853;GO:0006958;GO:0050871);Q9UNN8(GO:0007596;GO:0007599;GO:0050819);P02100(GO:0007596);P55056(GO:0070328;GO:0010890);P02751(GO:0019221;GO:0048146;GO:0010628;GO:1904237;GO:0008284;GO:2001202;GO:0008360;GO:0010952;GO:0045773;GO:0001932;GO:0070372);J3KRP0(GO:0032268);P69892(GO:0007596);A0A0C4DH43(GO:0050853;GO:0006958;GO:0050871);P43652(GO:0050821);Q01518(GO:0007165;GO:0007190);P02753(GO:0032024;GO:0060044;GO:0042593;GO:0051024;GO:0042572;GO:0030277);A0A669KAY4(GO:0032805;GO:1905601;GO:0010469;GO:0043523;GO:1905598;GO:0001920;GO:0002092;GO:0042632;GO:2000650;GO:1905596;GO:0010989;GO:0043525);P01344(GO:0046628;GO:0045840;GO:0008286;GO:0038028;GO:0008284;GO:0051147;GO:0031056;GO:0071902;GO:0051897;GO:0006349;GO:0000122;GO:0043085;GO:0045725;GO:0010469;GO:2000467;GO:0042104;GO:0043410;GO:0050731;GO:0040018;GO:0006355;GO:0051781;GO:0045944;GO:0001934);A0A0B4J1X8(GO:0050853;GO:0006958;GO:0050871);P01877(GO:0001895;GO:0050853;GO:0006958;GO:0050871;GO:0060267);P01871(GO:0050853;GO:0006958;GO:0050871);A0A075B7D0(GO:0050853;GO:0006958;GO:0050871);P13473(GO:0050821;GO:0046716;GO:0031647);P02766(GO:0070327;GO:0042572;GO:0010469);P09871(GO:0006956;GO:0030449;GO:0001867;GO:0006958);A0A0B4J1V2(GO:0050853;GO:0006958;GO:0050871);P00918(GO:0038166;GO:0045780;GO:2001225;GO:0032849;GO:2001150;GO:0044070;GO:0032230;GO:0051453;GO:0045672);A0A0C4DH32(GO:0050853;GO:0006958;GO:0050871);P01763(GO:0038096;GO:0030449;GO:0050776;GO:0038095;GO:0006956;GO:0006958);P01704(GO:0038096;GO:0030449;GO:0050776;GO:0038095;GO:0006956;GO:0006958);A0A0A0MRJ7(GO:0007596);P04040(GO:0043066;GO:0014068;GO:0051092;GO:0032088;GO:0051781);A0A0C4DH33(GO:0050853;GO:0006958;GO:0050871);A0A3B3ISR2(GO:0006958);P05543(GO:0070327;GO:0010951);P18065(GO:0007165;GO:0043567;GO:0040008;GO:0090090;GO:0042104;GO:0001558);P01861(GO:0030449;GO:0019221;GO:0050853;GO:0006956;GO:0006958;GO:0050871;GO:0038096);P05546(GO:0007599;GO:0007596;GO:0010951;GO:0010466);P02743(GO:0046597;GO:0044871;GO:0061045;GO:1903016;GO:1903019;GO:0044869;GO:0006958;GO:0002674;GO:0045656;GO:0048525);P55103(GO:0060395;GO:0010469;GO:0010862;GO:0042981;GO:0043408);P01860(GO:0030449;GO:0050871;GO:0050853;GO:0006956;GO:0006958;GO:0001895;GO:0038096);P02747(GO:0030449;GO:0045650;GO:0030853;GO:0006956;GO:0006958);P02745(GO:0030449;GO:0006956;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06958);A0A075B7B8(GO:0050853;GO:0006958;GO:0050871);P01619(GO:0030449;GO:0050776;GO:0006956;GO:0006958;GO:0038096;GO:0038095);P02760(GO:0010951;GO:0046329;GO:0010466;GO:0050777);P02749(GO:0034392;GO:0051006;GO:0051917;GO:0051918;GO:0033033;GO:0010596;GO:0030195;GO:0030193;GO:0016525;GO:0001937;GO:0030194);P80108(GO:0035774;GO:0051044;GO:0051047;GO:0010907;GO:0010867;GO:0043065;GO:0002430;GO:0045919;GO:0010897;GO:0008285;GO:0008286;GO:0010983;GO:0010595;GO:1900076;GO:0010694);P01034(GO:2000117;GO:0043067;GO:0010466;GO:0008284;GO:0034103;GO:0045740;GO:0060548;GO:0060311;GO:0060313;GO:0010716;GO:0010711;GO:0045861);P01601(GO:0038096;GO:0030449;GO:0038095;GO:0050776;GO:0006956;GO:0006958);C9JB55(GO:0048260;GO:0043086;GO:0006879;GO:0034756);P11597(GO:0055091;GO:0010745;GO:0070328;GO:0055088;GO:0042632;GO:0010874);P02649(GO:0051044;GO:0043524;GO:0010873;GO:0051651;GO:0050728;GO:1905855;GO:0060999;GO:0045541;GO:0044794;GO:0043537;GO:0010977;GO:0030516;GO:0010875;GO:0030195;GO:1903002;GO:0019934;GO:0010629;GO:0042311;GO:0048168;GO:0010544;GO:0097006;GO:0007186;GO:1905890;GO:1902430;GO:0042632;GO:0032489;GO:1901215;GO:0006357;GO:0032805;GO:0090209;GO:0051246;GO:0050807;GO:0043407;GO:0051000;GO:1902995;GO:1900221;GO:0090181;GO:0006874;GO:0055088;GO:0055089;GO:0046889;GO:0032269;GO:1900272;GO:1902952;GO:1901630;GO:1901628;GO:0010468;GO:0032462;GO:0090090;GO:2000822;GO:0007263;GO:1905908;GO:1905860;GO:1905906;GO:0045807;GO:0070328;GO:0001937;GO:0010976);Q07954(GO:0051246;GO:0007205;GO:0032370;GO:0010942;GO:0051222;GO:2000587;GO:0045732;GO:0032374;GO:1900223;GO:0014912;GO:1903078;GO:0032429;GO:0032092;GO:1905167;GO:0010977;GO:0010875;GO:0010715;GO:0043524;GO:0030178;GO:0045807;GO:0032956);Q6UXB8(GO:0010466;GO:0061052);P04196(GO:0002839;GO:0030308;GO:0032956;GO:2000504;GO:0007162;GO:0051894;GO:0007599;GO:0043065;GO:0033629;GO:0010468;GO:0051918;GO:0010543;GO:0008285;GO:0007596;GO:0010593;GO:0043537;GO:0010951;GO:0043254;GO:2001027;GO:0042730;GO:0050730;GO:1900747;GO:0030193;GO:0016525);P32119(GO:0000187;GO:0045581;GO:0032088;GO:0042981;GO:0010310;GO:0043066;GO:2001240;GO:0045454;GO:0048872;GO:0031665;GO:0030194);P02647(GO:0034115;GO:0010804;GO:0019915;GO:0050728;GO:0051496;GO:0010898;GO:0030300;GO:0010873;GO:0007179;GO:0045723;GO:0050821;GO:0010903;GO:0007186;GO:0060761;GO:0042632;GO:0032489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50713;GO:0007229;GO:0060192;GO:0035025;GO:0051006;GO:0002740;GO:1900026;GO:0060354;GO:0070371;GO:0008211;GO:0055091;GO:0070328;GO:0019216;GO:0051346;GO:0051345;GO:0001932);Q9NZP8(GO:0006958);P10909(GO:0032436;GO:1903573;GO:1902949;GO:0042127;GO:0060548;GO:1902004;GO:0030449;GO:1902230;GO:0050821;GO:0010628;GO:0048260;GO:0032760;GO:1905895;GO:0006956;GO:1905892;GO:1901216;GO:0006958;GO:2000060;GO:1902430;GO:1902847;GO:0090201;GO:0045429;GO:1902998;GO:1901214;GO:1900221;GO:0051092;GO:0043065;GO:0032464;GO:0032463;GO:1905907;GO:1905908);P04114(GO:0010628;GO:0010884;GO:0002224;GO:0010744;GO:0042632;GO:0010886;GO:0045540);P05109(GO:0030307;GO:0050729;GO:0051493;GO:0050727;GO:0002224;GO:2001244;GO:0006919;GO:0032119;GO:0051092;GO:0002793);P15169(GO:0030449;GO:0030070);A0A0C4DH31(GO:0050853;GO:0006958;GO:0050871);A0A0C4DH36(GO:0050853;GO:0006958;GO:0050871);A0A0C4DH34(GO:0050853;GO:0006958;GO:0050871);P19320(GO:0019221;GO:0035584;GO:0042102;GO:0050776;GO:0060333);P08697(GO:0032967;GO:0051496;GO:0010466;GO:0010757;GO:0051918;GO:0048661;GO:0045597;GO:0046330;GO:0010951;GO:0042730;GO:2000049;GO:0002034;GO:0045944;GO:0070374;GO:0071636);Q14624(GO:0010951;GO:0010466);P25311(GO:0008285;GO:0001895);A0A0C4DH39(GO:0050853;GO:0006958;GO:0050871);A0A0C4DH38(GO:0050853;GO:0006958;GO:0050871);P01599(GO:0038096;GO:0030449;GO:0050776;GO:0038095;GO:0006956;GO:0006958);P01024(GO:0030449;GO:0007165;GO:0048260;GO:0010828;GO:0010866;GO:0050766;GO:0045766;GO:1905114;GO:0045745;GO:2000427;GO:0007186;GO:0006956;GO:0006957;GO:0010951;GO:0060100;GO:0006958;GO:0050776;GO:0010575;GO:0001798;GO:0010884;GO:0001970;GO:0001934);P01023(GO:0051056;GO:0010466;GO:0001869;GO:0010951;GO:0043547);C9J8S2(GO:0050994;GO:0050921;GO:0045600;GO:0008286;GO:0046626;GO:0010759;GO:0001934);P02748(GO:0030449;GO:0006957;GO:0006958);O95497(GO:0033089;GO:1902176);P02538(GO:0008284;GO:2000536;GO:0001899);P01782(GO:0038096;GO:0030449;GO:0050776;GO:0038095;GO:0006956;GO:0006958);P00747(GO:0007599;GO:0043536;GO:0051918;GO:0051919;GO:0008285;GO:0007596;GO:0010812;GO:0042730;GO:2000048);P00740(GO:0007596;GO:0007599);P60709(GO:0032091;GO:0045815;GO:1903076;GO:0048013;GO:0001895;GO:0038096;GO:0051621;GO:0022898;GO:0051623;GO:0000079);P00742(GO:0030335;GO:0007596;GO:0051897;GO:0007599);P15814(GO:0050853;GO:0006958;GO:0050871);A0A075B6Q5(GO:005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53;GO:0006958;GO:0050871);P01742(GO:0038096;GO:0030449;GO:0050776;GO:0038095;GO:0006956;GO:0006958);P00748(GO:0002542;GO:0007599;GO:0007596;GO:0051919;GO:0042730;GO:0010756;GO:0030193;GO:0030194);Q08380(GO:0007165);Q16610(GO:0007165;GO:0030500;GO:0030502;GO:0045766;GO:0010466;GO:2000404;GO:0001960;GO:0002828;GO:0001938;GO:0006357;GO:0043123);P08519(GO:0010951);P20851(GO:0030449;GO:0007596;GO:0045732;GO:1903027;GO:0006958;GO:0045959);P0C0L4(GO:0030449;GO:2000427;GO:0006956;GO:0010951;GO:0006958);A0A087WSY4(GO:0050853;GO:0006958;GO:0050871);P02652(GO:0060192;GO:0031647;GO:0010903;GO:0010873;GO:0002740;GO:0043085;GO:0032375;GO:0060621;GO:0042632;GO:0050996;GO:0030300;GO:0045416;GO:0019216;GO:0050995;GO:0060695);P35858(GO:0007165);Q15485(GO:0001867;GO:0006956);A0A0G2JL69(GO:0006956;GO:0006958);P04433(GO:0038096;GO:0030449;GO:0050776;GO:0038095;GO:0006956;GO:0006958);P06727(GO:0034445;GO:0045723;GO:0051006;GO:0042632;GO:0070328;GO:0032374;GO:0010898;GO:0055088;GO:0010873;GO:0030300);P04430(GO:0038096;GO:0030449;GO:0050776;GO:0038095;GO:0006956;GO:0006958);A0A0C4DH29(GO:0050853;GO:0006958;GO:0050871);Q6EMK4(GO:0010719;GO:0030512);Q5SRP5(GO:0034445);Q13103(GO:0010951);P01817(GO:0038096;GO:0030449;GO:0050776;GO:0038095;GO:0006956;GO:0006958);P01814(GO:0038096;GO:0030449;GO:0050776;GO:0038095;GO:0006956;GO:0006958);P02750(GO:0045766;GO:0001938;GO:0030511);P02042(GO:0007596);A0A0B4J1V1(GO:0050853;GO:0006958;GO:0050871);A0A0B4J1V0(GO:0050853;GO:0006958;GO:0050871);P07360(GO:0030449;GO:0006957;GO:0006958);A0A0A0MS51(GO:0051127;GO:1902174;GO:0030155;GO:0042989;GO:1903923;GO:0071801;GO:0045010;GO:1903903;GO:1903909;GO:1903906;GO:2001269;GO:0051016;GO:0048015;GO:0051693;GO:0046597;GO:0031648);Q86UX7(GO:0030335;GO:0007229;GO:0033632);P68032(GO:0010628;GO:0043066);H0YAC1(GO:0051919;GO:0042730;GO:0002542);Q96HR3(GO:0030521;GO:0006355;GO:0030518;GO:0045893);P11021(GO:1990440;GO:0035437;GO:0036500;GO:0006983;GO:0043066;GO:0031398;GO:0030335;GO:0036498;GO:0036499;GO:0030512;GO:0030968;GO:0060904;GO:0090074;GO:1903897;GO:1903894;GO:1903895;GO:1903891;GO:0010976);Q9Y490(GO:0036498;GO:0007016;GO:0007229);P08603(GO:1903659;GO:0030449;GO:0006956;GO:0006957);Q15848(GO:0034115;GO:0010804;GO:0050728;GO:0009967;GO:0030853;GO:0043124;GO:0033034;GO:0032720;GO:0043123;GO:2000481;GO:0010875;GO:0045650;GO:005073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;GO:1904753;GO:0045715;GO:0031953;GO:0010906;GO:0046326;GO:0045721;GO:0010739;GO:2000467;GO:2000279;GO:0042304;GO:2000478;GO:0050805;GO:0043407;GO:0010642;GO:0050765;GO:0032270;GO:0045892;GO:0046888;GO:0045599;GO:0120162;GO:0120163;GO:1900121;GO:0045860;GO:0070373;GO:0045923;GO:0042593;GO:2000590;GO:0010745;GO:0010469;GO:1904706;GO:0030336;GO:2000534;GO:0090317;GO:0045776;GO:0071639;GO:2000584;GO:0032757;GO:0001934);P01699(GO:0038096;GO:0030449;GO:0050776;GO:0038095;GO:0006956;GO:0006958);P07737(GO:0050821;GO:0050434;GO:0032232;GO:0032233;GO:0030837;GO:0030838;GO:0051496;GO:0051054;GO:0032781;GO:0060071;GO:0010634;GO:1900029;GO:0051497;GO:0006357;GO:0045944);P35908(GO:004568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056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9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241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48260;GO:0043086;GO:0006879;GO:0034756);O75636(GO:0006956;GO:1902679;GO:0046597;GO:0001867);P19652(GO:1904469;GO:0050716;GO:0050718;GO:0002682);O00187(GO:0006956;GO:0001867;GO:0006958);P04211(GO:0038096;GO:0030449;GO:0050776;GO:0038095;GO:0006956;GO:0006958);K7ERG9(GO:0007219;GO:0006957);P02763(GO:1904469;GO:0050716;GO:0050718;GO:0032715;GO:0002682;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32720);P29622(GO:0010466;GO:0010951);Q9UGM5(GO:0010951;GO:0010466);E7END6(GO:0007596);A0A0C4DH32(GO:0050853;GO:0006958;GO:0050871);P15169(GO:0030449;GO:0030070);K7ER74(GO:0051006;GO:0010902;GO:0048261;GO:0043085;GO:0032375;GO:0045833;GO:0010898;GO:0070328;GO:0010916;GO:0042632;GO:0010518;GO:0060697;GO:0045723);A0A0C4DH34(GO:0050853;GO:0006958;GO:0050871);P32119(GO:0000187;GO:0045581;GO:0032088;GO:0042981;GO:0010310;GO:0043066;GO:2001240;GO:0045454;GO:0048872;GO:0031665;GO:0030194);C9JPQ9(GO:0007596);Q86YZ3(GO:0061436);P01703(GO:0038096;GO:0030449;GO:0050776;GO:0038095;GO:0006956;GO:0006958);P01601(GO:0038096;GO:0030449;GO:0038095;GO:0050776;GO:0006956;GO:0006958);Q96IY4(GO:0007599;GO:2000346;GO:0007596;GO:0030449;GO:0071333;GO:0051918;GO:0042730;GO:0003331;GO:0010757);P01721(GO:0038096;GO:0030449;GO:0050776;GO:0038095;GO:0006956;GO:0006958);P55058(GO:0010875);P01009(GO:0007599;GO:0007596;GO:0010466;GO:0010951);P01008(GO:0007599;GO:0007595;GO:2000266;GO:0007596;GO:0010466;GO:0010951;GO:0030193);Q9NZP8(GO:0006958);P09172(GO:0042127;GO:20012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6;GO:0045907;GO:0042593;GO:0006589;GO:0042309;GO:0120162);P55056(GO:0070328;GO:0010890);Q08380(GO:0007165);P02751(GO:0019221;GO:0048146;GO:0010628;GO:1904237;GO:0008284;GO:2001202;GO:0008360;GO:0010952;GO:0045773;GO:0001932;GO:0070372);P02787(GO:0055072;GO:0048260;GO:0007257;GO:0045780;GO:2000147;GO:0006879;GO:0045893;GO:0001895;GO:0034756;GO:0042327;GO:0060395;GO:0031647;GO:0070371;GO:0034756);P01599(GO:0038096;GO:0030449;GO:0050776;GO:0038095;GO:0006956;GO:0006958);P01782(GO:0038096;GO:0030449;GO:0050776;GO:0038095;GO:0006956;GO:0006958);P01780(GO:0038096;GO:0030449;GO:0050776;GO:0038095;GO:0006956;GO:0006958);A0A669KAY4(GO:0032805;GO:1905601;GO:0010469;GO:0043523;GO:1905598;GO:0001920;GO:0002092;GO:0042632;GO:2000650;GO:1905596;GO:0010989;GO:0043525);P01344(GO:0046628;GO:0045840;GO:0008286;GO:0038028;GO:0008284;GO:0051147;GO:0031056;GO:0071902;GO:0051897;GO:0006349;GO:0000122;GO:0043085;GO:0045725;GO:0010469;GO:2000467;GO:0042104;GO:0043410;GO:0050731;GO:0040018;GO:0006355;GO:0051781;GO:0045944;GO:0001934);A0A0C4DH73(GO:0038096;GO:0030449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8095;GO:0050776;GO:0006956;GO:0006958);I3L1J2(GO:0050728;GO:2000114;GO:0045766;GO:0008285;GO:0007179;GO:1903142);A0A0C4DH25(GO:0038096;GO:0030449;GO:0038095;GO:0050776;GO:0006956;GO:0006958);M0R0Q9(GO:0030449;GO:0007165;GO:0048260;GO:0010828;GO:0010866;GO:0045766;GO:1905114;GO:0045745;GO:2000427;GO:0007186;GO:0006956;GO:0006957;GO:0060100;GO:0006958;GO:0050776;GO:0010575;GO:0001798;GO:0010884;GO:0001970;GO:0001934);P30041(GO:0048026;GO:0045454);Q5SRP5(GO:0034445);P18206(GO:0030336;GO:0030334);P00918(GO:0038166;GO:0045780;GO:2001225;GO:0032849;GO:2001150;GO:0044070;GO:0032230;GO:0051453;GO:0045672);P01817(GO:0038096;GO:0030449;GO:0050776;GO:0038095;GO:0006956;GO:0006958);P01715(GO:0038096;GO:0030449;GO:0050776;GO:0038095;GO:0006956;GO:0006958);P19823(GO:0010951;GO:0010466);P01717(GO:0038096;GO:0030449;GO:0050776;GO:0038095;GO:0006956;GO:0006958);A0A0B4J1V0(GO:0050853;GO:0006958;GO:0050871);P07360(GO:0030449;GO:0006957;GO:0006958);P05543(GO:0070327;GO:0010951);P01857(GO:0030449;GO:0019221;GO:0050853;GO:0006956;GO:0006958;GO:0050871;GO:0038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96);P00748(GO:0002542;GO:0007599;GO:0007596;GO:0051919;GO:0042730;GO:0010756;GO:0030193;GO:0030194);Q96HR3(GO:0030521;GO:0006355;GO:0030518;GO:0045893);P02747(GO:0030449;GO:0045650;GO:0030853;GO:0006956;GO:0006958);P80748(GO:0038096;GO:0030449;GO:0050776;GO:0038095;GO:0006956;GO:0006958);P00915(GO:0035722);A0A0G2JL69(GO:0006956;GO:0006958);P01699(GO:0038096;GO:0030449;GO:0050776;GO:0038095;GO:0006956;GO:0006958);E7EUT5(GO:0050821;GO:0052501;GO:0050715;GO:0017148;GO:00064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DCC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4486541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78C5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6231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DE6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65007</w:t>
            </w:r>
          </w:p>
        </w:tc>
      </w:tr>
      <w:tr w:rsidR="00864E23" w:rsidRPr="00864E23" w14:paraId="30E2A371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6E0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99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ACF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053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7F6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E0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51546;GO:0030216;GO:0070268;GO:0007010;GO:0045104);P00488(GO:0018149;GO:0019221;GO:0002576);P68366(GO:0000086;GO:0000226;GO:0097711;GO:0002576;GO:0000278;GO:0007017;GO:0007010);P04275(GO:0002576;GO:0051260;GO:0030168;GO:0030198);A0A0G2JMB2(GO:0050853;GO:0006910;GO:0006911);J3KNB4(GO:0071224;GO:0071222;GO:0071354;GO:0071356;GO:0071347);Q9UHG3(GO:0030327;GO:0030328;GO:0030329);P51884(GO:0018146;GO:0007409;GO:0030199;GO:0030198;GO:0042340);P03950(GO:0006651;GO:0034332;GO:0030154;GO:0090305;GO:0016477;GO:0009303;GO:0090501;GO:0030041;GO:0007154;GO:0001556);G3XAP6(GO:0030509;GO:0030198;GO:0002063;GO:0009306;GO:0006915;GO:0048747;GO:0097084;GO:0030199);P23142(GO:0030198;GO:0007229);P15814(GO:0050853;GO:0006910;GO:0006911;GO:0050900);B7ZKJ8(GO:0030212);A0A0B4J1X8(GO:0050853;GO:0006910;GO:0006911);P19652(GO:0002576;GO:0043312);B1AHL2(GO:0030198);P08571(GO:0071222;GO:0071223;GO:0097190;GO:0007166;GO:0071727;GO:0071726;GO:0071219;GO:0002224;GO:0070266;GO:0038124;GO:0006915;GO:0035666;GO:0034142;GO:0002755;GO:0002756;GO:0038123;GO:0031663;GO:0007249;GO:0043312);P68871(GO:0042744;GO:0098869;GO:0051291;GO:0043312);A0A0B4J1V2(GO:0050853;GO:0006910;GO:0006911);E9PK25(GO:0030010;GO:0030836;GO:0000281;GO:0035722;GO:0006468;GO:0030036;GO:0001755;GO:0007266;GO:0030043;GO:0030042;GO:0007010);O75460(GO:0016310;GO:0034620;GO:0046777;GO:0036289;GO:0098787;GO:0071333;GO:0006402;GO:0006468;GO:0006397;GO:0007050;GO:0090502;GO:0036498;GO:0006351;GO:0030968;GO:0070059;GO:0070054;GO:1990579;GO:0006379;GO:0035924;GO:0006915;GO:0034976);Q86YZ3(GO:0043163;GO:0043312);P35527(GO:0045109;GO:0070268);P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1042(GO:0044267;GO:0002576;GO:0007186;GO:0043687;GO:0007204);A0A087X1J7(GO:0051289;GO:0098869);P01602(GO:0038096;GO:0038095;GO:0050900);P01601(GO:0038096;GO:0038095;GO:0050900);A0A0B4J1U7(GO:0050853;GO:0006910;GO:0006911);P59665(GO:0071222;GO:0030520;GO:0010818;GO:0043312);P0DJI8(GO:0019221;GO:0048246;GO:0048247;GO:0044267;GO:0007186;GO:0030593;GO:0030168;GO:0007204);P06312(GO:0038096;GO:0038095;GO:0050900);P02750(GO:0050873;GO:0043312);P02790(GO:0020027;GO:0042168;GO:0006879);P60763(GO:0030031;GO:0030036;GO:0031175;GO:0035556;GO:0030838;GO:0000902;GO:0051932;GO:0016477;GO:0021894;GO:0007266;GO:0007264;GO:0007015;GO:0043652);P01763(GO:0038096;GO:0038095;GO:0050900);P01764(GO:0050900;GO:0050853;GO:0006910;GO:0006911;GO:0038096;GO:0038095);A0A087X0S5(GO:0071230;GO:0070208;GO:0003429;GO:0030198;GO:0035987;GO:0001649);P01766(GO:0038096;GO:0038095;GO:0050900);Q15582(GO:0044267;GO:0002062;GO:0030198);F8WF14(GO:0050783;GO:0014016;GO:0019695);A0A075B7D8(GO:0050853;GO:0006910;GO:0006911);P26038(GO:0050900;GO:0061028;GO:0042098;GO:0035722;GO:0022614;GO:0071394;GO:0008361;GO:0045198;GO:0001771;GO:0072678;GO:0007010);P01782(GO:0038096;GO:0038095;GO:0050900);P18428(GO:0071222;GO:0071223;GO:0019221;GO:0002281;GO:0002224;GO:0034142;GO:0031663;GO:0002232);P01780(GO:0038096;GO:0038095;GO:0050900);A0A140T8Y3(GO:0030199;GO:0030198);P02776(GO:0070098;GO:0071222;GO:0019221;GO:0002576;GO:0007189;GO:0007186;GO:0030595;GO:0030593;GO:0030168);P02775(GO:0070098;GO:0071222;GO:0060326;GO:0002576;GO:0007186;GO:0030595;GO:0030593;GO:0043312);P13671(GO:0019835);Q13201(GO:0002576);P01833(GO:0043312;GO:0007173;GO:0038093);E7EUT5(GO:0000226;GO:0006096;GO:0035606;GO:0051402;GO:0071346);A0A0U1RQV3(GO:0007173);P30041(GO:0042744;GO:0045454;GO:0098869;GO:0034599;GO:0043312;GO:0046475);P06702(GO:0030595;GO:0030593;GO:0031532;GO:0002224;GO:0035606;GO:0018119;GO:0006914;GO:0006915;GO:0007267;GO:0014002;GO:0002523;GO:0043312;GO:0098869);Q9Y5Y7(GO:0030214);P61224(GO:0030033;GO:0007165;GO:0061028;GO:0035722;GO:0032486;GO:0007264;GO:0071320;GO:0043312);P10643(GO:0019835;GO:0006883);P02787(GO:0061024;GO:0002576;GO:0044267;GO:0043687;GO:0006879;GO:0007015;GO:0030316;GO:0071281;GO:0060395;GO:0070371);P19827(GO:0030212);P35908(GO:0018149;GO:0051546;GO:0032980;GO:0070268;GO:0045109;GO:0003334);P01834(GO:0050853;GO:0006910;GO:0006911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8096;GO:0038095;GO:0050900);P19823(GO:0044267;GO:0030212;GO:0043687);P01008(GO:0043687;GO:0044267);P04004(GO:0016477;GO:0048709;GO:0035987;GO:0051258;GO:0030198);P01743(GO:0038096;GO:0038095;GO:0050900);A0A0B4J231(GO:0050853;GO:0006910;GO:0006911);O00391(GO:0044267;GO:0043687;GO:0045454;GO:0043312;GO:0085029;GO:0002576);K7ER74(GO:0034375;GO:0034372;GO:0034371;GO:0034370;GO:0034378;GO:0001523);P69905(GO:0042744;GO:0098869;GO:0051291);G3XAK1(GO:0030317;GO:0071456;GO:0048012);G3V0E5(GO:0035690;GO:1990830;GO:0006879;GO:0030316;GO:0031623);P02768(GO:0034375;GO:0051659;GO:0044267;GO:0019836;GO:0002576;GO:0098869;GO:0043687;GO:0009267);O75636(GO:0043654);Q96PD5(GO:0002221;GO:0001519);Q86UX7(GO:0034446;GO:0007229;GO:0033622;GO:0002576);P02763(GO:0002576;GO:0043312);A0A087WSY4(GO:0050853;GO:0006910;GO:0006911);Q01518(GO:0008154;GO:0007010;GO:0000902;GO:0007163;GO:0043312;GO:0007165;GO:0030036;GO:0001667);A0A0C4DH73(GO:0038096;GO:0038095;GO:0050900);P02766(GO:0044267;GO:0043312;GO:0001523;GO:0030198;GO:0042572;GO:0006144);Q9H4B7(GO:0007017;GO:0000278;GO:0000226;GO:0051225);Q9BWP8(GO:0097194);P07357(GO:0019835);P37802(GO:0002576;GO:0030855);A0A0G2JI36(GO:0060333;GO:0060337;GO:0036037);Q15166(GO:0046395;GO:0019372;GO:0016311;GO:0019439;GO:0046226;GO:0010124);J3QT83(GO:0003429);P29622(GO:0002576);P09172(GO:0050900;GO:0042423;GO:0042420;GO:0042421;GO:0006589;GO:0007268);P01703(GO:0038096;GO:0038095;GO:0050900);P01700(GO:0038096;GO:0038095;GO:0050900);P01701(GO:0038096;GO:0038095;GO:0050900);P01706(GO:0038096;GO:0038095;GO:0050900);P21333(GO:0030030;GO:0044319;GO:0031532;GO:0002576;GO:0034329;GO:0042789;GO:0060271;GO:0051764;GO:0030168;GO:0071526;GO:0021943;GO:0090307;GO:0097368;GO:0007195);P01705(GO:0038096;GO:0038095;GO:0050900);Q8N1N4(GO:0070268);P23083(GO:0038096;GO:0038095;GO:0050900);P01709(GO:0038096;GO:0038095;GO:0050900);A0A0C4DH38(GO:0050853;GO:0006910;GO:0006911);P02671(GO:0034622;GO:0044267;GO:0002576;GO:0065003;GO:0030198;GO:0002224;GO:0043687;GO:0030168;GO:0051258);P02675(GO:0034622;GO:0044320;GO:0002576;GO:0030198;GO:0002224;GO:0030168;GO:0051258;GO:0071347);P07996(GO:0034605;GO:0043652;GO:0030198;GO:0018149;GO:0071356;GO:0016477;GO:0007050;GO:0034976;GO:0071363;GO:0002576);H3BTN5(GO:0016310;GO:0006096);P0CF74(GO:0050900;GO:0050853;GO:0006910;GO:0006911;GO:0038096;GO:0038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5);P61626(GO:0019835;GO:0044267;GO:0016998;GO:0043312);A0A0C4DH43(GO:0050853;GO:0006910;GO:0006911);P04217(GO:0002576;GO:0043312);P04180(GO:0034375;GO:0006656;GO:0034372;GO:0042158;GO:0034435;GO:0006644;GO:0046470);P31151(GO:0030216;GO:0043312);Q16880(GO:0030913;GO:0006682;GO:0006687;GO:0006665;GO:0007010;GO:0048812);Q06033(GO:0030212;GO:0002576);C9JF17(GO:0014012);P05155(GO:0002576);P05154(GO:0007342);I3L1J2(GO:0034332;GO:0007043;GO:0000902;GO:0007179);M0R0Q9(GO:0006631;GO:0007165;GO:0044267;GO:1905114;GO:0007186;GO:0043687;GO:0016322;GO:0150062;GO:0043312);O95445(GO:0034375;GO:0001523;GO:0098869;GO:0034380);Q9UGM5(GO:0007339);A0A075B7F0(GO:0050853;GO:0006910;GO:0006911);P00734(GO:0051281;GO:0007166;GO:0044267;GO:0051838;GO:0007186;GO:0030168;GO:0051480);P13645(GO:0018149;GO:0030216;GO:0070268;GO:0051290);A0A0A0MS14(GO:0050853;GO:0006910;GO:0006911);P13647(GO:0007010;GO:0031581;GO:0070268);P13473(GO:0061684;GO:0097352;GO:0046716;GO:0006914;GO:1905146;GO:0009267;GO:0043312;GO:0002576);P01717(GO:0038096;GO:0038095;GO:0050900);A0A0A0MS15(GO:0050853;GO:0006910;GO:0006911);P01718(GO:0038096;GO:0038095;GO:0050900);P00738(GO:0098869;GO:0043312);P01857(GO:0019221;GO:0050853;GO:0006910;GO:0006911;GO:0038096);P07358(GO:0019835);P16930(GO:0006572;GO:0006559;GO:0006527;GO:0009072;GO:1902000);P01019(GO:0038166;GO:0007166;GO:0007204;GO:0034374;GO:0007200;GO:0071260;GO:0006883;GO:0007186;GO:0007199;GO:0007267;GO:1904385;GO:0070371;GO:0061049;GO:0050663;GO:0051403;GO:0007263);A0A0C4DH25(GO:0038096;GO:0038095;GO:0050900);A0A0G2JMI3(GO:0050853;GO:0006910;GO:0006911);P01011(GO:0002576;GO:0043312);P08514(GO:0002576;GO:0007229;GO:0030198);P41222(GO:0006633;GO:0006631;GO:0019371;GO:0001516;GO:0006693);K7ERG9(GO:0007219);Q96IY4(GO:0071333);P04430(GO:0038096;GO:0038095;GO:0050900);A0A1W2PQU7(GO:0061564;GO:0045109;GO:0060020;GO:0030198;GO:0014002;GO:0031102);Q8IV42(GO:0016310;GO:0097056;GO:0001514;GO:0006412);A0A0A0MTH3(GO:0018105;GO:0034446;GO:0030030;GO:0033209;GO:0045197;GO:0022011;GO:0010761;GO:0006468;GO:0043491;GO:0007229);O14791(GO:0019835;GO:0044267;GO:0043687);P13796(GO:0002286;GO:0016477;GO:0022617;GO:0035722;GO:0051017;GO:0051764;GO:0051639;GO:0044319;GO:0010737);P15144(GO:0030154;GO:0007165;GO:0007267;GO:0043312;GO:0043171);P36955(GO:0071300;GO:0071333;GO:0071279;GO:0071549);C9JC84(GO:005125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;GO:0030168);B0YIW2(GO:0034375;GO:0034371;GO:0034379;GO:0034378;GO:0001523;GO:0007186;GO:0006641;GO:0019433);C9JPQ9(GO:0051258;GO:0030168);P09486(GO:0030198;GO:0071363;GO:0002576);Q16610(GO:0007165;GO:0002576;GO:0002063);P18206(GO:0048675;GO:0034333;GO:0030032;GO:0002576;GO:0043312;GO:0043297);P0DPH7(GO:0007017;GO:0007010;GO:0000278;GO:0000226);Q13093(GO:0034441;GO:0034440;GO:0034374;GO:0046469);P14151(GO:0050900;GO:0043312);P01721(GO:0038096;GO:0038095;GO:0050900);A0A2R8Y6G6(GO:0006096);P55058(GO:0034375;GO:0030317;GO:0010189);P01009(GO:0048208;GO:0044267;GO:0002576;GO:0043687;GO:0043312);P02751(GO:0018149;GO:0019221;GO:0034446;GO:0050900;GO:0044267;GO:0002576;GO:0030198;GO:0033622;GO:0043687;GO:0035987;GO:1901166;GO:0007044);A0A075B6R2(GO:0050853;GO:0006910;GO:0006911);P02760(GO:0042167;GO:0018298);P02100(GO:0051291;GO:0098869;GO:0042744);P55056(GO:0034379);P68032(GO:0030240;GO:0043503;GO:0031032;GO:0071417;GO:0033275;GO:0055003;GO:0048741;GO:0030049;GO:0030048;GO:0070252);J3QRV5(GO:0006887;GO:0007049;GO:0051301);P69892(GO:0098869;GO:0042744);H9KV75(GO:0030036;GO:0048741;GO:0051017;GO:0045214;GO:0051764;GO:0007030);J3KPS3(GO:0051289;GO:0006096);P33908(GO:1904381;GO:0006491;GO:0006486);E9PHK0(GO:0002576;GO:0071560;GO:0071310);P02753(GO:0042572;GO:0001523);A0A669KAY4(GO:0032802;GO:0032869;GO:0044267;GO:0043687;GO:0006644;GO:0030182;GO:0006641;GO:0006915;GO:0009267;GO:0022008);P01344(GO:0051146;GO:0008286;GO:0038028;GO:0001649;GO:0044267;GO:0006349;GO:0002576);P27169(GO:0016311;GO:0046434;GO:0019372;GO:0046395;GO:0046470;GO:0019439);P35579(GO:0031032;GO:0007229;GO:0030224;GO:0030220;GO:0001768;GO:0031532;GO:0045055;GO:0050900;GO:0032796;GO:0032506;GO:0051295;GO:0000212;GO:0006911;GO:0030048;GO:0043534;GO:0007520;GO:0001778;GO:0000904);P01871(GO:0050900;GO:0050853;GO:0006910;GO:0006911);A0A075B7D0(GO:0050853;GO:0006910;GO:0006911);P01715(GO:0038096;GO:0038095;GO:0050900);O75882(GO:0042552);P01619(GO:0050900;GO:0038096;GO:0038095);P00918(GO:0038166;GO:0032849;GO:0051453;GO:0071498);P01597(GO:0038096;GO:0038095;GO:0050900);A0A0B4J1X5(GO:0050853;GO:0006910;GO:0006911);Q6EMK4(GO:0071456);A0A0A0MRJ7(GO:0048208;GO:0044267;GO:0002576;GO:0043687);P04040(GO:0020027;GO:0051289;GO:0009060;GO:0001649;GO:0051262;GO:0098869;GO:0006641;GO:0006625;GO:0071363;GO:0034599;GO:0043312;GO:0042744);A0A0C4D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33(GO:0050853;GO:0006910;GO:0006911);P18065(GO:0007165;GO:0044267;GO:0032870);P00915(GO:0006730;GO:0035722);P05546(GO:0044267;GO:0043687);P02743(GO:0006457;GO:0044267;GO:0051131);P55103(GO:0060395;GO:0048468);P01860(GO:0050853;GO:0006910;GO:0006911;GO:0038096);D6RE82(GO:0006364);P02745(GO:0007267);A0A075B7B8(GO:0050853;GO:0006910;GO:0006911);P01031(GO:0007166;GO:0060326;GO:0019835;GO:0007186);P02749(GO:0002576;GO:0006641);P80108(GO:0035690;GO:0032869;GO:0002430;GO:0006501;GO:0097241;GO:0006507;GO:0002062;GO:0035701;GO:0002042;GO:0008286;GO:0071397;GO:0071277;GO:0071401;GO:0071467;GO:0046470);P01034(GO:0060009;GO:0070301;GO:0044267;GO:0043687;GO:0006915;GO:0001775;GO:0034599;GO:0043312;GO:0097435);A0A087WZB5(GO:0031532);C9JB55(GO:0006879;GO:0071281);P11597(GO:0034375;GO:0034374;GO:0034372;GO:0006641;GO:0046470);A0A0C4DH32(GO:0050853;GO:0006910;GO:0006911);P02649(GO:0051651;GO:0098869;GO:0031102;GO:0019433;GO:0034375;GO:0034374;GO:0034372;GO:0034371;GO:0019934;GO:0042158;GO:0044267;GO:0007186;GO:0034380;GO:0006641;GO:0006874;GO:0043687;GO:0034378;GO:0007271;GO:0001523;GO:0007263;GO:0007010);P04211(GO:0038096;GO:0038095;GO:0050900);P04196(GO:0051715;GO:0002576;GO:0030168);P32119(GO:0042744;GO:0034599;GO:0042098;GO:0045454;GO:0045321;GO:0019430);P02647(GO:0031102;GO:0043534;GO:0007179;GO:0018206;GO:0019433;GO:0034375;GO:0034371;GO:0034378;GO:0042158;GO:0044267;GO:0014012;GO:0007186;GO:0018158;GO:0007229;GO:0034380;GO:0070371;GO:0006656;GO:0006644;GO:0001523;GO:0002576;GO:0043687);P01861(GO:0019221;GO:0050853;GO:0006910;GO:0006911;GO:0038096);P10909(GO:0000902;GO:0051131;GO:0001774;GO:0061077;GO:0032286;GO:0002576;GO:0006915;GO:0001836);P04114(GO:0034374;GO:0034371;GO:0061024;GO:0050900;GO:0034378;GO:0001523;GO:0071356;GO:0071379;GO:0042158;GO:0002224;GO:0043687;GO:0006642;GO:0044267;GO:0030317;GO:0034379;GO:0019433);P05109(GO:0043312;GO:0014002;GO:0002224;GO:0030593;GO:0006914;GO:0006915;GO:0018119;GO:0002523);P15169(GO:0010815;GO:0006518;GO:0030070);A0A0C4DH31(GO:0050853;GO:0006910;GO:0006911);A0A0C4DH36(GO:0050853;GO:0006910;GO:0006911);A0A0C4DH34(GO:0050853;GO:0006910;GO:0006911);P19320(GO:0060945;GO:0060326;GO:0019221;GO:0071356;GO:0035584;GO:1904646;GO:0022614;GO:0030183;GO:0060333;GO:0030198;GO:0035924);P08697(GO:0002576;GO:0030199);Q14624(GO:0030212;GO:0002576);P25311(GO:0090501)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0A0C4DH39(GO:0050853;GO:0006910;GO:0006911);O95497(GO:0015939;GO:0043312);P01599(GO:0038096;GO:0038095;GO:0050900);O43866(GO:0006915);P01024(GO:0006631;GO:0007165;GO:0044267;GO:1905114;GO:0007186;GO:0043687;GO:0016322;GO:0006911;GO:0150062;GO:0043312);P01023(GO:0048863;GO:0002576;GO:0022617);C9J8S2(GO:0030154;GO:0001523;GO:0002576;GO:0008286);P02748(GO:0019835;GO:0019836;GO:0051260);Q07954(GO:0007205;GO:0150094;GO:0001523;GO:0002265;GO:1904646;GO:0031623);P02538(GO:0007010;GO:0030154;GO:0070268;GO:0051801);P00747(GO:0044267;GO:0022617;GO:0002576);Q96HR3(GO:0030521;GO:0030518;GO:0006367;GO:0016567;GO:0006351);P60709(GO:0043044;GO:0072749;GO:0061024;GO:0016579;GO:0048013;GO:0034329;GO:0038096;GO:0048870;GO:0098974);P06331(GO:0038096;GO:0038095;GO:0050900);A0A075B6Q5(GO:0050853;GO:0006910;GO:0006911);P02533(GO:0045110;GO:0030855;GO:0031581;GO:0070268);P01742(GO:0038096;GO:0038095;GO:0050900);P00450(GO:0044267;GO:0006879;GO:0043687);Q08380(GO:0002576;GO:0007165);P80748(GO:0038096;GO:0038095;GO:0050900);P08519(GO:0034374);P43251(GO:0006768);P04264(GO:0018149;GO:0051290;GO:0070268;GO:0043312);P0C0L4(GO:0044267;GO:0043687);C9JV77(GO:0044267;GO:0002576;GO:0043687;GO:0043312);P02652(GO:0034375;GO:0034374;GO:0034371;GO:0006656;GO:0001523;GO:0009395;GO:0044267;GO:0018158;GO:0006641;GO:0043687;GO:0034378;GO:0046340;GO:0018206;GO:0034380;GO:0034370);P35858(GO:0044267;GO:0007165);Q15485(GO:0043654);A0A096LPE2(GO:0060326);P04433(GO:0038096;GO:0038095;GO:0050900);P06727(GO:0034375;GO:0034372;GO:0034371;GO:0034380;GO:0034378;GO:0042744;GO:0001523;GO:0044267;GO:0065005;GO:0031102;GO:0046470;GO:0019430);C9J5S7(GO:0000413;GO:0006457);A0A0C4DH29(GO:0050853;GO:0006910;GO:0006911);Q5SRP5(GO:0034375;GO:0034380);Q13103(GO:0044267;GO:0002576;GO:0043687);P01817(GO:0038096;GO:0038095;GO:0050900);P01814(GO:0038096;GO:0038095;GO:0050900);P01704(GO:0038096;GO:0038095;GO:0050900);A0A0B4J1V1(GO:0050853;GO:0006910;GO:0006911);A0A0B4J1V0(GO:0050853;GO:0006910;GO:0006911);P07360(GO:0019835);A0A0A0MS51(GO:0051127;GO:0030041;GO:0042989;GO:1990000;GO:0045010;GO:0097284;GO:0060271;GO:0006915;GO:0051016;GO:0051014;GO:0014003;GO:0006911;GO:0048015;GO:0051693;GO:0090527;GO:0071346;GO:0071276);P07437(GO:0000086;GO:0051225;GO:0051301;GO:0097711;GO:0000278;GO:0009987;GO:0007017;GO:0043312;GO:0000226);H0YAC1(GO:0022617);P01877(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50900;GO:0050853;GO:0006910;GO:0006911);P11021(GO:1990090;GO:0071480;GO:1990440;GO:0035437;GO:0030433;GO:0036500;GO:0042149;GO:0035690;GO:0006983;GO:0071353;GO:0071236;GO:0030182;GO:0071277;GO:0036498;GO:0036499;GO:0051402;GO:0030968;GO:0071287;GO:0071320;GO:0034976;GO:0034975);Q9Y490(GO:0007043;GO:0002576;GO:0033622;GO:0036498;GO:0007016;GO:0030866;GO:0007044;GO:0007229);Q15848(GO:0071320;GO:0070208;GO:0071872;GO:0019395;GO:0006635;GO:0050873;GO:0035690;GO:0032869;GO:0006091;GO:0051260);P01699(GO:0038096;GO:0038095;GO:0050900);P07737(GO:0060074;GO:0030837;GO:0030838;GO:0060071;GO:0071363;GO:0098885;GO:0030036);P02042(GO:0098869;GO:00427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BF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9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8F5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6879;GO:0071281);O75636(GO:0043654);P19652(GO:0002576;GO:0043312);A0A0C4DH34(GO:0050853;GO:0006910;GO:0006911);P04211(GO:0038096;GO:0038095;GO:0050900);J3QRV5(GO:0006887;GO:0007049;GO:0051301);K7ERG9(GO:0007219);P02763(GO:0002576;GO:0043312);A0A0C4DH73(GO:0038096;GO:0038095;GO:0050900);Q9UGM5(GO:0007339);P00915(GO:0006730;GO:0035722);A0A0C4DH32(GO:0050853;GO:0006910;GO:0006911);P15169(GO:0010815;GO:0006518;GO:0030070);K7ER74(GO:0034375;GO:0034372;GO:0034371;GO:0034370;GO:0034378;GO:0001523);P37802(GO:0002576;GO:0030855);P32119(GO:0042744;GO:0034599;GO:0042098;GO:0045454;GO:0045321;GO:0019430);J3QT83(GO:0003429);Q5SRP5(GO:0034375;GO:0034380);C9JPQ9(GO:0051258;GO:0030168);P09172(GO:0050900;GO:0042423;GO:0042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20;GO:0042421;GO:0006589;GO:0007268);P01703(GO:0038096;GO:0038095;GO:0050900);P35527(GO:0045109;GO:0070268);P01008(GO:0043687;GO:0044267);P01601(GO:0038096;GO:0038095;GO:0050900);Q96IY4(GO:0071333);P01721(GO:0038096;GO:0038095;GO:0050900);P55058(GO:0034375;GO:0030317;GO:0010189);P01009(GO:0048208;GO:0044267;GO:0002576;GO:0043687;GO:0043312);P02751(GO:0018149;GO:0019221;GO:0034446;GO:0050900;GO:0044267;GO:0002576;GO:0030198;GO:0033622;GO:0043687;GO:0035987;GO:1901166;GO:0007044);Q86YZ3(GO:0043163;GO:0043312);P55056(GO:0034379);Q08380(GO:0002576;GO:0007165);P43251(GO:0006768);P02787(GO:0061024;GO:0002576;GO:0044267;GO:0043687;GO:0006879;GO:0007015;GO:0030316;GO:0071281;GO:0060395;GO:0070371);P01599(GO:0038096;GO:0038095;GO:0050900);P01782(GO:0038096;GO:0038095;GO:0050900);P01780(GO:0038096;GO:0038095;GO:0050900);A0A669KAY4(GO:0032802;GO:0032869;GO:0044267;GO:0043687;GO:0006644;GO:0030182;GO:0006641;GO:0006915;GO:0009267;GO:0022008);P01344(GO:0051146;GO:0008286;GO:0038028;GO:0001649;GO:0044267;GO:0006349;GO:0002576);P29622(GO:0002576);I3L1J2(GO:00343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2;GO:0007043;GO:0000902;GO:0007179);A0A0C4DH25(GO:0038096;GO:0038095;GO:0050900);M0R0Q9(GO:0006631;GO:0007165;GO:0044267;GO:1905114;GO:0007186;GO:0043687;GO:0016322;GO:0150062;GO:0043312);P30041(GO:0042744;GO:0045454;GO:0098869;GO:0034599;GO:0043312;GO:0046475);Q9Y5Y7(GO:0030214);P18206(GO:0048675;GO:0034333;GO:0030032;GO:0002576;GO:0043312;GO:0043297);P00918(GO:0038166;GO:0032849;GO:0051453;GO:0071498);P01817(GO:0038096;GO:0038095;GO:0050900);P01715(GO:0038096;GO:0038095;GO:0050900);P19823(GO:0044267;GO:0030212;GO:0043687);P01717(GO:0038096;GO:0038095;GO:0050900);A0A0B4J1V0(GO:0050853;GO:0006910;GO:0006911);P07360(GO:0019835);P01857(GO:0019221;GO:0050853;GO:0006910;GO:0006911;GO:0038096);A0A087WZB5(GO:0031532);Q96HR3(GO:0030521;GO:0030518;GO:0006367;GO:0016567;GO:0006351);P80748(GO:0038096;GO:0038095;GO:0050900);P01699(GO:0038096;GO:0038095;GO:0050900);E7EUT5(GO:0000226;GO:0006096;GO:0035606;GO:0051402;GO:007134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BBB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0548383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734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59670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6B6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9987</w:t>
            </w:r>
          </w:p>
        </w:tc>
      </w:tr>
      <w:tr w:rsidR="00864E23" w:rsidRPr="00864E23" w14:paraId="22543351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E90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44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E6F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A23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D8B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988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856;GO:0005634;GO:0005882;GO:0005829);P00488(GO:0005737;GO:0031093);P68366(GO:0005874;GO:0005737;GO:0005856;GO:0015630;GO:0005829);P04275(GO:0005783;GO:0031091;GO:0031093;GO:0033093);J3KNB4(GO:0005737;GO:0042995;GO:0042581);P51884(GO:0043202;GO:0005796);P03950(GO:0030426;GO:0005730;GO:0031410;GO:0005634;GO:0043025);A0A075B7D0(GO:0009897);P01704(GO:0005886);A0A0A0MRZ9(GO:0005886);P15814(GO:0009897);B7ZKJ8(GO:0005737;GO:0005886);P0DP02(GO:0005886);A0A0B4J1X8(GO:0009897;GO:0005886);P19652(GO:0031093;GO:0035578;GO:0035580);P08571(GO:0009897;GO:0031362;GO:0010008;GO:0030667;GO:0009986;GO:0005794;GO:0005886);P68871(GO:1904813;GO:0071682;GO:0005833;GO:1904724;GO:0005829);P01877(GO:0009897;GO:0005886);Q8N1N4(GO:0005829;GO:0045095;GO:0005882);O75460(GO:0005739;GO:0005783;GO:0005789;GO:1990604;GO:0030176;GO:0005637;GO:0005737;GO:1990332);Q86YZ3(GO:0005737;GO:0005634;GO:0035578;GO:0048471;GO:0036457;GO:0001533);P35527(GO:0005829;GO:0005882;GO:0005634);P01042(GO:0005788;GO:0031093;GO:0005886);P01597(GO:0005886);P43251(GO:0005759);P01602(GO:0005886);A0A0G2JMI3(GO:0009897;GO:0005886);A0A0B4J1U7(GO:0009897;GO:0005886);P59665(GO:0035578;GO:0005796);P0DJI8(GO:0071682;GO:0005881);Q96KN2(GO:0005829);A0A087WSY4(GO:0009897;GO:0005886);P01743(GO:0005886);A0A0A0MT36(GO:0005886);B0YIW2(GO:0005769);P02790(GO:0071682);P60763(GO:0042995;GO:0030426;GO:0071944;GO:0005737;GO:0043005;GO:0048471;GO:0043025;GO:0031941;GO:0030027;GO:0012505;GO:0005886;GO:0005829;GO:0005856;GO:0005622);A0A075B7D8(GO:0009897);P01764(GO:0009897;GO:0005886);A0A087X0S5(GO:0005788;GO:0005765;GO:0042383);P01766(GO:0005886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);A0A087WWU8(GO:0005829;GO:0015629);F8WF14(GO:0005783;GO:0005788;GO:0005641);P07358(GO:0005579);P0DOY3(GO:0005886);P26038(GO:0030175;GO:0005737;GO:0045177;GO:0042995;GO:0043209;GO:0005634;GO:0048471;GO:0005856;GO:0016324;GO:0009986;GO:0071944;GO:0016323;GO:0005886;GO:0031528;GO:0071437;GO:0005829;GO:0005902;GO:0001931;GO:0031143);P29622(GO:0031089);P18428(GO:0009986);P01780(GO:0005886);P06331(GO:0005886);P02776(GO:0005737;GO:0031093);A0A1W2PQU7(GO:0005737;GO:0045111;GO:0044297;GO:0005883;GO:0005882;GO:0097450);P13671(GO:0005579);Q13201(GO:0031093);P01833(GO:0005887;GO:0005886;GO:0035577);G3XAK1(GO:0005737;GO:0005773);E7EUT5(GO:0005737;GO:0005634;GO:0005811;GO:0015630;GO:0031965;GO:0005886;GO:0043231;GO:0005829);A0A0G2JMB2(GO:0009897);A0A0J9YXX1(GO:0005886);P30041(GO:0035578;GO:0005737;GO:0005634;GO:0048471;GO:0005829;GO:0005764);P06702(GO:0005737;GO:0005634;GO:0005654;GO:0034774;GO:0005856;GO:0005886;GO:0005829);Q9Y5Y7(GO:0071944;GO:0005887;GO:0005886);P61224(GO:0005811;GO:0005737;GO:0070382;GO:0035577;GO:0005886;GO:0005829;GO:0005622);P10643(GO:0005579);P02787(GO:0055037;GO:0005788;GO:0030139;GO:0005905;GO:1990712;GO:0010008;GO:0030665;GO:0031232;GO:0031410;GO:0005770;GO:0045178;GO:0009925;GO:0048471;GO:0009986;GO:0016324;GO:0034774;GO:0005768;GO:0005769);P35908(GO:0045095;GO:0005634;GO:0005882;GO:0001533;GO:0005829);P01834(GO:0009897;GO:0005886);P19823(GO:0005788);P04003(GO:0005886);P01718(GO:0005886);P04004(GO:0005783;GO:0005737;GO:0005796;GO:0048237;GO:0043231;GO:0071062);P00748(GO:0005791;GO:0005886);P20851(GO:0005886);Q9UNN8(GO:0005813;GO:0009986;GO:0005887;GO:0005886;GO:0048471);O00391(GO:0005788;GO:0030173;GO:0031093;GO:0035580;GO:0005794;GO:1904724;GO:0043231;GO:0000139);K7ER74(GO:0005769);P69905(GO:0022627;GO:0071682;GO:0005833;GO:0005829);A0A0J9YX35(GO:0005886);P15144(GO:0009897;GO:0030667;GO:0005793;GO:0005886;GO:0005765);G3V0E5(GO:0009897;GO:0055037;GO:0005905;GO:1990712;GO:0010008;GO:0048471;GO:0005887;GO:0005886;GO:0016323;GO:0042470;GO:0005769);P02768(GO:0005788;GO:0005783;GO:0005737;GO:0031093;GO:0043209;GO:0005794;GO:0005634);Q96PD5(GO:0005622);Q86UX7(GO:0002102;GO:0031093;GO:0042995);P02763(GO:0031093;GO:0035580;GO:1904724);A0A087WWT3(GO:0005794;GO:0005783);A0A0C4DH73(GO:0005886);P02766(GO:0005737;GO:0035578);J3KPS3(GO:0031430;GO:0005829;GO:0031674);A0A2R8Y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19(GO:0005634;GO:0005694;GO:0000786);P07357(GO:0005886;GO:0005579);A0A075B6S5(GO:0005886);P37802(GO:0005829);A0A0G2JI36(GO:0005783;GO:0055038;GO:0071556;GO:0005886;GO:0031901;GO:0005794;GO:0009986;GO:0042612;GO:0005887;GO:0012507;GO:0030670;GO:0000139);Q15166(GO:0043231);P02748(GO:0005887;GO:0005886;GO:0005829;GO:0005579);J3KRP0(GO:0005829);P09172(GO:0005783;GO:0034774;GO:0005815;GO:0005737;GO:0030667;GO:0031410;GO:0030658;GO:0042584;GO:0043231;GO:0034466);P01703(GO:0005886);P01700(GO:0005886);P01701(GO:0005886);P01706(GO:0005886);P04264(GO:0045095;GO:1904813;GO:0005856;GO:0005634;GO:0005882;GO:0005886;GO:0001533;GO:0005829);P02042(GO:0005833;GO:0005829);P01705(GO:0005886);A0A0C4DH67(GO:0005886);E9PK25(GO:0015629;GO:0005737;GO:0005634;GO:0005622;GO:0031258;GO:0030027;GO:0032587;GO:0016363;GO:0005829;GO:0030864);P23083(GO:0005886);P01709(GO:0005886);P02671(GO:0009897;GO:0005788;GO:0031091;GO:0031093;GO:0009986;GO:0005938;GO:0005886);P02675(GO:0005783;GO:0009897;GO:0005737;GO:0031091;GO:0031093;GO:0009986;GO:0005938;GO:0005886);P07996(GO:0005783;GO:0005788;GO:0009897;GO:0030141;GO:0005737;GO:0031091;GO:0031093;GO:0009986;GO:0016529);H3BTN5(GO:0005737;GO:0005634;GO:0005829);A0A075B6I0(GO:0005886);P01619(GO:0005886);P0CF74(GO:0009897;GO:0005886);P61626(GO:0035578;GO:0035580;GO:1904724);D6RE82(GO:0005730;GO:0005634);P04217(GO:0031093;GO:1904813;GO:0034774);Q16880(GO:0005886;GO:0043231);P22891(GO:0005796;GO:0005788);Q06033(GO:0031089);C9JF17(GO:0022626;GO:0005783;GO:0030425;GO:0005737;GO:0048471;GO:0043025);P05155(GO:0031093);P05154(GO:0009897;GO:0002080;GO:0031094;GO:0031091);F8W1S1(GO:0005882;GO:0045095);B4E1Z4(GO:0005886);I3L1J2(GO:0009897;GO:0016342;GO:0009986;GO:0005886);M0R0Q9(GO:0005886;GO:0005788;GO:0035578;GO:0034774;GO:0009986);P01031(GO:0005579);A0A075B7F0(GO:0009897);H0YGX7(GO:0005737);P00734(GO:0009897;GO:0005788;GO:0005796;GO:0005886);P13645(GO:0005737;GO:0009986;GO:0005634;GO:0005882;GO:0005829;GO:0001533);A0A0A0MS14(GO:0009897;GO:0005886);P35579(GO:0016459;GO:0015629;GO:0005886;GO:0031252;GO:0005903;GO:0001931;GO:0008180;GO:0005737;GO:0001726;GO:0005634;GO:0097513;GO:0005938;GO:0016460;GO:0042641;GO:0001725;GO:0032154;GO:0008305;GO:0001772;GO:0005826;GO:0005829;GO:0005856;GO:0030863;GO:0005819);P13473(GO:0005770;GO:0101003;GO:0044754;GO:0035577;GO:0010008;GO:1990836;GO:0043202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;GO:0097637;GO:0031410;GO:0031902;GO:0005886;GO:0000421;GO:0030670;GO:0031088;GO:0005764;GO:0005765;GO:0005768);P01717(GO:0005886);A0A0A0MS15(GO:0009897;GO:0005886);P48740(GO:0005829;GO:0005654);P00738(GO:0071682;GO:0035580;GO:1904724);P01857(GO:0009897;GO:0005886);A0A075B6Q5(GO:0009897;GO:0005886);P16930(GO:0005829);P01019(GO:0005829;GO:0005737);Q14624(GO:0005737;GO:0031089;GO:0005886);Q16610(GO:0031089);P11226(GO:0009986);P01011(GO:0034774;GO:0035578;GO:0031093;GO:0005622;GO:0005634);H0Y2Y8(GO:0005829);Q9UHG3(GO:0005774;GO:0005764;GO:0005886);P41222(GO:0005783;GO:0005789;GO:0005737;GO:0005634;GO:0048471;GO:0005794;GO:0005791;GO:0031965);A0A0C4DH55(GO:0005886);P0DP01(GO:0005886);P14151(GO:0009897;GO:0030667;GO:0009986;GO:0005887;GO:0005886);P04430(GO:0005886);P31151(GO:0005783;GO:0035578;GO:0005737;GO:0005634;GO:0005829);P01721(GO:0005886);A0A0A0MTH3(GO:0005829;GO:0005654;GO:0030027);C9JXI5(GO:0031410;GO:0005886);O14791(GO:0005788);P13796(GO:0032432;GO:0015629;GO:0030175;GO:0005737;GO:0001726;GO:0002102;GO:0048471;GO:0005884;GO:0005886;GO:0042995;GO:0032587;GO:0001891;GO:0005829;GO:0005856;GO:0001725);D6RAR4(GO:0005737;GO:0005791);P36955(GO:0030424;GO:0043203;GO:0048471;GO:0043025;GO:0042470);A0A0B4J1U3(GO:0005886);P09486(GO:0005737;GO:0031091;GO:0031093;GO:0031092;GO:0005634;GO:0005739;GO:0016363;GO:0009986;GO:0005886;GO:0071682;GO:0005622);A0A0B4J231(GO:0009897);P18206(GO:0015629;GO:0034774;GO:0005737;GO:0002102;GO:0035580;GO:0005856;GO:0042383;GO:0005886;GO:1904813;GO:0005829;GO:0043034);P0DPH7(GO:0005737;GO:0005856;GO:0005874);P80748(GO:0005886);A0A075B6K2(GO:0005886);Q13093(GO:0005737);P32119(GO:0005737;GO:0005829);P06312(GO:0005886);A0A2R8Y6G6(GO:0000015);P80108(GO:0005737;GO:0043231;GO:0005765;GO:0005622);P08514(GO:0009897;GO:0031092;GO:0009986;GO:0008305;GO:0005886);P01009(GO:0005783;GO:0033116;GO:0005788;GO:1904813;GO:0030134;GO:0031093;GO:0005794;GO:0043231;GO:0000139);P02751(GO:0005788;GO:0031093;GO:0005793;GO:0016324);A0A075B6R2(GO:0009897;GO:0005886);P02760(GO:0005886;GO:0009986;GO:0043231);P02750(GO:0043231;GO:1904813;GO:1904724;GO:0035580);P02775(GO:0031091;GO:0031093;GO:1904724);A0A2R8Y7X9(GO:0005833);P01008(GO:0005788;GO:0005886);J3QRV5(GO:0005737;GO:0043231;GO:0005829);P69892(GO:0005829;GO:0005833);H9KV75(GO:0032391;GO:0042383;GO:0005737;GO:0001725;GO:0097433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815;GO:0030027;GO:0031941;GO:0016328;GO:0030486;GO:1990357;GO:0031252;GO:0097381;GO:0090636;GO:0090637);A0A075B6K5(GO:0005886);A0A075B6J9(GO:0005886);Q01518(GO:0005737;GO:0030864;GO:0035578;GO:0005886);P02753(GO:0005829);A0A669KAY4(GO:0005770;GO:0005788;GO:0005737;GO:0036020;GO:0030134;GO:0005794;GO:0005791;GO:0009986;GO:0048471;GO:0005886;GO:0031232;GO:0005764;GO:0005765;GO:0005783;GO:0005769);P01344(GO:0031093);P27169(GO:0043231);P13647(GO:0005737;GO:0045095;GO:0005634;GO:0005882;GO:0005886;GO:0005829);P01871(GO:0009897;GO:0009986;GO:0005886);P02100(GO:0005833;GO:0005829);P01715(GO:0005886);O75882(GO:0005737;GO:0005887;GO:0005886);A0A0B4J1V2(GO:0009897;GO:0005886);P00918(GO:0043209;GO:0045177;GO:0016323;GO:0030424;GO:0005829;GO:0005737;GO:0005886;GO:0005902);A0A0C4DH32(GO:0009897;GO:0005886);A0A0B4J1X5(GO:0009897;GO:0005886);Q6EMK4(GO:0009986;GO:0005886;GO:0005765;GO:0005739);A0A0A0MRJ7(GO:0031093;GO:0033116;GO:0005788;GO:0030134;GO:0005886;GO:0000139);P04040(GO:0005829;GO:0005782;GO:0005886;GO:1904813;GO:0005739;GO:0005783;GO:0005778;GO:0005777;GO:0005758;GO:0034774;GO:0005794;GO:0043231;GO:0005764);A0A0C4DH33(GO:0009897;GO:0005886);P18065(GO:0031410;GO:0016324);P00915(GO:0005737;GO:0005829);P05546(GO:0005788);Q562R1(GO:0005737;GO:0005856;GO:0015629);P02743(GO:0005634);A0A075B6K4(GO:0005886);P01860(GO:0009897;GO:0005886);C9J8S2(GO:0031089);P04211(GO:0005886);A0A075B7B8(GO:0009897);A0A0B4J2D9(GO:0005886);P02749(GO:0009986;GO:0031089);P68032(GO:0015629;GO:0030175;GO:0030017;GO:0005737;GO:0001725;GO:0031674;GO:0030027;GO:0005856;GO:0044297;GO:0005884;GO:0005865;GO:0005829;GO:0042643);P01034(GO:0005783;GO:0005788;GO:1904724;GO:0005737;GO:0042995;GO:0005771;GO:0030424;GO:0048471;GO:0043025;GO:0031965;GO:1904813;GO:0005764;GO:0043292);A0A087WSZ0(GO:0005886);C9JB55(GO:0055037;GO:0030139;GO:0005905;GO:1990712;GO:0005770;GO:0009925;GO:0048471;GO:0016324;GO:0031232;GO:0005769);Q15582(GO:0005886;GO:0005802);P02649(GO:0005783;GO:0005788;GO:0071682;GO:0030425;GO:0043025;GO:0005737;GO:0005634;GO:0030669;GO:0005794;GO:0005886;GO:0005769);Q07954(GO:0030425;GO:0005905;GO:0005737;GO:0098797;GO:0045177;GO:0030136;GO:0043025;GO:0044295;GO:0030666;GO:0005887;GO:0005886;GO:0016323;GO:0005634;GO:0005765;GO:0005768;GO:0005769);P04196(GO:0031093;GO:0005886;GO:0009986;GO:0036019);A0A0C4DH25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886);P02647(GO:0005788;GO:0071682;GO:0034774;GO:0005829;GO:0031410;GO:0005634;GO:0009986;GO:0030139;GO:0005886;GO:0005769);P01861(GO:0009897;GO:0005886);P10909(GO:0005783;GO:0005794;GO:0031966;GO:0043231;GO:0005829;GO:0099020;GO:0005856;GO:0048471;GO:0097418;GO:0005737;GO:0031093;GO:0031410;GO:0005634;GO:0005739;GO:0009986;GO:0005622;GO:0005743;GO:0097440;GO:0071944;GO:0042583);P04114(GO:0005783;GO:0005788;GO:0005789;GO:0005737;GO:0043202;GO:0071682;GO:0030669;GO:0010008;GO:0043025;GO:0070971;GO:0005790;GO:0005886;GO:0031904;GO:0005829;GO:0043231;GO:0005769);P05109(GO:0005737;GO:0045111;GO:0005634;GO:0034774;GO:0005856;GO:0005886;GO:0005829);P15169(GO:0097060;GO:0005794;GO:0030141;GO:0043025);A0A0C4DH31(GO:0009897;GO:0005886);A0A0C4DH36(GO:0009897);A0A0C4DH34(GO:0009897;GO:0005886);P19320(GO:0009897;GO:0005783;GO:0005794;GO:0030175;GO:0005902;GO:0045177;GO:0002102;GO:0042383;GO:0005887;GO:0005886;GO:0009986;GO:0005769;GO:0071065);P08697(GO:0031093;GO:0009986);A0A0C4DH43(GO:0009897;GO:0005886);A0A0C4DH38(GO:0009897;GO:0005886);A0A0C4DH39(GO:0009897;GO:0005886);P25311(GO:0009897;GO:0005634;GO:0005886);P01599(GO:0005886);O43866(GO:0005737;GO:0009986);P01024(GO:0005886;GO:0005788;GO:0035578;GO:0034774;GO:0009986);P01023(GO:0031093;GO:0005829);H0YCR7(GO:0005654;GO:0005829);P01601(GO:0005886);A0A0C4DH24(GO:0005886);O95497(GO:0035577;GO:0005886);A0A0B4J1Y8(GO:0005886);P02538(GO:0005829;GO:0045095;GO:0005882;GO:0005634);P01782(GO:0005886);P00747(GO:0009986;GO:0005886;GO:0031232;GO:0031093);P00740(GO:0005788;GO:0005796;GO:0005886);P60709(GO:0015629;GO:0036464;GO:0043209;GO:0005634;GO:0097433;GO:0098871;GO:0005654;GO:0005856;GO:0000790;GO:0005886;GO:0044305;GO:0030863;GO:0005829;GO:0005737;GO:0098793;GO:0035267);P00742(GO:0005788;GO:0005796;GO:0005886;GO:0031233);E7EQB2(GO:0009986;GO:0042581);P02533(GO:0045095;GO:0071944;GO:0005737;GO:0005634;GO:0045178;GO:0005882;GO:0005829;GO:0005622);P01742(GO:0005886);P00450(GO:0005765;GO:0005788;GO:0005886);Q08380(GO:0031089);P43121(GO:0009897;GO:0005886;GO:0005634);P0C0L5(GO:0030425;GO:0030424;GO:0005886;GO:0042995);P0C0L4(GO:0005788;GO:0030424;GO:0043025;GO:0030425;GO:0005886;GO:0042995);Q9H4B7(GO:0005737;GO:0005856;GO:0005874);C9JV77(GO:0005788;GO:0031093;GO:0005794;GO:0034774);P02652(GO:0005788;GO:0005829;GO:0005769);Q9HDC9(GO:0005783;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9986);P35858(GO:0005654);P01763(GO:0005886);E9PHK0(GO:0005737;GO:0001652;GO:0031089);P04433(GO:0005886);A0A087WSY6(GO:0005886);P06727(GO:0005788;GO:0009986;GO:0005829;GO:0005769);C9J5S7(GO:0005829;GO:0005634);A0A0C4DH29(GO:0009897;GO:0005886);Q13103(GO:0005788;GO:0031089);P33908(GO:0005794;GO:0005829;GO:0005793;GO:0000139;GO:0005783);P01814(GO:0005886);P21333(GO:0098794;GO:0030018;GO:0015629;GO:0005737;GO:0005730;GO:0043025;GO:0005856;GO:0031941;GO:0048471;GO:0005634;GO:0005884;GO:0005886;GO:0097440;GO:0030863;GO:0043198;GO:0005829;GO:0031523;GO:0005938);P03951(GO:0005886);A0A0B4J1V1(GO:0009897;GO:0005886);A0A0B4J1V0(GO:0009897;GO:0005886);P07360(GO:0005579);A0A0A0MS51(GO:0015629;GO:0001726;GO:0043209;GO:0005634;GO:0030478;GO:0048471;GO:0030027;GO:0045335;GO:0002102;GO:0005886;GO:0005829;GO:0016528);Q5T749(GO:0005737);P01817(GO:0005886);P07437(GO:0035578;GO:0036464;GO:0005874;GO:0005737;GO:0005634;GO:0005856;GO:0044297;GO:0045298;GO:0005641;GO:0005829);H0YAC1(GO:0005886);Q96HR3(GO:0005634;GO:0000151;GO:0005654;GO:0016592);P11021(GO:0005783;GO:0005789;GO:0034663;GO:0008180;GO:0005737;GO:0005793;GO:0043209;GO:0005634;GO:0005739;GO:0030176;GO:0005790;GO:0042470;GO:0009986;GO:0005788;GO:0005886;GO:0043231;GO:0005829;GO:0030496);Q9Y490(GO:0005856;GO:0001726;GO:0005737;GO:0009986;GO:0005886;GO:0042995;GO:0032587;GO:0005829);Q15848(GO:0005783;GO:0009986);A0A0J9YVY3(GO:0005886);P01699(GO:0005886);P07737(GO:0005737;GO:0005634;GO:0098794;GO:0043005;GO:0098793;GO:0005856;GO:0005938;GO:000582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62B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8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EC3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55037;GO:0030139;GO:0005905;GO:1990712;GO:0005770;GO:0009925;GO:0048471;GO:0016324;GO:0031232;GO:0005769);P19652(GO:0031093;GO:0035578;GO:0035580);P37802(GO:0005829);P04211(GO:0005886);J3QRV5(GO:0005737;GO:0043231;GO:0005829);P02763(GO:0031093;GO:0035580;GO:1904724);A0A0C4DH73(GO:0005886);P00915(GO:0005737;GO:0005829);A0A0C4DH32(GO:0009897;GO:0005886);A0A0J9YX35(GO:0005886);K7ER74(GO:0005769);A0A0C4DH34(GO:0009897;GO:0005886);P01599(GO:0005886);P09172(GO:0005783;GO:0034774;GO:0005815;GO:0005737;GO:0030667;GO:0031410;GO:0030658;GO:0042584;GO:0043231;GO:0034466);P01703(GO:0005886);P35527(GO:0005829;GO:0005882;GO:0005634);P0DP01(GO:0005886);P01780(GO:0005886);P01601(GO:0005886);P32119(GO:0005737;GO:0005829);P01721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886);P15169(GO:0097060;GO:0005794;GO:0030141;GO:0043025);A0A075B6K2(GO:0005886);P01009(GO:0005783;GO:0033116;GO:0005788;GO:1904813;GO:0030134;GO:0031093;GO:0005794;GO:0043231;GO:0000139);P01008(GO:0005788;GO:0005886);A0A075B6K4(GO:0005886);Q86YZ3(GO:0005737;GO:0005634;GO:0035578;GO:0048471;GO:0036457;GO:0001533);P00748(GO:0005791;GO:0005886);Q08380(GO:0031089);P80748(GO:0005886);P00918(GO:0043209;GO:0045177;GO:0016323;GO:0030424;GO:0005829;GO:0005737;GO:0005886;GO:0005902);P01344(GO:0031093);P01782(GO:0005886);A0A0C4DH67(GO:0005886);A0A669KAY4(GO:0005770;GO:0005788;GO:0005737;GO:0036020;GO:0030134;GO:0005794;GO:0005791;GO:0009986;GO:0048471;GO:0005886;GO:0031232;GO:0005764;GO:0005765;GO:0005783;GO:0005769);A0A087WSY6(GO:0005886);P29622(GO:0031089);I3L1J2(GO:0009897;GO:0016342;GO:0009986;GO:0005886);A0A0C4DH25(GO:0005886);E7EUT5(GO:0005737;GO:0005634;GO:0005811;GO:0015630;GO:0031965;GO:0005886;GO:0043231;GO:0005829);P30041(GO:0035578;GO:0005737;GO:0005634;GO:0048471;GO:0005829;GO:0005764);Q9Y5Y7(GO:0071944;GO:0005887;GO:0005886);P182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6(GO:0015629;GO:0034774;GO:0005737;GO:0002102;GO:0035580;GO:0005856;GO:0042383;GO:0005886;GO:1904813;GO:0005829;GO:0043034);P02787(GO:0055037;GO:0005788;GO:0030139;GO:0005905;GO:1990712;GO:0010008;GO:0030665;GO:0031232;GO:0031410;GO:0005770;GO:0045178;GO:0009925;GO:0048471;GO:0009986;GO:0016324;GO:0034774;GO:0005768;GO:0005769);P01817(GO:0005886);P01715(GO:0005886);P19823(GO:0005788);P01717(GO:0005886);A0A0B4J1V0(GO:0009897;GO:0005886);P07360(GO:0005579);P01857(GO:0009897;GO:0005886);A0A075B6S5(GO:0005886);Q96HR3(GO:0005634;GO:0000151;GO:0005654;GO:0016592);A0A075B6J9(GO:0005886);P02751(GO:0005788;GO:0031093;GO:0005793;GO:0016324);P43251(GO:0005759);P01699(GO:0005886);M0R0Q9(GO:0005886;GO:0005788;GO:0035578;GO:0034774;GO:000998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86E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113989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FBE0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7923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7D7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64</w:t>
            </w:r>
          </w:p>
        </w:tc>
      </w:tr>
      <w:tr w:rsidR="00864E23" w:rsidRPr="00864E23" w14:paraId="5F357E55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670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089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8D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stimulu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48E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C1D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C4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45087;GO:0006954);P00488(GO:0072378);P01857(GO:0042742;GO:0045087;GO:0006956;GO:0006958;GO:0002250);P04275(GO:0007597;GO:0009611);J3KNB4(GO:0071224;GO:0071222;GO:0042742;GO:0050829;GO:0061844;GO:0071354;GO:0071356;GO:0051873;GO:0045087;GO:0006952;GO:0050830;GO:0071347);P03951(GO:0007597);K7ERG9(GO:0009617;GO:0006957);A0A0A0MRZ9(GO:0006955;GO:0002250);P23142(GO:0072378);P15814(GO:0045087;GO:0042742;GO:0006955;GO:0006958);B7ZKJ8(GO:0034097;GO:0006953);P0DP02(GO:0002250);P08571(GO:0006954;GO:0071222;GO:0071223;GO:0032496;GO:0045471;GO:0034612;GO:0071727;GO:0071726;GO:0009617;GO:0071219;GO:0045087;GO:0009408;GO:0032026;GO:0051602;GO:0002237);P68871(GO:0042542);E9PK25(GO:0043200;GO:0009615);O75460(GO:0034620;GO:0006986;GO:0071333;GO:0036498;GO:0030968;GO:0070059;GO:0035924;GO:0034976);P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597(GO:0006956;GO:0002250;GO:0006958;GO:0006955);P01042(GO:0007597;GO:0006954);A0A087X1J7(GO:0006979);P14151(GO:0033198);P01602(GO:0006956;GO:0002250;GO:0006958;GO:0006955);P11226(GO:0042742;GO:0001867;GO:0051873;GO:0045087;GO:0006953;GO:0006956;GO:0006958;GO:0006979;GO:0050830);A0A0B4J1U7(GO:0045087;GO:0002250;GO:0006958;GO:0042742);A0A669KAY4(GO:0032869;GO:0009267);P59665(GO:0071222;GO:0019730;GO:0019731;GO:0042742;GO:0050829;GO:0061844;GO:0051852;GO:0002227;GO:0006952;GO:0050830;GO:0006955;GO:0050832;GO:0051607;GO:0042832);P0DJI8(GO:0045087;GO:0006953);P51884(GO:0014070;GO:0070848);P06312(GO:0006956;GO:0002250;GO:0006958;GO:0006955);A0A0A0MT36(GO:0006955;GO:0002250);P01009(GO:0006953);A0A075B7D8(GO:0045087;GO:0042742;GO:0006958);P01764(GO:0006955;GO:0042742;GO:0045087;GO:0006956;GO:0006958;GO:0002250);A0A087X0S5(GO:0071230);P01766(GO:0006956;GO:0002250;GO:0006958;GO:0006955);B4E1Z4(GO:0006956;GO:0006957);P00918(GO:0010043;GO:0043627;GO:0048545;GO:0009268;GO:0010033;GO:0071498);P0DOY3(GO:0002250);P26038(GO:0071394);P01782(GO:0006956;GO:0002250;GO:0006958;GO:0006955);P18428(GO:0006968;GO:0071222;GO:0071223;GO:0042742;GO:0050829;GO:0032496;GO:0032490;GO:0045087;GO:0006953;GO:0050830);P01780(GO:0006956;GO:0002250;GO:0006958;GO:0006955);P06331(GO:0006956;GO:0002250;GO:0006958;GO:0006955);P02776(GO:0071222;GO:0032496;GO:0061844;GO:0051873;GO:0006952;GO:0006954;GO:0006955;GO:0042832);D6R934(GO:0006958);A0A1W2PQU7(GO:0031102);P0DP01(GO:0002250);E7EUT5(GO:0061844;GO:0051873;GO:0050832;GO:0071346);A0A0G2JMB2(GO:0045087;GO:0042742;GO:0006958);A0A0J9YXX1(GO:0002250);P30041(GO:0034599;GO:0006979);P06702(GO:0045087;GO:0019730;GO:0042742;GO:0061844;GO:0050832;GO:0006954);Q9Y5Y7(GO:0009611);P61224(GO:0071320);P10643(GO:0045087;GO:0006956;GO:0006957;GO:0006955;GO:0006958);P02787(GO:0009617;GO:0071281);P01833(GO:0001580);P01834(GO:0006955;GO:0042742;GO:0045087;GO:0006956;GO:0006958;GO:0002250);P05160(GO:0072378);P04003(GO:0045087;GO:0006958);P01008(GO:0002438;GO:0007584);P01718(GO:0006956;GO:0002250;GO:0006958;GO:0006955);P04004(GO:0006955);P01743(GO:0006956;GO:0002250;GO:0006958;GO:0006955);Q92954(GO:0006955);P69905(GO:0042542);A0A075B6H7(GO:0006955);A0A0J9YX35(GO:0002250);A0A087WSZ0(GO:0006955;GO:0002250);G3V0E5(GO:0035690;GO:1990830);P02768(GO:0009267);O75636(GO:0051607;GO:0006956;GO:0045087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;GO:0001867);Q96PD5(GO:0019730;GO:0016045;GO:0045087;GO:0050830);P02763(GO:0006953;GO:0006954);A0A0C4DH73(GO:0006956;GO:0002250;GO:0006958;GO:0006955);P02753(GO:0032526;GO:0045471;GO:0050896);P07357(GO:0006956;GO:0006957;GO:0006955;GO:0006958;GO:0045087);A0A0B4J2D9(GO:0006955;GO:0002250);P19320(GO:0035094;GO:0010043;GO:0032496;GO:0001666;GO:0010212;GO:0071356;GO:1904646;GO:0007584;GO:0045471;GO:0002526;GO:0002544;GO:0035924);Q15166(GO:0009636);P07358(GO:0045087;GO:0006956;GO:0006957;GO:0006955;GO:0006958);P09172(GO:0042596;GO:0008542;GO:0048265;GO:0001975);P01703(GO:0006956;GO:0002250;GO:0006958;GO:0006955);P01700(GO:0006956;GO:0002250;GO:0006958;GO:0006955);P01701(GO:0006956;GO:0006958;GO:0006955);P01706(GO:0006956;GO:0002250;GO:0006958;GO:0006955);P20851(GO:0045087;GO:0006958);P01704(GO:0006956;GO:0002250;GO:0006958;GO:0006955);P01705(GO:0006956;GO:0002250;GO:0006958;GO:0006955);A0A0C4DH67(GO:0002250);P23083(GO:0006956;GO:0002250;GO:0006958;GO:0006955);P01709(GO:0006956;GO:0002250;GO:0006958;GO:0006955);P02671(GO:0045087;GO:0072378;GO:0051592;GO:0072377;GO:0002250;GO:0043152);P02675(GO:0044320;GO:0072378;GO:0045087;GO:0051592;GO:0071347;GO:0002250;GO:0043152);P07996(GO:0032026;GO:0034605;GO:0006986;GO:0009612;GO:0051592;GO:0042493;GO:0071356;GO:0006954;GO:0006955;GO:0033574;GO:0034976;GO:0001666;GO:0071363;GO:0002544;GO:0032570;GO:0009749);P13671(GO:0045087;GO:0006956;GO:0006955;GO:0006958);A0A075B6I0(GO:0006955;GO:0002250);P0CF74(GO:0042742;GO:0045087;GO:0006956;GO:0006958;GO:0002250);P61626(GO:0006954;GO:0019730;GO:0042742;GO:0050829;GO:0050830);P02652(GO:0043627;GO:0002526;GO:0051384;GO:0042493;GO:0009749);E9PHK0(GO:0071560;GO:0071310);C9JF17(GO:0042493;GO:0048678;GO:0000302;GO:0014012);P05155(GO:0007597;GO:0045087;GO:0006958);M0R0Q9(GO:0009617;GO:0006956;GO:0006957;GO:0006954;GO:0006955;GO:0006958);P01031(GO:0006954;GO:0045087;GO:0006956;GO:0006957;GO:0006958);O95445(GO:0009749);A0A075B7F0(GO:0045087;GO:0042742;GO:0006958);P00734(GO:0007597;GO:0061844;GO:0009611;GO:0051838;GO:0070945;GO:0006953;GO:0072378);A0A0A0MS14(GO:0045087;GO:0002250;GO:0006958;GO:0042742);A0A0A0MS15(GO:0045087;GO:0002250;GO:0006958;GO:0042742);P01715(GO:0006956;GO:0002250;GO:0006958;GO:0006955);P01717(GO:0006956;GO:0002250;GO:0006958;GO:0006955);P48740(GO:0006956;GO:0001867;GO:0045087);P00738(GO:0042742;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6952;GO:0006953;GO:0042542);P00739(GO:0002526;GO:0010033);E7EQB2(GO:0019732;GO:0019731;GO:0050829;GO:0061844;GO:0002227);Q9BWP8(GO:0019730;GO:0001867;GO:0045087;GO:0006956);G3XAP6(GO:0006986);A0A0C4DH25(GO:0006956;GO:0002250;GO:0006958;GO:0006955);A0A0G2JMI3(GO:0045087;GO:0002250;GO:0006958;GO:0042742);P01011(GO:0006954;GO:0006953);P19652(GO:0006953);A0A0C4DH55(GO:0006955;GO:0002250);A0A0B4J1Y8(GO:0006955;GO:0002250);Q96IY4(GO:0071333;GO:0009408;GO:0042493);P31151(GO:0019730;GO:0000302;GO:0050829;GO:0032496;GO:0061844;GO:0045087);P01721(GO:0006956;GO:0002250;GO:0006958;GO:0006955);O14791(GO:0045087);K7ER74(GO:0042493);G3XAK1(GO:0071456);P36955(GO:0071300;GO:0010447;GO:0071333;GO:0046685;GO:0071279;GO:0071549);A0A0B4J1U3(GO:0006955;GO:0002250);A0A0G2JPR0(GO:0006956;GO:0006954);P09486(GO:0051384;GO:0032496;GO:0034097;GO:0033591;GO:0046686;GO:0010288;GO:0042060;GO:0051592;GO:0045471;GO:0043434;GO:0009629;GO:0071363;GO:0051591);Q16610(GO:0006954);Q07954(GO:1904646);P32119(GO:0032496;GO:0034599;GO:0006979);O00187(GO:0045087;GO:0006956;GO:0001867;GO:0006958);A0A0B4J231(GO:0045087;GO:0042742;GO:0006958);A0A075B6K2(GO:0006955;GO:0002250);P02750(GO:0009617);P02751(GO:0009611;GO:0042060;GO:0006953);A0A075B6R2(GO:0045087;GO:0002250;GO:0006958;GO:0042742);A0A075B6K4(GO:0006955;GO:0002250);Q03591(GO:0006956);Q9NZP8(GO:0045087;GO:0006958);P02775(GO:0071222;GO:0042742;GO:0032496;GO:0061844;GO:0006952;GO:0006954;GO:0006955);A0A075B6R9(GO:0006955);P68032(GO:0009991;GO:0009612;GO:0043503;GO:0071417;GO:0010226;GO:0045471;GO:0042493;GO:0048545);A0A0G2JRQ6(GO:0006955);A0A0B4J1X5(GO:0045087;GO:0002250;GO:0006958;GO:0042742);P0C0L5(GO:0006954;GO:0032490;GO:0045087;GO:0006956;GO:0006958);A0A0C4DH43(GO:0045087;GO:0002250;GO:0006958;GO:0042742);A0A075B6K5(GO:0006955;GO:0002250);A0A075B6J9(GO:0006955;GO:0002250);P08603(GO:0045087;GO:0006956;GO:0006957);A0A087WSY4(GO:0045087;GO:0002250;GO:0006958;GO:0042742);A0A087WSY6(GO:0006955;GO:0002250);P27169(GO:0009636;GO:1902617;GO:0031667;GO:0070542);P01877(GO:0019731;GO:0006955;GO:0045087;GO:0006958;GO:0002250);P01871(GO:0019731;GO:0050829;GO:0045087;GO:0006958;GO:0002250);P03950(GO:0001666;GO:0009725);A0A075B7D0(GO:0045087;GO:0042742;GO:0006958);P13473(GO:0009267);O75882(GO:0006954;GO:0006979);A0A0B4J1V2(GO:0045087;GO:0002250;GO:0006958;GO:0042742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);F8WF14(GO:0051384;GO:0043279;GO:0051593);A0A0C4DH32(GO:0045087;GO:0002250;GO:0006958;GO:0042742);A0A075B6S9(GO:0006955);P01763(GO:0006956;GO:0002250;GO:0006958;GO:0006955);Q6EMK4(GO:0071461;GO:0071456);P04040(GO:0033189;GO:0009314;GO:0000302;GO:0009650;GO:0032868;GO:0001666;GO:0055093;GO:0009636;GO:0033591;GO:0006979;GO:0046686;GO:0014823;GO:0010288;GO:0009411;GO:0032355;GO:0045471;GO:0071363;GO:0034599;GO:0009642;GO:0042542;GO:0070542;GO:0042493;GO:0033197;GO:0010193;GO:0014854;GO:0080184);A0A0C4DH33(GO:0045087;GO:0002250;GO:0006958;GO:0042742);A0A3B3ISR2(GO:0045087;GO:0006958);P18065(GO:0051384;GO:0032355;GO:0009612;GO:0032526;GO:0007584;GO:0032870;GO:0043627;GO:0010226;GO:0042493;GO:0048545);P15169(GO:0051384);A0A075B6S5(GO:0006955;GO:0002250);P02743(GO:0045087;GO:0006953;GO:0006958);P02741(GO:0045087;GO:0006953;GO:0050830;GO:0006954;GO:0006958);P01860(GO:0042742;GO:0045087;GO:0006956;GO:0006958;GO:0002250);P02747(GO:0045087;GO:0006956;GO:0006955;GO:0006958);P02745(GO:0045087;GO:0006956;GO:0010039;GO:0006958);A0A075B7B8(GO:0045087;GO:0042742;GO:0006958);A0A0G2JL69(GO:0045087;GO:0006956;GO:0006958);P02749(GO:0007597);P02748(GO:0006955;GO:0045087;GO:0006957;GO:0006958);P01034(GO:0048678;GO:0070301;GO:0001666;GO:0014070;GO:0032355;GO:0009636;GO:0006952;GO:0034599;GO:0010035;GO:0006979;GO:0009743;GO:0042493;GO:0031667);P01601(GO:0006956;GO:0002250;GO:0006958;GO:0006955);C9JB55(GO:0071281);Q15582(GO:0050896);P02649(GO:0031102;GO:0061771;GO:0000302;GO:0002021;GO:0006979);P04211(GO:0006956;GO:0002250;GO:0006958;GO:0006955);P04196(GO:0061844;GO:0050832);P02647(GO:0031102;GO:0014012;GO:0042493;GO:0007584;GO:0043627);P10909(GO:0019730;GO:0009615;GO:0051788;GO:0006956;GO:0006958;GO:0045087);P04114(GO:0032496;GO:0032355;GO:0071356;GO:0009615;GO:0071379;GO:0010033;GO:0009743;GO:0010269);P05109(GO:0045087;GO:0019730;GO:0010043;GO:0032496;GO:0042060;GO:0050832;GO:0045471;GO:0006954;GO:0002526;GO:0002544;GO:0042742);P01861(GO:0042742;GO:0045087;GO:0006956;GO:0006958;GO:0002250);A0A0C4DH31(GO:0045087;GO:0002250;GO:0006958;GO:0042742);A0A0C4DH36(GO:0045087;GO:0042742;GO:0006958);A0A0C4DH34(GO:0045087;GO:0002250;GO:0006958;GO:0042742);A0A0G2JI36(GO:0006955;GO:0016045;GO:0002419;GO:0001913);P08697(GO:0006953;GO:0010033);Q14624(GO:0034097;GO:0006953);P25311(GO:0001580;GO:0006955);A0A0C4DH39(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45087;GO:0002250;GO:0006958;GO:0042742);A0A0C4DH38(GO:0045087;GO:0002250;GO:0006958;GO:0042742);P01599(GO:0006956;GO:0002250;GO:0006958;GO:0006955);O43866(GO:0006954;GO:0006968);P01024(GO:0045087;GO:0009617;GO:0006956;GO:0006957;GO:0006954;GO:0006955;GO:0006958);P01023(GO:0007597);C9J8S2(GO:0019732;GO:0050829;GO:0045087;GO:0050830;GO:0006954;GO:0061760);O95497(GO:0045087;GO:0002544;GO:0006954;GO:0002526;GO:0006979);P02538(GO:0042060;GO:0050830;GO:0061844);P09871(GO:0006956;GO:0045087;GO:0001867;GO:0006958);P00740(GO:0007597);P60709(GO:0072749);P00742(GO:0007598);A0A075B6Q5(GO:0045087;GO:0002250;GO:0006958;GO:0042742);P02533(GO:0010043;GO:0010212);P01742(GO:0006956;GO:0002250;GO:0006958;GO:0006955);P00748(GO:0007597;GO:0045087;GO:0002353;GO:0051788);Q08380(GO:0006968);P80748(GO:0006956;GO:0002250;GO:0006958;GO:0006955);P04264(GO:0001867;GO:0006979);P0C0L4(GO:0006954;GO:0045087;GO:0006956;GO:0006958);C9JV77(GO:0006953);P01019(GO:0071260;GO:0014873;GO:1904385;GO:0032355;GO:0051403);Q15485(GO:0045087;GO:0050830;GO:0001867;GO:0050829;GO:0006956);A0A096LPE2(GO:0006953);P04433(GO:0006956;GO:0002250;GO:0006958;GO:0006955);A0A0C4DH24(GO:0006955;GO:0002250);P06727(GO:0035634;GO:0006982;GO:0002227;GO:0031102);P04430(GO:0006956;GO:0006958;GO:0006955);A0A0C4DH29(GO:0045087;GO:0002250;GO:0006958;GO:0042742);A0A0B4J1X8(GO:0045087;GO:0002250;GO:0006958;GO:0042742);P02100(GO:0014070);P01817(GO:0006956;GO:0002250;GO:0006958;GO:0006955);P01814(GO:0006956;GO:0002250;GO:0006958;GO:0006955);P01619(GO:0019731;GO:0006955;GO:0006956;GO:0006958;GO:0002250);A0A0B4J1V1(GO:0045087;GO:0002250;GO:0006958;GO:0042742);A0A0B4J1V0(GO:0045087;GO:0002250;GO:0006958;GO:0042742);P07360(GO:0045087;GO:0006957;GO:0006958);A0A0A0MS51(GO:0045471;GO:0051593;GO:0071346;GO:0014891;GO:0071276);P07437(GO:0042267);H0YAC1(GO:0007597);P80108(GO:0035690;GO:0032869;GO:0009749;GO:0071397;GO:0071277;GO:0071401;GO:0071467);P11021(GO:1990090;GO:0071480;GO:1990440;GO:0009314;GO:0030433;GO:0036500;GO:0042149;GO:0035690;GO:0006983;GO:0071353;GO:0071236;GO:0097501;GO:0071277;GO:0036498;GO:0036499;GO:0042220;GO:1904313;GO:0030968;GO:0071287;GO:0071320;GO:0034976);Q9Y490(GO:0036498);Q15848(GO:0009617;GO:0014823;GO:0071320;GO:0031667;GO:0070994;GO:0071872;GO:0001666;GO:0007584;GO:0070543;GO:0042493;GO:0051384;GO:0035690;GO:0032869;GO:0034612;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45471;GO:0009744;GO:0009749);A0A0J9YVY3(GO:0002250);P01699(GO:0006956;GO:0002250;GO:0006958;GO:0006955);P07737(GO:0010033;GO:007136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6A7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6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76A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71281);O75636(GO:0051607;GO:0006956;GO:0045087;GO:0001867);P19652(GO:0006953);P04211(GO:0006956;GO:0002250;GO:0006958;GO:0006955);K7ERG9(GO:0009617;GO:0006957);P02763(GO:0006953;GO:0006954);A0A0C4DH73(GO:0006956;GO:0002250;GO:0006958;GO:0006955);P01721(GO:0006956;GO:0002250;GO:0006958;GO:0006955);A0A0C4DH32(GO:0045087;GO:0002250;GO:0006958;GO:004274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);P15169(GO:0051384);A0A0G2JL69(GO:0045087;GO:0006956;GO:0006958);A0A0C4DH34(GO:0045087;GO:0002250;GO:0006958;GO:0042742);P32119(GO:0032496;GO:0034599;GO:0006979);P01599(GO:0006956;GO:0002250;GO:0006958;GO:0006955);P09172(GO:0042596;GO:0008542;GO:0048265;GO:0001975);P01703(GO:0006956;GO:0002250;GO:0006958;GO:0006955);A0A075B6J9(GO:0006955;GO:0002250);A0A0G2JRQ6(GO:0006955);A0A0C4DH67(GO:0002250);P01601(GO:0006956;GO:0002250;GO:0006958;GO:0006955);Q96IY4(GO:0071333;GO:0009408;GO:0042493);O00187(GO:0045087;GO:0006956;GO:0001867;GO:0006958);A0A075B6K2(GO:0006955;GO:0002250);Q9NZP8(GO:0045087;GO:0006958);P01008(GO:0002438;GO:0007584);A0A075B6K4(GO:0006955;GO:0002250);P01009(GO:0006953);P00748(GO:0007597;GO:0045087;GO:0002353;GO:0051788);Q08380(GO:0006968);P02751(GO:0009611;GO:0042060;GO:0006953);P02787(GO:0009617;GO:0071281);A0A075B6R9(GO:0006955);P01782(GO:0006956;GO:0002250;GO:0006958;GO:0006955);P01780(GO:0006956;GO:0002250;GO:0006958;GO:0006955);A0A669KAY4(GO:0032869;GO:0009267);A0A087WSY6(GO:0006955;GO:0002250);A0A0C4DH25(GO:0006956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2250;GO:0006958;GO:0006955);E7EUT5(GO:0061844;GO:0051873;GO:0050832;GO:0071346);P30041(GO:0034599;GO:0006979);Q9Y5Y7(GO:0009611);P0DP01(GO:0002250);P00918(GO:0010043;GO:0043627;GO:0048545;GO:0009268;GO:0010033;GO:0071498);P01817(GO:0006956;GO:0002250;GO:0006958;GO:0006955);P01715(GO:0006956;GO:0002250;GO:0006958;GO:0006955);P01717(GO:0006956;GO:0002250;GO:0006958;GO:0006955);A0A0B4J1V0(GO:0045087;GO:0002250;GO:0006958;GO:0042742);P07360(GO:0045087;GO:0006957;GO:0006958);P01857(GO:0042742;GO:0045087;GO:0006956;GO:0006958;GO:0002250);A0A075B6S5(GO:0006955;GO:0002250);A0A075B6H7(GO:0006955);P02747(GO:0045087;GO:0006956;GO:0006955;GO:0006958);P80748(GO:0006956;GO:0002250;GO:0006958;GO:0006955);K7ER74(GO:0042493);P01699(GO:0006956;GO:0002250;GO:0006958;GO:0006955);A0A0J9YX35(GO:0002250);M0R0Q9(GO:0009617;GO:0006956;GO:0006957;GO:0006954;GO:0006955;GO:000695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92F9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034444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3E09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88985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C87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50896</w:t>
            </w:r>
          </w:p>
        </w:tc>
      </w:tr>
      <w:tr w:rsidR="00864E23" w:rsidRPr="00864E23" w14:paraId="060C2BBE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5B7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6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F2B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293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77B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C71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5623);P02787(GO:0005623);Q96IY4(GO:0005623);P32119(GO:0005623);P02790(GO:0005623);P30041(GO:0005623);P00450(GO:000562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463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FCB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5623);P02787(GO:0005623);P32119(GO:0005623);P30041(GO:0005623);Q96IY4(GO:000562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6DB9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9679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193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1306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1A7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623</w:t>
            </w:r>
          </w:p>
        </w:tc>
      </w:tr>
      <w:tr w:rsidR="00864E23" w:rsidRPr="00864E23" w14:paraId="3A9F2121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D4F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EEE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F29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AEA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F2B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V0E5(GO:0033570);P11597(GO:0017127;GO:0005548;GO:0005319);P02649(GO:0005319;GO:0017127);Q07954(GO:0042954);Q9UHG3(GO:0008555);P02647(GO:0005548;GO:0005319;GO:0017127);P04114(GO:0005319;GO:0017127);O14791(GO:0005254);P25311(GO:0008320);P55058(GO:1990050;GO:0005548;GO:0008525;GO:0005319;GO:0035620;GO:1904121);P02753(GO:0034632);P02790(GO:0015232);P55056(GO:0005319);C9JB55(GO:0015091);C9JF17(GO:0005319);P02652(GO:0017127;GO:0005319);P02775(GO:0005355);P06727(GO:0005319;GO:0017127);O95445(GO:0005319);Q5SRP5(GO:0005319);D6RF35(GO:0090482);P02787(GO:0015091);Q13790(GO:00053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48B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7B3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15091);P02787(GO:0015091);Q5SRP5(GO:0005319);P55058(GO:1990050;GO:0005548;GO:0008525;GO:0005319;GO:0035620;GO:1904121);P55056(GO:000531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7B4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445164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A5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83427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C01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215</w:t>
            </w:r>
          </w:p>
        </w:tc>
      </w:tr>
      <w:tr w:rsidR="00864E23" w:rsidRPr="00864E23" w14:paraId="03BFF04D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CDD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237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D60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e system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760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55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ED9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45087);J3KNB4(GO:0061844;GO:0045087);P0C0L5(GO:0045087;GO:0008228;GO:0006956;GO:0006958;GO:0002376);K7ERG9(GO:0006957);P15814(GO:0050853;GO:0045087;GO:0050900;GO:0006955;GO:0006958);P0DP02(GO:0002376;GO:0002250);P08571(GO:0002224;GO:0038124;GO:0045087;GO:0035666;GO:0034142;GO:0002755;GO:0002756;GO:0038123;GO:0043312;GO:0002376);P68871(GO:0043312);Q86YZ3(GO:0043312);P01597(GO:0038096;GO:0002376;GO:0050900;GO:0006956;GO:0002250;GO:0006958;GO:0006955);P0DP01(GO:0002376;GO:0002250);P01602(GO:0038096;GO:0002376;GO:0002377;GO:0050900;GO:0006956;GO:0002250;GO:0006958;GO:0006955);P11226(GO:0001867;GO:0045087;GO:0008228;GO:0006956;GO:0006958;GO:0002376);A0A0B4J1U7(GO:0050853;GO:0045087;GO:0002376;GO:0002250;GO:0006958);P59665(GO:0019730;GO:0019731;GO:0061844;GO:0002227;GO:0010818;GO:0006955;GO:0051607;GO:0043312);P0DJI8(GO:0048246;GO:0048247;GO:0030593;GO:0045087);P06312(GO:0038096;GO:0002376;GO:0002377;GO:0050900;GO:0006956;GO:0002250;GO:0006958;GO:0006955);A0A0A0MT36(GO:0006955;GO:0002376;GO:0002377;GO:0002250);P01763(GO:0038096;GO:0002376;GO:0050900;GO:0006956;GO:0002250;GO:0006958;GO:0006955);P01764(GO:0006955;GO:0050900;GO:0050853;GO:0045087;GO:0006956;GO:0006958;GO:0038096;GO:0002376;GO:0002250);P01766(GO:0038096;GO:00509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;GO:0002376;GO:0006956;GO:0002250;GO:0006958;GO:0006955);B4E1Z4(GO:0006956;GO:0006957);P0DOY3(GO:0002376;GO:0002250);P26038(GO:0050900;GO:0042098;GO:0072678);P01782(GO:0038096;GO:0002376;GO:0050900;GO:0006956;GO:0002250;GO:0006958;GO:0006955);P18428(GO:0002281;GO:0002224;GO:0045087;GO:0008228;GO:0034142;GO:0002376;GO:0002232);P01780(GO:0038096;GO:0002376;GO:0050900;GO:0006956;GO:0002250;GO:0006958;GO:0006955);P02776(GO:0061844;GO:0030595;GO:0030593;GO:0006955);D6R934(GO:0006958);P02775(GO:0061844;GO:0030595;GO:0030593;GO:0006955;GO:0043312);E7EUT5(GO:0061844);A0A0G2JMB2(GO:0050853;GO:0045087;GO:0006958);A0A0J9YXX1(GO:0002376;GO:0002250);P30041(GO:0043312);P06702(GO:0045087;GO:0019730;GO:0030595;GO:0030593;GO:0061844;GO:0002376;GO:0002224;GO:0002523;GO:0043312);P61224(GO:0043312);P10643(GO:0045087;GO:0002376;GO:0006956;GO:0006957;GO:0006955;GO:0006958);P01833(GO:0043312);P01834(GO:0006955;GO:0050853;GO:0045087;GO:0006956;GO:0006958;GO:0038096;GO:0050900;GO:0002376;GO:0002250);P04003(GO:0045087;GO:0002376;GO:0006958);P01718(GO:0038096;GO:0002376;GO:0050900;GO:0006956;GO:0002250;GO:0006958;GO:0006955);P35579(GO:0050900);P04004(GO:0006955);P01743(GO:0038096;GO:0002376;GO:0050900;GO:0006956;GO:0002250;GO:0006958;GO:0006955);Q92954(GO:0006955);O00391(GO:0043312);P02751(GO:0050900);A0A075B6H7(GO:0002377;GO:0006955);A0A087WSZ0(GO:0006955;GO:0002376;GO:0002377;GO:0002250);O75636(GO:0051607;GO:0006956;GO:0045087;GO:0002376;GO:0001867);Q96PD5(GO:0019730;GO:0002221;GO:0045087;GO:0002376);P02763(GO:0043312);Q01518(GO:0043312);A0A0C4DH73(GO:0038096;GO:0050900;GO:0002376;GO:0002377;GO:0006956;GO:0002250;GO:0006958;GO:0006955);P02766(GO:0043312);P07357(GO:0002376;GO:0006956;GO:0006957;GO:0006955;GO:0006958;GO:0045087);A0A0B4J2D9(GO:0006955;GO:0002376;GO:0002377;GO:0002250);A0A0G2JI36(GO:0006955;GO:0042590;GO:0002474;GO:0002419;GO:0002479;GO:0019885;GO:0002480;GO:0036037;GO:0001913);P07358(GO:0045087;GO:0002376;GO:0006956;GO:0006957;GO:0006955;GO:0006958);P09172(GO:0050900;GO:0002443);P01703(GO:0038096;GO:0002376;GO:0050900;GO:0006956;GO:0002250;GO:0006958;GO:0006955);P01700(GO:0038096;GO:0002376;GO:0050900;GO:0006956;GO:0002250;GO:0006958;GO:0006955);P01701(GO:0038096;GO:0050900;GO:0006956;GO:0006958;GO:0006955);P01706(GO:0038096;GO:0002376;GO:0050900;GO:0006956;GO:0002250;GO:0006958;GO:0006955);P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851(GO:0045087;GO:0002376;GO:0006958);P01704(GO:0038096;GO:0002376;GO:0050900;GO:0006956;GO:0002250;GO:0006958;GO:0006955);P01705(GO:0038096;GO:0002376;GO:0050900;GO:0006956;GO:0002250;GO:0006958;GO:0006955);P23083(GO:0038096;GO:0002376;GO:0050900;GO:0006956;GO:0002250;GO:0006958;GO:0006955);P01709(GO:0038096;GO:0002376;GO:0050900;GO:0006956;GO:0002250;GO:0006958;GO:0006955);P02671(GO:0045087;GO:0002224;GO:0002376;GO:0002250;GO:0043152);P02675(GO:0002224;GO:0045087;GO:0002376;GO:0002250;GO:0043152);P07996(GO:0006955);P13671(GO:0045087;GO:0002376;GO:0006956;GO:0006955;GO:0006958);A0A075B6I0(GO:0006955;GO:0002376;GO:0002377;GO:0002250);P0CF74(GO:0050900;GO:0050853;GO:0045087;GO:0006956;GO:0006958;GO:0038096;GO:0002376;GO:0002250);P61626(GO:0019730;GO:0043312);A0A0C4DH67(GO:0002376;GO:0002250);P05155(GO:0045087;GO:0006958;GO:0002376);M0R0Q9(GO:0006956;GO:0006957;GO:0006955;GO:0006958;GO:0043312);P01031(GO:0045087;GO:0006956;GO:0006957;GO:0006958;GO:0002376);A0A075B7F0(GO:0050853;GO:0045087;GO:0006958);P00734(GO:0061844;GO:0070945);A0A0A0MS14(GO:0050853;GO:0045087;GO:0002376;GO:0002250;GO:0006958);A0A0A0MS15(GO:0050853;GO:0045087;GO:0002376;GO:0002250;GO:0006958);P13473(GO:0043312);P01717(GO:0038096;GO:0002376;GO:0050900;GO:0006956;GO:0002250;GO:0006958;GO:0006955);P48740(GO:0006956;GO:0002376;GO:0001867;GO:0045087);P00738(GO:0043312;GO:0002376);P01857(GO:0050853;GO:0045087;GO:0006956;GO:0006958;GO:0038096;GO:0002376;GO:0002250);A0A075B6Q5(GO:0050853;GO:0045087;GO:0002376;GO:0002250;GO:0006958);Q9BWP8(GO:0019730;GO:0001867;GO:0045087;GO:0006956;GO:0002376);A0A0C4DH25(GO:0038096;GO:0050900;GO:0002376;GO:0002377;GO:0006956;GO:0002250;GO:0006958;GO:0006955);A0A0G2JMI3(GO:0050853;GO:0045087;GO:0002376;GO:0002250;GO:0006958);P01011(GO:0043312);P19652(GO:0043312);A0A0C4DH55(GO:0006955;GO:0002376;GO:0002377;GO:0002250);A0A0B4J1Y8(GO:0006955;GO:0002376;GO:0002377;GO:0002250);P14151(GO:0050900;GO:0043312);P04430(GO:0038096;GO:0050900;GO:0006956;GO:0006958;GO:0006955);P31151(GO:0019730;GO:0061844;GO:0045087;GO:0043312);P01721(GO:0038096;GO:0002376;GO:0050900;GO:0006956;GO:0002250;GO:0006958;GO:0006955);P13796(GO:0002286);P15144(GO:0043312);A0A0B4J1U3(GO:0006955;GO:0002376;GO:0002377;GO:0002250);A0A0G2JPR0(GO:0006956);P04211(GO:0038096;GO:0002376;GO:0050900;GO:0006956;GO:0002250;GO:0006958;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6955);P32119(GO:0002536;GO:0042098;GO:0045321);O00187(GO:0045087;GO:0006956;GO:0002376;GO:0001867;GO:0006958);A0A0B4J231(GO:0050853;GO:0045087;GO:0006958);A0A075B6K2(GO:0006955;GO:0002376;GO:0002377;GO:0002250);P02750(GO:0043312);P01008(GO:0002438);A0A075B6R2(GO:0050853;GO:0045087;GO:0002376;GO:0002250;GO:0006958);A0A075B6K4(GO:0006955;GO:0002376;GO:0002377;GO:0002250);Q03591(GO:0006956);P01009(GO:0043312);A0A075B6R9(GO:0002377;GO:0006955);P80108(GO:0002430);A0A0G2JRQ6(GO:0002377;GO:0006955);A0A0B4J1X5(GO:0050853;GO:0045087;GO:0002376;GO:0002250;GO:0006958);A0A0C4DH43(GO:0050853;GO:0045087;GO:0002376;GO:0002250;GO:0006958);A0A075B6K5(GO:0006955;GO:0002376;GO:0002377;GO:0002250);A0A075B6J9(GO:0006955;GO:0002376;GO:0002377;GO:0002250);P08603(GO:0045087;GO:0002376;GO:0006956;GO:0006957);C9JV77(GO:0043312);A0A087WSY6(GO:0006955;GO:0002376;GO:0002377;GO:0002250);A0A0B4J1X8(GO:0050853;GO:0045087;GO:0002376;GO:0002250;GO:0006958);P01877(GO:0019731;GO:0006955;GO:0050900;GO:0050853;GO:0045087;GO:0006958;GO:0002376;GO:0002250);P01871(GO:0019731;GO:0050900;GO:0050853;GO:0045087;GO:0006958;GO:0002376;GO:0002250);A0A075B7D0(GO:0050853;GO:0045087;GO:0006958);P01715(GO:0038096;GO:0002376;GO:0050900;GO:0006956;GO:0002250;GO:0006958;GO:0006955);P09871(GO:0006956;GO:0045087;GO:0002376;GO:0001867;GO:0006958);A0A075B7D8(GO:0050853;GO:0045087;GO:0006958);P04114(GO:0050900;GO:0002224);A0A075B6S9(GO:0002377;GO:0006955);P04040(GO:0043312);A0A0C4DH33(GO:0050853;GO:0045087;GO:0002376;GO:0002250;GO:0006958);A0A3B3ISR2(GO:0045087;GO:0006958);A0A0J9YX35(GO:0002376;GO:0002250);A0A075B6S5(GO:0006955;GO:0002376;GO:0002377;GO:0002250);P02743(GO:0045087;GO:0006958);P02741(GO:0045087;GO:0006958;GO:0008228);P01860(GO:0050853;GO:0045087;GO:0006956;GO:0006958;GO:0038096;GO:0002376;GO:0002250);P02747(GO:0045087;GO:0002376;GO:0006956;GO:0006955;GO:0006958);P02745(GO:0045087;GO:0002376;GO:0006956;GO:0006958);A0A0B4J1V0(GO:0050853;GO:0045087;GO:0002376;GO:0002250;GO:0006958);A0A0G2JL69(GO:0045087;GO:0006956;GO:0006958);P02748(GO:0006955;GO:0045087;GO:0006957;GO:0006958;GO:0002376);P01034(GO:0043312);P01601(GO:0038096;GO:0050900;GO:0002376;GO:0002377;GO:0006956;GO:0002250;GO:0006958;GO:0006955);P04217(GO:0043312);O14791(GO:0045087);Q07954(GO:0002265);P04196(GO:0061844);P10909(GO:0019730;GO:0002376;GO:0002434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1774;GO:0006956;GO:0006958;GO:0045087);A0A0C4DH32(GO:0050853;GO:0045087;GO:0002376;GO:0002250;GO:0006958);P05109(GO:0045087;GO:0019730;GO:0043312;GO:0002224;GO:0030593;GO:0002523;GO:0002376);P01861(GO:0050853;GO:0045087;GO:0006956;GO:0006958;GO:0038096;GO:0002376;GO:0002250);A0A0C4DH31(GO:0050853;GO:0045087;GO:0002376;GO:0002250;GO:0006958);A0A0C4DH36(GO:0050853;GO:0045087;GO:0006958);A0A0C4DH34(GO:0050853;GO:0045087;GO:0002376;GO:0002250;GO:0006958);P19320(GO:0030183);A0A0C4DH38(GO:0050853;GO:0045087;GO:0002376;GO:0002250;GO:0006958);A0A0C4DH39(GO:0050853;GO:0045087;GO:0002376;GO:0002250;GO:0006958);P25311(GO:0006955);P01599(GO:0038096;GO:0002376;GO:0050900;GO:0006956;GO:0002250;GO:0006958;GO:0006955);O43866(GO:0002376);P01024(GO:0045087;GO:0006956;GO:0006957;GO:0006955;GO:0006958;GO:0043312;GO:0002376);C9J8S2(GO:0019732;GO:0045087;GO:0061760);O95497(GO:0045087;GO:0043312);P02538(GO:0061844);P60709(GO:0038096);P06331(GO:0038096;GO:0002376;GO:0050900;GO:0006956;GO:0002250;GO:0006958;GO:0006955);E7EQB2(GO:0019732;GO:0019731;GO:0061844;GO:0002227);A0A0A0MRZ9(GO:0006955;GO:0002376;GO:0002377;GO:0002250);P01742(GO:0038096;GO:0002376;GO:0050900;GO:0006956;GO:0002250;GO:0006958;GO:0006955);P00748(GO:0045087);P80748(GO:0038096;GO:0002376;GO:0050900;GO:0006956;GO:0002250;GO:0006958;GO:0006955);P04264(GO:0001867;GO:0043312);P0C0L4(GO:0045087;GO:0006956;GO:0006958;GO:0002376);A0A087WSY4(GO:0050853;GO:0045087;GO:0002376;GO:0002250;GO:0006958);Q15485(GO:0002376;GO:0045087;GO:0008228;GO:0001867;GO:0006956);P04433(GO:0038096;GO:0002376;GO:0050900;GO:0006956;GO:0002250;GO:0006958;GO:0006955);A0A0C4DH24(GO:0006955;GO:0002376;GO:0002377;GO:0002250);P06727(GO:0002227);Q9NZP8(GO:0045087;GO:0002376;GO:0006958);A0A0C4DH29(GO:0050853;GO:0045087;GO:0002376;GO:0002250;GO:0006958);P18206(GO:0043312);P01817(GO:0038096;GO:0002376;GO:0050900;GO:0006956;GO:0002250;GO:0006958;GO:0006955);P01814(GO:0038096;GO:0002376;GO:0050900;GO:0006956;GO:0002250;GO:0006958;GO:0006955);P01619(GO:0019731;GO:0006955;GO:0050900;GO:0006956;GO:0006958;GO:0038096;GO:0002376;GO:0002250);A0A0B4J1V1(GO:0050853;GO:0045087;GO:0002376;GO:0002250;GO:0006958);A0A075B7B8(GO:0050853;GO:0045087;GO:0006958);P07360(GO:0045087;GO:0002376;GO:0006957;GO:0006958);A0A0B4J1V2(GO:0050853;GO:0045087;GO:0002376;GO:0002250;GO:0006958);P074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7(GO:0042267;GO:0043312);A0A0J9YVY3(GO:0002376;GO:0002250);P01699(GO:0038096;GO:0002376;GO:0050900;GO:0006956;GO:0002250;GO:0006958;GO:000695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F3D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9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995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51607;GO:0006956;GO:0045087;GO:0002376;GO:0001867);P19652(GO:0043312);P04211(GO:0038096;GO:0002376;GO:0050900;GO:0006956;GO:0002250;GO:0006958;GO:0006955);K7ERG9(GO:0006957);P02763(GO:0043312);A0A0C4DH73(GO:0038096;GO:0050900;GO:0002376;GO:0002377;GO:0006956;GO:0002250;GO:0006958;GO:0006955);O00187(GO:0045087;GO:0006956;GO:0002376;GO:0001867;GO:0006958);A0A0C4DH32(GO:0050853;GO:0045087;GO:0002376;GO:0002250;GO:0006958);A0A0J9YX35(GO:0002376;GO:0002250);A0A0G2JL69(GO:0045087;GO:0006956;GO:0006958);A0A0C4DH34(GO:0050853;GO:0045087;GO:0002376;GO: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02250;GO:0006958);P01599(GO:0038096;GO:0002376;GO:0050900;GO:0006956;GO:0002250;GO:0006958;GO:0006955);Q86YZ3(GO:0043312);P01703(GO:0038096;GO:0002376;GO:0050900;GO:0006956;GO:0002250;GO:0006958;GO:0006955);P18206(GO:0043312);P01601(GO:0038096;GO:0050900;GO:0002376;GO:0002377;GO:0006956;GO:0002250;GO:0006958;GO:0006955);P32119(GO:0002536;GO:0042098;GO:0045321);P01721(GO:0038096;GO:0002376;GO:0050900;GO:0006956;GO:0002250;GO:0006958;GO:0006955);A0A075B6K2(GO:0006955;GO:0002376;GO:0002377;GO:0002250);Q9NZP8(GO:0045087;GO:0002376;GO:0006958);P01008(GO:0002438);A0A075B6K4(GO:0006955;GO:0002376;GO:0002377;GO:0002250);P01009(GO:0043312);P09172(GO:0050900;GO:0002443);A0A0C4DH67(GO:0002376;GO:0002250);A0A075B6J9(GO:0006955;GO:0002376;GO:0002377;GO:0002250);A0A075B6R9(GO:0002377;GO:0006955);P01782(GO:0038096;GO:0002376;GO:0050900;GO:0006956;GO:0002250;GO:0006958;GO:0006955);P00748(GO:0045087);P01780(GO:0038096;GO:0002376;GO:0050900;GO:0006956;GO:0002250;GO:0006958;GO:0006955);A0A087WSY6(GO:0006955;GO:0002376;GO:0002377;GO:0002250);A0A0C4DH25(GO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38096;GO:0050900;GO:0002376;GO:0002377;GO:0006956;GO:0002250;GO:0006958;GO:0006955);M0R0Q9(GO:0006956;GO:0006957;GO:0006955;GO:0006958;GO:0043312);P30041(GO:0043312);P0DP01(GO:0002376;GO:0002250);A0A0G2JRQ6(GO:0002377;GO:0006955);P01817(GO:0038096;GO:0002376;GO:0050900;GO:0006956;GO:0002250;GO:0006958;GO:0006955);P01715(GO:0038096;GO:0002376;GO:0050900;GO:0006956;GO:0002250;GO:0006958;GO:0006955);P01717(GO:0038096;GO:0002376;GO:0050900;GO:0006956;GO:0002250;GO:0006958;GO:0006955);A0A0B4J1V0(GO:0050853;GO:0045087;GO:0002376;GO:0002250;GO:0006958);P07360(GO:0045087;GO:0002376;GO:0006957;GO:0006958);P01857(GO:0050853;GO:0045087;GO:0006956;GO:0006958;GO:0038096;GO:0002376;GO:0002250);A0A075B6S5(GO:0006955;GO:0002376;GO:0002377;GO:0002250);A0A075B6H7(GO:0002377;GO:0006955);P02747(GO:0045087;GO:0002376;GO:0006956;GO:0006955;GO:0006958);P80748(GO:0038096;GO:0002376;GO:0050900;GO:0006956;GO:0002250;GO:0006958;GO:0006955);P02751(GO:0050900);P01699(GO:0038096;GO:0002376;GO:0050900;GO:0006956;GO:0002250;GO:0006958;GO:0006955);E7EUT5(GO:006184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64A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362768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A13B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696893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154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2376</w:t>
            </w:r>
          </w:p>
        </w:tc>
      </w:tr>
      <w:tr w:rsidR="00864E23" w:rsidRPr="00864E23" w14:paraId="4B8BE582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685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81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2F3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42C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A8C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8D4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18149;GO:0072378);P04275(GO:0007597);P03951(GO:0007597;GO:0031639;GO:0006508);P03950(GO:0006651;GO:0090305;GO:0009303;GO:0090501);P05160(GO:0072378);P23142(GO:0072378);B7ZKJ8(GO:0030212);P21333(GO:0042789);P68871(GO:0042744);P22792(GO:0006508);O75460(GO:0016310;GO:0008152;GO:0046777;GO:0036289;GO:0098787;GO:1901142;GO:0006402;GO:0006468;GO:0006397;GO:0090502;GO:0006351;GO:0070054;GO:1990579;GO:0006379);P01597(GO:0006508);P01042(GO:0007597;GO:0044267;GO:0043687);A0A087X1J7(GO:0055114);Q14520(GO:0006508);P01602(GO:0006508);P08519(GO:0006508;GO:0006629);P0DJI8(GO:0044267);A0A2R8Y3M9(GO:0016042;GO:0006508);P51884(GO:0018146;GO:0042340);P06312(GO:0006508);P01743(GO:0006508);K7ERG9(GO:0006508);P02790(GO:0020027;GO:0042168);P01763(GO:0006508);P01764(GO:0006508);P01766(GO:0006508);Q15582(GO:0044267);P01782(GO:0006508);P01780(GO:0006508);P06331(GO:0006508);E7EUT5(GO:0006096;GO:0035606;GO:0055114;GO:0006006);P30041(GO:0042744;GO:0016042;GO:0006629;GO:0008152;GO:0055114;GO:0046475);P06702(GO:0035606;GO:0018119;GO:0006914);Q9Y5Y7(GO:0030214;GO:0006027);P02787(GO:0044267;GO:0043687;GO:0070371);P19827(GO:0030212);P01834(GO:0006508);P19823(GO:0044267;GO:0030212;GO:0043687);Q96IY4(GO:0006508);E7END6(GO:0006508);P00748(GO:0007597;GO:0031638;GO:0006508;GO:0016485;GO:0016540;GO:0002353);O00391(GO:0044267;GO:0043687;GO:0055114);P69905(GO:0042744);D6RAR4(GO:0006508);G3V0E5(GO:0031623);P02768(GO:0044267;GO:0043687);O75636(GO:0006508);Q96PD5(GO:0009253;GO:0001519);P02760(GO:0042167;GO:0018298;GO:0030163);A0A0C4DH73(GO:0006508);P02766(GO:0044267;GO:0001523;GO:0042572;GO:0006144);J3KPS3(GO:0006096);Q9BWP8(GO:0006508);A0A0G2JL69(GO:0006508);P19320(GO:0009308;GO:0055114);Q15166(GO:0046395;GO:0019372;GO:0016311;GO:0019439;GO:0046226;GO:0010124);P09172(GO:0042423;GO:0042420;GO:0042421;GO:0006589;GO:0055114);P01703(GO:0006508);P01700(GO:0006508);P01701(GO:0006508);P01706(GO:0006508);P0C0L5(GO:0006508);P02042(GO:0042744);P01705(GO:0006508);E9PK25(GO:0006468);P23083(GO:0006508);P01709(GO:0006508);P02671(GO:0044267;GO:0072378;GO:0031639;GO:0043687;GO:0072377);P02675(GO:0072378;GO:0031639);P07996(GO:0018149);H3BTN5(GO:0016310;GO:0006096);F5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8B0(GO:0006508);P0CF74(GO:0006508);P61626(GO:0044267;GO:0016998;GO:0008152);P02652(GO:0006656;GO:0001523;GO:0009395;GO:0044267;GO:0018158;GO:0006641;GO:0043687;GO:0008203;GO:0046340;GO:0018206;GO:0042157);Q16880(GO:0006682;GO:0006687;GO:0006665;GO:0006629;GO:0008152);P22891(GO:0006508);Q06033(GO:0030212);C9JF17(GO:0006629;GO:0006006);P05155(GO:0007597);M0R0Q9(GO:0006631;GO:0044267;GO:0043687);O95445(GO:0042157;GO:0001523);A0A0A0MS51(GO:1990000);P00734(GO:0007597;GO:0044267;GO:0006508;GO:0072378);P13645(GO:0018149);P35908(GO:0018149);P13473(GO:0061684;GO:0006914;GO:1905146);P01717(GO:0006508);P48740(GO:0006508);K7ERI9(GO:0042157);P01857(GO:0006508);E7EQB2(GO:0006508);P16930(GO:0006572;GO:0006559;GO:0006527;GO:0009072;GO:0008152;GO:1902000);G3XAP6(GO:0016485);A0A0C4DH25(GO:0006508);P11226(GO:0006508);P01019(GO:0070371;GO:0051403);Q9UHG3(GO:0030327;GO:0030328;GO:0030329;GO:0055114);P41222(GO:0006633;GO:0006631;GO:0019371;GO:0006629;GO:0001516;GO:0006693);B0YIW2(GO:0042157;GO:0001523;GO:0006641;GO:0019433);P04430(GO:0006508);Q8IV42(GO:0016310;GO:0097056;GO:0001514;GO:0006412);O00187(GO:0006508);A0A0A0MTH3(GO:0018105;GO:0006468);O14791(GO:0042157;GO:0044267;GO:0006629;GO:0043687;GO:0008202;GO:0008203);K7ER74(GO:0001523;GO:0016042;GO:0006629);G3XAK1(GO:0006508);P04211(GO:0006508);P80748(GO:0006508);Q96KN2(GO:0008152;GO:0006508);Q13093(GO:0034440;GO:0006629;GO:0016042;GO:0046469);P32119(GO:0042744;GO:0002536;GO:0055114;GO:0019430);P01721(GO:0006508);A0A2R8Y6G6(GO:0006096);P55058(GO:0010189;GO:0006629);P01009(GO:0044267;GO:0043687);P02751(GO:0018149;GO:0044267;GO:0043687);P02753(GO:0042572;GO:0001523;GO:0006094);P02100(GO:0042744);P55056(GO:0006629);P01008(GO:0043687;GO:0044267);J3KRP0(GO:0008152;GO:0006508);P69892(GO:0042744);Q14624(GO:0030212);P01817(GO:0006508);A0A669KAY4(GO:0032802;GO:0042157;GO:0044267;GO:0008203;GO:0043687;GO:0006644;GO:0006641;GO:0016540);P01344(GO:0044267;GO:0006349;GO:0005975;GO:0006006);P27169(GO:0016311;GO:0046434;GO:0019372;GO:0006629;GO:0008203;GO:0046395;GO:0046470;GO:0019439);P08185(GO:0008211);P35579(GO:0006509);P01715(GO:0006508);P09871(GO:0006508);P01619(GO:0006508);F8WF14(GO:0050783;GO:0019695);Q9NZP8(GO:0031638;GO:0006508);P15144(GO:0006508;GO:0043171);A0A0A0MRJ7(GO:0044267;GO:0043687);P04040(GO:0020027;GO:0009060;GO:0006641;GO:0055114;GO:0008203;GO:00427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4);A0A3B3ISR2(GO:0031638);P18065(GO:0044267);P00915(GO:0006730);P05546(GO:0044267;GO:0043687);P02743(GO:0044267);P02747(GO:0006508);D6RE82(GO:0006364);P02745(GO:0006508);P01718(GO:0006508);P02749(GO:0007597;GO:0031639;GO:0006641);P80108(GO:0006501;GO:0006507;GO:0046470);P01034(GO:0044267;GO:0043687);P01601(GO:0006508);P11597(GO:0008202;GO:0006629;GO:0006641;GO:0008203;GO:0046470);P02649(GO:0019433;GO:0042157;GO:0042158;GO:0042159;GO:0042982;GO:0044267;GO:0006629;GO:0006641;GO:0043687;GO:0008202;GO:0008203;GO:0001523;GO:0006707);Q07954(GO:0150094;GO:0001523;GO:0006629;GO:0031623;GO:0042157);P02647(GO:0018206;GO:0019433;GO:0042158;GO:0044267;GO:0018158;GO:0006629;GO:0006695;GO:0008202;GO:0008203;GO:0070371;GO:0042157;GO:0006656;GO:0006644;GO:0008211;GO:0001523;GO:0043687);P01861(GO:0006508);P10909(GO:0006629);P04114(GO:0042157;GO:0016042;GO:0001523;GO:0006629;GO:0042158;GO:0043687;GO:0006642;GO:0044267;GO:0042159;GO:0008202;GO:0008203;GO:0019433);P05109(GO:0006914;GO:0018119);P15169(GO:0010815;GO:0016485;GO:0006508;GO:0006518;GO:0030070);P01860(GO:0006508);H0YAC1(GO:0007597;GO:0031639;GO:0031638;GO:0006508;GO:0055114);P25311(GO:0090501);P01599(GO:0006508);P01024(GO:0006631;GO:0044267;GO:0006629;GO:0043687;GO:0006508);P01023(GO:0007597);B4E1Z4(GO:0006508);O95497(GO:0015939;GO:0006807);P00747(GO:0044267;GO:0006508);P00740(GO:0007597;GO:0031638;GO:0006508);P60709(GO:0016579);P00742(GO:0006508;GO:0007598);P01742(GO:0006508);P00450(GO:0044267;GO:0043687;GO:0055114);P43251(GO:0006768;GO:0006807);P04264(GO:0018149);P0C0L4(GO:0044267;GO:0006508;GO:0043687);C9JV77(GO:0044267;GO:0043687);P04180(GO:0006656;GO:0042158;GO:0034435;GO:0008203;GO:0006644;GO:0006629;GO:0008202;GO:0046470);Q9HDC9(GO:0009058);P35858(GO:0044267);Q15485(GO:0006508);P04433(GO:0006508);P06727(GO:0042744;GO:0042157;GO:0001523;GO:0044267;GO:0016042;GO:0008203;GO:0046470;GO:0019430;GO:0006695);C9J5S7(GO:0000413);Q5SRP5(GO:0042157);Q13103(GO:0044267;GO:0043687);P33908(GO:1904381;GO:0006491;GO:0006486;GO:0008152);P01814(GO:0006508);P01704(GO:0006508);C9J8S2(GO:0001523);Q96HR3(GO:0006367;GO:0016567;GO:0006351);Q13790(GO:0006629;GO:0008203;GO:0008202);P11021(GO:0030433;GO:0051603);Q15848(GO:0019395;GO:0006006;GO:0006635;GO:0006091);P01699(GO:000650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973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7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CCB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06508);P01857(GO:0006508);P04211(GO:0006508);K7ERG9(GO:0006508);A0A0C4DH73(GO:0006508);E7END6(GO:0006508);P15169(GO:0010815;GO:0016485;GO:0006508;GO:0006518;GO:0030070);K7ER74(GO:0001523;GO:0016042;GO:0006629);Q9Y5Y7(GO:0030214;GO:0006027);P01599(GO:0006508);P09172(GO:0042423;GO:0042420;GO:0042421;GO:0006589;GO:0055114);P01703(GO:0006508);P80748(GO:0006508);P01601(GO:0006508);P32119(GO:0042744;GO:0002536;GO:0055114;GO:0019430);O00187(GO:0006508);A0A2R8Y3M9(GO:0016042;GO:0006508);P55058(GO:0010189;GO:0006629);Q9NZP8(GO:0031638;GO:0006508);P01008(GO:0043687;GO:0044267);P01009(GO:0044267;GO:0043687);P00748(GO:0007597;GO:0031638;GO:0006508;GO:0016485;GO:0016540;GO:0002353);P02751(GO:0018149;GO:0044267;GO:0043687);P01782(GO:0006508);P01780(GO:0006508);A0A669KAY4(GO:0032802;GO:0042157;GO:0044267;GO:0008203;GO:0043687;GO:0006644;GO:0006641;GO:0016540);P01344(GO:0044267;GO:0006349;GO:0005975;GO:0006006);A0A0C4DH25(GO:0006508);M0R0Q9(GO:0006631;GO:004426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;GO:0043687);P30041(GO:0042744;GO:0016042;GO:0006629;GO:0008152;GO:0055114;GO:0046475);Q5SRP5(GO:0042157);P02787(GO:0044267;GO:0043687;GO:0070371);P01817(GO:0006508);P01715(GO:0006508);P19823(GO:0044267;GO:0030212;GO:0043687);P01717(GO:0006508);Q96IY4(GO:0006508);K7ERI9(GO:0042157);P00915(GO:0006730);P55056(GO:0006629);Q96HR3(GO:0006367;GO:0016567;GO:0006351);P02747(GO:0006508);P01721(GO:0006508);A0A0G2JL69(GO:0006508);P43251(GO:0006768;GO:0006807);P01699(GO:0006508);E7EUT5(GO:0006096;GO:0035606;GO:0055114;GO:000600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3BE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618793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2EE2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87842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6F8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8152</w:t>
            </w:r>
          </w:p>
        </w:tc>
      </w:tr>
      <w:tr w:rsidR="00864E23" w:rsidRPr="00864E23" w14:paraId="4C5D2220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7BE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60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1D7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C1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865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2F6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3908(GO:0016020;GO:0000139);P03951(GO:0016020;GO:0005886);P15814(GO:0016020);B7ZKJ8(GO:0005886);P30041(GO:0016020);P08571(GO:0045121;GO:0010008;GO:0016020;GO:0030667;GO:0005886);E9PK25(GO:0016020;GO:0031258;GO:0032587);O75460(GO:0005789;GO:0005637;GO:0016020);Q86YZ3(GO:0001533);P01597(GO:0016020;GO:0005886);P01042(GO:0005886);H0Y755(GO:0016020);P01602(GO:0016020;GO:0005886);A0A0G2JMI3(GO:0016020;GO:0005886);A0A0B4J1U7(GO:0016020;GO:0005886);P15169(GO:0097060);A0A0B4J1U3(GO:0016020;GO:0005886);A0A2R8Y3M9(GO:0016020);P06312(GO:0016020;GO:0005886);P43121(GO:0016020;GO:0005886);A0A0A0MT36(GO:0016020;GO:0005886);P02750(GO:0016020);P60763(GO:0016020;GO:0005886);P01763(GO:0016020;GO:0005886);P01764(GO:0016020;GO:0005886);A0A087X0S5(GO:0016020;GO:0005765;GO:0042383);P01766(GO:0016020;GO:0005886);Q15582(GO:0005886);F8WF14(GO:0016020);C9JB55(GO:0009925;GO:0016324);P0DOY3(GO:0016020;GO:0005886);P26038(GO:0016324;GO:0016323;GO:0005886;GO:0016020;GO:0031528);P20851(GO:0005886);P18428(GO:0016020);P01780(GO:0016020;GO:0005886);P06331(GO:0016020;GO:0005886);P0DP01(GO:0016020;GO:0005886);E7EUT5(GO:0031965;GO:0005886);A0A0J9YXX1(GO:0016020;GO:0005886);P0DP02(GO:0016020;GO:0005886);P06702(GO:0016020;GO:0005886);Q9Y5Y7(GO:0016020;GO:0005886);P61224(GO:0016020;GO:0035577;GO:0005886;GO:0045121);P02787(GO:0016020;GO:0010008;GO:0030665;GO:0009925;GO:0016324);P01833(GO:0016020;GO:0005886;GO:0035577);P01834(GO:0016020;GO:0005886);P04003(GO:0005886);P00450(GO:0005765;GO:0005886);Q16880(GO:0016020;GO:0005886);A0A0C4DGZ8(GO:0016020);P69905(GO:0016020);P15144(GO:0030667;GO:0016020;GO:0005886;GO:0005765);G3V0E5(GO:0010008;GO:0005886;GO:0016323);Q96PD5(GO:0016020);P02760(GO:0005886);Q01518(GO:0016020;GO:0005886);A0A0C4DH73(GO:0016020;GO:0005886);P07357(GO:0016020;GO:0005886);A0A0G2JI36(GO:0055038;GO:0016020;GO:0005886;GO:0031901;GO:0012507;GO:0030670;GO:0000139);P07358(GO:0016020);P35579(GO:0016020;GO:0005886;GO:0032154);P01703(GO:0016020;GO:0005886);P01700(GO:0016020;GO:0005886);P01701(GO:0016020;GO:0005886);P01706(GO:0016020;GO:0005886);P04264(GO:0016020;GO:0005886;GO:0001533);P01704(GO:0016020;GO:0005886);P01705(GO:0016020;GO:0005886);P23083(GO:0016020;GO:0005886);P01709(GO:0016020;GO:0005886);P02671(GO:0005886);P02675(GO:0005886);A0A075B6I0(GO:0016020;GO:0005886);P0CF74(GO:0016020;GO:0005886);O00391(GO:0016020;GO: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139);A0A0C4DH67(GO:0016020;GO:0005886);P35527(GO:0016020);P05154(GO:0002080;GO:0016020);I3L1J2(GO:0016020;GO:0005886);M0R0Q9(GO:0005886);P00734(GO:0005886);P13645(GO:0016020;GO:0001533);A0A0A0MS14(GO:0016020;GO:0005886);A0A0A0MS15(GO:0016020;GO:0005886);P01715(GO:0016020;GO:0005886);P01717(GO:0016020;GO:0005886);A0A087X1L8(GO:0016020);P01718(GO:0016020;GO:0005886);A0A286YEY4(GO:0016020);P01857(GO:0016020;GO:0005886);A0A075B6Q5(GO:0016020;GO:0005886);P80748(GO:0016020;GO:0005886);A0A0C4DH25(GO:0016020;GO:0005886);P01601(GO:0016020;GO:0005886);Q9UHG3(GO:0005774;GO:0005886);P41222(GO:0005789;GO:0016020;GO:0031965);A0A0C4DH55(GO:0016020;GO:0005886);A0A0B4J1Y8(GO:0016020;GO:0005886);A0A0A0MS09(GO:0016020);A0A1W2PQU7(GO:0016020);C9JXI5(GO:0016020;GO:0005886);P13796(GO:0016020;GO:0005886;GO:0032587);A0A087WSZ0(GO:0016020;GO:0005886);P09486(GO:0031092;GO:0005886);P04211(GO:0016020;GO:0005886);P14151(GO:0030667;GO:0016020;GO:0005886);P01721(GO:0016020;GO:0005886);A0A075B6K2(GO:0016020;GO:0005886);B4E1Z4(GO:0005886);P01008(GO:0005886);A0A075B6R2(GO:0016020;GO:0005886);Q9UNN8(GO:0016020;GO:0005886);P01009(GO:0033116;GO:0000139);P80108(GO:0005765);A0A0B4J1X5(GO:0016020;GO:0005886);A0A0C4DH43(GO:0016020;GO:0005886);A0A075B6K5(GO:0016020;GO:0005886);P13647(GO:0016020;GO:0005886);A0A075B6K4(GO:0016020;GO:0005886);A0A087WSY4(GO:0016020;GO:0005886);A0A087WSY6(GO:0016020;GO:0005886);A0A0B4J1X8(GO:0016020;GO:0005886);P01877(GO:0016020;GO:0005886);P01871(GO:0016020;GO:0005886);P13473(GO:0101003;GO:0035577;GO:0010008;GO:0016020;GO:0031902;GO:0045121;GO:0005886;GO:0000421;GO:0030670;GO:0031088;GO:0005765;GO:0098857);P10909(GO:0016020;GO:0031966;GO:0005743);O75882(GO:0016020;GO:0005886);P01619(GO:0016020;GO:0005886);P00918(GO:0016323;GO:0016020;GO:0005886);P04114(GO:0005789;GO:0030669;GO:0010008;GO:0012506;GO:0005886);Q6EMK4(GO:0016020;GO:0005886;GO:0005765);A0A0A0MRJ7(GO:0033116;GO:0005886;GO:0016020;GO:0000139);P04040(GO:0016020;GO:0005886;GO:0005778);A0A0C4DH33(GO:0016020;GO:0005886);P02751(GO:0016324);P18065(GO:0016324);P01861(GO:0016020;GO:0005886);A0A075B6S5(GO:0016020;GO:0005886);P01860(GO:0016020;GO:0005886);A0A0B4J2D9(GO:0016020;GO:0005886);P02748(GO:0016020;GO:0005886);P01034(GO:0031965);P08514(GO:0031092;GO:0016020;GO:0005886);P02649(GO:0016020;GO:0030669;GO:0005886);Q07954(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16020;GO:0030666;GO:0005886;GO:0016323;GO:0005765);P04196(GO:0005886);P02647(GO:0005886);A0A0A0MS51(GO:0005886);A0A0C4DH32(GO:0016020;GO:0005886);P05109(GO:0016020;GO:0005886);A0A0J9YX35(GO:0016020;GO:0005886);A0A0C4DH31(GO:0016020;GO:0005886);A0A0C4DH34(GO:0016020;GO:0005886);P19320(GO:0016020;GO:0042383;GO:0005886);H0YAC1(GO:0005886);Q14624(GO:0005886);A0A0C4DH38(GO:0016020;GO:0005886);A0A0C4DH39(GO:0016020;GO:0005886);P25311(GO:0005886);P01599(GO:0016020;GO:0005886);O43866(GO:0016020);P01024(GO:0005886);P01743(GO:0016020;GO:0005886);P07437(GO:0045121);P09172(GO:0030667;GO:0016020;GO:0030658;GO:0042584);O95497(GO:0016020;GO:0035577;GO:0005886);P02538(GO:0016020);P01782(GO:0016020;GO:0005886);P00747(GO:0005886);P00740(GO:0005886);P60709(GO:0016020;GO:0005886);P00742(GO:0005886);A0A0A0MRZ9(GO:0016020;GO:0005886);P01742(GO:0016020;GO:0005886);P00748(GO:0005886);Q08380(GO:0016020);A0A075B6J9(GO:0016020;GO:0005886);P0C0L5(GO:0005886);P0C0L4(GO:0005886);A0A669KAY4(GO:0036020;GO:0005886;GO:0005765);Q9HDC9(GO:0016020);H0Y5E4(GO:0016020);P04433(GO:0016020;GO:0005886);A0A0C4DH24(GO:0016020;GO:0005886);P04430(GO:0016020;GO:0005886);A0A0C4DH29(GO:0016020;GO:0005886);P18206(GO:0016020;GO:0042383;GO:0005886);J3KPA1(GO:0016020);P01817(GO:0016020;GO:0005886);P01814(GO:0016020;GO:0005886);P21333(GO:0016020;GO:0005886);A0A0B4J1V1(GO:0016020;GO:0005886);A0A0B4J1V0(GO:0016020;GO:0005886);A0A0B4J1V2(GO:0016020;GO:0005886);Q86UX7(GO:0016020);P68032(GO:0016020);H9KV75(GO:0042383;GO:0097381);P11021(GO:0005789;GO:0016020;GO:0005886);Q9Y490(GO:0016020;GO:0005886;GO:0032587);A0A0J9YVY3(GO:0016020;GO:0005886);P01699(GO:0016020;GO:0005886);P07737(GO:0016020);P35908(GO:0016020;GO:000153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037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6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DAE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9925;GO:0016324);P04211(GO:0016020;GO:0005886);A0A0C4DH73(GO:0016020;GO:0005886);P01857(GO:0016020;GO:0005886);A0A0C4DH32(GO:0016020;GO:0005886);A0A0J9YX35(GO:0016020;GO:0005886);A0A0C4DH34(GO:0016020;GO:0005886);P01599(GO:0016020;GO:0005886);P09172(GO:0030667;GO:0016020;GO:0030658;GO:0042584);P01703(GO:0016020;GO:0005886);P35527(GO:0016020);P0DP01(GO:0016020;GO:0005886);P01601(GO:0016020;GO:0005886);P01721(GO:0016020;GO:0005886);A0A2R8Y3M9(GO:0016020);A0A075B6K2(GO:0016020;GO:0005886);P01009(GO:0033116;GO:0000139);P02751(GO:0016324);A0A075B6K4(GO:0016020;GO:0005886);Q86YZ3(GO:0001533);P01780(GO:0016020;GO:0005886);Q08380(GO:0016020);P80748(GO:0016020;GO:0005886);P00918(GO:0016323;GO:0016020;GO:0005886);P01782(GO:0016020;GO:0005886);A0A0C4DH67(GO:0016020;GO:0005886);A0A669KAY4(GO:0036020;GO:0005886;GO:0005765);A0A087WSY6(GO:0016020;GO:0005886);I3L1J2(GO:0016020;GO:0005886);A0A0C4DH25(GO:0016020;GO:0005886);E7EUT5(GO:0031965;GO:0005886);P30041(GO:0016020);Q9Y5Y7(GO:0016020;GO:0005886);P18206(GO:0016020;GO:0042383;GO:0005886)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;P02787(GO:0016020;GO:0010008;GO:0030665;GO:0009925;GO:0016324);P01817(GO:0016020;GO:0005886);P01715(GO:0016020;GO:0005886);P01717(GO:0016020;GO:0005886);A0A0B4J1V0(GO:0016020;GO:0005886);P01008(GO:0005886);P15169(GO:0097060);A0A075B6S5(GO:0016020;GO:0005886);P00748(GO:0005886);A0A075B6J9(GO:0016020;GO:0005886);P01699(GO:0016020;GO:0005886);M0R0Q9(GO:000588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8E4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921702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589B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43405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425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16020</w:t>
            </w:r>
          </w:p>
        </w:tc>
      </w:tr>
      <w:tr w:rsidR="00864E23" w:rsidRPr="00864E23" w14:paraId="2AC9E52D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F36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32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7EB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63E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C04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4D7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856;GO:0070062;GO:0005634);P68366(GO:0070062;GO:0005856;GO:0015630);P04275(GO:0005783;GO:0031091;GO:0070062;GO:0033093);J3KNB4(GO:0042581);Q9UHG3(GO:0070062;GO:0005764);P51884(GO:0070062);P03950(GO:0005730;GO:0031410;GO:0005634);G3XAP6(GO:0070062);P23142(GO:0070062);P19652(GO:0070062);P08571(GO:0005794;GO:0070062);P68871(GO:0070062);E9PK25(GO:0015629;GO:0070062;GO:0005634;GO:0031982;GO:0030864);O75460(GO:0005739;GO:0005783);Q86YZ3(GO:0070062;GO:0005634);P35527(GO:0005634;GO:0070062);P01042(GO:0070062);P43251(GO:0070062);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01602(GO:0070062);P08185(GO:0070062);P59665(GO:0070062);P15169(GO:0005794;GO:0030141);P0DJI8(GO:0070062);P03951(GO:0070062);P43121(GO:0005634);P02750(GO:0043231;GO:0070062);P02790(GO:0070062);P60763(GO:0070062;GO:0005856);P01764(GO:0070062);A0A087X0S5(GO:0070062);A0A087WWU8(GO:0015629);P00918(GO:0070062);P0DOY3(GO:0070062);P26038(GO:0070062;GO:0005634;GO:0005856;GO:0031982);P01782(GO:0070062);P18428(GO:0070062);P01780(GO:0070062);P31151(GO:0005783;GO:0005634);H3BTN5(GO:0005634);P01008(GO:0070062);P30041(GO:0005634;GO:0070062;GO:0005764);P06702(GO:0070062;GO:0005634;GO:0005856);Q9Y5Y7(GO:0070062);P61224(GO:0005811;GO:0070062;GO:0070382);P10643(GO:0070062);P02787(GO:0055037;GO:0030139;GO:0031410;GO:0005770;GO:0070062;GO:0031982;GO:0005768;GO:0005769);P19827(GO:0070062);P01833(GO:0070062);P01834(GO:0070062);P19823(GO:0070062);Q96IY4(GO:0070062);P04004(GO:0005783;GO:0070062;GO:0043231);P00450(GO:0070062);O00391(GO:0070062;GO:0005794;GO:0043231);K7ER74(GO:0005769);P69905(GO:0070062);G3XAK1(GO:0005773);G3V0E5(GO:0055037;GO:0070062;GO:0042470;GO:0005769);P02768(GO:0005783;GO:0070062;GO:0005794;GO:0005634);P08697(GO:0070062);Q96PD5(GO:0070062);Q86UX7(GO:0002102;GO:0070062);P02763(GO:0070062);A0A087WWT3(GO:0005794;GO:0005783);P02766(GO:0070062);Q9H4B7(GO:0005856;GO:0070062);A0A2R8Y619(GO:0005634;GO:0005694);P07357(GO:0070062);P37802(GO:0031982;GO:0070062);P19320(GO:0005783;GO:0005794;GO:0002102;GO:0070062;GO:0005769);Q15166(GO:0070062;GO:0043231);P07358(GO:1903561;GO:0070062);P09172(GO:0005783;GO:0031410;GO:0043231);P01701(GO:0070062);P0C0L5(GO:0070062);P21333(GO:0015629;GO:0070062;GO:0005730;GO:0005856;GO:0005634;GO:0030863);P22792(GO:0070062);P02671(GO:0031091;GO:1903561;GO:0070062);P02675(GO:0005783;GO:1903561;GO:0031091;GO:0070062);P07996(GO:0005783;GO:0030141;GO:0031091;GO:0016529;GO:0070062);P13671(GO:0070062);P61626(GO:0070062);P04217(GO:0070062);P04180(GO:0070062);E9PHK0(GO:0070062);P22891(GO:0070062);Q06033(GO:0070062);C9JF17(GO:0022626;GO:0005783;GO:0070062);P00739(GO:0070062);P05155(GO:0070062);P05154(GO:0031094;GO:0031091;GO:0070062);P27169(GO:0070062;GO:0043231);P20742(GO:0070062);P00734(GO:0070062);P13645(GO:0070062;GO:0005634);P35579(GO:0015629;GO:0005634;GO:0070062;GO:0005856;GO:0030863;GO:0005819);P13473(GO:0005770;GO:0044754;GO:0031410;GO:0070062;GO:0005764;GO:0005768);P00738(GO:0070062);P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1857(GO:0070062);M0R0Q9(GO:0070062);E7EQB2(GO:0042581);P80748(GO:0070062);P01019(GO:0070062);Q8N1N4(GO:0070062);P01011(GO:0070062;GO:0005634);Q9Y6R7(GO:0070062);P41222(GO:0005783;GO:0070062;GO:0005634;GO:0005794;GO:0005791);P11597(GO:0070062;GO:0031982);B0YIW2(GO:0070062;GO:0005769);C9J5S7(GO:0005634);A0A1W2PQU7(GO:0045111);Q9UGM5(GO:0070062);C9JXI5(GO:0031410);P13796(GO:0015629;GO:0002102;GO:0070062;GO:0005856);P15144(GO:0070062;GO:0005793);P36955(GO:0070062;GO:0042470);P09486(GO:0031091;GO:0005634;GO:0005739;GO:0031982);Q16610(GO:0070062);P18206(GO:0015629;GO:0002102;GO:0070062;GO:0005856;GO:1903561);P0DPH7(GO:0005856);P32119(GO:0070062);O00187(GO:0070062);A0A0B4J231(GO:0070062);P80108(GO:0070062;GO:0043231);P08514(GO:0070062);P01009(GO:0005783;GO:0030134;GO:0005794;GO:0070062;GO:0043231);P02751(GO:0070062;GO:0005793);P02760(GO:0070062;GO:0043231);B4E1Z4(GO:0070062);P68032(GO:0015629;GO:0070062;GO:0005856);J3QRV5(GO:0043231);Q14624(GO:0070062);P13647(GO:0070062;GO:0005634);P43652(GO:0070062);Q01518(GO:0030864;GO:0070062);Q9UNN8(GO:0070062);C9JV77(GO:0070062;GO:0005794);P29622(GO:0070062);P01877(GO:0070062);P01871(GO:0070062);O75882(GO:0070062);P01619(GO:0070062);F8WF14(GO:0005783);P01597(GO:0070062);Q6EMK4(GO:0070062;GO:0005739);A0A0A0MRJ7(GO:1903561;GO:0030134);P04040(GO:0005739;GO:0005783;GO:0005778;GO:0070062;GO:0005777;GO:0005794;GO:0043231;GO:0005764);P05543(GO:0070062);P18065(GO:0031410;GO:0070062);P00915(GO:0070062);P05546(GO:0070062);Q562R1(GO:0005856;GO:0070062;GO:0015629);P02743(GO:0070062;GO:0005634);D6RAR4(GO:0005791);D6RE82(GO:0005730;GO:0005634);P01031(GO:0070062);P02749(GO:0070062);P02748(GO:0070062);P01034(GO:0005783;GO:0005771;GO:0070062;GO:0031982;GO:0005764;GO:0043292);C9JB55(GO:0055037;GO:0030139;GO:0005770;GO:0005769);Q15582(GO:0070062);P02649(GO:0005783;GO:0005634;GO:0070062;GO:0005794;GO:1903561;GO:0005769);Q07954(GO:0030136;GO:0005634;GO:0005768;GO:0005769);P04196(GO:0070062;GO:0036019);P02647(GO:0031410;GO:0005634;GO:0070062;GO:0030139;GO:1903561;GO:0005769);P10909(GO:0005783;GO:0005794;GO:0043231;GO:0005856;GO:0031410;GO:0005634;GO:0005739;GO:0070062;GO:0042583);P04114(GO:0005783;GO:0070062;GO:0005790;GO:0043231;GO:0005769);P05109(GO:0045111;GO:0005634;GO:0005856;GO:0070062);P01861(GO:0070062);P01860(GO:0070062);A0A0G2JI36(GO:0005783;GO:0070062;GO:0005794);H0YA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1(GO:0070062);H9KV75(GO:1990357);P25311(GO:0070062;GO:0005634);P01599(GO:0070062);P01024(GO:0070062);P01023(GO:0070062);P02753(GO:0070062);P02538(GO:0070062;GO:0005634);P00747(GO:0070062);P00740(GO:0070062);P60709(GO:0015629;GO:0036464;GO:0005634;GO:0070062;GO:0098871;GO:0005856;GO:0031982;GO:0030863);P02533(GO:0070062;GO:0005634);P00748(GO:0070062;GO:0005791);Q08380(GO:0070062);P16930(GO:0070062);P08603(GO:0070062);E7EUT5(GO:0005634;GO:0005811;GO:0015630;GO:0043231);P04264(GO:0005856;GO:0070062;GO:0005634);P0C0L4(GO:0070062);A0A669KAY4(GO:0005770;GO:0030134;GO:0005794;GO:0005791;GO:0005764;GO:0005783;GO:0005769);P02652(GO:0070062;GO:0005769);Q9HDC9(GO:0005783);P35858(GO:0070062);Q15485(GO:0070062);A0A096LPE2(GO:0070062);P04433(GO:0070062);P06727(GO:0070062;GO:0005769);Q9NZP8(GO:0070062);P02775(GO:0031091);P33908(GO:0005794;GO:0070062;GO:0005793;GO:0005783);P01704(GO:0070062);P07360(GO:0070062);A0A0A0MS51(GO:0015629;GO:0005634;GO:0045335;GO:0002102);Q5T749(GO:0070062);P07437(GO:0036464;GO:0070062;GO:0005634;GO:0005856);Q96HR3(GO:0005634);P11021(GO:0005783;GO:0005793;GO:0005634;GO:0005739;GO:0005790;GO:0042470;GO:0043231;GO:0070062);Q9Y490(GO:0005856;GO:0070062);Q15848(GO:0005783);Q16880(GO:0043231);P07737(GO:0070062;GO:0005634;GO:0005856);P35908(GO:0070062;GO:000563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C63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0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D21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55037;GO:0030139;GO:0005770;GO:0005769);P19652(GO:0070062);J3QRV5(GO:0043231);Q96IY4(GO:0070062);P02763(GO:0070062);P29622(GO:0070062);Q9UGM5(GO:0070062);P00915(GO:0070062);P15169(GO:0005794;GO:0030141);K7ER74(GO:0005769);P37802(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31982;GO:0070062);P01599(GO:0070062);P09172(GO:0005783;GO:0031410;GO:0043231);P35527(GO:0005634;GO:0070062);P32119(GO:0070062);O00187(GO:0070062);P01009(GO:0005783;GO:0030134;GO:0005794;GO:0070062;GO:0043231);P01008(GO:0070062);Q9NZP8(GO:0070062);Q86YZ3(GO:0070062;GO:0005634);P00748(GO:0070062;GO:0005791);Q08380(GO:0070062);P02751(GO:0070062;GO:0005793);P00918(GO:0070062);P01782(GO:0070062);P01780(GO:0070062);A0A669KAY4(GO:0005770;GO:0030134;GO:0005794;GO:0005791;GO:0005764;GO:0005783;GO:0005769);M0R0Q9(GO:0070062);P30041(GO:0005634;GO:0070062;GO:0005764);Q9Y5Y7(GO:0070062);P18206(GO:0015629;GO:0002102;GO:0070062;GO:0005856;GO:1903561);P02787(GO:0055037;GO:0030139;GO:0031410;GO:0005770;GO:0070062;GO:0031982;GO:0005768;GO:0005769);P19823(GO:0070062);P07360(GO:0070062);P05543(GO:0070062);P01857(GO:0070062);Q96HR3(GO:0005634);P80748(GO:0070062);P43251(GO:0070062);E7EUT5(GO:0005634;GO:0005811;GO:0015630;GO:004323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FA6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2555139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BAB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23982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717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3226</w:t>
            </w:r>
          </w:p>
        </w:tc>
      </w:tr>
      <w:tr w:rsidR="00864E23" w:rsidRPr="00864E23" w14:paraId="44738F2F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C33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1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27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DC4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995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915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200;GO:0005198);P68366(GO:0005200);P04275(GO:0005201);P51884(GO:0005201;GO:0030021);A0A1W2PQU7(GO:0005198);P23142(GO:0005201);Q9H4B7(GO:0005200);P02649(GO:0005198);Q8N1N4(GO:0005198);Q86YZ3(GO:0030280);P35527(GO:0005200;GO:0005198);P0DPH7(GO:0005200);P02538(GO:0005200;GO:0005198);P02671(GO:0005198);P02751(GO:0005201);P60709(GO:0005200;GO:0098973);A0A140T8Y3(GO:0005201);P02533(GO:0005200;GO:0005198);A0A087X0S5(GO:0030020);P68032(GO:0005200);Q15582(GO:0005201);P02675(GO:0005198);P04264(GO:0030280;GO:0005198);P26038(GO:0005200);P07996(GO:0005201);F8W1S1(GO:0005198);Q13201(GO:0005201);P18206(GO:0005198);P13645(GO:0005198;GO:0030280);P13647(GO:0005200;GO:0005198);P04004(GO:0005201);P07437(GO:0005200;GO:0005198);Q92954(GO:0030021);G3XAP6(GO:0005201);Q9Y490(GO:0005200);Q16610(GO:0005201);P35908(GO:0005200;GO:0005198;GO:003028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8DE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A19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05200;GO:0005198);P18206(GO:0005198);P02751(GO:0005201);Q86YZ3(GO:003028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747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32603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FBC8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7053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2B1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198</w:t>
            </w:r>
          </w:p>
        </w:tc>
      </w:tr>
      <w:tr w:rsidR="00864E23" w:rsidRPr="00864E23" w14:paraId="3DEC55F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CDA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224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2F6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roductive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2A9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576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793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07283);P35579(GO:0051295;GO:0000212);P01344(GO:0060669;GO:0001892);P21333(GO:0097368);P03950(GO:0001541;GO:0001556;GO:0001890);P23142(GO:0007566);P11021(GO:0001554);P01019(GO:0007565);Q9UGM5(GO:0007339;GO:0007338);P05154(GO:0061107;GO:0007342;GO:0007283;GO:0007338);P04114(GO:0007283;GO:0009566);P36955(GO:0042698);P20742(GO:0007565);P18065(GO:0007565);G3XAK1(GO:0007283;GO:0007566);P02753(GO:0060065;GO:0048807;GO:0060068);P02760(GO:0007565);P01034(GO:0060009;GO:0008584;GO:0007566);P09172(GO:004271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E27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68F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07283);P01344(GO:0060669;GO:0001892);Q9UGM5(GO:0007339;GO:0007338);P09172(GO:004271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8F2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35217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044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71409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44C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22414</w:t>
            </w:r>
          </w:p>
        </w:tc>
      </w:tr>
      <w:tr w:rsidR="00864E23" w:rsidRPr="00864E23" w14:paraId="17073D26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01B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17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4D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958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BA3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4C6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02576);P68366(GO:0097711;GO:0002576);P04275(GO:0002576);P08571(GO:0006909;GO:0006898;GO:0043312);P68871(GO:0015701;GO:0015671;GO:0030185;GO:0006898;GO:0043312);Q86YZ3(GO:0043312);P01042(GO:0002576);P01602(GO:0006898);P01601(GO:0006898);P59665(GO:0043312);P0DJI8(GO:0006898);A0A2R8Y3M9(GO:0006898);P06312(GO:0006898);P02790(GO:0015886;GO:0006898);P01763(GO:0006898);P01764(GO:0006898);P01766(GO:0006898);P01782(GO:0006898);P18428(GO:0006869;GO:0033036;GO:0015920);P01780(GO:0006898);P00742(GO:0006888);P02776(GO:0002576);P02775(GO:0002576;GO:0043312;GO:1904659);Q13201(GO:0002576);P02751(GO:0002576);P30041(GO:0043312);P06702(GO:0032119;GO:0043312);P61224(GO:0043312);D6RF35(GO:0051180;GO:0035461);P02787(GO:0006826;GO:0002576;GO:0033572;GO:0006811);P01833(GO:0002415;GO:0043312;GO:0043113);P01834(GO:0006898);P04004(GO:0006898);P01743(GO:0006898);Q92954(GO:0006898);Q16880(GO:0002175);P69905(GO:0015701;GO:0015671;GO:0006898);G3V0E5(GO:0031623;GO:0006898;GO:0033572);P02768(GO:0051659;GO:0002576;GO:0006898);P02760(GO:0006898);P02763(GO:0002576;GO:0043312);Q01518(GO:0006898;GO:0043312);A0A0C4DH73(GO:0006898);P02766(GO:0070327;GO:0043312);P37802(GO:0002576);P29622(GO:0002576);E9PHK0(GO:0002576);P01703(GO:0006898);P01700(GO:0006898);P01701(GO:0006898);P01706(GO:0006898);P21333(GO:1902396;GO:0051220;GO:0002576;GO:0034394;GO:0045184;GO:0072659;GO:0043113);P01705(GO:0006898);P23083(GO:0006898);P01709(GO:0006898);P02671(GO:0002576);P02675(GO:0002576);P07996(GO:0002576);P0CF74(GO:0006898);P61626(GO:0043312);P04180(GO:0043691;GO:0030301);O00391(GO:0043312;GO:0002576);P22891(GO:0006888);Q06033(GO:0002576);C9JF17(GO:0006869);P05155(GO:0002576);P05154(GO:0006869);M0R0Q9(GO:0043312);O95445(GO:0006869;GO:0043691;GO:0033344);P00734(GO:0006888);P35579(GO:0032418;GO:0045055;GO:0051295;GO:0015031);P01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15(GO:0006898);P01717(GO:0006898);P01718(GO:0006898);P00738(GO:0006898;GO:0043312);P00739(GO:0006898);Q9BWP8(GO:0006898);G3XAP6(GO:0009306);P04433(GO:0006898);P01019(GO:0006606;GO:0050663);Q9UHG3(GO:1902476;GO:0099133;GO:0006821);P19652(GO:0002576;GO:0043312);B0YIW2(GO:0006869;GO:0033700;GO:0043691;GO:0033344);P31151(GO:0051238;GO:0043312);O14791(GO:0006869;GO:1902476;GO:0006898);K7ER74(GO:0033700;GO:0006869;GO:0043691;GO:0033344;GO:0042953);P15144(GO:0043312);P09486(GO:0006898;GO:0002576);Q13103(GO:0002576);P04211(GO:0006898);P14151(GO:0043312);P01721(GO:0006898);P08514(GO:0002576);P55058(GO:0006869;GO:0015914;GO:0035627);P01009(GO:0006888;GO:0002576;GO:0043312);P01008(GO:0007595);Q86UX7(GO:0002576);P02750(GO:0043312);A0A2R8Y7X9(GO:0015671);P55056(GO:0006869);P80108(GO:0070633);J3QRV5(GO:0006887);P69892(GO:0015671);H9KV75(GO:0007041);P43652(GO:0051180;GO:0015031;GO:0071693);P02753(GO:0034633);C9JV77(GO:0006907;GO:0002576;GO:0043312);P01344(GO:0002576);P08519(GO:0006869);P01877(GO:0006898);Q16610(GO:0002576);P02100(GO:0015671);P13473(GO:0017038;GO:0006605;GO:0061740;GO:0043312;GO:0002576);P01619(GO:0006898);P00918(GO:0046903;GO:0015701;GO:0015670);P01597(GO:0006898);A0A0A0MRJ7(GO:0006888;GO:0002576);P04040(GO:0006625;GO:0043312);P05543(GO:0070327);P00915(GO:0015701);P48740(GO:0006898);P02749(GO:0034197;GO:0002576);P01034(GO:0043312);P04217(GO:0002576;GO:0043312);P11597(GO:0006869;GO:0015914;GO:0030301;GO:0034197;GO:0043691);P02649(GO:0051651;GO:0043691;GO:0010877;GO:0033700;GO:0015909;GO:0046907;GO:0006898;GO:0006869;GO:0017038;GO:0033344;GO:0097114;GO:0097113);Q07954(GO:0006909;GO:0043277;GO:0150093;GO:0045056;GO:0006897;GO:0031623;GO:0006898;GO:0042953);P04196(GO:0002576;GO:0015886);P02647(GO:0019915;GO:0043691;GO:0070508;GO:0015914;GO:0051180;GO:0033700;GO:0006898;GO:0006869;GO:0030301;GO:0002576;GO:0033344);P10909(GO:0043691;GO:0017038;GO:0061740;GO:0061741;GO:0002576);P04114(GO:0006869;GO:0042953;GO:0030301;GO:0006898;GO:0033344);P05109(GO:0043312;GO:0032119);P08697(GO:0002576);Q14624(GO:0002576);P25311(GO:0071806;GO:0055085);P01599(GO:0006898);O43866(GO:0006898);P01024(GO:0043312);P01023(GO:0002576);C9J8S2(GO:0002576);O95497(GO:0043312);P00747(GO:0002576);P00740(GO:0006888);P60709(GO:0048488);P06331(GO:0006898);P01742(GO:0006898);P00450(GO:0006825;GO:0006811;GO:0006826);Q08380(GO:0006898;GO:000257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);P80748(GO:0006898);P04264(GO:0043312);A0A669KAY4(GO:0007041);P02652(GO:0006869;GO:0030301;GO:0033344;GO:0033700;GO:0043691);A0A0C4DH25(GO:0006898);P06727(GO:0006869;GO:0033344;GO:0033700;GO:0043691);P04430(GO:0006898);Q5SRP5(GO:0043691;GO:0033344);P18206(GO:0002576;GO:0034394;GO:0043312);P01817(GO:0006898);P01814(GO:0006898);P01704(GO:0006898);A0A0A0MS51(GO:0042989);P01011(GO:0002576;GO:0043312);P07437(GO:0030705;GO:0097711;GO:0043312);Q13790(GO:0006869);P11021(GO:0035437;GO:0031204;GO:1901998);Q9Y490(GO:0002576;GO:0007016);Q15848(GO:0072659);P01699(GO:0006898);P02042(GO:001567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303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8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1F1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9652(GO:0002576;GO:0043312);P04211(GO:0006898);J3QRV5(GO:0006887);P02763(GO:0002576;GO:0043312);P29622(GO:0002576);K7ER74(GO:0033700;GO:0006869;GO:0043691;GO:0033344;GO:0042953);P37802(GO:0002576);P01599(GO:0006898);Q86YZ3(GO:0043312);P01703(GO:0006898);P01601(GO:0006898);P01721(GO:0006898);A0A2R8Y3M9(GO:0006898);P55058(GO:0006869;GO:0015914;GO:0035627);P01009(GO:0006888;GO:0002576;GO:0043312);P01008(GO:0007595);P55056(GO:0006869);Q08380(GO:0006898;GO:0002576);P02751(GO:0002576);P02787(GO:0006826;GO:0002576;GO:0033572;GO:0006811);P01782(GO:0006898);P01780(GO:0006898);A0A669KAY4(GO:0007041);P01344(GO:0002576);A0A0C4DH73(GO:0006898);A0A0C4DH25(GO:0006898);M0R0Q9(GO:0043312);P30041(GO:0043312);Q5SRP5(GO:0043691;GO:0033344);P18206(GO:0002576;GO:0034394;GO:0043312);P00918(GO:0046903;GO:0015701;GO:0015670);P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817(GO:0006898);P01715(GO:0006898);P01717(GO:0006898);P05543(GO:0070327);P00915(GO:0015701);P80748(GO:0006898);P01699(GO:000689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EFD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963255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5C0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38943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C1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51179</w:t>
            </w:r>
          </w:p>
        </w:tc>
      </w:tr>
      <w:tr w:rsidR="00864E23" w:rsidRPr="00864E23" w14:paraId="024BEF36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96A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38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235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BF2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59B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8C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03810;GO:0016740;GO:0016746);P68366(GO:0003924);P03951(GO:0004252;GO:0016787;GO:0070009;GO:0008233;GO:0008236);K7ERG9(GO:0004252;GO:0016787;GO:0008233;GO:0008236);J3KPS3(GO:0016829;GO:0003824;GO:0004332);P22792(GO:0004181);O75460(GO:0004540;GO:0016787;GO:0004521;GO:0004674;GO:0016740;GO:0004672;GO:0003824;GO:0016301;GO:0004519);A0A087X1J7(GO:0004601;GO:0004602;GO:0016491);Q14520(GO:0004252;GO:0016787;GO:0008233;GO:0008236);P01602(GO:0004252);P11226(GO:0004252);P15169(GO:0016787;GO:0004181;GO:0004180;GO:0004185;GO:0008233;GO:0008237);A0A2R8Y3M9(GO:0004252;GO:0004623);Q96KN2(GO:0016787;GO:0004180;GO:0016805;GO:0008233;GO:0008237);P06312(GO:0004252);P01743(GO:0004252);P03950(GO:0004540;GO:0016787;GO:0004518;GO:0004519);P60763(GO:0003924);P01763(GO:0004252);P01764(GO:0004252);P01766(GO:0004252);F8WF14(GO:0016787;GO:0004104;GO:0003824;GO:0003990);P01782(GO:0004252);P01780(GO:0004252);P06331(GO:0004252);E7EUT5(GO:0004365;GO:0016620;GO:0035605);A0A0U1RQV3(GO:0005006);P30041(GO:0016491;GO:0047499;GO:0016787;GO:0102568;GO:0003824;GO:0051920;GO:0102567;GO:0004623;GO:0004601;GO:0004602);P61224(GO:0003924);P01834(GO:0004252);E7END6(GO:0004252;GO:0016787;GO:0008233;GO:0008236);P00748(GO:0004252;GO:0008233;GO:0008236;GO:0016787);O00391(GO:0016491;GO:0016971;GO:0016972;GO:0003756);P43251(GO:0016787;GO:0047708;GO:0016810;GO:0016811);D6RAR4(GO:0004252;GO:0016787;GO:0008233;GO:0008236);O75636(GO:0004252);P69905(GO:0004601);P68871(GO:0004601);Q96PD5(GO:0008745;GO:0016787);A0A0C4DH73(GO:0004252);Q9H4B7(GO:0003924);A0A0G2JL69(GO:0004252;GO:0016787;GO:0008233;GO:0008236);E7EWH8(GO:0008903;GO:0016853);P19320(GO:0008131);Q15166(GO:0016787;GO:0004063;GO:0102007;GO:0004064;GO:00187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3);P09172(GO:0016491;GO:0004500;GO:0004497;GO:0003824;GO:0016715);P01703(GO:0004252);P01700(GO:0004252);P01701(GO:0004252);P01706(GO:0004252);P01704(GO:0004252);P01705(GO:0004252);P23083(GO:0004252);P01709(GO:0004252);H3BTN5(GO:0016301;GO:0003824;GO:0016740;GO:0004743);F5H8B0(GO:0004252;GO:0016787;GO:0008233;GO:0008236);P0CF74(GO:0004252);P61626(GO:0016798;GO:0003796;GO:0016787;GO:0003824);Q16880(GO:0008489;GO:0016740;GO:0015020;GO:0008194;GO:0016757;GO:0047263;GO:0016758);P22891(GO:0004252);P00734(GO:0004252;GO:0008233;GO:0008236;GO:0016787);P35579(GO:0016887;GO:0000146;GO:0003774;GO:0030898);P01715(GO:0004252);P01717(GO:0004252);P48740(GO:0004252;GO:0016787;GO:0008233;GO:0008236);P00739(GO:0004252);E7EQB2(GO:0004252);Q9BWP8(GO:0004252);A0A0C4DH25(GO:0004252);P01601(GO:0004252);Q9UHG3(GO:0016670;GO:0008555;GO:0001735;GO:0016491);P41222(GO:0016853;GO:0004667);Q96IY4(GO:0008233;GO:0008237;GO:0004181;GO:0004180;GO:0016787);C9J5S7(GO:0016853;GO:0003755);Q8IV42(GO:0016301;GO:0016740);P01721(GO:0004252);A0A0A0MTH3(GO:0004674;GO:0004672);G3XAK1(GO:0004252);P0DPH7(GO:0003924);Q13093(GO:0047499;GO:0016787;GO:0016788;GO:0003847);P32119(GO:0008379;GO:0016491;GO:0051920;GO:0004601);O00187(GO:0004252;GO:0016787;GO:0008236;GO:0008233);A0A2R8Y6G6(GO:0004634);P16930(GO:0016787;GO:0004334;GO:0003824);B4E1Z4(GO:0004252;GO:0016787;GO:0008233;GO:0008236);Q9NZP8(GO:0004252;GO:0016787;GO:0008233;GO:0008236);P80108(GO:0004630;GO:0016787;GO:0004621);J3KRP0(GO:0016787;GO:0004180;GO:0016805;GO:0008237);P33908(GO:0015923;GO:0016798;GO:0003824;GO:0016787;GO:0004571);A0A669KAY4(GO:0004252);P27169(GO:0004064;GO:0102007;GO:0016787;GO:0004063);P10909(GO:0016887);P09871(GO:0004252;GO:0016787;GO:0008233;GO:0008236);P00918(GO:0016829;GO:0004064;GO:0004089);P15144(GO:0004177;GO:0008233;GO:0008237;GO:0070006;GO:0016787);P04040(GO:0016491;GO:0004601;GO:0004046;GO:0016684;GO:0004096);A0A3B3ISR2(GO:0004252);P00915(GO:0016829;GO:0016836;GO:0004089;GO:0004064);P02747(GO:0004252);P02745(GO:0004252);P01718(GO:0004252);P68032(GO:0016887);P04211(GO:0004252);P08519(GO:0004252;GO:0016787;GO:0008233;GO:0008236);P01857(GO:0004252);P01597(GO:0004252);P01861(GO:0004252);P01860(GO:0004252);H0YAC1(GO:0004252;GO:0004497;GO:0008236;GO:0008233;GO:0016491;GO:0016705;GO:0016787);P25311(GO:0004540);P01599(GO:0004252);P01024(GO:0004252);O95497(GO: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6811;GO:0016787;GO:0017159);P00747(GO:0004252;GO:0004175;GO:0016787;GO:0008233;GO:0008236);P00740(GO:0004252;GO:0004175;GO:0016787;GO:0008233;GO:0008236);P00742(GO:0004252;GO:0016787;GO:0008233;GO:0008236);P01742(GO:0004252);P00450(GO:0016491;GO:0004322);P80748(GO:0004252);P0C0L5(GO:0004252);P0C0L4(GO:0004252);P04180(GO:0008374;GO:0016740;GO:0016746;GO:0004607);Q9HDC9(GO:0016844;GO:0004064);Q15485(GO:0004252);P04433(GO:0004252);P04430(GO:0004252);P01817(GO:0004252);P01814(GO:0004252);P01619(GO:0004252);P07437(GO:0003924);Q96HR3(GO:0061630);P11021(GO:0016887;GO:0042623;GO:0016787);P01699(GO:000425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33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6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7E9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75636(GO:0004252);P04211(GO:0004252);K7ERG9(GO:0004252;GO:0016787;GO:0008233;GO:0008236);A0A0C4DH73(GO:0004252);E7END6(GO:0004252;GO:0016787;GO:0008233;GO:0008236);P15169(GO:0016787;GO:0004181;GO:0004180;GO:0004185;GO:0008233;GO:0008237);A0A0G2JL69(GO:0004252;GO:0016787;GO:0008233;GO:0008236);E7EWH8(GO:0008903;GO:0016853);P01599(GO:0004252);P09172(GO:0016491;GO:0004500;GO:0004497;GO:0003824;GO:0016715);P01703(GO:0004252);P01601(GO:0004252);P32119(GO:0008379;GO:0016491;GO:0051920;GO:0004601);O00187(GO:0004252;GO:0016787;GO:0008236;GO:0008233);A0A2R8Y3M9(GO:0004252;GO:0004623);Q9NZP8(GO:0004252;GO:0016787;GO:0008233;GO:0008236);P00748(GO:0004252;GO:0008233;GO:0008236;GO:0016787);P80748(GO:0004252);P01782(GO:0004252);P01780(GO:0004252);A0A669KAY4(GO:0004252);A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A0C4DH25(GO:0004252);E7EUT5(GO:0004365;GO:0016620;GO:0035605);P30041(GO:0016491;GO:0047499;GO:0016787;GO:0102568;GO:0003824;GO:0051920;GO:0102567;GO:0004623;GO:0004601;GO:0004602);P00918(GO:0016829;GO:0004064;GO:0004089);P01817(GO:0004252);P01715(GO:0004252);P01717(GO:0004252);Q96IY4(GO:0008233;GO:0008237;GO:0004181;GO:0004180;GO:0016787);P01857(GO:0004252);Q96HR3(GO:0061630);P02747(GO:0004252);P01721(GO:0004252);P00915(GO:0016829;GO:0016836;GO:0004089;GO:0004064);P43251(GO:0016787;GO:0047708;GO:0016810;GO:0016811);P01699(GO:000425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8B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205862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890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0776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031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3824</w:t>
            </w:r>
          </w:p>
        </w:tc>
      </w:tr>
      <w:tr w:rsidR="00864E23" w:rsidRPr="00864E23" w14:paraId="4A0F9C61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8F0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620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0A6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oxidant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58B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919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EB8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68(GO:0016209);P02649(GO:0016209);A0A087X1J7(GO:0004601;GO:0004602);P04040(GO:0004601;GO:0016209;GO:0004096);P00738(GO:0016209);P32119(GO:0008379;GO:0016209;GO:0051920;GO:0004601);O95445(GO:0016209);P06727(GO:0016209);P30041(GO:0016209;GO:0051920;GO:0004601;GO:0004602);P06702(GO:0016209);Q5SRP5(GO:0016209);P69905(GO:0004601);P68871(GO:000460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974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5FD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0041(GO:0016209;GO:0051920;GO:0004601;GO:0004602);Q5SRP5(GO:0016209);P32119(GO:0008379;GO:0016209;GO:0051920;GO:000460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041B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819351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739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83221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9A3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16209</w:t>
            </w:r>
          </w:p>
        </w:tc>
      </w:tr>
      <w:tr w:rsidR="00864E23" w:rsidRPr="00864E23" w14:paraId="14E93E2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121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9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3EC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ntaining comple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B33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AF1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50C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1884(GO:0005583);P03950(GO:0032311);P23142(GO:0005577);P15814(GO:0042571);A0A0B4J1X8(GO:0042571);P08571(GO:0046696);P68871(GO:0005833;GO:0031838);A0A0B4J1V2(GO:0042571);O75460(GO:1990604;GO:1990597;GO:1990630;GO:1990332);A0A0G2JMI3(GO:0042571);A0A0B4J1U7(GO:0042571);P0DJI8(GO:0034364);P60763(GO:0031941);P01764(GO:0042571);A0A087X0S5(GO:0032991;GO:0005589;GO:0005581);P07358(GO:0005579);D6R934(GO:0005581);E7EUT5(GO:0097452;GO:1990904);A0A0G2JMB2(GO:0042571);Q03591(GO:0032991);P10643(GO:0005579);P02787(GO:1990712);P01833(GO:0043235);P01834(GO:0042571);P04004(GO:0071062);P13796(GO:0002102);P69905(GO:0022627;GO:0005833;GO:0031838);G3V0E5(GO:1990712);P02768(GO:0032991);O75636(GO:0005581);Q86UX7(GO:0002102);A0A0B4J1X5(GO:0042571);P02766(GO:0032991);P07357(GO:0005579);P19320(GO:0002102;GO:0071065);J3QT83(GO:0005581);P21333(GO:0031941;GO:0031523);P02042(GO:0005833;GO:0031838);P02671(GO:0005577);P02675(GO:0005577);P07996(GO:0005577);P13671(GO:0005579);P01619(GO:0071748;GO:0071751;GO:0071756);P0CF74(GO:0042571);P04180(GO:0034364);C9JF17(GO:0022626);P05154(GO:0036024;GO:0036029;GO:0036025;GO:0036027;GO:0036026;GO:0097183;GO:0097182;GO:0097181;GO:0036028;GO:0032991;GO:0036030);P27169(GO:0034364;GO:0034366);I3L1J2(GO:0016342);M0R0Q9(GO:0032991);O95445(GO:0034361;GO:0034362;GO:0034364;GO:0034365;GO:0034366);A0A075B7F0(GO:0042571);A0A0A0MS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4(GO:0042571);P35579(GO:0016459;GO:0008180;GO:0097513;GO:0016460;GO:0008305;GO:0032991);A0A0A0MS15(GO:0042571);P00738(GO:0031838);P01857(GO:0042571);A0A075B6Q5(GO:0042571);Q9BWP8(GO:0005581);G3XAP6(GO:0032991);P11226(GO:0005581);Q9UHG3(GO:0034361);B0YIW2(GO:0042627;GO:0034361;GO:0034363;GO:0034366);O14791(GO:0034361;GO:0034364);K7ER74(GO:0042627;GO:0034361;GO:0034362;GO:0034363;GO:0034366);C9JC84(GO:0005577);C9JPQ9(GO:0005577);A0A2R8Y6G6(GO:0000015);Q13093(GO:0034362);A0A0B4J231(GO:0042571);P08514(GO:0008305);P55058(GO:0034364);P02751(GO:0005577);A0A075B6R2(GO:0042571);P02753(GO:0032991);P02100(GO:0005833;GO:0031838);A0A2R8Y7X9(GO:0005833);P55056(GO:0034361;GO:0034364);P69892(GO:0005833;GO:0031838);A0A0C4DH43(GO:0042571);A0A087WSY4(GO:0042571);P02647(GO:0034361;GO:0034362;GO:0034363;GO:0034364;GO:0034366;GO:0042627;GO:0034365);P01877(GO:0071748;GO:0071752;GO:0071751);P01871(GO:0071756;GO:0071757);A0A075B7D0(GO:0042571);P10909(GO:0034366;GO:0032991);A0A075B7D8(GO:0042571);Q08830(GO:0005577);A0A0C4DH32(GO:0042571);P01860(GO:0042571);P02747(GO:0005581);D6RE82(GO:0030688;GO:0030687);P02745(GO:0005581;GO:0005602);A0A075B7B8(GO:0042571);P01031(GO:0005579);P02749(GO:0042627;GO:0034361;GO:0034364);P02748(GO:0005579);C9JB55(GO:1990712);P11597(GO:0034364);P02649(GO:0034361;GO:0034362;GO:0034363;GO:0034364;GO:1990777;GO:0042627;GO:0034365);Q07954(GO:0098797;GO:0043235);P08519(GO:0034358);P00739(GO:0034366);P04114(GO:0034360;GO:0034359;GO:0034361;GO:0034362;GO:0034363;GO:0042627);A0A0C4DH33(GO:0042571);P01861(GO:0042571);A0A0C4DH31(GO:0042571);A0A0C4DH36(GO:0042571);A0A0C4DH34(GO:0042571);A0A0G2JI36(GO:0042612);P08697(GO:0005577);H9KV75(GO:0031941);A0A0C4DH38(GO:0042571);A0A0C4DH39(GO:0042571);P01024(GO:0032991);P60709(GO:0036464;GO:0032991;GO:1990904;GO:0035267);E7EQB2(GO:0032991);A0A669KAY4(GO:1990667;GO:1990666);P02652(GO:0042627;GO:0034361;GO:0034364;GO:0034366);P35858(GO:0042567);Q15485(GO:0005581);A0A096LPE2(GO:0034364);P06727(GO:0042627;GO:0034361;GO:0034364);A0A0C4DH29(GO:0042571);Q5SRP5(GO:0034361;GO:0034365;GO:0034366;GO:0034362;GO:0034364);P18206(GO:0002102;GO:0032991);A0A2R8Y619(GO:0000786);A0A0B4J1V1(GO:0042571);A0A0B4J1V0(GO:0042571);P07360(GO:0005579);A0A0A0MS51(GO:0002102;GO:0032991);P07437(GO:0036464;GO:0045298;GO:0032991);Q96HR3(GO:0000151;GO:0016592);Q137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0(GO:0034362;GO:0034364);P11021(GO:0034663;GO:0008180;GO:0032991);Q15848(GO:0005581;GO:003299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0EC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2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C76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1990712);O75636(GO:0005581);A0A0C4DH32(GO:0042571);K7ER74(GO:0042627;GO:0034361;GO:0034362;GO:0034363;GO:0034366);A0A0C4DH34(GO:0042571);J3QT83(GO:0005581);C9JPQ9(GO:0005577);P55058(GO:0034364);P02751(GO:0005577);P55056(GO:0034361;GO:0034364);A0A669KAY4(GO:1990667;GO:1990666);I3L1J2(GO:0016342);M0R0Q9(GO:0032991);Q5SRP5(GO:0034361;GO:0034365;GO:0034366;GO:0034362;GO:0034364);P18206(GO:0002102;GO:0032991);P02787(GO:1990712);A0A0B4J1V0(GO:0042571);P07360(GO:0005579);P01857(GO:0042571);Q96HR3(GO:0000151;GO:0016592);P02747(GO:0005581);E7EUT5(GO:0097452;GO:199090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AF8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63167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07E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79006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848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2991</w:t>
            </w:r>
          </w:p>
        </w:tc>
      </w:tr>
      <w:tr w:rsidR="00864E23" w:rsidRPr="00864E23" w14:paraId="64C65A97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5BD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44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789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elle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B82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A49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F8B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882);P00488(GO:0031093);P68366(GO:0005874);P04275(GO:0031093);P51884(GO:0043202;GO:0005796);P03950(GO:0005730);P41222(GO:0005789;GO:0031965);P08571(GO:0010008;GO:0030667);P68871(GO:1904813;GO:0071682;GO:1904724);E9PK25(GO:0016363;GO:0030864);O75460(GO:0005789;GO:1990604;GO:0030176;GO:0005637;GO:1990332);Q86YZ3(GO:0035578);P35527(GO:0005882);P01042(GO:0005788;GO:0031093);P43251(GO:0005759);P59665(GO:0035578;GO:0005796);P0DJI8(GO:0071682;GO:0005881);P02790(GO:0071682);P60763(GO:0031941);A0A087X0S5(GO:0005788;GO:0005765);Q15582(GO:0005802);A0A1W2PQU7(GO:0005883;GO:0005882);P02776(GO:0020005;GO:0031093);P02775(GO:0031093;GO:1904724);Q13201(GO:0031093);E7EUT5(GO:0031965);P30041(GO:0035578);P06702(GO:0005654;GO:0034774);P61224(GO:0035577);P02787(GO:0005788;GO:0010008;GO:0030665;GO:0034774);P01833(GO:0035577);P19823(GO:0005788);P01008(GO:0005788);P04004(GO:0005796;GO:0048237);O00391(GO:0005788;GO:0030173;GO:0031093;GO:0035580;GO:1904724;GO:0000139);P69905(GO:0022627;GO:0071682);G3V0E5(GO:0010008);P02768(GO:0005788;GO:0031093);Q86UX7(GO:0002102;GO:0031093);P02763(GO:0031093;GO:0035580;GO:1904724);Q01518(GO:0030864;GO:0035578);P02766(GO:0035578);J3KPS3(GO:0031430;GO:0031674);A0A0G2JI36(GO:0055038;GO:0071556;GO:0031901;GO:0012507;GO:0030670;GO:0000139);P09172(GO:0034774;GO:0005815;GO:0030667;GO:0030658;GO:0042584;GO:0034466);P21333(GO:0030018;GO:0005730;GO:0031941;GO:0005884;GO:0031523);Q8N1N4(GO:0045095;GO:0005882);P02671(GO:0005788;GO:0031093);P02675(GO:0031093);P07996(GO:0005788;GO:0031093);P61626(GO:0035578;GO:0035580;GO:1904724);D6RE82(GO:0005730);E9PHK0(GO:0001652;GO:0031089);P22891(GO:0005796;GO:0005788);Q06033(GO:0031089);P05155(GO:0031093);P05154(GO:0002080);F8W1S1(GO:0005882;GO:0045095);M0R0Q9(GO:0005788;GO:0035578;GO:0034774);P00734(GO:0005788;GO:0005796);P13645(GO:0005882);P35579(GO:0016459;GO:0008180;GO:0097513;GO:0016460;GO:0042641;GO:0001725;GO:0005826;GO:0005819);P13473(GO:0101003;GO:0035577;GO:0010008;GO:1990836;GO:0043202;GO:0097637;GO:0031902;GO:0000421;GO:0030670;GO:0031088;GO:0005765);P48740(GO:0005654);P00738(GO:0071682;GO:0035580;GO:1904724);P01011(GO:0034774;GO:0035578;GO:0031093);Q9UHG3(GO: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5774);P19652(GO:0031093;GO:0035578;GO:0035580);P31151(GO:0035578);A0A0A0MTH3(GO:0005654);O14791(GO:0005788);P13796(GO:0032432;GO:0002102;GO:0005884;GO:0001725);P15144(GO:0030667;GO:0005765);P09486(GO:0031093;GO:0031092;GO:0016363;GO:0071682);P18206(GO:0034774;GO:0002102;GO:0035580;GO:1904813;GO:0043034);P0DPH7(GO:0005874);P14151(GO:0030667);P08514(GO:0031092);P01009(GO:0033116;GO:0005788;GO:1904813;GO:0031093;GO:0000139);P02751(GO:0005788;GO:0031093);Q9UNN8(GO:0005813);P02750(GO:1904813;GO:1904724;GO:0035580);P68032(GO:0030017;GO:0001725;GO:0031674;GO:0005884;GO:0005865;GO:0042643);H9KV75(GO:0032391;GO:0001725;GO:0005815;GO:0031941;GO:0030486;GO:1990357;GO:0097381);A0A669KAY4(GO:0005788;GO:0036020;GO:0005765);P01344(GO:0031093);P29622(GO:0031089);P13647(GO:0045095;GO:0005882);F8WF14(GO:0005788;GO:0005641);Q6EMK4(GO:0005765);A0A0A0MRJ7(GO:0031093;GO:0033116;GO:0005788;GO:0000139);P04040(GO:0005782;GO:1904813;GO:0005778;GO:0005758;GO:0034774);Q9H4B7(GO:0005874);P05546(GO:0005788);C9J8S2(GO:0031089);P02749(GO:0031089);P80108(GO:0005765);P01034(GO:0005788;GO:1904724;GO:0031965;GO:1904813);P04217(GO:0031093;GO:1904813;GO:0034774);P02649(GO:0005788;GO:0071682;GO:0030669);Q07954(GO:0030666;GO:0005765);P04196(GO:0031093);P02647(GO:0005788;GO:0071682;GO:0034774);P10909(GO:0031966;GO:0099020;GO:0031093;GO:0005743);P04114(GO:0005788;GO:0005789;GO:0043202;GO:0031983;GO:0071682;GO:0030669;GO:0010008;GO:0070971;GO:0012506;GO:0031904);P05109(GO:0034774);P19320(GO:0002102);P08697(GO:0031093);Q14624(GO:0031089);P01024(GO:0005788;GO:0035578;GO:0034774);P01023(GO:0031093);H0YCR7(GO:0005654);O95497(GO:0035577);P02538(GO:0045095;GO:0005882);P00747(GO:0031093);P00740(GO:0005788;GO:0005796);P60709(GO:0005654;GO:0000790;GO:0035267);P00742(GO:0005788;GO:0005796);P02533(GO:0045095;GO:0005882);P00450(GO:0005765;GO:0005788);Q08380(GO:0031089);Q16610(GO:0031089);P04264(GO:0045095;GO:1904813;GO:0005882);P0C0L4(GO:0005788);C9JV77(GO:0005788;GO:0031093;GO:0034774);P02652(GO:0005788);P35858(GO:0005654);P06727(GO:0005788);Q13103(GO:0005788;GO:0031089);P33908(GO:0000139);A0A2R8Y619(GO:0000786);A0A0A0MS51(GO:0030478;GO:0002102);P07437(GO:0035578;GO:0005874;GO:0045298;GO:0005641);Q96HR3(GO:0005654;GO:0016592);P11021(GO:0005789;GO:0034663;GO:0008180;GO:0030176;GO:0005788);P35908(GO:0045095;GO:000588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342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EA4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87(GO:0005788;GO:0010008;GO:0030665;GO:0034774);P35527(GO:0005882);P19652(GO:0031093;GO:0035578;GO:0035580);E7EUT5(GO:0031965);P19823(GO:0005788);P01008(GO:0005788);A0A669KAY4(GO:0005788;GO:0036020;GO:0005765);P29622(GO:0031089);P01344(GO:0031093);P09172(GO:0034774;GO:0005815;GO:0030667;GO:0030658;GO:0042584;GO:0034466);P30041(GO:0035578);Q96HR3(GO:0005654;GO:0016592);P01009(GO:0033116;GO:0005788;GO:1904813;GO:0031093;GO:0000139);P02751(GO:0005788;GO:0031093);P43251(GO:0005759);Q86YZ3(GO:0035578);P18206(GO:0034774;GO:0002102;GO:0035580;GO:1904813;GO:0043034);P02763(GO:0031093;GO:0035580;GO:1904724);Q08380(GO:0031089);M0R0Q9(GO:0005788;GO:0035578;GO:003477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44D0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772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C10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52303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A8E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22</w:t>
            </w:r>
          </w:p>
        </w:tc>
      </w:tr>
      <w:tr w:rsidR="00864E23" w:rsidRPr="00864E23" w14:paraId="281188D7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474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718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EC6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E5D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630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120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7010;GO:0045104);P68366(GO:0000226;GO:0007010);P04275(GO:0051260;GO:0030198);P51884(GO:0007409;GO:0030199;GO:0030198);P03950(GO:0034332;GO:0030041);G3XAP6(GO:0030198;GO:0030199);P23142(GO:0030198);P15814(GO:0006911);A0A0B4J1X8(GO:0006911);B1AHL2(GO:0030198);P68871(GO:0051291);E9PK25(GO:0030836;GO:0030036;GO:0030043;GO:0030042;GO:0007010);Q86YZ3(GO:0043163);P35527(GO:0045109);A0A087X1J7(GO:0051289);A0A0G2JMI3(GO:0006911);A0A0B4J1U7(GO:0006911);C9JC84(GO:0051258);P60763(GO:0030031;GO:0030036;GO:0031175;GO:0030838;GO:0000902;GO:0007015;GO:0043652);A0A075B7D8(GO:0006911);P01764(GO:0006911);A0A087X0S5(GO:0070208;GO:0003429;GO:0030198);Q15582(GO:0030198);P26038(GO:0008361;GO:0007010);A0A140T8Y3(GO:0030199;GO:0030198);E7EUT5(GO:0000226);A0A0G2JMB2(GO:0006911);P06702(GO:0031532);P61224(GO:0030033);P02787(GO:0061024;GO:0007015);P35908(GO:0045109);P01834(GO:0006911);P04004(GO:0051258;GO:0030198);O00391(GO:0085029);P13796(GO:0022617;GO:0051017;GO:0051764;GO:0051639);P69905(GO:0051291);P02768(GO:0034375);Q86UX7(GO:0034446;GO:0033622);Q01518(GO:0008154;GO:0007010;GO:0000902;GO:0030036);P02766(GO:0030198);J3KPS3(GO:0051289);P19320(GO:0030198);J3QT83(GO:0003429);P21333(GO:0030030;GO:0031532;GO:0034329;GO:0060271;GO:0051764;GO:0021943;GO:0090307);P02671(GO:0034622;GO:0065003;GO:0030198;GO:0051258);P02675(GO:0034622;GO:0030198;GO:0051258);P07996(GO:0043652;GO:0030198);P0CF74(GO:0006911);P02652(GO:0034375;GO:0034374;GO:0034371;GO:0034378;GO:0034380;GO:0034370);Q16880(GO:0030913;GO:0007010;GO:0048812);C9JF17(GO:0014012);P05154(GO:0007342);I3L1J2(GO:0034332;GO:0007043;GO:0000902);M0R0Q9(GO:0150062);O95445(GO:0034375;GO:0034380);A0A075B7F0(GO:0006911);P13645(GO:0051290);A0A0A0MS14(GO:0006911);P35579(GO:0031032;GO:0031532;GO:0032796;GO:0051295;GO:0000212;GO:0006911;GO:0001778;GO:0000904);P13473(GO:0097352);A0A0A0MS15(GO:0006911);P01857(GO:0006911);A0A075B6Q5(GO:0006911);P01019(GO:0034374);B0YIW2(GO:0034375;GO:0034371;GO:0034379;GO:0034378);A0A1W2PQU7(GO:0061564;GO:0045109;GO:0030198;GO:0031102);A0A0A0MTH3(GO:0034446;GO:0030030);K7ER74(GO:0034375;GO:0034372;GO:0034371;GO:0034370;GO:0034378);C9JPQ9(GO:0051258);P09486(GO:0030198);P0DPH7(GO:0007010;GO:0000226);Q13093(GO:0034441;GO:0034374);A0A0B4J231(GO:0006911);P55058(GO:0034375);P01009(GO:0048208);P02751(GO:0034446;GO:0030198;GO:0033622;GO: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7044);A0A075B6R2(GO:0006911);P02100(GO:0051291);P55056(GO:0034379);P68032(GO:0030240;GO:0031032;GO:0055003);A0A0B4J1X5(GO:0006911);H9KV75(GO:0030036;GO:0051017;GO:0045214;GO:0051764;GO:0007030);A0A087WSY4(GO:0006911);P08519(GO:0034374);P13647(GO:0007010;GO:0031581);P01871(GO:0006911);A0A075B7D0(GO:0006911);A0A0B4J1V2(GO:0006911);A0A0C4DH32(GO:0006911);A0A0A0MRJ7(GO:0048208);P04040(GO:0051289;GO:0051262;GO:0006625);Q9H4B7(GO:0000226;GO:0051225);P02743(GO:0051131);P01860(GO:0006911);A0A075B7B8(GO:0006911);P02748(GO:0051260);P01034(GO:0097435);A0A087WZB5(GO:0031532);P08514(GO:0030198);P11597(GO:0034375;GO:0034374;GO:0034372);P02649(GO:0031102;GO:0034375;GO:0034374;GO:0034372;GO:0034371;GO:0034380;GO:0034378;GO:0007010);P02647(GO:0031102;GO:0034375;GO:0034371;GO:0034378;GO:0014012;GO:0034380);P10909(GO:0000902;GO:0051131;GO:0032286;GO:0001836);P04114(GO:0034374;GO:0034371;GO:0061024;GO:0034378;GO:0034379);H0YAC1(GO:0022617);P01861(GO:0006911);A0A0C4DH31(GO:0006911);A0A0C4DH36(GO:0006911);A0A0C4DH34(GO:0006911);P08697(GO:0030199);A0A0C4DH43(GO:0006911);A0A0C4DH38(GO:0006911);A0A0C4DH39(GO:0006911);A0A0C4DH33(GO:0006911);P01024(GO:0006911;GO:0150062);P01023(GO:0022617);P02538(GO:0007010);P00747(GO:0022617);P60709(GO:0043044;GO:0061024;GO:0034329;GO:0098974);P02533(GO:0045110;GO:0031581);P04264(GO:0051290);P04180(GO:0034375;GO:0034372);P06727(GO:0034375;GO:0034372;GO:0034371;GO:0034380;GO:0034378;GO:0065005;GO:0031102);A0A0C4DH29(GO:0006911);Q5SRP5(GO:0034375;GO:0034380);P18206(GO:0034333;GO:0030032;GO:0043297);A0A0B4J1V1(GO:0006911);A0A0B4J1V0(GO:0006911);A0A0A0MS51(GO:0051127;GO:0030041;GO:0042989;GO:1990000;GO:0045010;GO:0060271;GO:0051016;GO:0006911;GO:0051693;GO:0090527);P07437(GO:0051225;GO:0000226);P01877(GO:0006911);Q9Y490(GO:0007043;GO:0033622;GO:0007016;GO:0030866;GO:0007044);Q15848(GO:0070208;GO:0051260);P07737(GO:0060074;GO:0030837;GO:0030838;GO:0098885;GO:003003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D5B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3C3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87(GO:0061024;GO:0007015);P35527(GO:0045109);J3QT83(GO:0003429);E7EUT5(GO:0000226);A0A0C4DH34(GO:0006911);A0A0B4J1V0(GO:0006911);P01857(GO:0006911);A0A087WZB5(GO:0031532);A0A0C4DH32(GO:0006911);M0R0Q9(GO:0150062);P55058(GO:0034375);K7ER74(GO:0034375;GO:0034372;GO:0034371;GO:0034370;GO:0034378);P02751(GO:0034446;GO:0030198;GO:0033622;GO:0007044);I3L1J2(GO:0034332;GO:0007043;GO:0000902);P01009(GO:0048208);Q5SRP5(GO:0034375;GO:0034380);P18206(GO:0034333;GO:0030032;GO:0043297);P55056(GO:0034379);C9JPQ9(GO:0051258);Q86YZ3(GO:004316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657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24596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5B0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08263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131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71840</w:t>
            </w:r>
          </w:p>
        </w:tc>
      </w:tr>
      <w:tr w:rsidR="00864E23" w:rsidRPr="00864E23" w14:paraId="2398A138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630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190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722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killin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635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CF4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C5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734(GO:0051838;GO:0070945);P02768(GO:0019836);O14791(GO:0031640);P01024(GO:0097278);J3KNB4(GO:0051873);P04196(GO:0051715);P02776(GO:0051873;GO:0031640);P59665(GO:0031640);P02775(GO:0031640);P02538(GO:0051801);P07437(GO:0042267);P11226(GO:0051873);E7EQB2(GO:0031640);E7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UT5(GO:0051873);A0A0G2JI36(GO:0002419;GO:0001913);P02748(GO:0019836;GO:0001906);P61626(GO:0031640);M0R0Q9(GO:009727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8A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E19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R0Q9(GO:0097278);E7EUT5(GO:005187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29C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07013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F77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69819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265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1906</w:t>
            </w:r>
          </w:p>
        </w:tc>
      </w:tr>
      <w:tr w:rsidR="00864E23" w:rsidRPr="00864E23" w14:paraId="0A58462A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963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0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AB8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junc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4BA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78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482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514(GO:0005925);H0Y2Y8(GO:0005925);Q07954(GO:0005925);Q86UX7(GO:0030054);Q01518(GO:0005925);P31151(GO:0005925);A0A0A0MTH3(GO:0005925;GO:0030054);P13796(GO:0005925;GO:0030054);E9PK25(GO:0005925;GO:0005911);P61224(GO:0030054;GO:0005911);P21333(GO:0005925;GO:0005911);P0C0L4(GO:0030054);P60709(GO:0005925);Q9UNN8(GO:0005925);P68032(GO:0005925);H9KV75(GO:0005925;GO:0005923;GO:0005915);P0C0L5(GO:0030054);P26038(GO:0005925);I3L1J2(GO:0005923;GO:0030054;GO:0005913;GO:0005911);P06702(GO:0030054);P18206(GO:0005925;GO:0030054;GO:0030055;GO:0005916;GO:0005913;GO:0005912;GO:0005911);P35579(GO:0005925;GO:0005913);P04040(GO:0005925);A0A0A0MS51(GO:0005925);P43121(GO:0005925);P11021(GO:0005925);Q9Y490(GO:0005925;GO:0030054);P07737(GO:000592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EAA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73B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8206(GO:0005925;GO:0030054;GO:0030055;GO:0005916;GO:0005913;GO:0005912;GO:0005911);I3L1J2(GO:0005923;GO:0030054;GO:0005913;GO:000591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062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1824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9AA7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9664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DC3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0054</w:t>
            </w:r>
          </w:p>
        </w:tc>
      </w:tr>
      <w:tr w:rsidR="00864E23" w:rsidRPr="00864E23" w14:paraId="79043FB2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749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80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0C6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go recepto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271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007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77F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V0E5(GO:0004998);O43866(GO:0005044);Q07954(GO:0030226;GO:0016964;GO:0005044;GO:0005041);P04004(GO:0005044);A0A2R8Y3M9(GO:0005044);Q92954(GO:0005044);Q08380(GO:00050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302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E1F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2R8Y3M9(GO:0005044);Q08380(GO:000504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ED1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52574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765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515707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1D2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8024</w:t>
            </w:r>
          </w:p>
        </w:tc>
      </w:tr>
      <w:tr w:rsidR="00864E23" w:rsidRPr="00864E23" w14:paraId="4428661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7F2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401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062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arrie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A8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9DB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851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34986);P02787(GO:0034986);P69892(GO:0005344);A0A2R8Y7X9(GO:0005344);P02042(GO:0005344);P68871(GO:0005344);P02100(GO:0005344);P69905(GO:00053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B19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5BC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34986);P02787(GO:003498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C9D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809470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F97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05257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ACC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140104</w:t>
            </w:r>
          </w:p>
        </w:tc>
      </w:tr>
      <w:tr w:rsidR="00864E23" w:rsidRPr="00864E23" w14:paraId="039A7415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A71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008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D2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transduce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ABF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E9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381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734(GO:0070053);P01833(GO:0001792);Q07954(GO:0038023);P04264(GO:0038023);Q96PD5(GO:0016019);P08571(GO:0001847;GO:0016019);Q96HR3(GO:0038023);P15144(GO:0038023);A0A0U1RQV3(GO:0005006);Q9UNN8(GO:0038023);Q9Y5Y7(GO:0038023;GO:0004888);O75882(GO:003802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534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959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Y5Y7(GO:0038023;GO:0004888);Q96HR3(GO:003802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0C9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0358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C17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54181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072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60089</w:t>
            </w:r>
          </w:p>
        </w:tc>
      </w:tr>
      <w:tr w:rsidR="00864E23" w:rsidRPr="00864E23" w14:paraId="31DC222C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085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7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F31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oxific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1A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438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001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68(GO:0098869);P69892(GO:0098869);P02649(GO:0098869);A0A087X1J7(GO:0098869);P04040(GO:0098869);P32119(GO:0019430);P00738(GO:0098869);O95445(GO:0098869);P06727(GO:0019430);P02100(GO:0098869);P30041(GO:0098869);P06702(GO:0098869);Q15166(GO:0010124);P69905(GO:0098869);P68871(GO:0098869);P02042(GO:009886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4F0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26E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0041(GO:0098869);P32119(GO:001943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01FB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073912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C749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48723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11D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98754</w:t>
            </w:r>
          </w:p>
        </w:tc>
      </w:tr>
      <w:tr w:rsidR="00864E23" w:rsidRPr="00864E23" w14:paraId="616BD03D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CD5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5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ACB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cellular organismal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25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52C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6E5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61436;GO:0042633;GO:0031424);P00488(GO:0007596);P04275(GO:0007596);P03951(GO:0007596);P03950(GO:0007275);P05160(GO:0007596);P68871(GO:0007596;GO:0050880;GO:0070293);Q8N1N4(GO:0031424);Q86YZ3(GO:0031424;GO:0007275;GO:0061436);P35527(GO:0031424);P01042(GO:0007596;GO:0042311;GO:0050880);C9JC84(GO:0007596);P51884(GO:0007601);P43121(GO:0003094);P60763(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0905;GO:0050885);Q15582(GO:0007601);Q13201(GO:0007596);P06702(GO:0032602;GO:0001816);Q96IY4(GO:0007596);E7END6(GO:0007596);P35908(GO:0031424);P02768(GO:0034375);P02760(GO:0007565);P19320(GO:0060384);P09172(GO:0045907;GO:0048149;GO:0007613;GO:0042596;GO:0008542;GO:0008306;GO:0042309;GO:0048265;GO:0001816;GO:0001974);P20851(GO:0007596);P02042(GO:0007596);P02671(GO:0045907;GO:0007596);P02675(GO:0007596;GO:0045907);P13671(GO:0001701);F5H8B0(GO:0007596);P04180(GO:0034375;GO:0034372);E9PHK0(GO:0001503);P22891(GO:0007596);P05155(GO:0007596;GO:0008015);P05154(GO:0007596);P20742(GO:0007565);O95445(GO:0034375;GO:0034380;GO:0034384);P00734(GO:0007596;GO:0007275);P13645(GO:0031424);P35579(GO:0001701);Q9BWP8(GO:0001503;GO:0007275);G3XAP6(GO:0035264;GO:0050905;GO:0050881;GO:0010259;GO:0014829);M0R0Q9(GO:0097242;GO:0150064);B0YIW2(GO:0034375;GO:0034371;GO:0034379;GO:0034378;GO:0034382);G3V2W1(GO:0007596);A0A0A0MTH3(GO:0001658);K7ER74(GO:0034375;GO:0034372;GO:0034371;GO:0034370;GO:0034378;GO:0034382;GO:0034384);P15144(GO:0007275);P36955(GO:0007614;GO:0007275);C9JPQ9(GO:0007596);P09486(GO:0001503);P18206(GO:0006936);Q13093(GO:0034441;GO:0034374);P32119(GO:0002536);P55058(GO:0034375);P01009(GO:0007596);P01008(GO:0007596);Q9UNN8(GO:0007596);P02100(GO:0007596);P55056(GO:0034447;GO:0034379);P68032(GO:0060048;GO:0006936;GO:0090131;GO:0060047);P69892(GO:0007596);P13647(GO:0031424);P02753(GO:0007601;GO:0030277);A0A669KAY4(GO:0034383);P01344(GO:0001503;GO:0007275;GO:0001701);P08519(GO:0034374;GO:0008015);P01877(GO:0003094);F8WF14(GO:0007612);A0A0A0MRJ7(GO:0008015;GO:0007596);P18065(GO:0007565);P05546(GO:0007596);P02741(GO:0097756);P01031(GO:0001701);P80108(GO:0001503);P11597(GO:0034375;GO:0034374;GO:0034372);P02649(GO:0034447;GO:0007616;GO:0034375;GO:0034374;GO:0034372;GO:0034371;GO:0042311;GO:0034382;GO:0034380;GO:0034384;GO:0002021;GO:0034378);Q07954(GO:0150094;GO:0150093;GO:0007275;GO:0097242);P04196(GO:0007596);P02647(GO:0034375;GO:0034371;GO:0034378;GO:0034384;GO:0034380);P04114(GO:0034374;GO:0034371;GO:0009791;GO:0034378;GO:0001701;GO:0034379;GO:0034382;GO:0034383;GO:0034447);P05109(GO:0032602;GO:0001816);P08697(GO:0002034);P01024(GO:0097242;GO:0150064);P02538(GO:0031424);P00747(GO:0048771;GO:0007596);P00740(GO:0007596);P00742(GO:0007596);P02533(GO:0042633;GO:0031424);P00748(GO:0007596);Q16610(GO:0001503;GO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03416);P04264(GO:0061436;GO:0031424);P02652(GO:0034384;GO:0034375;GO:0034374;GO:0034371;GO:0034378;GO:0034380;GO:0034370);P06727(GO:0034375;GO:0034372;GO:0034371;GO:0034380;GO:0034378);Q5SRP5(GO:0034375;GO:0034384;GO:0034380);Q13103(GO:0046849);Q15848(GO:0034383);P01619(GO:0003094);A0A0A0MS51(GO:0014891;GO:0097017);P01019(GO:0035106;GO:0003014;GO:0014824;GO:0019229;GO:0003081;GO:0007565;GO:0034374;GO:0042310;GO:0042311;GO:0008306;GO:0001974;GO:0050880;GO:0070471;GO:0002034;GO:0097755;GO:0002019;GO:0002018;GO:0002016);Q96HR3(GO:0019827);Q9Y490(GO:0006936);P01011(GO:003027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D57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9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631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31424);P18206(GO:0006936);Q96HR3(GO:0019827);P32119(GO:0002536);Q96IY4(GO:0007596);E7END6(GO:0007596);P01344(GO:0001503;GO:0007275;GO:0001701);P00748(G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7596);M0R0Q9(GO:0097242;GO:0150064);P55058(GO:0034375);K7ER74(GO:0034375;GO:0034372;GO:0034371;GO:0034370;GO:0034378;GO:0034382;GO:0034384);P01008(GO:0007596);A0A669KAY4(GO:0034383);P01009(GO:0007596);Q5SRP5(GO:0034375;GO:0034384;GO:0034380);Q86YZ3(GO:0031424;GO:0007275;GO:0061436);P55056(GO:0034447;GO:0034379);C9JPQ9(GO:0007596);P09172(GO:0045907;GO:0048149;GO:0007613;GO:0042596;GO:0008542;GO:0008306;GO:0042309;GO:0048265;GO:0001816;GO:000197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44E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6624182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C3D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456426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BC9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2501</w:t>
            </w:r>
          </w:p>
        </w:tc>
      </w:tr>
      <w:tr w:rsidR="00864E23" w:rsidRPr="00864E23" w14:paraId="576D7D9B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A20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19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E52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-enclosed lume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7BA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B62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C37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217(GO:0031093;GO:1904813;GO:0034774);P02768(GO:0005788;GO:0031093);P00488(GO:0031093);P02649(GO:0005788;GO:0071682);P04275(GO:0031093);P51884(GO:0043202;GO:0005796);Q86UX7(GO:0031093);P02763(GO:0031093;GO:0035580;GO:1904724);Q01518(GO:0035578);P02647(GO:0005788;GO:0071682;GO:0034774);P01023(GO:0031093);P02766(GO:0035578);P04114(GO:0005788;GO:0043202;GO:0031983;GO:0071682;GO:0031904);P08697(GO:0031093);P19652(GO:0031093;GO:0035578;GO:0035580);P05546(GO:0005788);P06702(GO:0034774);P68871(GO:1904813;GO:0071682;GO:1904724);Q14624(GO:0031089);P02776(GO:0031093);P29622(GO:0031089);P09486(GO:0031093;GO:0071682);Q16610(GO:0031089);P01024(GO:0005788;GO:0035578;GO:0034774);P10909(GO:0099020;GO:0031093);P02787(GO:0005788;GO:0034774);C9J8S2(GO:0031089);P09172(GO:0034774;GO:0034466);P59665(GO:0035578;GO:0005796);P0DJI8(GO:0071682);P04196(GO:0031093);P00747(GO:0031093);P02671(GO:0005788;GO:0031093);P01009(GO:0005788;GO:1904813;GO:0031093);P00740(GO:0005788;GO:0005796);P02675(GO:0031093);P00742(GO:0005788;GO:0005796);P02790(GO:0071682);P02750(GO:1904813;GO:1904724;GO:0035580);Q86YZ3(GO:0035578);P61626(GO:0035578;GO:0035580;GO:1904724);Q08380(GO:0031089);P02751(GO:0005788;GO:0031093);F8WF14(GO:0005788;GO:0005641);P31151(GO:0035578);E9PHK0(GO:0031089);P04264(GO:1904813);P0C0L4(GO:0005788);P22891(GO:0005796;GO:0005788);A0A669KAY4(GO:0005788);Q06033(GO:0031089);P02652(GO:0005788);C9JV77(GO:0005788;GO:0031093;GO:0034774);P07996(GO:0005788;GO:0031093);P01344(GO:0031093);P02775(GO:0031093;GO:1904724);P05155(GO:0031093);P43251(GO:0005759);Q13201(GO:0031093);P01042(GO:0005788;GO:0031093);M0R0Q9(GO:0005788;GO:0035578;GO:0034774);P06727(GO:0005788);P30041(GO:0035578);P00450(GO:0005788);P18206(GO:0034774;GO:0035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80;GO:1904813);O14791(GO:0005788);Q13103(GO:0005788;GO:0031089);A0A0A0MRJ7(GO:0031093;GO:0005788);P00734(GO:0005788;GO:0005796);P13473(GO:0043202);P19823(GO:0005788);P04040(GO:0005782;GO:1904813;GO:0005758;GO:0034774);P05109(GO:0034774);P01008(GO:0005788);P00738(GO:0071682;GO:0035580;GO:1904724);P04004(GO:0005796;GO:0048237);A0A087X0S5(GO:0005788);P07437(GO:0035578;GO:0005641);O00391(GO:0005788;GO:0031093;GO:0035580;GO:1904724);P11021(GO:0005788);P02749(GO:0031089);P69905(GO:0071682);P01034(GO:0005788;GO:1904724;GO:1904813);P01011(GO:0034774;GO:0035578;GO:003109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7DE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E07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87(GO:0005788;GO:0034774);P19652(GO:0031093;GO:0035578;GO:0035580);P19823(GO:0005788);P01008(GO:0005788);P02763(GO:0031093;GO:0035580;GO:1904724);A0A669KAY4(GO:0005788);P29622(GO:0031089);P01344(GO:0031093);P09172(GO:0034774;GO:0034466);P30041(GO:0035578);P01009(GO:0005788;GO:1904813;GO:0031093);P02751(GO:0005788;GO:0031093);P43251(GO:0005759);Q86YZ3(GO:0035578);P18206(GO:0034774;GO:0035580;GO:1904813);Q08380(GO:0031089);M0R0Q9(GO:0005788;GO:0035578;GO:003477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C4AB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148350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97A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008873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EE9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1974</w:t>
            </w:r>
          </w:p>
        </w:tc>
      </w:tr>
      <w:tr w:rsidR="00864E23" w:rsidRPr="00864E23" w14:paraId="7AC05D36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74F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00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9A9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C7A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373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118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51546);P04211(GO:0050900);P03950(GO:0016477);P04196(GO:0006935);Q01518(GO:0001667);A0A0C4DH73(GO:0050900);P02647(GO:0043534;GO:0050919);P15814(GO:0050900);P04114(GO:0050900;GO:0030317);P05109(GO:0030593;GO:0006935;GO:0002523);P13796(GO:0016477;GO:0044319);P05546(GO:0006935);P06702(GO:0030595;GO:0030593;GO:0006935;GO:0002523);P59665(GO:0010818;GO:0006935);P19320(GO:0060326);E9PK25(GO:0001755);P01599(GO:0050900);P09172(GO:0050900);P01703(GO:0050900);P01700(GO:0050900);P01701(GO:0050900);P01706(GO:0050900);P01704(GO:0050900);P01705(GO:0050900);P01602(GO:0050900);P01601(GO:0050900);P01709(GO:0050900);P14151(GO:0050900);P01721(GO:0050900);P0DJI8(GO:0048246;GO:0048247;GO:0030593;GO:0050918);P06312(GO:0050900);P55058(GO:0030317);P02751(GO:0050900;GO:1901166);P60709(GO:0048870);P06331(GO:0050900);P60763(GO:0016477);P01763(GO:0050900);P01764(GO:0050900);P01743(GO:0050900);P01766(GO:0050900);P80108(GO:0097241;GO:0035701;GO:0002042);P26038(GO:0050900;GO:0072678);P01782(GO:0050900);P18428(GO:0002232);P01780(GO:0050900);P01742(GO:0050900);P02776(GO:0030595;GO:0030593;GO:0006935);P07996(GO:0016477);P02775(GO:0060326;GO:0030595;GO:0030593;GO:0006935);P01597(GO:0050900);A0A096LPE2(GO:0060326;GO:0050918);P01877(GO:0050900);P04433(GO:0050900);P01871(GO:0050900);P04430(GO:0050900);P01834(GO:0050900);P01031(GO:0060326;GO:0006935);P01817(GO:0050900);P01814(GO:0050900);P35579(GO:0050900;GO:0043534);P01715(GO:0050900);P01619(GO:0050900);P01717(GO:0050900);P23083(GO:0050900);P01718(GO:0050900);C9J8S2(GO:0006935);A0A0A0MTH3(GO:0010761);P04004(GO:0016477);P21333(GO:0044319);P0CF74(GO:0050900);P80748(GO:0050900);A0A0C4DH25(GO:0050900);P35908(GO:0051546);P01699(GO:0050900);G3XAK1(GO:003031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3C6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503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703(GO:0050900);P01715(GO:0050900);P04211(GO:0050900);P01717(GO:0050900);P01817(GO:0050900);P01782(GO:0050900);P01601(GO:0050900);A0A0C4DH73(GO:0050900);P01721(GO:0050900);P55058(GO:0030317);A0A0C4DH25(GO:0050900);P02751(GO:0050900;GO:1901166);P01780(GO:0050900);P09172(GO:0050900);P01699(GO:0050900);P01599(GO:0050900);P80748(GO:005090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AD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062263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B3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76352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8A5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0011</w:t>
            </w:r>
          </w:p>
        </w:tc>
      </w:tr>
      <w:tr w:rsidR="00864E23" w:rsidRPr="00864E23" w14:paraId="469E9ADE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E6D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25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9FB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velopmental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2E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29D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F5D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8544;GO:0002009;GO:0030216;GO:0007568);P51884(GO:0007409;GO:0051216);P03950(GO:0030154;GO:0001525;GO:0007275;GO:0001541;GO:0001556;GO:0001890);E9PK25(GO:0001842);Q86YZ3(GO:0007275);P35527(GO:0008544;GO:0043588);G3XAP6(GO:0060173;GO:0035264;GO:0030282;GO:0010259;GO:0048844;GO:0002063;GO:0003417;GO:0043588;GO:0009887;GO:0048747;GO:0097084;GO:0010260;GO:0001501;GO:0035989);P43121(GO:0001525;GO:0061042;GO:0009653);P60763(GO:0000902;GO:0021894);A0A087X0S5(GO:0003429;GO:0035987;GO:0001649);Q15582(GO:0001525;GO:0002062);P00918(GO:0001822;GO:0002009;GO:0042475);P26038(GO:0061028;GO:0022612;GO:0045198);P31151(GO:0008544;GO:0030216;GO:0001525);P06702(GO:0014002);Q9Y5Y7(GO:0009653);P61224(GO:0061028);P02787(GO:0030316);P35908(GO:0008544;GO:0003334);P04004(GO:0048709;GO:0035987;GO:0097421);Q16880(GO:0007417;GO:0030913;GO:0007422;GO:0048812);Q16610(GO:0001525;GO:0002063;GO:0003416;GO:0031214);P15144(GO:0030154;GO:0001525;GO:0007275);G3V0E5(GO:0030316);Q86UX7(GO:0034446);Q01518(GO:0000902);P37802(GO:0030855);P19320(GO:0060945;GO:0030183;GO:0007568);J3QT83(GO:0003429);P21333(GO:0021987;GO:0021943;GO:0097368);P07996(GO:0002040);P13671(GO:0001701);E9PHK0(GO:0030282);C9JF17(GO:0001525;GO:0014012;GO:0007420;GO:0007568;GO:0042246);P05155(GO:0007568);P05154(GO:0061107);I3L1J2(GO:0000902;GO:0001955);M0R0Q9(GO:0016322);P00734(GO:0007275);P13645(GO:0030216);P13647(GO:0008544);E7EQB2(GO:0060349);Q9BWP8(GO:0007275;GO:0032502);P01019(GO:0001822;GO:0007568;GO:0061049);P32119(GO:0048538);A0A1W2PQU7(GO:0060020;GO:0014002;GO:0031102);A0A0A0MTH3(GO:0034446;GO:0003151;GO:0001658;GO:0021675);P13796(GO:0031100);G3XAK1(GO:0060763;GO:0030879);P36955(GO:0060041;GO:0007275;GO:0001822;GO:0007568);P09486(GO:0030324;GO:0060348;GO:0007507;GO:0048839);Q13103(GO:0001501);Q96IY4(GO:0097421);P02750(GO:0050873);P02751(GO:0034446;GO:0001525;GO:0035987);P02753(GO:0060347;GO:0048562;GO:0030324;GO:0060059;GO:0060065;GO:0048807;GO:0048706;GO:0001654;GO:0007507;GO:0060157;GO:0048738;GO:0060068);P80108(GO:0002062);H9KV75(GO:0048741);C9JV77(GO:0001501);P01344(GO:0031017;GO:0051146;GO:0001501;GO:0007275;GO:0001649;GO:0001701;GO:0009887;GO:0060669;GO:0001892);P35579(GO:0030224;GO:0030220;GO:0001525;GO:0001701;GO:0007520;GO:0000904);O75882(GO:0021549);F8WF14(GO:0014016);P04040(GO:0001649;GO:0001822;GO:0001657;GO:0007568);P18065(GO: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7568);P55103(GO:0048468);P01031(GO:0001701);P68032(GO:0055008;GO:0055003;GO:0048741);P01034(GO:0060009;GO:0008584;GO:0007431;GO:0001654;GO:0007420);P02649(GO:0072358;GO:0031102;GO:0048844);Q07954(GO:0035909;GO:0007275;GO:0021987;GO:0007568);P04196(GO:0001525);P02647(GO:0031102;GO:0031100;GO:0014012;GO:0030325);P10909(GO:0000902);P04114(GO:0001701;GO:0048844;GO:0007399);P05109(GO:0014002);P08697(GO:0048514);P01024(GO:0016322);P01023(GO:0048863);C9J8S2(GO:0048566;GO:0030154);P02538(GO:0002009;GO:0030154);P60709(GO:0021762);P02533(GO:0008544;GO:0030855;GO:0007568);P43251(GO:0007417);A0A669KAY4(GO:0001889;GO:0001822;GO:0030182;GO:0022008);P02652(GO:0031100);P06727(GO:0031102);P18206(GO:0048675;GO:0002009);A0A0A0MS51(GO:0014003;GO:0007568;GO:0042246);Q96HR3(GO:0019827);P11021(GO:0021762;GO:0030182;GO:0021589;GO:0021680);Q15848(GO:2000478;GO:0050873);P07737(GO:0060074;GO:000184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0F4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7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EC0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918(GO:0001822;GO:0002009;GO:0042475);P02787(GO:0030316);P35527(GO:0008544;GO:0043588);Q96HR3(GO:0019827);Q96IY4(GO:0097421);P32119(GO:0048538);A0A669KAY4(GO:0001889;GO:0001822;GO:0030182;GO:0022008);P01344(GO:0031017;GO:0051146;GO:0001501;GO:0007275;GO:0001649;GO:0001701;GO:0009887;GO:0060669;GO:0001892);M0R0Q9(GO:0016322);I3L1J2(GO:0000902;GO:0001955);J3QT83(GO:0003429);P02751(GO:0034446;GO:0001525;GO:0035987);P37802(GO:0030855);Q86YZ3(GO:0007275);Q9Y5Y7(GO:0009653);P18206(GO:0048675;GO:0002009);P43251(GO:00074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4505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59878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BC6A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90257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020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2502</w:t>
            </w:r>
          </w:p>
        </w:tc>
      </w:tr>
      <w:tr w:rsidR="00864E23" w:rsidRPr="00864E23" w14:paraId="4EA4CB25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10F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4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9C4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35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174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1BF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KNB4(GO:0016021);P15814(GO:0009897);P08571(GO:0009897;GO:0045121;GO:0031362;GO:0031225;GO:0046696);E9PK25(GO:0031258;GO:0032587);O75460(GO:0005789;GO:1990604;GO:0030176;GO:0016021;GO:1990332);H0Y755(GO:0016021);A0A0G2JMI3(GO:0009897);A0A0B4J1U7(GO:0009897);P01764(GO:0009897);P00918(GO:0016323);P26038(GO:0016324;GO:0016323;GO:0031528);A0A0G2JMB2(GO:0009897);Q9Y5Y7(GO:0016021;GO:0005887);P61224(GO:0045121);P10643(GO:0005579);P02787(GO:0005905;GO:1990712;GO:0031232;GO:0009925;GO:0016324);P01833(GO:0016021;GO:0005887);P01834(GO:0009897);P04004(GO:0071062);O00391(GO:0030173;GO:0016021);A0A0C4DGZ8(GO:0016021);P35579(GO:0032154;GO:0008305;GO:0001772);G3V0E5(GO:0009897;GO:0005905;GO:1990712;GO:0016021;GO:0005887;GO:0016323);P07357(GO:0016021;GO:0005579);P19320(GO:0009897;GO:0016021;GO:0005887;GO:0071065);P07358(GO:0005579);P09172(GO:0016021);H0Y5E4(GO:0016021);P02671(GO:0009897);P02675(GO:0009897);P07996(GO:0009897);P13671(GO:0005579);P0CF74(GO:0009897);Q16880(GO:0016021);P05154(GO:0009897);I3L1J2(GO:0009897;GO:0016342;GO:0016021);A0A075B7F0(GO:0009897);P00734(GO:0009897);A0A0A0MS14(GO:0009897);A0A0A0MS15(GO:0009897);P13473(GO:0097637;GO:0016021;GO:0045121;GO:0098857);A0A286YEY4(GO:0016021);P01857(GO:0009897);A0A075B6Q5(GO:0009897);P43121(GO:0009897;GO:0016021);C9JB55(GO:0005905;GO:1990712;GO:0009925;GO:0016324;GO:0031232);P41222(GO:0005789);P14151(GO:0009897;GO:0016021;GO:0005887);C9JXI5(GO:0016021);P13796(GO:00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2587;GO:0001891);P15144(GO:0009897;GO:0016021);A0A0A0MS09(GO:0016021);A0A0B4J231(GO:0009897);P02751(GO:0016324);A0A075B6R2(GO:0009897);Q9UNN8(GO:0016021;GO:0005887);A0A0B4J1X5(GO:0009897);H9KV75(GO:0016328;GO:0097381);A0A087WSY4(GO:0009897);A0A0B4J1X8(GO:0009897);P01877(GO:0009897);P01871(GO:0009897;GO:0016021);A0A075B7D0(GO:0009897);O75882(GO:0016021;GO:0005887);A0A075B7D8(GO:0009897);F8WF14(GO:0016021);P04114(GO:0005789);Q6EMK4(GO:0016021);P18065(GO:0016324);P15169(GO:0097060);P01860(GO:0009897);A0A075B7B8(GO:0009897);P01031(GO:0005579);P02748(GO:0016021;GO:0005887;GO:0005579);P08514(GO:0009897;GO:0016021;GO:0008305);O14791(GO:0031224);Q07954(GO:0005905;GO:0098797;GO:0016021;GO:0005887;GO:0016323);A0A0C4DH32(GO:0009897);A0A0C4DH33(GO:0009897);P01861(GO:0009897);A0A0C4DH31(GO:0009897);A0A0C4DH36(GO:0009897);A0A0C4DH34(GO:0009897);A0A0G2JI36(GO:0071556;GO:0042612;GO:0005887;GO:0016021);A0A087X1L8(GO:0016021);A0A0C4DH43(GO:0009897);A0A0C4DH38(GO:0009897);A0A0C4DH39(GO:0009897);P25311(GO:0009897);O95497(GO:0016021;GO:0031225);P00747(GO:0031232);P00742(GO:0031233);A0A669KAY4(GO:0031232);Q9HDC9(GO:0016021);A0A0C4DH29(GO:0009897);J3KPA1(GO:0016021);P33908(GO:0016021);A0A0B4J1V1(GO:0009897);A0A0B4J1V0(GO:0009897);P07360(GO:0005579);A0A0B4J1V2(GO:0009897);P07437(GO:0045121);P11021(GO:0005789;GO:0030176);Q9Y490(GO:003258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962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4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B56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5905;GO:1990712;GO:0009925;GO:0016324;GO:0031232);P02787(GO:0005905;GO:1990712;GO:0031232;GO:0009925;GO:0016324);A0A0B4J1V0(GO:0009897);P07360(GO:0005579);A0A669KAY4(GO:0031232);P01857(GO:0009897);A0A0C4DH32(GO:0009897);P00918(GO:0016323);P15169(GO:0097060);I3L1J2(GO:0009897;GO:0016342;GO:0016021);P02751(GO:0016324);A0A0C4DH34(GO:0009897);Q9Y5Y7(GO:0016021;GO:0005887);P09172(GO:001602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283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1969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FDD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7574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649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25</w:t>
            </w:r>
          </w:p>
        </w:tc>
      </w:tr>
      <w:tr w:rsidR="00864E23" w:rsidRPr="00864E23" w14:paraId="5F1F32F2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2B5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7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E3A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function regulato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132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A41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FA2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4857);P02649(GO:0060228);P05154(GO:0030414;GO:0004867);B0YIW2(GO:0055102;GO:0030234);P04196(GO:0004867;GO:0004869);P08519(GO:0004866);Q9UGM5(GO:0030414;GO:0008191;GO:0004869;GO:0004857);P02766(GO:0005179);G3V2W1(GO:0004867);P36955(GO:0004867);K7ER74(GO:0008047;GO:0055102;GO:0016004;GO:0060230);P23142(GO:0016504);P08697(GO:0030414;GO:0004866;GO:0004867);P22792(GO:0030234);A0A0G2JPR0(GO:0004866);E7EUT5(GO:0019828);B1AHL2(GO:0016504);P01024(GO:0004866);P01023(GO:0030414;GO:0005096;GO:0004866;GO:0004867);P21333(GO:0015459);P07737(GO:0000774);P08185(GO:0004867);H0YGX7(GO:0005094);P0DJI8(GO:0042056);P01009(GO:0030414;GO:0004867);P01008(GO:0030414;GO:0004867);P02760(GO:0019855;GO:0030414;GO:0004867);Q6UXB8(GO:0030414);P80108(GO:0017080);Q14624(GO:0004867;GO:0030414;GO:0004866);P0C0L5(GO:0004866);P0C0L4(GO:0004866);P02647(GO:0045499;GO:0055102;GO:0060228);Q06033(GO:0030414;GO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04866;GO:0004867);P02652(GO:0060228;GO:0055102);P02776(GO:0005125;GO:0008009);P01344(GO:0008083;GO:0005179;GO:0048018;GO:0043539);P02775(GO:0005125;GO:0008009;GO:0008083);P05155(GO:0030414;GO:0004867);A0A096LPE2(GO:0042056);P01042(GO:0030414;GO:0004869);P20742(GO:0004866;GO:0030414;GO:0004867);P06727(GO:0060228);Q13103(GO:0004866);P00734(GO:0008047;GO:0008083);P19827(GO:0030414;GO:0004867);P19823(GO:0030414;GO:0004866;GO:0004867);P29622(GO:0030414;GO:0004867);A0A669KAY4(GO:0019871;GO:0030547);P02751(GO:0016504);P05543(GO:0004867);P05546(GO:0030414;GO:0004866;GO:0004867);P01011(GO:0030414;GO:0004867);P55103(GO:0005179;GO:0005125;GO:0008083);E7EQB2(GO:0004869;GO:0043539);E7ENL6(GO:0004867);P01019(GO:0005179;GO:0008083;GO:0048018;GO:0004867);C9JV77(GO:0019210;GO:0004869);P01031(GO:0008009;GO:0004866);P02749(GO:0060230);Q15848(GO:0005125;GO:0005179);P01034(GO:0030414;GO:0004866;GO:0004869);B7ZKJ8(GO:0004867);M0R0Q9(GO:000486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FCD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3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A1C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4857);P01344(GO:0008083;GO:0005179;GO:0048018;GO:0043539);P19823(GO:0030414;GO:0004866;GO:0004867);P05543(GO:0004867);A0A669KAY4(GO:0019871;GO:0030547);P29622(GO:0030414;GO:0004867);Q9UGM5(GO:0030414;GO:0008191;GO:0004869;GO:0004857);M0R0Q9(GO:0004866);K7ER74(GO:0008047;GO:0055102;GO:0016004;GO:0060230);P01008(GO:0030414;GO:0004867);P01009(GO:00304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4;GO:0004867);P02751(GO:0016504);E7EUT5(GO:001982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DE16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2722536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B6B4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083804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E08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98772</w:t>
            </w:r>
          </w:p>
        </w:tc>
      </w:tr>
      <w:tr w:rsidR="00864E23" w:rsidRPr="00864E23" w14:paraId="3B86AE57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459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7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2C8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-organism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619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547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248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KNB4(GO:0042742;GO:0050829;GO:0061844;GO:0051873;GO:0050830);K7ERG9(GO:0009617);P23142(GO:0016032);P15814(GO:0042742);P08571(GO:0009617);E9PK25(GO:0009615;GO:0044794);A0A0G2JMI3(GO:0042742);A0A0B4J1U7(GO:0042742);P59665(GO:0019730;GO:0019731;GO:0051673;GO:0042742;GO:0050829;GO:0061844;GO:0051852;GO:0044657;GO:0050830;GO:0050832;GO:0051607;GO:0031640;GO:0042832);P02790(GO:0016032);P01764(GO:0042742);P26038(GO:0016032);P18428(GO:0042742;GO:0050829;GO:0050830);P02776(GO:0061844;GO:0051873;GO:0031640;GO:0042832);P02775(GO:0042742;GO:0061844;GO:0031640);E7EUT5(GO:0061844;GO:0051873;GO:0050832;GO:0052501);A0A0G2JMB2(GO:0042742);P06702(GO:0019730;GO:0042742;GO:0061844;GO:0050832;GO:0035821);P02787(GO:0009617);P01834(GO:0042742);P02768(GO:0019836);O75636(GO:0051607);Q96PD5(GO:0019730;GO:0044117;GO:0016045;GO:0050830);P02760(GO:0007565;GO:0016032);A0A0G2JI36(GO:0016045;GO:0016032);P02671(GO:0043152);P02675(GO:0043152);P0CF74(GO:0042742);P61626(GO:0019730;GO:0042742;GO:0050829;GO:0050830;GO:0031640);P20742(GO:0007565);A0A075B7F0(GO:0042742);P00734(GO:0061844;GO:0051838;GO:0070945);A0A0A0MS14(GO:0042742);A0A0A0MS15(GO:0042742);P00738(GO:0042742);P01857(GO:0042742);E7EQB2(GO:0019732;GO:0019731;GO:0051673;GO:0050829;GO:0061844;GO:0044793;GO:0031640);Q9BWP8(GO:0019730);P01019(GO:0007565);P11226(GO:0042742;GO:0051873;GO:0050830);M</w:t>
            </w: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R0Q9(GO:0009617);P31151(GO:0019730;GO:0050829;GO:0061844);O14791(GO:0031640);P15144(GO:0046718;GO:0016032);A0A0B4J231(GO:0042742);P02750(GO:0009617);P02751(GO:0051702;GO:0052047);A0A075B6R2(GO:0042742);A0A0B4J1X5(GO:0042742);A0A0C4DH43(GO:0042742);P08603(GO:0016032);A0A087WSY4(GO:0042742);A0A0B4J1X8(GO:0042742);P01877(GO:0019731);P01871(GO:0019731;GO:0050829);A0A075B7D0(GO:0042742);A0A075B7D8(GO:0042742);P04114(GO:0009615);A0A0C4DH33(GO:0042742);P18065(GO:0007565);P02743(GO:0044871;GO:0044869);P02741(GO:0050830);P01860(GO:0042742);A0A075B7B8(GO:0042742);P02748(GO:0019836);P02649(GO:0044794;GO:0019068);P04196(GO:0061844;GO:0051715;GO:0050832);P10909(GO:0019730;GO:0009615);A0A0C4DH32(GO:0042742);P05109(GO:0019730;GO:0050832;GO:0042742);P01861(GO:0042742);A0A0C4DH31(GO:0042742);A0A0C4DH36(GO:0042742);A0A0C4DH34(GO:0042742);A0A0C4DH38(GO:0042742);A0A0C4DH39(GO:0042742);P01024(GO:0009617);C9J8S2(GO:0019732;GO:0050829;GO:0050830;GO:0061760);P02538(GO:0050830;GO:0051801;GO:0061844);P00747(GO:0052182;GO:0051702;GO:0052213);A0A075B6Q5(GO:0042742);P02652(GO:0016032);Q15485(GO:0050830;GO:0050829);A0A0C4DH29(GO:0042742);P01619(GO:0019731);A0A0B4J1V1(GO:0042742);A0A0B4J1V0(GO:0042742);A0A0B4J1V2(GO:0042742);Q9Y490(GO:0016032);Q15848(GO:000961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8A6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0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15B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787(GO:0009617);O75636(GO:0051607);K7ERG9(GO:0009617);P01857(GO:0042742);A0A0C4DH32(GO:0042742);P02751(GO:0051702;GO:0052047);A0A0C4DH34(GO:0042742);A0A0B4J1V0(GO:0042742);E7EUT5(GO:0061844;GO:0051873;GO:0050832;GO:0052501);M0R0Q9(GO:000961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E858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461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1E8E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913877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1C5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51704</w:t>
            </w:r>
          </w:p>
        </w:tc>
      </w:tr>
      <w:tr w:rsidR="00864E23" w:rsidRPr="00864E23" w14:paraId="5DF8F286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01C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4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A4F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apse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FBE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CAC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1A2B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5169(GO:0097060);P02649(GO:0043083);P07737(GO:0098794;GO:0098793);P60709(GO:0098871;GO:0044305;GO:0098793);P21333(GO:009879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A51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39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5169(GO:009706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FE0E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001218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4D02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001218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0B2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56</w:t>
            </w:r>
          </w:p>
        </w:tc>
      </w:tr>
      <w:tr w:rsidR="00864E23" w:rsidRPr="00864E23" w14:paraId="6D6A4CE9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E07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401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EA4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regulato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96B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93C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A35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6HR3(GO:0003712;GO:003037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120E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679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6HR3(GO:0003712;GO:003037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26A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866666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B931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3030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6A4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140110</w:t>
            </w:r>
          </w:p>
        </w:tc>
      </w:tr>
      <w:tr w:rsidR="00864E23" w:rsidRPr="00864E23" w14:paraId="26BF27ED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7C4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B6E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0F6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0D08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B63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5582(GO:0008283);P08779(GO:0008283);P35908(GO:0043616);Q07954(GO:0008283);P26038(GO:0042098);G3XAP6(GO:0035988);P32119(GO:0042098);P02647(GO:0001935);P04004(GO:0008283);P10909(GO:0061518);Q08830(GO:0072574);Q92954(GO:0008283);P01019(GO:0048659;GO:0048144);P36955(GO:0008283);P61224(GO:0008283);O75460(GO:000193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FCD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337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2119(GO:004209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765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00611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733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431284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313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8283</w:t>
            </w:r>
          </w:p>
        </w:tc>
      </w:tr>
      <w:tr w:rsidR="00864E23" w:rsidRPr="00864E23" w14:paraId="1326D32E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83F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00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796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wt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F48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BAE7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246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6610(GO:0003416);Q96PD5(GO:0044117);C9JF17(GO:0042246);A0A0A0MS51(GO:0042246);G3XAK1(GO:0060763);G3XAP6(GO:0035264);P18206(GO:0048675);P01019(GO:006104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7B1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B144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8206(GO:004867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49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189834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372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58905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804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0007</w:t>
            </w:r>
          </w:p>
        </w:tc>
      </w:tr>
      <w:tr w:rsidR="00864E23" w:rsidRPr="00864E23" w14:paraId="0D6085D4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0F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76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277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havio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1A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37B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5715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8WF14(GO:0007612);P02649(GO:0007616;GO:0035641);P07996(GO:0048266);P01019(GO:0035106;GO:0008306;GO:0003051);P36955(GO:0007614);P01034(GO:0042747);P09172(GO:0048149;GO:0007613;GO:0008542;GO:0007626;GO:0008306;GO:004271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90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B8F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9172(GO:0048149;GO:0007613;GO:0008542;GO:0007626;GO:0008306;GO:004271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F1DC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99347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4583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74314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7C1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7610</w:t>
            </w:r>
          </w:p>
        </w:tc>
      </w:tr>
      <w:tr w:rsidR="00864E23" w:rsidRPr="00864E23" w14:paraId="394ADACB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D91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30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D8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in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D010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C53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7D51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649(GO:0007271);P15144(GO:0007267);P02745(GO:0007267);P01019(GO:0007267);P06702(GO:0007267);P60763(GO:0051932);P09172(GO:000726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633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8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35AD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9172(GO:000726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16BF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99347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29D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74314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AA16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23052</w:t>
            </w:r>
          </w:p>
        </w:tc>
      </w:tr>
      <w:tr w:rsidR="00864E23" w:rsidRPr="00864E23" w14:paraId="19870EEF" w14:textId="77777777" w:rsidTr="00864E23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87E8F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908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DB2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ramolecular complex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A77A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E46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|375</w:t>
            </w:r>
          </w:p>
        </w:tc>
        <w:tc>
          <w:tcPr>
            <w:tcW w:w="1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8779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8W1S1(GO:0005882;GO:0045095);P35527(GO:0005882);P13647(GO:0045095;GO:0005882);P08779(GO:0005882);P21333(GO:0005884);P04264(GO:0045095;GO:0005882);Q9H4B7(GO:0005874);P01034(GO:0043292);P07437(GO:0005874);A0A1W2PQU7(GO:0005883;GO:0005882);P23142(GO:0071953);P0DJI8(GO:0005881);P02538(GO:0045095;GO:0005882);P68032(GO:0005884;GO:0042643);P68366(GO:0005874);P13796(GO:0005884);P0DPH7(GO:0005874);P02533(GO:0045095;GO:0005882);Q8N1N4(GO:0045095;GO:0005882);P13645(GO:0005882);P35908(GO:0045095;GO:000588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F212C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8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86443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05882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B188E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0886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A04F6" w14:textId="77777777" w:rsidR="00864E23" w:rsidRPr="00864E23" w:rsidRDefault="00864E23" w:rsidP="00864E2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488382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1122" w14:textId="77777777" w:rsidR="00864E23" w:rsidRPr="00864E23" w:rsidRDefault="00864E23" w:rsidP="00864E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64E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99080</w:t>
            </w:r>
          </w:p>
        </w:tc>
      </w:tr>
    </w:tbl>
    <w:p w14:paraId="469AE6DE" w14:textId="77777777" w:rsidR="00864E23" w:rsidRPr="00864E23" w:rsidRDefault="00864E23">
      <w:pPr>
        <w:rPr>
          <w:rFonts w:hint="eastAsia"/>
        </w:rPr>
      </w:pPr>
    </w:p>
    <w:p w14:paraId="367FB9CE" w14:textId="77777777" w:rsidR="00864E23" w:rsidRDefault="00864E23">
      <w:pPr>
        <w:rPr>
          <w:rFonts w:hint="eastAsia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6"/>
        <w:gridCol w:w="1561"/>
        <w:gridCol w:w="1987"/>
        <w:gridCol w:w="1981"/>
        <w:gridCol w:w="9642"/>
        <w:gridCol w:w="2125"/>
        <w:gridCol w:w="4533"/>
        <w:gridCol w:w="1423"/>
        <w:gridCol w:w="1423"/>
        <w:gridCol w:w="2707"/>
      </w:tblGrid>
      <w:tr w:rsidR="007A35AB" w:rsidRPr="007A35AB" w14:paraId="58D2BA85" w14:textId="77777777" w:rsidTr="007A35AB">
        <w:trPr>
          <w:trHeight w:val="31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FDA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48"/>
                <w:szCs w:val="48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 w:val="48"/>
                <w:szCs w:val="48"/>
              </w:rPr>
              <w:t>Table S6-3 GO functional enrichment of DEPs in S vs M group.</w:t>
            </w:r>
          </w:p>
        </w:tc>
      </w:tr>
      <w:tr w:rsidR="007A35AB" w:rsidRPr="007A35AB" w14:paraId="2998F1C3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6BC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503C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129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space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5DE0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_number_of_accs</w:t>
            </w:r>
            <w:proofErr w:type="spellEnd"/>
          </w:p>
        </w:tc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3B51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_GO2acc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6370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_number_of_accs</w:t>
            </w:r>
            <w:proofErr w:type="spellEnd"/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ABA7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ff_GO2acc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FA79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_valu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E2A1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0CDE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l</w:t>
            </w:r>
            <w:proofErr w:type="spellEnd"/>
          </w:p>
        </w:tc>
      </w:tr>
      <w:tr w:rsidR="007A35AB" w:rsidRPr="007A35AB" w14:paraId="5979219F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988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4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942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16F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669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2B9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KNB4(GO:0016021);P15814(GO:0009897);P08571(GO:0009897;GO:0045121;GO:0031362;GO:0031225;GO:0046696);E9PK25(GO:0031258;GO:0032587);O75460(GO:0005789;GO:1990604;GO:0030176;GO:0016021;GO:1990332);H0Y755(GO:0016021);A0A0G2JMI3(GO:0009897);A0A0B4J1U7(GO:0009897);P01764(GO:0009897);P00918(GO:0016323);P26038(GO:0016324;GO:0016323;GO:0031528);A0A0G2JMB2(GO:0009897);Q9Y5Y7(GO:0016021;GO:0005887);P61224(GO:0045121);P10643(GO:0005579);P02787(GO:0005905;GO:1990712;GO:0031232;GO:0009925;GO:0016324);P01833(GO:0016021;GO:0005887);P01834(GO:0009897);P04004(GO:0071062);O00391(GO:0030173;GO:0016021);A0A0C4DGZ8(GO:0016021);P35579(GO:0032154;GO:0008305;GO:0001772);G3V0E5(GO:0009897;GO:0005905;GO:1990712;GO:0016021;GO:0005887;GO:0016323);P07357(GO:0016021;GO:0005579);P19320(GO:0009897;GO:0016021;GO:0005887;GO:0071065);P07358(GO:0005579);P09172(GO:0016021);H0Y5E4(GO:0016021);P02671(GO:0009897);P02675(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9897);P07996(GO:0009897);P13671(GO:0005579);P0CF74(GO:0009897);Q16880(GO:0016021);P05154(GO:0009897);I3L1J2(GO:0009897;GO:0016342;GO:0016021);A0A075B7F0(GO:0009897);P00734(GO:0009897);A0A0A0MS14(GO:0009897);A0A0A0MS15(GO:0009897);P13473(GO:0097637;GO:0016021;GO:0045121;GO:0098857);A0A286YEY4(GO:0016021);P01857(GO:0009897);A0A075B6Q5(GO:0009897);P43121(GO:0009897;GO:0016021);C9JB55(GO:0005905;GO:1990712;GO:0009925;GO:0016324;GO:0031232);P41222(GO:0005789);P14151(GO:0009897;GO:0016021;GO:0005887);C9JXI5(GO:0016021);P13796(GO:0032587;GO:0001891);P15144(GO:0009897;GO:0016021);A0A0A0MS09(GO:0016021);A0A0B4J231(GO:0009897);P02751(GO:0016324);A0A075B6R2(GO:0009897);Q9UNN8(GO:0016021;GO:0005887);A0A0B4J1X5(GO:0009897);H9KV75(GO:0016328;GO:0097381);A0A087WSY4(GO:0009897);A0A0B4J1X8(GO:0009897);P01877(GO:0009897);P01871(GO:0009897;GO:0016021);A0A075B7D0(GO:0009897);O75882(GO:0016021;GO:0005887);A0A075B7D8(GO:0009897);F8WF14(GO:0016021);P04114(GO:0005789);Q6EMK4(GO:0016021);P18065(GO:0016324);P15169(GO:0097060);P01860(GO:0009897);A0A075B7B8(GO:0009897);P01031(GO:0005579);P02748(GO:0016021;GO:0005887;GO:0005579);P08514(GO:0009897;GO:0016021;GO:0008305);O14791(GO:0031224);Q07954(GO:0005905;GO:0098797;GO:0016021;GO:0005887;GO:0016323);A0A0C4DH32(GO:0009897);A0A0C4DH33(GO:0009897);P01861(GO:0009897);A0A0C4DH31(GO:0009897);A0A0C4DH36(GO:0009897);A0A0C4DH34(GO:0009897);A0A0G2JI36(GO:0071556;GO:0042612;GO:0005887;GO:0016021);A0A087X1L8(GO:0016021);A0A0C4DH43(GO:0009897);A0A0C4DH38(GO:0009897);A0A0C4DH39(GO:0009897);P25311(GO:0009897);O95497(GO:0016021;GO:0031225);P00747(GO:0031232);P00742(GO:0031233);A0A669KAY4(GO:0031232);Q9HDC9(GO:0016021);A0A0C4DH29(GO:0009897);J3KPA1(GO:0016021);P33908(GO:0016021);A0A0B4J1V1(GO:0009897);A0A0B4J1V0(GO:0009897);P07360(GO:0005579);A0A0B4J1V2(GO:0009897);P07437(GO:0045121);P11021(GO:0005789;GO:0030176);Q9Y490(GO:003258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0D2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8E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5905;GO:1990712;GO:0009925;GO:0016324;GO:0031232);P26038(GO:0016324;GO:0016323;GO:0031528);A0A669KAY4(GO:0031232);P01857(GO:0009897);P15169(GO:0097060);P19320(GO:0009897;GO:0016021;GO:0005887;GO:0071065);Q9Y5Y7(GO:0016021;GO:0005887);P61224(GO:0045121);P09172(GO:001602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0FF8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499100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5A16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30492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D24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25</w:t>
            </w:r>
          </w:p>
        </w:tc>
      </w:tr>
      <w:tr w:rsidR="007A35AB" w:rsidRPr="007A35AB" w14:paraId="5E6431AC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83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877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ABC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function regulato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F54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A1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A09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4857);P02649(GO:0060228);P05154(GO:0030414;GO:0004867);B0YIW2(GO:0055102;GO:0030234);P04196(GO:0004867;GO:0004869);P08519(GO:0004866);Q9UGM5(GO:0030414;GO:0008191;GO:0004869;GO:0004857);P02766(GO:0005179);G3V2W1(GO:0004867);P36955(GO:0004867);K7ER74(GO:0008047;GO:0055102;GO:0016004;GO:0060230);P23142(GO:0016504);P08697(GO:0030414;GO:0004866;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4867);P22792(GO:0030234);A0A0G2JPR0(GO:0004866);E7EUT5(GO:0019828);B1AHL2(GO:0016504);P01024(GO:0004866);P01023(GO:0030414;GO:0005096;GO:0004866;GO:0004867);P21333(GO:0015459);P07737(GO:0000774);P08185(GO:0004867);H0YGX7(GO:0005094);P0DJI8(GO:0042056);P01009(GO:0030414;GO:0004867);P01008(GO:0030414;GO:0004867);P02760(GO:0019855;GO:0030414;GO:0004867);Q6UXB8(GO:0030414);P80108(GO:0017080);Q14624(GO:0004867;GO:0030414;GO:0004866);P0C0L5(GO:0004866);P0C0L4(GO:0004866);P02647(GO:0045499;GO:0055102;GO:0060228);Q06033(GO:0030414;GO:0004866;GO:0004867);P02652(GO:0060228;GO:0055102);P02776(GO:0005125;GO:0008009);P01344(GO:0008083;GO:0005179;GO:0048018;GO:0043539);P02775(GO:0005125;GO:0008009;GO:0008083);P05155(GO:0030414;GO:0004867);A0A096LPE2(GO:0042056);P01042(GO:0030414;GO:0004869);P20742(GO:0004866;GO:0030414;GO:0004867);P06727(GO:0060228);Q13103(GO:0004866);P00734(GO:0008047;GO:0008083);P19827(GO:0030414;GO:0004867);P19823(GO:0030414;GO:0004866;GO:0004867);P29622(GO:0030414;GO:0004867);A0A669KAY4(GO:0019871;GO:0030547);P02751(GO:0016504);P05543(GO:0004867);P05546(GO:0030414;GO:0004866;GO:0004867);P01011(GO:0030414;GO:0004867);P55103(GO:0005179;GO:0005125;GO:0008083);E7EQB2(GO:0004869;GO:0043539);E7ENL6(GO:0004867);P01019(GO:0005179;GO:0008083;GO:0048018;GO:0004867);C9JV77(GO:0019210;GO:0004869);P01031(GO:0008009;GO:0004866);P02749(GO:0060230);Q15848(GO:0005125;GO:0005179);P01034(GO:0030414;GO:0004866;GO:0004869);B7ZKJ8(GO:0004867);M0R0Q9(GO:000486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A09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CC5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4857);P08185(GO:0004867);A0A669KAY4(GO:0019871;GO:0030547);P0DJI8(GO:0042056);K7ER74(GO:0008047;GO:0055102;GO:0016004;GO:0060230);E7ENL6(GO:0004867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);P01019(GO:0005179;GO:0008083;GO:0048018;GO:000486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147F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7327799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45BF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90041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82B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98772</w:t>
            </w:r>
          </w:p>
        </w:tc>
      </w:tr>
      <w:tr w:rsidR="007A35AB" w:rsidRPr="007A35AB" w14:paraId="6ED0E818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97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197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AA3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-enclosed lume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30E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027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473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4217(GO:0031093;GO:1904813;GO:0034774);P02768(GO:0005788;GO:0031093);P00488(GO:0031093);P02649(GO:0005788;GO:0071682);P04275(GO:0031093);P51884(GO:0043202;GO:0005796);Q86UX7(GO:0031093);P02763(GO:0031093;GO:0035580;GO:1904724);Q01518(GO:0035578);P02647(GO:0005788;GO:0071682;GO:0034774);P01023(GO:0031093);P02766(GO:0035578);P04114(GO:0005788;GO:0043202;GO:0031983;GO:0071682;GO:0031904);P08697(GO:0031093);P19652(GO:0031093;GO:0035578;GO:0035580);P05546(GO:0005788);P06702(GO:0034774);P68871(GO:1904813;GO:0071682;GO:1904724);Q14624(GO:0031089);P02776(GO:0031093);P29622(GO:0031089);P09486(GO:0031093;GO:0071682);Q16610(GO:0031089);P01024(GO:0005788;GO:0035578;GO:0034774);P10909(GO:0099020;GO:0031093);P02787(GO:0005788;GO:0034774);C9J8S2(GO:0031089);P09172(GO:0034774;GO:0034466);P59665(GO:0035578;GO:0005796);P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DJI8(GO:0071682);P04196(GO:0031093);P00747(GO:0031093);P02671(GO:0005788;GO:0031093);P01009(GO:0005788;GO:1904813;GO:0031093);P00740(GO:0005788;GO:0005796);P02675(GO:0031093);P00742(GO:0005788;GO:0005796);P02790(GO:0071682);P02750(GO:1904813;GO:1904724;GO:0035580);Q86YZ3(GO:0035578);P61626(GO:0035578;GO:0035580;GO:1904724);Q08380(GO:0031089);P02751(GO:0005788;GO:0031093);F8WF14(GO:0005788;GO:0005641);P31151(GO:0035578);E9PHK0(GO:0031089);P04264(GO:1904813);P0C0L4(GO:0005788);P22891(GO:0005796;GO:0005788);A0A669KAY4(GO:0005788);Q06033(GO:0031089);P02652(GO:0005788);C9JV77(GO:0005788;GO:0031093;GO:0034774);P07996(GO:0005788;GO:0031093);P01344(GO:0031093);P02775(GO:0031093;GO:1904724);P05155(GO:0031093);P43251(GO:0005759);Q13201(GO:0031093);P01042(GO:0005788;GO:0031093);M0R0Q9(GO:0005788;GO:0035578;GO:0034774);P06727(GO:0005788);P30041(GO:0035578);P00450(GO:0005788);P18206(GO:0034774;GO:0035580;GO:1904813);O14791(GO:0005788);Q13103(GO:0005788;GO:0031089);A0A0A0MRJ7(GO:0031093;GO:0005788);P00734(GO:0005788;GO:0005796);P13473(GO:0043202);P19823(GO:0005788);P04040(GO:0005782;GO:1904813;GO:0005758;GO:0034774);P05109(GO:0034774);P01008(GO:0005788);P00738(GO:0071682;GO:0035580;GO:1904724);P04004(GO:0005796;GO:0048237);A0A087X0S5(GO:0005788);P07437(GO:0035578;GO:0005641);O00391(GO:0005788;GO:0031093;GO:0035580;GO:1904724);P11021(GO:0005788);P02749(GO:0031089);P69905(GO:0071682);P01034(GO:0005788;GO:1904724;GO:1904813);P01011(GO:0034774;GO:0035578;GO:003109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63B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3F4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86YZ3(GO:0035578);A0A669KAY4(GO:0005788);P09172(GO:0034774;GO:0034466);Q08380(GO:0031089);P0DJI8(GO:007168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2732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0362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61D0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03625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285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1974</w:t>
            </w:r>
          </w:p>
        </w:tc>
      </w:tr>
      <w:tr w:rsidR="007A35AB" w:rsidRPr="007A35AB" w14:paraId="5C3FD706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C8C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6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92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 adhes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113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88C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4ED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514(GO:0007160;GO:0070527;GO:0007155);P04275(GO:0031589;GO:0007155);Q86UX7(GO:0034446;GO:0007159;GO:0007155;GO:0070527);P05109(GO:0070488);P68871(GO:0070527);P19320(GO:0034113;GO:0050901;GO:0140039;GO:0098609;GO:0007159;GO:0007155;GO:0007157;GO:0007160);P25311(GO:0007155);P21333(GO:0070527);Q14520(GO:0007155);P14151(GO:0016339;GO:0050901;GO:0007155);O95497(GO:0098609);P02671(GO:0007160;GO:0070527);P02751(GO:0034446;GO:0007160;GO:0007161;GO:0007155);P02675(GO:0007160;GO:0070527);P02760(GO:0007155);A0A087X0S5(GO:0007155);Q08380(GO:0007155);Q15582(GO:0007155);P60709(GO:0070527);P26038(GO:0007159;GO:0070489);P07996(GO:0007155);P35858(GO:0007155);Q13201(GO:0007155);I3L1J2(GO:0016339;GO:0098609;GO:0007155;GO:0044331;GO:0007156);P06727(GO:0007159);P06702(GO:0070488);Q9Y5Y7(GO:0007160;GO:0007155);P18206(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7160;GO:0007155;GO:0090136;GO:0070527);P35579(GO:0007155;GO:0098609;GO:0070527);A0A0A0MTH3(GO:0034446);H0Y5E4(GO:0007155);P04004(GO:0061302;GO:0007160;GO:0007155;GO:0033627);P43121(GO:0007155);G3XAP6(GO:0007155;GO:0070527);Q9Y490(GO:0007155;GO:0070527);A0A087WZB5(GO:000715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0ED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BA8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9320(GO:0034113;GO:0050901;GO:0140039;GO:0098609;GO:0007159;GO:0007155;GO:0007157;GO:0007160);Q9Y5Y7(GO:0007160;GO:0007155);A0A087WZB5(GO:0007155);Q08380(GO:0007155);P26038(GO:0007159;GO:007048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3A0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2587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A604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32267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DFF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22610</w:t>
            </w:r>
          </w:p>
        </w:tc>
      </w:tr>
      <w:tr w:rsidR="007A35AB" w:rsidRPr="007A35AB" w14:paraId="124F5F1C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DD0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1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BCF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5FD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02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D7B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200;GO:0005198);P68366(GO:0005200);P04275(GO:0005201);P51884(GO:0005201;GO:0030021);A0A1W2PQU7(GO:0005198);P23142(GO:0005201);Q9H4B7(GO:0005200);P02649(GO:0005198);Q8N1N4(GO:0005198);Q86YZ3(GO:0030280);P35527(GO:0005200;GO:0005198);P0DPH7(GO:0005200);P02538(GO:0005200;GO:0005198);P02671(GO:0005198);P02751(GO:0005201);P60709(GO:0005200;GO:0098973);A0A140T8Y3(GO:0005201);P02533(GO:0005200;GO:0005198);A0A087X0S5(GO:0030020);P68032(GO:0005200);Q15582(GO:0005201);P02675(GO:0005198);P04264(GO:0030280;GO:0005198);P26038(GO:0005200);P07996(GO:0005201);F8W1S1(GO:0005198);Q13201(GO:0005201);P18206(GO:0005198);P13645(GO:0005198;GO:0030280);P13647(GO:0005200;GO:0005198);P04004(GO:0005201);P07437(GO:0005200;GO:0005198);Q92954(GO:0030021);G3XAP6(GO:0005201);Q9Y490(GO:0005200);Q16610(GO:0005201);P35908(GO:0005200;GO:0005198;GO:003028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31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BFE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86YZ3(GO:0030280);Q9H4B7(GO:0005200);P68032(GO:0005200);P26038(GO:00052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ECBE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76032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02B9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7783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5AE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198</w:t>
            </w:r>
          </w:p>
        </w:tc>
      </w:tr>
      <w:tr w:rsidR="007A35AB" w:rsidRPr="007A35AB" w14:paraId="362A3AA8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6D1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42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125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region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ACC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72C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2AF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70062);P00488(GO:0072562;GO:0062023);P68366(GO:0070062);P04275(GO:0031012;GO:0070062;GO:0062023);A0A0U1RQV3(GO:0062023);J3KNB4(GO:0005615);Q9UHG3(GO:0034361;GO:0070062);P51884(GO:0031012;GO:0070062;GO:0005583;GO:0062023;GO:0005615);P03950(GO:0005615;GO:0005604;GO:0032311);A0A0A0MRZ9(GO:0005615);P23142(GO:0031012;GO:0005615;GO:0062023;GO:0071953;GO:0070062;GO:0005604;GO:0005577);P15814(GO:0042571;GO:0072562);P41222(GO:0070062;GO:0005615);P08571(GO:0005615;GO:0070062);P68871(GO:0005615;GO:0072562;GO:0070062);P22792(GO:0070062;GO:0072562);Q86YZ3(GO:0070062;GO:0062023);P35527(GO:0005615;GO:0070062);P01042(GO:0005615;GO:0072562;GO:0062023;GO:0070062);P01597(GO:0072562;GO:0070062);P43251(GO:0005615;GO:0070062);Q14520(GO:0005615);P01602(GO:0072562;GO:0070062);A0A0G2JMI3(GO:0072562;GO:0042571);A0A0B4J1U7(GO:0072562;GO:0042571);A0A669KAY4(GO:0005615);P59665(GO:0005615;GO:0062023;GO:0070062);P15169(GO:0005615);P0DJI8(GO:0034364;GO:0005615;GO:0070062);P03951(GO:0070062;GO:0005615);P06312(GO:0072562);P43121(GO:0005615);A0A0A0MT36(GO:0005615);P01009(GO:00056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5;GO:0070062);P02790(GO:0005615;GO:0072562;GO:0062023;GO:0070062);P60763(GO:0070062);P01764(GO:0042571;GO:0005615;GO:0072562;GO:0070062);A0A087X0S5(GO:0062023;GO:0005615;GO:0031012;GO:0070062);P01766(GO:0005615;GO:0072562);Q15582(GO:0031012;GO:0070062;GO:0062023;GO:0005615;GO:0005604);F8WF14(GO:0072562);C9JB55(GO:0005615);P0DOY3(GO:0005615;GO:0072562;GO:0070062);P26038(GO:0070062;GO:0072562;GO:0005615);P01782(GO:0070062);P18428(GO:0070062;GO:0005615);P01780(GO:0072562;GO:0070062);A0A140T8Y3(GO:0062023;GO:0031012);P02776(GO:0020005;GO:0062023;GO:0005615);P02775(GO:0005615);Q13201(GO:0031012;GO:0062023);G3XAK1(GO:0005615;GO:0062023);P01008(GO:0070062;GO:0072562;GO:0062023;GO:0005615);A0A0G2JMB2(GO:0042571;GO:0072562);P30041(GO:0005615;GO:0070062);P06702(GO:0070062;GO:0062023;GO:0005615);Q9Y5Y7(GO:0070062);P61224(GO:0070062);D6RF35(GO:0005615);P10643(GO:0070062);P02787(GO:0005615;GO:0070062;GO:0072562);P19827(GO:0070062;GO:0072562);P01833(GO:0005615;GO:0070062);P01834(GO:0042571;GO:0005615;GO:0072562;GO:0070062);P19823(GO:0070062;GO:0072562;GO:0062023);Q96IY4(GO:0005615;GO:0070062);P04003(GO:0005615;GO:0072562);P04004(GO:0031012;GO:0070062;GO:0072562;GO:0062023;GO:0005615;GO:0005604);P00450(GO:0005615;GO:0070062;GO:0072562);P20851(GO:0005615);Q92954(GO:0062023);Q6UXB8(GO:0005615);O00391(GO:0045171;GO:0070062;GO:0005615);P13796(GO:0005615;GO:0070062);P69905(GO:0005615;GO:0072562;GO:0070062);A0A075B6H7(GO:0005615);A0A087WSZ0(GO:0005615);Q9Y6R7(GO:0070062);P02768(GO:0070062;GO:0072562;GO:0005615);P08697(GO:0005615;GO:0072562;GO:0070062;GO:0005577);Q96PD5(GO:0005615;GO:0070062);P02760(GO:0070062;GO:0072562;GO:0062023;GO:0005615);P02763(GO:0005615;GO:0072562;GO:0062023;GO:0070062);Q01518(GO:0070062);A0A0C4DH73(GO:0005615);P02766(GO:0070062;GO:0005615);C9JC84(GO:0005577);Q9H4B7(GO:0070062);Q9BWP8(GO:0005615);P07357(GO:0070062;GO:0072562;GO:0005615);A0A075B6S5(GO:0005615);P37802(GO:0070062);A0A0G2JI36(GO:0070062);Q15166(GO:0070062;GO:0005615);J3QT83(GO:0005615;GO:0062023;GO:0031012);P29622(GO:0005615;GO:0070062);P35579(GO:0070062);Q08830(GO:0005577);P01700(GO:0072562);P01701(GO:0070062);Q86UX7(GO:0070062);P01704(GO:0070062);Q8N1N4(GO:0005615;GO:0070062);P02741(GO:0005615);P02671(GO:0005615;GO:0072562;GO:1903561;GO:0070062;GO:0005577);P02675(GO:1903561;GO:0005615;GO:0072562;GO:0070062;GO:0005577);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07996(GO:0031012;GO:0005615;GO:0062023;GO:0070062;GO:0005577);P13671(GO:0070062);A0A075B6I0(GO:0005615);P01619(GO:0005615;GO:0072562;GO:0071748;GO:0070062;GO:0071751;GO:0071756);P0CF74(GO:0042571;GO:0005615;GO:0072562);P61626(GO:0070062;GO:0005615);P04217(GO:0070062;GO:0072562;GO:0062023;GO:0005615);P04180(GO:0070062;GO:0034364;GO:0005615);P31151(GO:0005615;GO:0062023);E9PHK0(GO:0070062;GO:0005615;GO:0062023);P22891(GO:0005615;GO:0070062);Q06033(GO:0070062);C9JF17(GO:0070062;GO:0005615);P00739(GO:0070062;GO:0034366;GO:0072562;GO:0005615);P05155(GO:0005615;GO:0072562;GO:0070062);P05154(GO:0005615;GO:0070062);P27169(GO:0070062;GO:0005615;GO:0072562;GO:0034364;GO:0034366);P20742(GO:0070062;GO:0072562;GO:0005615);A0A0B4J2D9(GO:0005615);O95445(GO:0005615;GO:0034361;GO:0034362;GO:0034364;GO:0034365;GO:0034366);A0A0A0MS51(GO:0005615);A0A075B7F0(GO:0042571;GO:0072562);Q13103(GO:0062023);A0A087X1J7(GO:0005615);P00734(GO:0005615;GO:0070062;GO:0072562);P13645(GO:0070062;GO:0005615);A0A0A0MS14(GO:0072562;GO:0042571);A0A0A0MS15(GO:0072562;GO:0042571);P13473(GO:0005615;GO:0070062);P01717(GO:0072562);A0A075B6J9(GO:0005615);P48740(GO:0005615);P00738(GO:0005615;GO:0072562;GO:0070062);P01857(GO:0042571;GO:0005615;GO:0072562;GO:0070062);M0R0Q9(GO:0070062;GO:0005615;GO:0072562);A0A075B6Q5(GO:0072562;GO:0042571);P80748(GO:0072562;GO:0070062);G3XAP6(GO:0062023;GO:0005615;GO:0031012;GO:0070062);A0A0C4DH25(GO:0005615);P08185(GO:0005615;GO:0070062);P01019(GO:0072562;GO:0062023;GO:0070062;GO:0005615);P09871(GO:0072562);G3V0E5(GO:0070062);P19652(GO:0005615;GO:0072562;GO:0062023;GO:0070062);A0A0C4DH55(GO:0005615);K7ERG9(GO:0005615);A0A0B4J1Y8(GO:0005615);B0YIW2(GO:0042627;GO:0070062;GO:0062023;GO:0034361;GO:0034363;GO:0034366;GO:0005615);O75636(GO:0072562);Q9UGM5(GO:0005615;GO:0070062);G3V2W1(GO:0005615);O14791(GO:0005615;GO:0072562;GO:0034361;GO:0034364);K7ER74(GO:0042627;GO:0005615;GO:0034361;GO:0034362;GO:0034363;GO:0034366);P15144(GO:0070062;GO:0005615);P36955(GO:0005615;GO:0062023;GO:0070062;GO:0005604);A0A0B4J1U3(GO:0005615);A0A0G2JPR0(GO:0005615);C9JPQ9(GO:0005577);P09486(GO:0005615;GO:0062023;GO:0031012;GO:0005604);P18206(GO:0070062;GO:1903561);Q13093(GO:0034362;GO:0005615);P32119(GO:0070062);O00187(GO:0005615;GO:0070062);A0A0B4J231(GO:0070062;GO:0042571);A0A075B6K2(GO:0005615);P16930(GO:007006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);B4E1Z4(GO:0070062;GO:0072562;GO:0005615);P02751(GO:0062023;GO:0070062;GO:0072562;GO:0005615;GO:0005604;GO:0031012;GO:0005577);A0A075B6R2(GO:0072562;GO:0042571);Q9UNN8(GO:0070062;GO:0005615);Q03591(GO:0005615;GO:0072562);P02750(GO:0070062;GO:0005615);P55058(GO:0005615;GO:0034364);P55056(GO:0034361;GO:0034364);E9PK25(GO:0070062;GO:0005615);P80108(GO:0031012;GO:0070062;GO:0005615);A0A0G2JRQ6(GO:0005615);A0A0B4J1X5(GO:0072562;GO:0042571);P0C0L5(GO:0005615;GO:0072562;GO:0070062);A0A0C4DH43(GO:0072562;GO:0042571);A0A075B6K5(GO:0005615);P13647(GO:0070062);P43652(GO:0005615;GO:0072562;GO:0070062);A0A087WWT3(GO:000561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);P02753(GO:0005615;GO:0070062);A0A087WSY4(GO:0072562;GO:0042571);P01344(GO:0005615);P02647(GO:0034361;GO:0034362;GO:0034363;GO:0034364;GO:0034366;GO:0042627;GO:0072562;GO:0062023;GO:0070062;GO:0034365;GO:0005615;GO:1903561);P02042(GO:0072562);P11226(GO:0005615);P01877(GO:0005615;GO:0072562;GO:0071748;GO:0070062;GO:0071752;GO:0071751);P01871(GO:0005615;GO:0072562;GO:0070062;GO:0071756;GO:0071757);A0A075B7D0(GO:0042571;GO:0072562);O75882(GO:0005615;GO:0070062);A0A075B7D8(GO:0042571;GO:0072562);P00918(GO:0005615;GO:0070062);A0A0C4DH32(GO:0072562;GO:0042571);A0A075B6S9(GO:0005615);Q6EMK4(GO:0070062;GO:0005615;GO:0031012);A0A0A0MRJ7(GO:1903561;GO:0005615);P04040(GO:0070062;GO:0005615);P05109(GO:0005615;GO:0070062);A0A3B3ISR2(GO:0005615);P05543(GO:0005615;GO:0070062);P18065(GO:0005615;GO:0070062);P00915(GO:0070062);P05546(GO:0005615;GO:0070062);Q562R1(GO:0005615;GO:0070062);P02743(GO:0072562;GO:0070062;GO:0005615;GO:0062023);A0A075B6K4(GO:0005615);P55103(GO:0005615);P01860(GO:0042571;GO:0005615;GO:0072562;GO:0070062);P02747(GO:0072562;GO:0005615);P02745(GO:0005602);A0A0B4J1V0(GO:0072562;GO:0042571);P01031(GO:0005615;GO:0070062);P02749(GO:0042627;GO:0070062;GO:0034361;GO:0034364;GO:0062023;GO:0005615);P68032(GO:0070062;GO:0072562;GO:0005615);P01034(GO:0005615;GO:0070062;GO:0005604);P01601(GO:0005615);P08514(GO:0070062;GO:0072562);P11597(GO:0034364;GO:0070062;GO:0005615);P02649(GO:0034361;GO:0034362;GO:0034363;GO:0034364;GO:0042627;GO:0072562;GO:0062023;GO:0031012;GO:0070062;GO:0034365;GO:0005615;GO:1903561);P04196(GO:0070062;GO:0072562;GO:0062023);P08519(GO:0034358);P10909(GO:0034366;GO:0072562;GO:0031012;GO:0070062;GO:0005615;GO:0062023);P04114(GO:0034360;GO:0034359;GO:0005615;GO:0070062;GO:0034361;GO:0034362;GO:0034363;GO:0042627);A0A0C4DH33(GO:0072562;GO:0042571);P01861(GO:0042571;GO:0005615;GO:0072562;GO:0070062);A0A0C4DH31(GO:0072562;GO:0042571);A0A0C4DH36(GO:0042571;GO:0072562);A0A0C4DH34(GO:0072562;GO:0042571);P19320(GO:0005615;GO:0070062);H0YAC1(GO:0070062;GO:0005615);Q14624(GO:0072562;GO:0070062);A0A0C4DH38(GO:0072562;GO:0042571);A0A0C4DH39(GO:0072562;GO:0042571);P25311(GO:0070062;GO:0005615;GO:0062023);P01599(GO:0072562;GO:0070062);O43866(GO:0005615;GO:0072562);P07358(GO:0005615;GO:1903561;GO:0070062);P01023(GO:0072562;GO:0005615;GO:0070062);C9J8S2(GO:0005615;GO:0062023);P027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8(GO:0070062;GO:0072562;GO:0005615);A0A0C4DH24(GO:0005615);P09172(GO:0005615);P02538(GO:0070062);P00747(GO:0070062;GO:0072562;GO:0062023;GO:0005615);P00740(GO:0005615;GO:0070062);P60709(GO:0005615;GO:0070062;GO:0072562);P00742(GO:0005615);E7EQB2(GO:0005615);P02533(GO:0070062);P00748(GO:0070062;GO:0062023;GO:0005615);Q08380(GO:0070062;GO:0072562;GO:0062023;GO:0005615);Q16610(GO:0031012;GO:0005615;GO:0062023;GO:0070062);P08603(GO:0070062;GO:0072562;GO:0005615);A0A075B6R9(GO:0005615);P04264(GO:0031012;GO:0070062;GO:0072562;GO:0062023;GO:0005615);P0C0L4(GO:0005615;GO:0072562;GO:0070062);C9JV77(GO:0070062;GO:0072562;GO:0062023;GO:0005615);P02652(GO:0042627;GO:0005615;GO:0072562;GO:0034361;GO:0070062;GO:0034364;GO:0034366);P35858(GO:0005615;GO:0031012;GO:0042567;GO:0070062);Q15485(GO:0072562;GO:0070062);P69892(GO:0072562);D6RAR4(GO:0005615);A0A096LPE2(GO:0034364;GO:0005615;GO:0070062);P01024(GO:0070062;GO:0005615;GO:0072562);P04433(GO:0072562;GO:0070062);A0A087WSY6(GO:0005615);P06727(GO:0042627;GO:0005615;GO:0072562;GO:0034361;GO:0034364;GO:0062023;GO:0070062);Q9NZP8(GO:0005615;GO:0070062);A0A0C4DH29(GO:0072562;GO:0042571);Q5SRP5(GO:0034361;GO:0034365;GO:0034366;GO:0034362;GO:0034364);A0A0B4J1X8(GO:0072562;GO:0042571);P02100(GO:0072562);P33908(GO:0070062);Q15848(GO:0005615);P21333(GO:0070062);A0A0B4J1V1(GO:0072562;GO:0042571);A0A075B7B8(GO:0042571;GO:0072562);P07360(GO:0070062;GO:0072562;GO:0005615);A0A0B4J1V2(GO:0072562;GO:0042571);Q5T749(GO:0070062);P07437(GO:0070062);Q13790(GO:0034362;GO:0034364;GO:0005615);P11021(GO:0070062);Q9Y490(GO:0070062);P01011(GO:0070062;GO:0072562;GO:0062023;GO:0005615);P07737(GO:0070062;GO:0072562);P35908(GO:0070062;GO:000561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2A2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4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69A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5615);P03951(GO:0070062;GO:0005615);P03950(GO:0005615;GO:0005604;GO:0032311);Q9H4B7(GO:0070062);P15169(GO:0005615);K7ER74(GO:0042627;GO:0005615;GO:0034361;GO:0034362;GO:0034363;GO:0034366);P19320(GO:0005615;GO:0070062);J3QT83(GO:0005615;GO:0062023;GO:0031012);Q86YZ3(GO:0070062;GO:0062023);P01700(GO:0072562);P08185(GO:0005615;GO:0070062);O00187(GO:0005615;GO:0070062);P0DJI8(GO:0034364;GO:0005615;GO:0070062);A0A0B4J1Y8(GO:0005615);P55058(GO:0005615;GO:0034364);Q9NZP8(GO:0005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5;GO:0070062);A0A075B6K4(GO:0005615);P09172(GO:0005615);P00748(GO:0070062;GO:0062023;GO:0005615);Q08380(GO:0070062;GO:0072562;GO:0062023;GO:0005615);P68032(GO:0070062;GO:0072562;GO:0005615);P26038(GO:0070062;GO:0072562;GO:0005615);P01782(GO:0070062);A0A669KAY4(GO:0005615);A0A0C4DH25(GO:0005615);A0A0U1RQV3(GO:0062023);Q9Y5Y7(GO:0070062);P61224(GO:0070062);A0A0G2JRQ6(GO:0005615);P01857(GO:0042571;GO:0005615;GO:0072562;GO:0070062);P02747(GO:0072562;GO:0005615);P80748(GO:0072562;GO:0070062);P01019(GO:0072562;GO:0062023;GO:0070062;GO:0005615);P01601(GO:000561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B75C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4040887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04CA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8177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6DF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21</w:t>
            </w:r>
          </w:p>
        </w:tc>
      </w:tr>
      <w:tr w:rsidR="007A35AB" w:rsidRPr="007A35AB" w14:paraId="4266139D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1E4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4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EB6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7F1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7E8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7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E85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515);P00488(GO:0046872);P68366(GO:0019899;GO:0000166;GO:0005525;GO:0019901;GO:0005515);P04275(GO:0051087;GO:0002020;GO:0042802;GO:0042803;GO:0005178;GO:0047485;GO:0019865;GO:0005515;GO:0005518);P02745(GO:0005515);O75882(GO:0030246);P03951(GO:0005515;GO:0008201;GO:0042802);P03950(GO:0003676;GO:0003677;GO:0042277;GO:0008201;GO:0003779;GO:0005507;GO:0042803;GO:0019843;GO:0005515;GO:0005102);P23142(GO:0008022;GO:0044877;GO:0005509;GO:0042802;GO:0070051;GO:0001968);P15814(GO:0003823;GO:0034987);P30041(GO:0042803;GO:0031625;GO:0045296;GO:0005515);B1AHL2(GO:0005509);P08571(GO:0071723;GO:0070891;GO:0001530;GO:0005515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);P68871(GO:0046872;GO:0020037;GO:0031721;GO:0031720;GO:0019825;GO:0030492;GO:0043177;GO:0005515);P01877(GO:0034987;GO:0003823);E9PK25(GO:0003779;GO:0051015;GO:0005102);O75460(GO:0005161;GO:0019899;GO:0030544;GO:0000287;GO:0051082;GO:0000166;GO:0046872;GO:0051879;GO:0042802;GO:0042803;GO:0043531;GO:0005524;GO:0005515);Q86YZ3(GO:0046914;GO:0005509;GO:0046872);P01597(GO:0003823);P01042(GO:0008270;GO:0008201;GO:0005515;GO:0005102);A0A087X1J7(GO:0008430);P04264(GO:0030246;GO:0005515;GO:0046982);P01602(GO:0003823);A0A0G2JMI3(GO:0003823;GO:0034987);A0A0B4J1U7(GO:0003823;GO:0034987);P59665(GO:0042803);Q6EMK4(GO:0045296;GO:0005515;GO:0050431);G3XAP6(GO:0036122;GO:0005509;GO:0002020;GO:0005178;GO:0043395;GO:0008201;GO:0043394;GO:0005518);P02533(GO:1990254;GO:0005515);Q96KN2(GO:0046872);P06312(GO:0003823);P01743(GO:0003823);A0A0A0MT36(GO:0003823);P01009(GO:0002020;GO:0042802;GO:0005515);P02790(GO:0046872;GO:0005515);P60763(GO:0048306;GO:0000166;GO:0005525;GO:0019901;GO:0005515);A0A075B7D8(GO:0003823;GO:0034987);P01764(GO:0034987;GO:0003823);A0A087X0S5(GO:0048407);P01766(GO:0003823);P33908(GO:0005509);Q15582(GO:0050840;GO:0005178;GO:0050839;GO:0005515;GO:0005518);F8WF14(GO:0019899;GO:0001540;GO:0042802;GO:0033265);P0DOY3(GO:0003823);P02760(GO:0042803;GO:0005515;GO:0020037;GO:0046904;GO:0019862);P26038(GO:0019899;GO:0003779;GO:0005515;GO:0019901;GO:0050839;GO:0008092;GO:0003725;GO:0005102);P01782(GO:0003823);P18428(GO:0071723;GO:0008289;GO:0070891;GO:0001530;GO:0005515;GO:0005102);P01780(GO:0003823);P06331(GO:0003823);P02776(GO:0005125;GO:0008009;GO:0048248;GO:0008201;GO:0005515);P02775(GO:0005125;GO:0008009;GO:0008083;GO:0045236;GO:0005515);H3BTN5(GO:0030955;GO:0000287;GO:0005524);P0DP01(GO:0003823);E7EUT5(GO:0051287;GO:0097718;GO:0042802;GO:0008017;GO:0050661);A0A0G2JMB2(GO:0003823;GO:0034987);A0A0J9YXX1(GO:0003823);P0DP02(GO:0003823);P06702(GO:0050786;GO:0005509;GO:0046872;GO:0035662;GO:0008017;GO:0050544;GO:0005515;GO:0008270);Q9Y5Y7(GO:0005540;GO:0005515);P61224(GO:0044877;GO:0000166;GO:0005525;GO:0019003;GO:0005515);D6RF35(GO:0005499);P02787(GO:1990459;GO:0034986;GO:0046872;GO:0008198;GO:0008199;GO:0005515);P19827(GO:0005509);P35908(GO:0008092;GO:0005515);P01834(GO:0034987;GO:0003823);Q96IY4(GO:0008270;GO:0046872);P04003(GO:0003723;GO:0005515);P01008(GO:0002020;GO:0042802;GO:0008201;GO: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05515);P01718(GO:0003823);E7END6(GO:0005509);P04004(GO:0050840;GO:0030247;GO:0042802;GO:0005178;GO:0008201;GO:0005515;GO:0005518);P00748(GO:0005509;GO:0051787;GO:0005515);Q9UNN8(GO:0005515);O00391(GO:0071949);A6XND0(GO:0005520);K7ER74(GO:0008289;GO:0042803;GO:0043274);P69905(GO:0005506;GO:0046872;GO:0020037;GO:0031720;GO:0019825;GO:0005515);A0A0J9YX35(GO:0003823);G3XAK1(GO:0019899;GO:0030971);G3V0E5(GO:0042803;GO:0003725);P02768(GO:0015643;GO:0008144;GO:0030170;GO:0003677;GO:0051087;GO:0005504;GO:0005507;GO:0042802;GO:0140272;GO:0008289;GO:0019825;GO:0046872;GO:1903981;GO:0005515);O75636(GO:0003823;GO:0030246;GO:0005515;GO:0046872);Q96PD5(GO:0008270;GO:0046872;GO:0042834);Q86UX7(GO:0005178);P02763(GO:0005515);Q01518(GO:0008179;GO:0003779);A0A0C4DH73(GO:0003823);P02766(GO:0005179;GO:0042562;GO:0070324;GO:0005515;GO:0046982;GO:0042802);A0A2R8Y3M9(GO:0005509);Q9H4B7(GO:0000166;GO:0005525);P20742(GO:0002020);A0A0G2JL69(GO:0046872);P05546(GO:0008201);A0A0B4J2D9(GO:0003823);P19320(GO:0050839;GO:0005178);Q15166(GO:0046872;GO:0042803);P07358(GO:0044877);A0A0U1RQV3(GO:0005509);A0A182DWH7(GO:0008430);P09172(GO:0031418;GO:0005507;GO:0046872);P01703(GO:0003823);P01700(GO:0003823);P01701(GO:0003823);P01706(GO:0003823);P20851(GO:0005515);P21333(GO:0017160;GO:0031852;GO:0017048;GO:0034988;GO:0051020;GO:0044877;GO:0045296;GO:0001664;GO:0044325;GO:0003779;GO:0008134;GO:0042803;GO:0051015;GO:0019900;GO:0046332;GO:0031267;GO:0048365;GO:0003723;GO:0005515);H0Y5E4(GO:0005540);A0A0S2Z4L3(GO:0005509);P23083(GO:0003823);P01709(GO:0003823);P13671(GO:0005515);P55103(GO:0005179;GO:0005125;GO:0008083;GO:0005160);P02671(GO:0050839;GO:0046872;GO:0005515;GO:0005102);P02675(GO:0051087;GO:0050839;GO:0005515;GO:0005102);P07996(GO:0050840;GO:0030169;GO:0043236;GO:0001968;GO:0043394;GO:0070052;GO:0070051;GO:0050431;GO:0005509;GO:0001786;GO:0017134;GO:0008201;GO:0042802;GO:0005515;GO:0005178);P08519(GO:0005515;GO:0034185;GO:0008201;GO:0001968);A0A075B6I0(GO:0003823);P01619(GO:0003823);P0CF74(GO:0034987;GO:0003823);P61626(GO:0042802);I3L145(GO:0005496);P04180(GO:0005515;GO:0034186);P08697(GO:0002020;GO:0042803;GO:0005515);P22891(GO:0005509);Q92954(GO:0030247);A0A0C4DH67(GO:0003823);P05155(GO:0005515);P05154(GO:0032190;GO:0002020;GO:0031210;GO:0008201;GO:0005539;GO:0005515;GO:0001972);I3L1J2(GO:0044325;GO:0043184;GO:00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509;GO:0042803;GO:0008013;GO:0019903;GO:0005102;GO:0008092;GO:0045296);M0R0Q9(GO:0031715;GO:0005102);P01031(GO:0008009;GO:0005515;GO:0005102);O95445(GO:0005543);A0A0A0MS51(GO:0045159;GO:0005509;GO:0051015);A0A075B7F0(GO:0003823;GO:0034987);J3KRP0(GO:0046872);P13645(GO:0046982);A0A0A0MS14(GO:0003823;GO:0034987);P35579(GO:0003779;GO:0005524;GO:0042803;GO:0005178;GO:0051015;GO:0043531;GO:0005516;GO:0000166;GO:0043495;GO:0045296;GO:0003723;GO:0005515;GO:0019904);P13473(GO:0019899;GO:0019904;GO:0005515);P01717(GO:0003823);F5H8B0(GO:0005509);P48740(GO:0048306;GO:0046872;GO:0005509;GO:0005515;GO:0042803);Q14520(GO:0005539;GO:0005509);P00738(GO:0030492;GO:0005515);P00739(GO:0030492);E7EQB2(GO:0008201;GO:0005506;GO:0001530);Q9BWP8(GO:0030246;GO:0048029;GO:0003677;GO:0070492;GO:0120153;GO:0005509;GO:0042806;GO:0046872;GO:0005515;GO:0005537);P01019(GO:0005179;GO:0008083;GO:0048018;GO:0031701;GO:0031703;GO:0005515;GO:0031702);Q14624(GO:0005515);A0A0C4DH25(GO:0003823);P11226(GO:0048306;GO:0030246;GO:0005509;GO:0005515;GO:0005102;GO:0005537);P01011(GO:0003677;GO:0005515);H0Y2Y8(GO:0046872);C9JB55(GO:1990459;GO:0034986;GO:0008198;GO:0008199);C9JD84(GO:0005509);P41222(GO:0005504;GO:0005501;GO:0036094;GO:0005515);A0A0C4DH55(GO:0003823);A0A0B4J1Y8(GO:0003823);B0YIW2(GO:0005543;GO:0070653;GO:0008289;GO:0015485);J3KNB4(GO:0001530);C9J5S7(GO:0016018);P31151(GO:0050786;GO:0005509;GO:0046872;GO:0046914;GO:0005515;GO:0008270);Q8IV42(GO:0000049;GO:0000166;GO:0005524);P01721(GO:0003823);A0A0A0MTH3(GO:0005524;GO:0019901);O14791(GO:0008289;GO:0005515);P13796(GO:0051020;GO:0003779;GO:0005509;GO:0042802;GO:0005178;GO:0051015;GO:0046872);P15144(GO:0042277;GO:0046872;GO:0001618;GO:0008270);P36955(GO:0005515);C9JC84(GO:0005102);C9JPQ9(GO:0005102);P09486(GO:0050840;GO:0046872;GO:0005509;GO:0005515;GO:0005518);A0A0B4J231(GO:0003823;GO:0034987);P18206(GO:0002162;GO:0003779;GO:0051015;GO:0031625;GO:0008013;GO:0045294;GO:0045296;GO:0005515);P0DPH7(GO:0000166;GO:0005525);P80748(GO:0003823);Q13093(GO:0005543);P14151(GO:0030246;GO:0070492;GO:0043208;GO:0005509;GO:0002020;GO:0046872;GO:0050839;GO:0008201;GO:0005515);O00187(GO:0046872;GO:0048306;GO:0005509;GO:0005515;GO:0001855);A0A2R8Y6G6(GO:0046872;GO:0000287);A0A075B6K2(GO:0003823);E7EX29(GO:0019904);P55058(GO:0019992;GO:0097001;GO:0070300;GO:0008289;GO:003121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;GO:0008429;GO:1901611);B4E1Z4(GO:0001848);P02751(GO:0008022;GO:0005518;GO:0097718;GO:0051087;GO:0008201;GO:0002020;GO:0042802;GO:0005178;GO:0043394;GO:0019899;GO:0005515;GO:0005102);A0A075B6R2(GO:0003823;GO:0034987);P02753(GO:0016918;GO:0005501;GO:0019841;GO:0005515;GO:0046982);Q03591(GO:0005515;GO:0046982;GO:0042803);P02100(GO:0019825;GO:0020037;GO:0043177;GO:0031721;GO:0005515;GO:0046872);A0A2R8Y7X9(GO:0019825;GO:0020037;GO:0046872);P68032(GO:0017022;GO:0000166;GO:0005524;GO:0043531);P00734(GO:0005102;GO:0001530;GO:0005509;GO:0008201;GO:0008083;GO:0005515);P69892(GO:0019825;GO:0020037;GO:0043177;GO:0046872);H9KV75(GO:0019894;GO:0032029;GO:0017166;GO:0030507;GO:0045505;GO:0003779;GO:0005509;GO:0042803;GO:0034452;GO:0051393;GO:0051015);A0A075B6K5(GO:0003823);A0A075B6J9(GO:0003823);P43652(GO:0008431;GO:0005515;GO:0046872);P08603(GO:0005515;GO:0043395;GO:0008201);A0A669KAY4(GO:0030169;GO:0034190;GO:0070326;GO:0034189;GO:0034185;GO:0043621;GO:0050750;GO:0003723);P01344(GO:0008083;GO:0005179;GO:0005178;GO:0005159;GO:0005158;GO:0048018;GO:0005515);P27169(GO:0046872;GO:0005543;GO:0005509;GO:0042803);P08185(GO:0008289;GO:0005496);A0A0A0MS15(GO:0003823;GO:0034987);Q16610(GO:0008022;GO:0019899;GO:0005134;GO:0002020;GO:0043236;GO:0005515);A0A075B7D0(GO:0003823;GO:0034987);P01715(GO:0003823);P09871(GO:0005509;GO:0005515;GO:0046872;GO:0042802);A0A2R8Y619(GO:0003677;GO:0046982);P00918(GO:0005515;GO:0046872;GO:0008270);A0A0C4DH32(GO:0003823;GO:0034987);A0A0B4J1X5(GO:0003823;GO:0034987);P01704(GO:0003823);A0A0A0MRJ7(GO:0046872;GO:0005507);P04040(GO:0019899;GO:0050661;GO:0046872;GO:0042802;GO:0042803;GO:0020037;GO:0005102);A0A0C4DH33(GO:0003823;GO:0034987);A0A3B3ISR2(GO:0005509);A0A0B4J1U3(GO:0003823);P13647(GO:0097110;GO:0005515);P18065(GO:0019838;GO:0005520;GO:0031994;GO:0031995;GO:0005515;GO:0005102);P00915(GO:0046872;GO:0008270;GO:0005515);A0A075B6S5(GO:0003823);Q562R1(GO:0000166;GO:0005515;GO:0005524);P02743(GO:0030246;GO:0051082;GO:0001849;GO:0005509;GO:0030169;GO:0042802;GO:0046872;GO:0046790);A0A075B6K4(GO:0003823);P02741(GO:0050750;GO:0001849;GO:0005509;GO:0046872;GO:0042802;GO:0030169;GO:0046790;GO:0033265;GO:0005515);P01860(GO:0034987;GO:0003823);P02747(GO:0005515);D6RE82(GO:0003723);P04211(GO:0003823);A0A075B7B8(GO:0003823;GO:0034987);P07357(GO:0001848;GO:0044877);P02749(GO:0005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43;GO:0042802;GO:0008289;GO:0008201;GO:0005515);P01034(GO:0001540;GO:0002020;GO:0042802;GO:0005515);A0A087WZB5(GO:0003779);A0A087WSZ0(GO:0003823);P08514(GO:0050840;GO:0046872;GO:0042802;GO:0070051;GO:0005515);P11597(GO:0017129;GO:0008289;GO:0031210;GO:0015485);P02649(GO:0008201;GO:0071813;GO:0015485;GO:0044877;GO:0048156;GO:0046983;GO:0005543;GO:0001540;GO:0042802;GO:0042803;GO:0008289;GO:0005515;GO:0070326;GO:0046911;GO:0050750);P37802(GO:0045296;GO:0005515);Q07954(GO:0044877;GO:0001540;GO:0005509;GO:0002020;GO:0070325;GO:0032050;GO:0043395;GO:0034185;GO:0046872;GO:0003723;GO:0005515);P04196(GO:0008270;GO:0046872;GO:0020037;GO:0043395;GO:0008201;GO:0019865;GO:0005515;GO:0005102);P32119(GO:0005515);P02647(GO:0034191;GO:0034190;GO:0005543;GO:0015485;GO:0045499;GO:0031072;GO:0019899;GO:0001540;GO:0042802;GO:0008035;GO:0008289;GO:0071813;GO:0005515;GO:0031210;GO:0070653);P01861(GO:0034987;GO:0003823);P10909(GO:0051787;GO:0044877;GO:0048156;GO:0051082;GO:0001540;GO:0051087;GO:0031625;GO:0005515;GO:0050750);P04114(GO:0050750;GO:0005543;GO:0008289;GO:0008201;GO:0035473;GO:0005515);P05109(GO:0050786;GO:0008270;GO:0005509;GO:0046872;GO:0035662;GO:0008017;GO:0050544;GO:0005515);P15169(GO:0008270;GO:0046872);A0A0C4DH31(GO:0003823;GO:0034987);A0A0C4DH36(GO:0003823;GO:0034987);A0A0C4DH34(GO:0003823;GO:0034987);A0A0G2JI36(GO:0030881;GO:0046977;GO:0042605);H0YAC1(GO:0005506;GO:0046872;GO:0020037);A0A0C4DH43(GO:0003823;GO:0034987);A0A0C4DH38(GO:0003823;GO:0034987);A0A0C4DH39(GO:0003823;GO:0034987);P25311(GO:0005515);P01599(GO:0003823);A0A096LPE2(GO:0042056);P01857(GO:0034987;GO:0003823;GO:0005515);P01024(GO:0031715;GO:0005515;GO:0005102);P01023(GO:0019959;GO:0019899;GO:0048306;GO:0019838;GO:0002020;GO:0019966;GO:0043120;GO:0005515;GO:0005102);C9J8S2(GO:0005102);P01601(GO:0003823);A0A0C4DH24(GO:0003823);Q9Y6R7(GO:0005515);P02538(GO:0005515);P00747(GO:1904854;GO:0019899;GO:0051087;GO:1990405;GO:0019900;GO:0019904;GO:0034185;GO:0005515;GO:0005102);P00740(GO:0005509;GO:0005515;GO:0046872);P60709(GO:0019894;GO:0030957;GO:0005524;GO:0000980;GO:0000166;GO:0019901;GO:0050998;GO:0031492;GO:0042802;GO:0005515;GO:0000978);P00742(GO:0005543;GO:0005509;GO:0005515);A0A075B6Q5(GO:0003823;GO:0034987);A0A0A0MRZ9(GO:0003823);P01742(GO:0003823);P00450(GO:0046872;GO:0051087;GO:0005507);Q08380(GO:0005515);P169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0(GO:0005515;GO:0046872);P0C0L5(GO:0030246;GO:0001848);P0C0L4(GO:0001849);C9JF17(GO:0008289;GO:0015485);A0A087WSY4(GO:0003823;GO:0034987);P02652(GO:0005543;GO:0031072;GO:0034190;GO:0008035;GO:0008289;GO:0031210;GO:0046982;GO:0015485;GO:0005515;GO:0070653;GO:0042803);P35858(GO:0005520);Q15485(GO:0005515;GO:0048306;GO:0030246;GO:2001065;GO:0043394;GO:0003823;GO:0046872);P01763(GO:0003823);E9PHK0(GO:0036143;GO:0030246;GO:0008201;GO:0005509);P04433(GO:0003823);A0A087WSY6(GO:0003823);P06727(GO:0042802;GO:0008289;GO:0031210;GO:0005507;GO:0015485;GO:0005515;GO:0042803);P04430(GO:0003823);A0A0C4DH29(GO:0003823;GO:0034987);P0DJI8(GO:0042056;GO:0001664;GO:0008201);Q5SRP5(GO:0005543);A0A0B4J1X8(GO:0003823;GO:0034987);P01817(GO:0003823);P01814(GO:0003823);P02750(GO:0005160;GO:0005515);P02042(GO:0019825;GO:0020037;GO:0043177;GO:0031721;GO:0005515;GO:0046872);P51884(GO:0005515;GO:0005518);A0A0B4J1V1(GO:0003823;GO:0034987);A0A0B4J1V0(GO:0003823;GO:0034987);P07360(GO:0036094;GO:0019841;GO:0001848;GO:0044877);A0A0B4J1V2(GO:0003823;GO:0034987);Q13201(GO:0005509;GO:0005515);Q5T749(GO:0005515);P07437(GO:0032794;GO:0044877;GO:0000166;GO:0005525;GO:0042288;GO:0031625;GO:0019904;GO:0005515);Q96HR3(GO:0005515;GO:0046966;GO:0042809);Q13790(GO:0005102;GO:0015485);P11021(GO:0051087;GO:0019899;GO:0045296;GO:0019904;GO:0000166;GO:0031625;GO:0005509;GO:0043022;GO:0005524;GO:0051082;GO:0051787;GO:0005515);Q9Y490(GO:0017166;GO:0003779;GO:0001786;GO:0005178;GO:0005515;GO:0051015;GO:0030274;GO:0035091;GO:0045296;GO:0044877);P01705(GO:0003823);Q15848(GO:0005125;GO:0033691;GO:0042802;GO:0042803;GO:0005515;GO:0005102;GO:0005179);A0A0J9YVY3(GO:0003823);P01699(GO:0003823);P07737(GO:0017048;GO:0005546;GO:0003779;GO:0005515;GO:0070064;GO:0000774;GO:0045296;GO:0003723;GO:0005102;GO:0003785);P01871(GO:0042834;GO:0034987;GO:0031210;GO:0003823;GO:0003697;GO:000551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90B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4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B12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1990459;GO:0034986;GO:0008198;GO:0008199);A0A0B4J1Y8(GO:0003823);P03950(GO:0003676;GO:0003677;GO:0042277;GO:0008201;GO:0003779;GO:0005507;GO:0042803;GO:0019843;GO:0005515;GO:0005102);Q9H4B7(GO:0000166;GO:0005525);P15169(GO:0008270;GO:0046872);K7ER74(GO:0008289;GO:0042803;GO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43274);P19320(GO:0050839;GO:0005178);Q86YZ3(GO:0046914;GO:0005509;GO:0046872);P01700(GO:0003823);P01601(GO:0003823);O00187(GO:0046872;GO:0048306;GO:0005509;GO:0005515;GO:0001855);P0DJI8(GO:0042056;GO:0001664;GO:0008201);P03951(GO:0005515;GO:0008201;GO:0042802);P55058(GO:0019992;GO:0097001;GO:0070300;GO:0008289;GO:0031210;GO:0008429;GO:1901611);A0A075B6K4(GO:0003823);H3BTN5(GO:0030955;GO:0000287;GO:0005524);P09172(GO:0031418;GO:0005507;GO:0046872);P00748(GO:0005509;GO:0051787;GO:0005515);Q08380(GO:0005515);P68032(GO:0017022;GO:0000166;GO:0005524;GO:0043531);P26038(GO:0019899;GO:0003779;GO:0005515;GO:0019901;GO:0050839;GO:0008092;GO:0003725;GO:0005102);P01782(GO:0003823);A0A669KAY4(GO:0030169;GO:0034190;GO:0070326;GO:0034189;GO:0034185;GO:0043621;GO:0050750;GO:0003723);P08185(GO:0008289;GO:0005496);A0A0C4DH25(GO:0003823);A0A0U1RQV3(GO:0005509);Q9Y5Y7(GO:0005540;GO:0005515);P61224(GO:0044877;GO:0000166;GO:0005525;GO:0019003;GO:0005515);P01857(GO:0034987;GO:0003823;GO:0005515);Q96HR3(GO:0005515;GO:0046966;GO:0042809);P02747(GO:0005515);P80748(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3823);P01019(GO:0005179;GO:0008083;GO:0048018;GO:0031701;GO:0031703;GO:0005515;GO:0031702);A0A087WZB5(GO:0003779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AB29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6662233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21D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68479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63D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488</w:t>
            </w:r>
          </w:p>
        </w:tc>
      </w:tr>
      <w:tr w:rsidR="007A35AB" w:rsidRPr="007A35AB" w14:paraId="1528C9D0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517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650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1D7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 regul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4DC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BCE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CBC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61436;GO:0030336);P00488(GO:0007599;GO:0019221;GO:0007596);P68366(GO:0010389);P04275(GO:0007599;GO:0007596);A0A0U1RQV3(GO:0007173);J3KNB4(GO:0044130;GO:0045766;GO:0008284;GO:0044140;GO:0001934);P01700(GO:0038096;GO:0030449;GO:0050776;GO:0038095;GO:0006956;GO:0006958);P03951(GO:0007599;GO:0007596;GO:0030193;GO:0051919);P03950(GO:0032148;GO:0032431;GO:0042592;GO:0048662;GO:0017148;GO:0042327;GO:0050714;GO:0007202;GO:0001938);G3XAP6(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0509;GO:0030500;GO:1900047;GO:0014829;GO:1902732;GO:0043066);P05160(GO:0007596;GO:0007599;GO:1903363);P23142(GO:0007162;GO:1900025;GO:2000647;GO:0010952;GO:2000146;GO:0001933;GO:0070373;GO:0007229);Q03591(GO:0032091;GO:0030449;GO:0045919;GO:0006956);B7ZKJ8(GO:0010951);P41222(GO:2000255;GO:0045187);B1AHL2(GO:0010952);P08571(GO:0097190;GO:1901224;GO:0007166;GO:0032729;GO:0002224;GO:0032760;GO:0034128;GO:0038124;GO:2000484;GO:0035666;GO:0032481;GO:0034142;GO:0002755;GO:0002756;GO:0050715;GO:0038123;GO:0031663;GO:0007249;GO:0045807);P68871(GO:0007596;GO:0045429;GO:0008217;GO:0010942;GO:0050880);P48740(GO:0006956;GO:0001867);E9PK25(GO:0022604;GO:0061001;GO:0030836;GO:0043066;GO:0035722;GO:0044794;GO:0007266);O75460(GO:0007257;GO:0016241;GO:0071333;GO:0006402;GO:0033120;GO:0007050;GO:0036498;GO:0030968;GO:0070059;GO:1904707;GO:0006355;GO:1900103);Q86YZ3(GO:0061436);P01597(GO:0038096;GO:0030449;GO:0050776;GO:0038095;GO:0006956;GO:0006958);P01042(GO:0007599;GO:0007596;GO:0045861;GO:0007162;GO:0042311;GO:0050880;GO:0043065;GO:0010466;GO:0007186;GO:0010951;GO:0007204;GO:0030195);P14151(GO:0050776);P01602(GO:0038096;GO:0030449;GO:0050776;GO:0038095;GO:0006956;GO:0006958);A0A0G2JMI3(GO:0050853;GO:0006958;GO:0050871);A0A0B4J1U7(GO:0050853;GO:0006958;GO:0050871);P59665(GO:0030520);C9JC84(GO:0007596);P51884(GO:0032914;GO:0045944);P06312(GO:0038096;GO:0030449;GO:0050776;GO:0038095;GO:0006956;GO:0006958);P01743(GO:0038096;GO:0030449;GO:0050776;GO:0038095;GO:0006956;GO:0006958);K7ERG9(GO:0007219;GO:0006957);P02790(GO:0002925;GO:0051246;GO:0042531;GO:0006879;GO:0060332;GO:0060335;GO:0002639);P60763(GO:0022604;GO:0035556;GO:0030838;GO:1900026;GO:0051056;GO:0014041;GO:0007266;GO:0007264;GO:0048873;GO:0033630);A0A075B7D8(GO:0050853;GO:0006958;GO:0050871);P01764(GO:0030449;GO:0050853;GO:0050776;GO:0006956;GO:0006958;GO:0050871;GO:0038096;GO:0038095);P01766(GO:0038096;GO:0030449;GO:0038095;GO:0050776;GO:0006956;GO:0006958);Q15582(GO:0007162);F8WF14(GO:0050805;GO:0008285;GO:0019695);P26038(GO:0010628;GO:0071803;GO:1902115;GO:2000401;GO:0035722;GO:2000643;GO:1903364;GO:0008361;GO:0008360;GO:1902966);P29622(GO:0010466;GO:0010951);P18428(GO:0044130;GO:0019221;GO:0060265;GO:0090023;GO:0042535;GO:0045919;GO:0002224;GO:0032722;GO:0032720;GO:0032760;GO:0034142;GO:0034145;GO:0031663;GO:0043032;GO:0032757;GO: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32755);P01780(GO:0038096;GO:0030449;GO:0050776;GO:0038095;GO:0006956;GO:0006958);P06331(GO:0038096;GO:0030449;GO:0050776;GO:0038095;GO:0006956;GO:0006958);P02776(GO:0070098;GO:0019221;GO:0010469;GO:0032760;GO:0010628;GO:0045918;GO:0045347;GO:0007189;GO:0010744;GO:0007186;GO:2001240;GO:0042127;GO:0043950;GO:0090023;GO:0045651;GO:0045652;GO:0045653;GO:0045944;GO:0016525);D6R934(GO:0006958);P02775(GO:0042127;GO:0070098;GO:0007186;GO:0090023;GO:0010469;GO:0051781);H3BTN5(GO:1903672);Q13201(GO:0010811;GO:0007596);E7EUT5(GO:0050821;GO:0052501;GO:0050715;GO:0017148;GO:0006417);A0A0G2JMB2(GO:0050853;GO:0006958;GO:0050871);P30041(GO:0048026;GO:0045454);P06702(GO:0030307;GO:0050729;GO:0051493;GO:0050727;GO:0045113;GO:0002224;GO:2001244;GO:0006919;GO:0032119;GO:0051092;GO:0002793;GO:0010976;GO:0006417;GO:0030194);P61224(GO:0007165;GO:2000114;GO:0045955;GO:0035722;GO:0032486;GO:0007264;GO:1901888;GO:0070374;GO:2000301);P10643(GO:0030449;GO:0006883;GO:0006956;GO:0006957;GO:0006958);P02787(GO:0055072;GO:0048260;GO:0007257;GO:0045780;GO:2000147;GO:0006879;GO:0045893;GO:0001895;GO:0034756;GO:0042327;GO:0060395;GO:0031647;GO:0070371;GO:0034756);P19827(GO:0010466;GO:0010951);P01833(GO:0001895;GO:0007173;GO:0038093);P01834(GO:0030449;GO:0050871;GO:0050853;GO:0050776;GO:0006956;GO:0006958;GO:0001895;GO:0038096;GO:0038095);P19823(GO:0010951;GO:0010466);P04003(GO:0030449;GO:0045732;GO:1903027;GO:0006958;GO:0045959);E7END6(GO:0007596);P04004(GO:0030449;GO:0014911;GO:0030949;GO:0090303;GO:0048260;GO:0032092;GO:0010811;GO:0010951;GO:0050731;GO:0030195);P00450(GO:0006879;GO:0055072);E7ENL6(GO:0010951);O00391(GO:0016242;GO:0045454);C9JV77(GO:0030500;GO:0030502;GO:0050766;GO:0050727;GO:0046627;GO:0010951);K7ER74(GO:0051006;GO:0010902;GO:0048261;GO:0043085;GO:0032375;GO:0045833;GO:0010898;GO:0070328;GO:0010916;GO:0042632;GO:0010518;GO:0060697;GO:0045723);P69905(GO:0010942);P18206(GO:0030336;GO:0030334);G3XAK1(GO:2000479;GO:0010628;GO:0033601;GO:1904036;GO:0045721;GO:0046425;GO:0048012;GO:0010758);G3V0E5(GO:0045780;GO:0045830;GO:0006879;GO:0030890;GO:0042102);P02768(GO:0051659;GO:0043066;GO:0032460;GO:0001895;GO:0043069);O75636(GO:0006956;GO:1902679;GO:0046597;GO:0001867);O00187(GO:0006956;GO:0001867;GO:0006958);Q96PD5(GO:0032827;GO:0050727;GO:0002221;GO:0032689);A6XND0(GO:0001558);P02763(GO:1904469;GO:0050716;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50718;GO:0032715;GO:0002682;GO:0032720);A0A0B4J1X5(GO:0050853;GO:0006958;GO:0050871);A0A0C4DH73(GO:0038096;GO:0030449;GO:0038095;GO:0050776;GO:0006956;GO:0006958);P00915(GO:0035722);P20742(GO:0010951;GO:0010466);Q9BWP8(GO:0001867;GO:0006956);P07357(GO:0030449;GO:0006956;GO:0006957;GO:0006958);A0A0G2JI36(GO:0060333;GO:0060337;GO:0050776;GO:0001916);Q15166(GO:0010124;GO:0032929);P07358(GO:0030449;GO:0006956;GO:0006957;GO:0006958);P09172(GO:0042127;GO:2001236;GO:0045907;GO:0042593;GO:0006589;GO:0042309;GO:0120162);P01703(GO:0038096;GO:0030449;GO:0050776;GO:0038095;GO:0006956;GO:0006958);Q8IV42(GO:0001514);P01701(GO:0038096;GO:0030449;GO:0050776;GO:0038095;GO:0006956;GO:0006958);P01706(GO:0038096;GO:0030449;GO:0050776;GO:0038095;GO:0006956;GO:0006958);P0C0L5(GO:0030449;GO:0006956;GO:2000427;GO:0010951;GO:0006958);P21333(GO:2000179;GO:0050821;GO:0042177;GO:1905031;GO:0051220;GO:1905000;GO:0043066;GO:0016479;GO:0030334;GO:2001046;GO:0032233;GO:0042307;GO:0043433;GO:0071526;GO:1901381;GO:2001224;GO:1900026;GO:0043123;GO:0007195);P01705(GO:0038096;GO:0030449;GO:0050776;GO:0038095;GO:0006956;GO:0006958);P22792(GO:0030449;GO:0050790;GO:0050821);P23083(GO:0038096;GO:0030449;GO:0050776;GO:0038095;GO:0006956;GO:0006958);P01709(GO:0038096;GO:0030449;GO:0050776;GO:0038095;GO:0006956;GO:0006958);P02741(GO:0010628;GO:0097756;GO:0010745;GO:2000482;GO:0032930;GO:0006958;GO:0010888);P02671(GO:0045907;GO:0007599;GO:0034116;GO:0007596;GO:0045921;GO:1902042;GO:1900026;GO:0002224;GO:2000352;GO:0090277;GO:0042730;GO:0050714;GO:0070374);P02675(GO:1902042;GO:0034116;GO:0045921;GO:0007599;GO:0007596;GO:0045907;GO:1900026;GO:0002224;GO:2000352;GO:0090277;GO:0042730;GO:0050714;GO:0070374);P07996(GO:2001237;GO:0050921;GO:1903671;GO:0051895;GO:0042535;GO:0030511;GO:0002581;GO:0042327;GO:0043536;GO:0040037;GO:2001027;GO:0045727;GO:0045652;GO:0043032;GO:0030194;GO:0002605;GO:0051897;GO:2000379;GO:0007050;GO:0090051;GO:0043154;GO:1902043;GO:0010763;GO:0051918;GO:0008284;GO:2000353;GO:0001953;GO:0016525;GO:0000187;GO:0010751;GO:0045766;GO:0043066;GO:0010748;GO:0032695;GO:1903588;GO:0030335;GO:0048661;GO:0032914;GO:0043537;GO:0010595;GO:0010596;GO:0010757;GO:0010754;GO:0010759;GO:0001937;GO:0071636);P13671(GO:0030449;GO:0045917;GO:0045766;GO:0006956;GO:0001970;GO:0006958);F5H8B0(GO:0007596);P0CF74(GO:0030449;GO:00508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3;GO:0050776;GO:0006956;GO:0006958;GO:0050871;GO:0038096;GO:0038095);P61626(GO:0001895);P04180(GO:0090107;GO:0042632);P31151(GO:0010820;GO:0090026;GO:0071624;GO:0051238;GO:0070374);E9PHK0(GO:0010756);O75882(GO:0040014);P22891(GO:0007596;GO:0030195;GO:0007599);Q06033(GO:0010951;GO:0010466);C9JF17(GO:0051895;GO:0010642;GO:2000405;GO:0048662;GO:2000098;GO:0042308;GO:0060588;GO:1900016;GO:0071638);P00739(GO:0010942);P05155(GO:0030449;GO:0007596;GO:0007599;GO:0010466;GO:0001869;GO:0045916;GO:0010951;GO:0006958;GO:0042730;GO:0030193);P05154(GO:0007596;GO:0051346;GO:0010466;GO:0010951;GO:0045861);B4E1Z4(GO:0030449;GO:0006956;GO:0006957);P27169(GO:0034445;GO:0032411;GO:0010875;GO:0051099);I3L1J2(GO:0050728;GO:2000114;GO:0045766;GO:0008285;GO:0007179;GO:1903142);M0R0Q9(GO:0030449;GO:0007165;GO:0048260;GO:0010828;GO:0010866;GO:0045766;GO:1905114;GO:0045745;GO:2000427;GO:0007186;GO:0006956;GO:0006957;GO:0060100;GO:0006958;GO:0050776;GO:0010575;GO:0001798;GO:0010884;GO:0001970;GO:0001934);P01031(GO:0000187;GO:0030449;GO:0007166;GO:0045766;GO:0010760;GO:0007186;GO:0090197;GO:0006956;GO:0006957;GO:0010951;GO:0006958;GO:0010575);O95445(GO:0034445;GO:0042632);A0A075B7F0(GO:0050853;GO:0006958;GO:0050871);P00734(GO:0048712;GO:0030307;GO:0007596;GO:0051281;GO:0030449;GO:0032967;GO:0007166;GO:0007599;GO:0010544;GO:0007186;GO:0010468;GO:1900738;GO:0008284;GO:2000379;GO:0046427;GO:0090218;GO:0008360;GO:0014068;GO:1900016;GO:0042730;GO:1900182;GO:0051480;GO:0010469;GO:0051918;GO:0030193;GO:0045861;GO:0001934;GO:0030194);P13645(GO:0045684);A0A0A0MS14(GO:0050853;GO:0006958;GO:0050871);P35579(GO:0007229;GO:1903923;GO:1903919;GO:1905684;GO:0008360);P01715(GO:0038096;GO:0030449;GO:0050776;GO:0038095;GO:0006956;GO:0006958);P01717(GO:0038096;GO:0030449;GO:0050776;GO:0038095;GO:0006956;GO:0006958);A0A0A0MS15(GO:0050853;GO:0006958;GO:0050871);P01718(GO:0038096;GO:0030449;GO:0050776;GO:0038095;GO:0006956;GO:0006958);P00738(GO:0010942;GO:2000296;GO:0051354);P01857(GO:0030449;GO:0019221;GO:0050853;GO:0006956;GO:0006958;GO:0050871;GO:0038096);E7EQB2(GO:0032680;GO:2000117;GO:0045071;GO:0044793;GO:0045669;GO:1900229;GO:0043123;GO:1902732;GO:0032780;GO:0034145;GO:0051092;GO:0033690;GO:0031665;GO:0001817);P80748(GO:0038096;GO:0030449;GO:0050776;GO:0038095;GO:0006956;GO:0006958);P01019(GO:1903779;GO:0038166;GO:2001238;GO:00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166;GO:0050729;GO:0042127;GO:0032930;GO:0014824;GO:0019229;GO:0010976;GO:0010873;GO:0050731;GO:0035815;GO:0007202;GO:0007204;GO:0003081;GO:1904754;GO:0010536;GO:0007200;GO:0042310;GO:0042311;GO:0048169;GO:1901201;GO:0006883;GO:0061098;GO:0007186;GO:2000379;GO:0090190;GO:0003331;GO:0033864;GO:0007199;GO:0051969;GO:0016525;GO:0030308;GO:0048146;GO:0045429;GO:1905010;GO:0043085;GO:0050880;GO:0002027;GO:0045742;GO:0032270;GO:0008284;GO:0001558;GO:0014068;GO:0014061;GO:0051092;GO:0002034;GO:0070371;GO:0001819;GO:0051387;GO:0010469;GO:0010666;GO:0008217;GO:0097755;GO:0042981;GO:0010744;GO:0035813;GO:1904707;GO:0046628;GO:0034104;GO:0019216;GO:0051403;GO:0010951;GO:0007263;GO:1905589;GO:0010613;GO:0010595;GO:0002019;GO:0002018;GO:0045777;GO:0002016;GO:0051924;GO:1903598;GO:0045893);A0A0S2Z4L3(GO:0030195);A0A0C4DH25(GO:0038096;GO:0030449;GO:0038095;GO:0050776;GO:0006956;GO:0006958);P08185(GO:0010951;GO:0008211);P01011(GO:0010466;GO:0019216;GO:0030277;GO:0010951);P08514(GO:0002687;GO:0007229;GO:0045652);P19652(GO:1904469;GO:0050716;GO:0050718;GO:0002682);P04264(GO:0061436;GO:0050728;GO:0045765;GO:0001867;GO:0001895;GO:0042730);B0YIW2(GO:0051005;GO:0048261;GO:0045833;GO:0010897;GO:0007186;GO:0070328;GO:0060621;GO:0010916;GO:0042632;GO:0032489;GO:0050995;GO:0010989;GO:0010987;GO:0045717;GO:0010903);C9J5S7(GO:0045069);A0A1W2PQU7(GO:1904714;GO:0060291;GO:0051580;GO:0010977;GO:0010625);Q9UGM5(GO:0010951;GO:0010466);H0YGX7(GO:0050790);G3V2W1(GO:0010951;GO:0007596);A0A0A0MTH3(GO:0033209;GO:1901224;GO:0045669;GO:2000178;GO:0008284;GO:0045893;GO:0030513;GO:0043491;GO:0007229;GO:0090263;GO:0001934);C9JXI5(GO:0090263);P07437(GO:0050807;GO:0010389);P13796(GO:0033157;GO:0071803;GO:0035722;GO:0010737);P15144(GO:0008217;GO:0007165);P36955(GO:0010629;GO:0060770;GO:0050769;GO:0071333;GO:0050728;GO:0010976;GO:0010951;GO:1901215;GO:0010596;GO:0016525);P0DJI8(GO:0000187;GO:0019221;GO:0050728;GO:0050708;GO:0045785;GO:0007186;GO:0050716;GO:0050715;GO:0007204);A0A0G2JPR0(GO:0006956;GO:0010951);C9JPQ9(GO:0007596);P09486(GO:0022604;GO:0050807;GO:0042127;GO:0010595;GO:0001937;GO:0016525);P11226(GO:0044130;GO:0050766;GO:0001867;GO:0006956;GO:0006958;GO:0048525);P04211(GO:0038096;GO:0030449;GO:0050776;GO:0038095;GO:0006956;GO:0006958);Q96KN2(GO:0032268);Q13093(GO:0050729;GO:0090026);P43121(GO:0030335);Q96IY4(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7599;GO:2000346;GO:0007596;GO:0030449;GO:0071333;GO:0051918;GO:0042730;GO:0003331;GO:0010757);P01721(GO:0038096;GO:0030449;GO:0050776;GO:0038095;GO:0006956;GO:0006958);A0A0B4J231(GO:0050853;GO:0006958;GO:0050871);P55058(GO:0010875);P01009(GO:0007599;GO:0007596;GO:0010466;GO:0010951);P01008(GO:0007599;GO:0007595;GO:2000266;GO:0007596;GO:0010466;GO:0010951;GO:0030193);A0A075B6R2(GO:0050853;GO:0006958;GO:0050871);Q9UNN8(GO:0007596;GO:0007599;GO:0050819);P02100(GO:0007596);P55056(GO:0070328;GO:0010890);P02751(GO:0019221;GO:0048146;GO:0010628;GO:1904237;GO:0008284;GO:2001202;GO:0008360;GO:0010952;GO:0045773;GO:0001932;GO:0070372);J3KRP0(GO:0032268);P69892(GO:0007596);A0A0C4DH43(GO:0050853;GO:0006958;GO:0050871);P43652(GO:0050821);Q01518(GO:0007165;GO:0007190);P02753(GO:0032024;GO:0060044;GO:0042593;GO:0051024;GO:0042572;GO:0030277);A0A669KAY4(GO:0032805;GO:1905601;GO:0010469;GO:0043523;GO:1905598;GO:0001920;GO:0002092;GO:0042632;GO:2000650;GO:1905596;GO:0010989;GO:0043525);P01344(GO:0046628;GO:0045840;GO:0008286;GO:0038028;GO:0008284;GO:0051147;GO:0031056;GO:0071902;GO:0051897;GO:0006349;GO:0000122;GO:0043085;GO:0045725;GO:0010469;GO:2000467;GO:0042104;GO:0043410;GO:0050731;GO:0040018;GO:0006355;GO:0051781;GO:0045944;GO:0001934);A0A0B4J1X8(GO:0050853;GO:0006958;GO:0050871);P01877(GO:0001895;GO:0050853;GO:0006958;GO:0050871;GO:0060267);P01871(GO:0050853;GO:0006958;GO:0050871);A0A075B7D0(GO:0050853;GO:0006958;GO:0050871);P13473(GO:0050821;GO:0046716;GO:0031647);P02766(GO:0070327;GO:0042572;GO:0010469);P09871(GO:0006956;GO:0030449;GO:0001867;GO:0006958);A0A0B4J1V2(GO:0050853;GO:0006958;GO:0050871);P00918(GO:0038166;GO:0045780;GO:2001225;GO:0032849;GO:2001150;GO:0044070;GO:0032230;GO:0051453;GO:0045672);A0A0C4DH32(GO:0050853;GO:0006958;GO:0050871);P01763(GO:0038096;GO:0030449;GO:0050776;GO:0038095;GO:0006956;GO:0006958);P01704(GO:0038096;GO:0030449;GO:0050776;GO:0038095;GO:0006956;GO:0006958);A0A0A0MRJ7(GO:0007596);P04040(GO:0043066;GO:0014068;GO:0051092;GO:0032088;GO:0051781);A0A0C4DH33(GO:0050853;GO:0006958;GO:0050871);A0A3B3ISR2(GO:0006958);P05543(GO:0070327;GO:0010951);P18065(GO:0007165;GO:0043567;GO:0040008;GO:0090090;GO:0042104;GO:0001558);P01861(GO:0030449;GO:0019221;GO:0050853;GO:0006956;GO:0006958;GO:0050871;GO:0038096);P05546(GO:0007599;GO:0007596;GO:0010951;GO:0010466);P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2743(GO:0046597;GO:0044871;GO:0061045;GO:1903016;GO:1903019;GO:0044869;GO:0006958;GO:0002674;GO:0045656;GO:0048525);P55103(GO:0060395;GO:0010469;GO:0010862;GO:0042981;GO:0043408);P01860(GO:0030449;GO:0050871;GO:0050853;GO:0006956;GO:0006958;GO:0001895;GO:0038096);P02747(GO:0030449;GO:0045650;GO:0030853;GO:0006956;GO:0006958);P02745(GO:0030449;GO:0006956;GO:0006958);A0A075B7B8(GO:0050853;GO:0006958;GO:0050871);P01619(GO:0030449;GO:0050776;GO:0006956;GO:0006958;GO:0038096;GO:0038095);P02760(GO:0010951;GO:0046329;GO:0010466;GO:0050777);P02749(GO:0034392;GO:0051006;GO:0051917;GO:0051918;GO:0033033;GO:0010596;GO:0030195;GO:0030193;GO:0016525;GO:0001937;GO:0030194);P80108(GO:0035774;GO:0051044;GO:0051047;GO:0010907;GO:0010867;GO:0043065;GO:0002430;GO:0045919;GO:0010897;GO:0008285;GO:0008286;GO:0010983;GO:0010595;GO:1900076;GO:0010694);P01034(GO:2000117;GO:0043067;GO:0010466;GO:0008284;GO:0034103;GO:0045740;GO:0060548;GO:0060311;GO:0060313;GO:0010716;GO:0010711;GO:0045861);P01601(GO:0038096;GO:0030449;GO:0038095;GO:0050776;GO:0006956;GO:0006958);C9JB55(GO:0048260;GO:0043086;GO:0006879;GO:0034756);P11597(GO:0055091;GO:0010745;GO:0070328;GO:0055088;GO:0042632;GO:0010874);P02649(GO:0051044;GO:0043524;GO:0010873;GO:0051651;GO:0050728;GO:1905855;GO:0060999;GO:0045541;GO:0044794;GO:0043537;GO:0010977;GO:0030516;GO:0010875;GO:0030195;GO:1903002;GO:0019934;GO:0010629;GO:0042311;GO:0048168;GO:0010544;GO:0097006;GO:0007186;GO:1905890;GO:1902430;GO:0042632;GO:0032489;GO:1901215;GO:0006357;GO:0032805;GO:0090209;GO:0051246;GO:0050807;GO:0043407;GO:0051000;GO:1902995;GO:1900221;GO:0090181;GO:0006874;GO:0055088;GO:0055089;GO:0046889;GO:0032269;GO:1900272;GO:1902952;GO:1901630;GO:1901628;GO:0010468;GO:0032462;GO:0090090;GO:2000822;GO:0007263;GO:1905908;GO:1905860;GO:1905906;GO:0045807;GO:0070328;GO:0001937;GO:0010976);Q07954(GO:0051246;GO:0007205;GO:0032370;GO:0010942;GO:0051222;GO:2000587;GO:0045732;GO:0032374;GO:1900223;GO:0014912;GO:1903078;GO:0032429;GO:0032092;GO:1905167;GO:0010977;GO:0010875;GO:0010715;GO:0043524;GO:0030178;GO:0045807;GO:0032956);Q6UXB8(GO:0010466;GO:0061052);P04196(GO:0002839;GO:0030308;GO:0032956;GO:2000504;GO:0007162;GO:0051894;GO:0007599;GO:0043065;GO:0033629;GO:0010468;GO:0051918;GO:0010543;GO:0008285;GO:0007596;GO:0010593;GO:0043537;GO:0010951;GO:0043254;GO:2001027;GO:0042730;GO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50730;GO:1900747;GO:0030193;GO:0016525);P32119(GO:0000187;GO:0045581;GO:0032088;GO:0042981;GO:0010310;GO:0043066;GO:2001240;GO:0045454;GO:0048872;GO:0031665;GO:0030194);P02647(GO:0034115;GO:0010804;GO:0019915;GO:0050728;GO:0051496;GO:0010898;GO:0030300;GO:0010873;GO:0007179;GO:0045723;GO:0050821;GO:0010903;GO:0007186;GO:0060761;GO:0042632;GO:0032489;GO:0050713;GO:0007229;GO:0060192;GO:0035025;GO:0051006;GO:0002740;GO:1900026;GO:0060354;GO:0070371;GO:0008211;GO:0055091;GO:0070328;GO:0019216;GO:0051346;GO:0051345;GO:0001932);Q9NZP8(GO:0006958);P10909(GO:0032436;GO:1903573;GO:1902949;GO:0042127;GO:0060548;GO:1902004;GO:0030449;GO:1902230;GO:0050821;GO:0010628;GO:0048260;GO:0032760;GO:1905895;GO:0006956;GO:1905892;GO:1901216;GO:0006958;GO:2000060;GO:1902430;GO:1902847;GO:0090201;GO:0045429;GO:1902998;GO:1901214;GO:1900221;GO:0051092;GO:0043065;GO:0032464;GO:0032463;GO:1905907;GO:1905908);P04114(GO:0010628;GO:0010884;GO:0002224;GO:0010744;GO:0042632;GO:0010886;GO:0045540);P05109(GO:0030307;GO:0050729;GO:0051493;GO:0050727;GO:0002224;GO:2001244;GO:0006919;GO:0032119;GO:0051092;GO:0002793);P15169(GO:0030449;GO:0030070);A0A0C4DH31(GO:0050853;GO:0006958;GO:0050871);A0A0C4DH36(GO:0050853;GO:0006958;GO:0050871);A0A0C4DH34(GO:0050853;GO:0006958;GO:0050871);P19320(GO:0019221;GO:0035584;GO:0042102;GO:0050776;GO:0060333);P08697(GO:0032967;GO:0051496;GO:0010466;GO:0010757;GO:0051918;GO:0048661;GO:0045597;GO:0046330;GO:0010951;GO:0042730;GO:2000049;GO:0002034;GO:0045944;GO:0070374;GO:0071636);Q14624(GO:0010951;GO:0010466);P25311(GO:0008285;GO:0001895);A0A0C4DH39(GO:0050853;GO:0006958;GO:0050871);A0A0C4DH38(GO:0050853;GO:0006958;GO:0050871);P01599(GO:0038096;GO:0030449;GO:0050776;GO:0038095;GO:0006956;GO:0006958);P01024(GO:0030449;GO:0007165;GO:0048260;GO:0010828;GO:0010866;GO:0050766;GO:0045766;GO:1905114;GO:0045745;GO:2000427;GO:0007186;GO:0006956;GO:0006957;GO:0010951;GO:0060100;GO:0006958;GO:0050776;GO:0010575;GO:0001798;GO:0010884;GO:0001970;GO:0001934);P01023(GO:0051056;GO:0010466;GO:0001869;GO:0010951;GO:0043547);C9J8S2(GO:0050994;GO:0050921;GO:0045600;GO:0008286;GO:0046626;GO:0010759;GO:0001934);P02748(GO:0030449;GO:0006957;GO:0006958);O95497(GO:0033089;GO:1902176);P02538(GO:0008284;GO:2000536;GO:0001899);P01782(GO:0038096;GO:0030449;GO:0050776;GO:0038095;GO:0006956;GO:0006958);P00747(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7599;GO:0043536;GO:0051918;GO:0051919;GO:0008285;GO:0007596;GO:0010812;GO:0042730;GO:2000048);P00740(GO:0007596;GO:0007599);P60709(GO:0032091;GO:0045815;GO:1903076;GO:0048013;GO:0001895;GO:0038096;GO:0051621;GO:0022898;GO:0051623;GO:0000079);P00742(GO:0030335;GO:0007596;GO:0051897;GO:0007599);P15814(GO:0050853;GO:0006958;GO:0050871);A0A075B6Q5(GO:0050853;GO:0006958;GO:0050871);P01742(GO:0038096;GO:0030449;GO:0050776;GO:0038095;GO:0006956;GO:0006958);P00748(GO:0002542;GO:0007599;GO:0007596;GO:0051919;GO:0042730;GO:0010756;GO:0030193;GO:0030194);Q08380(GO:0007165);Q16610(GO:0007165;GO:0030500;GO:0030502;GO:0045766;GO:0010466;GO:2000404;GO:0001960;GO:0002828;GO:0001938;GO:0006357;GO:0043123);P08519(GO:0010951);P20851(GO:0030449;GO:0007596;GO:0045732;GO:1903027;GO:0006958;GO:0045959);P0C0L4(GO:0030449;GO:2000427;GO:0006956;GO:0010951;GO:0006958);A0A087WSY4(GO:0050853;GO:0006958;GO:0050871);P02652(GO:0060192;GO:0031647;GO:0010903;GO:0010873;GO:0002740;GO:0043085;GO:0032375;GO:0060621;GO:0042632;GO:0050996;GO:0030300;GO:0045416;GO:0019216;GO:0050995;GO:0060695);P35858(GO:0007165);Q15485(GO:0001867;GO:0006956);A0A0G2JL69(GO:0006956;GO:0006958);P04433(GO:0038096;GO:0030449;GO:0050776;GO:0038095;GO:0006956;GO:0006958);P06727(GO:0034445;GO:0045723;GO:0051006;GO:0042632;GO:0070328;GO:0032374;GO:0010898;GO:0055088;GO:0010873;GO:0030300);P04430(GO:0038096;GO:0030449;GO:0050776;GO:0038095;GO:0006956;GO:0006958);A0A0C4DH29(GO:0050853;GO:0006958;GO:0050871);Q6EMK4(GO:0010719;GO:0030512);Q5SRP5(GO:0034445);Q13103(GO:0010951);P01817(GO:0038096;GO:0030449;GO:0050776;GO:0038095;GO:0006956;GO:0006958);P01814(GO:0038096;GO:0030449;GO:0050776;GO:0038095;GO:0006956;GO:0006958);P02750(GO:0045766;GO:0001938;GO:0030511);P02042(GO:0007596);A0A0B4J1V1(GO:0050853;GO:0006958;GO:0050871);A0A0B4J1V0(GO:0050853;GO:0006958;GO:0050871);P07360(GO:0030449;GO:0006957;GO:0006958);A0A0A0MS51(GO:0051127;GO:1902174;GO:0030155;GO:0042989;GO:1903923;GO:0071801;GO:0045010;GO:1903903;GO:1903909;GO:1903906;GO:2001269;GO:0051016;GO:0048015;GO:0051693;GO:0046597;GO:0031648);Q86UX7(GO:0030335;GO:0007229;GO:0033632);P68032(GO:0010628;GO:0043066);H0YAC1(GO:0051919;GO:0042730;GO:0002542);Q96HR3(GO:0030521;GO:0006355;GO:0030518;GO:0045893);P11021(GO:1990440;GO:0035437;GO:0036500;GO:0006983;GO:0043066;GO:0031398;GO:0030335;GO:003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498;GO:0036499;GO:0030512;GO:0030968;GO:0060904;GO:0090074;GO:1903897;GO:1903894;GO:1903895;GO:1903891;GO:0010976);Q9Y490(GO:0036498;GO:0007016;GO:0007229);P08603(GO:1903659;GO:0030449;GO:0006956;GO:0006957);Q15848(GO:0034115;GO:0010804;GO:0050728;GO:0009967;GO:0030853;GO:0043124;GO:0033034;GO:0032720;GO:0043123;GO:2000481;GO:0010875;GO:0045650;GO:0050731;GO:1904753;GO:0045715;GO:0031953;GO:0010906;GO:0046326;GO:0045721;GO:0010739;GO:2000467;GO:2000279;GO:0042304;GO:2000478;GO:0050805;GO:0043407;GO:0010642;GO:0050765;GO:0032270;GO:0045892;GO:0046888;GO:0045599;GO:0120162;GO:0120163;GO:1900121;GO:0045860;GO:0070373;GO:0045923;GO:0042593;GO:2000590;GO:0010745;GO:0010469;GO:1904706;GO:0030336;GO:2000534;GO:0090317;GO:0045776;GO:0071639;GO:2000584;GO:0032757;GO:0001934);P01699(GO:0038096;GO:0030449;GO:0050776;GO:0038095;GO:0006956;GO:0006958);P07737(GO:0050821;GO:0050434;GO:0032232;GO:0032233;GO:0030837;GO:0030838;GO:0051496;GO:0051054;GO:0032781;GO:0060071;GO:0010634;GO:1900029;GO:0051497;GO:0006357;GO:0045944);P35908(GO:004568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737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2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00C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48260;GO:0043086;GO:0006879;GO:0034756);P03951(GO:0007599;GO:0007596;GO:0030193;GO:0051919);P03950(GO:0032148;GO:0032431;GO:0042592;GO:0048662;GO:0017148;GO:0042327;GO:0050714;GO:0007202;GO: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1938);P15169(GO:0030449;GO:0030070);K7ER74(GO:0051006;GO:0010902;GO:0048261;GO:0043085;GO:0032375;GO:0045833;GO:0010898;GO:0070328;GO:0010916;GO:0042632;GO:0010518;GO:0060697;GO:0045723);P19320(GO:0019221;GO:0035584;GO:0042102;GO:0050776;GO:0060333);Q86YZ3(GO:0061436);P01700(GO:0038096;GO:0030449;GO:0050776;GO:0038095;GO:0006956;GO:0006958);P01601(GO:0038096;GO:0030449;GO:0038095;GO:0050776;GO:0006956;GO:0006958);O00187(GO:0006956;GO:0001867;GO:0006958);P0DJI8(GO:0000187;GO:0019221;GO:0050728;GO:0050708;GO:0045785;GO:0007186;GO:0050716;GO:0050715;GO:0007204);P55058(GO:0010875);Q9NZP8(GO:0006958);H3BTN5(GO:1903672);P09172(GO:0042127;GO:2001236;GO:0045907;GO:0042593;GO:0006589;GO:0042309;GO:0120162);P00748(GO:0002542;GO:0007599;GO:0007596;GO:0051919;GO:0042730;GO:0010756;GO:0030193;GO:0030194);Q08380(GO:0007165);P68032(GO:0010628;GO:0043066);P26038(GO:0010628;GO:0071803;GO:1902115;GO:2000401;GO:0035722;GO:2000643;GO:1903364;GO:0008361;GO:0008360;GO:1902966);P01782(GO:0038096;GO:0030449;GO:0050776;GO:0038095;GO:0006956;GO:0006958);A0A669KAY4(GO: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32805;GO:1905601;GO:0010469;GO:0043523;GO:1905598;GO:0001920;GO:0002092;GO:0042632;GO:2000650;GO:1905596;GO:0010989;GO:0043525);D6R934(GO:0006958);A0A0C4DH25(GO:0038096;GO:0030449;GO:0038095;GO:0050776;GO:0006956;GO:0006958);A0A0U1RQV3(GO:0007173);E7ENL6(GO:0010951);P61224(GO:0007165;GO:2000114;GO:0045955;GO:0035722;GO:0032486;GO:0007264;GO:1901888;GO:0070374;GO:2000301);P01857(GO:0030449;GO:0019221;GO:0050853;GO:0006956;GO:0006958;GO:0050871;GO:0038096);Q96HR3(GO:0030521;GO:0006355;GO:0030518;GO:0045893);P02747(GO:0030449;GO:0045650;GO:0030853;GO:0006956;GO:0006958);P80748(GO:0038096;GO:0030449;GO:0050776;GO:0038095;GO:0006956;GO:0006958);P01019(GO:1903779;GO:0038166;GO:2001238;GO:0007166;GO:0050729;GO:0042127;GO:0032930;GO:0014824;GO:0019229;GO:0010976;GO:0010873;GO:0050731;GO:0035815;GO:0007202;GO:0007204;GO:0003081;GO:1904754;GO:0010536;GO:0007200;GO:0042310;GO:0042311;GO:0048169;GO:1901201;GO:0006883;GO:0061098;GO:0007186;GO:2000379;GO:0090190;GO:0003331;GO:0033864;GO:0007199;GO:0051969;GO:0016525;GO:0030308;GO:0048146;GO:0045429;GO:1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05010;GO:0043085;GO:0050880;GO:0002027;GO:0045742;GO:0032270;GO:0008284;GO:0001558;GO:0014068;GO:0014061;GO:0051092;GO:0002034;GO:0070371;GO:0001819;GO:0051387;GO:0010469;GO:0010666;GO:0008217;GO:0097755;GO:0042981;GO:0010744;GO:0035813;GO:1904707;GO:0046628;GO:0034104;GO:0019216;GO:0051403;GO:0010951;GO:0007263;GO:1905589;GO:0010613;GO:0010595;GO:0002019;GO:0002018;GO:0045777;GO:0002016;GO:0051924;GO:1903598;GO:0045893);P08185(GO:0010951;GO:00082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12FB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573558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EE5D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17693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550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65007</w:t>
            </w:r>
          </w:p>
        </w:tc>
      </w:tr>
      <w:tr w:rsidR="007A35AB" w:rsidRPr="007A35AB" w14:paraId="58DD78CD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EE3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17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13B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-organism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3BD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1B6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EB0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KNB4(GO:0042742;GO:0050829;GO:0061844;GO:0051873;GO:0050830);K7ERG9(GO:0009617);P23142(GO:0016032);P15814(GO:0042742);P08571(GO:0009617);E9PK25(GO:0009615;GO:0044794);A0A0G2JMI3(GO:0042742);A0A0B4J1U7(GO:0042742);P59665(GO:0019730;GO:0019731;GO:0051673;GO:0042742;GO:0050829;GO:0061844;GO:0051852;GO:0044657;GO:0050830;GO:0050832;GO:0051607;GO:0031640;GO:0042832);P02790(GO:0016032);P01764(GO:0042742);P26038(GO:0016032);P18428(GO:0042742;GO:0050829;GO:0050830);P02776(GO:0061844;GO:0051873;GO:0031640;GO:0042832);P02775(GO:0042742;GO:0061844;GO:0031640);E7EUT5(GO:0061844;GO:0051873;GO:0050832;GO:0052501);A0A0G2JMB2(GO:0042742);P06702(GO:0019730;GO:0042742;GO:0061844;GO:0050832;GO:0035821);P02787(GO:0009617);P01834(GO:0042742);P02768(GO:0019836);O75636(GO:0051607);Q96PD5(GO:0019730;GO:0044117;GO:0016045;GO:0050830);P02760(GO:0007565;GO:0016032);A0A0G2JI36(GO:0016045;GO:0016032);P02671(GO:0043152);P02675(GO:0043152);P0CF74(GO:0042742);P61626(GO:0019730;GO:0042742;GO:0050829;GO:0050830;GO:0031640);P20742(GO:0007565);A0A075B7F0(GO:0042742);P00734(GO:0061844;GO:0051838;GO:0070945);A0A0A0MS14(GO:0042742);A0A0A0MS15(GO:0042742);P00738(GO:0042742);P01857(GO:0042742);E7EQB2(GO:0019732;GO:0019731;GO:0051673;GO:0050829;GO:0061844;GO:0044793;GO: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31640);Q9BWP8(GO:0019730);P01019(GO:0007565);P11226(GO:0042742;GO:0051873;GO:0050830);M0R0Q9(GO:0009617);P31151(GO:0019730;GO:0050829;GO:0061844);O14791(GO:0031640);P15144(GO:0046718;GO:0016032);A0A0B4J231(GO:0042742);P02750(GO:0009617);P02751(GO:0051702;GO:0052047);A0A075B6R2(GO:0042742);A0A0B4J1X5(GO:0042742);A0A0C4DH43(GO:0042742);P08603(GO:0016032);A0A087WSY4(GO:0042742);A0A0B4J1X8(GO:0042742);P01877(GO:0019731);P01871(GO:0019731;GO:0050829);A0A075B7D0(GO:0042742);A0A075B7D8(GO:0042742);P04114(GO:0009615);A0A0C4DH33(GO:0042742);P18065(GO:0007565);P02743(GO:0044871;GO:0044869);P02741(GO:0050830);P01860(GO:0042742);A0A075B7B8(GO:0042742);P02748(GO:0019836);P02649(GO:0044794;GO:0019068);P04196(GO:0061844;GO:0051715;GO:0050832);P10909(GO:0019730;GO:0009615);A0A0C4DH32(GO:0042742);P05109(GO:0019730;GO:0050832;GO:0042742);P01861(GO:0042742);A0A0C4DH31(GO:0042742);A0A0C4DH36(GO:0042742);A0A0C4DH34(GO:0042742);A0A0C4DH38(GO:0042742);A0A0C4DH39(GO:0042742);P01024(GO:0009617);C9J8S2(GO:0019732;GO:0050829;GO:0050830;GO:0061760);P02538(GO:0050830;GO:0051801;GO:0061844);P00747(GO:0052182;GO:0051702;GO:0052213);A0A075B6Q5(GO:0042742);P02652(GO:0016032);Q15485(GO:0050830;GO:0050829);A0A0C4DH29(GO:0042742);P01619(GO:0019731);A0A0B4J1V1(GO:0042742);A0A0B4J1V0(GO:0042742);A0A0B4J1V2(GO:0042742);Q9Y490(GO:0016032);Q15848(GO:000961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F58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DC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26038(GO:0016032);P01857(GO:0042742);P01019(GO:000756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81ED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0825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4641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65124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E75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51704</w:t>
            </w:r>
          </w:p>
        </w:tc>
      </w:tr>
      <w:tr w:rsidR="007A35AB" w:rsidRPr="007A35AB" w14:paraId="21FC1D9F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3F4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241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EC8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roductive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A71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47F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995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27(GO:0007283);P35579(GO:0051295;GO:0000212);P01344(GO:0060669;GO:0001892);P21333(GO:0097368);P03950(GO:0001541;GO:0001556;GO:0001890);P23142(GO:0007566);P11021(GO:0001554);P01019(GO:0007565);Q9UGM5(GO:0007339;GO:0007338);P05154(GO:0061107;GO:0007342;GO:0007283;GO:0007338);P04114(GO:0007283;GO:0009566);P36955(GO:0042698);P20742(GO:0007565);P18065(GO:0007565);G3XAK1(GO:0007283;GO:0007566);P02753(GO:0060065;GO:0048807;GO:0060068);P02760(GO:0007565);P01034(GO:0060009;GO:0008584;GO:0007566);P09172(GO:004271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0ED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554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950(GO:0001541;GO:0001556;GO:0001890);P09172(GO:0042711);P01019(GO:000756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8F72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4482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B06E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12643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1F4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22414</w:t>
            </w:r>
          </w:p>
        </w:tc>
      </w:tr>
      <w:tr w:rsidR="007A35AB" w:rsidRPr="007A35AB" w14:paraId="06D90380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80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005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B86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junc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A6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C9E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99E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514(GO:0005925);H0Y2Y8(GO:0005925);Q07954(GO:0005925);Q86UX7(GO:0030054);Q01518(GO:0005925);P31151(GO:0005925);A0A0A0MTH3(GO:0005925;GO:0030054);P13796(GO:0005925;GO:0030054);E9PK25(GO:0005925;GO:0005911);P61224(GO:0030054;GO:0005911);P21333(GO:0005925;GO:0005911);P0C0L4(GO:0030054);P60709(GO:0005925);Q9UNN8(GO:0005925);P68032(GO:0005925);H9KV75(GO:0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5925;GO:0005923;GO:0005915);P0C0L5(GO:0030054);P26038(GO:0005925);I3L1J2(GO:0005923;GO:0030054;GO:0005913;GO:0005911);P06702(GO:0030054);P18206(GO:0005925;GO:0030054;GO:0030055;GO:0005916;GO:0005913;GO:0005912;GO:0005911);P35579(GO:0005925;GO:0005913);P04040(GO:0005925);A0A0A0MS51(GO:0005925);P43121(GO:0005925);P11021(GO:0005925);Q9Y490(GO:0005925;GO:0030054);P07737(GO:000592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F7B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3E4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1224(GO:0030054;GO:0005911);P68032(GO:0005925);P26038(GO:000592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9569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599712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CDC2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81783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8BE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0054</w:t>
            </w:r>
          </w:p>
        </w:tc>
      </w:tr>
      <w:tr w:rsidR="007A35AB" w:rsidRPr="007A35AB" w14:paraId="3C40EC89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EC3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828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B67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49C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260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241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5582(GO:0008283);P08779(GO:0008283);P35908(GO:0043616);Q07954(GO:0008283);P26038(GO:0042098);G3XAP6(GO:0035988);P32119(GO:0042098);P02647(GO:0001935);P04004(GO:0008283);P10909(GO:0061518);Q08830(GO:0072574);Q92954(GO:0008283);P01019(GO:0048659;GO:0048144);P36955(GO:0008283);P61224(GO:0008283);O75460(GO:000193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9E5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DE6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1224(GO:0008283);P26038(GO:0042098);P01019(GO:0048659;GO:004814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EB10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6335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8FE5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328236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F7D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8283</w:t>
            </w:r>
          </w:p>
        </w:tc>
      </w:tr>
      <w:tr w:rsidR="007A35AB" w:rsidRPr="007A35AB" w14:paraId="727D2F1B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14E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6008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4A5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transduce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FD0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582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A84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734(GO:0070053);P01833(GO:0001792);Q07954(GO:0038023);P04264(GO:0038023);Q96PD5(GO:0016019);P08571(GO:0001847;GO:0016019);Q96HR3(GO:0038023);P15144(GO:0038023);A0A0U1RQV3(GO:0005006);Q9UNN8(GO:0038023);Q9Y5Y7(GO:0038023;GO:0004888);O75882(GO:003802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9D4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9A9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Y5Y7(GO:0038023;GO:0004888);Q96HR3(GO:0038023);A0A0U1RQV3(GO:000500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641F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8535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E2FD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61784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C2B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60089</w:t>
            </w:r>
          </w:p>
        </w:tc>
      </w:tr>
      <w:tr w:rsidR="007A35AB" w:rsidRPr="007A35AB" w14:paraId="64967C56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161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990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772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ramolecular comple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E43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E68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83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8W1S1(GO:0005882;GO:0045095);P35527(GO:0005882);P13647(GO:0045095;GO:0005882);P08779(GO:0005882);P21333(GO:0005884);P04264(GO:0045095;GO:0005882);Q9H4B7(GO:0005874);P01034(GO:0043292);P07437(GO:0005874);A0A1W2PQU7(GO:0005883;GO:0005882);P23142(GO:0071953);P0DJI8(GO:0005881);P02538(GO:0045095;GO:0005882);P68032(GO:0005884;GO:0042643);P68366(GO:0005874);P13796(GO:0005884);P0DPH7(GO:0005874);P02533(GO:0045095;GO:0005882);Q8N1N4(GO:0045095;GO:0005882);P13645(GO:0005882);P35908(GO:0045095;GO:000588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C4E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2D2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H4B7(GO:0005874);P68032(GO:0005884;GO:0042643);P0DJI8(GO:000588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43CD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273576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FB5F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4197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349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99080</w:t>
            </w:r>
          </w:p>
        </w:tc>
      </w:tr>
      <w:tr w:rsidR="007A35AB" w:rsidRPr="007A35AB" w14:paraId="308FBD9C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CB0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99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B8F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B08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B64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CB6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51546;GO:0030216;GO:0070268;GO:0007010;GO:0045104);P00488(GO:0018149;GO:0019221;GO:0002576);P68366(GO:0000086;GO:0000226;GO:0097711;GO:0002576;GO:0000278;GO:0007017;GO:0007010);P04275(GO:0002576;GO:0051260;GO:0030168;GO:0030198);A0A0G2JMB2(GO:0050853;GO:0006910;GO:0006911);J3KNB4(GO:0071224;GO:0071222;GO:0071354;GO:0071356;GO:0071347);Q9UHG3(GO:0030327;GO:0030328;GO:0030329);P51884(GO:0018146;GO:0007409;GO:0030199;GO:0030198;GO:0042340);P03950(GO:0006651;GO:0034332;GO:0030154;GO:0090305;GO:0016477;GO:0009303;GO:0090501;GO:0030041;GO:0007154;GO:0001556);G3XAP6(GO:0030509;GO:0030198;GO:0002063;GO:0009306;GO:0006915;GO:0048747;GO:0097084;GO:0030199);P23142(GO:0030198;GO:0007229);P15814(GO:005085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;GO:0006910;GO:0006911;GO:0050900);B7ZKJ8(GO:0030212);A0A0B4J1X8(GO:0050853;GO:0006910;GO:0006911);P19652(GO:0002576;GO:0043312);B1AHL2(GO:0030198);P08571(GO:0071222;GO:0071223;GO:0097190;GO:0007166;GO:0071727;GO:0071726;GO:0071219;GO:0002224;GO:0070266;GO:0038124;GO:0006915;GO:0035666;GO:0034142;GO:0002755;GO:0002756;GO:0038123;GO:0031663;GO:0007249;GO:0043312);P68871(GO:0042744;GO:0098869;GO:0051291;GO:0043312);A0A0B4J1V2(GO:0050853;GO:0006910;GO:0006911);E9PK25(GO:0030010;GO:0030836;GO:0000281;GO:0035722;GO:0006468;GO:0030036;GO:0001755;GO:0007266;GO:0030043;GO:0030042;GO:0007010);O75460(GO:0016310;GO:0034620;GO:0046777;GO:0036289;GO:0098787;GO:0071333;GO:0006402;GO:0006468;GO:0006397;GO:0007050;GO:0090502;GO:0036498;GO:0006351;GO:0030968;GO:0070059;GO:0070054;GO:1990579;GO:0006379;GO:0035924;GO:0006915;GO:0034976);Q86YZ3(GO:0043163;GO:0043312);P35527(GO:0045109;GO:0070268);P01042(GO:0044267;GO:0002576;GO:0007186;GO:0043687;GO:0007204);A0A087X1J7(GO:0051289;GO:0098869);P01602(GO:0038096;GO:0038095;GO:0050900);P01601(GO:0038096;GO:0038095;GO:0050900);A0A0B4J1U7(GO:0050853;GO:0006910;GO:0006911);P59665(GO:0071222;GO:0030520;GO:0010818;GO:0043312);P0DJI8(GO:0019221;GO:0048246;GO:0048247;GO:0044267;GO:0007186;GO:0030593;GO:0030168;GO:0007204);P06312(GO:0038096;GO:0038095;GO:0050900);P02750(GO:0050873;GO:0043312);P02790(GO:0020027;GO:0042168;GO:0006879);P60763(GO:0030031;GO:0030036;GO:0031175;GO:0035556;GO:0030838;GO:0000902;GO:0051932;GO:0016477;GO:0021894;GO:0007266;GO:0007264;GO:0007015;GO:0043652);P01763(GO:0038096;GO:0038095;GO:0050900);P01764(GO:0050900;GO:0050853;GO:0006910;GO:0006911;GO:0038096;GO:0038095);A0A087X0S5(GO:0071230;GO:0070208;GO:0003429;GO:0030198;GO:0035987;GO:0001649);P01766(GO:0038096;GO:0038095;GO:0050900);Q15582(GO:0044267;GO:0002062;GO:0030198);F8WF14(GO:0050783;GO:0014016;GO:0019695);A0A075B7D8(GO:0050853;GO:0006910;GO:0006911);P26038(GO:0050900;GO:0061028;GO:0042098;GO:0035722;GO:0022614;GO:0071394;GO:0008361;GO:0045198;GO:0001771;GO:0072678;GO:0007010);P01782(GO:0038096;GO:0038095;GO:0050900);P18428(GO:0071222;GO:0071223;GO:0019221;GO:0002281;GO:0002224;GO:0034142;GO:0031663;GO:0002232);P01780(GO:0038096;GO:0038095;GO:0050900);A0A140T8Y3(GO:0030199;GO:0030198);P02776(GO:0070098;GO:0071222;GO:0019221;GO:0002576;GO:0007189;GO:0007186;GO:0030595;GO:0030593;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0168);P02775(GO:0070098;GO:0071222;GO:0060326;GO:0002576;GO:0007186;GO:0030595;GO:0030593;GO:0043312);P13671(GO:0019835);Q13201(GO:0002576);P01833(GO:0043312;GO:0007173;GO:0038093);E7EUT5(GO:0000226;GO:0006096;GO:0035606;GO:0051402;GO:0071346);A0A0U1RQV3(GO:0007173);P30041(GO:0042744;GO:0045454;GO:0098869;GO:0034599;GO:0043312;GO:0046475);P06702(GO:0030595;GO:0030593;GO:0031532;GO:0002224;GO:0035606;GO:0018119;GO:0006914;GO:0006915;GO:0007267;GO:0014002;GO:0002523;GO:0043312;GO:0098869);Q9Y5Y7(GO:0030214);P61224(GO:0030033;GO:0007165;GO:0061028;GO:0035722;GO:0032486;GO:0007264;GO:0071320;GO:0043312);P10643(GO:0019835;GO:0006883);P02787(GO:0061024;GO:0002576;GO:0044267;GO:0043687;GO:0006879;GO:0007015;GO:0030316;GO:0071281;GO:0060395;GO:0070371);P19827(GO:0030212);P35908(GO:0018149;GO:0051546;GO:0032980;GO:0070268;GO:0045109;GO:0003334);P01834(GO:0050853;GO:0006910;GO:0006911;GO:0038096;GO:0038095;GO:0050900);P19823(GO:0044267;GO:0030212;GO:0043687);P01008(GO:0043687;GO:0044267);P04004(GO:0016477;GO:0048709;GO:0035987;GO:0051258;GO:0030198);P01743(GO:0038096;GO:0038095;GO:0050900);A0A0B4J231(GO:0050853;GO:0006910;GO:0006911);O00391(GO:0044267;GO:0043687;GO:0045454;GO:0043312;GO:0085029;GO:0002576);K7ER74(GO:0034375;GO:0034372;GO:0034371;GO:0034370;GO:0034378;GO:0001523);P69905(GO:0042744;GO:0098869;GO:0051291);G3XAK1(GO:0030317;GO:0071456;GO:0048012);G3V0E5(GO:0035690;GO:1990830;GO:0006879;GO:0030316;GO:0031623);P02768(GO:0034375;GO:0051659;GO:0044267;GO:0019836;GO:0002576;GO:0098869;GO:0043687;GO:0009267);O75636(GO:0043654);Q96PD5(GO:0002221;GO:0001519);Q86UX7(GO:0034446;GO:0007229;GO:0033622;GO:0002576);P02763(GO:0002576;GO:0043312);A0A087WSY4(GO:0050853;GO:0006910;GO:0006911);Q01518(GO:0008154;GO:0007010;GO:0000902;GO:0007163;GO:0043312;GO:0007165;GO:0030036;GO:0001667);A0A0C4DH73(GO:0038096;GO:0038095;GO:0050900);P02766(GO:0044267;GO:0043312;GO:0001523;GO:0030198;GO:0042572;GO:0006144);Q9H4B7(GO:0007017;GO:0000278;GO:0000226;GO:0051225);Q9BWP8(GO:0097194);P07357(GO:0019835);P37802(GO:0002576;GO:0030855);A0A0G2JI36(GO:0060333;GO:0060337;GO:0036037);Q15166(GO:0046395;GO:0019372;GO:0016311;GO:0019439;GO:0046226;GO:0010124);J3QT83(GO:0003429);P29622(GO:0002576);P09172(GO:0050900;GO:0042423;GO:0042420;GO:0042421;GO:0006589;GO:0007268);P01703(GO:0038096;GO:0038095;GO:0050900);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01700(GO:0038096;GO:0038095;GO:0050900);P01701(GO:0038096;GO:0038095;GO:0050900);P01706(GO:0038096;GO:0038095;GO:0050900);P21333(GO:0030030;GO:0044319;GO:0031532;GO:0002576;GO:0034329;GO:0042789;GO:0060271;GO:0051764;GO:0030168;GO:0071526;GO:0021943;GO:0090307;GO:0097368;GO:0007195);P01705(GO:0038096;GO:0038095;GO:0050900);Q8N1N4(GO:0070268);P23083(GO:0038096;GO:0038095;GO:0050900);P01709(GO:0038096;GO:0038095;GO:0050900);A0A0C4DH38(GO:0050853;GO:0006910;GO:0006911);P02671(GO:0034622;GO:0044267;GO:0002576;GO:0065003;GO:0030198;GO:0002224;GO:0043687;GO:0030168;GO:0051258);P02675(GO:0034622;GO:0044320;GO:0002576;GO:0030198;GO:0002224;GO:0030168;GO:0051258;GO:0071347);P07996(GO:0034605;GO:0043652;GO:0030198;GO:0018149;GO:0071356;GO:0016477;GO:0007050;GO:0034976;GO:0071363;GO:0002576);H3BTN5(GO:0016310;GO:0006096);P0CF74(GO:0050900;GO:0050853;GO:0006910;GO:0006911;GO:0038096;GO:0038095);P61626(GO:0019835;GO:0044267;GO:0016998;GO:0043312);A0A0C4DH43(GO:0050853;GO:0006910;GO:0006911);P04217(GO:0002576;GO:0043312);P04180(GO:0034375;GO:0006656;GO:0034372;GO:0042158;GO:0034435;GO:0006644;GO:0046470);P31151(GO:0030216;GO:0043312);Q16880(GO:0030913;GO:0006682;GO:0006687;GO:0006665;GO:0007010;GO:0048812);Q06033(GO:0030212;GO:0002576);C9JF17(GO:0014012);P05155(GO:0002576);P05154(GO:0007342);I3L1J2(GO:0034332;GO:0007043;GO:0000902;GO:0007179);M0R0Q9(GO:0006631;GO:0007165;GO:0044267;GO:1905114;GO:0007186;GO:0043687;GO:0016322;GO:0150062;GO:0043312);O95445(GO:0034375;GO:0001523;GO:0098869;GO:0034380);Q9UGM5(GO:0007339);A0A075B7F0(GO:0050853;GO:0006910;GO:0006911);P00734(GO:0051281;GO:0007166;GO:0044267;GO:0051838;GO:0007186;GO:0030168;GO:0051480);P13645(GO:0018149;GO:0030216;GO:0070268;GO:0051290);A0A0A0MS14(GO:0050853;GO:0006910;GO:0006911);P13647(GO:0007010;GO:0031581;GO:0070268);P13473(GO:0061684;GO:0097352;GO:0046716;GO:0006914;GO:1905146;GO:0009267;GO:0043312;GO:0002576);P01717(GO:0038096;GO:0038095;GO:0050900);A0A0A0MS15(GO:0050853;GO:0006910;GO:0006911);P01718(GO:0038096;GO:0038095;GO:0050900);P00738(GO:0098869;GO:0043312);P01857(GO:0019221;GO:0050853;GO:0006910;GO:0006911;GO:0038096);P07358(GO:0019835);P16930(GO:0006572;GO:0006559;GO:0006527;GO:0009072;GO:1902000);P01019(GO:0038166;GO:0007166;GO:0007204;GO:0034374;GO:0007200;GO:0071260;GO:0006883;GO:0007186;GO:0007199;GO:0007267;GO:1904385;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70371;GO:0061049;GO:0050663;GO:0051403;GO:0007263);A0A0C4DH25(GO:0038096;GO:0038095;GO:0050900);A0A0G2JMI3(GO:0050853;GO:0006910;GO:0006911);P01011(GO:0002576;GO:0043312);P08514(GO:0002576;GO:0007229;GO:0030198);P41222(GO:0006633;GO:0006631;GO:0019371;GO:0001516;GO:0006693);K7ERG9(GO:0007219);Q96IY4(GO:0071333);P04430(GO:0038096;GO:0038095;GO:0050900);A0A1W2PQU7(GO:0061564;GO:0045109;GO:0060020;GO:0030198;GO:0014002;GO:0031102);Q8IV42(GO:0016310;GO:0097056;GO:0001514;GO:0006412);A0A0A0MTH3(GO:0018105;GO:0034446;GO:0030030;GO:0033209;GO:0045197;GO:0022011;GO:0010761;GO:0006468;GO:0043491;GO:0007229);O14791(GO:0019835;GO:0044267;GO:0043687);P13796(GO:0002286;GO:0016477;GO:0022617;GO:0035722;GO:0051017;GO:0051764;GO:0051639;GO:0044319;GO:0010737);P15144(GO:0030154;GO:0007165;GO:0007267;GO:0043312;GO:0043171);P36955(GO:0071300;GO:0071333;GO:0071279;GO:0071549);C9JC84(GO:0051258;GO:0030168);B0YIW2(GO:0034375;GO:0034371;GO:0034379;GO:0034378;GO:0001523;GO:0007186;GO:0006641;GO:0019433);C9JPQ9(GO:0051258;GO:0030168);P09486(GO:0030198;GO:0071363;GO:0002576);Q16610(GO:0007165;GO:0002576;GO:0002063);P18206(GO:0048675;GO:0034333;GO:0030032;GO:0002576;GO:0043312;GO:0043297);P0DPH7(GO:0007017;GO:0007010;GO:0000278;GO:0000226);Q13093(GO:0034441;GO:0034440;GO:0034374;GO:0046469);P14151(GO:0050900;GO:0043312);P01721(GO:0038096;GO:0038095;GO:0050900);A0A2R8Y6G6(GO:0006096);P55058(GO:0034375;GO:0030317;GO:0010189);P01009(GO:0048208;GO:0044267;GO:0002576;GO:0043687;GO:0043312);P02751(GO:0018149;GO:0019221;GO:0034446;GO:0050900;GO:0044267;GO:0002576;GO:0030198;GO:0033622;GO:0043687;GO:0035987;GO:1901166;GO:0007044);A0A075B6R2(GO:0050853;GO:0006910;GO:0006911);P02760(GO:0042167;GO:0018298);P02100(GO:0051291;GO:0098869;GO:0042744);P55056(GO:0034379);P68032(GO:0030240;GO:0043503;GO:0031032;GO:0071417;GO:0033275;GO:0055003;GO:0048741;GO:0030049;GO:0030048;GO:0070252);J3QRV5(GO:0006887;GO:0007049;GO:0051301);P69892(GO:0098869;GO:0042744);H9KV75(GO:0030036;GO:0048741;GO:0051017;GO:0045214;GO:0051764;GO:0007030);J3KPS3(GO:0051289;GO:0006096);P33908(GO:1904381;GO:0006491;GO:0006486);E9PHK0(GO:0002576;GO:0071560;GO:0071310);P02753(GO:0042572;GO:0001523);A0A669KAY4(GO:0032802;GO:0032869;GO:0044267;GO:0043687;GO:0006644;GO:0030182;GO:0006641;GO:0006915;GO:0009267;GO:0022008);P01344(GO:0051146;GO:0008286;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38028;GO:0001649;GO:0044267;GO:0006349;GO:0002576);P27169(GO:0016311;GO:0046434;GO:0019372;GO:0046395;GO:0046470;GO:0019439);P35579(GO:0031032;GO:0007229;GO:0030224;GO:0030220;GO:0001768;GO:0031532;GO:0045055;GO:0050900;GO:0032796;GO:0032506;GO:0051295;GO:0000212;GO:0006911;GO:0030048;GO:0043534;GO:0007520;GO:0001778;GO:0000904);P01871(GO:0050900;GO:0050853;GO:0006910;GO:0006911);A0A075B7D0(GO:0050853;GO:0006910;GO:0006911);P01715(GO:0038096;GO:0038095;GO:0050900);O75882(GO:0042552);P01619(GO:0050900;GO:0038096;GO:0038095);P00918(GO:0038166;GO:0032849;GO:0051453;GO:0071498);P01597(GO:0038096;GO:0038095;GO:0050900);A0A0B4J1X5(GO:0050853;GO:0006910;GO:0006911);Q6EMK4(GO:0071456);A0A0A0MRJ7(GO:0048208;GO:0044267;GO:0002576;GO:0043687);P04040(GO:0020027;GO:0051289;GO:0009060;GO:0001649;GO:0051262;GO:0098869;GO:0006641;GO:0006625;GO:0071363;GO:0034599;GO:0043312;GO:0042744);A0A0C4DH33(GO:0050853;GO:0006910;GO:0006911);P18065(GO:0007165;GO:0044267;GO:0032870);P00915(GO:0006730;GO:0035722);P05546(GO:0044267;GO:0043687);P02743(GO:0006457;GO:0044267;GO:0051131);P55103(GO:0060395;GO:0048468);P01860(GO:0050853;GO:0006910;GO:0006911;GO:0038096);D6RE82(GO:0006364);P02745(GO:0007267);A0A075B7B8(GO:0050853;GO:0006910;GO:0006911);P01031(GO:0007166;GO:0060326;GO:0019835;GO:0007186);P02749(GO:0002576;GO:0006641);P80108(GO:0035690;GO:0032869;GO:0002430;GO:0006501;GO:0097241;GO:0006507;GO:0002062;GO:0035701;GO:0002042;GO:0008286;GO:0071397;GO:0071277;GO:0071401;GO:0071467;GO:0046470);P01034(GO:0060009;GO:0070301;GO:0044267;GO:0043687;GO:0006915;GO:0001775;GO:0034599;GO:0043312;GO:0097435);A0A087WZB5(GO:0031532);C9JB55(GO:0006879;GO:0071281);P11597(GO:0034375;GO:0034374;GO:0034372;GO:0006641;GO:0046470);A0A0C4DH32(GO:0050853;GO:0006910;GO:0006911);P02649(GO:0051651;GO:0098869;GO:0031102;GO:0019433;GO:0034375;GO:0034374;GO:0034372;GO:0034371;GO:0019934;GO:0042158;GO:0044267;GO:0007186;GO:0034380;GO:0006641;GO:0006874;GO:0043687;GO:0034378;GO:0007271;GO:0001523;GO:0007263;GO:0007010);P04211(GO:0038096;GO:0038095;GO:0050900);P04196(GO:0051715;GO:0002576;GO:0030168);P32119(GO:0042744;GO:0034599;GO:0042098;GO:0045454;GO:0045321;GO:0019430);P02647(GO:0031102;GO:0043534;GO:0007179;GO:0018206;GO:0019433;GO:0034375;GO:0034371;GO:0034378;GO:0042158;GO:0044267;GO:0014012;GO:0007186;GO:0018158;GO:0007229;GO:0034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80;GO:0070371;GO:0006656;GO:0006644;GO:0001523;GO:0002576;GO:0043687);P01861(GO:0019221;GO:0050853;GO:0006910;GO:0006911;GO:0038096);P10909(GO:0000902;GO:0051131;GO:0001774;GO:0061077;GO:0032286;GO:0002576;GO:0006915;GO:0001836);P04114(GO:0034374;GO:0034371;GO:0061024;GO:0050900;GO:0034378;GO:0001523;GO:0071356;GO:0071379;GO:0042158;GO:0002224;GO:0043687;GO:0006642;GO:0044267;GO:0030317;GO:0034379;GO:0019433);P05109(GO:0043312;GO:0014002;GO:0002224;GO:0030593;GO:0006914;GO:0006915;GO:0018119;GO:0002523);P15169(GO:0010815;GO:0006518;GO:0030070);A0A0C4DH31(GO:0050853;GO:0006910;GO:0006911);A0A0C4DH36(GO:0050853;GO:0006910;GO:0006911);A0A0C4DH34(GO:0050853;GO:0006910;GO:0006911);P19320(GO:0060945;GO:0060326;GO:0019221;GO:0071356;GO:0035584;GO:1904646;GO:0022614;GO:0030183;GO:0060333;GO:0030198;GO:0035924);P08697(GO:0002576;GO:0030199);Q14624(GO:0030212;GO:0002576);P25311(GO:0090501);A0A0C4DH39(GO:0050853;GO:0006910;GO:0006911);O95497(GO:0015939;GO:0043312);P01599(GO:0038096;GO:0038095;GO:0050900);O43866(GO:0006915);P01024(GO:0006631;GO:0007165;GO:0044267;GO:1905114;GO:0007186;GO:0043687;GO:0016322;GO:0006911;GO:0150062;GO:0043312);P01023(GO:0048863;GO:0002576;GO:0022617);C9J8S2(GO:0030154;GO:0001523;GO:0002576;GO:0008286);P02748(GO:0019835;GO:0019836;GO:0051260);Q07954(GO:0007205;GO:0150094;GO:0001523;GO:0002265;GO:1904646;GO:0031623);P02538(GO:0007010;GO:0030154;GO:0070268;GO:0051801);P00747(GO:0044267;GO:0022617;GO:0002576);Q96HR3(GO:0030521;GO:0030518;GO:0006367;GO:0016567;GO:0006351);P60709(GO:0043044;GO:0072749;GO:0061024;GO:0016579;GO:0048013;GO:0034329;GO:0038096;GO:0048870;GO:0098974);P06331(GO:0038096;GO:0038095;GO:0050900);A0A075B6Q5(GO:0050853;GO:0006910;GO:0006911);P02533(GO:0045110;GO:0030855;GO:0031581;GO:0070268);P01742(GO:0038096;GO:0038095;GO:0050900);P00450(GO:0044267;GO:0006879;GO:0043687);Q08380(GO:0002576;GO:0007165);P80748(GO:0038096;GO:0038095;GO:0050900);P08519(GO:0034374);P43251(GO:0006768);P04264(GO:0018149;GO:0051290;GO:0070268;GO:0043312);P0C0L4(GO:0044267;GO:0043687);C9JV77(GO:0044267;GO:0002576;GO:0043687;GO:0043312);P02652(GO:0034375;GO:0034374;GO:0034371;GO:0006656;GO:0001523;GO:0009395;GO:0044267;GO:0018158;GO:0006641;GO:0043687;GO:0034378;GO:0046340;GO:0018206;GO:0034380;GO:0034370);P35858(GO:0044267;GO:0007165);Q15485(GO:0043654);A0A096LPE2(GO:0060326);P04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33(GO:0038096;GO:0038095;GO:0050900);P06727(GO:0034375;GO:0034372;GO:0034371;GO:0034380;GO:0034378;GO:0042744;GO:0001523;GO:0044267;GO:0065005;GO:0031102;GO:0046470;GO:0019430);C9J5S7(GO:0000413;GO:0006457);A0A0C4DH29(GO:0050853;GO:0006910;GO:0006911);Q5SRP5(GO:0034375;GO:0034380);Q13103(GO:0044267;GO:0002576;GO:0043687);P01817(GO:0038096;GO:0038095;GO:0050900);P01814(GO:0038096;GO:0038095;GO:0050900);P01704(GO:0038096;GO:0038095;GO:0050900);A0A0B4J1V1(GO:0050853;GO:0006910;GO:0006911);A0A0B4J1V0(GO:0050853;GO:0006910;GO:0006911);P07360(GO:0019835);A0A0A0MS51(GO:0051127;GO:0030041;GO:0042989;GO:1990000;GO:0045010;GO:0097284;GO:0060271;GO:0006915;GO:0051016;GO:0051014;GO:0014003;GO:0006911;GO:0048015;GO:0051693;GO:0090527;GO:0071346;GO:0071276);P07437(GO:0000086;GO:0051225;GO:0051301;GO:0097711;GO:0000278;GO:0009987;GO:0007017;GO:0043312;GO:0000226);H0YAC1(GO:0022617);P01877(GO:0050900;GO:0050853;GO:0006910;GO:0006911);P11021(GO:1990090;GO:0071480;GO:1990440;GO:0035437;GO:0030433;GO:0036500;GO:0042149;GO:0035690;GO:0006983;GO:0071353;GO:0071236;GO:0030182;GO:0071277;GO:0036498;GO:0036499;GO:0051402;GO:0030968;GO:0071287;GO:0071320;GO:0034976;GO:0034975);Q9Y490(GO:0007043;GO:0002576;GO:0033622;GO:0036498;GO:0007016;GO:0030866;GO:0007044;GO:0007229);Q15848(GO:0071320;GO:0070208;GO:0071872;GO:0019395;GO:0006635;GO:0050873;GO:0035690;GO:0032869;GO:0006091;GO:0051260);P01699(GO:0038096;GO:0038095;GO:0050900);P07737(GO:0060074;GO:0030837;GO:0030838;GO:0060071;GO:0071363;GO:0098885;GO:0030036);P02042(GO:0098869;GO:00427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550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9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3F4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6879;GO:0071281);P03950(GO:0006651;GO:0034332;GO:0030154;GO:0090305;GO:0016477;GO:0009303;GO:0090501;GO:0030041;GO:0007154;GO:0001556);Q9H4B7(GO:0007017;GO:0000278;GO:0000226;GO:0051225);P15169(GO:0010815;GO:0006518;GO:0030070);K7ER74(GO:0034375;GO:0034372;GO:0034371;GO:0034370;GO:0034378;GO:0001523);P19320(GO: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60945;GO:0060326;GO:0019221;GO:0071356;GO:0035584;GO:1904646;GO:0022614;GO:0030183;GO:0060333;GO:0030198;GO:0035924);J3QT83(GO:0003429);P09172(GO:0050900;GO:0042423;GO:0042420;GO:0042421;GO:0006589;GO:0007268);P01700(GO:0038096;GO:0038095;GO:0050900);P01601(GO:0038096;GO:0038095;GO:0050900);P0DJI8(GO:0019221;GO:0048246;GO:0048247;GO:0044267;GO:0007186;GO:0030593;GO:0030168;GO:0007204);P55058(GO:0034375;GO:0030317;GO:0010189);H3BTN5(GO:0016310;GO:0006096);Q86YZ3(GO:0043163;GO:0043312);Q08380(GO:0002576;GO:0007165);P68032(GO:0030240;GO:0043503;GO:0031032;GO:0071417;GO:0033275;GO:0055003;GO:0048741;GO:0030049;GO:0030048;GO:0070252);J3QRV5(GO:0006887;GO:0007049;GO:0051301);P26038(GO:0050900;GO:0061028;GO:0042098;GO:0035722;GO:0022614;GO:0071394;GO:0008361;GO:0045198;GO:0001771;GO:0072678;GO:0007010);P01782(GO:0038096;GO:0038095;GO:0050900);A0A669KAY4(GO:0032802;GO:0032869;GO:0044267;GO:0043687;GO:0006644;GO:0030182;GO:0006641;GO:0006915;GO:0009267;GO:0022008);A0A0C4DH25(GO:0038096;GO:0038095;GO:0050900);A0A0U1RQV3(GO:0007173);Q9Y5Y7(GO:003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14);P61224(GO:0030033;GO:0007165;GO:0061028;GO:0035722;GO:0032486;GO:0007264;GO:0071320;GO:0043312);P01857(GO:0019221;GO:0050853;GO:0006910;GO:0006911;GO:0038096);Q96HR3(GO:0030521;GO:0030518;GO:0006367;GO:0016567;GO:0006351);P80748(GO:0038096;GO:0038095;GO:0050900);P01019(GO:0038166;GO:0007166;GO:0007204;GO:0034374;GO:0007200;GO:0071260;GO:0006883;GO:0007186;GO:0007199;GO:0007267;GO:1904385;GO:0070371;GO:0061049;GO:0050663;GO:0051403;GO:0007263);A0A087WZB5(GO:003153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B721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336253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4960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13166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C04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9987</w:t>
            </w:r>
          </w:p>
        </w:tc>
      </w:tr>
      <w:tr w:rsidR="007A35AB" w:rsidRPr="007A35AB" w14:paraId="2ED6EB67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E4A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446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085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1A1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B83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8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602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856;GO:0005634;GO:0005882;GO:0005829);P00488(GO:0005737;GO:0031093);P68366(GO:0005874;GO:0005737;GO:0005856;GO:0015630;GO:0005829);P04275(GO:0005783;GO:0031091;GO:0031093;GO:0033093);J3KNB4(GO:0005737;GO:0042995;GO:0042581);P51884(GO:0043202;GO:0005796);P03950(GO:0030426;GO:0005730;GO:0031410;GO:0005634;GO:0043025);A0A075B7D0(GO:0009897);P01704(GO:0005886);A0A0A0MRZ9(GO:0005886);P15814(GO:0009897);B7ZKJ8(GO:0005737;GO:0005886);P0DP02(GO:0005886);A0A0B4J1X8(GO:0009897;GO:0005886);P19652(GO:0031093;GO:0035578;GO:0035580);P08571(GO:0009897;GO:0031362;GO:0010008;GO:0030667;GO:0009986;GO:0005794;GO:0005886);P68871(GO:1904813;GO:0071682;GO:0005833;GO:1904724;GO:0005829);P01877(GO:0009897;GO:0005886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);Q8N1N4(GO:0005829;GO:0045095;GO:0005882);O75460(GO:0005739;GO:0005783;GO:0005789;GO:1990604;GO:0030176;GO:0005637;GO:0005737;GO:1990332);Q86YZ3(GO:0005737;GO:0005634;GO:0035578;GO:0048471;GO:0036457;GO:0001533);P35527(GO:0005829;GO:0005882;GO:0005634);P01042(GO:0005788;GO:0031093;GO:0005886);P01597(GO:0005886);P43251(GO:0005759);P01602(GO:0005886);A0A0G2JMI3(GO:0009897;GO:0005886);A0A0B4J1U7(GO:0009897;GO:0005886);P59665(GO:0035578;GO:0005796);P0DJI8(GO:0071682;GO:0005881);Q96KN2(GO:0005829);A0A087WSY4(GO:0009897;GO:0005886);P01743(GO:0005886);A0A0A0MT36(GO:0005886);B0YIW2(GO:0005769);P02790(GO:0071682);P60763(GO:0042995;GO:0030426;GO:0071944;GO:0005737;GO:0043005;GO:0048471;GO:0043025;GO:0031941;GO:0030027;GO:0012505;GO:0005886;GO:0005829;GO:0005856;GO:0005622);A0A075B7D8(GO:0009897);P01764(GO:0009897;GO:0005886);A0A087X0S5(GO:0005788;GO:0005765;GO:0042383);P01766(GO:0005886);A0A087WWU8(GO:0005829;GO:0015629);F8WF14(GO:0005783;GO:0005788;GO:0005641);P07358(GO:0005579);P0DOY3(GO:0005886);P26038(GO:0030175;GO:0005737;GO:0045177;GO:0042995;GO:0043209;GO:0005634;GO:0048471;GO:0005856;GO:0016324;GO:0009986;GO:0071944;GO:0016323;GO:0005886;GO:0031528;GO:0071437;GO:0005829;GO:0005902;GO:0001931;GO:0031143);P29622(GO:0031089);P18428(GO:0009986);P01780(GO:0005886);P06331(GO:0005886);P02776(GO:0005737;GO:0031093);A0A1W2PQU7(GO:0005737;GO:0045111;GO:0044297;GO:0005883;GO:0005882;GO:0097450);P13671(GO:0005579);Q13201(GO:0031093);P01833(GO:0005887;GO:0005886;GO:0035577);G3XAK1(GO:0005737;GO:0005773);E7EUT5(GO:0005737;GO:0005634;GO:0005811;GO:0015630;GO:0031965;GO:0005886;GO:0043231;GO:0005829);A0A0G2JMB2(GO:0009897);A0A0J9YXX1(GO:0005886);P30041(GO:0035578;GO:0005737;GO:0005634;GO:0048471;GO:0005829;GO:0005764);P06702(GO:0005737;GO:0005634;GO:0005654;GO:0034774;GO:0005856;GO:0005886;GO:0005829);Q9Y5Y7(GO:0071944;GO:0005887;GO:0005886);P61224(GO:0005811;GO:0005737;GO:0070382;GO:0035577;GO:0005886;GO:0005829;GO:0005622);P10643(GO:0005579);P02787(GO:0055037;GO:0005788;GO:0030139;GO:0005905;GO:1990712;GO:0010008;GO:0030665;GO:0031232;GO:0031410;GO:0005770;GO:0045178;GO:0009925;GO:0048471;GO:0009986;GO:0016324;GO:0034774;GO:0005768;GO:0005769);P35908(GO:0045095;GO:0005634;GO:0005882;GO:0001533;GO:0005829);P01834(GO:0009897;GO:0005886);P19823(GO:0005788);P04003(GO:0005886);P01718(GO:0005886);P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004(GO:0005783;GO:0005737;GO:0005796;GO:0048237;GO:0043231;GO:0071062);P00748(GO:0005791;GO:0005886);P20851(GO:0005886);Q9UNN8(GO:0005813;GO:0009986;GO:0005887;GO:0005886;GO:0048471);O00391(GO:0005788;GO:0030173;GO:0031093;GO:0035580;GO:0005794;GO:1904724;GO:0043231;GO:0000139);K7ER74(GO:0005769);P69905(GO:0022627;GO:0071682;GO:0005833;GO:0005829);A0A0J9YX35(GO:0005886);P15144(GO:0009897;GO:0030667;GO:0005793;GO:0005886;GO:0005765);G3V0E5(GO:0009897;GO:0055037;GO:0005905;GO:1990712;GO:0010008;GO:0048471;GO:0005887;GO:0005886;GO:0016323;GO:0042470;GO:0005769);P02768(GO:0005788;GO:0005783;GO:0005737;GO:0031093;GO:0043209;GO:0005794;GO:0005634);Q96PD5(GO:0005622);Q86UX7(GO:0002102;GO:0031093;GO:0042995);P02763(GO:0031093;GO:0035580;GO:1904724);A0A087WWT3(GO:0005794;GO:0005783);A0A0C4DH73(GO:0005886);P02766(GO:0005737;GO:0035578);J3KPS3(GO:0031430;GO:0005829;GO:0031674);A0A2R8Y619(GO:0005634;GO:0005694;GO:0000786);P07357(GO:0005886;GO:0005579);A0A075B6S5(GO:0005886);P37802(GO:0005829);A0A0G2JI36(GO:0005783;GO:0055038;GO:0071556;GO:0005886;GO:0031901;GO:0005794;GO:0009986;GO:0042612;GO:0005887;GO:0012507;GO:0030670;GO:0000139);Q15166(GO:0043231);P02748(GO:0005887;GO:0005886;GO:0005829;GO:0005579);J3KRP0(GO:0005829);P09172(GO:0005783;GO:0034774;GO:0005815;GO:0005737;GO:0030667;GO:0031410;GO:0030658;GO:0042584;GO:0043231;GO:0034466);P01703(GO:0005886);P01700(GO:0005886);P01701(GO:0005886);P01706(GO:0005886);P04264(GO:0045095;GO:1904813;GO:0005856;GO:0005634;GO:0005882;GO:0005886;GO:0001533;GO:0005829);P02042(GO:0005833;GO:0005829);P01705(GO:0005886);A0A0C4DH67(GO:0005886);E9PK25(GO:0015629;GO:0005737;GO:0005634;GO:0005622;GO:0031258;GO:0030027;GO:0032587;GO:0016363;GO:0005829;GO:0030864);P23083(GO:0005886);P01709(GO:0005886);P02671(GO:0009897;GO:0005788;GO:0031091;GO:0031093;GO:0009986;GO:0005938;GO:0005886);P02675(GO:0005783;GO:0009897;GO:0005737;GO:0031091;GO:0031093;GO:0009986;GO:0005938;GO:0005886);P07996(GO:0005783;GO:0005788;GO:0009897;GO:0030141;GO:0005737;GO:0031091;GO:0031093;GO:0009986;GO:0016529);H3BTN5(GO:0005737;GO:0005634;GO:0005829);A0A075B6I0(GO:0005886);P01619(GO:0005886);P0CF74(GO:0009897;GO:0005886);P61626(GO:0035578;GO:0035580;GO:1904724);D6RE82(GO:0005730;GO:0005634);P04217(GO:0031093;GO:1904813;GO:0034774);Q16880(GO:0005886;GO:0043231);P22891(GO:0005796;GO:0005788);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Q06033(GO:0031089);C9JF17(GO:0022626;GO:0005783;GO:0030425;GO:0005737;GO:0048471;GO:0043025);P05155(GO:0031093);P05154(GO:0009897;GO:0002080;GO:0031094;GO:0031091);F8W1S1(GO:0005882;GO:0045095);B4E1Z4(GO:0005886);I3L1J2(GO:0009897;GO:0016342;GO:0009986;GO:0005886);M0R0Q9(GO:0005886;GO:0005788;GO:0035578;GO:0034774;GO:0009986);P01031(GO:0005579);A0A075B7F0(GO:0009897);H0YGX7(GO:0005737);P00734(GO:0009897;GO:0005788;GO:0005796;GO:0005886);P13645(GO:0005737;GO:0009986;GO:0005634;GO:0005882;GO:0005829;GO:0001533);A0A0A0MS14(GO:0009897;GO:0005886);P35579(GO:0016459;GO:0015629;GO:0005886;GO:0031252;GO:0005903;GO:0001931;GO:0008180;GO:0005737;GO:0001726;GO:0005634;GO:0097513;GO:0005938;GO:0016460;GO:0042641;GO:0001725;GO:0032154;GO:0008305;GO:0001772;GO:0005826;GO:0005829;GO:0005856;GO:0030863;GO:0005819);P13473(GO:0005770;GO:0101003;GO:0044754;GO:0035577;GO:0010008;GO:1990836;GO:0043202;GO:0097637;GO:0031410;GO:0031902;GO:0005886;GO:0000421;GO:0030670;GO:0031088;GO:0005764;GO:0005765;GO:0005768);P01717(GO:0005886);A0A0A0MS15(GO:0009897;GO:0005886);P48740(GO:0005829;GO:0005654);P00738(GO:0071682;GO:0035580;GO:1904724);P01857(GO:0009897;GO:0005886);A0A075B6Q5(GO:0009897;GO:0005886);P16930(GO:0005829);P01019(GO:0005829;GO:0005737);Q14624(GO:0005737;GO:0031089;GO:0005886);Q16610(GO:0031089);P11226(GO:0009986);P01011(GO:0034774;GO:0035578;GO:0031093;GO:0005622;GO:0005634);H0Y2Y8(GO:0005829);Q9UHG3(GO:0005774;GO:0005764;GO:0005886);P41222(GO:0005783;GO:0005789;GO:0005737;GO:0005634;GO:0048471;GO:0005794;GO:0005791;GO:0031965);A0A0C4DH55(GO:0005886);P0DP01(GO:0005886);P14151(GO:0009897;GO:0030667;GO:0009986;GO:0005887;GO:0005886);P04430(GO:0005886);P31151(GO:0005783;GO:0035578;GO:0005737;GO:0005634;GO:0005829);P01721(GO:0005886);A0A0A0MTH3(GO:0005829;GO:0005654;GO:0030027);C9JXI5(GO:0031410;GO:0005886);O14791(GO:0005788);P13796(GO:0032432;GO:0015629;GO:0030175;GO:0005737;GO:0001726;GO:0002102;GO:0048471;GO:0005884;GO:0005886;GO:0042995;GO:0032587;GO:0001891;GO:0005829;GO:0005856;GO:0001725);D6RAR4(GO:0005737;GO:0005791);P36955(GO:0030424;GO:0043203;GO:0048471;GO:0043025;GO:0042470);A0A0B4J1U3(GO:0005886);P09486(GO:0005737;GO:0031091;GO:0031093;GO:0031092;GO:0005634;GO:0005739;GO:0016363;GO:0009986;GO:0005886;GO:0071682;GO:0005622);A0A0B4J231(GO:0009897);P18206(GO:0015629;GO:0034774;GO:00057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7;GO:0002102;GO:0035580;GO:0005856;GO:0042383;GO:0005886;GO:1904813;GO:0005829;GO:0043034);P0DPH7(GO:0005737;GO:0005856;GO:0005874);P80748(GO:0005886);A0A075B6K2(GO:0005886);Q13093(GO:0005737);P32119(GO:0005737;GO:0005829);P06312(GO:0005886);A0A2R8Y6G6(GO:0000015);P80108(GO:0005737;GO:0043231;GO:0005765;GO:0005622);P08514(GO:0009897;GO:0031092;GO:0009986;GO:0008305;GO:0005886);P01009(GO:0005783;GO:0033116;GO:0005788;GO:1904813;GO:0030134;GO:0031093;GO:0005794;GO:0043231;GO:0000139);P02751(GO:0005788;GO:0031093;GO:0005793;GO:0016324);A0A075B6R2(GO:0009897;GO:0005886);P02760(GO:0005886;GO:0009986;GO:0043231);P02750(GO:0043231;GO:1904813;GO:1904724;GO:0035580);P02775(GO:0031091;GO:0031093;GO:1904724);A0A2R8Y7X9(GO:0005833);P01008(GO:0005788;GO:0005886);J3QRV5(GO:0005737;GO:0043231;GO:0005829);P69892(GO:0005829;GO:0005833);H9KV75(GO:0032391;GO:0042383;GO:0005737;GO:0001725;GO:0097433;GO:0005815;GO:0030027;GO:0031941;GO:0016328;GO:0030486;GO:1990357;GO:0031252;GO:0097381;GO:0090636;GO:0090637);A0A075B6K5(GO:0005886);A0A075B6J9(GO:0005886);Q01518(GO:0005737;GO:0030864;GO:0035578;GO:0005886);P02753(GO:0005829);A0A669KAY4(GO:0005770;GO:0005788;GO:0005737;GO:0036020;GO:0030134;GO:0005794;GO:0005791;GO:0009986;GO:0048471;GO:0005886;GO:0031232;GO:0005764;GO:0005765;GO:0005783;GO:0005769);P01344(GO:0031093);P27169(GO:0043231);P13647(GO:0005737;GO:0045095;GO:0005634;GO:0005882;GO:0005886;GO:0005829);P01871(GO:0009897;GO:0009986;GO:0005886);P02100(GO:0005833;GO:0005829);P01715(GO:0005886);O75882(GO:0005737;GO:0005887;GO:0005886);A0A0B4J1V2(GO:0009897;GO:0005886);P00918(GO:0043209;GO:0045177;GO:0016323;GO:0030424;GO:0005829;GO:0005737;GO:0005886;GO:0005902);A0A0C4DH32(GO:0009897;GO:0005886);A0A0B4J1X5(GO:0009897;GO:0005886);Q6EMK4(GO:0009986;GO:0005886;GO:0005765;GO:0005739);A0A0A0MRJ7(GO:0031093;GO:0033116;GO:0005788;GO:0030134;GO:0005886;GO:0000139);P04040(GO:0005829;GO:0005782;GO:0005886;GO:1904813;GO:0005739;GO:0005783;GO:0005778;GO:0005777;GO:0005758;GO:0034774;GO:0005794;GO:0043231;GO:0005764);A0A0C4DH33(GO:0009897;GO:0005886);P18065(GO:0031410;GO:0016324);P00915(GO:0005737;GO:0005829);P05546(GO:0005788);Q562R1(GO:0005737;GO:0005856;GO:0015629);P02743(GO:0005634);A0A075B6K4(GO:0005886);P01860(GO:0009897;GO:0005886);C9J8S2(GO:0031089);P04211(GO:0005886);A0A075B7B8(GO:0009897);A0A0B4J2D9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GO:0005886);P02749(GO:0009986;GO:0031089);P68032(GO:0015629;GO:0030175;GO:0030017;GO:0005737;GO:0001725;GO:0031674;GO:0030027;GO:0005856;GO:0044297;GO:0005884;GO:0005865;GO:0005829;GO:0042643);P01034(GO:0005783;GO:0005788;GO:1904724;GO:0005737;GO:0042995;GO:0005771;GO:0030424;GO:0048471;GO:0043025;GO:0031965;GO:1904813;GO:0005764;GO:0043292);A0A087WSZ0(GO:0005886);C9JB55(GO:0055037;GO:0030139;GO:0005905;GO:1990712;GO:0005770;GO:0009925;GO:0048471;GO:0016324;GO:0031232;GO:0005769);Q15582(GO:0005886;GO:0005802);P02649(GO:0005783;GO:0005788;GO:0071682;GO:0030425;GO:0043025;GO:0005737;GO:0005634;GO:0030669;GO:0005794;GO:0005886;GO:0005769);Q07954(GO:0030425;GO:0005905;GO:0005737;GO:0098797;GO:0045177;GO:0030136;GO:0043025;GO:0044295;GO:0030666;GO:0005887;GO:0005886;GO:0016323;GO:0005634;GO:0005765;GO:0005768;GO:0005769);P04196(GO:0031093;GO:0005886;GO:0009986;GO:0036019);A0A0C4DH25(GO:0005886);P02647(GO:0005788;GO:0071682;GO:0034774;GO:0005829;GO:0031410;GO:0005634;GO:0009986;GO:0030139;GO:0005886;GO:0005769);P01861(GO:0009897;GO:0005886);P10909(GO:0005783;GO:0005794;GO:0031966;GO:0043231;GO:0005829;GO:0099020;GO:0005856;GO:0048471;GO:0097418;GO:0005737;GO:0031093;GO:0031410;GO:0005634;GO:0005739;GO:0009986;GO:0005622;GO:0005743;GO:0097440;GO:0071944;GO:0042583);P04114(GO:0005783;GO:0005788;GO:0005789;GO:0005737;GO:0043202;GO:0071682;GO:0030669;GO:0010008;GO:0043025;GO:0070971;GO:0005790;GO:0005886;GO:0031904;GO:0005829;GO:0043231;GO:0005769);P05109(GO:0005737;GO:0045111;GO:0005634;GO:0034774;GO:0005856;GO:0005886;GO:0005829);P15169(GO:0097060;GO:0005794;GO:0030141;GO:0043025);A0A0C4DH31(GO:0009897;GO:0005886);A0A0C4DH36(GO:0009897);A0A0C4DH34(GO:0009897;GO:0005886);P19320(GO:0009897;GO:0005783;GO:0005794;GO:0030175;GO:0005902;GO:0045177;GO:0002102;GO:0042383;GO:0005887;GO:0005886;GO:0009986;GO:0005769;GO:0071065);P08697(GO:0031093;GO:0009986);A0A0C4DH43(GO:0009897;GO:0005886);A0A0C4DH38(GO:0009897;GO:0005886);A0A0C4DH39(GO:0009897;GO:0005886);P25311(GO:0009897;GO:0005634;GO:0005886);P01599(GO:0005886);O43866(GO:0005737;GO:0009986);P01024(GO:0005886;GO:0005788;GO:0035578;GO:0034774;GO:0009986);P01023(GO:0031093;GO:0005829);H0YCR7(GO:0005654;GO:0005829);P01601(GO:0005886);A0A0C4DH24(GO:0005886);O95497(GO:0035577;GO:0005886);A0A0B4J1Y8(GO:0005886);P02538(GO:0005829;GO:0045095;GO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05882;GO:0005634);P01782(GO:0005886);P00747(GO:0009986;GO:0005886;GO:0031232;GO:0031093);P00740(GO:0005788;GO:0005796;GO:0005886);P60709(GO:0015629;GO:0036464;GO:0043209;GO:0005634;GO:0097433;GO:0098871;GO:0005654;GO:0005856;GO:0000790;GO:0005886;GO:0044305;GO:0030863;GO:0005829;GO:0005737;GO:0098793;GO:0035267);P00742(GO:0005788;GO:0005796;GO:0005886;GO:0031233);E7EQB2(GO:0009986;GO:0042581);P02533(GO:0045095;GO:0071944;GO:0005737;GO:0005634;GO:0045178;GO:0005882;GO:0005829;GO:0005622);P01742(GO:0005886);P00450(GO:0005765;GO:0005788;GO:0005886);Q08380(GO:0031089);P43121(GO:0009897;GO:0005886;GO:0005634);P0C0L5(GO:0030425;GO:0030424;GO:0005886;GO:0042995);P0C0L4(GO:0005788;GO:0030424;GO:0043025;GO:0030425;GO:0005886;GO:0042995);Q9H4B7(GO:0005737;GO:0005856;GO:0005874);C9JV77(GO:0005788;GO:0031093;GO:0005794;GO:0034774);P02652(GO:0005788;GO:0005829;GO:0005769);Q9HDC9(GO:0005783;GO:0009986);P35858(GO:0005654);P01763(GO:0005886);E9PHK0(GO:0005737;GO:0001652;GO:0031089);P04433(GO:0005886);A0A087WSY6(GO:0005886);P06727(GO:0005788;GO:0009986;GO:0005829;GO:0005769);C9J5S7(GO:0005829;GO:0005634);A0A0C4DH29(GO:0009897;GO:0005886);Q13103(GO:0005788;GO:0031089);P33908(GO:0005794;GO:0005829;GO:0005793;GO:0000139;GO:0005783);P01814(GO:0005886);P21333(GO:0098794;GO:0030018;GO:0015629;GO:0005737;GO:0005730;GO:0043025;GO:0005856;GO:0031941;GO:0048471;GO:0005634;GO:0005884;GO:0005886;GO:0097440;GO:0030863;GO:0043198;GO:0005829;GO:0031523;GO:0005938);P03951(GO:0005886);A0A0B4J1V1(GO:0009897;GO:0005886);A0A0B4J1V0(GO:0009897;GO:0005886);P07360(GO:0005579);A0A0A0MS51(GO:0015629;GO:0001726;GO:0043209;GO:0005634;GO:0030478;GO:0048471;GO:0030027;GO:0045335;GO:0002102;GO:0005886;GO:0005829;GO:0016528);Q5T749(GO:0005737);P01817(GO:0005886);P07437(GO:0035578;GO:0036464;GO:0005874;GO:0005737;GO:0005634;GO:0005856;GO:0044297;GO:0045298;GO:0005641;GO:0005829);H0YAC1(GO:0005886);Q96HR3(GO:0005634;GO:0000151;GO:0005654;GO:0016592);P11021(GO:0005783;GO:0005789;GO:0034663;GO:0008180;GO:0005737;GO:0005793;GO:0043209;GO:0005634;GO:0005739;GO:0030176;GO:0005790;GO:0042470;GO:0009986;GO:0005788;GO:0005886;GO:0043231;GO:0005829;GO:0030496);Q9Y490(GO:0005856;GO:0001726;GO:0005737;GO:0009986;GO:0005886;GO:0042995;GO:0032587;GO:0005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29);Q15848(GO:0005783;GO:0009986);A0A0J9YVY3(GO:0005886);P01699(GO:0005886);P07737(GO:0005737;GO:0005634;GO:0098794;GO:0043005;GO:0098793;GO:0005856;GO:0005938;GO:000582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B4E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9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F25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55037;GO:0030139;GO:0005905;GO:1990712;GO:0005770;GO:0009925;GO:0048471;GO:0016324;GO:0031232;GO:0005769);P03951(GO:0005886);P03950(GO:0030426;GO:0005730;GO:0031410;GO:0005634;GO:0043025);Q9H4B7(GO:0005737;GO:0005856;GO:0005874);P15169(GO:0097060;GO:0005794;GO:0030141;GO:0043025);K7ER74(GO:0005769);P19320(GO:0009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97;GO:0005783;GO:0005794;GO:0030175;GO:0005902;GO:0045177;GO:0002102;GO:0042383;GO:0005887;GO:0005886;GO:0009986;GO:0005769;GO:0071065);P09172(GO:0005783;GO:0034774;GO:0005815;GO:0005737;GO:0030667;GO:0031410;GO:0030658;GO:0042584;GO:0043231;GO:0034466);P01700(GO:0005886);P01601(GO:0005886);P0DJI8(GO:0071682;GO:0005881);A0A0B4J1Y8(GO:0005886);A0A075B6K4(GO:0005886);H3BTN5(GO:0005737;GO:0005634;GO:0005829);Q86YZ3(GO:0005737;GO:0005634;GO:0035578;GO:0048471;GO:0036457;GO:0001533);P00748(GO:0005791;GO:0005886);Q08380(GO:0031089);P68032(GO:0015629;GO:0030175;GO:0030017;GO:0005737;GO:0001725;GO:0031674;GO:0030027;GO:0005856;GO:0044297;GO:0005884;GO:0005865;GO:0005829;GO:0042643);J3QRV5(GO:0005737;GO:0043231;GO:0005829);P26038(GO:0030175;GO:0005737;GO:0045177;GO:0042995;GO:0043209;GO:0005634;GO:0048471;GO:0005856;GO:0016324;GO:0009986;GO:0071944;GO:0016323;GO:0005886;GO:0031528;GO:0071437;GO:0005829;GO:0005902;GO:0001931;GO:0031143);P01782(GO:0005886);A0A669KAY4(GO:0005770;GO:0005788;GO:0005737;GO:0036020;GO:0030134;GO:0005794;GO:0005791;GO:0009986;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48471;GO:0005886;GO:0031232;GO:0005764;GO:0005765;GO:0005783;GO:0005769);A0A0C4DH25(GO:0005886);Q9Y5Y7(GO:0071944;GO:0005887;GO:0005886);P61224(GO:0005811;GO:0005737;GO:0070382;GO:0035577;GO:0005886;GO:0005829;GO:0005622);P01857(GO:0009897;GO:0005886);Q96HR3(GO:0005634;GO:0000151;GO:0005654;GO:0016592);P80748(GO:0005886);P01019(GO:0005829;GO:000573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65FF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5425489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D8C8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16993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2EE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64</w:t>
            </w:r>
          </w:p>
        </w:tc>
      </w:tr>
      <w:tr w:rsidR="007A35AB" w:rsidRPr="007A35AB" w14:paraId="4FE129AD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5D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089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9D7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onse to stimulu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A19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031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5C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45087;GO:0006954);P00488(GO:0072378);P01857(GO:0042742;GO:0045087;GO:0006956;GO:0006958;GO:0002250);P04275(GO:0007597;GO:0009611);J3KNB4(GO:0071224;GO:0071222;GO:0042742;GO:0050829;GO:0061844;GO:0071354;GO:0071356;GO:0051873;GO:0045087;GO:0006952;GO:0050830;GO:0071347);P03951(GO:0007597);K7ERG9(GO:0009617;GO:0006957);A0A0A0MRZ9(GO:0006955;GO:0002250);P23142(GO:0072378);P15814(GO:0045087;GO:0042742;GO:0006955;GO:0006958);B7ZKJ8(GO:0034097;GO:0006953);P0DP02(GO:0002250);P08571(GO:0006954;GO:0071222;GO:0071223;GO:0032496;GO:0045471;GO:0034612;GO:0071727;GO:0071726;GO:0009617;GO:0071219;GO:0045087;GO:0009408;GO:0032026;GO:0051602;GO:0002237);P68871(GO:0042542);E9PK25(GO:0043200;GO:0009615);O75460(GO:0034620;GO:0006986;GO:0071333;GO:0036498;GO:0030968;GO:0070059;GO:0035924;GO:0034976);P01597(GO:0006956;GO:0002250;GO:0006958;GO:0006955);P01042(GO:0007597;GO:0006954);A0A087X1J7(GO:0006979);P14151(GO:0033198);P01602(GO:0006956;GO:0002250;GO:0006958;GO:0006955);P11226(GO:0042742;GO:0001867;GO:0051873;GO:0045087;GO:0006953;GO:0006956;GO:0006958;GO:0006979;GO:0050830);A0A0B4J1U7(GO:0045087;GO:0002250;GO:0006958;GO:0042742);A0A669KAY4(GO:0032869;GO:0009267);P59665(GO:0071222;GO:0019730;GO:0019731;GO:0042742;GO:0050829;GO:0061844;GO:0051852;GO:0002227;GO:0006952;GO:0050830;GO:0006955;GO:0050832;GO:0051607;GO:0042832);P0DJI8(GO:0045087;GO:0006953);P51884(GO:0014070;GO:0070848);P06312(GO:0006956;GO:0002250;GO:0006958;GO:0006955);A0A0A0MT36(GO:0006955;GO:0002250);P01009(GO:0006953);A0A075B7D8(GO:0045087;GO:0042742;GO:0006958);P01764(GO:0006955;GO:0042742;GO:0045087;GO:0006956;GO:0006958;GO:0002250);A0A087X0S5(GO:0071230);P01766(GO:0006956;GO:0002250;GO:0006958;GO:0006955);B4E1Z4(GO:0006956;GO:0006957);P00918(GO:0010043;GO:0043627;GO:0048545;GO:0009268;GO:0010033;GO:0071498);P0DOY3(GO:0002250);P26038(GO:0071394);P01782(GO:0006956;GO:0002250;GO:0006958;GO:0006955);P18428(GO:0006968;GO:0071222;GO:0071223;GO:0042742;GO:0050829;GO:0032496;GO:0032490;GO:0045087;GO:0006953;GO:0050830);P01780(GO:0006956;GO:0002250;GO:0006958;GO:0006955);P06331(GO:0006956;GO:0002250;GO:0006958;GO:0006955);P02776(GO:0071222;GO:0032496;GO: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61844;GO:0051873;GO:0006952;GO:0006954;GO:0006955;GO:0042832);D6R934(GO:0006958);A0A1W2PQU7(GO:0031102);P0DP01(GO:0002250);E7EUT5(GO:0061844;GO:0051873;GO:0050832;GO:0071346);A0A0G2JMB2(GO:0045087;GO:0042742;GO:0006958);A0A0J9YXX1(GO:0002250);P30041(GO:0034599;GO:0006979);P06702(GO:0045087;GO:0019730;GO:0042742;GO:0061844;GO:0050832;GO:0006954);Q9Y5Y7(GO:0009611);P61224(GO:0071320);P10643(GO:0045087;GO:0006956;GO:0006957;GO:0006955;GO:0006958);P02787(GO:0009617;GO:0071281);P01833(GO:0001580);P01834(GO:0006955;GO:0042742;GO:0045087;GO:0006956;GO:0006958;GO:0002250);P05160(GO:0072378);P04003(GO:0045087;GO:0006958);P01008(GO:0002438;GO:0007584);P01718(GO:0006956;GO:0002250;GO:0006958;GO:0006955);P04004(GO:0006955);P01743(GO:0006956;GO:0002250;GO:0006958;GO:0006955);Q92954(GO:0006955);P69905(GO:0042542);A0A075B6H7(GO:0006955);A0A0J9YX35(GO:0002250);A0A087WSZ0(GO:0006955;GO:0002250);G3V0E5(GO:0035690;GO:1990830);P02768(GO:0009267);O75636(GO:0051607;GO:0006956;GO:0045087;GO:0001867);Q96PD5(GO:0019730;GO:0016045;GO:0045087;GO:0050830);P02763(GO:0006953;GO:0006954);A0A0C4DH73(GO:0006956;GO:0002250;GO:0006958;GO:0006955);P02753(GO:0032526;GO:0045471;GO:0050896);P07357(GO:0006956;GO:0006957;GO:0006955;GO:0006958;GO:0045087);A0A0B4J2D9(GO:0006955;GO:0002250);P19320(GO:0035094;GO:0010043;GO:0032496;GO:0001666;GO:0010212;GO:0071356;GO:1904646;GO:0007584;GO:0045471;GO:0002526;GO:0002544;GO:0035924);Q15166(GO:0009636);P07358(GO:0045087;GO:0006956;GO:0006957;GO:0006955;GO:0006958);P09172(GO:0042596;GO:0008542;GO:0048265;GO:0001975);P01703(GO:0006956;GO:0002250;GO:0006958;GO:0006955);P01700(GO:0006956;GO:0002250;GO:0006958;GO:0006955);P01701(GO:0006956;GO:0006958;GO:0006955);P01706(GO:0006956;GO:0002250;GO:0006958;GO:0006955);P20851(GO:0045087;GO:0006958);P01704(GO:0006956;GO:0002250;GO:0006958;GO:0006955);P01705(GO:0006956;GO:0002250;GO:0006958;GO:0006955);A0A0C4DH67(GO:0002250);P23083(GO:0006956;GO:0002250;GO:0006958;GO:0006955);P01709(GO:0006956;GO:0002250;GO:0006958;GO:0006955);P02671(GO:0045087;GO:0072378;GO:0051592;GO:0072377;GO:0002250;GO:0043152);P02675(GO:0044320;GO:0072378;GO:0045087;GO:0051592;GO:0071347;GO:0002250;GO:0043152);P07996(GO:0032026;GO:0034605;GO:0006986;GO:0009612;GO:0051592;GO:0042493;GO:0071356;GO:0006954;GO:0006955;GO:0033574;GO:0034976;GO:0001666;GO:0071363;GO:0002544;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32570;GO:0009749);P13671(GO:0045087;GO:0006956;GO:0006955;GO:0006958);A0A075B6I0(GO:0006955;GO:0002250);P0CF74(GO:0042742;GO:0045087;GO:0006956;GO:0006958;GO:0002250);P61626(GO:0006954;GO:0019730;GO:0042742;GO:0050829;GO:0050830);P02652(GO:0043627;GO:0002526;GO:0051384;GO:0042493;GO:0009749);E9PHK0(GO:0071560;GO:0071310);C9JF17(GO:0042493;GO:0048678;GO:0000302;GO:0014012);P05155(GO:0007597;GO:0045087;GO:0006958);M0R0Q9(GO:0009617;GO:0006956;GO:0006957;GO:0006954;GO:0006955;GO:0006958);P01031(GO:0006954;GO:0045087;GO:0006956;GO:0006957;GO:0006958);O95445(GO:0009749);A0A075B7F0(GO:0045087;GO:0042742;GO:0006958);P00734(GO:0007597;GO:0061844;GO:0009611;GO:0051838;GO:0070945;GO:0006953;GO:0072378);A0A0A0MS14(GO:0045087;GO:0002250;GO:0006958;GO:0042742);A0A0A0MS15(GO:0045087;GO:0002250;GO:0006958;GO:0042742);P01715(GO:0006956;GO:0002250;GO:0006958;GO:0006955);P01717(GO:0006956;GO:0002250;GO:0006958;GO:0006955);P48740(GO:0006956;GO:0001867;GO:0045087);P00738(GO:0042742;GO:0006952;GO:0006953;GO:0042542);P00739(GO:0002526;GO:0010033);E7EQB2(GO:0019732;GO:0019731;GO:0050829;GO:0061844;GO:0002227);Q9BWP8(GO:0019730;GO:0001867;GO:0045087;GO:0006956);G3XAP6(GO:0006986);A0A0C4DH25(GO:0006956;GO:0002250;GO:0006958;GO:0006955);A0A0G2JMI3(GO:0045087;GO:0002250;GO:0006958;GO:0042742);P01011(GO:0006954;GO:0006953);P19652(GO:0006953);A0A0C4DH55(GO:0006955;GO:0002250);A0A0B4J1Y8(GO:0006955;GO:0002250);Q96IY4(GO:0071333;GO:0009408;GO:0042493);P31151(GO:0019730;GO:0000302;GO:0050829;GO:0032496;GO:0061844;GO:0045087);P01721(GO:0006956;GO:0002250;GO:0006958;GO:0006955);O14791(GO:0045087);K7ER74(GO:0042493);G3XAK1(GO:0071456);P36955(GO:0071300;GO:0010447;GO:0071333;GO:0046685;GO:0071279;GO:0071549);A0A0B4J1U3(GO:0006955;GO:0002250);A0A0G2JPR0(GO:0006956;GO:0006954);P09486(GO:0051384;GO:0032496;GO:0034097;GO:0033591;GO:0046686;GO:0010288;GO:0042060;GO:0051592;GO:0045471;GO:0043434;GO:0009629;GO:0071363;GO:0051591);Q16610(GO:0006954);Q07954(GO:1904646);P32119(GO:0032496;GO:0034599;GO:0006979);O00187(GO:0045087;GO:0006956;GO:0001867;GO:0006958);A0A0B4J231(GO:0045087;GO:0042742;GO:0006958);A0A075B6K2(GO:0006955;GO:0002250);P02750(GO:0009617);P02751(GO:0009611;GO:0042060;GO:0006953);A0A075B6R2(GO:0045087;GO:0002250;GO:0006958;GO:0042742);A0A075B6K4(GO:0006955;GO:0002250);Q03591(GO:0006956);Q9NZP8(GO: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45087;GO:0006958);P02775(GO:0071222;GO:0042742;GO:0032496;GO:0061844;GO:0006952;GO:0006954;GO:0006955);A0A075B6R9(GO:0006955);P68032(GO:0009991;GO:0009612;GO:0043503;GO:0071417;GO:0010226;GO:0045471;GO:0042493;GO:0048545);A0A0G2JRQ6(GO:0006955);A0A0B4J1X5(GO:0045087;GO:0002250;GO:0006958;GO:0042742);P0C0L5(GO:0006954;GO:0032490;GO:0045087;GO:0006956;GO:0006958);A0A0C4DH43(GO:0045087;GO:0002250;GO:0006958;GO:0042742);A0A075B6K5(GO:0006955;GO:0002250);A0A075B6J9(GO:0006955;GO:0002250);P08603(GO:0045087;GO:0006956;GO:0006957);A0A087WSY4(GO:0045087;GO:0002250;GO:0006958;GO:0042742);A0A087WSY6(GO:0006955;GO:0002250);P27169(GO:0009636;GO:1902617;GO:0031667;GO:0070542);P01877(GO:0019731;GO:0006955;GO:0045087;GO:0006958;GO:0002250);P01871(GO:0019731;GO:0050829;GO:0045087;GO:0006958;GO:0002250);P03950(GO:0001666;GO:0009725);A0A075B7D0(GO:0045087;GO:0042742;GO:0006958);P13473(GO:0009267);O75882(GO:0006954;GO:0006979);A0A0B4J1V2(GO:0045087;GO:0002250;GO:0006958;GO:0042742);F8WF14(GO:0051384;GO:0043279;GO:0051593);A0A0C4DH32(GO:0045087;GO:0002250;GO:0006958;GO:0042742);A0A075B6S9(GO:0006955);P01763(GO:0006956;GO:0002250;GO:0006958;GO:0006955);Q6EMK4(GO:0071461;GO:0071456);P04040(GO:0033189;GO:0009314;GO:0000302;GO:0009650;GO:0032868;GO:0001666;GO:0055093;GO:0009636;GO:0033591;GO:0006979;GO:0046686;GO:0014823;GO:0010288;GO:0009411;GO:0032355;GO:0045471;GO:0071363;GO:0034599;GO:0009642;GO:0042542;GO:0070542;GO:0042493;GO:0033197;GO:0010193;GO:0014854;GO:0080184);A0A0C4DH33(GO:0045087;GO:0002250;GO:0006958;GO:0042742);A0A3B3ISR2(GO:0045087;GO:0006958);P18065(GO:0051384;GO:0032355;GO:0009612;GO:0032526;GO:0007584;GO:0032870;GO:0043627;GO:0010226;GO:0042493;GO:0048545);P15169(GO:0051384);A0A075B6S5(GO:0006955;GO:0002250);P02743(GO:0045087;GO:0006953;GO:0006958);P02741(GO:0045087;GO:0006953;GO:0050830;GO:0006954;GO:0006958);P01860(GO:0042742;GO:0045087;GO:0006956;GO:0006958;GO:0002250);P02747(GO:0045087;GO:0006956;GO:0006955;GO:0006958);P02745(GO:0045087;GO:0006956;GO:0010039;GO:0006958);A0A075B7B8(GO:0045087;GO:0042742;GO:0006958);A0A0G2JL69(GO:0045087;GO:0006956;GO:0006958);P02749(GO:0007597);P02748(GO:0006955;GO:0045087;GO:0006957;GO:0006958);P01034(GO:0048678;GO:0070301;GO:0001666;GO:0014070;GO:0032355;GO:0009636;GO:0006952;GO:0034599;GO:0010035;GO:0006979;GO:0009743;GO:0042493;GO:0031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67);P01601(GO:0006956;GO:0002250;GO:0006958;GO:0006955);C9JB55(GO:0071281);Q15582(GO:0050896);P02649(GO:0031102;GO:0061771;GO:0000302;GO:0002021;GO:0006979);P04211(GO:0006956;GO:0002250;GO:0006958;GO:0006955);P04196(GO:0061844;GO:0050832);P02647(GO:0031102;GO:0014012;GO:0042493;GO:0007584;GO:0043627);P10909(GO:0019730;GO:0009615;GO:0051788;GO:0006956;GO:0006958;GO:0045087);P04114(GO:0032496;GO:0032355;GO:0071356;GO:0009615;GO:0071379;GO:0010033;GO:0009743;GO:0010269);P05109(GO:0045087;GO:0019730;GO:0010043;GO:0032496;GO:0042060;GO:0050832;GO:0045471;GO:0006954;GO:0002526;GO:0002544;GO:0042742);P01861(GO:0042742;GO:0045087;GO:0006956;GO:0006958;GO:0002250);A0A0C4DH31(GO:0045087;GO:0002250;GO:0006958;GO:0042742);A0A0C4DH36(GO:0045087;GO:0042742;GO:0006958);A0A0C4DH34(GO:0045087;GO:0002250;GO:0006958;GO:0042742);A0A0G2JI36(GO:0006955;GO:0016045;GO:0002419;GO:0001913);P08697(GO:0006953;GO:0010033);Q14624(GO:0034097;GO:0006953);P25311(GO:0001580;GO:0006955);A0A0C4DH39(GO:0045087;GO:0002250;GO:0006958;GO:0042742);A0A0C4DH38(GO:0045087;GO:0002250;GO:0006958;GO:0042742);P01599(GO:0006956;GO:0002250;GO:0006958;GO:0006955);O43866(GO:0006954;GO:0006968);P01024(GO:0045087;GO:0009617;GO:0006956;GO:0006957;GO:0006954;GO:0006955;GO:0006958);P01023(GO:0007597);C9J8S2(GO:0019732;GO:0050829;GO:0045087;GO:0050830;GO:0006954;GO:0061760);O95497(GO:0045087;GO:0002544;GO:0006954;GO:0002526;GO:0006979);P02538(GO:0042060;GO:0050830;GO:0061844);P09871(GO:0006956;GO:0045087;GO:0001867;GO:0006958);P00740(GO:0007597);P60709(GO:0072749);P00742(GO:0007598);A0A075B6Q5(GO:0045087;GO:0002250;GO:0006958;GO:0042742);P02533(GO:0010043;GO:0010212);P01742(GO:0006956;GO:0002250;GO:0006958;GO:0006955);P00748(GO:0007597;GO:0045087;GO:0002353;GO:0051788);Q08380(GO:0006968);P80748(GO:0006956;GO:0002250;GO:0006958;GO:0006955);P04264(GO:0001867;GO:0006979);P0C0L4(GO:0006954;GO:0045087;GO:0006956;GO:0006958);C9JV77(GO:0006953);P01019(GO:0071260;GO:0014873;GO:1904385;GO:0032355;GO:0051403);Q15485(GO:0045087;GO:0050830;GO:0001867;GO:0050829;GO:0006956);A0A096LPE2(GO:0006953);P04433(GO:0006956;GO:0002250;GO:0006958;GO:0006955);A0A0C4DH24(GO:0006955;GO:0002250);P06727(GO:0035634;GO:0006982;GO:0002227;GO:0031102);P04430(GO:0006956;GO:0006958;GO:0006955);A0A0C4DH29(GO:0045087;GO:0002250;GO:0006958;GO:0042742);A0A0B4J1X8(GO:0045087;GO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02250;GO:0006958;GO:0042742);P02100(GO:0014070);P01817(GO:0006956;GO:0002250;GO:0006958;GO:0006955);P01814(GO:0006956;GO:0002250;GO:0006958;GO:0006955);P01619(GO:0019731;GO:0006955;GO:0006956;GO:0006958;GO:0002250);A0A0B4J1V1(GO:0045087;GO:0002250;GO:0006958;GO:0042742);A0A0B4J1V0(GO:0045087;GO:0002250;GO:0006958;GO:0042742);P07360(GO:0045087;GO:0006957;GO:0006958);A0A0A0MS51(GO:0045471;GO:0051593;GO:0071346;GO:0014891;GO:0071276);P07437(GO:0042267);H0YAC1(GO:0007597);P80108(GO:0035690;GO:0032869;GO:0009749;GO:0071397;GO:0071277;GO:0071401;GO:0071467);P11021(GO:1990090;GO:0071480;GO:1990440;GO:0009314;GO:0030433;GO:0036500;GO:0042149;GO:0035690;GO:0006983;GO:0071353;GO:0071236;GO:0097501;GO:0071277;GO:0036498;GO:0036499;GO:0042220;GO:1904313;GO:0030968;GO:0071287;GO:0071320;GO:0034976);Q9Y490(GO:0036498);Q15848(GO:0009617;GO:0014823;GO:0071320;GO:0031667;GO:0070994;GO:0071872;GO:0001666;GO:0007584;GO:0070543;GO:0042493;GO:0051384;GO:0035690;GO:0032869;GO:0034612;GO:0045471;GO:0009744;GO:0009749);A0A0J9YVY3(GO:0002250);P01699(GO:0006956;GO:0002250;GO:0006958;GO:0006955);P07737(GO:0010033;GO:007136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30E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9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2AC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71281);P03951(GO:0007597);P03950(GO:0001666;GO:0009725);P15169(GO:0051384);K7ER74(GO:0042493);P19320(GO:0035094;GO:0010043;GO:0032496;GO:0001666;GO:0010212;GO:0071356;GO:1904646;GO:0007584;GO:0045471;GO:0002526;GO:0002544;GO:0035924);P09172(GO:0042596;GO:0008542;GO:0048265;GO:0001975);P01700(GO:0006956;GO:0002250;GO:0006958;GO:0006955);P01601(GO:0006956;GO:0002250;GO:0006958;GO:0006955);O00187(GO:0045087;GO:0006956;GO:0001867;GO:0006958);P0DJI8(GO:0045087;GO:0006953);A0A0B4J1Y8(GO:0006955;GO:0002250);Q9NZP8(GO:0045087;GO:0006958);A0A075B6K4(GO:0006955;GO:0002250);P00748(GO:0007597;GO:0045087;GO:0002353;GO:0051788);Q08380(GO:0006968);P68032(GO:0009991;GO:0009612;GO:0043503;GO:0071417;GO:0010226;GO:0045471;GO:0042493;GO:0048545);P26038(GO:0071394);P01782(GO:0006956;GO:0002250;GO:0006958;GO:0006955);A0A669KAY4(GO:0032869;GO:0009267);D6R934(GO:0006958);A0A0C4DH25(GO:0006956;GO:0002250;GO:0006958;GO:0006955);Q9Y5Y7(GO:0009611);P61224(GO:0071320);A0A0G2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JRQ6(GO:0006955);P01857(GO:0042742;GO:0045087;GO:0006956;GO:0006958;GO:0002250);P02747(GO:0045087;GO:0006956;GO:0006955;GO:0006958);P80748(GO:0006956;GO:0002250;GO:0006958;GO:0006955);P01019(GO:0071260;GO:0014873;GO:1904385;GO:0032355;GO:005140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5562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2567109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DD1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92691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CE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50896</w:t>
            </w:r>
          </w:p>
        </w:tc>
      </w:tr>
      <w:tr w:rsidR="007A35AB" w:rsidRPr="007A35AB" w14:paraId="4E1ACE77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B11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32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474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123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A4A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DBF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856;GO:0070062;GO:0005634);P68366(GO:0070062;GO:0005856;GO:0015630);P04275(GO:0005783;GO:0031091;GO:0070062;GO:0033093);J3KNB4(GO:0042581);Q9UHG3(GO:0070062;GO:0005764);P51884(GO:0070062);P03950(GO:0005730;GO:0031410;GO:0005634);G3XAP6(GO:0070062);P23142(GO:0070062);P19652(GO:0070062);P08571(GO:0005794;GO:0070062);P68871(GO:0070062);E9PK25(GO:0015629;GO:0070062;GO:0005634;GO:0031982;GO:0030864);O75460(GO:0005739;GO:0005783);Q86YZ3(GO:0070062;GO:0005634);P35527(GO:0005634;GO:0070062);P01042(GO:0070062);P43251(GO:0070062);P01602(GO:0070062);P08185(GO:0070062);P59665(GO:0070062);P15169(GO:0005794;GO:0030141);P0DJI8(GO:0070062);P03951(GO:0070062);P43121(GO:0005634);P02750(GO:0043231;GO:0070062);P02790(GO:0070062);P60763(GO:0070062;GO:0005856);P01764(GO:0070062);A0A087X0S5(GO:0070062);A0A087WWU8(GO:0015629);P00918(GO:0070062);P0DOY3(GO:0070062);P26038(GO:0070062;GO:0005634;GO:0005856;GO:0031982);P01782(GO:0070062);P18428(GO:0070062);P01780(GO:0070062);P31151(GO:0005783;GO:0005634);H3BTN5(GO:0005634);P01008(GO:0070062);P30041(GO:0005634;GO:0070062;GO:0005764);P06702(GO:0070062;GO:0005634;GO:0005856);Q9Y5Y7(GO:0070062);P61224(GO:0005811;GO:007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62;GO:0070382);P10643(GO:0070062);P02787(GO:0055037;GO:0030139;GO:0031410;GO:0005770;GO:0070062;GO:0031982;GO:0005768;GO:0005769);P19827(GO:0070062);P01833(GO:0070062);P01834(GO:0070062);P19823(GO:0070062);Q96IY4(GO:0070062);P04004(GO:0005783;GO:0070062;GO:0043231);P00450(GO:0070062);O00391(GO:0070062;GO:0005794;GO:0043231);K7ER74(GO:0005769);P69905(GO:0070062);G3XAK1(GO:0005773);G3V0E5(GO:0055037;GO:0070062;GO:0042470;GO:0005769);P02768(GO:0005783;GO:0070062;GO:0005794;GO:0005634);P08697(GO:0070062);Q96PD5(GO:0070062);Q86UX7(GO:0002102;GO:0070062);P02763(GO:0070062);A0A087WWT3(GO:0005794;GO:0005783);P02766(GO:0070062);Q9H4B7(GO:0005856;GO:0070062);A0A2R8Y619(GO:0005634;GO:0005694);P07357(GO:0070062);P37802(GO:0031982;GO:0070062);P19320(GO:0005783;GO:0005794;GO:0002102;GO:0070062;GO:0005769);Q15166(GO:0070062;GO:0043231);P07358(GO:1903561;GO:0070062);P09172(GO:0005783;GO:0031410;GO:0043231);P01701(GO:0070062);P0C0L5(GO:0070062);P21333(GO:0015629;GO:0070062;GO:0005730;GO:0005856;GO:0005634;GO:0030863);P22792(GO:0070062);P02671(GO:0031091;GO:1903561;GO:0070062);P02675(GO:0005783;GO:1903561;GO:0031091;GO:0070062);P07996(GO:0005783;GO:0030141;GO:0031091;GO:0016529;GO:0070062);P13671(GO:0070062);P61626(GO:0070062);P04217(GO:0070062);P04180(GO:0070062);E9PHK0(GO:0070062);P22891(GO:0070062);Q06033(GO:0070062);C9JF17(GO:0022626;GO:0005783;GO:0070062);P00739(GO:0070062);P05155(GO:0070062);P05154(GO:0031094;GO:0031091;GO:0070062);P27169(GO:0070062;GO:0043231);P20742(GO:0070062);P00734(GO:0070062);P13645(GO:0070062;GO:0005634);P35579(GO:0015629;GO:0005634;GO:0070062;GO:0005856;GO:0030863;GO:0005819);P13473(GO:0005770;GO:0044754;GO:0031410;GO:0070062;GO:0005764;GO:0005768);P00738(GO:0070062);P01857(GO:0070062);M0R0Q9(GO:0070062);E7EQB2(GO:0042581);P80748(GO:0070062);P01019(GO:0070062);Q8N1N4(GO:0070062);P01011(GO:0070062;GO:0005634);Q9Y6R7(GO:0070062);P41222(GO:0005783;GO:0070062;GO:0005634;GO:0005794;GO:0005791);P11597(GO:0070062;GO:0031982);B0YIW2(GO:0070062;GO:0005769);C9J5S7(GO:0005634);A0A1W2PQU7(GO:0045111);Q9UGM5(GO:0070062);C9JXI5(GO:0031410);P13796(GO:0015629;GO:0002102;GO:0070062;GO:0005856);P15144(GO:0070062;GO:0005793);P36955(GO:0070062;GO:0042470);P09486(GO:0031091;GO:0005634;GO:0005739;GO:0031982);Q16610(GO:0070062);P18206(GO:0015629;GO:0002102;GO:0070062;GO:0005856;GO:1903561);P0DPH7(GO:00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856);P32119(GO:0070062);O00187(GO:0070062);A0A0B4J231(GO:0070062);P80108(GO:0070062;GO:0043231);P08514(GO:0070062);P01009(GO:0005783;GO:0030134;GO:0005794;GO:0070062;GO:0043231);P02751(GO:0070062;GO:0005793);P02760(GO:0070062;GO:0043231);B4E1Z4(GO:0070062);P68032(GO:0015629;GO:0070062;GO:0005856);J3QRV5(GO:0043231);Q14624(GO:0070062);P13647(GO:0070062;GO:0005634);P43652(GO:0070062);Q01518(GO:0030864;GO:0070062);Q9UNN8(GO:0070062);C9JV77(GO:0070062;GO:0005794);P29622(GO:0070062);P01877(GO:0070062);P01871(GO:0070062);O75882(GO:0070062);P01619(GO:0070062);F8WF14(GO:0005783);P01597(GO:0070062);Q6EMK4(GO:0070062;GO:0005739);A0A0A0MRJ7(GO:1903561;GO:0030134);P04040(GO:0005739;GO:0005783;GO:0005778;GO:0070062;GO:0005777;GO:0005794;GO:0043231;GO:0005764);P05543(GO:0070062);P18065(GO:0031410;GO:0070062);P00915(GO:0070062);P05546(GO:0070062);Q562R1(GO:0005856;GO:0070062;GO:0015629);P02743(GO:0070062;GO:0005634);D6RAR4(GO:0005791);D6RE82(GO:0005730;GO:0005634);P01031(GO:0070062);P02749(GO:0070062);P02748(GO:0070062);P01034(GO:0005783;GO:0005771;GO:0070062;GO:0031982;GO:0005764;GO:0043292);C9JB55(GO:0055037;GO:0030139;GO:0005770;GO:0005769);Q15582(GO:0070062);P02649(GO:0005783;GO:0005634;GO:0070062;GO:0005794;GO:1903561;GO:0005769);Q07954(GO:0030136;GO:0005634;GO:0005768;GO:0005769);P04196(GO:0070062;GO:0036019);P02647(GO:0031410;GO:0005634;GO:0070062;GO:0030139;GO:1903561;GO:0005769);P10909(GO:0005783;GO:0005794;GO:0043231;GO:0005856;GO:0031410;GO:0005634;GO:0005739;GO:0070062;GO:0042583);P04114(GO:0005783;GO:0070062;GO:0005790;GO:0043231;GO:0005769);P05109(GO:0045111;GO:0005634;GO:0005856;GO:0070062);P01861(GO:0070062);P01860(GO:0070062);A0A0G2JI36(GO:0005783;GO:0070062;GO:0005794);H0YAC1(GO:0070062);H9KV75(GO:1990357);P25311(GO:0070062;GO:0005634);P01599(GO:0070062);P01024(GO:0070062);P01023(GO:0070062);P02753(GO:0070062);P02538(GO:0070062;GO:0005634);P00747(GO:0070062);P00740(GO:0070062);P60709(GO:0015629;GO:0036464;GO:0005634;GO:0070062;GO:0098871;GO:0005856;GO:0031982;GO:0030863);P02533(GO:0070062;GO:0005634);P00748(GO:0070062;GO:0005791);Q08380(GO:0070062);P16930(GO:0070062);P08603(GO:0070062);E7EUT5(GO:0005634;GO:0005811;GO:0015630;GO:0043231);P04264(GO:0005856;GO:0070062;GO:0005634);P0C0L4(GO:0070062);A0A669KAY4(GO:0005770;GO:0030134;GO:0005794;GO:0005791;GO:0005764;GO:0005783;GO:0005769);P02652(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70062;GO:0005769);Q9HDC9(GO:0005783);P35858(GO:0070062);Q15485(GO:0070062);A0A096LPE2(GO:0070062);P04433(GO:0070062);P06727(GO:0070062;GO:0005769);Q9NZP8(GO:0070062);P02775(GO:0031091);P33908(GO:0005794;GO:0070062;GO:0005793;GO:0005783);P01704(GO:0070062);P07360(GO:0070062);A0A0A0MS51(GO:0015629;GO:0005634;GO:0045335;GO:0002102);Q5T749(GO:0070062);P07437(GO:0036464;GO:0070062;GO:0005634;GO:0005856);Q96HR3(GO:0005634);P11021(GO:0005783;GO:0005793;GO:0005634;GO:0005739;GO:0005790;GO:0042470;GO:0043231;GO:0070062);Q9Y490(GO:0005856;GO:0070062);Q15848(GO:0005783);Q16880(GO:0043231);P07737(GO:0070062;GO:0005634;GO:0005856);P35908(GO:0070062;GO:000563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F83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7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D78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55037;GO:0030139;GO:0005770;GO:0005769);P03951(GO:0070062);P03950(GO:0005730;GO:0031410;GO:0005634);Q9H4B7(GO:0005856;GO:0070062);P15169(GO:0005794;GO:0030141);K7ER74(GO:0005769);P19320(GO:0005783;GO:0005794;GO:0002102;GO:0070062;GO:0005769);P09172(GO:0005783;GO:0031410;GO:0043231);P08185(GO:0070062);O00187(GO:0070062);P0DJI8(GO:0070062);Q9NZP8(GO:0070062);H3BTN5(GO:0005634);Q86YZ3(GO:0070062;GO:0005634);P00748(GO:0070062;GO:0005791);Q08380(GO:0070062);P68032(GO:0015629;GO:0070062;GO:0005856);J3QRV5(GO:0043231);P26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38(GO:0070062;GO:0005634;GO:0005856;GO:0031982);P01782(GO:0070062);A0A669KAY4(GO:0005770;GO:0030134;GO:0005794;GO:0005791;GO:0005764;GO:0005783;GO:0005769);Q9Y5Y7(GO:0070062);P61224(GO:0005811;GO:0070062;GO:0070382);P01857(GO:0070062);Q96HR3(GO:0005634);P80748(GO:0070062);P01019(GO:007006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354F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629016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DF8F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45084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2BD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3226</w:t>
            </w:r>
          </w:p>
        </w:tc>
      </w:tr>
      <w:tr w:rsidR="007A35AB" w:rsidRPr="007A35AB" w14:paraId="09354971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92A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57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1DC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304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798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E03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05576);P68366(GO:0005576);P04275(GO:0005576);J3KNB4(GO:0005576);P0C0L5(GO:0005576);P03950(GO:0005576);G3XAP6(GO:0005576);P05160(GO:0005576);P23142(GO:0005576);P15814(GO:0005576);P0DP02(GO:0005576);P41222(GO:0005576);B1AHL2(GO:0005576);P08571(GO:0005576);P68871(GO:0005576);P22792(GO:0005576);Q86YZ3(GO:0005576);P01597(GO:0005576);P01042(GO:0005576);P02787(GO:0005576);Q14520(GO:0005576);P01602(GO:0005576);P08185(GO:0005576);A0A0B4J1U7(GO:0005576);P59665(GO:0005576);P0DJI8(GO:0005576);A0A2R8Y3M9(GO:0005576);Q96KN2(GO:0005576);P06312(GO:0005576);P43121(GO:0005576);A0A0A0MT36(GO:0005576);P01009(GO:0005576);P02790(GO:0005576);P01763(GO:0005576);P01764(GO:0005576);A0A087X0S5(GO:0005576);P01766(GO:0005576);Q15582(GO:0005576);Q08830(GO:0005576);P0DOY3(GO:0005576);P01782(GO:0005576);P18428(GO:0005576);P01780(GO:0005576);P06331(GO:0005576);P02776(GO:0005576);D6R934(GO:0005576);P02775(GO:0005576);Q13201(GO:0005576);A0A0J9YXX1(GO:0005576);P30041(GO:0005576);P06702(GO:0005576);P0DP01(GO:0005576);P10643(GO:0005576);P08697(GO:0005576);P19827(GO:0005576);P01833(GO:0005576);P01834(GO:0005576);P19823(GO:0005576);P04003(GO:0005576);E7END6(GO:0005576);P04004(GO:0005576);P00450(GO:0005576);Q92954(GO:0005576);Q6UXB8(GO:0005576);O00391(GO:0005576);A6XND0(GO:0005576);P69905(GO:0005576);G3XAK1(GO:0005576);Q9Y6R7(GO:0005576);P02768(GO:0005576);O75636(GO:0005576);Q96PD5(GO:0005576);P02760(GO:0005576);P02763(GO:0005576);Q01518(GO:0005576);A0A0C4DH73(GO:0005576);P02766(GO:0005576);P07357(GO:0005576);A0A075B6S5(GO:0005576);P37802(GO:0005576);Q15166(GO:0005576);P07358(GO:0005576);P29622(GO:0005576);P09172(GO:000557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);P01703(GO:0005576);P01700(GO:0005576);P01701(GO:0005576);P01706(GO:0005576);P04264(GO:0005576);P01704(GO:0005576);P01705(GO:0005576);A0A0C4DH67(GO:0005576);P23083(GO:0005576);P01709(GO:0005576);P02741(GO:0005576);P02671(GO:0005576);P03951(GO:0005576);P07996(GO:0005576);P13671(GO:0005576);A0A075B6I0(GO:0005576);F5H8B0(GO:0005576);P0CF74(GO:0005576);P61626(GO:0005576);P04180(GO:0005576);E9PHK0(GO:0005576);P22891(GO:0005576);Q06033(GO:0005576);C9JF17(GO:0005576);P00739(GO:0005576);P05155(GO:0005576);P05154(GO:0005576);P27169(GO:0005576);P20742(GO:0005576);P01031(GO:0005576);O95445(GO:0005576);Q13103(GO:0005576);J3KRP0(GO:0005576);P13645(GO:0005576);A0A0A0MS14(GO:0005576);A0A0A0MS15(GO:0005576);P01715(GO:0005576);P01717(GO:0005576);P48740(GO:0005576);K7ERI9(GO:0005576);P00738(GO:0005576);P01857(GO:0005576);M0R0Q9(GO:0005576);A0A075B6Q5(GO:0005576);P80748(GO:0005576);P01019(GO:0005576);A0A0S2Z4L3(GO:0005576);A0A0C4DH25(GO:0005576);A0A0G2JMI3(GO:0005576);P01011(GO:0005576);P09871(GO:0005576);P19652(GO:0005576);A0A0C4DH55(GO:0005576);A0A0B4J1Y8(GO:0005576);B0YIW2(GO:0005576);P04430(GO:0005576);P31151(GO:0005576);Q9UGM5(GO:0005576);O00187(GO:0005576);O14791(GO:0005576);K7ER74(GO:0005576);A0A087WSZ0(GO:0005576);P36955(GO:0005576);A0A0B4J1U3(GO:0005576);A0A0G2JPR0(GO:0005576);P09486(GO:0005576);Q16610(GO:0005576);P11226(GO:0005576);Q13093(GO:0005576);Q96IY4(GO:0005576);P01721(GO:0005576);Q9NZP8(GO:0005576);A0A075B6K2(GO:0005576);P55058(GO:0005576);B4E1Z4(GO:0005576);P02751(GO:0005576);A0A075B6R2(GO:0005576);Q9UNN8(GO:0005576);Q03591(GO:0005576);P02750(GO:0005576);P55056(GO:0005576);P01008(GO:0005576);P00734(GO:0005576);A0A0B4J1X5(GO:0005576);A0A0C4DH43(GO:0005576);A0A075B6K5(GO:0005576);P43652(GO:0005576);P02753(GO:0005576);C9JV77(GO:0005576);P01814(GO:0005576);P01344(GO:0005576);A0A0B4J1X8(GO:0005576);P01877(GO:0005576);P01871(GO:0005576);P10909(GO:0005576);O75882(GO:0005576);P01619(GO:0005576);F8WF14(GO:0005576);P04114(GO:0005576);Q6EMK4(GO:0005576);A0A0A0MRJ7(GO:0005576);P04040(GO:0005576);A0A0C4DH33(GO:0005576);A0A669KAY4(GO:0005576);P05543(GO:0005576);P18065(GO:0005576);A0A0J9YX35(GO:0005576);P05546(GO:0005576);P02743(GO:0005576);A0A075B6K4(GO:0005576);P55103(GO:0005576);P01860(GO:0005576);D6RAR4(GO:0005576);P02745(GO:0005576);P01718(GO:0005576);A0A0B4J2D9(GO:0005576);P02749(GO:00055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76);P02748(GO:0005576);P01034(GO:0005576);P01601(GO:0005576);P04217(GO:0005576);P11597(GO:0005576);P02649(GO:0043083;GO:0005576);P04211(GO:0005576);P04196(GO:0005576);P02647(GO:0005576);P01861(GO:0005576);P02747(GO:0005576);A0A0C4DH32(GO:0005576);P05109(GO:0005576);P15169(GO:0005576);A0A0C4DH31(GO:0005576);A0A0C4DH34(GO:0005576);H0YAC1(GO:0005576);Q14624(GO:0005576);A0A0C4DH38(GO:0005576);A0A0C4DH39(GO:0005576);P25311(GO:0005576);P01599(GO:0005576);O43866(GO:0005576);A0A075B6J9(GO:0005576);P01023(GO:0005576);P01743(GO:0005576);C9J8S2(GO:0005576);A0A0C4DH24(GO:0005576);O95497(GO:0005576);P00747(GO:0005576);P00740(GO:0005576);P00742(GO:0005576);E7EQB2(GO:0005576);A0A0A0MRZ9(GO:0005576);P01742(GO:0005576);P00748(GO:0005576);Q08380(GO:0005576);Q9BWP8(GO:0005576);P08603(GO:0005576);P43251(GO:0005576);P20851(GO:0005576);P0C0L4(GO:0005576);A0A087WSY4(GO:0005576);P02652(GO:0005576);P35858(GO:0005576);Q15485(GO:0005576);A0A0G2JL69(GO:0005576);A0A096LPE2(GO:0005576);P01024(GO:0005576);P04433(GO:0005576);A0A087WSY6(GO:0005576);P06727(GO:0005576);C9J5S7(GO:0005576);A0A0C4DH29(GO:0005576);P18206(GO:0005576);J3KPA1(GO:0005576);P01817(GO:0005576);P08519(GO:0005576);P21333(GO:0005576);P51884(GO:0005576);A0A0B4J1V1(GO:0005576);A0A0B4J1V0(GO:0005576);P07360(GO:0005576);A0A0B4J1V2(GO:0005576);Q86UX7(GO:0005576);P07437(GO:0005576);P80108(GO:0005576);Q13790(GO:0005576);P02675(GO:0005576);Q9Y490(GO:0005576);Q15848(GO:0005576);A0A0J9YVY3(GO:0005576);P01699(GO:000557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BCA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5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2E1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951(GO:0005576);P03950(GO:0005576);P15169(GO:0005576);K7ER74(GO:0005576);Q86YZ3(GO:0005576);P01700(GO:0005576);P01601(GO:0005576);O00187(GO:0005576);P0DJI8(GO:0005576);A0A0B4J1Y8(GO:0005576);P55058(GO:0005576);Q9NZP8(GO:0005576);A0A075B6K4(GO:0005576);P09172(GO:0005576);P00748(GO:0005576);Q08380(GO:0005576);P01782(GO:0005576);A0A669KAY4(GO:0005576);D6R934(GO:0005576);A0A0C4DH25(GO:0005576);P01857(GO:0005576);P02747(GO:0005576);P80748(GO:0005576);P01019(GO:0005576);P08185(GO:000557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CC47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64652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8D0C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862036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C33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576</w:t>
            </w:r>
          </w:p>
        </w:tc>
      </w:tr>
      <w:tr w:rsidR="007A35AB" w:rsidRPr="007A35AB" w14:paraId="6CCC1464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29C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81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73D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A99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DF5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21F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18149;GO:0072378);P04275(GO:0007597);P03951(GO:0007597;GO:0031639;GO:0006508);P03950(GO:0006651;GO:0090305;GO:0009303;GO:0090501);P05160(GO:0072378);P23142(GO:0072378);B7ZKJ8(GO:0030212);P21333(GO:0042789);P68871(GO:0042744);P22792(GO:0006508);O75460(GO:0016310;GO:0008152;GO:0046777;GO:0036289;GO:0098787;GO:1901142;GO:0006402;GO:0006468;GO:0006397;GO:0090502;GO:0006351;GO:0070054;GO:1990579;GO:0006379);P01597(GO:0006508);P01042(GO:0007597;GO:0044267;GO:0043687);A0A087X1J7(GO:0055114);Q14520(GO:0006508);P01602(GO:0006508);P08519(GO:0006508;GO:0006629);P0DJI8(GO:0044267);A0A2R8Y3M9(GO:0016042;GO:0006508);P51884(GO:0018146;GO:0042340);P06312(GO:0006508);P01743(GO:0006508);K7ERG9(GO:0006508);P02790(GO:0020027;GO:0042168);P01763(GO:0006508);P01764(GO:0006508);P01766(GO:0006508);Q15582(GO:00442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7);P01782(GO:0006508);P01780(GO:0006508);P06331(GO:0006508);E7EUT5(GO:0006096;GO:0035606;GO:0055114;GO:0006006);P30041(GO:0042744;GO:0016042;GO:0006629;GO:0008152;GO:0055114;GO:0046475);P06702(GO:0035606;GO:0018119;GO:0006914);Q9Y5Y7(GO:0030214;GO:0006027);P02787(GO:0044267;GO:0043687;GO:0070371);P19827(GO:0030212);P01834(GO:0006508);P19823(GO:0044267;GO:0030212;GO:0043687);Q96IY4(GO:0006508);E7END6(GO:0006508);P00748(GO:0007597;GO:0031638;GO:0006508;GO:0016485;GO:0016540;GO:0002353);O00391(GO:0044267;GO:0043687;GO:0055114);P69905(GO:0042744);D6RAR4(GO:0006508);G3V0E5(GO:0031623);P02768(GO:0044267;GO:0043687);O75636(GO:0006508);Q96PD5(GO:0009253;GO:0001519);P02760(GO:0042167;GO:0018298;GO:0030163);A0A0C4DH73(GO:0006508);P02766(GO:0044267;GO:0001523;GO:0042572;GO:0006144);J3KPS3(GO:0006096);Q9BWP8(GO:0006508);A0A0G2JL69(GO:0006508);P19320(GO:0009308;GO:0055114);Q15166(GO:0046395;GO:0019372;GO:0016311;GO:0019439;GO:0046226;GO:0010124);P09172(GO:0042423;GO:0042420;GO:0042421;GO:0006589;GO:0055114);P01703(GO:0006508);P01700(GO:0006508);P01701(GO:0006508);P01706(GO:0006508);P0C0L5(GO:0006508);P02042(GO:0042744);P01705(GO:0006508);E9PK25(GO:0006468);P23083(GO:0006508);P01709(GO:0006508);P02671(GO:0044267;GO:0072378;GO:0031639;GO:0043687;GO:0072377);P02675(GO:0072378;GO:0031639);P07996(GO:0018149);H3BTN5(GO:0016310;GO:0006096);F5H8B0(GO:0006508);P0CF74(GO:0006508);P61626(GO:0044267;GO:0016998;GO:0008152);P02652(GO:0006656;GO:0001523;GO:0009395;GO:0044267;GO:0018158;GO:0006641;GO:0043687;GO:0008203;GO:0046340;GO:0018206;GO:0042157);Q16880(GO:0006682;GO:0006687;GO:0006665;GO:0006629;GO:0008152);P22891(GO:0006508);Q06033(GO:0030212);C9JF17(GO:0006629;GO:0006006);P05155(GO:0007597);M0R0Q9(GO:0006631;GO:0044267;GO:0043687);O95445(GO:0042157;GO:0001523);A0A0A0MS51(GO:1990000);P00734(GO:0007597;GO:0044267;GO:0006508;GO:0072378);P13645(GO:0018149);P35908(GO:0018149);P13473(GO:0061684;GO:0006914;GO:1905146);P01717(GO:0006508);P48740(GO:0006508);K7ERI9(GO:0042157);P01857(GO:0006508);E7EQB2(GO:0006508);P16930(GO:0006572;GO:0006559;GO:0006527;GO:0009072;GO:0008152;GO:1902000);G3XAP6(GO:0016485);A0A0C4DH25(GO:0006508);P11226(GO:0006508);P01019(GO:0070371;GO:0051403);Q9UHG3(GO:0030327;GO:0030328;GO:0030329;GO:0055114);P41222(GO:0006633;GO:0006631;GO:0019371;GO:0006629;GO:0001516;GO:0006693);B0YIW2(GO:00421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57;GO:0001523;GO:0006641;GO:0019433);P04430(GO:0006508);Q8IV42(GO:0016310;GO:0097056;GO:0001514;GO:0006412);O00187(GO:0006508);A0A0A0MTH3(GO:0018105;GO:0006468);O14791(GO:0042157;GO:0044267;GO:0006629;GO:0043687;GO:0008202;GO:0008203);K7ER74(GO:0001523;GO:0016042;GO:0006629);G3XAK1(GO:0006508);P04211(GO:0006508);P80748(GO:0006508);Q96KN2(GO:0008152;GO:0006508);Q13093(GO:0034440;GO:0006629;GO:0016042;GO:0046469);P32119(GO:0042744;GO:0002536;GO:0055114;GO:0019430);P01721(GO:0006508);A0A2R8Y6G6(GO:0006096);P55058(GO:0010189;GO:0006629);P01009(GO:0044267;GO:0043687);P02751(GO:0018149;GO:0044267;GO:0043687);P02753(GO:0042572;GO:0001523;GO:0006094);P02100(GO:0042744);P55056(GO:0006629);P01008(GO:0043687;GO:0044267);J3KRP0(GO:0008152;GO:0006508);P69892(GO:0042744);Q14624(GO:0030212);P01817(GO:0006508);A0A669KAY4(GO:0032802;GO:0042157;GO:0044267;GO:0008203;GO:0043687;GO:0006644;GO:0006641;GO:0016540);P01344(GO:0044267;GO:0006349;GO:0005975;GO:0006006);P27169(GO:0016311;GO:0046434;GO:0019372;GO:0006629;GO:0008203;GO:0046395;GO:0046470;GO:0019439);P08185(GO:0008211);P35579(GO:0006509);P01715(GO:0006508);P09871(GO:0006508);P01619(GO:0006508);F8WF14(GO:0050783;GO:0019695);Q9NZP8(GO:0031638;GO:0006508);P15144(GO:0006508;GO:0043171);A0A0A0MRJ7(GO:0044267;GO:0043687);P04040(GO:0020027;GO:0009060;GO:0006641;GO:0055114;GO:0008203;GO:0042744);A0A3B3ISR2(GO:0031638);P18065(GO:0044267);P00915(GO:0006730);P05546(GO:0044267;GO:0043687);P02743(GO:0044267);P02747(GO:0006508);D6RE82(GO:0006364);P02745(GO:0006508);P01718(GO:0006508);P02749(GO:0007597;GO:0031639;GO:0006641);P80108(GO:0006501;GO:0006507;GO:0046470);P01034(GO:0044267;GO:0043687);P01601(GO:0006508);P11597(GO:0008202;GO:0006629;GO:0006641;GO:0008203;GO:0046470);P02649(GO:0019433;GO:0042157;GO:0042158;GO:0042159;GO:0042982;GO:0044267;GO:0006629;GO:0006641;GO:0043687;GO:0008202;GO:0008203;GO:0001523;GO:0006707);Q07954(GO:0150094;GO:0001523;GO:0006629;GO:0031623;GO:0042157);P02647(GO:0018206;GO:0019433;GO:0042158;GO:0044267;GO:0018158;GO:0006629;GO:0006695;GO:0008202;GO:0008203;GO:0070371;GO:0042157;GO:0006656;GO:0006644;GO:0008211;GO:0001523;GO:0043687);P01861(GO:0006508);P10909(GO:0006629);P04114(GO:0042157;GO:0016042;GO:0001523;GO:0006629;GO:0042158;GO:0043687;GO:0006642;GO:0044267;GO:0042159;GO:0008202;GO:0008203;GO:0019433);P05109(GO:0006914;GO:0018119);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15169(GO:0010815;GO:0016485;GO:0006508;GO:0006518;GO:0030070);P01860(GO:0006508);H0YAC1(GO:0007597;GO:0031639;GO:0031638;GO:0006508;GO:0055114);P25311(GO:0090501);P01599(GO:0006508);P01024(GO:0006631;GO:0044267;GO:0006629;GO:0043687;GO:0006508);P01023(GO:0007597);B4E1Z4(GO:0006508);O95497(GO:0015939;GO:0006807);P00747(GO:0044267;GO:0006508);P00740(GO:0007597;GO:0031638;GO:0006508);P60709(GO:0016579);P00742(GO:0006508;GO:0007598);P01742(GO:0006508);P00450(GO:0044267;GO:0043687;GO:0055114);P43251(GO:0006768;GO:0006807);P04264(GO:0018149);P0C0L4(GO:0044267;GO:0006508;GO:0043687);C9JV77(GO:0044267;GO:0043687);P04180(GO:0006656;GO:0042158;GO:0034435;GO:0008203;GO:0006644;GO:0006629;GO:0008202;GO:0046470);Q9HDC9(GO:0009058);P35858(GO:0044267);Q15485(GO:0006508);P04433(GO:0006508);P06727(GO:0042744;GO:0042157;GO:0001523;GO:0044267;GO:0016042;GO:0008203;GO:0046470;GO:0019430;GO:0006695);C9J5S7(GO:0000413);Q5SRP5(GO:0042157);Q13103(GO:0044267;GO:0043687);P33908(GO:1904381;GO:0006491;GO:0006486;GO:0008152);P01814(GO:0006508);P01704(GO:0006508);C9J8S2(GO:0001523);Q96HR3(GO:0006367;GO:0016567;GO:0006351);Q13790(GO:0006629;GO:0008203;GO:0008202);P11021(GO:0030433;GO:0051603);Q15848(GO:0019395;GO:0006006;GO:0006635;GO:0006091);P01699(GO:000650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882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4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191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951(GO:0007597;GO:0031639;GO:0006508);P03950(GO:0006651;GO:0090305;GO:0009303;GO:0090501);P15169(GO:0010815;GO:0016485;GO:0006508;GO:0006518;GO:0030070);K7ER74(GO:0001523;GO:0016042;GO:0006629);P19320(GO:0009308;GO:0055114);P09172(GO:0042423;GO:0042420;GO:0042421;GO:0006589;GO:0055114);P01700(GO:0006508);P01601(GO:0006508);O00187(GO:0006508);P0DJI8(GO:0044267);P55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58(GO:0010189;GO:0006629);Q9NZP8(GO:0031638;GO:0006508);H3BTN5(GO:0016310;GO:0006096);P00748(GO:0007597;GO:0031638;GO:0006508;GO:0016485;GO:0016540;GO:0002353);P01782(GO:0006508);A0A669KAY4(GO:0032802;GO:0042157;GO:0044267;GO:0008203;GO:0043687;GO:0006644;GO:0006641;GO:0016540);A0A0C4DH25(GO:0006508);Q9Y5Y7(GO:0030214;GO:0006027);P01857(GO:0006508);Q96HR3(GO:0006367;GO:0016567;GO:0006351);P02747(GO:0006508);P80748(GO:0006508);P01019(GO:0070371;GO:0051403);P08185(GO:00082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582D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952234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7643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62671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BFD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8152</w:t>
            </w:r>
          </w:p>
        </w:tc>
      </w:tr>
      <w:tr w:rsidR="007A35AB" w:rsidRPr="007A35AB" w14:paraId="2962023A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266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38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405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03A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1B2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243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03810;GO:0016740;GO:0016746);P68366(GO:0003924);P03951(GO:0004252;GO:0016787;GO:0070009;GO:0008233;GO:0008236);K7ERG9(GO:0004252;GO:0016787;GO:0008233;GO:0008236);J3KPS3(GO:0016829;GO:0003824;GO:0004332);P22792(GO:0004181);O75460(GO:0004540;GO:0016787;GO:0004521;GO:0004674;GO:0016740;GO:0004672;GO:0003824;GO:0016301;GO:0004519);A0A087X1J7(GO:0004601;GO:0004602;GO:0016491);Q14520(GO:0004252;GO:0016787;GO:0008233;GO:0008236);P01602(GO:0004252);P11226(GO:0004252);P15169(GO:0016787;GO:0004181;GO:0004180;GO:0004185;GO:0008233;GO:0008237);A0A2R8Y3M9(GO:0004252;GO:0004623);Q96KN2(GO:0016787;GO:0004180;GO:0016805;GO:0008233;GO:0008237);P06312(GO:0004252);P01743(GO:0004252);P03950(GO:0004540;GO:0016787;GO:0004518;GO:0004519);P60763(GO:0003924);P01763(GO:0004252);P01764(GO:0004252);P01766(GO:0004252);F8WF14(GO:0016787;GO:0004104;GO:0003824;GO:0003990);P01782(GO:0004252);P01780(GO:0004252);P06331(GO:0004252);E7EUT5(GO:0004365;GO:0016620;GO:0035605);A0A0U1RQV3(GO:0005006);P30041(GO:0016491;GO:0047499;GO:0016787;GO:0102568;GO:0003824;GO:0051920;GO:0102567;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4623;GO:0004601;GO:0004602);P61224(GO:0003924);P01834(GO:0004252);E7END6(GO:0004252;GO:0016787;GO:0008233;GO:0008236);P00748(GO:0004252;GO:0008233;GO:0008236;GO:0016787);O00391(GO:0016491;GO:0016971;GO:0016972;GO:0003756);P43251(GO:0016787;GO:0047708;GO:0016810;GO:0016811);D6RAR4(GO:0004252;GO:0016787;GO:0008233;GO:0008236);O75636(GO:0004252);P69905(GO:0004601);P68871(GO:0004601);Q96PD5(GO:0008745;GO:0016787);A0A0C4DH73(GO:0004252);Q9H4B7(GO:0003924);A0A0G2JL69(GO:0004252;GO:0016787;GO:0008233;GO:0008236);E7EWH8(GO:0008903;GO:0016853);P19320(GO:0008131);Q15166(GO:0016787;GO:0004063;GO:0102007;GO:0004064;GO:0018733);P09172(GO:0016491;GO:0004500;GO:0004497;GO:0003824;GO:0016715);P01703(GO:0004252);P01700(GO:0004252);P01701(GO:0004252);P01706(GO:0004252);P01704(GO:0004252);P01705(GO:0004252);P23083(GO:0004252);P01709(GO:0004252);H3BTN5(GO:0016301;GO:0003824;GO:0016740;GO:0004743);F5H8B0(GO:0004252;GO:0016787;GO:0008233;GO:0008236);P0CF74(GO:0004252);P61626(GO:0016798;GO:0003796;GO:0016787;GO:0003824);Q16880(GO:0008489;GO:0016740;GO:0015020;GO:0008194;GO:0016757;GO:0047263;GO:0016758);P22891(GO:0004252);P00734(GO:0004252;GO:0008233;GO:0008236;GO:0016787);P35579(GO:0016887;GO:0000146;GO:0003774;GO:0030898);P01715(GO:0004252);P01717(GO:0004252);P48740(GO:0004252;GO:0016787;GO:0008233;GO:0008236);P00739(GO:0004252);E7EQB2(GO:0004252);Q9BWP8(GO:0004252);A0A0C4DH25(GO:0004252);P01601(GO:0004252);Q9UHG3(GO:0016670;GO:0008555;GO:0001735;GO:0016491);P41222(GO:0016853;GO:0004667);Q96IY4(GO:0008233;GO:0008237;GO:0004181;GO:0004180;GO:0016787);C9J5S7(GO:0016853;GO:0003755);Q8IV42(GO:0016301;GO:0016740);P01721(GO:0004252);A0A0A0MTH3(GO:0004674;GO:0004672);G3XAK1(GO:0004252);P0DPH7(GO:0003924);Q13093(GO:0047499;GO:0016787;GO:0016788;GO:0003847);P32119(GO:0008379;GO:0016491;GO:0051920;GO:0004601);O00187(GO:0004252;GO:0016787;GO:0008236;GO:0008233);A0A2R8Y6G6(GO:0004634);P16930(GO:0016787;GO:0004334;GO:0003824);B4E1Z4(GO:0004252;GO:0016787;GO:0008233;GO:0008236);Q9NZP8(GO:0004252;GO:0016787;GO:0008233;GO:0008236);P80108(GO:0004630;GO:0016787;GO:0004621);J3KRP0(GO:0016787;GO:0004180;GO:0016805;GO:0008237);P33908(GO:0015923;GO:0016798;GO:0003824;GO:0016787;GO:0004571);A0A669KAY4(GO:0004252);P27169(GO:0004064;GO:0102007;GO:0016787;GO:0004063);P10909(GO:0016887);P09871(GO:0004252;GO:0016787;GO:000823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3;GO:0008236);P00918(GO:0016829;GO:0004064;GO:0004089);P15144(GO:0004177;GO:0008233;GO:0008237;GO:0070006;GO:0016787);P04040(GO:0016491;GO:0004601;GO:0004046;GO:0016684;GO:0004096);A0A3B3ISR2(GO:0004252);P00915(GO:0016829;GO:0016836;GO:0004089;GO:0004064);P02747(GO:0004252);P02745(GO:0004252);P01718(GO:0004252);P68032(GO:0016887);P04211(GO:0004252);P08519(GO:0004252;GO:0016787;GO:0008233;GO:0008236);P01857(GO:0004252);P01597(GO:0004252);P01861(GO:0004252);P01860(GO:0004252);H0YAC1(GO:0004252;GO:0004497;GO:0008236;GO:0008233;GO:0016491;GO:0016705;GO:0016787);P25311(GO:0004540);P01599(GO:0004252);P01024(GO:0004252);O95497(GO:0016811;GO:0016787;GO:0017159);P00747(GO:0004252;GO:0004175;GO:0016787;GO:0008233;GO:0008236);P00740(GO:0004252;GO:0004175;GO:0016787;GO:0008233;GO:0008236);P00742(GO:0004252;GO:0016787;GO:0008233;GO:0008236);P01742(GO:0004252);P00450(GO:0016491;GO:0004322);P80748(GO:0004252);P0C0L5(GO:0004252);P0C0L4(GO:0004252);P04180(GO:0008374;GO:0016740;GO:0016746;GO:0004607);Q9HDC9(GO:0016844;GO:0004064);Q15485(GO:0004252);P04433(GO:0004252);P04430(GO:0004252);P01817(GO:0004252);P01814(GO:0004252);P01619(GO:0004252);P07437(GO:0003924);Q96HR3(GO:0061630);P11021(GO:0016887;GO:0042623;GO:0016787);P01699(GO:000425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5B8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3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3CC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951(GO:0004252;GO:0016787;GO:0070009;GO:0008233;GO:0008236);P03950(GO:0004540;GO:0016787;GO:0004518;GO:0004519);Q9H4B7(GO:0003924);P15169(GO:0016787;GO:0004181;GO:0004180;GO:0004185;GO:0008233;GO:0008237);E7EWH8(GO:0008903;GO:0016853);P19320(GO:0008131);P09172(GO:0016491;GO:0004500;GO:0004497;GO:0003824;GO:0016715);P01700(GO:0004252);P01601(GO:0004252);O00187(GO:0004252;GO:0016787;GO:0008236;GO:0008233);Q9NZP8(GO:0004252;GO:0016787;GO:0008233;GO:0008236);H3BTN5(GO:0016301;GO:0003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24;GO:0016740;GO:0004743);P00748(GO:0004252;GO:0008233;GO:0008236;GO:0016787);P68032(GO:0016887);P01782(GO:0004252);A0A669KAY4(GO:0004252);A0A0C4DH25(GO:0004252);A0A0U1RQV3(GO:0005006);P61224(GO:0003924);P01857(GO:0004252);Q96HR3(GO:0061630);P02747(GO:0004252);P80748(GO:000425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759D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0022637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EC83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05517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4DA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3824</w:t>
            </w:r>
          </w:p>
        </w:tc>
      </w:tr>
      <w:tr w:rsidR="007A35AB" w:rsidRPr="007A35AB" w14:paraId="28CAA999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21C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160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4CF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E1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AD0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3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BFD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3908(GO:0016020;GO:0000139);P03951(GO:0016020;GO:0005886);P15814(GO:0016020);B7ZKJ8(GO:0005886);P30041(GO:0016020);P08571(GO:0045121;GO:0010008;GO:0016020;GO:0030667;GO:0005886);E9PK25(GO:0016020;GO:0031258;GO:0032587);O75460(GO:0005789;GO:0005637;GO:0016020);Q86YZ3(GO:0001533);P01597(GO:0016020;GO:0005886);P01042(GO:0005886);H0Y755(GO:0016020);P01602(GO:0016020;GO:0005886);A0A0G2JMI3(GO:0016020;GO:0005886);A0A0B4J1U7(GO:0016020;GO:0005886);P15169(GO:0097060);A0A0B4J1U3(GO:0016020;GO:0005886);A0A2R8Y3M9(GO:0016020);P06312(GO:0016020;GO:0005886);P43121(GO:0016020;GO:0005886);A0A0A0MT36(GO:0016020;GO:0005886);P02750(GO:0016020);P60763(GO:0016020;GO:0005886);P01763(GO:0016020;GO:0005886);P01764(GO:0016020;GO:0005886);A0A087X0S5(GO:0016020;GO:0005765;GO:0042383);P01766(GO:0016020;GO:0005886);Q15582(GO:0005886);F8WF14(GO:0016020);C9JB55(GO:0009925;GO:0016324);P0DOY3(GO:0016020;GO:0005886);P26038(GO:0016324;GO:0016323;GO:0005886;GO:0016020;GO:0031528);P20851(GO:0005886);P18428(GO:0016020);P01780(GO:0016020;GO:0005886);P06331(GO:0016020;GO:0005886);P0DP01(GO:0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6020;GO:0005886);E7EUT5(GO:0031965;GO:0005886);A0A0J9YXX1(GO:0016020;GO:0005886);P0DP02(GO:0016020;GO:0005886);P06702(GO:0016020;GO:0005886);Q9Y5Y7(GO:0016020;GO:0005886);P61224(GO:0016020;GO:0035577;GO:0005886;GO:0045121);P02787(GO:0016020;GO:0010008;GO:0030665;GO:0009925;GO:0016324);P01833(GO:0016020;GO:0005886;GO:0035577);P01834(GO:0016020;GO:0005886);P04003(GO:0005886);P00450(GO:0005765;GO:0005886);Q16880(GO:0016020;GO:0005886);A0A0C4DGZ8(GO:0016020);P69905(GO:0016020);P15144(GO:0030667;GO:0016020;GO:0005886;GO:0005765);G3V0E5(GO:0010008;GO:0005886;GO:0016323);Q96PD5(GO:0016020);P02760(GO:0005886);Q01518(GO:0016020;GO:0005886);A0A0C4DH73(GO:0016020;GO:0005886);P07357(GO:0016020;GO:0005886);A0A0G2JI36(GO:0055038;GO:0016020;GO:0005886;GO:0031901;GO:0012507;GO:0030670;GO:0000139);P07358(GO:0016020);P35579(GO:0016020;GO:0005886;GO:0032154);P01703(GO:0016020;GO:0005886);P01700(GO:0016020;GO:0005886);P01701(GO:0016020;GO:0005886);P01706(GO:0016020;GO:0005886);P04264(GO:0016020;GO:0005886;GO:0001533);P01704(GO:0016020;GO:0005886);P01705(GO:0016020;GO:0005886);P23083(GO:0016020;GO:0005886);P01709(GO:0016020;GO:0005886);P02671(GO:0005886);P02675(GO:0005886);A0A075B6I0(GO:0016020;GO:0005886);P0CF74(GO:0016020;GO:0005886);O00391(GO:0016020;GO:0000139);A0A0C4DH67(GO:0016020;GO:0005886);P35527(GO:0016020);P05154(GO:0002080;GO:0016020);I3L1J2(GO:0016020;GO:0005886);M0R0Q9(GO:0005886);P00734(GO:0005886);P13645(GO:0016020;GO:0001533);A0A0A0MS14(GO:0016020;GO:0005886);A0A0A0MS15(GO:0016020;GO:0005886);P01715(GO:0016020;GO:0005886);P01717(GO:0016020;GO:0005886);A0A087X1L8(GO:0016020);P01718(GO:0016020;GO:0005886);A0A286YEY4(GO:0016020);P01857(GO:0016020;GO:0005886);A0A075B6Q5(GO:0016020;GO:0005886);P80748(GO:0016020;GO:0005886);A0A0C4DH25(GO:0016020;GO:0005886);P01601(GO:0016020;GO:0005886);Q9UHG3(GO:0005774;GO:0005886);P41222(GO:0005789;GO:0016020;GO:0031965);A0A0C4DH55(GO:0016020;GO:0005886);A0A0B4J1Y8(GO:0016020;GO:0005886);A0A0A0MS09(GO:0016020);A0A1W2PQU7(GO:0016020);C9JXI5(GO:0016020;GO:0005886);P13796(GO:0016020;GO:0005886;GO:0032587);A0A087WSZ0(GO:0016020;GO:0005886);P09486(GO:0031092;GO:0005886);P04211(GO:0016020;GO:0005886);P14151(GO:0030667;GO:0016020;GO:0005886);P01721(GO:0016020;GO:0005886);A0A075B6K2(GO:0016020;GO:0005886);B4E1Z4(GO:0005886);P01008(GO:0005886);A0A075B6R2(GO:001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6020;GO:0005886);Q9UNN8(GO:0016020;GO:0005886);P01009(GO:0033116;GO:0000139);P80108(GO:0005765);A0A0B4J1X5(GO:0016020;GO:0005886);A0A0C4DH43(GO:0016020;GO:0005886);A0A075B6K5(GO:0016020;GO:0005886);P13647(GO:0016020;GO:0005886);A0A075B6K4(GO:0016020;GO:0005886);A0A087WSY4(GO:0016020;GO:0005886);A0A087WSY6(GO:0016020;GO:0005886);A0A0B4J1X8(GO:0016020;GO:0005886);P01877(GO:0016020;GO:0005886);P01871(GO:0016020;GO:0005886);P13473(GO:0101003;GO:0035577;GO:0010008;GO:0016020;GO:0031902;GO:0045121;GO:0005886;GO:0000421;GO:0030670;GO:0031088;GO:0005765;GO:0098857);P10909(GO:0016020;GO:0031966;GO:0005743);O75882(GO:0016020;GO:0005886);P01619(GO:0016020;GO:0005886);P00918(GO:0016323;GO:0016020;GO:0005886);P04114(GO:0005789;GO:0030669;GO:0010008;GO:0012506;GO:0005886);Q6EMK4(GO:0016020;GO:0005886;GO:0005765);A0A0A0MRJ7(GO:0033116;GO:0005886;GO:0016020;GO:0000139);P04040(GO:0016020;GO:0005886;GO:0005778);A0A0C4DH33(GO:0016020;GO:0005886);P02751(GO:0016324);P18065(GO:0016324);P01861(GO:0016020;GO:0005886);A0A075B6S5(GO:0016020;GO:0005886);P01860(GO:0016020;GO:0005886);A0A0B4J2D9(GO:0016020;GO:0005886);P02748(GO:0016020;GO:0005886);P01034(GO:0031965);P08514(GO:0031092;GO:0016020;GO:0005886);P02649(GO:0016020;GO:0030669;GO:0005886);Q07954(GO:0016020;GO:0030666;GO:0005886;GO:0016323;GO:0005765);P04196(GO:0005886);P02647(GO:0005886);A0A0A0MS51(GO:0005886);A0A0C4DH32(GO:0016020;GO:0005886);P05109(GO:0016020;GO:0005886);A0A0J9YX35(GO:0016020;GO:0005886);A0A0C4DH31(GO:0016020;GO:0005886);A0A0C4DH34(GO:0016020;GO:0005886);P19320(GO:0016020;GO:0042383;GO:0005886);H0YAC1(GO:0005886);Q14624(GO:0005886);A0A0C4DH38(GO:0016020;GO:0005886);A0A0C4DH39(GO:0016020;GO:0005886);P25311(GO:0005886);P01599(GO:0016020;GO:0005886);O43866(GO:0016020);P01024(GO:0005886);P01743(GO:0016020;GO:0005886);P07437(GO:0045121);P09172(GO:0030667;GO:0016020;GO:0030658;GO:0042584);O95497(GO:0016020;GO:0035577;GO:0005886);P02538(GO:0016020);P01782(GO:0016020;GO:0005886);P00747(GO:0005886);P00740(GO:0005886);P60709(GO:0016020;GO:0005886);P00742(GO:0005886);A0A0A0MRZ9(GO:0016020;GO:0005886);P01742(GO:0016020;GO:0005886);P00748(GO:0005886);Q08380(GO:0016020);A0A075B6J9(GO:0016020;GO:0005886);P0C0L5(GO:0005886);P0C0L4(GO:0005886);A0A669KAY4(GO:0036020;GO:0005886;GO:0005765);Q9HDC9(GO:0016020);H0Y5E4(GO:0016020);P04433(GO:001602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;GO:0005886);A0A0C4DH24(GO:0016020;GO:0005886);P04430(GO:0016020;GO:0005886);A0A0C4DH29(GO:0016020;GO:0005886);P18206(GO:0016020;GO:0042383;GO:0005886);J3KPA1(GO:0016020);P01817(GO:0016020;GO:0005886);P01814(GO:0016020;GO:0005886);P21333(GO:0016020;GO:0005886);A0A0B4J1V1(GO:0016020;GO:0005886);A0A0B4J1V0(GO:0016020;GO:0005886);A0A0B4J1V2(GO:0016020;GO:0005886);Q86UX7(GO:0016020);P68032(GO:0016020);H9KV75(GO:0042383;GO:0097381);P11021(GO:0005789;GO:0016020;GO:0005886);Q9Y490(GO:0016020;GO:0005886;GO:0032587);A0A0J9YVY3(GO:0016020;GO:0005886);P01699(GO:0016020;GO:0005886);P07737(GO:0016020);P35908(GO:0016020;GO:000153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499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0A8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9925;GO:0016324);P01700(GO:0016020;GO:0005886);P03951(GO:0016020;GO:0005886);P26038(GO:0016324;GO:0016323;GO:0005886;GO:0016020;GO:0031528);A0A0B4J1Y8(GO:0016020;GO:0005886);P01601(GO:0016020;GO:0005886);A0A669KAY4(GO:0036020;GO:0005886;GO:0005765);P01857(GO:0016020;GO:0005886);P01782(GO:0016020;GO:0005886);P15169(GO:0097060);A0A0C4DH25(GO:0016020;GO:0005886);P80748(GO:0016020;GO:0005886);P68032(GO:0016020);A0A075B6K4(GO:0016020;GO:0005886);Q86YZ3(GO:0001533);P19320(GO: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16020;GO:0042383;GO:0005886);Q9Y5Y7(GO:0016020;GO:0005886);P61224(GO:0016020;GO:0035577;GO:0005886;GO:0045121);P00748(GO:0005886);Q08380(GO:0016020);P09172(GO:0030667;GO:0016020;GO:0030658;GO:004258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EE95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2142313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B3C6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570149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B77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16020</w:t>
            </w:r>
          </w:p>
        </w:tc>
      </w:tr>
      <w:tr w:rsidR="007A35AB" w:rsidRPr="007A35AB" w14:paraId="1037FE41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2A1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237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E0E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une system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571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DA6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3CB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45087);J3KNB4(GO:0061844;GO:0045087);P0C0L5(GO:0045087;GO:0008228;GO:0006956;GO:0006958;GO:0002376);K7ERG9(GO:0006957);P15814(GO:0050853;GO:0045087;GO:0050900;GO:0006955;GO:0006958);P0DP02(GO:0002376;GO:0002250);P08571(GO:0002224;GO:0038124;GO:0045087;GO:0035666;GO:0034142;GO:0002755;GO:0002756;GO:0038123;GO:0043312;GO:0002376);P68871(GO:0043312);Q86YZ3(GO:0043312);P01597(GO:0038096;GO:0002376;GO:0050900;GO:0006956;GO:0002250;GO:0006958;GO:0006955);P0DP01(GO:0002376;GO:0002250);P01602(GO:0038096;GO:0002376;GO:0002377;GO:0050900;GO:0006956;GO:0002250;GO:0006958;GO:0006955);P11226(GO:0001867;GO:0045087;GO:0008228;GO:0006956;GO:0006958;GO:0002376);A0A0B4J1U7(GO:0050853;GO:0045087;GO:0002376;GO:0002250;GO:0006958);P59665(GO:0019730;GO:0019731;GO:0061844;GO:0002227;GO:0010818;GO:0006955;GO:0051607;GO:0043312);P0DJI8(GO:0048246;GO:0048247;GO:0030593;GO:0045087);P06312(GO:0038096;GO:0002376;GO:0002377;GO:0050900;GO:0006956;GO:0002250;GO:0006958;GO:0006955);A0A0A0MT36(GO:0006955;GO:0002376;GO:0002377;GO:0002250);P01763(GO:0038096;GO:0002376;GO:0050900;GO:0006956;GO:0002250;GO:0006958;GO:0006955);P01764(GO:0006955;GO:0050900;GO:0050853;GO:0045087;GO:0006956;GO:0006958;GO:0038096;GO:0002376;GO:0002250);P01766(GO:0038096;GO:0050900;GO:0002376;GO:0006956;GO:0002250;GO:0006958;GO:0006955);B4E1Z4(GO:0006956;GO:0006957);P0DOY3(GO:0002376;GO:0002250);P26038(GO:0050900;GO:0042098;GO:0072678);P01782(GO:0038096;GO:0002376;GO:0050900;GO:0006956;GO:0002250;GO:0006958;GO:0006955);P18428(GO:0002281;GO:0002224;GO:0045087;GO:0008228;GO:0034142;GO:0002376;GO:0002232);P01780(GO:0038096;GO:0002376;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50900;GO:0006956;GO:0002250;GO:0006958;GO:0006955);P02776(GO:0061844;GO:0030595;GO:0030593;GO:0006955);D6R934(GO:0006958);P02775(GO:0061844;GO:0030595;GO:0030593;GO:0006955;GO:0043312);E7EUT5(GO:0061844);A0A0G2JMB2(GO:0050853;GO:0045087;GO:0006958);A0A0J9YXX1(GO:0002376;GO:0002250);P30041(GO:0043312);P06702(GO:0045087;GO:0019730;GO:0030595;GO:0030593;GO:0061844;GO:0002376;GO:0002224;GO:0002523;GO:0043312);P61224(GO:0043312);P10643(GO:0045087;GO:0002376;GO:0006956;GO:0006957;GO:0006955;GO:0006958);P01833(GO:0043312);P01834(GO:0006955;GO:0050853;GO:0045087;GO:0006956;GO:0006958;GO:0038096;GO:0050900;GO:0002376;GO:0002250);P04003(GO:0045087;GO:0002376;GO:0006958);P01718(GO:0038096;GO:0002376;GO:0050900;GO:0006956;GO:0002250;GO:0006958;GO:0006955);P35579(GO:0050900);P04004(GO:0006955);P01743(GO:0038096;GO:0002376;GO:0050900;GO:0006956;GO:0002250;GO:0006958;GO:0006955);Q92954(GO:0006955);O00391(GO:0043312);P02751(GO:0050900);A0A075B6H7(GO:0002377;GO:0006955);A0A087WSZ0(GO:0006955;GO:0002376;GO:0002377;GO:0002250);O75636(GO:0051607;GO:0006956;GO:0045087;GO:0002376;GO:0001867);Q96PD5(GO:0019730;GO:0002221;GO:0045087;GO:0002376);P02763(GO:0043312);Q01518(GO:0043312);A0A0C4DH73(GO:0038096;GO:0050900;GO:0002376;GO:0002377;GO:0006956;GO:0002250;GO:0006958;GO:0006955);P02766(GO:0043312);P07357(GO:0002376;GO:0006956;GO:0006957;GO:0006955;GO:0006958;GO:0045087);A0A0B4J2D9(GO:0006955;GO:0002376;GO:0002377;GO:0002250);A0A0G2JI36(GO:0006955;GO:0042590;GO:0002474;GO:0002419;GO:0002479;GO:0019885;GO:0002480;GO:0036037;GO:0001913);P07358(GO:0045087;GO:0002376;GO:0006956;GO:0006957;GO:0006955;GO:0006958);P09172(GO:0050900;GO:0002443);P01703(GO:0038096;GO:0002376;GO:0050900;GO:0006956;GO:0002250;GO:0006958;GO:0006955);P01700(GO:0038096;GO:0002376;GO:0050900;GO:0006956;GO:0002250;GO:0006958;GO:0006955);P01701(GO:0038096;GO:0050900;GO:0006956;GO:0006958;GO:0006955);P01706(GO:0038096;GO:0002376;GO:0050900;GO:0006956;GO:0002250;GO:0006958;GO:0006955);P20851(GO:0045087;GO:0002376;GO:0006958);P01704(GO:0038096;GO:0002376;GO:0050900;GO:0006956;GO:0002250;GO:0006958;GO:0006955);P01705(GO:0038096;GO:0002376;GO:0050900;GO:0006956;GO:0002250;GO:0006958;GO:0006955);P23083(GO:0038096;GO:0002376;GO:0050900;GO:0006956;GO:0002250;GO:0006958;GO:0006955);P01709(GO:0038096;GO:0002376;GO:0050900;GO:0006956;GO:0002250;GO: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006958;GO:0006955);P02671(GO:0045087;GO:0002224;GO:0002376;GO:0002250;GO:0043152);P02675(GO:0002224;GO:0045087;GO:0002376;GO:0002250;GO:0043152);P07996(GO:0006955);P13671(GO:0045087;GO:0002376;GO:0006956;GO:0006955;GO:0006958);A0A075B6I0(GO:0006955;GO:0002376;GO:0002377;GO:0002250);P0CF74(GO:0050900;GO:0050853;GO:0045087;GO:0006956;GO:0006958;GO:0038096;GO:0002376;GO:0002250);P61626(GO:0019730;GO:0043312);A0A0C4DH67(GO:0002376;GO:0002250);P05155(GO:0045087;GO:0006958;GO:0002376);M0R0Q9(GO:0006956;GO:0006957;GO:0006955;GO:0006958;GO:0043312);P01031(GO:0045087;GO:0006956;GO:0006957;GO:0006958;GO:0002376);A0A075B7F0(GO:0050853;GO:0045087;GO:0006958);P00734(GO:0061844;GO:0070945);A0A0A0MS14(GO:0050853;GO:0045087;GO:0002376;GO:0002250;GO:0006958);A0A0A0MS15(GO:0050853;GO:0045087;GO:0002376;GO:0002250;GO:0006958);P13473(GO:0043312);P01717(GO:0038096;GO:0002376;GO:0050900;GO:0006956;GO:0002250;GO:0006958;GO:0006955);P48740(GO:0006956;GO:0002376;GO:0001867;GO:0045087);P00738(GO:0043312;GO:0002376);P01857(GO:0050853;GO:0045087;GO:0006956;GO:0006958;GO:0038096;GO:0002376;GO:0002250);A0A075B6Q5(GO:0050853;GO:0045087;GO:0002376;GO:0002250;GO:0006958);Q9BWP8(GO:0019730;GO:0001867;GO:0045087;GO:0006956;GO:0002376);A0A0C4DH25(GO:0038096;GO:0050900;GO:0002376;GO:0002377;GO:0006956;GO:0002250;GO:0006958;GO:0006955);A0A0G2JMI3(GO:0050853;GO:0045087;GO:0002376;GO:0002250;GO:0006958);P01011(GO:0043312);P19652(GO:0043312);A0A0C4DH55(GO:0006955;GO:0002376;GO:0002377;GO:0002250);A0A0B4J1Y8(GO:0006955;GO:0002376;GO:0002377;GO:0002250);P14151(GO:0050900;GO:0043312);P04430(GO:0038096;GO:0050900;GO:0006956;GO:0006958;GO:0006955);P31151(GO:0019730;GO:0061844;GO:0045087;GO:0043312);P01721(GO:0038096;GO:0002376;GO:0050900;GO:0006956;GO:0002250;GO:0006958;GO:0006955);P13796(GO:0002286);P15144(GO:0043312);A0A0B4J1U3(GO:0006955;GO:0002376;GO:0002377;GO:0002250);A0A0G2JPR0(GO:0006956);P04211(GO:0038096;GO:0002376;GO:0050900;GO:0006956;GO:0002250;GO:0006958;GO:0006955);P32119(GO:0002536;GO:0042098;GO:0045321);O00187(GO:0045087;GO:0006956;GO:0002376;GO:0001867;GO:0006958);A0A0B4J231(GO:0050853;GO:0045087;GO:0006958);A0A075B6K2(GO:0006955;GO:0002376;GO:0002377;GO:0002250);P02750(GO:0043312);P01008(GO:0002438);A0A075B6R2(GO:0050853;GO:0045087;GO:0002376;GO:0002250;GO:0006958);A0A075B6K4(GO:0006955;GO:0002376;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2377;GO:0002250);Q03591(GO:0006956);P01009(GO:0043312);A0A075B6R9(GO:0002377;GO:0006955);P80108(GO:0002430);A0A0G2JRQ6(GO:0002377;GO:0006955);A0A0B4J1X5(GO:0050853;GO:0045087;GO:0002376;GO:0002250;GO:0006958);A0A0C4DH43(GO:0050853;GO:0045087;GO:0002376;GO:0002250;GO:0006958);A0A075B6K5(GO:0006955;GO:0002376;GO:0002377;GO:0002250);A0A075B6J9(GO:0006955;GO:0002376;GO:0002377;GO:0002250);P08603(GO:0045087;GO:0002376;GO:0006956;GO:0006957);C9JV77(GO:0043312);A0A087WSY6(GO:0006955;GO:0002376;GO:0002377;GO:0002250);A0A0B4J1X8(GO:0050853;GO:0045087;GO:0002376;GO:0002250;GO:0006958);P01877(GO:0019731;GO:0006955;GO:0050900;GO:0050853;GO:0045087;GO:0006958;GO:0002376;GO:0002250);P01871(GO:0019731;GO:0050900;GO:0050853;GO:0045087;GO:0006958;GO:0002376;GO:0002250);A0A075B7D0(GO:0050853;GO:0045087;GO:0006958);P01715(GO:0038096;GO:0002376;GO:0050900;GO:0006956;GO:0002250;GO:0006958;GO:0006955);P09871(GO:0006956;GO:0045087;GO:0002376;GO:0001867;GO:0006958);A0A075B7D8(GO:0050853;GO:0045087;GO:0006958);P04114(GO:0050900;GO:0002224);A0A075B6S9(GO:0002377;GO:0006955);P04040(GO:0043312);A0A0C4DH33(GO:0050853;GO:0045087;GO:0002376;GO:0002250;GO:0006958);A0A3B3ISR2(GO:0045087;GO:0006958);A0A0J9YX35(GO:0002376;GO:0002250);A0A075B6S5(GO:0006955;GO:0002376;GO:0002377;GO:0002250);P02743(GO:0045087;GO:0006958);P02741(GO:0045087;GO:0006958;GO:0008228);P01860(GO:0050853;GO:0045087;GO:0006956;GO:0006958;GO:0038096;GO:0002376;GO:0002250);P02747(GO:0045087;GO:0002376;GO:0006956;GO:0006955;GO:0006958);P02745(GO:0045087;GO:0002376;GO:0006956;GO:0006958);A0A0B4J1V0(GO:0050853;GO:0045087;GO:0002376;GO:0002250;GO:0006958);A0A0G2JL69(GO:0045087;GO:0006956;GO:0006958);P02748(GO:0006955;GO:0045087;GO:0006957;GO:0006958;GO:0002376);P01034(GO:0043312);P01601(GO:0038096;GO:0050900;GO:0002376;GO:0002377;GO:0006956;GO:0002250;GO:0006958;GO:0006955);P04217(GO:0043312);O14791(GO:0045087);Q07954(GO:0002265);P04196(GO:0061844);P10909(GO:0019730;GO:0002376;GO:0002434;GO:0001774;GO:0006956;GO:0006958;GO:0045087);A0A0C4DH32(GO:0050853;GO:0045087;GO:0002376;GO:0002250;GO:0006958);P05109(GO:0045087;GO:0019730;GO:0043312;GO:0002224;GO:0030593;GO:0002523;GO:0002376);P01861(GO:0050853;GO:0045087;GO:0006956;GO:0006958;GO:0038096;GO:0002376;GO:0002250);A0A0C4DH31(GO:0050853;GO:0045087;GO:0002376;GO:0002250;GO:0006958);A0A0C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DH36(GO:0050853;GO:0045087;GO:0006958);A0A0C4DH34(GO:0050853;GO:0045087;GO:0002376;GO:0002250;GO:0006958);P19320(GO:0030183);A0A0C4DH38(GO:0050853;GO:0045087;GO:0002376;GO:0002250;GO:0006958);A0A0C4DH39(GO:0050853;GO:0045087;GO:0002376;GO:0002250;GO:0006958);P25311(GO:0006955);P01599(GO:0038096;GO:0002376;GO:0050900;GO:0006956;GO:0002250;GO:0006958;GO:0006955);O43866(GO:0002376);P01024(GO:0045087;GO:0006956;GO:0006957;GO:0006955;GO:0006958;GO:0043312;GO:0002376);C9J8S2(GO:0019732;GO:0045087;GO:0061760);O95497(GO:0045087;GO:0043312);P02538(GO:0061844);P60709(GO:0038096);P06331(GO:0038096;GO:0002376;GO:0050900;GO:0006956;GO:0002250;GO:0006958;GO:0006955);E7EQB2(GO:0019732;GO:0019731;GO:0061844;GO:0002227);A0A0A0MRZ9(GO:0006955;GO:0002376;GO:0002377;GO:0002250);P01742(GO:0038096;GO:0002376;GO:0050900;GO:0006956;GO:0002250;GO:0006958;GO:0006955);P00748(GO:0045087);P80748(GO:0038096;GO:0002376;GO:0050900;GO:0006956;GO:0002250;GO:0006958;GO:0006955);P04264(GO:0001867;GO:0043312);P0C0L4(GO:0045087;GO:0006956;GO:0006958;GO:0002376);A0A087WSY4(GO:0050853;GO:0045087;GO:0002376;GO:0002250;GO:0006958);Q15485(GO:0002376;GO:0045087;GO:0008228;GO:0001867;GO:0006956);P04433(GO:0038096;GO:0002376;GO:0050900;GO:0006956;GO:0002250;GO:0006958;GO:0006955);A0A0C4DH24(GO:0006955;GO:0002376;GO:0002377;GO:0002250);P06727(GO:0002227);Q9NZP8(GO:0045087;GO:0002376;GO:0006958);A0A0C4DH29(GO:0050853;GO:0045087;GO:0002376;GO:0002250;GO:0006958);P18206(GO:0043312);P01817(GO:0038096;GO:0002376;GO:0050900;GO:0006956;GO:0002250;GO:0006958;GO:0006955);P01814(GO:0038096;GO:0002376;GO:0050900;GO:0006956;GO:0002250;GO:0006958;GO:0006955);P01619(GO:0019731;GO:0006955;GO:0050900;GO:0006956;GO:0006958;GO:0038096;GO:0002376;GO:0002250);A0A0B4J1V1(GO:0050853;GO:0045087;GO:0002376;GO:0002250;GO:0006958);A0A075B7B8(GO:0050853;GO:0045087;GO:0006958);P07360(GO:0045087;GO:0002376;GO:0006957;GO:0006958);A0A0B4J1V2(GO:0050853;GO:0045087;GO:0002376;GO:0002250;GO:0006958);P07437(GO:0042267;GO:0043312);A0A0J9YVY3(GO:0002376;GO:0002250);P01699(GO:0038096;GO:0002376;GO:0050900;GO:0006956;GO:0002250;GO:0006958;GO:0006955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E0A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20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014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A0G2JRQ6(GO:0002377;GO:0006955);P01700(GO:0038096;GO:0002376;GO:0050900;GO:0006956;GO:0002250;GO:0006958;GO:0006955);O00187(GO:0045087;GO:0006956;GO:0002376;GO:0001867;GO:0006958);P26038(GO:0050900;GO:0042098;GO:0072678);P01782(GO:0038096;GO:0002376;GO:0050900;GO:0006956;GO:0002250;GO:0006958;GO:0006955);P02747(GO:0045087;GO:0002376;GO:0006956;GO:0006955;GO:0006958);P01601(GO:0038096;GO:0050900;GO:0002376;GO:0002377;GO:0006956;GO:0002250;GO:0006958;GO:0006955);A0A075B6K4(GO:0006955;GO:0002376;GO:0002377;GO:0002250);P09172(GO:0050900;GO:0002443);P01857(GO:0050853;GO:0045087;GO:0006956;GO:0006958;GO:0038096;GO:0002376;GO:0002250);D6R934(GO:0006958);P0DJI8(GO:0048246;GO:0048247;GO:0030593;GO:0045087);A0A0B4J1Y8(GO:0006955;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2376;GO:0002377;GO:0002250);A0A0C4DH25(GO:0038096;GO:0050900;GO:0002376;GO:0002377;GO:0006956;GO:0002250;GO:0006958;GO:0006955);P80748(GO:0038096;GO:0002376;GO:0050900;GO:0006956;GO:0002250;GO:0006958;GO:0006955);Q9NZP8(GO:0045087;GO:0002376;GO:0006958);P19320(GO:0030183);P61224(GO:0043312);P00748(GO:0045087);Q86YZ3(GO:00433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A026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113162176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5A0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176580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27D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2376</w:t>
            </w:r>
          </w:p>
        </w:tc>
      </w:tr>
      <w:tr w:rsidR="007A35AB" w:rsidRPr="007A35AB" w14:paraId="362DFC2F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B7F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052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CD8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0AA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F17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814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V0E5(GO:0033570);P11597(GO:0017127;GO:0005548;GO:0005319);P02649(GO:0005319;GO:0017127);Q07954(GO:0042954);Q9UHG3(GO:0008555);P02647(GO:0005548;GO:0005319;GO:0017127);P04114(GO:0005319;GO:0017127);O14791(GO:0005254);P25311(GO:0008320);P55058(GO:1990050;GO:0005548;GO:0008525;GO:0005319;GO:0035620;GO:1904121);P02753(GO:0034632);P02790(GO:0015232);P55056(GO:0005319);C9JB55(GO:0015091);C9JF17(GO:0005319);P02652(GO:0017127;GO:0005319);P02775(GO:0005355);P06727(GO:0005319;GO:0017127);O95445(GO:0005319);Q5SRP5(GO:0005319);D6RF35(GO:0090482);P02787(GO:0015091);Q13790(GO:000531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329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CFA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15091);P55058(GO:1990050;GO:0005548;GO:0008525;GO:0005319;GO:0035620;GO:190412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4E53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173372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AE60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96867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8C3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215</w:t>
            </w:r>
          </w:p>
        </w:tc>
      </w:tr>
      <w:tr w:rsidR="007A35AB" w:rsidRPr="007A35AB" w14:paraId="2CAA7522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5C6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76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F61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havior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A08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689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20A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8WF14(GO:0007612);P02649(GO:0007616;GO:0035641);P07996(GO:0048266);P01019(GO:0035106;GO:0008306;GO:0003051);P36955(GO:0007614);P01034(GO:0042747);P09172(GO:0048149;GO:0007613;GO:0008542;GO:0007626;GO:0008306;GO:004271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B94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84C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019(GO:0035106;GO:0008306;GO:0003051);P09172(GO:0048149;GO:0007613;GO:0008542;GO:0007626;GO:0008306;GO:0042711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91AC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9214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42FC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2208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8CA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7610</w:t>
            </w:r>
          </w:p>
        </w:tc>
      </w:tr>
      <w:tr w:rsidR="007A35AB" w:rsidRPr="007A35AB" w14:paraId="4B669F0B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5A5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2305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9B6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naling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D7A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C03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C23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2649(GO:0007271);P15144(GO:0007267);P02745(GO:0007267);P01019(GO:0007267);P06702(GO:0007267);P60763(GO:0051932);P09172(GO:0007268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D06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E4C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9172(GO:0007268);P01019(GO:0007267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7CF4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921488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95C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62208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DC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23052</w:t>
            </w:r>
          </w:p>
        </w:tc>
      </w:tr>
      <w:tr w:rsidR="007A35AB" w:rsidRPr="007A35AB" w14:paraId="243DAB40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56D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5117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5AE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75B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5FE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98E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488(GO:0002576);P68366(GO:0097711;GO:0002576);P04275(GO:0002576);P08571(GO:0006909;GO:0006898;GO:0043312);P68871(GO:0015701;GO:0015671;GO:0030185;GO:0006898;GO:0043312);Q86YZ3(GO:0043312);P01042(GO:0002576);P01602(GO:0006898);P01601(GO:0006898);P59665(GO:0043312);P0DJI8(GO:0006898);A0A2R8Y3M9(GO:0006898);P06312(GO:0006898);P02790(GO:0015886;GO:0006898);P01763(GO:0006898);P01764(GO:0006898);P01766(GO:0006898);P01782(GO:0006898);P18428(GO:0006869;GO:0033036;GO:0015920);P01780(GO:0006898);P00742(GO:0006888);P02776(GO:0002576);P02775(GO:0002576;GO:0043312;GO:1904659);Q13201(GO:0002576);P02751(GO:0002576);P30041(GO:0043312);P06702(GO:0032119;GO:0043312);P61224(GO:0043312);D6RF35(GO:0051180;GO:0035461);P02787(GO:0006826;GO:0002576;GO:0033572;GO:0006811);P01833(GO:0002415;GO:0043312;GO:0043113);P01834(GO:0006898);P04004(GO:0006898);P01743(GO:0006898);Q92954(GO:0006898);Q16880(GO:0002175);P69905(GO:0015701;GO:0015671;GO:0006898);G3V0E5(GO:0031623;GO:0006898;GO:0033572);P02768(GO:0051659;GO:0002576;GO:0006898);P02760(GO:0006898);P02763(GO:0002576;GO:0043312);Q01518(GO:0006898;GO:0043312);A0A0C4DH73(GO:0006898);P02766(GO:0070327;GO:0043312);P37802(GO:0002576);P29622(GO:0002576);E9PHK0(GO:0002576);P01703(GO:0006898);P01700(GO:0006898);P01701(GO:0006898);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01706(GO:0006898);P21333(GO:1902396;GO:0051220;GO:0002576;GO:0034394;GO:0045184;GO:0072659;GO:0043113);P01705(GO:0006898);P23083(GO:0006898);P01709(GO:0006898);P02671(GO:0002576);P02675(GO:0002576);P07996(GO:0002576);P0CF74(GO:0006898);P61626(GO:0043312);P04180(GO:0043691;GO:0030301);O00391(GO:0043312;GO:0002576);P22891(GO:0006888);Q06033(GO:0002576);C9JF17(GO:0006869);P05155(GO:0002576);P05154(GO:0006869);M0R0Q9(GO:0043312);O95445(GO:0006869;GO:0043691;GO:0033344);P00734(GO:0006888);P35579(GO:0032418;GO:0045055;GO:0051295;GO:0015031);P01715(GO:0006898);P01717(GO:0006898);P01718(GO:0006898);P00738(GO:0006898;GO:0043312);P00739(GO:0006898);Q9BWP8(GO:0006898);G3XAP6(GO:0009306);P04433(GO:0006898);P01019(GO:0006606;GO:0050663);Q9UHG3(GO:1902476;GO:0099133;GO:0006821);P19652(GO:0002576;GO:0043312);B0YIW2(GO:0006869;GO:0033700;GO:0043691;GO:0033344);P31151(GO:0051238;GO:0043312);O14791(GO:0006869;GO:1902476;GO:0006898);K7ER74(GO:0033700;GO:0006869;GO:0043691;GO:0033344;GO:0042953);P15144(GO:0043312);P09486(GO:0006898;GO:0002576);Q13103(GO:0002576);P04211(GO:0006898);P14151(GO:0043312);P01721(GO:0006898);P08514(GO:0002576);P55058(GO:0006869;GO:0015914;GO:0035627);P01009(GO:0006888;GO:0002576;GO:0043312);P01008(GO:0007595);Q86UX7(GO:0002576);P02750(GO:0043312);A0A2R8Y7X9(GO:0015671);P55056(GO:0006869);P80108(GO:0070633);J3QRV5(GO:0006887);P69892(GO:0015671);H9KV75(GO:0007041);P43652(GO:0051180;GO:0015031;GO:0071693);P02753(GO:0034633);C9JV77(GO:0006907;GO:0002576;GO:0043312);P01344(GO:0002576);P08519(GO:0006869);P01877(GO:0006898);Q16610(GO:0002576);P02100(GO:0015671);P13473(GO:0017038;GO:0006605;GO:0061740;GO:0043312;GO:0002576);P01619(GO:0006898);P00918(GO:0046903;GO:0015701;GO:0015670);P01597(GO:0006898);A0A0A0MRJ7(GO:0006888;GO:0002576);P04040(GO:0006625;GO:0043312);P05543(GO:0070327);P00915(GO:0015701);P48740(GO:0006898);P02749(GO:0034197;GO:0002576);P01034(GO:0043312);P04217(GO:0002576;GO:0043312);P11597(GO:0006869;GO:0015914;GO:0030301;GO:0034197;GO:0043691);P02649(GO:0051651;GO:0043691;GO:0010877;GO:0033700;GO:0015909;GO:0046907;GO:0006898;GO:0006869;GO:0017038;GO:0033344;GO:0097114;GO:0097113);Q07954(GO:0006909;GO:0043277;GO:0150093;GO:0045056;GO:0006897;GO:0031623;GO:0006898;GO:0042953);P04196(GO:0002576;GO:0015886);P02647(GO:0019915;GO:0043691;GO:0070508;GO:0015914;GO:0051180;GO:0033700;GO:0006898;G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:0006869;GO:0030301;GO:0002576;GO:0033344);P10909(GO:0043691;GO:0017038;GO:0061740;GO:0061741;GO:0002576);P04114(GO:0006869;GO:0042953;GO:0030301;GO:0006898;GO:0033344);P05109(GO:0043312;GO:0032119);P08697(GO:0002576);Q14624(GO:0002576);P25311(GO:0071806;GO:0055085);P01599(GO:0006898);O43866(GO:0006898);P01024(GO:0043312);P01023(GO:0002576);C9J8S2(GO:0002576);O95497(GO:0043312);P00747(GO:0002576);P00740(GO:0006888);P60709(GO:0048488);P06331(GO:0006898);P01742(GO:0006898);P00450(GO:0006825;GO:0006811;GO:0006826);Q08380(GO:0006898;GO:0002576);P80748(GO:0006898);P04264(GO:0043312);A0A669KAY4(GO:0007041);P02652(GO:0006869;GO:0030301;GO:0033344;GO:0033700;GO:0043691);A0A0C4DH25(GO:0006898);P06727(GO:0006869;GO:0033344;GO:0033700;GO:0043691);P04430(GO:0006898);Q5SRP5(GO:0043691;GO:0033344);P18206(GO:0002576;GO:0034394;GO:0043312);P01817(GO:0006898);P01814(GO:0006898);P01704(GO:0006898);A0A0A0MS51(GO:0042989);P01011(GO:0002576;GO:0043312);P07437(GO:0030705;GO:0097711;GO:0043312);Q13790(GO:0006869);P11021(GO:0035437;GO:0031204;GO:1901998);Q9Y490(GO:0002576;GO:0007016);Q15848(GO:0072659);P01699(GO:0006898);P02042(GO:001567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C52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4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D86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QRV5(GO:0006887);P01700(GO:0006898);P01782(GO:0006898);P01601(GO:0006898);A0A669KAY4(GO:0007041);P0DJI8(GO:0006898);P55058(GO:0006869;GO:0015914;GO:0035627);A0A0C4DH25(GO:0006898);P80748(GO:0006898);P01019(GO:0006606;GO:0050663);K7ER74(GO:0033700;GO:0006869;GO:0043691;GO:0033344;GO:0042953);P61224(GO:0043312);Q08380(GO:0006898;GO:0002576);Q86YZ3(GO:004331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0D6E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47697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0908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581577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A1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51179</w:t>
            </w:r>
          </w:p>
        </w:tc>
      </w:tr>
      <w:tr w:rsidR="007A35AB" w:rsidRPr="007A35AB" w14:paraId="1FDF48B2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8DF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718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17A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152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FE1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77E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7010;GO:0045104);P68366(GO:0000226;GO:0007010);P04275(GO:0051260;GO:0030198);P51884(GO:0007409;GO:0030199;GO:0030198);P03950(GO:0034332;GO:0030041);G3XAP6(GO:0030198;GO:0030199);P23142(GO:0030198);P15814(GO:0006911);A0A0B4J1X8(GO:0006911);B1AHL2(GO:0030198);P68871(GO:0051291);E9PK25(GO:0030836;GO:0030036;GO:0030043;GO:0030042;GO:0007010);Q86YZ3(GO:0043163);P35527(GO:0045109);A0A087X1J7(GO:0051289);A0A0G2JMI3(GO:0006911);A0A0B4J1U7(GO:0006911);C9JC84(GO:0051258);P60763(GO:0030031;GO:0030036;GO:0031175;GO:0030838;GO:0000902;GO:0007015;GO:0043652);A0A075B7D8(GO:0006911);P01764(GO:0006911);A0A087X0S5(GO:0070208;GO:0003429;GO:0030198);Q15582(GO:0030198);P26038(GO:0008361;GO:0007010);A0A140T8Y3(GO:0030199;GO:0030198);E7EUT5(GO:0000226);A0A0G2JMB2(GO:0006911);P06702(GO:0031532);P61224(GO:0030033);P02787(GO:0061024;GO:0007015);P35908(GO:0045109);P01834(GO:0006911);P04004(GO:0051258;GO:0030198);O00391(GO:0085029);P13796(GO:0022617;GO:0051017;GO:0051764;GO:0051639);P69905(GO:0051291);P02768(GO:0034375);Q86UX7(GO:0034446;GO:0033622);Q01518(GO:0008154;GO:0007010;GO:0000902;GO:0030036);P02766(GO:0030198);J3KPS3(GO:0051289);P19320(GO:0030198);J3QT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83(GO:0003429);P21333(GO:0030030;GO:0031532;GO:0034329;GO:0060271;GO:0051764;GO:0021943;GO:0090307);P02671(GO:0034622;GO:0065003;GO:0030198;GO:0051258);P02675(GO:0034622;GO:0030198;GO:0051258);P07996(GO:0043652;GO:0030198);P0CF74(GO:0006911);P02652(GO:0034375;GO:0034374;GO:0034371;GO:0034378;GO:0034380;GO:0034370);Q16880(GO:0030913;GO:0007010;GO:0048812);C9JF17(GO:0014012);P05154(GO:0007342);I3L1J2(GO:0034332;GO:0007043;GO:0000902);M0R0Q9(GO:0150062);O95445(GO:0034375;GO:0034380);A0A075B7F0(GO:0006911);P13645(GO:0051290);A0A0A0MS14(GO:0006911);P35579(GO:0031032;GO:0031532;GO:0032796;GO:0051295;GO:0000212;GO:0006911;GO:0001778;GO:0000904);P13473(GO:0097352);A0A0A0MS15(GO:0006911);P01857(GO:0006911);A0A075B6Q5(GO:0006911);P01019(GO:0034374);B0YIW2(GO:0034375;GO:0034371;GO:0034379;GO:0034378);A0A1W2PQU7(GO:0061564;GO:0045109;GO:0030198;GO:0031102);A0A0A0MTH3(GO:0034446;GO:0030030);K7ER74(GO:0034375;GO:0034372;GO:0034371;GO:0034370;GO:0034378);C9JPQ9(GO:0051258);P09486(GO:0030198);P0DPH7(GO:0007010;GO:0000226);Q13093(GO:0034441;GO:0034374);A0A0B4J231(GO:0006911);P55058(GO:0034375);P01009(GO:0048208);P02751(GO:0034446;GO:0030198;GO:0033622;GO:0007044);A0A075B6R2(GO:0006911);P02100(GO:0051291);P55056(GO:0034379);P68032(GO:0030240;GO:0031032;GO:0055003);A0A0B4J1X5(GO:0006911);H9KV75(GO:0030036;GO:0051017;GO:0045214;GO:0051764;GO:0007030);A0A087WSY4(GO:0006911);P08519(GO:0034374);P13647(GO:0007010;GO:0031581);P01871(GO:0006911);A0A075B7D0(GO:0006911);A0A0B4J1V2(GO:0006911);A0A0C4DH32(GO:0006911);A0A0A0MRJ7(GO:0048208);P04040(GO:0051289;GO:0051262;GO:0006625);Q9H4B7(GO:0000226;GO:0051225);P02743(GO:0051131);P01860(GO:0006911);A0A075B7B8(GO:0006911);P02748(GO:0051260);P01034(GO:0097435);A0A087WZB5(GO:0031532);P08514(GO:0030198);P11597(GO:0034375;GO:0034374;GO:0034372);P02649(GO:0031102;GO:0034375;GO:0034374;GO:0034372;GO:0034371;GO:0034380;GO:0034378;GO:0007010);P02647(GO:0031102;GO:0034375;GO:0034371;GO:0034378;GO:0014012;GO:0034380);P10909(GO:0000902;GO:0051131;GO:0032286;GO:0001836);P04114(GO:0034374;GO:0034371;GO:0061024;GO:0034378;GO:0034379);H0YAC1(GO:0022617);P01861(GO:0006911);A0A0C4DH31(GO:0006911);A0A0C4DH36(GO:0006911);A0A0C4DH34(GO:0006911);P08697(GO:0030199);A0A0C4DH43(GO:0006911);A0A0C4DH38(GO:0006911);A0A0C4DH39(GO:0006911);A0A0C4DH33(GO:0006911);P01024(GO:000691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;GO:0150062);P01023(GO:0022617);P02538(GO:0007010);P00747(GO:0022617);P60709(GO:0043044;GO:0061024;GO:0034329;GO:0098974);P02533(GO:0045110;GO:0031581);P04264(GO:0051290);P04180(GO:0034375;GO:0034372);P06727(GO:0034375;GO:0034372;GO:0034371;GO:0034380;GO:0034378;GO:0065005;GO:0031102);A0A0C4DH29(GO:0006911);Q5SRP5(GO:0034375;GO:0034380);P18206(GO:0034333;GO:0030032;GO:0043297);A0A0B4J1V1(GO:0006911);A0A0B4J1V0(GO:0006911);A0A0A0MS51(GO:0051127;GO:0030041;GO:0042989;GO:1990000;GO:0045010;GO:0060271;GO:0051016;GO:0006911;GO:0051693;GO:0090527);P07437(GO:0051225;GO:0000226);P01877(GO:0006911);Q9Y490(GO:0007043;GO:0033622;GO:0007016;GO:0030866;GO:0007044);Q15848(GO:0070208;GO:0051260);P07737(GO:0060074;GO:0030837;GO:0030838;GO:0098885;GO:0030036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8D5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3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74E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QT83(GO:0003429);P26038(GO:0008361;GO:0007010);P03950(GO:0034332;GO:0030041);P01857(GO:0006911);Q9H4B7(GO:0000226;GO:0051225);P55058(GO:0034375);K7ER74(GO:0034375;GO:0034372;GO:0034371;GO:0034370;GO:0034378);P01019(GO:0034374);Q86YZ3(GO:0043163);P19320(GO:0030198);P61224(GO:0030033);A0A087WZB5(GO:0031532);P68032(GO:0030240;GO:0031032;GO:005500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B442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903271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28DC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758177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547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71840</w:t>
            </w:r>
          </w:p>
        </w:tc>
      </w:tr>
      <w:tr w:rsidR="007A35AB" w:rsidRPr="007A35AB" w14:paraId="4E1CF8C1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FB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299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160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ntaining complex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50B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B42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F15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1884(GO:0005583);P03950(GO:0032311);P23142(GO:0005577);P15814(GO:0042571);A0A0B4J1X8(GO:0042571);P08571(GO:0046696);P68871(GO:0005833;GO:0031838);A0A0B4J1V2(GO:0042571);O75460(GO:1990604;GO:1990597;GO:1990630;GO:1990332);A0A0G2JMI3(GO:0042571);A0A0B4J1U7(GO:0042571);P0DJI8(GO:0034364);P60763(GO:0031941);P01764(GO:0042571);A0A087X0S5(GO:0032991;GO:0005589;GO:0005581);P07358(GO:0005579);D6R934(GO:0005581);E7EUT5(GO:0097452;GO:1990904);A0A0G2JMB2(GO:0042571);Q03591(GO:0032991);P10643(GO:0005579);P02787(GO:1990712);P01833(GO:0043235);P01834(GO:0042571);P04004(GO:0071062);P13796(GO:0002102);P69905(GO:0022627;GO:0005833;GO:0031838);G3V0E5(GO:1990712);P02768(GO:0032991);O75636(GO:0005581);Q86UX7(GO:0002102);A0A0B4J1X5(GO:0042571);P02766(GO:0032991);P07357(GO:0005579);P19320(GO:0002102;GO:0071065);J3QT83(GO:0005581);P21333(GO:0031941;GO:0031523);P02042(GO:0005833;GO:0031838);P02671(GO:0005577);P02675(GO:0005577);P07996(GO:0005577);P13671(GO:0005579);P01619(GO:0071748;GO:0071751;GO:0071756);P0CF74(GO:0042571);P04180(GO:0034364);C9JF17(GO:0022626);P05154(GO:0036024;GO:0036029;GO:0036025;GO:0036027;GO:0036026;GO:0097183;GO:0097182;GO:0097181;GO:0036028;GO:0032991;GO:0036030);P27169(GO:0034364;GO:0034366);I3L1J2(GO:0016342);M0R0Q9(GO:0032991);O95445(GO:0034361;GO:0034362;GO:0034364;GO:0034365;GO:0034366);A0A075B7F0(GO:0042571);A0A0A0MS14(GO:0042571);P35579(GO:0016459;GO:0008180;GO:0097513;GO:0016460;GO:0008305;GO:0032991);A0A0A0MS15(GO:0042571);P00738(GO:0031838);P01857(GO:0042571);A0A075B6Q5(GO:0042571);Q9BW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8(GO:0005581);G3XAP6(GO:0032991);P11226(GO:0005581);Q9UHG3(GO:0034361);B0YIW2(GO:0042627;GO:0034361;GO:0034363;GO:0034366);O14791(GO:0034361;GO:0034364);K7ER74(GO:0042627;GO:0034361;GO:0034362;GO:0034363;GO:0034366);C9JC84(GO:0005577);C9JPQ9(GO:0005577);A0A2R8Y6G6(GO:0000015);Q13093(GO:0034362);A0A0B4J231(GO:0042571);P08514(GO:0008305);P55058(GO:0034364);P02751(GO:0005577);A0A075B6R2(GO:0042571);P02753(GO:0032991);P02100(GO:0005833;GO:0031838);A0A2R8Y7X9(GO:0005833);P55056(GO:0034361;GO:0034364);P69892(GO:0005833;GO:0031838);A0A0C4DH43(GO:0042571);A0A087WSY4(GO:0042571);P02647(GO:0034361;GO:0034362;GO:0034363;GO:0034364;GO:0034366;GO:0042627;GO:0034365);P01877(GO:0071748;GO:0071752;GO:0071751);P01871(GO:0071756;GO:0071757);A0A075B7D0(GO:0042571);P10909(GO:0034366;GO:0032991);A0A075B7D8(GO:0042571);Q08830(GO:0005577);A0A0C4DH32(GO:0042571);P01860(GO:0042571);P02747(GO:0005581);D6RE82(GO:0030688;GO:0030687);P02745(GO:0005581;GO:0005602);A0A075B7B8(GO:0042571);P01031(GO:0005579);P02749(GO:0042627;GO:0034361;GO:0034364);P02748(GO:0005579);C9JB55(GO:1990712);P11597(GO:0034364);P02649(GO:0034361;GO:0034362;GO:0034363;GO:0034364;GO:1990777;GO:0042627;GO:0034365);Q07954(GO:0098797;GO:0043235);P08519(GO:0034358);P00739(GO:0034366);P04114(GO:0034360;GO:0034359;GO:0034361;GO:0034362;GO:0034363;GO:0042627);A0A0C4DH33(GO:0042571);P01861(GO:0042571);A0A0C4DH31(GO:0042571);A0A0C4DH36(GO:0042571);A0A0C4DH34(GO:0042571);A0A0G2JI36(GO:0042612);P08697(GO:0005577);H9KV75(GO:0031941);A0A0C4DH38(GO:0042571);A0A0C4DH39(GO:0042571);P01024(GO:0032991);P60709(GO:0036464;GO:0032991;GO:1990904;GO:0035267);E7EQB2(GO:0032991);A0A669KAY4(GO:1990667;GO:1990666);P02652(GO:0042627;GO:0034361;GO:0034364;GO:0034366);P35858(GO:0042567);Q15485(GO:0005581);A0A096LPE2(GO:0034364);P06727(GO:0042627;GO:0034361;GO:0034364);A0A0C4DH29(GO:0042571);Q5SRP5(GO:0034361;GO:0034365;GO:0034366;GO:0034362;GO:0034364);P18206(GO:0002102;GO:0032991);A0A2R8Y619(GO:0000786);A0A0B4J1V1(GO:0042571);A0A0B4J1V0(GO:0042571);P07360(GO:0005579);A0A0A0MS51(GO:0002102;GO:0032991);P07437(GO:0036464;GO:0045298;GO:0032991);Q96HR3(GO:0000151;GO:0016592);Q13790(GO:0034362;GO:0034364);P11021(GO:0034663;GO:0008180;GO:0032991);Q15848(GO:0005581;GO:0032991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C20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2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C42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1990712);P03950(GO:0032311);A0A669KAY4(GO:1990667;GO:1990666);P01857(GO:0042571);D6R934(GO:0005581);P0DJI8(GO:0034364);P55058(GO:0034364);P02747(GO:0005581);P19320(GO:0002102;GO:0071065);K7ER74(GO:0042627;GO:0034361;GO:0034362;GO:0034363;GO:0034366);J3QT83(GO:0005581);Q96HR3(GO:0000151;GO:001659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0F11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7296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E587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69184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4A8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2991</w:t>
            </w:r>
          </w:p>
        </w:tc>
      </w:tr>
      <w:tr w:rsidR="007A35AB" w:rsidRPr="007A35AB" w14:paraId="326605DF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EA8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325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959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cellular organismal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731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D38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E4C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61436;GO:0042633;GO:0031424);P00488(GO:0007596);P04275(GO:0007596);P03951(GO:0007596);P03950(GO:0007275);P05160(GO:0007596);P68871(GO:0007596;GO:0050880;GO:0070293);Q8N1N4(GO:0031424);Q86YZ3(GO:0031424;GO:0007275;GO:0061436);P35527(GO:0031424);P01042(GO:0007596;GO:0042311;GO:0050880);C9JC84(GO:0007596);P51884(GO:0007601);P43121(GO:0003094);P60763(GO:0050905;GO:0050885);Q15582(GO:0007601);Q13201(GO:0007596);P06702(GO:0032602;GO:0001816);Q96IY4(GO:0007596);E7END6(GO:0007596);P35908(GO:0031424);P02768(GO:0034375);P02760(GO:0007565);P19320(GO:0060384);P09172(GO:0045907;GO:0048149;GO:0007613;GO:0042596;GO:0008542;GO:0008306;GO:0042309;GO:0048265;GO:0001816;GO:0001974);P20851(GO:0007596);P02042(GO:0007596);P02671(GO:0045907;GO:0007596);P02675(GO:0007596;GO:0045907);P13671(GO:0001701);F5H8B0(GO:0007596);P04180(GO:0034375;GO:0034372);E9PHK0(GO:0001503);P22891(GO:0007596);P05155(GO:0007596;GO:0008015);P05154(GO:0007596);P20742(GO:0007565);O95445(GO:0034375;GO:0034380;GO:0034384);P00734(GO:0007596;GO:0007275);P13645(GO:0031424);P35579(GO:0001701);Q9BWP8(GO:0001503;GO:0007275);G3XAP6(GO:0035264;GO:0050905;GO:0050881;GO:0010259;GO:0014829);M0R0Q9(GO:0097242;GO:0150064);B0YIW2(GO:0034375;GO:0034371;GO:0034379;GO:0034378;GO:0034382);G3V2W1(GO:0007596);A0A0A0MTH3(GO:0001658);K7ER74(GO:0034375;GO:0034372;GO:0034371;GO:0034370;GO:0034378;GO:0034382;GO:0034384);P15144(GO:0007275);P36955(GO:0007614;GO:0007275);C9JPQ9(GO:0007596);P09486(GO:0001503);P18206(GO:0006936);Q13093(GO:0034441;GO:0034374);P32119(GO:0002536);P55058(GO:0034375);P01009(GO:0007596);P01008(GO:0007596);Q9UNN8(GO:0007596);P02100(GO:0007596);P55056(GO:0034447;GO:0034379);P68032(GO:0060048;GO:0006936;GO:0090131;GO:0060047);P69892(GO:0007596);P13647(GO:0031424);P02753(GO:0007601;GO:0030277);A0A669KAY4(GO:0034383);P01344(GO:0001503;GO:0007275;GO:0001701);P08519(GO:0034374;GO:0008015);P01877(GO:0003094);F8WF14(GO:0007612);A0A0A0MRJ7(GO:0008015;GO:0007596);P18065(GO:0007565);P05546(GO:0007596);P02741(GO:0097756);P01031(GO:0001701);P80108(GO:0001503);P11597(GO:0034375;GO:0034374;GO:0034372);P02649(GO:0034447;GO:0007616;GO:0034375;GO:0034374;GO:0034372;GO:0034371;GO:0042311;GO:0034382;GO:0034380;GO:0034384;GO:0002021;GO:0034378);Q07954(GO:0150094;GO:0150093;GO:0007275;GO:0097242);P04196(GO:0007596);P02647(GO:0034375;GO:0034371;GO:0034378;GO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:0034384;GO:0034380);P04114(GO:0034374;GO:0034371;GO:0009791;GO:0034378;GO:0001701;GO:0034379;GO:0034382;GO:0034383;GO:0034447);P05109(GO:0032602;GO:0001816);P08697(GO:0002034);P01024(GO:0097242;GO:0150064);P02538(GO:0031424);P00747(GO:0048771;GO:0007596);P00740(GO:0007596);P00742(GO:0007596);P02533(GO:0042633;GO:0031424);P00748(GO:0007596);Q16610(GO:0001503;GO:0003416);P04264(GO:0061436;GO:0031424);P02652(GO:0034384;GO:0034375;GO:0034374;GO:0034371;GO:0034378;GO:0034380;GO:0034370);P06727(GO:0034375;GO:0034372;GO:0034371;GO:0034380;GO:0034378);Q5SRP5(GO:0034375;GO:0034384;GO:0034380);Q13103(GO:0046849);Q15848(GO:0034383);P01619(GO:0003094);A0A0A0MS51(GO:0014891;GO:0097017);P01019(GO:0035106;GO:0003014;GO:0014824;GO:0019229;GO:0003081;GO:0007565;GO:0034374;GO:0042310;GO:0042311;GO:0008306;GO:0001974;GO:0050880;GO:0070471;GO:0002034;GO:0097755;GO:0002019;GO:0002018;GO:0002016);Q96HR3(GO:0019827);Q9Y490(GO:0006936);P01011(GO:003027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21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2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5F3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6HR3(GO:0019827);P03951(GO:0007596);P03950(GO:0007275);A0A669KAY4(GO:0034383);P55058(GO:0034375);K7ER74(GO:0034375;GO:0034372;GO:0034371;GO:0034370;GO:0034378;GO:0034382;GO:0034384);P01019(GO:0035106;GO:0003014;GO:0014824;GO:0019229;GO:0003081;GO:0007565;GO:0034374;GO:0042310;GO:0042311;GO:0008306;GO:0001974;GO:0050880;GO:0070471;GO:0002034;GO:0097755;GO:0002019;GO:0002018;GO:0002016);Q86YZ3(GO:0031424;GO:0007275;GO:0061436);P19320(GO:0060384);P68032(GO:0060048;GO:0006936;GO:0090131;GO:0060047);P00748(GO:0007596);P09172(GO:0045907;GO:0048149;GO:0007613;GO:0042596;GO:0008542;GO:0008306;GO:0042309;GO:0048265;GO:0001816;GO:000197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00E0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4435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4BD1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751156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84D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2501</w:t>
            </w:r>
          </w:p>
        </w:tc>
      </w:tr>
      <w:tr w:rsidR="007A35AB" w:rsidRPr="007A35AB" w14:paraId="650821D3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06B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4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77F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rganelle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192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AFF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CB0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5882);P00488(GO:0031093);P68366(GO:0005874);P04275(GO:0031093);P51884(GO:0043202;GO:0005796);P03950(GO:0005730);P41222(GO:0005789;GO:0031965);P08571(GO:0010008;GO:0030667);P68871(GO:1904813;GO:0071682;GO:1904724);E9PK25(GO:0016363;GO:0030864);O75460(GO:0005789;GO:1990604;GO:0030176;GO:0005637;GO:1990332);Q86YZ3(GO:0035578);P35527(GO:0005882);P01042(GO:0005788;GO:0031093);P43251(GO:0005759);P59665(GO:0035578;GO:0005796);P0DJI8(GO:0071682;GO:0005881);P02790(GO:0071682);P60763(GO:0031941);A0A087X0S5(GO:0005788;GO:0005765);Q15582(GO:0005802);A0A1W2PQU7(GO:0005883;GO:0005882);P02776(GO:0020005;GO:0031093);P02775(GO:0031093;GO:1904724);Q13201(GO:0031093);E7EUT5(GO:0031965);P30041(GO:0035578);P06702(GO:0005654;GO:0034774);P61224(GO:0035577);P02787(GO:0005788;GO:0010008;GO:0030665;GO:0034774);P01833(GO:0035577);P19823(GO:0005788);P01008(GO:0005788);P04004(GO:0005796;GO:0048237);O00391(GO:0005788;GO:0030173;GO:0031093;GO:0035580;GO:1904724;GO:0000139);P69905(GO:0022627;GO:0071682);G3V0E5(GO:0010008);P02768(GO:0005788;GO:0031093);Q86UX7(GO:0002102;GO:0031093);P02763(GO:0031093;GO:0035580;GO:1904724);Q01518(GO:0030864;GO:0035578);P02766(GO:0035578);J3KPS3(GO:0031430;GO:0031674);A0A0G2JI36(GO:0055038;GO:0071556;GO:0031901;GO:0012507;GO:0030670;GO:0000139);P09172(GO:0034774;GO:0005815;GO:0030667;GO:0030658;GO:0042584;GO:0034466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);P21333(GO:0030018;GO:0005730;GO:0031941;GO:0005884;GO:0031523);Q8N1N4(GO:0045095;GO:0005882);P02671(GO:0005788;GO:0031093);P02675(GO:0031093);P07996(GO:0005788;GO:0031093);P61626(GO:0035578;GO:0035580;GO:1904724);D6RE82(GO:0005730);E9PHK0(GO:0001652;GO:0031089);P22891(GO:0005796;GO:0005788);Q06033(GO:0031089);P05155(GO:0031093);P05154(GO:0002080);F8W1S1(GO:0005882;GO:0045095);M0R0Q9(GO:0005788;GO:0035578;GO:0034774);P00734(GO:0005788;GO:0005796);P13645(GO:0005882);P35579(GO:0016459;GO:0008180;GO:0097513;GO:0016460;GO:0042641;GO:0001725;GO:0005826;GO:0005819);P13473(GO:0101003;GO:0035577;GO:0010008;GO:1990836;GO:0043202;GO:0097637;GO:0031902;GO:0000421;GO:0030670;GO:0031088;GO:0005765);P48740(GO:0005654);P00738(GO:0071682;GO:0035580;GO:1904724);P01011(GO:0034774;GO:0035578;GO:0031093);Q9UHG3(GO:0005774);P19652(GO:0031093;GO:0035578;GO:0035580);P31151(GO:0035578);A0A0A0MTH3(GO:0005654);O14791(GO:0005788);P13796(GO:0032432;GO:0002102;GO:0005884;GO:0001725);P15144(GO:0030667;GO:0005765);P09486(GO:0031093;GO:0031092;GO:0016363;GO:0071682);P18206(GO:0034774;GO:0002102;GO:0035580;GO:1904813;GO:0043034);P0DPH7(GO:0005874);P14151(GO:0030667);P08514(GO:0031092);P01009(GO:0033116;GO:0005788;GO:1904813;GO:0031093;GO:0000139);P02751(GO:0005788;GO:0031093);Q9UNN8(GO:0005813);P02750(GO:1904813;GO:1904724;GO:0035580);P68032(GO:0030017;GO:0001725;GO:0031674;GO:0005884;GO:0005865;GO:0042643);H9KV75(GO:0032391;GO:0001725;GO:0005815;GO:0031941;GO:0030486;GO:1990357;GO:0097381);A0A669KAY4(GO:0005788;GO:0036020;GO:0005765);P01344(GO:0031093);P29622(GO:0031089);P13647(GO:0045095;GO:0005882);F8WF14(GO:0005788;GO:0005641);Q6EMK4(GO:0005765);A0A0A0MRJ7(GO:0031093;GO:0033116;GO:0005788;GO:0000139);P04040(GO:0005782;GO:1904813;GO:0005778;GO:0005758;GO:0034774);Q9H4B7(GO:0005874);P05546(GO:0005788);C9J8S2(GO:0031089);P02749(GO:0031089);P80108(GO:0005765);P01034(GO:0005788;GO:1904724;GO:0031965;GO:1904813);P04217(GO:0031093;GO:1904813;GO:0034774);P02649(GO:0005788;GO:0071682;GO:0030669);Q07954(GO:0030666;GO:0005765);P04196(GO:0031093);P02647(GO:0005788;GO:0071682;GO:0034774);P10909(GO:0031966;GO:0099020;GO:0031093;GO:0005743);P04114(GO:0005788;GO:0005789;GO:0043202;GO:0031983;GO:0071682;GO:0030669;GO:0010008;GO:0070971;GO:0012506;GO:0031904);P05109(GO:0034774);P19320(GO:0002102);P08697(GO:0031093);Q14624(GO:0031089);P0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024(GO:0005788;GO:0035578;GO:0034774);P01023(GO:0031093);H0YCR7(GO:0005654);O95497(GO:0035577);P02538(GO:0045095;GO:0005882);P00747(GO:0031093);P00740(GO:0005788;GO:0005796);P60709(GO:0005654;GO:0000790;GO:0035267);P00742(GO:0005788;GO:0005796);P02533(GO:0045095;GO:0005882);P00450(GO:0005765;GO:0005788);Q08380(GO:0031089);Q16610(GO:0031089);P04264(GO:0045095;GO:1904813;GO:0005882);P0C0L4(GO:0005788);C9JV77(GO:0005788;GO:0031093;GO:0034774);P02652(GO:0005788);P35858(GO:0005654);P06727(GO:0005788);Q13103(GO:0005788;GO:0031089);P33908(GO:0000139);A0A2R8Y619(GO:0000786);A0A0A0MS51(GO:0030478;GO:0002102);P07437(GO:0035578;GO:0005874;GO:0045298;GO:0005641);Q96HR3(GO:0005654;GO:0016592);P11021(GO:0005789;GO:0034663;GO:0008180;GO:0030176;GO:0005788);P35908(GO:0045095;GO:000588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E69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FB8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3950(GO:0005730);A0A669KAY4(GO:0005788;GO:0036020;GO:0005765);P0DJI8(GO:0071682;GO:0005881);Q9H4B7(GO:0005874);Q96HR3(GO:0005654;GO:0016592);P09172(GO:0034774;GO:0005815;GO:0030667;GO:0030658;GO:0042584;GO:0034466);P19320(GO:0002102);P68032(GO:0030017;GO:0001725;GO:0031674;GO:0005884;GO:0005865;GO:0042643);P61224(GO:0035577);Q08380(GO:0031089);Q86YZ3(GO:0035578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A332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28229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6259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30416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81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22</w:t>
            </w:r>
          </w:p>
        </w:tc>
      </w:tr>
      <w:tr w:rsidR="007A35AB" w:rsidRPr="007A35AB" w14:paraId="70AF6CBB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8E1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04001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0A0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7EF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B99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DD9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51546);P04211(GO:0050900);P03950(GO:0016477);P04196(GO:0006935);Q01518(GO:0001667);A0A0C4DH73(GO:0050900);P02647(GO:0043534;GO:0050919);P15814(GO:0050900);P04114(GO:0050900;GO:0030317);P05109(GO:0030593;GO:0006935;GO:0002523);P13796(GO:0016477;GO:0044319);P05546(GO:0006935);P06702(GO:0030595;GO:0030593;GO:0006935;GO:0002523);P59665(GO:0010818;GO:0006935);P19320(GO:0060326);E9PK25(GO:0001755);P01599(GO:0050900);P09172(GO:0050900);P01703(GO:0050900);P01700(GO:0050900);P01701(GO:0050900);P01706(GO:0050900);P01704(GO:0050900);P01705(GO:0050900);P01602(GO:0050900);P01601(GO:0050900);P01709(GO:0050900);P14151(GO:0050900);P01721(GO:0050900);P0DJI8(GO:0048246;GO:0048247;GO:0030593;GO:0050918);P06312(GO:0050900);P55058(GO:0030317);P02751(GO:0050900;GO:1901166);P60709(GO:0048870);P06331(GO:0050900);P60763(GO:0016477);P01763(GO:0050900);P01764(GO:0050900);P01743(GO:0050900);P01766(GO:0050900);P80108(GO:0097241;GO:0035701;GO:0002042);P26038(GO:0050900;GO:0072678);P01782(GO:0050900);P18428(GO:0002232);P01780(GO:0050900);P01742(GO:0050900);P02776(GO:0030595;GO:0030593;GO:0006935);P07996(GO:0016477);P02775(GO:0060326;GO:0030595;GO:0030593;GO:0006935);P01597(GO:0050900);A0A096LPE2(GO:0060326;GO:0050918);P01877(GO:0050900);P04433(GO:0050900);P01871(GO:0050900);P04430(GO:0050900);P01834(GO:0050900);P01031(GO:0060326;GO:0006935);P01817(GO:0050900);P01814(GO:0050900);P35579(GO:0050900;GO:0043534);P01715(GO:0050900);P01619(GO:0050900);P01717(GO:0050900);P23083(GO:0050900);P01718(GO:0050900);C9J8S2(GO:0006935);A0A0A0MTH3(GO:0010761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);P04004(GO:0016477);P21333(GO:0044319);P0CF74(GO:0050900);P80748(GO:0050900);A0A0C4DH25(GO:0050900);P35908(GO:0051546);P01699(GO:0050900);G3XAK1(GO:0030317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FC0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F41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700(GO:0050900);P26038(GO:0050900;GO:0072678);P01782(GO:0050900);P03950(GO:0016477);P01601(GO:0050900);P0DJI8(GO:0048246;GO:0048247;GO:0030593;GO:0050918);P55058(GO:0030317);A0A0C4DH25(GO:0050900);P80748(GO:0050900);P19320(GO:0060326);P09172(GO:005090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AB90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08232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7660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59214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0A2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0011</w:t>
            </w:r>
          </w:p>
        </w:tc>
      </w:tr>
      <w:tr w:rsidR="007A35AB" w:rsidRPr="007A35AB" w14:paraId="41CF5057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37B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25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7C5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velopmental process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28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521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71F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8779(GO:0008544;GO:0002009;GO:0030216;GO:0007568);P51884(GO:0007409;GO:0051216);P03950(GO:0030154;GO:0001525;GO:0007275;GO:0001541;GO:0001556;GO:0001890);E9PK25(GO:0001842);Q86YZ3(GO:0007275);P35527(GO:0008544;GO:0043588);G3XAP6(GO:0060173;GO:0035264;GO:0030282;GO:0010259;GO:0048844;GO:0002063;GO:0003417;GO:0043588;GO:0009887;GO:0048747;GO:0097084;GO:0010260;GO:0001501;GO:0035989);P43121(GO:0001525;GO:0061042;GO:0009653);P60763(GO:0000902;GO:0021894);A0A087X0S5(GO:0003429;GO:0035987;GO:0001649);Q15582(GO:0001525;GO:0002062);P00918(GO:0001822;GO:0002009;GO:0042475);P26038(GO:0061028;GO:0022612;GO:0045198);P31151(GO:0008544;GO:0030216;GO:0001525);P06702(GO:0014002);Q9Y5Y7(GO:0009653);P61224(GO:0061028);P02787(GO:0030316);P35908(GO:0008544;GO:0003334);P04004(GO:0048709;GO:0035987;GO:0097421);Q16880(GO:0007417;GO:0030913;GO:0007422;GO:0048812);Q16610(GO:0001525;GO:0002063;GO:0003416;GO:0031214);P15144(GO:0030154;GO:0001525;GO:0007275);G3V0E5(GO:0030316);Q86UX7(GO:0034446);Q01518(GO:0000902);P37802(GO:0030855);P19320(GO:0060945;GO:0030183;GO:0007568);J3QT83(GO:0003429);P21333(GO:0021987;GO:0021943;GO:0097368);P07996(GO:0002040);P13671(GO:0001701);E9PHK0(GO:0030282);C9JF17(GO:0001525;GO:0014012;GO:0007420;GO:0007568;GO:0042246);P05155(GO:0007568);P05154(GO:0061107);I3L1J2(GO:0000902;GO:0001955);M0R0Q9(GO:0016322);P00734(GO:0007275);P13645(GO:0030216);P13647(GO:0008544);E7EQB2(GO:0060349);Q9BWP8(GO:0007275;GO:0032502);P01019(GO:0001822;GO:0007568;GO:0061049);P32119(GO:0048538);A0A1W2PQU7(GO:0060020;GO:0014002;GO:0031102);A0A0A0MTH3(GO:0034446;GO:0003151;GO:0001658;GO:0021675);P13796(GO:0031100);G3XAK1(GO:0060763;GO:0030879);P36955(GO:0060041;GO:0007275;GO:0001822;GO:0007568);P09486(GO:0030324;GO:0060348;GO:0007507;GO:0048839);Q13103(GO:0001501);Q96IY4(GO:0097421);P02750(GO:0050873);P02751(GO:0034446;GO:0001525;GO:0035987);P02753(GO:0060347;GO:0048562;GO:0030324;GO:0060059;GO:0060065;GO:0048807;GO:0048706;GO:0001654;GO:0007507;GO:0060157;GO:0048738;GO:0060068);P80108(GO:0002062);H9KV75(GO:0048741);C9JV77(GO:0001501);P01344(GO:0031017;GO:0051146;GO:0001501;GO:0007275;GO:0001649;GO:0001701;GO:0009887;GO:0060669;GO:00018</w:t>
            </w: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2);P35579(GO:0030224;GO:0030220;GO:0001525;GO:0001701;GO:0007520;GO:0000904);O75882(GO:0021549);F8WF14(GO:0014016);P04040(GO:0001649;GO:0001822;GO:0001657;GO:0007568);P18065(GO:0007568);P55103(GO:0048468);P01031(GO:0001701);P68032(GO:0055008;GO:0055003;GO:0048741);P01034(GO:0060009;GO:0008584;GO:0007431;GO:0001654;GO:0007420);P02649(GO:0072358;GO:0031102;GO:0048844);Q07954(GO:0035909;GO:0007275;GO:0021987;GO:0007568);P04196(GO:0001525);P02647(GO:0031102;GO:0031100;GO:0014012;GO:0030325);P10909(GO:0000902);P04114(GO:0001701;GO:0048844;GO:0007399);P05109(GO:0014002);P08697(GO:0048514);P01024(GO:0016322);P01023(GO:0048863);C9J8S2(GO:0048566;GO:0030154);P02538(GO:0002009;GO:0030154);P60709(GO:0021762);P02533(GO:0008544;GO:0030855;GO:0007568);P43251(GO:0007417);A0A669KAY4(GO:0001889;GO:0001822;GO:0030182;GO:0022008);P02652(GO:0031100);P06727(GO:0031102);P18206(GO:0048675;GO:0002009);A0A0A0MS51(GO:0014003;GO:0007568;GO:0042246);Q96HR3(GO:0019827);P11021(GO:0021762;GO:0030182;GO:0021589;GO:0021680);Q15848(GO:2000478;GO:0050873);P07737(GO:0060074;GO:000184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8F6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983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3QT83(GO:0003429);P26038(GO:0061028;GO:0022612;GO:0045198);P03950(GO:0030154;GO:0001525;GO:0007275;GO:0001541;GO:0001556;GO:0001890);A0A669KAY4(GO:0001889;GO:0001822;GO:0030182;GO:0022008);P68032(GO:0055008;GO:0055003;GO:0048741);Q96HR3(GO:0019827);P01019(GO:0001822;GO:0007568;GO:0061049);P19320(GO:0060945;GO:0030183;GO:0007568);Q9Y5Y7(GO:0009653);P61224(GO:0061028);Q86YZ3(GO:0007275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82F8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01296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1E8A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502160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61A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2502</w:t>
            </w:r>
          </w:p>
        </w:tc>
      </w:tr>
      <w:tr w:rsidR="007A35AB" w:rsidRPr="007A35AB" w14:paraId="019F6244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44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445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883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apse par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4D7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3D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FC3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5169(GO:0097060);P02649(GO:0043083);P07737(GO:0098794;GO:0098793);P60709(GO:0098871;GO:0044305;GO:0098793);P21333(GO:009879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428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F0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5169(GO:0097060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4B2E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0420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0C2A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66194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62A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4456</w:t>
            </w:r>
          </w:p>
        </w:tc>
      </w:tr>
      <w:tr w:rsidR="007A35AB" w:rsidRPr="007A35AB" w14:paraId="21B81F99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6EE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1401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16C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ription regulato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3EC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855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7E4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6HR3(GO:0003712;GO:003037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BB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52A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96HR3(GO:0003712;GO:003037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E98E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933333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A83A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23809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A96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140110</w:t>
            </w:r>
          </w:p>
        </w:tc>
      </w:tr>
      <w:tr w:rsidR="007A35AB" w:rsidRPr="007A35AB" w14:paraId="34153F7C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E1E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056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88D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B0D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20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225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5623);P02787(GO:0005623);Q96IY4(GO:0005623);P32119(GO:0005623);P02790(GO:0005623);P30041(GO:0005623);P00450(GO:0005623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667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234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05623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FCCF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3597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D05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76862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1144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05623</w:t>
            </w:r>
          </w:p>
        </w:tc>
      </w:tr>
      <w:tr w:rsidR="007A35AB" w:rsidRPr="007A35AB" w14:paraId="3A96A712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537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520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A06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aps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1ED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ar_component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C14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8C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35579(GO:0031594);P10909(GO:0045202);P0C0L5(GO:0045202);P21333(GO:0098978);P0C0L4(GO:0045202);Q562R1(GO:0045202;GO:0098978);P02671(GO:0045202);P02649(GO:0098978);P60709(GO:0098685;GO:0098978);P02675(GO:0045202);P09486(GO:0045202;GO:0098978);P07737(GO:0045202;GO:0098685;GO:0098688;GO:0098978);P68032(GO:0098978;GO:0045202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53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AA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8032(GO:0098978;GO:0045202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2169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794098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5F2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77122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DE7F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5202</w:t>
            </w:r>
          </w:p>
        </w:tc>
      </w:tr>
      <w:tr w:rsidR="007A35AB" w:rsidRPr="007A35AB" w14:paraId="497F5BE6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3DF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380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4A8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go recepto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0B6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AA5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945C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3V0E5(GO:0004998);O43866(GO:0005044);Q07954(GO:0030226;GO:0016964;GO:0005044;GO:0005041);P04004(GO:0005044);A0A2R8Y3M9(GO:0005044);Q92954(GO:0005044);Q08380(GO:00050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759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4E7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08380(GO:0005044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D856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35974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426B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76862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E149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38024</w:t>
            </w:r>
          </w:p>
        </w:tc>
      </w:tr>
      <w:tr w:rsidR="007A35AB" w:rsidRPr="007A35AB" w14:paraId="7D7A3BA1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711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O:014010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D78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 carrier activity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0AC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lecular_function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E2CB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|375</w:t>
            </w:r>
          </w:p>
        </w:tc>
        <w:tc>
          <w:tcPr>
            <w:tcW w:w="1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3F7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34986);P02787(GO:0034986);P69892(GO:0005344);A0A2R8Y7X9(GO:0005344);P02042(GO:0005344);P68871(GO:0005344);P02100(GO:0005344);P69905(GO:0005344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A6A5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4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E48E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9JB55(GO:0034986)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E28B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55899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C8DC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36502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7C02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140104</w:t>
            </w:r>
          </w:p>
        </w:tc>
      </w:tr>
      <w:tr w:rsidR="007A35AB" w:rsidRPr="007A35AB" w14:paraId="0823512D" w14:textId="77777777" w:rsidTr="007A35AB">
        <w:trPr>
          <w:trHeight w:val="315"/>
        </w:trPr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E86B3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O:004000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25A91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owth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948D6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ological_process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239D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|375</w:t>
            </w:r>
          </w:p>
        </w:tc>
        <w:tc>
          <w:tcPr>
            <w:tcW w:w="1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F3120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6610(GO:0003416);Q96PD5(GO:0044117);C9JF17(GO:0042246);A0A0A0MS51(GO:0042246);G3XAK1(GO:0060763);G3XAP6(GO:0035264);P18206(GO:0048675);P01019(GO:0061049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C7277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|41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10E8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1019(GO:0061049)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5474F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3558995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D6FED" w14:textId="77777777" w:rsidR="007A35AB" w:rsidRPr="007A35AB" w:rsidRDefault="007A35AB" w:rsidP="007A35A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365025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A2DA" w14:textId="77777777" w:rsidR="007A35AB" w:rsidRPr="007A35AB" w:rsidRDefault="007A35AB" w:rsidP="007A35A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A35A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ttps://www.ebi.ac.uk/QuickGO/term/GO:0040007</w:t>
            </w:r>
          </w:p>
        </w:tc>
      </w:tr>
    </w:tbl>
    <w:p w14:paraId="4244AEF8" w14:textId="77777777" w:rsidR="000F222E" w:rsidRPr="007A35AB" w:rsidRDefault="000F222E"/>
    <w:sectPr w:rsidR="000F222E" w:rsidRPr="007A35AB" w:rsidSect="007A35AB">
      <w:pgSz w:w="31678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C5409B" w14:textId="77777777" w:rsidR="00402CDB" w:rsidRDefault="00402CDB" w:rsidP="007A35AB">
      <w:r>
        <w:separator/>
      </w:r>
    </w:p>
  </w:endnote>
  <w:endnote w:type="continuationSeparator" w:id="0">
    <w:p w14:paraId="52A3352B" w14:textId="77777777" w:rsidR="00402CDB" w:rsidRDefault="00402CDB" w:rsidP="007A35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521B0A" w14:textId="77777777" w:rsidR="00402CDB" w:rsidRDefault="00402CDB" w:rsidP="007A35AB">
      <w:r>
        <w:separator/>
      </w:r>
    </w:p>
  </w:footnote>
  <w:footnote w:type="continuationSeparator" w:id="0">
    <w:p w14:paraId="53FFF2A3" w14:textId="77777777" w:rsidR="00402CDB" w:rsidRDefault="00402CDB" w:rsidP="007A35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7EA"/>
    <w:rsid w:val="000F222E"/>
    <w:rsid w:val="00402CDB"/>
    <w:rsid w:val="007A35AB"/>
    <w:rsid w:val="00864E23"/>
    <w:rsid w:val="00C5355F"/>
    <w:rsid w:val="00F8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5FDA3"/>
  <w15:chartTrackingRefBased/>
  <w15:docId w15:val="{812F262B-4A8D-4C94-9F16-B1DF42B33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5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5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5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5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27</Pages>
  <Words>90227</Words>
  <Characters>514298</Characters>
  <Application>Microsoft Office Word</Application>
  <DocSecurity>0</DocSecurity>
  <Lines>4285</Lines>
  <Paragraphs>1206</Paragraphs>
  <ScaleCrop>false</ScaleCrop>
  <Company/>
  <LinksUpToDate>false</LinksUpToDate>
  <CharactersWithSpaces>60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76025799@qq.com</dc:creator>
  <cp:keywords/>
  <dc:description/>
  <cp:lastModifiedBy>1176025799@qq.com</cp:lastModifiedBy>
  <cp:revision>3</cp:revision>
  <dcterms:created xsi:type="dcterms:W3CDTF">2020-11-05T14:38:00Z</dcterms:created>
  <dcterms:modified xsi:type="dcterms:W3CDTF">2020-11-05T16:26:00Z</dcterms:modified>
</cp:coreProperties>
</file>